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BF3A2F" w14:textId="3CBD0DB7" w:rsidR="00F24553" w:rsidRPr="00100E31" w:rsidRDefault="00F24553" w:rsidP="00F24553">
      <w:pPr>
        <w:spacing w:line="480" w:lineRule="auto"/>
        <w:ind w:right="263"/>
        <w:rPr>
          <w:rFonts w:ascii="Times New Roman" w:hAnsi="Times New Roman"/>
          <w:b/>
          <w:bCs/>
          <w:color w:val="auto"/>
          <w:sz w:val="28"/>
          <w:szCs w:val="28"/>
          <w:lang w:val="de-DE"/>
          <w14:textOutline w14:w="0" w14:cap="rnd" w14:cmpd="sng" w14:algn="ctr">
            <w14:noFill/>
            <w14:prstDash w14:val="solid"/>
            <w14:bevel/>
          </w14:textOutline>
        </w:rPr>
      </w:pPr>
      <w:r w:rsidRPr="00100E31">
        <w:rPr>
          <w:rFonts w:ascii="Times New Roman" w:hAnsi="Times New Roman"/>
          <w:b/>
          <w:bCs/>
          <w:color w:val="auto"/>
          <w:sz w:val="28"/>
          <w:szCs w:val="28"/>
          <w14:textOutline w14:w="0" w14:cap="rnd" w14:cmpd="sng" w14:algn="ctr">
            <w14:noFill/>
            <w14:prstDash w14:val="solid"/>
            <w14:bevel/>
          </w14:textOutline>
        </w:rPr>
        <w:t>Supplementary Material: Tables for “</w:t>
      </w:r>
      <w:r w:rsidR="00216A22" w:rsidRPr="00100E31">
        <w:rPr>
          <w:rFonts w:ascii="Times New Roman" w:hAnsi="Times New Roman"/>
          <w:b/>
          <w:bCs/>
          <w:color w:val="auto"/>
          <w:sz w:val="28"/>
          <w:szCs w:val="28"/>
          <w:lang w:val="de-DE"/>
          <w14:textOutline w14:w="0" w14:cap="rnd" w14:cmpd="sng" w14:algn="ctr">
            <w14:noFill/>
            <w14:prstDash w14:val="solid"/>
            <w14:bevel/>
          </w14:textOutline>
        </w:rPr>
        <w:t>Bridging Gaps in Dementia Care Across Southeastern Europe: Regional Challenges, Cross-Border Innovation, and Implementation Barriers</w:t>
      </w:r>
      <w:r w:rsidRPr="00100E31">
        <w:rPr>
          <w:rFonts w:ascii="Times New Roman" w:hAnsi="Times New Roman"/>
          <w:b/>
          <w:bCs/>
          <w:color w:val="auto"/>
          <w:sz w:val="28"/>
          <w:szCs w:val="28"/>
          <w14:textOutline w14:w="0" w14:cap="rnd" w14:cmpd="sng" w14:algn="ctr">
            <w14:noFill/>
            <w14:prstDash w14:val="solid"/>
            <w14:bevel/>
          </w14:textOutline>
        </w:rPr>
        <w:t>”</w:t>
      </w:r>
    </w:p>
    <w:p w14:paraId="32280201" w14:textId="77777777" w:rsidR="00F24553" w:rsidRPr="00100E31" w:rsidRDefault="00F24553" w:rsidP="00F24553">
      <w:pPr>
        <w:spacing w:line="480" w:lineRule="auto"/>
        <w:ind w:right="263"/>
        <w:rPr>
          <w:color w:val="auto"/>
        </w:rPr>
      </w:pPr>
    </w:p>
    <w:p w14:paraId="43E1AD8A" w14:textId="77777777" w:rsidR="00F24553" w:rsidRPr="00100E31" w:rsidRDefault="00F24553" w:rsidP="00F24553">
      <w:pPr>
        <w:spacing w:line="480" w:lineRule="auto"/>
        <w:ind w:right="263"/>
        <w:rPr>
          <w:color w:val="auto"/>
        </w:rPr>
      </w:pPr>
      <w:r w:rsidRPr="00100E31">
        <w:rPr>
          <w:color w:val="auto"/>
        </w:rPr>
        <w:t>Content in the Supplement:</w:t>
      </w:r>
    </w:p>
    <w:p w14:paraId="43CB646B" w14:textId="3BC3FF9F" w:rsidR="00F24553" w:rsidRPr="00100E31" w:rsidRDefault="00F24553" w:rsidP="00F24553">
      <w:pPr>
        <w:spacing w:line="480" w:lineRule="auto"/>
        <w:ind w:right="263"/>
        <w:rPr>
          <w:color w:val="auto"/>
        </w:rPr>
      </w:pPr>
      <w:r w:rsidRPr="00100E31">
        <w:rPr>
          <w:color w:val="auto"/>
        </w:rPr>
        <w:t xml:space="preserve">• </w:t>
      </w:r>
      <w:r w:rsidRPr="00100E31">
        <w:rPr>
          <w:b/>
          <w:bCs/>
          <w:color w:val="auto"/>
        </w:rPr>
        <w:t xml:space="preserve">Table S1: </w:t>
      </w:r>
      <w:r w:rsidR="001D2367" w:rsidRPr="00100E31">
        <w:rPr>
          <w:color w:val="auto"/>
        </w:rPr>
        <w:t xml:space="preserve">Number of </w:t>
      </w:r>
      <w:r w:rsidR="00812C2B" w:rsidRPr="00100E31">
        <w:rPr>
          <w:color w:val="auto"/>
        </w:rPr>
        <w:t>persons living with dementia</w:t>
      </w:r>
      <w:r w:rsidR="001D2367" w:rsidRPr="00100E31">
        <w:rPr>
          <w:color w:val="auto"/>
        </w:rPr>
        <w:t xml:space="preserve"> 2019 and 2050 in Southeastern Europe </w:t>
      </w:r>
      <w:r w:rsidR="001D2367" w:rsidRPr="00100E31">
        <w:rPr>
          <w:color w:val="auto"/>
        </w:rPr>
        <w:fldChar w:fldCharType="begin">
          <w:fldData xml:space="preserve">PEVuZE5vdGU+PENpdGU+PEF1dGhvcj5Db2xsYWJvcmF0b3JzPC9BdXRob3I+PFllYXI+MjAyMjwv
WWVhcj48UmVjTnVtPjM8L1JlY051bT48RGlzcGxheVRleHQ+KDEpPC9EaXNwbGF5VGV4dD48cmVj
b3JkPjxyZWMtbnVtYmVyPjM8L3JlYy1udW1iZXI+PGZvcmVpZ24ta2V5cz48a2V5IGFwcD0iRU4i
IGRiLWlkPSJkZXJmZnZlYTVwZnp6bmVhYXcwNWQ5c2YyOXh6cmFwdHYwMmYiIHRpbWVzdGFtcD0i
MTczNjc5NzMyNyI+Mzwva2V5PjwvZm9yZWlnbi1rZXlzPjxyZWYtdHlwZSBuYW1lPSJKb3VybmFs
IEFydGljbGUiPjE3PC9yZWYtdHlwZT48Y29udHJpYnV0b3JzPjxhdXRob3JzPjxhdXRob3I+Ry4g
Qi4gRC4gRGVtZW50aWEgRm9yZWNhc3RpbmcgQ29sbGFib3JhdG9yczwvYXV0aG9yPjwvYXV0aG9y
cz48L2NvbnRyaWJ1dG9ycz48dGl0bGVzPjx0aXRsZT5Fc3RpbWF0aW9uIG9mIHRoZSBnbG9iYWwg
cHJldmFsZW5jZSBvZiBkZW1lbnRpYSBpbiAyMDE5IGFuZCBmb3JlY2FzdGVkIHByZXZhbGVuY2Ug
aW4gMjA1MDogYW4gYW5hbHlzaXMgZm9yIHRoZSBHbG9iYWwgQnVyZGVuIG9mIERpc2Vhc2UgU3R1
ZHkgMjAxOTwvdGl0bGU+PHNlY29uZGFyeS10aXRsZT5MYW5jZXQgUHVibGljIEhlYWx0aDwvc2Vj
b25kYXJ5LXRpdGxlPjwvdGl0bGVzPjxwZXJpb2RpY2FsPjxmdWxsLXRpdGxlPkxhbmNldCBQdWJs
aWMgSGVhbHRoPC9mdWxsLXRpdGxlPjwvcGVyaW9kaWNhbD48cGFnZXM+ZTEwNS1lMTI1PC9wYWdl
cz48dm9sdW1lPjc8L3ZvbHVtZT48bnVtYmVyPjI8L251bWJlcj48ZWRpdGlvbj4yMDIyMDEwNjwv
ZWRpdGlvbj48a2V5d29yZHM+PGtleXdvcmQ+Qmxvb2QgR2x1Y29zZTwva2V5d29yZD48a2V5d29y
ZD5Cb2R5IE1hc3MgSW5kZXg8L2tleXdvcmQ+PGtleXdvcmQ+RGVtZW50aWEvKmVwaWRlbWlvbG9n
eTwva2V5d29yZD48a2V5d29yZD5FZHVjYXRpb25hbCBTdGF0dXM8L2tleXdvcmQ+PGtleXdvcmQ+
R2xvYmFsIEJ1cmRlbiBvZiBEaXNlYXNlPC9rZXl3b3JkPjxrZXl3b3JkPipHbG9iYWwgSGVhbHRo
PC9rZXl3b3JkPjxrZXl3b3JkPkh1bWFuczwva2V5d29yZD48a2V5d29yZD5Qb3B1bGF0aW9uIER5
bmFtaWNzPC9rZXl3b3JkPjxrZXl3b3JkPlJpc2sgRmFjdG9yczwva2V5d29yZD48a2V5d29yZD4q
U21va2luZy9lcGlkZW1pb2xvZ3k8L2tleXdvcmQ+PGtleXdvcmQ+U29jaW9kZW1vZ3JhcGhpYyBG
YWN0b3JzPC9rZXl3b3JkPjwva2V5d29yZHM+PGRhdGVzPjx5ZWFyPjIwMjI8L3llYXI+PHB1Yi1k
YXRlcz48ZGF0ZT5GZWI8L2RhdGU+PC9wdWItZGF0ZXM+PC9kYXRlcz48aXNibj4yNDY4LTI2Njcg
KEVsZWN0cm9uaWMpPC9pc2JuPjxhY2Nlc3Npb24tbnVtPjM0OTk4NDg1PC9hY2Nlc3Npb24tbnVt
Pjx1cmxzPjxyZWxhdGVkLXVybHM+PHVybD5odHRwczovL3d3dy5uY2JpLm5sbS5uaWguZ292L3B1
Ym1lZC8zNDk5ODQ4NTwvdXJsPjwvcmVsYXRlZC11cmxzPjwvdXJscz48Y3VzdG9tMT5EZWNsYXJh
dGlvbiBvZiBpbnRlcmVzdHMgWSBCZWpvdCByZXBvcnRzIGhvbm9yYXJpYSBmb3IgbGVjdHVyZXMg
ZnJvbSBCb2VocmluZ2VyLUluZ2VsaGVpbSwgQnJpc3RvbCBNeWVycyBTcXVpYmIsIFBmaXplciwg
U2VydmllciwgTWVkdHJvbmljLCBhbmQgQW1nZW4sIG91dHNpZGUgdGhlIHN1Ym1pdHRlZCB3b3Jr
LiBDIEJyYXluZSByZXBvcnRzIHN1cHBvcnQgZm9yIHRoZSBwcmVzZW50IG1hbnVzY3JpcHQgZnJv
bSB0aGUgRWNvbm9taWMgYW5kIFNvY2lhbCBSZXNlYXJjaCBDb3VuY2lsIChFU1JDKSwgQWx6aGVp
bWVyJmFwb3M7cyBSZXNlYXJjaCBVSywgTmF0aW9uYWwgSW5zdGl0dXRlIGZvciBIZWFsdGggUmVz
ZWFyY2ggKE5JSFIpLCBNZWRpY2FsIFJlc2VhcmNoIENvdW5jaWwgKE1SQyksIEFsemhlaW1lciZh
cG9zO3MgU29jaWV0eSwgRWFzdCBBbmdsaWEgUmVnaW9uYWwgSGVhbHRoIEF1dGhvcml0eSBQdWJs
aWMgSGVhbHRoIGFuZCBPcGVyYXRpb25hbCBSZXNlYXJjaCBBZHZpc29yeSBDb3VuY2lsLCBSZWdp
b25hbCBIZWFsdGggQXV0aG9yaXR5IChhcyByZXNlYXJjaCBncmFudHMgZnJvbSAxOTkwIHRvIGRh
dGUgZm9yIHRoZSBDb2duaXRpdmUgRnVuY3Rpb24gYW5kIEFnZWluZyBTdHVkaWVzKSwgcGFpZCB0
byB0aGVpciBpbnN0aXR1dGlvbjsgaG9ub3JhcmlhIGZvciBsZWN0dXJlcywgcHJlc2VudGF0aW9u
cywgc3BlYWtlcnMmYXBvczsgYnVyZWF1cywgbWFudXNjcmlwdCB3cml0aW5nLCBvciBlZHVjYXRp
b25hbCBldmVudHMgZnJvbSB0aGUgTmF0aW9uYWwgSW5zdGl0dXRlIG9uIEFnaW5nIChOSUEpIEhl
YWx0aCBhbmQgUmV0aXJlbWVudCBTdHVkeSAoSFJTKSBEYXRhIE1vbml0b3JpbmcgQ29tbWl0dGVl
IGFuZCBBWEEgUmVzZWFyY2ggRnVuZCBTY2llbnRpZmljIEJvYXJkLCBwYWlkIHRvIHRoZWlyIGlu
c3RpdHV0aW9uLCBhbmQgZnJvbSB0aGUgRGVwYXJ0bWVudCBvZiBCaW90ZWNobm9sb2d5IGFuZCBX
ZWxsY29tZSBUcnVzdCBJbmRpYSBBbGxpYW5jZSBGZWxsb3dzaGlwIFNlbGVjdGlvbiBDb21taXR0
ZWUsIGFzIGEgcGVyc29uYWwgcGF5bWVudDsgc3VwcG9ydCBmb3IgYXR0ZW5kaW5nIG1lZXRpbmdz
IGFuZCB0cmF2ZWwgZnJvbSBOSUEgSFJTIERhdGEgTW9uaXRvcmluZyBDb21taXR0ZWUsIERlcGFy
dG1lbnQgb2YgQmlvdGVjaG5vbG9neSBhbmQgV2VsbGNvbWUgVHJ1c3QgSW5kaWEgQWxsaWFuY2Ug
RmVsbG93c2hpcCBTZWxlY3Rpb24gQ29tbWl0dGVlLCBDYW5hZGlhbiBMb25naXR1ZGluYWwgU3R1
ZHkgb24gQWdpbmcgU2NpZW50aWZpYyBBZHZpc29yeSBCb2FyZCwgQWx6aGVpbWVyJmFwb3M7cyBT
b2NpZXR5IFJlc2VhcmNoIFN0cmF0ZWd5IENvdW5jaWwsIEJSQUlOICZhbXA7IEhFQURJTkcgSW50
ZXJuYXRpb25hbCBPdmVyc2lnaHQgQ29tbWl0dGVlLCBUaGUgSXJpc2ggTG9uZ2l0dWRpbmFsIFN0
dWR5IG9uIEFnaW5nIChUSUxEQSkgU2NpZW50aWZpYyBBZHZpc29yeSBCb2FyZCwgQVRITE9TIEFk
dmlzb3J5IEJvYXJkLCBCYXJjZWxvbmEgQnJhaW4gSGVhbHRoIEluaXRpYXRpdmUgU2NpZW50aWZp
YyBBZHZpc29yeSBCb2FyZCwgRFpORSBJbnRlcm5hdGlvbmFsIFNjaWVudGlmaWMgUmV2aWV3IFBh
bmVsIChIdW1ib2xkdCksIEZhY3VsdHkgb2YgUHVibGljIEhlYWx0aCBBY2FkZW1pYyAmYW1wOyBS
ZXNlYXJjaCBDb21taXR0ZWUsIGFuZCBGYWN1bHR5IG9mIFB1YmxpYyBIZWFsdGggQm9hcmQ7IHBh
cnRpY2lwYXRpb24gb24gYSBEYXRhIFNhZmV0eSBNb25pdG9yaW5nIEJvYXJkIG9yIEFkdmlzb3J5
IEJvYXJkIHdpdGggTklBIEhSUyBEYXRhIE1vbml0b3JpbmcgQ29tbWl0dGVlLCBBWEEgUmVzZWFy
Y2ggRnVuZCBTY2llbnRpZmljIEJvYXJkLCBEZXBhcnRtZW50IG9mIEJpb3RlY2hub2xvZ3kgYW5k
IFdlbGxjb21lIFRydXN0IEluZGlhIEFsbGlhbmNlIEZlbGxvd3MsIENhbmFkaWFuIExvbmdpdHVk
aW5hbCBTdHVkeSBvbiBBZ2luZyBTY2llbnRpZmljIEFkdmlzb3J5IEJvYXJkLCBBbHpoZWltZXIm
YXBvcztzIFNvY2lldHkgUmVzZWFyY2ggU3RyYXRlZ3kgQ291bmNpbCwgQlJBSU4gJmFtcDsgSEVB
RElORyBJbnRlcm5hdGlvbmFsIE92ZXJzaWdodCBDb21taXR0ZWUsIFRJTERBIFNjaWVudGlmaWMg
QWR2aXNvcnkgQm9hcmQsIENoaW5lc2UgVW5pdmVyc2l0eSBvZiBIb25nIEtvbmcgUHJvamVjdCBB
ZHZpc29yeSBCb2FyZCwgVW5pdmVyc2l0eSBvZiBTaGVmZmllbGQgSGVhbHRoIExpZmVzcGFuIElu
c3RpdHV0ZSBBZHZpc29yeSBCb2FyZCwgQVRITE9TIEFkdmlzb3J5IEJvYXJkLCBCYXJjZWxvbmEg
QnJhaW4gSGVhbHRoIEluaXRpYXRpdmUgU2NpZW50aWZpYyBBZHZpc29yeSBCb2FyZCwgRFpORSBJ
bnRlcm5hdGlvbmFsIFNjaWVudGlmaWMgUmV2aWV3IFBhbmVsIChIdW1ib2xkdCksIFNjaWVudGlm
aWMgQWR2aXNvcnkgQm9hcmQgZm9yIFVLUFJQIEFpciBQb2xsdXRpb24gYW5kIENvZ25pdGl2ZSBI
ZWFsdGggQ29uc29ydGl1bSwgYW5kIEluU1BJUkU7IGxlYWRlcnNoaXAgb3IgZmlkdWNpYXJ5IHJv
bGUgaW4gb3RoZXIgYm9hcmQsIHNvY2lldHksIGNvbW1pdHRlZSwgb3IgYWR2b2NhY3kgZ3JvdXAs
IHBhaWQgb3IgdW5wYWlkLCB3aXRoIEZhY3VsdHkgb2YgUHVibGljIEhlYWx0aCBBY2FkZW1pYyAm
YW1wOyBSZXNlYXJjaCBDb21taXR0ZWUgYXMgQ2hhaXIsIEZhY3VsdHkgb2YgUHVibGljIEhlYWx0
aCBCb2FyZCBhcyBhIHRydXN0ZWUsIFB1YmxpYyBIZWFsdGggRW5nbGFuZC1Vbml2ZXJzaXR5IG9m
IENhbWJyaWRnZSBBY2FkZW1pYyBMaWFpc29uIENvbW1pdHRlZSBtZWV0aW5nIGFzIENoYWlyLCBh
bmQgRWFzdCBvZiBFbmdsYW5kIFB1YmxpYyBIZWFsdGggRW5nbGFuZCBSZXNlYXJjaCBhbmQgRXZh
bHVhdGlvbiBIdWIgYXMgY28tQ2hhaXI7IGFsbCBvdXRzaWRlIHRoZSBzdWJtaXR0ZWQgd29yay4g
SSBGaWxpcCByZXBvcnRzIHBheW1lbnQgb3IgaG9ub3JhcmlhIGZvciBsZWN0dXJlcywgcHJlc2Vu
dGF0aW9ucywgc3BlYWtlcnMmYXBvczsgYnVyZWF1cywgbWFudXNjcmlwdCB3cml0aW5nLCBvciBl
ZHVjYXRpb25hbCBldmVudHMgZnJvbSBBdmljZW5uYSBNZWRpY2FsIGFuZCBDbGluaWNhbCBSZXNl
YXJjaCBJbnN0aXR1dGUgaW4gdGhlIGZvcm0gb2YgZmluYW5jaWFsIHN1cHBvcnQsIG91dHNpZGUg
dGhlIHN1Ym1pdHRlZCB3b3JrLiBCIEogSGFsbCByZXBvcnRzIGNvbnN1bHRpbmcgZmVlcyBmcm9t
IFdITywgYW5kIGhvbGRzIGEgVVMgUyZhbXA7UCBpbmRleCBmdW5kIGFuZCBhIFVTIEJvbmQgSW5k
ZXggZnVuZCwgYWxsIG91dHNpZGUgdGhlIHN1Ym1pdHRlZCB3b3JrLiBDIEhlcnRlbGl1IHJlcG9y
dHMgZ3JhbnRzIGZyb20gdGhlIFJvbWFuaWFuIE5hdGlvbmFsIEF1dGhvcml0eSBmb3IgU2NpZW50
aWZpYyBSZXNlYXJjaCBhbmQgSW5ub3ZhdGlvbiAoQ05EUy1VRUZJU0NESSwgcHJvamVjdCBudW1i
ZXIgUE4tSUlJLVA0LUlELVBDQ0YtMjAxNi0wMDg0KSwgb3V0c2lkZSB0aGUgc3VibWl0dGVkIHdv
cmsuIEEgS2FuZGVsIHJlcG9ydHMgZ3JhbnRzIGZyb20gdGhlIFVuaXZlcnNpdHkgYXQgQnVmZmFs
byBDbGluaWNhbCBhbmQgVHJhbnNsYXRpb25hbCBJbnN0aXR1dGUuIE0gS2l2aW1ha2kgcmVwb3J0
cyBzdXBwb3J0IGZvciB0aGUgcHJlc2VudCBtYW51c2NyaXB0IGZyb20gdGhlIE1SQyAoUzAxMTY3
NikgYW5kIHRoZSBXZWxsY29tZSBUcnVzdCAoMjIxODU0L1ovMjAvWikgYXMgYSBncmFudCBwYWlk
IHRvIHRoZWlyIGluc3RpdHV0aW9uLiBTIExvcmtvd3NraSByZXBvcnRzIGdyYW50cyBvciBjb250
cmFjdHMgZnJvbSBBa2NlYSBUaGVyYXBldXRpY3MgYXMgcGF5bWVudHMgbWFkZSB0byB0aGVpciBp
bnN0aXR1dGlvbjsgY29uc3VsdGluZyBmZWVzIGZyb20gRGFub25lLCBTd2VkaXNoIE9ycGhhbiBC
aW92aXRydW0gKFNPQkkpLCBhbmQgVXBmaWVsZDsgcGF5bWVudCBvciBob25vcmFyaWEgZm9yIGxl
Y3R1cmVzLCBwcmVzZW50YXRpb25zLCBzcGVha2VycyZhcG9zOyBidXJlYXVzLCBtYW51c2NyaXB0
IHdyaXRpbmcsIG9yIGVkdWNhdGlvbmFsIGV2ZW50cyBmcm9tIEFrY2VhIFRoZXJhcGV1dGljcywg
QU1BUklOLCBBbWVkZXMgSG9sZGluZywgQW1nZW4sIEJlcmxpbi1DaGVtaWUsIEJvZWhyaW5nZXIt
SW5nZWxoZWltIFBoYXJtYSwgRGFpaWNoaSBTYW5reW8gRGV1dHNjaGxhbmQsIERhbm9uZSwgSHVi
ZXJ0IEJ1cmRhIE1lZGlhIEhvbGRpbmcsIExpbGx5IERldXRzY2hsYW5kLCBOb3ZvIE5vcmRpc2sg
UGhhcm1hLCBSb2NoZSBQaGFybWEsIFNhbm9maS1BdmVudGlzLCBhbmQgU1lOTEFCIEhvbGRpbmcg
YW5kIFNZTkxBQiBBa2FkZW1pZSBhcyBwZXJzb25hbCBwYXltZW50czsgc3VwcG9ydCBmb3IgYXR0
ZW5kaW5nIG1lZXRpbmdzIGFuZCB0cmF2ZWwgZnJvbSBBbWdlbiBhcyBwZXJzb25hbCBwYXltZW50
czsgcGFydGljaXBhdGlvbiBvbiBhIERhdGEgU2FmZXR5IE1vbml0b3JpbmcgQm9hcmQgb3IgQWR2
aXNvcnkgQm9hcmQgd2l0aCBBa2NlYSBUaGVyYXBldXRpY3MsIEFtZ2VuLCBEYWlpY2hpIFNhbmt5
bywgYW5kIFNhbm9maS1BdmVudGlzIGFzIHBlcnNvbmFsIHBheW1lbnRzOyBhbGwgb3V0c2lkZSB0
aGUgc3VibWl0dGVkIHdvcmsuIEogTWFzc2FubyByZXBvcnRzIGNvbnN1bHRpbmcgZmVlcyBmcm9t
IFJvY2hlLCBCaW9nZW4sIEJpYWwsIGFuZCBBYmJWaWU7IHBheW1lbnQgb3IgaG9ub3JhcmlhIGZv
ciBsZWN0dXJlcywgcHJlc2VudGF0aW9ucywgc3BlYWtlcnMmYXBvczsgYnVyZWF1cywgbWFudXNj
cmlwdCB3cml0aW5nLCBvciBlZHVjYXRpb25hbCBldmVudHMgZnJvbSBCaWFsLCBHRSBIZWFsdGhj
YXJlLCBCb3N0b24gU2NpZW50aWZpYywgYW5kIE1lcmNrIFNoYXJwICZhbXA7IERvaG1lOyBzdXBw
b3J0IGZvciBhdHRlbmRpbmcgbWVldGluZ3MgYW5kIHRyYXZlbCBmcm9tIEJpYWwgYW5kIFJvY2hl
OyBsZWFkZXJzaGlwIG9yIGZpZHVjaWFyeSByb2xlIGluIG90aGVyIGJvYXJkLCBzb2NpZXR5LCBj
b21taXR0ZWUsIG9yIGFkdm9jYWN5IGdyb3VwLCBwYWlkIG9yIHVucGFpZCwgd2l0aCB0aGUgUG9y
dHVndWVzZSBCcmFpbiBBZ2luZyBhbmQgRGVtZW50aWEgU3R1ZHkgR3JvdXAgYXMgUHJlc2lkZW50
OyBhbGwgb3V0c2lkZSB0aGUgc3VibWl0dGVkIHdvcmsuIEMgRCBQb25kIHJlcG9ydHMgcGF5bWVu
dCBvciBob25vcmFyaWEgZm9yIGxlY3R1cmVzLCBwcmVzZW50YXRpb25zLCBzcGVha2VycyZhcG9z
OyBidXJlYXVzLCBtYW51c2NyaXB0IHdyaXRpbmcsIG9yIGVkdWNhdGlvbmFsIGV2ZW50cyBmcm9t
IERlbWVudGlhIFRyYWluaW5nIEF1c3RyYWxpYTsgbGVhZGVyc2hpcCBvciBmaWR1Y2lhcnkgcm9s
ZSBpbiBvdGhlciBib2FyZCwgc29jaWV0eSwgY29tbWl0dGVlLCBvciBhZHZvY2FjeSBncm91cCwg
dW5wYWlkLCBhcyBhbiBhZHZpc29yIGZvciB0aGUgUHJpbWFyeSBIZWFsdGggTmV0d29yay4gQSBS
YWRmYXIgcmVwb3J0cyBwYXltZW50IG9yIGhvbm9yYXJpYSBmb3IgbGVjdHVyZXMsIHByZXNlbnRh
dGlvbnMsIHNwZWFrZXJzJmFwb3M7IGJ1cmVhdXMsIG1hbnVzY3JpcHQgd3JpdGluZywgb3IgZWR1
Y2F0aW9uYWwgZXZlbnRzIGZyb20gQXZpY2VubmEgTWVkaWNhbCBhbmQgQ2xpbmljYWwgUmVzZWFy
Y2ggSW5zdGl0dXRlLiBKIEEgU2luZ2ggcmVwb3J0cyBjb25zdWx0aW5nIGZlZXMgZnJvbSBDcmVh
bHRhLUhvcml6b24sIE1lZGlzeXMsIEZpZGlhLCBUd28gTGFicywgQWRlcHQgRmllbGQgU29sdXRp
b25zLCBDbGluaWNhbCBDYXJlIG9wdGlvbnMsIENsZWFydmlldyBoZWFsdGhjYXJlIHBhcnRuZXJz
LCBQdXRuYW0gYXNzb2NpYXRlcywgRm9jdXMgZm9yd2FyZCwgTmF2aWdhbnQgY29uc3VsdGluZywg
U3BoZXJpeCwgTWVkSVEsIFVCTSwgVHJpbyBIZWFsdGgsIE1lZHNjYXBlLCBXZWJNRCwgUHJhY3Rp
Y2UgUG9pbnQgY29tbXVuaWNhdGlvbnMsIHRoZSBOSUgsIGFuZCB0aGUgQW1lcmljYW4gQ29sbGVn
ZSBvZiBSaGV1bWF0b2xvZ3k7IHBheW1lbnQgb3IgaG9ub3JhcmlhIGZvciBsZWN0dXJlcywgcHJl
c2VudGF0aW9ucywgc3BlYWtlcnMmYXBvczsgYnVyZWF1cywgbWFudXNjcmlwdCB3cml0aW5nLCBv
ciBlZHVjYXRpb25hbCBldmVudHMgZnJvbSBTaW1wbHkgU3BlYWtpbmc7IHN1cHBvcnQgZm9yIGF0
dGVuZGluZyBtZWV0aW5ncyBhbmQgdHJhdmVsIGZyb20gT01FUkFDVCwgYW4gaW50ZXJuYXRpb25h
bCBvcmdhbmlzYXRpb24gdGhhdCBkZXZlbG9wcyBtZWFzdXJlcyBmb3IgY2xpbmljYWwgdHJpYWxz
IGFuZCByZWNlaXZlcyBhcm0mYXBvcztzIGxlbmd0aCBmdW5kaW5nIGZyb20gMTIgcGhhcm1hY2V1
dGljYWwgY29tcGFuaWVzOyBwYXJ0aWNpcGF0aW9uIG9uIGEgRGF0YSBTYWZldHkgTW9uaXRvcmlu
ZyBCb2FyZCBvciBBZHZpc29yeSBCb2FyZCBhcyBhIG1lbWJlciBvZiB0aGUgRm9vZCBhbmQgRHJ1
ZyBBZG1pbmlzdHJhdGlvbiBBcnRocml0aXMgQWR2aXNvcnkgQ29tbWl0dGVlOyBsZWFkZXJzaGlw
IG9yIGZpZHVjaWFyeSByb2xlIGluIG90aGVyIGJvYXJkLCBzb2NpZXR5LCBjb21taXR0ZWUsIG9y
IGFkdm9jYWN5IGdyb3VwLCBwYWlkIG9yIHVucGFpZCwgd2l0aCBPTUVSQUNUIGFzIGEgbWVtYmVy
IG9mIHRoZSBzdGVlcmluZyBjb21taXR0ZWUsIHdpdGggdGhlIFZldGVyYW5zIEFmZmFpcnMgUmhl
dW1hdG9sb2d5IEZpZWxkIEFkdmlzb3J5IENvbW1pdHRlZSBhcyBhIG1lbWJlciwgYW5kIHdpdGgg
dGhlIFVBQiBDb2NocmFuZSBNdXNjdWxvc2tlbGV0YWwgR3JvdXAgU2F0ZWxsaXRlIENlbnRlciBv
biBOZXR3b3JrIE1ldGEtYW5hbHlzaXMgYXMgYSBkaXJlY3RvciBhbmQgZWRpdG9yOyBzdG9jayBv
ciBzdG9jayBvcHRpb25zIGluIFRQVCBHbG9iYWwgVGVjaCwgVmF4YXJ0IHBoYXJtYWNldXRpY2Fs
cywgQ2hhcmxvdHRlJmFwb3M7cyBXZWIgSG9sZGluZ3MsIGFuZCBwcmV2aW91c2x5IG93bmVkIHN0
b2NrIG9wdGlvbnMgaW4gQW1hcmluLCBWaWtpbmcsIGFuZCBNb2Rlcm5hIHBoYXJtYWNldXRpY2Fs
czsgYWxsIG91dHNpZGUgdGhlIHN1Ym1pdHRlZCB3b3JrLiBEIEogU3RlaW4gcmVwb3J0cyBwZXJz
b25hbCBmZWVzIGZyb20gTHVuZGJlY2ssIFRha2VkYSwgSm9obnNvbiAmYW1wOyBKb2huc29uLCBh
bmQgU2Vydmllciwgb3V0c2lkZSB0aGUgc3VibWl0dGVkIHdvcmsuIEEgV2ltbyByZXBvcnRzIHN1
cHBvcnQgZm9yIHRoZSBwcmVzZW50IG1hbnVzY3JpcHQgZnJvbSBXSE8gYXMgcGF5bWVudCB0byB0
aGVpciBpbnN0aXR1dGlvbiBhbmQgZnJvbSB0aGUgU3dlZGlzaCBHb3Zlcm5tZW50IChTTkFDIHBy
b2plY3QpIHBhaWQgdG8gdGhlaXIgY291bnR5IGNvdW5jaWw7IGdyYW50cyBvciBjb250cmFjdHMg
ZnJvbSBNZXJjayBTaGFycCAmYW1wOyBEb2htZSAocmVzZWFyY2ggZ3JhbnQsIEVVLXByb2plY3Qg
SU1JMjogTU9QRUFELCBFVS1wcm9qZWN0IEgyMDIwOyBQUk9ERU1PUywgRVUtcHJvamVjdCBKUE5E
OiBNaW5kQUQpLCBwYWlkIHRvIHRoZWlyIGluc3RpdHV0aW9uOyByb3lhbHRpZXMgYW5kIGxpY2Vu
c2VzIHdpdGggYW4gUlVEIGluc3RydW1lbnQgYXMgYSBwYXJ0aWFsIGxpY2Vuc2UgaG9sZGVyOyBz
dXBwb3J0IGZvciBhdHRlbmRpbmcgbWVldGluZ3MgYW5kIHRyYXZlbCB0byBHZW5ldmEgZnJvbSBX
SE8sIGFuZCB0byBTZWF0dGxlLCBXQSwgVVNBLCBmcm9tIHRoZSBJbnN0aXR1dGUgb2YgSGVhbHRo
IE1ldHJpY3MgYW5kIEV2YWx1YXRpb24gKElITUUpOyBwYXJ0aWNpcGF0aW9uIG9uIGEgRGF0YSBT
YWZldHkgTW9uaXRvcmluZyBCb2FyZCBvciBBZHZpc29yeSBCb2FyZCB3aXRoIEJpb2dlbiwgRWxz
YWksIGFuZCBJSE1FOyBhbGwgb3V0c2lkZSB0aGUgc3VibWl0dGVkIHdvcmsuPC9jdXN0b20xPjxj
dXN0b20yPlBNQzg4MTAzOTQ8L2N1c3RvbTI+PGVsZWN0cm9uaWMtcmVzb3VyY2UtbnVtPjEwLjEw
MTYvUzI0NjgtMjY2NygyMSkwMDI0OS04PC9lbGVjdHJvbmljLXJlc291cmNlLW51bT48cmVtb3Rl
LWRhdGFiYXNlLW5hbWU+TWVkbGluZTwvcmVtb3RlLWRhdGFiYXNlLW5hbWU+PHJlbW90ZS1kYXRh
YmFzZS1wcm92aWRlcj5OTE08L3JlbW90ZS1kYXRhYmFzZS1wcm92aWRlcj48L3JlY29yZD48L0Np
dGU+PC9FbmROb3RlPn==
</w:fldData>
        </w:fldChar>
      </w:r>
      <w:r w:rsidR="008427E1" w:rsidRPr="00100E31">
        <w:rPr>
          <w:color w:val="auto"/>
        </w:rPr>
        <w:instrText xml:space="preserve"> ADDIN EN.CITE </w:instrText>
      </w:r>
      <w:r w:rsidR="008427E1" w:rsidRPr="00100E31">
        <w:rPr>
          <w:color w:val="auto"/>
        </w:rPr>
        <w:fldChar w:fldCharType="begin">
          <w:fldData xml:space="preserve">PEVuZE5vdGU+PENpdGU+PEF1dGhvcj5Db2xsYWJvcmF0b3JzPC9BdXRob3I+PFllYXI+MjAyMjwv
WWVhcj48UmVjTnVtPjM8L1JlY051bT48RGlzcGxheVRleHQ+KDEpPC9EaXNwbGF5VGV4dD48cmVj
b3JkPjxyZWMtbnVtYmVyPjM8L3JlYy1udW1iZXI+PGZvcmVpZ24ta2V5cz48a2V5IGFwcD0iRU4i
IGRiLWlkPSJkZXJmZnZlYTVwZnp6bmVhYXcwNWQ5c2YyOXh6cmFwdHYwMmYiIHRpbWVzdGFtcD0i
MTczNjc5NzMyNyI+Mzwva2V5PjwvZm9yZWlnbi1rZXlzPjxyZWYtdHlwZSBuYW1lPSJKb3VybmFs
IEFydGljbGUiPjE3PC9yZWYtdHlwZT48Y29udHJpYnV0b3JzPjxhdXRob3JzPjxhdXRob3I+Ry4g
Qi4gRC4gRGVtZW50aWEgRm9yZWNhc3RpbmcgQ29sbGFib3JhdG9yczwvYXV0aG9yPjwvYXV0aG9y
cz48L2NvbnRyaWJ1dG9ycz48dGl0bGVzPjx0aXRsZT5Fc3RpbWF0aW9uIG9mIHRoZSBnbG9iYWwg
cHJldmFsZW5jZSBvZiBkZW1lbnRpYSBpbiAyMDE5IGFuZCBmb3JlY2FzdGVkIHByZXZhbGVuY2Ug
aW4gMjA1MDogYW4gYW5hbHlzaXMgZm9yIHRoZSBHbG9iYWwgQnVyZGVuIG9mIERpc2Vhc2UgU3R1
ZHkgMjAxOTwvdGl0bGU+PHNlY29uZGFyeS10aXRsZT5MYW5jZXQgUHVibGljIEhlYWx0aDwvc2Vj
b25kYXJ5LXRpdGxlPjwvdGl0bGVzPjxwZXJpb2RpY2FsPjxmdWxsLXRpdGxlPkxhbmNldCBQdWJs
aWMgSGVhbHRoPC9mdWxsLXRpdGxlPjwvcGVyaW9kaWNhbD48cGFnZXM+ZTEwNS1lMTI1PC9wYWdl
cz48dm9sdW1lPjc8L3ZvbHVtZT48bnVtYmVyPjI8L251bWJlcj48ZWRpdGlvbj4yMDIyMDEwNjwv
ZWRpdGlvbj48a2V5d29yZHM+PGtleXdvcmQ+Qmxvb2QgR2x1Y29zZTwva2V5d29yZD48a2V5d29y
ZD5Cb2R5IE1hc3MgSW5kZXg8L2tleXdvcmQ+PGtleXdvcmQ+RGVtZW50aWEvKmVwaWRlbWlvbG9n
eTwva2V5d29yZD48a2V5d29yZD5FZHVjYXRpb25hbCBTdGF0dXM8L2tleXdvcmQ+PGtleXdvcmQ+
R2xvYmFsIEJ1cmRlbiBvZiBEaXNlYXNlPC9rZXl3b3JkPjxrZXl3b3JkPipHbG9iYWwgSGVhbHRo
PC9rZXl3b3JkPjxrZXl3b3JkPkh1bWFuczwva2V5d29yZD48a2V5d29yZD5Qb3B1bGF0aW9uIER5
bmFtaWNzPC9rZXl3b3JkPjxrZXl3b3JkPlJpc2sgRmFjdG9yczwva2V5d29yZD48a2V5d29yZD4q
U21va2luZy9lcGlkZW1pb2xvZ3k8L2tleXdvcmQ+PGtleXdvcmQ+U29jaW9kZW1vZ3JhcGhpYyBG
YWN0b3JzPC9rZXl3b3JkPjwva2V5d29yZHM+PGRhdGVzPjx5ZWFyPjIwMjI8L3llYXI+PHB1Yi1k
YXRlcz48ZGF0ZT5GZWI8L2RhdGU+PC9wdWItZGF0ZXM+PC9kYXRlcz48aXNibj4yNDY4LTI2Njcg
KEVsZWN0cm9uaWMpPC9pc2JuPjxhY2Nlc3Npb24tbnVtPjM0OTk4NDg1PC9hY2Nlc3Npb24tbnVt
Pjx1cmxzPjxyZWxhdGVkLXVybHM+PHVybD5odHRwczovL3d3dy5uY2JpLm5sbS5uaWguZ292L3B1
Ym1lZC8zNDk5ODQ4NTwvdXJsPjwvcmVsYXRlZC11cmxzPjwvdXJscz48Y3VzdG9tMT5EZWNsYXJh
dGlvbiBvZiBpbnRlcmVzdHMgWSBCZWpvdCByZXBvcnRzIGhvbm9yYXJpYSBmb3IgbGVjdHVyZXMg
ZnJvbSBCb2VocmluZ2VyLUluZ2VsaGVpbSwgQnJpc3RvbCBNeWVycyBTcXVpYmIsIFBmaXplciwg
U2VydmllciwgTWVkdHJvbmljLCBhbmQgQW1nZW4sIG91dHNpZGUgdGhlIHN1Ym1pdHRlZCB3b3Jr
LiBDIEJyYXluZSByZXBvcnRzIHN1cHBvcnQgZm9yIHRoZSBwcmVzZW50IG1hbnVzY3JpcHQgZnJv
bSB0aGUgRWNvbm9taWMgYW5kIFNvY2lhbCBSZXNlYXJjaCBDb3VuY2lsIChFU1JDKSwgQWx6aGVp
bWVyJmFwb3M7cyBSZXNlYXJjaCBVSywgTmF0aW9uYWwgSW5zdGl0dXRlIGZvciBIZWFsdGggUmVz
ZWFyY2ggKE5JSFIpLCBNZWRpY2FsIFJlc2VhcmNoIENvdW5jaWwgKE1SQyksIEFsemhlaW1lciZh
cG9zO3MgU29jaWV0eSwgRWFzdCBBbmdsaWEgUmVnaW9uYWwgSGVhbHRoIEF1dGhvcml0eSBQdWJs
aWMgSGVhbHRoIGFuZCBPcGVyYXRpb25hbCBSZXNlYXJjaCBBZHZpc29yeSBDb3VuY2lsLCBSZWdp
b25hbCBIZWFsdGggQXV0aG9yaXR5IChhcyByZXNlYXJjaCBncmFudHMgZnJvbSAxOTkwIHRvIGRh
dGUgZm9yIHRoZSBDb2duaXRpdmUgRnVuY3Rpb24gYW5kIEFnZWluZyBTdHVkaWVzKSwgcGFpZCB0
byB0aGVpciBpbnN0aXR1dGlvbjsgaG9ub3JhcmlhIGZvciBsZWN0dXJlcywgcHJlc2VudGF0aW9u
cywgc3BlYWtlcnMmYXBvczsgYnVyZWF1cywgbWFudXNjcmlwdCB3cml0aW5nLCBvciBlZHVjYXRp
b25hbCBldmVudHMgZnJvbSB0aGUgTmF0aW9uYWwgSW5zdGl0dXRlIG9uIEFnaW5nIChOSUEpIEhl
YWx0aCBhbmQgUmV0aXJlbWVudCBTdHVkeSAoSFJTKSBEYXRhIE1vbml0b3JpbmcgQ29tbWl0dGVl
IGFuZCBBWEEgUmVzZWFyY2ggRnVuZCBTY2llbnRpZmljIEJvYXJkLCBwYWlkIHRvIHRoZWlyIGlu
c3RpdHV0aW9uLCBhbmQgZnJvbSB0aGUgRGVwYXJ0bWVudCBvZiBCaW90ZWNobm9sb2d5IGFuZCBX
ZWxsY29tZSBUcnVzdCBJbmRpYSBBbGxpYW5jZSBGZWxsb3dzaGlwIFNlbGVjdGlvbiBDb21taXR0
ZWUsIGFzIGEgcGVyc29uYWwgcGF5bWVudDsgc3VwcG9ydCBmb3IgYXR0ZW5kaW5nIG1lZXRpbmdz
IGFuZCB0cmF2ZWwgZnJvbSBOSUEgSFJTIERhdGEgTW9uaXRvcmluZyBDb21taXR0ZWUsIERlcGFy
dG1lbnQgb2YgQmlvdGVjaG5vbG9neSBhbmQgV2VsbGNvbWUgVHJ1c3QgSW5kaWEgQWxsaWFuY2Ug
RmVsbG93c2hpcCBTZWxlY3Rpb24gQ29tbWl0dGVlLCBDYW5hZGlhbiBMb25naXR1ZGluYWwgU3R1
ZHkgb24gQWdpbmcgU2NpZW50aWZpYyBBZHZpc29yeSBCb2FyZCwgQWx6aGVpbWVyJmFwb3M7cyBT
b2NpZXR5IFJlc2VhcmNoIFN0cmF0ZWd5IENvdW5jaWwsIEJSQUlOICZhbXA7IEhFQURJTkcgSW50
ZXJuYXRpb25hbCBPdmVyc2lnaHQgQ29tbWl0dGVlLCBUaGUgSXJpc2ggTG9uZ2l0dWRpbmFsIFN0
dWR5IG9uIEFnaW5nIChUSUxEQSkgU2NpZW50aWZpYyBBZHZpc29yeSBCb2FyZCwgQVRITE9TIEFk
dmlzb3J5IEJvYXJkLCBCYXJjZWxvbmEgQnJhaW4gSGVhbHRoIEluaXRpYXRpdmUgU2NpZW50aWZp
YyBBZHZpc29yeSBCb2FyZCwgRFpORSBJbnRlcm5hdGlvbmFsIFNjaWVudGlmaWMgUmV2aWV3IFBh
bmVsIChIdW1ib2xkdCksIEZhY3VsdHkgb2YgUHVibGljIEhlYWx0aCBBY2FkZW1pYyAmYW1wOyBS
ZXNlYXJjaCBDb21taXR0ZWUsIGFuZCBGYWN1bHR5IG9mIFB1YmxpYyBIZWFsdGggQm9hcmQ7IHBh
cnRpY2lwYXRpb24gb24gYSBEYXRhIFNhZmV0eSBNb25pdG9yaW5nIEJvYXJkIG9yIEFkdmlzb3J5
IEJvYXJkIHdpdGggTklBIEhSUyBEYXRhIE1vbml0b3JpbmcgQ29tbWl0dGVlLCBBWEEgUmVzZWFy
Y2ggRnVuZCBTY2llbnRpZmljIEJvYXJkLCBEZXBhcnRtZW50IG9mIEJpb3RlY2hub2xvZ3kgYW5k
IFdlbGxjb21lIFRydXN0IEluZGlhIEFsbGlhbmNlIEZlbGxvd3MsIENhbmFkaWFuIExvbmdpdHVk
aW5hbCBTdHVkeSBvbiBBZ2luZyBTY2llbnRpZmljIEFkdmlzb3J5IEJvYXJkLCBBbHpoZWltZXIm
YXBvcztzIFNvY2lldHkgUmVzZWFyY2ggU3RyYXRlZ3kgQ291bmNpbCwgQlJBSU4gJmFtcDsgSEVB
RElORyBJbnRlcm5hdGlvbmFsIE92ZXJzaWdodCBDb21taXR0ZWUsIFRJTERBIFNjaWVudGlmaWMg
QWR2aXNvcnkgQm9hcmQsIENoaW5lc2UgVW5pdmVyc2l0eSBvZiBIb25nIEtvbmcgUHJvamVjdCBB
ZHZpc29yeSBCb2FyZCwgVW5pdmVyc2l0eSBvZiBTaGVmZmllbGQgSGVhbHRoIExpZmVzcGFuIElu
c3RpdHV0ZSBBZHZpc29yeSBCb2FyZCwgQVRITE9TIEFkdmlzb3J5IEJvYXJkLCBCYXJjZWxvbmEg
QnJhaW4gSGVhbHRoIEluaXRpYXRpdmUgU2NpZW50aWZpYyBBZHZpc29yeSBCb2FyZCwgRFpORSBJ
bnRlcm5hdGlvbmFsIFNjaWVudGlmaWMgUmV2aWV3IFBhbmVsIChIdW1ib2xkdCksIFNjaWVudGlm
aWMgQWR2aXNvcnkgQm9hcmQgZm9yIFVLUFJQIEFpciBQb2xsdXRpb24gYW5kIENvZ25pdGl2ZSBI
ZWFsdGggQ29uc29ydGl1bSwgYW5kIEluU1BJUkU7IGxlYWRlcnNoaXAgb3IgZmlkdWNpYXJ5IHJv
bGUgaW4gb3RoZXIgYm9hcmQsIHNvY2lldHksIGNvbW1pdHRlZSwgb3IgYWR2b2NhY3kgZ3JvdXAs
IHBhaWQgb3IgdW5wYWlkLCB3aXRoIEZhY3VsdHkgb2YgUHVibGljIEhlYWx0aCBBY2FkZW1pYyAm
YW1wOyBSZXNlYXJjaCBDb21taXR0ZWUgYXMgQ2hhaXIsIEZhY3VsdHkgb2YgUHVibGljIEhlYWx0
aCBCb2FyZCBhcyBhIHRydXN0ZWUsIFB1YmxpYyBIZWFsdGggRW5nbGFuZC1Vbml2ZXJzaXR5IG9m
IENhbWJyaWRnZSBBY2FkZW1pYyBMaWFpc29uIENvbW1pdHRlZSBtZWV0aW5nIGFzIENoYWlyLCBh
bmQgRWFzdCBvZiBFbmdsYW5kIFB1YmxpYyBIZWFsdGggRW5nbGFuZCBSZXNlYXJjaCBhbmQgRXZh
bHVhdGlvbiBIdWIgYXMgY28tQ2hhaXI7IGFsbCBvdXRzaWRlIHRoZSBzdWJtaXR0ZWQgd29yay4g
SSBGaWxpcCByZXBvcnRzIHBheW1lbnQgb3IgaG9ub3JhcmlhIGZvciBsZWN0dXJlcywgcHJlc2Vu
dGF0aW9ucywgc3BlYWtlcnMmYXBvczsgYnVyZWF1cywgbWFudXNjcmlwdCB3cml0aW5nLCBvciBl
ZHVjYXRpb25hbCBldmVudHMgZnJvbSBBdmljZW5uYSBNZWRpY2FsIGFuZCBDbGluaWNhbCBSZXNl
YXJjaCBJbnN0aXR1dGUgaW4gdGhlIGZvcm0gb2YgZmluYW5jaWFsIHN1cHBvcnQsIG91dHNpZGUg
dGhlIHN1Ym1pdHRlZCB3b3JrLiBCIEogSGFsbCByZXBvcnRzIGNvbnN1bHRpbmcgZmVlcyBmcm9t
IFdITywgYW5kIGhvbGRzIGEgVVMgUyZhbXA7UCBpbmRleCBmdW5kIGFuZCBhIFVTIEJvbmQgSW5k
ZXggZnVuZCwgYWxsIG91dHNpZGUgdGhlIHN1Ym1pdHRlZCB3b3JrLiBDIEhlcnRlbGl1IHJlcG9y
dHMgZ3JhbnRzIGZyb20gdGhlIFJvbWFuaWFuIE5hdGlvbmFsIEF1dGhvcml0eSBmb3IgU2NpZW50
aWZpYyBSZXNlYXJjaCBhbmQgSW5ub3ZhdGlvbiAoQ05EUy1VRUZJU0NESSwgcHJvamVjdCBudW1i
ZXIgUE4tSUlJLVA0LUlELVBDQ0YtMjAxNi0wMDg0KSwgb3V0c2lkZSB0aGUgc3VibWl0dGVkIHdv
cmsuIEEgS2FuZGVsIHJlcG9ydHMgZ3JhbnRzIGZyb20gdGhlIFVuaXZlcnNpdHkgYXQgQnVmZmFs
byBDbGluaWNhbCBhbmQgVHJhbnNsYXRpb25hbCBJbnN0aXR1dGUuIE0gS2l2aW1ha2kgcmVwb3J0
cyBzdXBwb3J0IGZvciB0aGUgcHJlc2VudCBtYW51c2NyaXB0IGZyb20gdGhlIE1SQyAoUzAxMTY3
NikgYW5kIHRoZSBXZWxsY29tZSBUcnVzdCAoMjIxODU0L1ovMjAvWikgYXMgYSBncmFudCBwYWlk
IHRvIHRoZWlyIGluc3RpdHV0aW9uLiBTIExvcmtvd3NraSByZXBvcnRzIGdyYW50cyBvciBjb250
cmFjdHMgZnJvbSBBa2NlYSBUaGVyYXBldXRpY3MgYXMgcGF5bWVudHMgbWFkZSB0byB0aGVpciBp
bnN0aXR1dGlvbjsgY29uc3VsdGluZyBmZWVzIGZyb20gRGFub25lLCBTd2VkaXNoIE9ycGhhbiBC
aW92aXRydW0gKFNPQkkpLCBhbmQgVXBmaWVsZDsgcGF5bWVudCBvciBob25vcmFyaWEgZm9yIGxl
Y3R1cmVzLCBwcmVzZW50YXRpb25zLCBzcGVha2VycyZhcG9zOyBidXJlYXVzLCBtYW51c2NyaXB0
IHdyaXRpbmcsIG9yIGVkdWNhdGlvbmFsIGV2ZW50cyBmcm9tIEFrY2VhIFRoZXJhcGV1dGljcywg
QU1BUklOLCBBbWVkZXMgSG9sZGluZywgQW1nZW4sIEJlcmxpbi1DaGVtaWUsIEJvZWhyaW5nZXIt
SW5nZWxoZWltIFBoYXJtYSwgRGFpaWNoaSBTYW5reW8gRGV1dHNjaGxhbmQsIERhbm9uZSwgSHVi
ZXJ0IEJ1cmRhIE1lZGlhIEhvbGRpbmcsIExpbGx5IERldXRzY2hsYW5kLCBOb3ZvIE5vcmRpc2sg
UGhhcm1hLCBSb2NoZSBQaGFybWEsIFNhbm9maS1BdmVudGlzLCBhbmQgU1lOTEFCIEhvbGRpbmcg
YW5kIFNZTkxBQiBBa2FkZW1pZSBhcyBwZXJzb25hbCBwYXltZW50czsgc3VwcG9ydCBmb3IgYXR0
ZW5kaW5nIG1lZXRpbmdzIGFuZCB0cmF2ZWwgZnJvbSBBbWdlbiBhcyBwZXJzb25hbCBwYXltZW50
czsgcGFydGljaXBhdGlvbiBvbiBhIERhdGEgU2FmZXR5IE1vbml0b3JpbmcgQm9hcmQgb3IgQWR2
aXNvcnkgQm9hcmQgd2l0aCBBa2NlYSBUaGVyYXBldXRpY3MsIEFtZ2VuLCBEYWlpY2hpIFNhbmt5
bywgYW5kIFNhbm9maS1BdmVudGlzIGFzIHBlcnNvbmFsIHBheW1lbnRzOyBhbGwgb3V0c2lkZSB0
aGUgc3VibWl0dGVkIHdvcmsuIEogTWFzc2FubyByZXBvcnRzIGNvbnN1bHRpbmcgZmVlcyBmcm9t
IFJvY2hlLCBCaW9nZW4sIEJpYWwsIGFuZCBBYmJWaWU7IHBheW1lbnQgb3IgaG9ub3JhcmlhIGZv
ciBsZWN0dXJlcywgcHJlc2VudGF0aW9ucywgc3BlYWtlcnMmYXBvczsgYnVyZWF1cywgbWFudXNj
cmlwdCB3cml0aW5nLCBvciBlZHVjYXRpb25hbCBldmVudHMgZnJvbSBCaWFsLCBHRSBIZWFsdGhj
YXJlLCBCb3N0b24gU2NpZW50aWZpYywgYW5kIE1lcmNrIFNoYXJwICZhbXA7IERvaG1lOyBzdXBw
b3J0IGZvciBhdHRlbmRpbmcgbWVldGluZ3MgYW5kIHRyYXZlbCBmcm9tIEJpYWwgYW5kIFJvY2hl
OyBsZWFkZXJzaGlwIG9yIGZpZHVjaWFyeSByb2xlIGluIG90aGVyIGJvYXJkLCBzb2NpZXR5LCBj
b21taXR0ZWUsIG9yIGFkdm9jYWN5IGdyb3VwLCBwYWlkIG9yIHVucGFpZCwgd2l0aCB0aGUgUG9y
dHVndWVzZSBCcmFpbiBBZ2luZyBhbmQgRGVtZW50aWEgU3R1ZHkgR3JvdXAgYXMgUHJlc2lkZW50
OyBhbGwgb3V0c2lkZSB0aGUgc3VibWl0dGVkIHdvcmsuIEMgRCBQb25kIHJlcG9ydHMgcGF5bWVu
dCBvciBob25vcmFyaWEgZm9yIGxlY3R1cmVzLCBwcmVzZW50YXRpb25zLCBzcGVha2VycyZhcG9z
OyBidXJlYXVzLCBtYW51c2NyaXB0IHdyaXRpbmcsIG9yIGVkdWNhdGlvbmFsIGV2ZW50cyBmcm9t
IERlbWVudGlhIFRyYWluaW5nIEF1c3RyYWxpYTsgbGVhZGVyc2hpcCBvciBmaWR1Y2lhcnkgcm9s
ZSBpbiBvdGhlciBib2FyZCwgc29jaWV0eSwgY29tbWl0dGVlLCBvciBhZHZvY2FjeSBncm91cCwg
dW5wYWlkLCBhcyBhbiBhZHZpc29yIGZvciB0aGUgUHJpbWFyeSBIZWFsdGggTmV0d29yay4gQSBS
YWRmYXIgcmVwb3J0cyBwYXltZW50IG9yIGhvbm9yYXJpYSBmb3IgbGVjdHVyZXMsIHByZXNlbnRh
dGlvbnMsIHNwZWFrZXJzJmFwb3M7IGJ1cmVhdXMsIG1hbnVzY3JpcHQgd3JpdGluZywgb3IgZWR1
Y2F0aW9uYWwgZXZlbnRzIGZyb20gQXZpY2VubmEgTWVkaWNhbCBhbmQgQ2xpbmljYWwgUmVzZWFy
Y2ggSW5zdGl0dXRlLiBKIEEgU2luZ2ggcmVwb3J0cyBjb25zdWx0aW5nIGZlZXMgZnJvbSBDcmVh
bHRhLUhvcml6b24sIE1lZGlzeXMsIEZpZGlhLCBUd28gTGFicywgQWRlcHQgRmllbGQgU29sdXRp
b25zLCBDbGluaWNhbCBDYXJlIG9wdGlvbnMsIENsZWFydmlldyBoZWFsdGhjYXJlIHBhcnRuZXJz
LCBQdXRuYW0gYXNzb2NpYXRlcywgRm9jdXMgZm9yd2FyZCwgTmF2aWdhbnQgY29uc3VsdGluZywg
U3BoZXJpeCwgTWVkSVEsIFVCTSwgVHJpbyBIZWFsdGgsIE1lZHNjYXBlLCBXZWJNRCwgUHJhY3Rp
Y2UgUG9pbnQgY29tbXVuaWNhdGlvbnMsIHRoZSBOSUgsIGFuZCB0aGUgQW1lcmljYW4gQ29sbGVn
ZSBvZiBSaGV1bWF0b2xvZ3k7IHBheW1lbnQgb3IgaG9ub3JhcmlhIGZvciBsZWN0dXJlcywgcHJl
c2VudGF0aW9ucywgc3BlYWtlcnMmYXBvczsgYnVyZWF1cywgbWFudXNjcmlwdCB3cml0aW5nLCBv
ciBlZHVjYXRpb25hbCBldmVudHMgZnJvbSBTaW1wbHkgU3BlYWtpbmc7IHN1cHBvcnQgZm9yIGF0
dGVuZGluZyBtZWV0aW5ncyBhbmQgdHJhdmVsIGZyb20gT01FUkFDVCwgYW4gaW50ZXJuYXRpb25h
bCBvcmdhbmlzYXRpb24gdGhhdCBkZXZlbG9wcyBtZWFzdXJlcyBmb3IgY2xpbmljYWwgdHJpYWxz
IGFuZCByZWNlaXZlcyBhcm0mYXBvcztzIGxlbmd0aCBmdW5kaW5nIGZyb20gMTIgcGhhcm1hY2V1
dGljYWwgY29tcGFuaWVzOyBwYXJ0aWNpcGF0aW9uIG9uIGEgRGF0YSBTYWZldHkgTW9uaXRvcmlu
ZyBCb2FyZCBvciBBZHZpc29yeSBCb2FyZCBhcyBhIG1lbWJlciBvZiB0aGUgRm9vZCBhbmQgRHJ1
ZyBBZG1pbmlzdHJhdGlvbiBBcnRocml0aXMgQWR2aXNvcnkgQ29tbWl0dGVlOyBsZWFkZXJzaGlw
IG9yIGZpZHVjaWFyeSByb2xlIGluIG90aGVyIGJvYXJkLCBzb2NpZXR5LCBjb21taXR0ZWUsIG9y
IGFkdm9jYWN5IGdyb3VwLCBwYWlkIG9yIHVucGFpZCwgd2l0aCBPTUVSQUNUIGFzIGEgbWVtYmVy
IG9mIHRoZSBzdGVlcmluZyBjb21taXR0ZWUsIHdpdGggdGhlIFZldGVyYW5zIEFmZmFpcnMgUmhl
dW1hdG9sb2d5IEZpZWxkIEFkdmlzb3J5IENvbW1pdHRlZSBhcyBhIG1lbWJlciwgYW5kIHdpdGgg
dGhlIFVBQiBDb2NocmFuZSBNdXNjdWxvc2tlbGV0YWwgR3JvdXAgU2F0ZWxsaXRlIENlbnRlciBv
biBOZXR3b3JrIE1ldGEtYW5hbHlzaXMgYXMgYSBkaXJlY3RvciBhbmQgZWRpdG9yOyBzdG9jayBv
ciBzdG9jayBvcHRpb25zIGluIFRQVCBHbG9iYWwgVGVjaCwgVmF4YXJ0IHBoYXJtYWNldXRpY2Fs
cywgQ2hhcmxvdHRlJmFwb3M7cyBXZWIgSG9sZGluZ3MsIGFuZCBwcmV2aW91c2x5IG93bmVkIHN0
b2NrIG9wdGlvbnMgaW4gQW1hcmluLCBWaWtpbmcsIGFuZCBNb2Rlcm5hIHBoYXJtYWNldXRpY2Fs
czsgYWxsIG91dHNpZGUgdGhlIHN1Ym1pdHRlZCB3b3JrLiBEIEogU3RlaW4gcmVwb3J0cyBwZXJz
b25hbCBmZWVzIGZyb20gTHVuZGJlY2ssIFRha2VkYSwgSm9obnNvbiAmYW1wOyBKb2huc29uLCBh
bmQgU2Vydmllciwgb3V0c2lkZSB0aGUgc3VibWl0dGVkIHdvcmsuIEEgV2ltbyByZXBvcnRzIHN1
cHBvcnQgZm9yIHRoZSBwcmVzZW50IG1hbnVzY3JpcHQgZnJvbSBXSE8gYXMgcGF5bWVudCB0byB0
aGVpciBpbnN0aXR1dGlvbiBhbmQgZnJvbSB0aGUgU3dlZGlzaCBHb3Zlcm5tZW50IChTTkFDIHBy
b2plY3QpIHBhaWQgdG8gdGhlaXIgY291bnR5IGNvdW5jaWw7IGdyYW50cyBvciBjb250cmFjdHMg
ZnJvbSBNZXJjayBTaGFycCAmYW1wOyBEb2htZSAocmVzZWFyY2ggZ3JhbnQsIEVVLXByb2plY3Qg
SU1JMjogTU9QRUFELCBFVS1wcm9qZWN0IEgyMDIwOyBQUk9ERU1PUywgRVUtcHJvamVjdCBKUE5E
OiBNaW5kQUQpLCBwYWlkIHRvIHRoZWlyIGluc3RpdHV0aW9uOyByb3lhbHRpZXMgYW5kIGxpY2Vu
c2VzIHdpdGggYW4gUlVEIGluc3RydW1lbnQgYXMgYSBwYXJ0aWFsIGxpY2Vuc2UgaG9sZGVyOyBz
dXBwb3J0IGZvciBhdHRlbmRpbmcgbWVldGluZ3MgYW5kIHRyYXZlbCB0byBHZW5ldmEgZnJvbSBX
SE8sIGFuZCB0byBTZWF0dGxlLCBXQSwgVVNBLCBmcm9tIHRoZSBJbnN0aXR1dGUgb2YgSGVhbHRo
IE1ldHJpY3MgYW5kIEV2YWx1YXRpb24gKElITUUpOyBwYXJ0aWNpcGF0aW9uIG9uIGEgRGF0YSBT
YWZldHkgTW9uaXRvcmluZyBCb2FyZCBvciBBZHZpc29yeSBCb2FyZCB3aXRoIEJpb2dlbiwgRWxz
YWksIGFuZCBJSE1FOyBhbGwgb3V0c2lkZSB0aGUgc3VibWl0dGVkIHdvcmsuPC9jdXN0b20xPjxj
dXN0b20yPlBNQzg4MTAzOTQ8L2N1c3RvbTI+PGVsZWN0cm9uaWMtcmVzb3VyY2UtbnVtPjEwLjEw
MTYvUzI0NjgtMjY2NygyMSkwMDI0OS04PC9lbGVjdHJvbmljLXJlc291cmNlLW51bT48cmVtb3Rl
LWRhdGFiYXNlLW5hbWU+TWVkbGluZTwvcmVtb3RlLWRhdGFiYXNlLW5hbWU+PHJlbW90ZS1kYXRh
YmFzZS1wcm92aWRlcj5OTE08L3JlbW90ZS1kYXRhYmFzZS1wcm92aWRlcj48L3JlY29yZD48L0Np
dGU+PC9FbmROb3RlPn==
</w:fldData>
        </w:fldChar>
      </w:r>
      <w:r w:rsidR="008427E1" w:rsidRPr="00100E31">
        <w:rPr>
          <w:color w:val="auto"/>
        </w:rPr>
        <w:instrText xml:space="preserve"> ADDIN EN.CITE.DATA </w:instrText>
      </w:r>
      <w:r w:rsidR="008427E1" w:rsidRPr="00100E31">
        <w:rPr>
          <w:color w:val="auto"/>
        </w:rPr>
      </w:r>
      <w:r w:rsidR="008427E1" w:rsidRPr="00100E31">
        <w:rPr>
          <w:color w:val="auto"/>
        </w:rPr>
        <w:fldChar w:fldCharType="end"/>
      </w:r>
      <w:r w:rsidR="001D2367" w:rsidRPr="00100E31">
        <w:rPr>
          <w:color w:val="auto"/>
        </w:rPr>
      </w:r>
      <w:r w:rsidR="001D2367" w:rsidRPr="00100E31">
        <w:rPr>
          <w:color w:val="auto"/>
        </w:rPr>
        <w:fldChar w:fldCharType="separate"/>
      </w:r>
      <w:r w:rsidR="008427E1" w:rsidRPr="00100E31">
        <w:rPr>
          <w:noProof/>
          <w:color w:val="auto"/>
        </w:rPr>
        <w:t>(1)</w:t>
      </w:r>
      <w:r w:rsidR="001D2367" w:rsidRPr="00100E31">
        <w:rPr>
          <w:color w:val="auto"/>
        </w:rPr>
        <w:fldChar w:fldCharType="end"/>
      </w:r>
      <w:r w:rsidR="001D2367" w:rsidRPr="00100E31">
        <w:rPr>
          <w:color w:val="auto"/>
        </w:rPr>
        <w:t xml:space="preserve"> </w:t>
      </w:r>
      <w:r w:rsidR="001D2367" w:rsidRPr="00100E31">
        <w:rPr>
          <w:color w:val="auto"/>
        </w:rPr>
        <w:fldChar w:fldCharType="begin"/>
      </w:r>
      <w:r w:rsidR="008427E1" w:rsidRPr="00100E31">
        <w:rPr>
          <w:color w:val="auto"/>
        </w:rPr>
        <w:instrText xml:space="preserve"> ADDIN EN.CITE &lt;EndNote&gt;&lt;Cite&gt;&lt;Author&gt;Europe&lt;/Author&gt;&lt;Year&gt;2019&lt;/Year&gt;&lt;RecNum&gt;6&lt;/RecNum&gt;&lt;DisplayText&gt;(2)&lt;/DisplayText&gt;&lt;record&gt;&lt;rec-number&gt;6&lt;/rec-number&gt;&lt;foreign-keys&gt;&lt;key app="EN" db-id="derffvea5pfzzneaaw05d9sf29xzraptv02f" timestamp="1736797327"&gt;6&lt;/key&gt;&lt;/foreign-keys&gt;&lt;ref-type name="Web Page"&gt;12&lt;/ref-type&gt;&lt;contributors&gt;&lt;authors&gt;&lt;author&gt;Alzheimer Europe&lt;/author&gt;&lt;/authors&gt;&lt;/contributors&gt;&lt;titles&gt;&lt;title&gt;Dementia in Europe Yearbook 2019 Estimating the prevalence of dementia in Europe&lt;/title&gt;&lt;/titles&gt;&lt;dates&gt;&lt;year&gt;2019&lt;/year&gt;&lt;/dates&gt;&lt;urls&gt;&lt;related-urls&gt;&lt;url&gt;https://www.alzheimer-europe.org/sites/default/files/alzheimer_europe_dementia_in_europe_yearbook_2019.pdf&lt;/url&gt;&lt;/related-urls&gt;&lt;/urls&gt;&lt;/record&gt;&lt;/Cite&gt;&lt;/EndNote&gt;</w:instrText>
      </w:r>
      <w:r w:rsidR="001D2367" w:rsidRPr="00100E31">
        <w:rPr>
          <w:color w:val="auto"/>
        </w:rPr>
        <w:fldChar w:fldCharType="separate"/>
      </w:r>
      <w:r w:rsidR="008427E1" w:rsidRPr="00100E31">
        <w:rPr>
          <w:noProof/>
          <w:color w:val="auto"/>
        </w:rPr>
        <w:t>(2)</w:t>
      </w:r>
      <w:r w:rsidR="001D2367" w:rsidRPr="00100E31">
        <w:rPr>
          <w:color w:val="auto"/>
        </w:rPr>
        <w:fldChar w:fldCharType="end"/>
      </w:r>
      <w:r w:rsidR="001D2367" w:rsidRPr="00100E31">
        <w:rPr>
          <w:color w:val="auto"/>
        </w:rPr>
        <w:t>.</w:t>
      </w:r>
    </w:p>
    <w:p w14:paraId="6CD83C2D" w14:textId="451570F6" w:rsidR="00F24553" w:rsidRPr="00100E31" w:rsidRDefault="00F24553" w:rsidP="00F24553">
      <w:pPr>
        <w:spacing w:line="480" w:lineRule="auto"/>
        <w:ind w:right="263"/>
        <w:rPr>
          <w:color w:val="auto"/>
        </w:rPr>
      </w:pPr>
      <w:r w:rsidRPr="00100E31">
        <w:rPr>
          <w:color w:val="auto"/>
        </w:rPr>
        <w:t xml:space="preserve">• </w:t>
      </w:r>
      <w:r w:rsidRPr="00100E31">
        <w:rPr>
          <w:b/>
          <w:bCs/>
          <w:color w:val="auto"/>
        </w:rPr>
        <w:t>Table S2:</w:t>
      </w:r>
      <w:r w:rsidRPr="00100E31">
        <w:rPr>
          <w:color w:val="auto"/>
        </w:rPr>
        <w:t xml:space="preserve"> </w:t>
      </w:r>
      <w:r w:rsidR="001D2367" w:rsidRPr="00100E31">
        <w:rPr>
          <w:color w:val="auto"/>
        </w:rPr>
        <w:t xml:space="preserve">Key demographic factors relevant to dementia care in Southeastern Europe </w:t>
      </w:r>
      <w:r w:rsidR="001D2367" w:rsidRPr="00100E31">
        <w:rPr>
          <w:color w:val="auto"/>
        </w:rPr>
        <w:fldChar w:fldCharType="begin"/>
      </w:r>
      <w:r w:rsidR="008427E1" w:rsidRPr="00100E31">
        <w:rPr>
          <w:color w:val="auto"/>
        </w:rPr>
        <w:instrText xml:space="preserve"> ADDIN EN.CITE &lt;EndNote&gt;&lt;Cite&gt;&lt;Author&gt;United Nations&lt;/Author&gt;&lt;Year&gt;2022&lt;/Year&gt;&lt;RecNum&gt;10&lt;/RecNum&gt;&lt;DisplayText&gt;(3)&lt;/DisplayText&gt;&lt;record&gt;&lt;rec-number&gt;10&lt;/rec-number&gt;&lt;foreign-keys&gt;&lt;key app="EN" db-id="derffvea5pfzzneaaw05d9sf29xzraptv02f" timestamp="1736797327"&gt;10&lt;/key&gt;&lt;/foreign-keys&gt;&lt;ref-type name="Dataset"&gt;59&lt;/ref-type&gt;&lt;contributors&gt;&lt;authors&gt;&lt;author&gt;United Nations, World Population Prospects (2022) [original data].&lt;/author&gt;&lt;/authors&gt;&lt;/contributors&gt;&lt;titles&gt;&lt;title&gt;World Population Prospects (2022) – processed by Our World in Data. “Ages 65+” [dataset].&lt;/title&gt;&lt;/titles&gt;&lt;dates&gt;&lt;year&gt;2022&lt;/year&gt;&lt;/dates&gt;&lt;urls&gt;&lt;/urls&gt;&lt;/record&gt;&lt;/Cite&gt;&lt;/EndNote&gt;</w:instrText>
      </w:r>
      <w:r w:rsidR="001D2367" w:rsidRPr="00100E31">
        <w:rPr>
          <w:color w:val="auto"/>
        </w:rPr>
        <w:fldChar w:fldCharType="separate"/>
      </w:r>
      <w:r w:rsidR="008427E1" w:rsidRPr="00100E31">
        <w:rPr>
          <w:noProof/>
          <w:color w:val="auto"/>
        </w:rPr>
        <w:t>(3)</w:t>
      </w:r>
      <w:r w:rsidR="001D2367" w:rsidRPr="00100E31">
        <w:rPr>
          <w:color w:val="auto"/>
        </w:rPr>
        <w:fldChar w:fldCharType="end"/>
      </w:r>
      <w:r w:rsidR="001D2367" w:rsidRPr="00100E31">
        <w:rPr>
          <w:color w:val="auto"/>
        </w:rPr>
        <w:t xml:space="preserve"> </w:t>
      </w:r>
      <w:r w:rsidR="001D2367" w:rsidRPr="00100E31">
        <w:rPr>
          <w:color w:val="auto"/>
        </w:rPr>
        <w:fldChar w:fldCharType="begin"/>
      </w:r>
      <w:r w:rsidR="008427E1" w:rsidRPr="00100E31">
        <w:rPr>
          <w:color w:val="auto"/>
        </w:rPr>
        <w:instrText xml:space="preserve"> ADDIN EN.CITE &lt;EndNote&gt;&lt;Cite&gt;&lt;Author&gt;Bank&lt;/Author&gt;&lt;Year&gt;2024&lt;/Year&gt;&lt;RecNum&gt;12&lt;/RecNum&gt;&lt;DisplayText&gt;(4)&lt;/DisplayText&gt;&lt;record&gt;&lt;rec-number&gt;12&lt;/rec-number&gt;&lt;foreign-keys&gt;&lt;key app="EN" db-id="derffvea5pfzzneaaw05d9sf29xzraptv02f" timestamp="1736797327"&gt;12&lt;/key&gt;&lt;/foreign-keys&gt;&lt;ref-type name="Web Page"&gt;12&lt;/ref-type&gt;&lt;contributors&gt;&lt;authors&gt;&lt;author&gt;World Bank&lt;/author&gt;&lt;/authors&gt;&lt;/contributors&gt;&lt;titles&gt;&lt;title&gt;World Development Indicators. &lt;/title&gt;&lt;/titles&gt;&lt;dates&gt;&lt;year&gt;2024&lt;/year&gt;&lt;/dates&gt;&lt;pub-location&gt;Washington, DC&lt;/pub-location&gt;&lt;publisher&gt;World Bank&lt;/publisher&gt;&lt;urls&gt;&lt;related-urls&gt;&lt;url&gt;https://data.worldbank.org/indicator&lt;/url&gt;&lt;/related-urls&gt;&lt;/urls&gt;&lt;/record&gt;&lt;/Cite&gt;&lt;/EndNote&gt;</w:instrText>
      </w:r>
      <w:r w:rsidR="001D2367" w:rsidRPr="00100E31">
        <w:rPr>
          <w:color w:val="auto"/>
        </w:rPr>
        <w:fldChar w:fldCharType="separate"/>
      </w:r>
      <w:r w:rsidR="008427E1" w:rsidRPr="00100E31">
        <w:rPr>
          <w:noProof/>
          <w:color w:val="auto"/>
        </w:rPr>
        <w:t>(4)</w:t>
      </w:r>
      <w:r w:rsidR="001D2367" w:rsidRPr="00100E31">
        <w:rPr>
          <w:color w:val="auto"/>
        </w:rPr>
        <w:fldChar w:fldCharType="end"/>
      </w:r>
      <w:r w:rsidR="001D2367" w:rsidRPr="00100E31">
        <w:rPr>
          <w:color w:val="auto"/>
        </w:rPr>
        <w:t xml:space="preserve"> </w:t>
      </w:r>
      <w:r w:rsidR="001D2367" w:rsidRPr="00100E31">
        <w:rPr>
          <w:color w:val="auto"/>
        </w:rPr>
        <w:fldChar w:fldCharType="begin"/>
      </w:r>
      <w:r w:rsidR="008427E1" w:rsidRPr="00100E31">
        <w:rPr>
          <w:color w:val="auto"/>
        </w:rPr>
        <w:instrText xml:space="preserve"> ADDIN EN.CITE &lt;EndNote&gt;&lt;Cite&gt;&lt;Author&gt;Macedonia&lt;/Author&gt;&lt;Year&gt;2023&lt;/Year&gt;&lt;RecNum&gt;13&lt;/RecNum&gt;&lt;DisplayText&gt;(5)&lt;/DisplayText&gt;&lt;record&gt;&lt;rec-number&gt;13&lt;/rec-number&gt;&lt;foreign-keys&gt;&lt;key app="EN" db-id="derffvea5pfzzneaaw05d9sf29xzraptv02f" timestamp="1736797327"&gt;13&lt;/key&gt;&lt;/foreign-keys&gt;&lt;ref-type name="Web Page"&gt;12&lt;/ref-type&gt;&lt;contributors&gt;&lt;authors&gt;&lt;author&gt;State Statistical Office of the Republic of North Macedonia&lt;/author&gt;&lt;/authors&gt;&lt;/contributors&gt;&lt;titles&gt;&lt;title&gt;Population projections of the Republic of North Macedonia by 2070&lt;/title&gt;&lt;/titles&gt;&lt;dates&gt;&lt;year&gt;2023&lt;/year&gt;&lt;/dates&gt;&lt;urls&gt;&lt;related-urls&gt;&lt;url&gt;https://www.stat.gov.mk/publikacii/2023/Proekcii_2070_en.pdf&lt;/url&gt;&lt;/related-urls&gt;&lt;/urls&gt;&lt;/record&gt;&lt;/Cite&gt;&lt;/EndNote&gt;</w:instrText>
      </w:r>
      <w:r w:rsidR="001D2367" w:rsidRPr="00100E31">
        <w:rPr>
          <w:color w:val="auto"/>
        </w:rPr>
        <w:fldChar w:fldCharType="separate"/>
      </w:r>
      <w:r w:rsidR="008427E1" w:rsidRPr="00100E31">
        <w:rPr>
          <w:noProof/>
          <w:color w:val="auto"/>
        </w:rPr>
        <w:t>(5)</w:t>
      </w:r>
      <w:r w:rsidR="001D2367" w:rsidRPr="00100E31">
        <w:rPr>
          <w:color w:val="auto"/>
        </w:rPr>
        <w:fldChar w:fldCharType="end"/>
      </w:r>
      <w:r w:rsidR="001D2367" w:rsidRPr="00100E31">
        <w:rPr>
          <w:color w:val="auto"/>
        </w:rPr>
        <w:t xml:space="preserve"> </w:t>
      </w:r>
      <w:r w:rsidR="001D2367" w:rsidRPr="00100E31">
        <w:rPr>
          <w:color w:val="auto"/>
        </w:rPr>
        <w:fldChar w:fldCharType="begin"/>
      </w:r>
      <w:r w:rsidR="008427E1" w:rsidRPr="00100E31">
        <w:rPr>
          <w:color w:val="auto"/>
        </w:rPr>
        <w:instrText xml:space="preserve"> ADDIN EN.CITE &lt;EndNote&gt;&lt;Cite&gt;&lt;Author&gt;Eurostat&lt;/Author&gt;&lt;Year&gt;2023&lt;/Year&gt;&lt;RecNum&gt;75&lt;/RecNum&gt;&lt;DisplayText&gt;(6)&lt;/DisplayText&gt;&lt;record&gt;&lt;rec-number&gt;75&lt;/rec-number&gt;&lt;foreign-keys&gt;&lt;key app="EN" db-id="92da5xexp9x9e6ef20mv0fdivv9ddwr9509e" timestamp="1736967412"&gt;75&lt;/key&gt;&lt;/foreign-keys&gt;&lt;ref-type name="Web Page"&gt;12&lt;/ref-type&gt;&lt;contributors&gt;&lt;authors&gt;&lt;author&gt;Eurostat&lt;/author&gt;&lt;/authors&gt;&lt;/contributors&gt;&lt;titles&gt;&lt;title&gt;Population Demographic Indicators&lt;/title&gt;&lt;/titles&gt;&lt;dates&gt;&lt;year&gt;2023&lt;/year&gt;&lt;/dates&gt;&lt;urls&gt;&lt;related-urls&gt;&lt;url&gt;https://ec.europa.eu/eurostat/databrowser/view/DEMO_GIND/default/table?lang=en&lt;/url&gt;&lt;/related-urls&gt;&lt;/urls&gt;&lt;/record&gt;&lt;/Cite&gt;&lt;/EndNote&gt;</w:instrText>
      </w:r>
      <w:r w:rsidR="001D2367" w:rsidRPr="00100E31">
        <w:rPr>
          <w:color w:val="auto"/>
        </w:rPr>
        <w:fldChar w:fldCharType="separate"/>
      </w:r>
      <w:r w:rsidR="008427E1" w:rsidRPr="00100E31">
        <w:rPr>
          <w:noProof/>
          <w:color w:val="auto"/>
        </w:rPr>
        <w:t>(6)</w:t>
      </w:r>
      <w:r w:rsidR="001D2367" w:rsidRPr="00100E31">
        <w:rPr>
          <w:color w:val="auto"/>
        </w:rPr>
        <w:fldChar w:fldCharType="end"/>
      </w:r>
      <w:r w:rsidR="001D2367" w:rsidRPr="00100E31">
        <w:rPr>
          <w:color w:val="auto"/>
        </w:rPr>
        <w:t>.</w:t>
      </w:r>
    </w:p>
    <w:p w14:paraId="6456C070" w14:textId="2C795A53" w:rsidR="008427E1" w:rsidRPr="00100E31" w:rsidRDefault="008427E1" w:rsidP="00F24553">
      <w:pPr>
        <w:spacing w:line="480" w:lineRule="auto"/>
        <w:ind w:right="263"/>
        <w:rPr>
          <w:color w:val="auto"/>
        </w:rPr>
      </w:pPr>
      <w:r w:rsidRPr="00100E31">
        <w:rPr>
          <w:b/>
          <w:bCs/>
          <w:color w:val="auto"/>
        </w:rPr>
        <w:t xml:space="preserve">Table </w:t>
      </w:r>
      <w:r w:rsidR="009E6105" w:rsidRPr="00100E31">
        <w:rPr>
          <w:b/>
          <w:bCs/>
          <w:color w:val="auto"/>
        </w:rPr>
        <w:t>S</w:t>
      </w:r>
      <w:r w:rsidRPr="00100E31">
        <w:rPr>
          <w:b/>
          <w:bCs/>
          <w:color w:val="auto"/>
        </w:rPr>
        <w:t>3.</w:t>
      </w:r>
      <w:r w:rsidRPr="00100E31">
        <w:rPr>
          <w:color w:val="auto"/>
        </w:rPr>
        <w:t xml:space="preserve"> Key economic factors influencing dementia care in Southeastern Europe </w:t>
      </w:r>
      <w:r w:rsidRPr="00100E31">
        <w:rPr>
          <w:color w:val="auto"/>
        </w:rPr>
        <w:fldChar w:fldCharType="begin"/>
      </w:r>
      <w:r w:rsidRPr="00100E31">
        <w:rPr>
          <w:color w:val="auto"/>
        </w:rPr>
        <w:instrText xml:space="preserve"> ADDIN EN.CITE &lt;EndNote&gt;&lt;Cite&gt;&lt;Author&gt;United Nations&lt;/Author&gt;&lt;Year&gt;2022&lt;/Year&gt;&lt;RecNum&gt;10&lt;/RecNum&gt;&lt;DisplayText&gt;(3)&lt;/DisplayText&gt;&lt;record&gt;&lt;rec-number&gt;10&lt;/rec-number&gt;&lt;foreign-keys&gt;&lt;key app="EN" db-id="derffvea5pfzzneaaw05d9sf29xzraptv02f" timestamp="1736797327"&gt;10&lt;/key&gt;&lt;/foreign-keys&gt;&lt;ref-type name="Dataset"&gt;59&lt;/ref-type&gt;&lt;contributors&gt;&lt;authors&gt;&lt;author&gt;United Nations, World Population Prospects (2022) [original data].&lt;/author&gt;&lt;/authors&gt;&lt;/contributors&gt;&lt;titles&gt;&lt;title&gt;World Population Prospects (2022) – processed by Our World in Data. “Ages 65+” [dataset].&lt;/title&gt;&lt;/titles&gt;&lt;dates&gt;&lt;year&gt;2022&lt;/year&gt;&lt;/dates&gt;&lt;urls&gt;&lt;/urls&gt;&lt;/record&gt;&lt;/Cite&gt;&lt;/EndNote&gt;</w:instrText>
      </w:r>
      <w:r w:rsidRPr="00100E31">
        <w:rPr>
          <w:color w:val="auto"/>
        </w:rPr>
        <w:fldChar w:fldCharType="separate"/>
      </w:r>
      <w:r w:rsidRPr="00100E31">
        <w:rPr>
          <w:noProof/>
          <w:color w:val="auto"/>
        </w:rPr>
        <w:t>(3)</w:t>
      </w:r>
      <w:r w:rsidRPr="00100E31">
        <w:rPr>
          <w:color w:val="auto"/>
        </w:rPr>
        <w:fldChar w:fldCharType="end"/>
      </w:r>
      <w:r w:rsidRPr="00100E31">
        <w:rPr>
          <w:color w:val="auto"/>
        </w:rPr>
        <w:t xml:space="preserve"> </w:t>
      </w:r>
      <w:r w:rsidRPr="00100E31">
        <w:rPr>
          <w:color w:val="auto"/>
        </w:rPr>
        <w:fldChar w:fldCharType="begin"/>
      </w:r>
      <w:r w:rsidRPr="00100E31">
        <w:rPr>
          <w:color w:val="auto"/>
        </w:rPr>
        <w:instrText xml:space="preserve"> ADDIN EN.CITE &lt;EndNote&gt;&lt;Cite&gt;&lt;Author&gt;Bank&lt;/Author&gt;&lt;Year&gt;2024&lt;/Year&gt;&lt;RecNum&gt;12&lt;/RecNum&gt;&lt;DisplayText&gt;(4)&lt;/DisplayText&gt;&lt;record&gt;&lt;rec-number&gt;12&lt;/rec-number&gt;&lt;foreign-keys&gt;&lt;key app="EN" db-id="derffvea5pfzzneaaw05d9sf29xzraptv02f" timestamp="1736797327"&gt;12&lt;/key&gt;&lt;/foreign-keys&gt;&lt;ref-type name="Web Page"&gt;12&lt;/ref-type&gt;&lt;contributors&gt;&lt;authors&gt;&lt;author&gt;World Bank&lt;/author&gt;&lt;/authors&gt;&lt;/contributors&gt;&lt;titles&gt;&lt;title&gt;World Development Indicators. &lt;/title&gt;&lt;/titles&gt;&lt;dates&gt;&lt;year&gt;2024&lt;/year&gt;&lt;/dates&gt;&lt;pub-location&gt;Washington, DC&lt;/pub-location&gt;&lt;publisher&gt;World Bank&lt;/publisher&gt;&lt;urls&gt;&lt;related-urls&gt;&lt;url&gt;https://data.worldbank.org/indicator&lt;/url&gt;&lt;/related-urls&gt;&lt;/urls&gt;&lt;/record&gt;&lt;/Cite&gt;&lt;/EndNote&gt;</w:instrText>
      </w:r>
      <w:r w:rsidRPr="00100E31">
        <w:rPr>
          <w:color w:val="auto"/>
        </w:rPr>
        <w:fldChar w:fldCharType="separate"/>
      </w:r>
      <w:r w:rsidRPr="00100E31">
        <w:rPr>
          <w:noProof/>
          <w:color w:val="auto"/>
        </w:rPr>
        <w:t>(4)</w:t>
      </w:r>
      <w:r w:rsidRPr="00100E31">
        <w:rPr>
          <w:color w:val="auto"/>
        </w:rPr>
        <w:fldChar w:fldCharType="end"/>
      </w:r>
      <w:r w:rsidRPr="00100E31">
        <w:rPr>
          <w:color w:val="auto"/>
        </w:rPr>
        <w:t xml:space="preserve"> </w:t>
      </w:r>
      <w:r w:rsidRPr="00100E31">
        <w:rPr>
          <w:color w:val="auto"/>
        </w:rPr>
        <w:fldChar w:fldCharType="begin"/>
      </w:r>
      <w:r w:rsidRPr="00100E31">
        <w:rPr>
          <w:color w:val="auto"/>
        </w:rPr>
        <w:instrText xml:space="preserve"> ADDIN EN.CITE &lt;EndNote&gt;&lt;Cite&gt;&lt;Author&gt;Nations&lt;/Author&gt;&lt;Year&gt;2024&lt;/Year&gt;&lt;RecNum&gt;16&lt;/RecNum&gt;&lt;DisplayText&gt;(7)&lt;/DisplayText&gt;&lt;record&gt;&lt;rec-number&gt;16&lt;/rec-number&gt;&lt;foreign-keys&gt;&lt;key app="EN" db-id="derffvea5pfzzneaaw05d9sf29xzraptv02f" timestamp="1736797327"&gt;16&lt;/key&gt;&lt;/foreign-keys&gt;&lt;ref-type name="Web Page"&gt;12&lt;/ref-type&gt;&lt;contributors&gt;&lt;authors&gt;&lt;author&gt;United Nations &lt;/author&gt;&lt;/authors&gt;&lt;/contributors&gt;&lt;titles&gt;&lt;title&gt;Sustainable Development Goals Data Portal.&lt;/title&gt;&lt;/titles&gt;&lt;dates&gt;&lt;year&gt;2024&lt;/year&gt;&lt;/dates&gt;&lt;pub-location&gt;New York&lt;/pub-location&gt;&lt;publisher&gt;United Nations&lt;/publisher&gt;&lt;urls&gt;&lt;related-urls&gt;&lt;url&gt;https://unstats.un.org/sdgs/dataportal&lt;/url&gt;&lt;/related-urls&gt;&lt;/urls&gt;&lt;/record&gt;&lt;/Cite&gt;&lt;/EndNote&gt;</w:instrText>
      </w:r>
      <w:r w:rsidRPr="00100E31">
        <w:rPr>
          <w:color w:val="auto"/>
        </w:rPr>
        <w:fldChar w:fldCharType="separate"/>
      </w:r>
      <w:r w:rsidRPr="00100E31">
        <w:rPr>
          <w:noProof/>
          <w:color w:val="auto"/>
        </w:rPr>
        <w:t>(7)</w:t>
      </w:r>
      <w:r w:rsidRPr="00100E31">
        <w:rPr>
          <w:color w:val="auto"/>
        </w:rPr>
        <w:fldChar w:fldCharType="end"/>
      </w:r>
      <w:r w:rsidRPr="00100E31">
        <w:rPr>
          <w:color w:val="auto"/>
        </w:rPr>
        <w:t>.</w:t>
      </w:r>
    </w:p>
    <w:p w14:paraId="5A60D901" w14:textId="0694BA21" w:rsidR="008427E1" w:rsidRPr="00100E31" w:rsidRDefault="008427E1">
      <w:pPr>
        <w:rPr>
          <w:color w:val="auto"/>
        </w:rPr>
      </w:pPr>
      <w:r w:rsidRPr="00100E31">
        <w:rPr>
          <w:color w:val="auto"/>
        </w:rPr>
        <w:br w:type="page"/>
      </w:r>
    </w:p>
    <w:p w14:paraId="12B536DE" w14:textId="77777777" w:rsidR="001D2367" w:rsidRPr="00100E31" w:rsidRDefault="001D2367" w:rsidP="00FE3631">
      <w:pPr>
        <w:spacing w:line="480" w:lineRule="auto"/>
        <w:ind w:right="263"/>
        <w:rPr>
          <w:color w:val="auto"/>
        </w:rPr>
      </w:pPr>
    </w:p>
    <w:p w14:paraId="232671C2" w14:textId="69323DF1" w:rsidR="006E09BD" w:rsidRPr="00100E31" w:rsidRDefault="006E09BD" w:rsidP="00FE3631">
      <w:pPr>
        <w:spacing w:line="480" w:lineRule="auto"/>
        <w:ind w:right="263"/>
        <w:rPr>
          <w:color w:val="auto"/>
        </w:rPr>
      </w:pPr>
      <w:r w:rsidRPr="00100E31">
        <w:rPr>
          <w:b/>
          <w:bCs/>
          <w:color w:val="auto"/>
        </w:rPr>
        <w:t xml:space="preserve">Table </w:t>
      </w:r>
      <w:r w:rsidR="009E6105" w:rsidRPr="00100E31">
        <w:rPr>
          <w:b/>
          <w:bCs/>
          <w:color w:val="auto"/>
        </w:rPr>
        <w:t>S</w:t>
      </w:r>
      <w:r w:rsidRPr="00100E31">
        <w:rPr>
          <w:b/>
          <w:bCs/>
          <w:color w:val="auto"/>
        </w:rPr>
        <w:t>1</w:t>
      </w:r>
      <w:r w:rsidR="009E6105" w:rsidRPr="00100E31">
        <w:rPr>
          <w:b/>
          <w:bCs/>
          <w:color w:val="auto"/>
        </w:rPr>
        <w:t>:</w:t>
      </w:r>
      <w:r w:rsidRPr="00100E31">
        <w:rPr>
          <w:color w:val="auto"/>
        </w:rPr>
        <w:t xml:space="preserve"> Number of </w:t>
      </w:r>
      <w:r w:rsidR="00CE2151" w:rsidRPr="00100E31">
        <w:rPr>
          <w:color w:val="auto"/>
        </w:rPr>
        <w:t>persons living with dementia</w:t>
      </w:r>
      <w:r w:rsidRPr="00100E31">
        <w:rPr>
          <w:color w:val="auto"/>
        </w:rPr>
        <w:t xml:space="preserve"> 2019 and 2050 in </w:t>
      </w:r>
      <w:r w:rsidR="004D2A89" w:rsidRPr="00100E31">
        <w:rPr>
          <w:color w:val="auto"/>
        </w:rPr>
        <w:t>Southeastern Europe</w:t>
      </w:r>
      <w:r w:rsidRPr="00100E31">
        <w:rPr>
          <w:color w:val="auto"/>
        </w:rPr>
        <w:t xml:space="preserve"> </w:t>
      </w:r>
      <w:r w:rsidRPr="00100E31">
        <w:rPr>
          <w:color w:val="auto"/>
        </w:rPr>
        <w:fldChar w:fldCharType="begin">
          <w:fldData xml:space="preserve">PEVuZE5vdGU+PENpdGU+PEF1dGhvcj5Db2xsYWJvcmF0b3JzPC9BdXRob3I+PFllYXI+MjAyMjwv
WWVhcj48UmVjTnVtPjM8L1JlY051bT48RGlzcGxheVRleHQ+KDEpPC9EaXNwbGF5VGV4dD48cmVj
b3JkPjxyZWMtbnVtYmVyPjM8L3JlYy1udW1iZXI+PGZvcmVpZ24ta2V5cz48a2V5IGFwcD0iRU4i
IGRiLWlkPSJkZXJmZnZlYTVwZnp6bmVhYXcwNWQ5c2YyOXh6cmFwdHYwMmYiIHRpbWVzdGFtcD0i
MTczNjc5NzMyNyI+Mzwva2V5PjwvZm9yZWlnbi1rZXlzPjxyZWYtdHlwZSBuYW1lPSJKb3VybmFs
IEFydGljbGUiPjE3PC9yZWYtdHlwZT48Y29udHJpYnV0b3JzPjxhdXRob3JzPjxhdXRob3I+Ry4g
Qi4gRC4gRGVtZW50aWEgRm9yZWNhc3RpbmcgQ29sbGFib3JhdG9yczwvYXV0aG9yPjwvYXV0aG9y
cz48L2NvbnRyaWJ1dG9ycz48dGl0bGVzPjx0aXRsZT5Fc3RpbWF0aW9uIG9mIHRoZSBnbG9iYWwg
cHJldmFsZW5jZSBvZiBkZW1lbnRpYSBpbiAyMDE5IGFuZCBmb3JlY2FzdGVkIHByZXZhbGVuY2Ug
aW4gMjA1MDogYW4gYW5hbHlzaXMgZm9yIHRoZSBHbG9iYWwgQnVyZGVuIG9mIERpc2Vhc2UgU3R1
ZHkgMjAxOTwvdGl0bGU+PHNlY29uZGFyeS10aXRsZT5MYW5jZXQgUHVibGljIEhlYWx0aDwvc2Vj
b25kYXJ5LXRpdGxlPjwvdGl0bGVzPjxwZXJpb2RpY2FsPjxmdWxsLXRpdGxlPkxhbmNldCBQdWJs
aWMgSGVhbHRoPC9mdWxsLXRpdGxlPjwvcGVyaW9kaWNhbD48cGFnZXM+ZTEwNS1lMTI1PC9wYWdl
cz48dm9sdW1lPjc8L3ZvbHVtZT48bnVtYmVyPjI8L251bWJlcj48ZWRpdGlvbj4yMDIyMDEwNjwv
ZWRpdGlvbj48a2V5d29yZHM+PGtleXdvcmQ+Qmxvb2QgR2x1Y29zZTwva2V5d29yZD48a2V5d29y
ZD5Cb2R5IE1hc3MgSW5kZXg8L2tleXdvcmQ+PGtleXdvcmQ+RGVtZW50aWEvKmVwaWRlbWlvbG9n
eTwva2V5d29yZD48a2V5d29yZD5FZHVjYXRpb25hbCBTdGF0dXM8L2tleXdvcmQ+PGtleXdvcmQ+
R2xvYmFsIEJ1cmRlbiBvZiBEaXNlYXNlPC9rZXl3b3JkPjxrZXl3b3JkPipHbG9iYWwgSGVhbHRo
PC9rZXl3b3JkPjxrZXl3b3JkPkh1bWFuczwva2V5d29yZD48a2V5d29yZD5Qb3B1bGF0aW9uIER5
bmFtaWNzPC9rZXl3b3JkPjxrZXl3b3JkPlJpc2sgRmFjdG9yczwva2V5d29yZD48a2V5d29yZD4q
U21va2luZy9lcGlkZW1pb2xvZ3k8L2tleXdvcmQ+PGtleXdvcmQ+U29jaW9kZW1vZ3JhcGhpYyBG
YWN0b3JzPC9rZXl3b3JkPjwva2V5d29yZHM+PGRhdGVzPjx5ZWFyPjIwMjI8L3llYXI+PHB1Yi1k
YXRlcz48ZGF0ZT5GZWI8L2RhdGU+PC9wdWItZGF0ZXM+PC9kYXRlcz48aXNibj4yNDY4LTI2Njcg
KEVsZWN0cm9uaWMpPC9pc2JuPjxhY2Nlc3Npb24tbnVtPjM0OTk4NDg1PC9hY2Nlc3Npb24tbnVt
Pjx1cmxzPjxyZWxhdGVkLXVybHM+PHVybD5odHRwczovL3d3dy5uY2JpLm5sbS5uaWguZ292L3B1
Ym1lZC8zNDk5ODQ4NTwvdXJsPjwvcmVsYXRlZC11cmxzPjwvdXJscz48Y3VzdG9tMT5EZWNsYXJh
dGlvbiBvZiBpbnRlcmVzdHMgWSBCZWpvdCByZXBvcnRzIGhvbm9yYXJpYSBmb3IgbGVjdHVyZXMg
ZnJvbSBCb2VocmluZ2VyLUluZ2VsaGVpbSwgQnJpc3RvbCBNeWVycyBTcXVpYmIsIFBmaXplciwg
U2VydmllciwgTWVkdHJvbmljLCBhbmQgQW1nZW4sIG91dHNpZGUgdGhlIHN1Ym1pdHRlZCB3b3Jr
LiBDIEJyYXluZSByZXBvcnRzIHN1cHBvcnQgZm9yIHRoZSBwcmVzZW50IG1hbnVzY3JpcHQgZnJv
bSB0aGUgRWNvbm9taWMgYW5kIFNvY2lhbCBSZXNlYXJjaCBDb3VuY2lsIChFU1JDKSwgQWx6aGVp
bWVyJmFwb3M7cyBSZXNlYXJjaCBVSywgTmF0aW9uYWwgSW5zdGl0dXRlIGZvciBIZWFsdGggUmVz
ZWFyY2ggKE5JSFIpLCBNZWRpY2FsIFJlc2VhcmNoIENvdW5jaWwgKE1SQyksIEFsemhlaW1lciZh
cG9zO3MgU29jaWV0eSwgRWFzdCBBbmdsaWEgUmVnaW9uYWwgSGVhbHRoIEF1dGhvcml0eSBQdWJs
aWMgSGVhbHRoIGFuZCBPcGVyYXRpb25hbCBSZXNlYXJjaCBBZHZpc29yeSBDb3VuY2lsLCBSZWdp
b25hbCBIZWFsdGggQXV0aG9yaXR5IChhcyByZXNlYXJjaCBncmFudHMgZnJvbSAxOTkwIHRvIGRh
dGUgZm9yIHRoZSBDb2duaXRpdmUgRnVuY3Rpb24gYW5kIEFnZWluZyBTdHVkaWVzKSwgcGFpZCB0
byB0aGVpciBpbnN0aXR1dGlvbjsgaG9ub3JhcmlhIGZvciBsZWN0dXJlcywgcHJlc2VudGF0aW9u
cywgc3BlYWtlcnMmYXBvczsgYnVyZWF1cywgbWFudXNjcmlwdCB3cml0aW5nLCBvciBlZHVjYXRp
b25hbCBldmVudHMgZnJvbSB0aGUgTmF0aW9uYWwgSW5zdGl0dXRlIG9uIEFnaW5nIChOSUEpIEhl
YWx0aCBhbmQgUmV0aXJlbWVudCBTdHVkeSAoSFJTKSBEYXRhIE1vbml0b3JpbmcgQ29tbWl0dGVl
IGFuZCBBWEEgUmVzZWFyY2ggRnVuZCBTY2llbnRpZmljIEJvYXJkLCBwYWlkIHRvIHRoZWlyIGlu
c3RpdHV0aW9uLCBhbmQgZnJvbSB0aGUgRGVwYXJ0bWVudCBvZiBCaW90ZWNobm9sb2d5IGFuZCBX
ZWxsY29tZSBUcnVzdCBJbmRpYSBBbGxpYW5jZSBGZWxsb3dzaGlwIFNlbGVjdGlvbiBDb21taXR0
ZWUsIGFzIGEgcGVyc29uYWwgcGF5bWVudDsgc3VwcG9ydCBmb3IgYXR0ZW5kaW5nIG1lZXRpbmdz
IGFuZCB0cmF2ZWwgZnJvbSBOSUEgSFJTIERhdGEgTW9uaXRvcmluZyBDb21taXR0ZWUsIERlcGFy
dG1lbnQgb2YgQmlvdGVjaG5vbG9neSBhbmQgV2VsbGNvbWUgVHJ1c3QgSW5kaWEgQWxsaWFuY2Ug
RmVsbG93c2hpcCBTZWxlY3Rpb24gQ29tbWl0dGVlLCBDYW5hZGlhbiBMb25naXR1ZGluYWwgU3R1
ZHkgb24gQWdpbmcgU2NpZW50aWZpYyBBZHZpc29yeSBCb2FyZCwgQWx6aGVpbWVyJmFwb3M7cyBT
b2NpZXR5IFJlc2VhcmNoIFN0cmF0ZWd5IENvdW5jaWwsIEJSQUlOICZhbXA7IEhFQURJTkcgSW50
ZXJuYXRpb25hbCBPdmVyc2lnaHQgQ29tbWl0dGVlLCBUaGUgSXJpc2ggTG9uZ2l0dWRpbmFsIFN0
dWR5IG9uIEFnaW5nIChUSUxEQSkgU2NpZW50aWZpYyBBZHZpc29yeSBCb2FyZCwgQVRITE9TIEFk
dmlzb3J5IEJvYXJkLCBCYXJjZWxvbmEgQnJhaW4gSGVhbHRoIEluaXRpYXRpdmUgU2NpZW50aWZp
YyBBZHZpc29yeSBCb2FyZCwgRFpORSBJbnRlcm5hdGlvbmFsIFNjaWVudGlmaWMgUmV2aWV3IFBh
bmVsIChIdW1ib2xkdCksIEZhY3VsdHkgb2YgUHVibGljIEhlYWx0aCBBY2FkZW1pYyAmYW1wOyBS
ZXNlYXJjaCBDb21taXR0ZWUsIGFuZCBGYWN1bHR5IG9mIFB1YmxpYyBIZWFsdGggQm9hcmQ7IHBh
cnRpY2lwYXRpb24gb24gYSBEYXRhIFNhZmV0eSBNb25pdG9yaW5nIEJvYXJkIG9yIEFkdmlzb3J5
IEJvYXJkIHdpdGggTklBIEhSUyBEYXRhIE1vbml0b3JpbmcgQ29tbWl0dGVlLCBBWEEgUmVzZWFy
Y2ggRnVuZCBTY2llbnRpZmljIEJvYXJkLCBEZXBhcnRtZW50IG9mIEJpb3RlY2hub2xvZ3kgYW5k
IFdlbGxjb21lIFRydXN0IEluZGlhIEFsbGlhbmNlIEZlbGxvd3MsIENhbmFkaWFuIExvbmdpdHVk
aW5hbCBTdHVkeSBvbiBBZ2luZyBTY2llbnRpZmljIEFkdmlzb3J5IEJvYXJkLCBBbHpoZWltZXIm
YXBvcztzIFNvY2lldHkgUmVzZWFyY2ggU3RyYXRlZ3kgQ291bmNpbCwgQlJBSU4gJmFtcDsgSEVB
RElORyBJbnRlcm5hdGlvbmFsIE92ZXJzaWdodCBDb21taXR0ZWUsIFRJTERBIFNjaWVudGlmaWMg
QWR2aXNvcnkgQm9hcmQsIENoaW5lc2UgVW5pdmVyc2l0eSBvZiBIb25nIEtvbmcgUHJvamVjdCBB
ZHZpc29yeSBCb2FyZCwgVW5pdmVyc2l0eSBvZiBTaGVmZmllbGQgSGVhbHRoIExpZmVzcGFuIElu
c3RpdHV0ZSBBZHZpc29yeSBCb2FyZCwgQVRITE9TIEFkdmlzb3J5IEJvYXJkLCBCYXJjZWxvbmEg
QnJhaW4gSGVhbHRoIEluaXRpYXRpdmUgU2NpZW50aWZpYyBBZHZpc29yeSBCb2FyZCwgRFpORSBJ
bnRlcm5hdGlvbmFsIFNjaWVudGlmaWMgUmV2aWV3IFBhbmVsIChIdW1ib2xkdCksIFNjaWVudGlm
aWMgQWR2aXNvcnkgQm9hcmQgZm9yIFVLUFJQIEFpciBQb2xsdXRpb24gYW5kIENvZ25pdGl2ZSBI
ZWFsdGggQ29uc29ydGl1bSwgYW5kIEluU1BJUkU7IGxlYWRlcnNoaXAgb3IgZmlkdWNpYXJ5IHJv
bGUgaW4gb3RoZXIgYm9hcmQsIHNvY2lldHksIGNvbW1pdHRlZSwgb3IgYWR2b2NhY3kgZ3JvdXAs
IHBhaWQgb3IgdW5wYWlkLCB3aXRoIEZhY3VsdHkgb2YgUHVibGljIEhlYWx0aCBBY2FkZW1pYyAm
YW1wOyBSZXNlYXJjaCBDb21taXR0ZWUgYXMgQ2hhaXIsIEZhY3VsdHkgb2YgUHVibGljIEhlYWx0
aCBCb2FyZCBhcyBhIHRydXN0ZWUsIFB1YmxpYyBIZWFsdGggRW5nbGFuZC1Vbml2ZXJzaXR5IG9m
IENhbWJyaWRnZSBBY2FkZW1pYyBMaWFpc29uIENvbW1pdHRlZSBtZWV0aW5nIGFzIENoYWlyLCBh
bmQgRWFzdCBvZiBFbmdsYW5kIFB1YmxpYyBIZWFsdGggRW5nbGFuZCBSZXNlYXJjaCBhbmQgRXZh
bHVhdGlvbiBIdWIgYXMgY28tQ2hhaXI7IGFsbCBvdXRzaWRlIHRoZSBzdWJtaXR0ZWQgd29yay4g
SSBGaWxpcCByZXBvcnRzIHBheW1lbnQgb3IgaG9ub3JhcmlhIGZvciBsZWN0dXJlcywgcHJlc2Vu
dGF0aW9ucywgc3BlYWtlcnMmYXBvczsgYnVyZWF1cywgbWFudXNjcmlwdCB3cml0aW5nLCBvciBl
ZHVjYXRpb25hbCBldmVudHMgZnJvbSBBdmljZW5uYSBNZWRpY2FsIGFuZCBDbGluaWNhbCBSZXNl
YXJjaCBJbnN0aXR1dGUgaW4gdGhlIGZvcm0gb2YgZmluYW5jaWFsIHN1cHBvcnQsIG91dHNpZGUg
dGhlIHN1Ym1pdHRlZCB3b3JrLiBCIEogSGFsbCByZXBvcnRzIGNvbnN1bHRpbmcgZmVlcyBmcm9t
IFdITywgYW5kIGhvbGRzIGEgVVMgUyZhbXA7UCBpbmRleCBmdW5kIGFuZCBhIFVTIEJvbmQgSW5k
ZXggZnVuZCwgYWxsIG91dHNpZGUgdGhlIHN1Ym1pdHRlZCB3b3JrLiBDIEhlcnRlbGl1IHJlcG9y
dHMgZ3JhbnRzIGZyb20gdGhlIFJvbWFuaWFuIE5hdGlvbmFsIEF1dGhvcml0eSBmb3IgU2NpZW50
aWZpYyBSZXNlYXJjaCBhbmQgSW5ub3ZhdGlvbiAoQ05EUy1VRUZJU0NESSwgcHJvamVjdCBudW1i
ZXIgUE4tSUlJLVA0LUlELVBDQ0YtMjAxNi0wMDg0KSwgb3V0c2lkZSB0aGUgc3VibWl0dGVkIHdv
cmsuIEEgS2FuZGVsIHJlcG9ydHMgZ3JhbnRzIGZyb20gdGhlIFVuaXZlcnNpdHkgYXQgQnVmZmFs
byBDbGluaWNhbCBhbmQgVHJhbnNsYXRpb25hbCBJbnN0aXR1dGUuIE0gS2l2aW1ha2kgcmVwb3J0
cyBzdXBwb3J0IGZvciB0aGUgcHJlc2VudCBtYW51c2NyaXB0IGZyb20gdGhlIE1SQyAoUzAxMTY3
NikgYW5kIHRoZSBXZWxsY29tZSBUcnVzdCAoMjIxODU0L1ovMjAvWikgYXMgYSBncmFudCBwYWlk
IHRvIHRoZWlyIGluc3RpdHV0aW9uLiBTIExvcmtvd3NraSByZXBvcnRzIGdyYW50cyBvciBjb250
cmFjdHMgZnJvbSBBa2NlYSBUaGVyYXBldXRpY3MgYXMgcGF5bWVudHMgbWFkZSB0byB0aGVpciBp
bnN0aXR1dGlvbjsgY29uc3VsdGluZyBmZWVzIGZyb20gRGFub25lLCBTd2VkaXNoIE9ycGhhbiBC
aW92aXRydW0gKFNPQkkpLCBhbmQgVXBmaWVsZDsgcGF5bWVudCBvciBob25vcmFyaWEgZm9yIGxl
Y3R1cmVzLCBwcmVzZW50YXRpb25zLCBzcGVha2VycyZhcG9zOyBidXJlYXVzLCBtYW51c2NyaXB0
IHdyaXRpbmcsIG9yIGVkdWNhdGlvbmFsIGV2ZW50cyBmcm9tIEFrY2VhIFRoZXJhcGV1dGljcywg
QU1BUklOLCBBbWVkZXMgSG9sZGluZywgQW1nZW4sIEJlcmxpbi1DaGVtaWUsIEJvZWhyaW5nZXIt
SW5nZWxoZWltIFBoYXJtYSwgRGFpaWNoaSBTYW5reW8gRGV1dHNjaGxhbmQsIERhbm9uZSwgSHVi
ZXJ0IEJ1cmRhIE1lZGlhIEhvbGRpbmcsIExpbGx5IERldXRzY2hsYW5kLCBOb3ZvIE5vcmRpc2sg
UGhhcm1hLCBSb2NoZSBQaGFybWEsIFNhbm9maS1BdmVudGlzLCBhbmQgU1lOTEFCIEhvbGRpbmcg
YW5kIFNZTkxBQiBBa2FkZW1pZSBhcyBwZXJzb25hbCBwYXltZW50czsgc3VwcG9ydCBmb3IgYXR0
ZW5kaW5nIG1lZXRpbmdzIGFuZCB0cmF2ZWwgZnJvbSBBbWdlbiBhcyBwZXJzb25hbCBwYXltZW50
czsgcGFydGljaXBhdGlvbiBvbiBhIERhdGEgU2FmZXR5IE1vbml0b3JpbmcgQm9hcmQgb3IgQWR2
aXNvcnkgQm9hcmQgd2l0aCBBa2NlYSBUaGVyYXBldXRpY3MsIEFtZ2VuLCBEYWlpY2hpIFNhbmt5
bywgYW5kIFNhbm9maS1BdmVudGlzIGFzIHBlcnNvbmFsIHBheW1lbnRzOyBhbGwgb3V0c2lkZSB0
aGUgc3VibWl0dGVkIHdvcmsuIEogTWFzc2FubyByZXBvcnRzIGNvbnN1bHRpbmcgZmVlcyBmcm9t
IFJvY2hlLCBCaW9nZW4sIEJpYWwsIGFuZCBBYmJWaWU7IHBheW1lbnQgb3IgaG9ub3JhcmlhIGZv
ciBsZWN0dXJlcywgcHJlc2VudGF0aW9ucywgc3BlYWtlcnMmYXBvczsgYnVyZWF1cywgbWFudXNj
cmlwdCB3cml0aW5nLCBvciBlZHVjYXRpb25hbCBldmVudHMgZnJvbSBCaWFsLCBHRSBIZWFsdGhj
YXJlLCBCb3N0b24gU2NpZW50aWZpYywgYW5kIE1lcmNrIFNoYXJwICZhbXA7IERvaG1lOyBzdXBw
b3J0IGZvciBhdHRlbmRpbmcgbWVldGluZ3MgYW5kIHRyYXZlbCBmcm9tIEJpYWwgYW5kIFJvY2hl
OyBsZWFkZXJzaGlwIG9yIGZpZHVjaWFyeSByb2xlIGluIG90aGVyIGJvYXJkLCBzb2NpZXR5LCBj
b21taXR0ZWUsIG9yIGFkdm9jYWN5IGdyb3VwLCBwYWlkIG9yIHVucGFpZCwgd2l0aCB0aGUgUG9y
dHVndWVzZSBCcmFpbiBBZ2luZyBhbmQgRGVtZW50aWEgU3R1ZHkgR3JvdXAgYXMgUHJlc2lkZW50
OyBhbGwgb3V0c2lkZSB0aGUgc3VibWl0dGVkIHdvcmsuIEMgRCBQb25kIHJlcG9ydHMgcGF5bWVu
dCBvciBob25vcmFyaWEgZm9yIGxlY3R1cmVzLCBwcmVzZW50YXRpb25zLCBzcGVha2VycyZhcG9z
OyBidXJlYXVzLCBtYW51c2NyaXB0IHdyaXRpbmcsIG9yIGVkdWNhdGlvbmFsIGV2ZW50cyBmcm9t
IERlbWVudGlhIFRyYWluaW5nIEF1c3RyYWxpYTsgbGVhZGVyc2hpcCBvciBmaWR1Y2lhcnkgcm9s
ZSBpbiBvdGhlciBib2FyZCwgc29jaWV0eSwgY29tbWl0dGVlLCBvciBhZHZvY2FjeSBncm91cCwg
dW5wYWlkLCBhcyBhbiBhZHZpc29yIGZvciB0aGUgUHJpbWFyeSBIZWFsdGggTmV0d29yay4gQSBS
YWRmYXIgcmVwb3J0cyBwYXltZW50IG9yIGhvbm9yYXJpYSBmb3IgbGVjdHVyZXMsIHByZXNlbnRh
dGlvbnMsIHNwZWFrZXJzJmFwb3M7IGJ1cmVhdXMsIG1hbnVzY3JpcHQgd3JpdGluZywgb3IgZWR1
Y2F0aW9uYWwgZXZlbnRzIGZyb20gQXZpY2VubmEgTWVkaWNhbCBhbmQgQ2xpbmljYWwgUmVzZWFy
Y2ggSW5zdGl0dXRlLiBKIEEgU2luZ2ggcmVwb3J0cyBjb25zdWx0aW5nIGZlZXMgZnJvbSBDcmVh
bHRhLUhvcml6b24sIE1lZGlzeXMsIEZpZGlhLCBUd28gTGFicywgQWRlcHQgRmllbGQgU29sdXRp
b25zLCBDbGluaWNhbCBDYXJlIG9wdGlvbnMsIENsZWFydmlldyBoZWFsdGhjYXJlIHBhcnRuZXJz
LCBQdXRuYW0gYXNzb2NpYXRlcywgRm9jdXMgZm9yd2FyZCwgTmF2aWdhbnQgY29uc3VsdGluZywg
U3BoZXJpeCwgTWVkSVEsIFVCTSwgVHJpbyBIZWFsdGgsIE1lZHNjYXBlLCBXZWJNRCwgUHJhY3Rp
Y2UgUG9pbnQgY29tbXVuaWNhdGlvbnMsIHRoZSBOSUgsIGFuZCB0aGUgQW1lcmljYW4gQ29sbGVn
ZSBvZiBSaGV1bWF0b2xvZ3k7IHBheW1lbnQgb3IgaG9ub3JhcmlhIGZvciBsZWN0dXJlcywgcHJl
c2VudGF0aW9ucywgc3BlYWtlcnMmYXBvczsgYnVyZWF1cywgbWFudXNjcmlwdCB3cml0aW5nLCBv
ciBlZHVjYXRpb25hbCBldmVudHMgZnJvbSBTaW1wbHkgU3BlYWtpbmc7IHN1cHBvcnQgZm9yIGF0
dGVuZGluZyBtZWV0aW5ncyBhbmQgdHJhdmVsIGZyb20gT01FUkFDVCwgYW4gaW50ZXJuYXRpb25h
bCBvcmdhbmlzYXRpb24gdGhhdCBkZXZlbG9wcyBtZWFzdXJlcyBmb3IgY2xpbmljYWwgdHJpYWxz
IGFuZCByZWNlaXZlcyBhcm0mYXBvcztzIGxlbmd0aCBmdW5kaW5nIGZyb20gMTIgcGhhcm1hY2V1
dGljYWwgY29tcGFuaWVzOyBwYXJ0aWNpcGF0aW9uIG9uIGEgRGF0YSBTYWZldHkgTW9uaXRvcmlu
ZyBCb2FyZCBvciBBZHZpc29yeSBCb2FyZCBhcyBhIG1lbWJlciBvZiB0aGUgRm9vZCBhbmQgRHJ1
ZyBBZG1pbmlzdHJhdGlvbiBBcnRocml0aXMgQWR2aXNvcnkgQ29tbWl0dGVlOyBsZWFkZXJzaGlw
IG9yIGZpZHVjaWFyeSByb2xlIGluIG90aGVyIGJvYXJkLCBzb2NpZXR5LCBjb21taXR0ZWUsIG9y
IGFkdm9jYWN5IGdyb3VwLCBwYWlkIG9yIHVucGFpZCwgd2l0aCBPTUVSQUNUIGFzIGEgbWVtYmVy
IG9mIHRoZSBzdGVlcmluZyBjb21taXR0ZWUsIHdpdGggdGhlIFZldGVyYW5zIEFmZmFpcnMgUmhl
dW1hdG9sb2d5IEZpZWxkIEFkdmlzb3J5IENvbW1pdHRlZSBhcyBhIG1lbWJlciwgYW5kIHdpdGgg
dGhlIFVBQiBDb2NocmFuZSBNdXNjdWxvc2tlbGV0YWwgR3JvdXAgU2F0ZWxsaXRlIENlbnRlciBv
biBOZXR3b3JrIE1ldGEtYW5hbHlzaXMgYXMgYSBkaXJlY3RvciBhbmQgZWRpdG9yOyBzdG9jayBv
ciBzdG9jayBvcHRpb25zIGluIFRQVCBHbG9iYWwgVGVjaCwgVmF4YXJ0IHBoYXJtYWNldXRpY2Fs
cywgQ2hhcmxvdHRlJmFwb3M7cyBXZWIgSG9sZGluZ3MsIGFuZCBwcmV2aW91c2x5IG93bmVkIHN0
b2NrIG9wdGlvbnMgaW4gQW1hcmluLCBWaWtpbmcsIGFuZCBNb2Rlcm5hIHBoYXJtYWNldXRpY2Fs
czsgYWxsIG91dHNpZGUgdGhlIHN1Ym1pdHRlZCB3b3JrLiBEIEogU3RlaW4gcmVwb3J0cyBwZXJz
b25hbCBmZWVzIGZyb20gTHVuZGJlY2ssIFRha2VkYSwgSm9obnNvbiAmYW1wOyBKb2huc29uLCBh
bmQgU2Vydmllciwgb3V0c2lkZSB0aGUgc3VibWl0dGVkIHdvcmsuIEEgV2ltbyByZXBvcnRzIHN1
cHBvcnQgZm9yIHRoZSBwcmVzZW50IG1hbnVzY3JpcHQgZnJvbSBXSE8gYXMgcGF5bWVudCB0byB0
aGVpciBpbnN0aXR1dGlvbiBhbmQgZnJvbSB0aGUgU3dlZGlzaCBHb3Zlcm5tZW50IChTTkFDIHBy
b2plY3QpIHBhaWQgdG8gdGhlaXIgY291bnR5IGNvdW5jaWw7IGdyYW50cyBvciBjb250cmFjdHMg
ZnJvbSBNZXJjayBTaGFycCAmYW1wOyBEb2htZSAocmVzZWFyY2ggZ3JhbnQsIEVVLXByb2plY3Qg
SU1JMjogTU9QRUFELCBFVS1wcm9qZWN0IEgyMDIwOyBQUk9ERU1PUywgRVUtcHJvamVjdCBKUE5E
OiBNaW5kQUQpLCBwYWlkIHRvIHRoZWlyIGluc3RpdHV0aW9uOyByb3lhbHRpZXMgYW5kIGxpY2Vu
c2VzIHdpdGggYW4gUlVEIGluc3RydW1lbnQgYXMgYSBwYXJ0aWFsIGxpY2Vuc2UgaG9sZGVyOyBz
dXBwb3J0IGZvciBhdHRlbmRpbmcgbWVldGluZ3MgYW5kIHRyYXZlbCB0byBHZW5ldmEgZnJvbSBX
SE8sIGFuZCB0byBTZWF0dGxlLCBXQSwgVVNBLCBmcm9tIHRoZSBJbnN0aXR1dGUgb2YgSGVhbHRo
IE1ldHJpY3MgYW5kIEV2YWx1YXRpb24gKElITUUpOyBwYXJ0aWNpcGF0aW9uIG9uIGEgRGF0YSBT
YWZldHkgTW9uaXRvcmluZyBCb2FyZCBvciBBZHZpc29yeSBCb2FyZCB3aXRoIEJpb2dlbiwgRWxz
YWksIGFuZCBJSE1FOyBhbGwgb3V0c2lkZSB0aGUgc3VibWl0dGVkIHdvcmsuPC9jdXN0b20xPjxj
dXN0b20yPlBNQzg4MTAzOTQ8L2N1c3RvbTI+PGVsZWN0cm9uaWMtcmVzb3VyY2UtbnVtPjEwLjEw
MTYvUzI0NjgtMjY2NygyMSkwMDI0OS04PC9lbGVjdHJvbmljLXJlc291cmNlLW51bT48cmVtb3Rl
LWRhdGFiYXNlLW5hbWU+TWVkbGluZTwvcmVtb3RlLWRhdGFiYXNlLW5hbWU+PHJlbW90ZS1kYXRh
YmFzZS1wcm92aWRlcj5OTE08L3JlbW90ZS1kYXRhYmFzZS1wcm92aWRlcj48L3JlY29yZD48L0Np
dGU+PC9FbmROb3RlPn==
</w:fldData>
        </w:fldChar>
      </w:r>
      <w:r w:rsidR="008427E1" w:rsidRPr="00100E31">
        <w:rPr>
          <w:color w:val="auto"/>
        </w:rPr>
        <w:instrText xml:space="preserve"> ADDIN EN.CITE </w:instrText>
      </w:r>
      <w:r w:rsidR="008427E1" w:rsidRPr="00100E31">
        <w:rPr>
          <w:color w:val="auto"/>
        </w:rPr>
        <w:fldChar w:fldCharType="begin">
          <w:fldData xml:space="preserve">PEVuZE5vdGU+PENpdGU+PEF1dGhvcj5Db2xsYWJvcmF0b3JzPC9BdXRob3I+PFllYXI+MjAyMjwv
WWVhcj48UmVjTnVtPjM8L1JlY051bT48RGlzcGxheVRleHQ+KDEpPC9EaXNwbGF5VGV4dD48cmVj
b3JkPjxyZWMtbnVtYmVyPjM8L3JlYy1udW1iZXI+PGZvcmVpZ24ta2V5cz48a2V5IGFwcD0iRU4i
IGRiLWlkPSJkZXJmZnZlYTVwZnp6bmVhYXcwNWQ5c2YyOXh6cmFwdHYwMmYiIHRpbWVzdGFtcD0i
MTczNjc5NzMyNyI+Mzwva2V5PjwvZm9yZWlnbi1rZXlzPjxyZWYtdHlwZSBuYW1lPSJKb3VybmFs
IEFydGljbGUiPjE3PC9yZWYtdHlwZT48Y29udHJpYnV0b3JzPjxhdXRob3JzPjxhdXRob3I+Ry4g
Qi4gRC4gRGVtZW50aWEgRm9yZWNhc3RpbmcgQ29sbGFib3JhdG9yczwvYXV0aG9yPjwvYXV0aG9y
cz48L2NvbnRyaWJ1dG9ycz48dGl0bGVzPjx0aXRsZT5Fc3RpbWF0aW9uIG9mIHRoZSBnbG9iYWwg
cHJldmFsZW5jZSBvZiBkZW1lbnRpYSBpbiAyMDE5IGFuZCBmb3JlY2FzdGVkIHByZXZhbGVuY2Ug
aW4gMjA1MDogYW4gYW5hbHlzaXMgZm9yIHRoZSBHbG9iYWwgQnVyZGVuIG9mIERpc2Vhc2UgU3R1
ZHkgMjAxOTwvdGl0bGU+PHNlY29uZGFyeS10aXRsZT5MYW5jZXQgUHVibGljIEhlYWx0aDwvc2Vj
b25kYXJ5LXRpdGxlPjwvdGl0bGVzPjxwZXJpb2RpY2FsPjxmdWxsLXRpdGxlPkxhbmNldCBQdWJs
aWMgSGVhbHRoPC9mdWxsLXRpdGxlPjwvcGVyaW9kaWNhbD48cGFnZXM+ZTEwNS1lMTI1PC9wYWdl
cz48dm9sdW1lPjc8L3ZvbHVtZT48bnVtYmVyPjI8L251bWJlcj48ZWRpdGlvbj4yMDIyMDEwNjwv
ZWRpdGlvbj48a2V5d29yZHM+PGtleXdvcmQ+Qmxvb2QgR2x1Y29zZTwva2V5d29yZD48a2V5d29y
ZD5Cb2R5IE1hc3MgSW5kZXg8L2tleXdvcmQ+PGtleXdvcmQ+RGVtZW50aWEvKmVwaWRlbWlvbG9n
eTwva2V5d29yZD48a2V5d29yZD5FZHVjYXRpb25hbCBTdGF0dXM8L2tleXdvcmQ+PGtleXdvcmQ+
R2xvYmFsIEJ1cmRlbiBvZiBEaXNlYXNlPC9rZXl3b3JkPjxrZXl3b3JkPipHbG9iYWwgSGVhbHRo
PC9rZXl3b3JkPjxrZXl3b3JkPkh1bWFuczwva2V5d29yZD48a2V5d29yZD5Qb3B1bGF0aW9uIER5
bmFtaWNzPC9rZXl3b3JkPjxrZXl3b3JkPlJpc2sgRmFjdG9yczwva2V5d29yZD48a2V5d29yZD4q
U21va2luZy9lcGlkZW1pb2xvZ3k8L2tleXdvcmQ+PGtleXdvcmQ+U29jaW9kZW1vZ3JhcGhpYyBG
YWN0b3JzPC9rZXl3b3JkPjwva2V5d29yZHM+PGRhdGVzPjx5ZWFyPjIwMjI8L3llYXI+PHB1Yi1k
YXRlcz48ZGF0ZT5GZWI8L2RhdGU+PC9wdWItZGF0ZXM+PC9kYXRlcz48aXNibj4yNDY4LTI2Njcg
KEVsZWN0cm9uaWMpPC9pc2JuPjxhY2Nlc3Npb24tbnVtPjM0OTk4NDg1PC9hY2Nlc3Npb24tbnVt
Pjx1cmxzPjxyZWxhdGVkLXVybHM+PHVybD5odHRwczovL3d3dy5uY2JpLm5sbS5uaWguZ292L3B1
Ym1lZC8zNDk5ODQ4NTwvdXJsPjwvcmVsYXRlZC11cmxzPjwvdXJscz48Y3VzdG9tMT5EZWNsYXJh
dGlvbiBvZiBpbnRlcmVzdHMgWSBCZWpvdCByZXBvcnRzIGhvbm9yYXJpYSBmb3IgbGVjdHVyZXMg
ZnJvbSBCb2VocmluZ2VyLUluZ2VsaGVpbSwgQnJpc3RvbCBNeWVycyBTcXVpYmIsIFBmaXplciwg
U2VydmllciwgTWVkdHJvbmljLCBhbmQgQW1nZW4sIG91dHNpZGUgdGhlIHN1Ym1pdHRlZCB3b3Jr
LiBDIEJyYXluZSByZXBvcnRzIHN1cHBvcnQgZm9yIHRoZSBwcmVzZW50IG1hbnVzY3JpcHQgZnJv
bSB0aGUgRWNvbm9taWMgYW5kIFNvY2lhbCBSZXNlYXJjaCBDb3VuY2lsIChFU1JDKSwgQWx6aGVp
bWVyJmFwb3M7cyBSZXNlYXJjaCBVSywgTmF0aW9uYWwgSW5zdGl0dXRlIGZvciBIZWFsdGggUmVz
ZWFyY2ggKE5JSFIpLCBNZWRpY2FsIFJlc2VhcmNoIENvdW5jaWwgKE1SQyksIEFsemhlaW1lciZh
cG9zO3MgU29jaWV0eSwgRWFzdCBBbmdsaWEgUmVnaW9uYWwgSGVhbHRoIEF1dGhvcml0eSBQdWJs
aWMgSGVhbHRoIGFuZCBPcGVyYXRpb25hbCBSZXNlYXJjaCBBZHZpc29yeSBDb3VuY2lsLCBSZWdp
b25hbCBIZWFsdGggQXV0aG9yaXR5IChhcyByZXNlYXJjaCBncmFudHMgZnJvbSAxOTkwIHRvIGRh
dGUgZm9yIHRoZSBDb2duaXRpdmUgRnVuY3Rpb24gYW5kIEFnZWluZyBTdHVkaWVzKSwgcGFpZCB0
byB0aGVpciBpbnN0aXR1dGlvbjsgaG9ub3JhcmlhIGZvciBsZWN0dXJlcywgcHJlc2VudGF0aW9u
cywgc3BlYWtlcnMmYXBvczsgYnVyZWF1cywgbWFudXNjcmlwdCB3cml0aW5nLCBvciBlZHVjYXRp
b25hbCBldmVudHMgZnJvbSB0aGUgTmF0aW9uYWwgSW5zdGl0dXRlIG9uIEFnaW5nIChOSUEpIEhl
YWx0aCBhbmQgUmV0aXJlbWVudCBTdHVkeSAoSFJTKSBEYXRhIE1vbml0b3JpbmcgQ29tbWl0dGVl
IGFuZCBBWEEgUmVzZWFyY2ggRnVuZCBTY2llbnRpZmljIEJvYXJkLCBwYWlkIHRvIHRoZWlyIGlu
c3RpdHV0aW9uLCBhbmQgZnJvbSB0aGUgRGVwYXJ0bWVudCBvZiBCaW90ZWNobm9sb2d5IGFuZCBX
ZWxsY29tZSBUcnVzdCBJbmRpYSBBbGxpYW5jZSBGZWxsb3dzaGlwIFNlbGVjdGlvbiBDb21taXR0
ZWUsIGFzIGEgcGVyc29uYWwgcGF5bWVudDsgc3VwcG9ydCBmb3IgYXR0ZW5kaW5nIG1lZXRpbmdz
IGFuZCB0cmF2ZWwgZnJvbSBOSUEgSFJTIERhdGEgTW9uaXRvcmluZyBDb21taXR0ZWUsIERlcGFy
dG1lbnQgb2YgQmlvdGVjaG5vbG9neSBhbmQgV2VsbGNvbWUgVHJ1c3QgSW5kaWEgQWxsaWFuY2Ug
RmVsbG93c2hpcCBTZWxlY3Rpb24gQ29tbWl0dGVlLCBDYW5hZGlhbiBMb25naXR1ZGluYWwgU3R1
ZHkgb24gQWdpbmcgU2NpZW50aWZpYyBBZHZpc29yeSBCb2FyZCwgQWx6aGVpbWVyJmFwb3M7cyBT
b2NpZXR5IFJlc2VhcmNoIFN0cmF0ZWd5IENvdW5jaWwsIEJSQUlOICZhbXA7IEhFQURJTkcgSW50
ZXJuYXRpb25hbCBPdmVyc2lnaHQgQ29tbWl0dGVlLCBUaGUgSXJpc2ggTG9uZ2l0dWRpbmFsIFN0
dWR5IG9uIEFnaW5nIChUSUxEQSkgU2NpZW50aWZpYyBBZHZpc29yeSBCb2FyZCwgQVRITE9TIEFk
dmlzb3J5IEJvYXJkLCBCYXJjZWxvbmEgQnJhaW4gSGVhbHRoIEluaXRpYXRpdmUgU2NpZW50aWZp
YyBBZHZpc29yeSBCb2FyZCwgRFpORSBJbnRlcm5hdGlvbmFsIFNjaWVudGlmaWMgUmV2aWV3IFBh
bmVsIChIdW1ib2xkdCksIEZhY3VsdHkgb2YgUHVibGljIEhlYWx0aCBBY2FkZW1pYyAmYW1wOyBS
ZXNlYXJjaCBDb21taXR0ZWUsIGFuZCBGYWN1bHR5IG9mIFB1YmxpYyBIZWFsdGggQm9hcmQ7IHBh
cnRpY2lwYXRpb24gb24gYSBEYXRhIFNhZmV0eSBNb25pdG9yaW5nIEJvYXJkIG9yIEFkdmlzb3J5
IEJvYXJkIHdpdGggTklBIEhSUyBEYXRhIE1vbml0b3JpbmcgQ29tbWl0dGVlLCBBWEEgUmVzZWFy
Y2ggRnVuZCBTY2llbnRpZmljIEJvYXJkLCBEZXBhcnRtZW50IG9mIEJpb3RlY2hub2xvZ3kgYW5k
IFdlbGxjb21lIFRydXN0IEluZGlhIEFsbGlhbmNlIEZlbGxvd3MsIENhbmFkaWFuIExvbmdpdHVk
aW5hbCBTdHVkeSBvbiBBZ2luZyBTY2llbnRpZmljIEFkdmlzb3J5IEJvYXJkLCBBbHpoZWltZXIm
YXBvcztzIFNvY2lldHkgUmVzZWFyY2ggU3RyYXRlZ3kgQ291bmNpbCwgQlJBSU4gJmFtcDsgSEVB
RElORyBJbnRlcm5hdGlvbmFsIE92ZXJzaWdodCBDb21taXR0ZWUsIFRJTERBIFNjaWVudGlmaWMg
QWR2aXNvcnkgQm9hcmQsIENoaW5lc2UgVW5pdmVyc2l0eSBvZiBIb25nIEtvbmcgUHJvamVjdCBB
ZHZpc29yeSBCb2FyZCwgVW5pdmVyc2l0eSBvZiBTaGVmZmllbGQgSGVhbHRoIExpZmVzcGFuIElu
c3RpdHV0ZSBBZHZpc29yeSBCb2FyZCwgQVRITE9TIEFkdmlzb3J5IEJvYXJkLCBCYXJjZWxvbmEg
QnJhaW4gSGVhbHRoIEluaXRpYXRpdmUgU2NpZW50aWZpYyBBZHZpc29yeSBCb2FyZCwgRFpORSBJ
bnRlcm5hdGlvbmFsIFNjaWVudGlmaWMgUmV2aWV3IFBhbmVsIChIdW1ib2xkdCksIFNjaWVudGlm
aWMgQWR2aXNvcnkgQm9hcmQgZm9yIFVLUFJQIEFpciBQb2xsdXRpb24gYW5kIENvZ25pdGl2ZSBI
ZWFsdGggQ29uc29ydGl1bSwgYW5kIEluU1BJUkU7IGxlYWRlcnNoaXAgb3IgZmlkdWNpYXJ5IHJv
bGUgaW4gb3RoZXIgYm9hcmQsIHNvY2lldHksIGNvbW1pdHRlZSwgb3IgYWR2b2NhY3kgZ3JvdXAs
IHBhaWQgb3IgdW5wYWlkLCB3aXRoIEZhY3VsdHkgb2YgUHVibGljIEhlYWx0aCBBY2FkZW1pYyAm
YW1wOyBSZXNlYXJjaCBDb21taXR0ZWUgYXMgQ2hhaXIsIEZhY3VsdHkgb2YgUHVibGljIEhlYWx0
aCBCb2FyZCBhcyBhIHRydXN0ZWUsIFB1YmxpYyBIZWFsdGggRW5nbGFuZC1Vbml2ZXJzaXR5IG9m
IENhbWJyaWRnZSBBY2FkZW1pYyBMaWFpc29uIENvbW1pdHRlZSBtZWV0aW5nIGFzIENoYWlyLCBh
bmQgRWFzdCBvZiBFbmdsYW5kIFB1YmxpYyBIZWFsdGggRW5nbGFuZCBSZXNlYXJjaCBhbmQgRXZh
bHVhdGlvbiBIdWIgYXMgY28tQ2hhaXI7IGFsbCBvdXRzaWRlIHRoZSBzdWJtaXR0ZWQgd29yay4g
SSBGaWxpcCByZXBvcnRzIHBheW1lbnQgb3IgaG9ub3JhcmlhIGZvciBsZWN0dXJlcywgcHJlc2Vu
dGF0aW9ucywgc3BlYWtlcnMmYXBvczsgYnVyZWF1cywgbWFudXNjcmlwdCB3cml0aW5nLCBvciBl
ZHVjYXRpb25hbCBldmVudHMgZnJvbSBBdmljZW5uYSBNZWRpY2FsIGFuZCBDbGluaWNhbCBSZXNl
YXJjaCBJbnN0aXR1dGUgaW4gdGhlIGZvcm0gb2YgZmluYW5jaWFsIHN1cHBvcnQsIG91dHNpZGUg
dGhlIHN1Ym1pdHRlZCB3b3JrLiBCIEogSGFsbCByZXBvcnRzIGNvbnN1bHRpbmcgZmVlcyBmcm9t
IFdITywgYW5kIGhvbGRzIGEgVVMgUyZhbXA7UCBpbmRleCBmdW5kIGFuZCBhIFVTIEJvbmQgSW5k
ZXggZnVuZCwgYWxsIG91dHNpZGUgdGhlIHN1Ym1pdHRlZCB3b3JrLiBDIEhlcnRlbGl1IHJlcG9y
dHMgZ3JhbnRzIGZyb20gdGhlIFJvbWFuaWFuIE5hdGlvbmFsIEF1dGhvcml0eSBmb3IgU2NpZW50
aWZpYyBSZXNlYXJjaCBhbmQgSW5ub3ZhdGlvbiAoQ05EUy1VRUZJU0NESSwgcHJvamVjdCBudW1i
ZXIgUE4tSUlJLVA0LUlELVBDQ0YtMjAxNi0wMDg0KSwgb3V0c2lkZSB0aGUgc3VibWl0dGVkIHdv
cmsuIEEgS2FuZGVsIHJlcG9ydHMgZ3JhbnRzIGZyb20gdGhlIFVuaXZlcnNpdHkgYXQgQnVmZmFs
byBDbGluaWNhbCBhbmQgVHJhbnNsYXRpb25hbCBJbnN0aXR1dGUuIE0gS2l2aW1ha2kgcmVwb3J0
cyBzdXBwb3J0IGZvciB0aGUgcHJlc2VudCBtYW51c2NyaXB0IGZyb20gdGhlIE1SQyAoUzAxMTY3
NikgYW5kIHRoZSBXZWxsY29tZSBUcnVzdCAoMjIxODU0L1ovMjAvWikgYXMgYSBncmFudCBwYWlk
IHRvIHRoZWlyIGluc3RpdHV0aW9uLiBTIExvcmtvd3NraSByZXBvcnRzIGdyYW50cyBvciBjb250
cmFjdHMgZnJvbSBBa2NlYSBUaGVyYXBldXRpY3MgYXMgcGF5bWVudHMgbWFkZSB0byB0aGVpciBp
bnN0aXR1dGlvbjsgY29uc3VsdGluZyBmZWVzIGZyb20gRGFub25lLCBTd2VkaXNoIE9ycGhhbiBC
aW92aXRydW0gKFNPQkkpLCBhbmQgVXBmaWVsZDsgcGF5bWVudCBvciBob25vcmFyaWEgZm9yIGxl
Y3R1cmVzLCBwcmVzZW50YXRpb25zLCBzcGVha2VycyZhcG9zOyBidXJlYXVzLCBtYW51c2NyaXB0
IHdyaXRpbmcsIG9yIGVkdWNhdGlvbmFsIGV2ZW50cyBmcm9tIEFrY2VhIFRoZXJhcGV1dGljcywg
QU1BUklOLCBBbWVkZXMgSG9sZGluZywgQW1nZW4sIEJlcmxpbi1DaGVtaWUsIEJvZWhyaW5nZXIt
SW5nZWxoZWltIFBoYXJtYSwgRGFpaWNoaSBTYW5reW8gRGV1dHNjaGxhbmQsIERhbm9uZSwgSHVi
ZXJ0IEJ1cmRhIE1lZGlhIEhvbGRpbmcsIExpbGx5IERldXRzY2hsYW5kLCBOb3ZvIE5vcmRpc2sg
UGhhcm1hLCBSb2NoZSBQaGFybWEsIFNhbm9maS1BdmVudGlzLCBhbmQgU1lOTEFCIEhvbGRpbmcg
YW5kIFNZTkxBQiBBa2FkZW1pZSBhcyBwZXJzb25hbCBwYXltZW50czsgc3VwcG9ydCBmb3IgYXR0
ZW5kaW5nIG1lZXRpbmdzIGFuZCB0cmF2ZWwgZnJvbSBBbWdlbiBhcyBwZXJzb25hbCBwYXltZW50
czsgcGFydGljaXBhdGlvbiBvbiBhIERhdGEgU2FmZXR5IE1vbml0b3JpbmcgQm9hcmQgb3IgQWR2
aXNvcnkgQm9hcmQgd2l0aCBBa2NlYSBUaGVyYXBldXRpY3MsIEFtZ2VuLCBEYWlpY2hpIFNhbmt5
bywgYW5kIFNhbm9maS1BdmVudGlzIGFzIHBlcnNvbmFsIHBheW1lbnRzOyBhbGwgb3V0c2lkZSB0
aGUgc3VibWl0dGVkIHdvcmsuIEogTWFzc2FubyByZXBvcnRzIGNvbnN1bHRpbmcgZmVlcyBmcm9t
IFJvY2hlLCBCaW9nZW4sIEJpYWwsIGFuZCBBYmJWaWU7IHBheW1lbnQgb3IgaG9ub3JhcmlhIGZv
ciBsZWN0dXJlcywgcHJlc2VudGF0aW9ucywgc3BlYWtlcnMmYXBvczsgYnVyZWF1cywgbWFudXNj
cmlwdCB3cml0aW5nLCBvciBlZHVjYXRpb25hbCBldmVudHMgZnJvbSBCaWFsLCBHRSBIZWFsdGhj
YXJlLCBCb3N0b24gU2NpZW50aWZpYywgYW5kIE1lcmNrIFNoYXJwICZhbXA7IERvaG1lOyBzdXBw
b3J0IGZvciBhdHRlbmRpbmcgbWVldGluZ3MgYW5kIHRyYXZlbCBmcm9tIEJpYWwgYW5kIFJvY2hl
OyBsZWFkZXJzaGlwIG9yIGZpZHVjaWFyeSByb2xlIGluIG90aGVyIGJvYXJkLCBzb2NpZXR5LCBj
b21taXR0ZWUsIG9yIGFkdm9jYWN5IGdyb3VwLCBwYWlkIG9yIHVucGFpZCwgd2l0aCB0aGUgUG9y
dHVndWVzZSBCcmFpbiBBZ2luZyBhbmQgRGVtZW50aWEgU3R1ZHkgR3JvdXAgYXMgUHJlc2lkZW50
OyBhbGwgb3V0c2lkZSB0aGUgc3VibWl0dGVkIHdvcmsuIEMgRCBQb25kIHJlcG9ydHMgcGF5bWVu
dCBvciBob25vcmFyaWEgZm9yIGxlY3R1cmVzLCBwcmVzZW50YXRpb25zLCBzcGVha2VycyZhcG9z
OyBidXJlYXVzLCBtYW51c2NyaXB0IHdyaXRpbmcsIG9yIGVkdWNhdGlvbmFsIGV2ZW50cyBmcm9t
IERlbWVudGlhIFRyYWluaW5nIEF1c3RyYWxpYTsgbGVhZGVyc2hpcCBvciBmaWR1Y2lhcnkgcm9s
ZSBpbiBvdGhlciBib2FyZCwgc29jaWV0eSwgY29tbWl0dGVlLCBvciBhZHZvY2FjeSBncm91cCwg
dW5wYWlkLCBhcyBhbiBhZHZpc29yIGZvciB0aGUgUHJpbWFyeSBIZWFsdGggTmV0d29yay4gQSBS
YWRmYXIgcmVwb3J0cyBwYXltZW50IG9yIGhvbm9yYXJpYSBmb3IgbGVjdHVyZXMsIHByZXNlbnRh
dGlvbnMsIHNwZWFrZXJzJmFwb3M7IGJ1cmVhdXMsIG1hbnVzY3JpcHQgd3JpdGluZywgb3IgZWR1
Y2F0aW9uYWwgZXZlbnRzIGZyb20gQXZpY2VubmEgTWVkaWNhbCBhbmQgQ2xpbmljYWwgUmVzZWFy
Y2ggSW5zdGl0dXRlLiBKIEEgU2luZ2ggcmVwb3J0cyBjb25zdWx0aW5nIGZlZXMgZnJvbSBDcmVh
bHRhLUhvcml6b24sIE1lZGlzeXMsIEZpZGlhLCBUd28gTGFicywgQWRlcHQgRmllbGQgU29sdXRp
b25zLCBDbGluaWNhbCBDYXJlIG9wdGlvbnMsIENsZWFydmlldyBoZWFsdGhjYXJlIHBhcnRuZXJz
LCBQdXRuYW0gYXNzb2NpYXRlcywgRm9jdXMgZm9yd2FyZCwgTmF2aWdhbnQgY29uc3VsdGluZywg
U3BoZXJpeCwgTWVkSVEsIFVCTSwgVHJpbyBIZWFsdGgsIE1lZHNjYXBlLCBXZWJNRCwgUHJhY3Rp
Y2UgUG9pbnQgY29tbXVuaWNhdGlvbnMsIHRoZSBOSUgsIGFuZCB0aGUgQW1lcmljYW4gQ29sbGVn
ZSBvZiBSaGV1bWF0b2xvZ3k7IHBheW1lbnQgb3IgaG9ub3JhcmlhIGZvciBsZWN0dXJlcywgcHJl
c2VudGF0aW9ucywgc3BlYWtlcnMmYXBvczsgYnVyZWF1cywgbWFudXNjcmlwdCB3cml0aW5nLCBv
ciBlZHVjYXRpb25hbCBldmVudHMgZnJvbSBTaW1wbHkgU3BlYWtpbmc7IHN1cHBvcnQgZm9yIGF0
dGVuZGluZyBtZWV0aW5ncyBhbmQgdHJhdmVsIGZyb20gT01FUkFDVCwgYW4gaW50ZXJuYXRpb25h
bCBvcmdhbmlzYXRpb24gdGhhdCBkZXZlbG9wcyBtZWFzdXJlcyBmb3IgY2xpbmljYWwgdHJpYWxz
IGFuZCByZWNlaXZlcyBhcm0mYXBvcztzIGxlbmd0aCBmdW5kaW5nIGZyb20gMTIgcGhhcm1hY2V1
dGljYWwgY29tcGFuaWVzOyBwYXJ0aWNpcGF0aW9uIG9uIGEgRGF0YSBTYWZldHkgTW9uaXRvcmlu
ZyBCb2FyZCBvciBBZHZpc29yeSBCb2FyZCBhcyBhIG1lbWJlciBvZiB0aGUgRm9vZCBhbmQgRHJ1
ZyBBZG1pbmlzdHJhdGlvbiBBcnRocml0aXMgQWR2aXNvcnkgQ29tbWl0dGVlOyBsZWFkZXJzaGlw
IG9yIGZpZHVjaWFyeSByb2xlIGluIG90aGVyIGJvYXJkLCBzb2NpZXR5LCBjb21taXR0ZWUsIG9y
IGFkdm9jYWN5IGdyb3VwLCBwYWlkIG9yIHVucGFpZCwgd2l0aCBPTUVSQUNUIGFzIGEgbWVtYmVy
IG9mIHRoZSBzdGVlcmluZyBjb21taXR0ZWUsIHdpdGggdGhlIFZldGVyYW5zIEFmZmFpcnMgUmhl
dW1hdG9sb2d5IEZpZWxkIEFkdmlzb3J5IENvbW1pdHRlZSBhcyBhIG1lbWJlciwgYW5kIHdpdGgg
dGhlIFVBQiBDb2NocmFuZSBNdXNjdWxvc2tlbGV0YWwgR3JvdXAgU2F0ZWxsaXRlIENlbnRlciBv
biBOZXR3b3JrIE1ldGEtYW5hbHlzaXMgYXMgYSBkaXJlY3RvciBhbmQgZWRpdG9yOyBzdG9jayBv
ciBzdG9jayBvcHRpb25zIGluIFRQVCBHbG9iYWwgVGVjaCwgVmF4YXJ0IHBoYXJtYWNldXRpY2Fs
cywgQ2hhcmxvdHRlJmFwb3M7cyBXZWIgSG9sZGluZ3MsIGFuZCBwcmV2aW91c2x5IG93bmVkIHN0
b2NrIG9wdGlvbnMgaW4gQW1hcmluLCBWaWtpbmcsIGFuZCBNb2Rlcm5hIHBoYXJtYWNldXRpY2Fs
czsgYWxsIG91dHNpZGUgdGhlIHN1Ym1pdHRlZCB3b3JrLiBEIEogU3RlaW4gcmVwb3J0cyBwZXJz
b25hbCBmZWVzIGZyb20gTHVuZGJlY2ssIFRha2VkYSwgSm9obnNvbiAmYW1wOyBKb2huc29uLCBh
bmQgU2Vydmllciwgb3V0c2lkZSB0aGUgc3VibWl0dGVkIHdvcmsuIEEgV2ltbyByZXBvcnRzIHN1
cHBvcnQgZm9yIHRoZSBwcmVzZW50IG1hbnVzY3JpcHQgZnJvbSBXSE8gYXMgcGF5bWVudCB0byB0
aGVpciBpbnN0aXR1dGlvbiBhbmQgZnJvbSB0aGUgU3dlZGlzaCBHb3Zlcm5tZW50IChTTkFDIHBy
b2plY3QpIHBhaWQgdG8gdGhlaXIgY291bnR5IGNvdW5jaWw7IGdyYW50cyBvciBjb250cmFjdHMg
ZnJvbSBNZXJjayBTaGFycCAmYW1wOyBEb2htZSAocmVzZWFyY2ggZ3JhbnQsIEVVLXByb2plY3Qg
SU1JMjogTU9QRUFELCBFVS1wcm9qZWN0IEgyMDIwOyBQUk9ERU1PUywgRVUtcHJvamVjdCBKUE5E
OiBNaW5kQUQpLCBwYWlkIHRvIHRoZWlyIGluc3RpdHV0aW9uOyByb3lhbHRpZXMgYW5kIGxpY2Vu
c2VzIHdpdGggYW4gUlVEIGluc3RydW1lbnQgYXMgYSBwYXJ0aWFsIGxpY2Vuc2UgaG9sZGVyOyBz
dXBwb3J0IGZvciBhdHRlbmRpbmcgbWVldGluZ3MgYW5kIHRyYXZlbCB0byBHZW5ldmEgZnJvbSBX
SE8sIGFuZCB0byBTZWF0dGxlLCBXQSwgVVNBLCBmcm9tIHRoZSBJbnN0aXR1dGUgb2YgSGVhbHRo
IE1ldHJpY3MgYW5kIEV2YWx1YXRpb24gKElITUUpOyBwYXJ0aWNpcGF0aW9uIG9uIGEgRGF0YSBT
YWZldHkgTW9uaXRvcmluZyBCb2FyZCBvciBBZHZpc29yeSBCb2FyZCB3aXRoIEJpb2dlbiwgRWxz
YWksIGFuZCBJSE1FOyBhbGwgb3V0c2lkZSB0aGUgc3VibWl0dGVkIHdvcmsuPC9jdXN0b20xPjxj
dXN0b20yPlBNQzg4MTAzOTQ8L2N1c3RvbTI+PGVsZWN0cm9uaWMtcmVzb3VyY2UtbnVtPjEwLjEw
MTYvUzI0NjgtMjY2NygyMSkwMDI0OS04PC9lbGVjdHJvbmljLXJlc291cmNlLW51bT48cmVtb3Rl
LWRhdGFiYXNlLW5hbWU+TWVkbGluZTwvcmVtb3RlLWRhdGFiYXNlLW5hbWU+PHJlbW90ZS1kYXRh
YmFzZS1wcm92aWRlcj5OTE08L3JlbW90ZS1kYXRhYmFzZS1wcm92aWRlcj48L3JlY29yZD48L0Np
dGU+PC9FbmROb3RlPn==
</w:fldData>
        </w:fldChar>
      </w:r>
      <w:r w:rsidR="008427E1" w:rsidRPr="00100E31">
        <w:rPr>
          <w:color w:val="auto"/>
        </w:rPr>
        <w:instrText xml:space="preserve"> ADDIN EN.CITE.DATA </w:instrText>
      </w:r>
      <w:r w:rsidR="008427E1" w:rsidRPr="00100E31">
        <w:rPr>
          <w:color w:val="auto"/>
        </w:rPr>
      </w:r>
      <w:r w:rsidR="008427E1" w:rsidRPr="00100E31">
        <w:rPr>
          <w:color w:val="auto"/>
        </w:rPr>
        <w:fldChar w:fldCharType="end"/>
      </w:r>
      <w:r w:rsidRPr="00100E31">
        <w:rPr>
          <w:color w:val="auto"/>
        </w:rPr>
      </w:r>
      <w:r w:rsidRPr="00100E31">
        <w:rPr>
          <w:color w:val="auto"/>
        </w:rPr>
        <w:fldChar w:fldCharType="separate"/>
      </w:r>
      <w:r w:rsidR="008427E1" w:rsidRPr="00100E31">
        <w:rPr>
          <w:noProof/>
          <w:color w:val="auto"/>
        </w:rPr>
        <w:t>(1)</w:t>
      </w:r>
      <w:r w:rsidRPr="00100E31">
        <w:rPr>
          <w:color w:val="auto"/>
        </w:rPr>
        <w:fldChar w:fldCharType="end"/>
      </w:r>
      <w:r w:rsidRPr="00100E31">
        <w:rPr>
          <w:color w:val="auto"/>
        </w:rPr>
        <w:t xml:space="preserve"> </w:t>
      </w:r>
      <w:r w:rsidRPr="00100E31">
        <w:rPr>
          <w:color w:val="auto"/>
        </w:rPr>
        <w:fldChar w:fldCharType="begin"/>
      </w:r>
      <w:r w:rsidR="008427E1" w:rsidRPr="00100E31">
        <w:rPr>
          <w:color w:val="auto"/>
        </w:rPr>
        <w:instrText xml:space="preserve"> ADDIN EN.CITE &lt;EndNote&gt;&lt;Cite&gt;&lt;Author&gt;Europe&lt;/Author&gt;&lt;Year&gt;2019&lt;/Year&gt;&lt;RecNum&gt;6&lt;/RecNum&gt;&lt;DisplayText&gt;(2)&lt;/DisplayText&gt;&lt;record&gt;&lt;rec-number&gt;6&lt;/rec-number&gt;&lt;foreign-keys&gt;&lt;key app="EN" db-id="derffvea5pfzzneaaw05d9sf29xzraptv02f" timestamp="1736797327"&gt;6&lt;/key&gt;&lt;/foreign-keys&gt;&lt;ref-type name="Web Page"&gt;12&lt;/ref-type&gt;&lt;contributors&gt;&lt;authors&gt;&lt;author&gt;Alzheimer Europe&lt;/author&gt;&lt;/authors&gt;&lt;/contributors&gt;&lt;titles&gt;&lt;title&gt;Dementia in Europe Yearbook 2019 Estimating the prevalence of dementia in Europe&lt;/title&gt;&lt;/titles&gt;&lt;dates&gt;&lt;year&gt;2019&lt;/year&gt;&lt;/dates&gt;&lt;urls&gt;&lt;related-urls&gt;&lt;url&gt;https://www.alzheimer-europe.org/sites/default/files/alzheimer_europe_dementia_in_europe_yearbook_2019.pdf&lt;/url&gt;&lt;/related-urls&gt;&lt;/urls&gt;&lt;/record&gt;&lt;/Cite&gt;&lt;/EndNote&gt;</w:instrText>
      </w:r>
      <w:r w:rsidRPr="00100E31">
        <w:rPr>
          <w:color w:val="auto"/>
        </w:rPr>
        <w:fldChar w:fldCharType="separate"/>
      </w:r>
      <w:r w:rsidR="008427E1" w:rsidRPr="00100E31">
        <w:rPr>
          <w:noProof/>
          <w:color w:val="auto"/>
        </w:rPr>
        <w:t>(2)</w:t>
      </w:r>
      <w:r w:rsidRPr="00100E31">
        <w:rPr>
          <w:color w:val="auto"/>
        </w:rPr>
        <w:fldChar w:fldCharType="end"/>
      </w:r>
      <w:r w:rsidRPr="00100E31">
        <w:rPr>
          <w:color w:val="auto"/>
        </w:rPr>
        <w:t>.</w:t>
      </w:r>
    </w:p>
    <w:tbl>
      <w:tblPr>
        <w:tblW w:w="4852" w:type="pct"/>
        <w:jc w:val="center"/>
        <w:tblBorders>
          <w:top w:val="single" w:sz="8" w:space="0" w:color="auto"/>
          <w:bottom w:val="single" w:sz="8" w:space="0" w:color="auto"/>
          <w:insideH w:val="single" w:sz="8" w:space="0" w:color="414141"/>
        </w:tblBorders>
        <w:tblCellMar>
          <w:left w:w="0" w:type="dxa"/>
          <w:right w:w="0" w:type="dxa"/>
        </w:tblCellMar>
        <w:tblLook w:val="0000" w:firstRow="0" w:lastRow="0" w:firstColumn="0" w:lastColumn="0" w:noHBand="0" w:noVBand="0"/>
      </w:tblPr>
      <w:tblGrid>
        <w:gridCol w:w="2410"/>
        <w:gridCol w:w="1924"/>
        <w:gridCol w:w="1924"/>
        <w:gridCol w:w="1924"/>
        <w:gridCol w:w="1175"/>
      </w:tblGrid>
      <w:tr w:rsidR="00100E31" w:rsidRPr="00100E31" w14:paraId="2FF94595" w14:textId="77777777" w:rsidTr="003F01C1">
        <w:trPr>
          <w:jc w:val="center"/>
        </w:trPr>
        <w:tc>
          <w:tcPr>
            <w:tcW w:w="1288" w:type="pct"/>
            <w:shd w:val="clear" w:color="auto" w:fill="auto"/>
            <w:vAlign w:val="center"/>
          </w:tcPr>
          <w:p w14:paraId="14E6E550" w14:textId="77777777" w:rsidR="006E09BD" w:rsidRPr="00100E31" w:rsidRDefault="006E09BD" w:rsidP="00FE3631">
            <w:pPr>
              <w:ind w:right="263"/>
              <w:jc w:val="center"/>
              <w:rPr>
                <w:color w:val="auto"/>
                <w:sz w:val="20"/>
                <w:szCs w:val="20"/>
              </w:rPr>
            </w:pPr>
            <w:r w:rsidRPr="00100E31">
              <w:rPr>
                <w:color w:val="auto"/>
                <w:sz w:val="20"/>
                <w:szCs w:val="20"/>
              </w:rPr>
              <w:t>Country</w:t>
            </w:r>
          </w:p>
        </w:tc>
        <w:tc>
          <w:tcPr>
            <w:tcW w:w="1028" w:type="pct"/>
            <w:shd w:val="clear" w:color="auto" w:fill="auto"/>
            <w:vAlign w:val="center"/>
          </w:tcPr>
          <w:p w14:paraId="78F7ECA0" w14:textId="477F35D2" w:rsidR="006E09BD" w:rsidRPr="00100E31" w:rsidRDefault="00CE2151" w:rsidP="00FE3631">
            <w:pPr>
              <w:spacing w:line="480" w:lineRule="auto"/>
              <w:ind w:right="263"/>
              <w:jc w:val="center"/>
              <w:rPr>
                <w:color w:val="auto"/>
                <w:sz w:val="20"/>
                <w:szCs w:val="20"/>
              </w:rPr>
            </w:pPr>
            <w:r w:rsidRPr="00100E31">
              <w:rPr>
                <w:color w:val="auto"/>
                <w:sz w:val="20"/>
                <w:szCs w:val="20"/>
              </w:rPr>
              <w:t xml:space="preserve">persons living with dementia </w:t>
            </w:r>
          </w:p>
          <w:p w14:paraId="5A3DA9AA" w14:textId="77777777" w:rsidR="006E09BD" w:rsidRPr="00100E31" w:rsidRDefault="006E09BD" w:rsidP="00FE3631">
            <w:pPr>
              <w:spacing w:line="480" w:lineRule="auto"/>
              <w:ind w:right="263"/>
              <w:jc w:val="center"/>
              <w:rPr>
                <w:color w:val="auto"/>
                <w:sz w:val="20"/>
                <w:szCs w:val="20"/>
              </w:rPr>
            </w:pPr>
            <w:r w:rsidRPr="00100E31">
              <w:rPr>
                <w:color w:val="auto"/>
                <w:sz w:val="20"/>
                <w:szCs w:val="20"/>
              </w:rPr>
              <w:t>2019</w:t>
            </w:r>
          </w:p>
        </w:tc>
        <w:tc>
          <w:tcPr>
            <w:tcW w:w="1028" w:type="pct"/>
            <w:shd w:val="clear" w:color="auto" w:fill="auto"/>
            <w:vAlign w:val="center"/>
          </w:tcPr>
          <w:p w14:paraId="0AA2BC0C" w14:textId="76408903" w:rsidR="006E09BD" w:rsidRPr="00100E31" w:rsidRDefault="00CE2151" w:rsidP="00FE3631">
            <w:pPr>
              <w:spacing w:line="480" w:lineRule="auto"/>
              <w:ind w:right="263"/>
              <w:jc w:val="center"/>
              <w:rPr>
                <w:color w:val="auto"/>
                <w:sz w:val="20"/>
                <w:szCs w:val="20"/>
              </w:rPr>
            </w:pPr>
            <w:r w:rsidRPr="00100E31">
              <w:rPr>
                <w:color w:val="auto"/>
                <w:sz w:val="20"/>
                <w:szCs w:val="20"/>
              </w:rPr>
              <w:t xml:space="preserve">persons living with dementia </w:t>
            </w:r>
          </w:p>
          <w:p w14:paraId="2014D14F" w14:textId="77777777" w:rsidR="006E09BD" w:rsidRPr="00100E31" w:rsidRDefault="006E09BD" w:rsidP="00FE3631">
            <w:pPr>
              <w:spacing w:line="480" w:lineRule="auto"/>
              <w:ind w:right="263"/>
              <w:jc w:val="center"/>
              <w:rPr>
                <w:color w:val="auto"/>
                <w:sz w:val="20"/>
                <w:szCs w:val="20"/>
              </w:rPr>
            </w:pPr>
            <w:r w:rsidRPr="00100E31">
              <w:rPr>
                <w:color w:val="auto"/>
                <w:sz w:val="20"/>
                <w:szCs w:val="20"/>
              </w:rPr>
              <w:t>2050</w:t>
            </w:r>
          </w:p>
        </w:tc>
        <w:tc>
          <w:tcPr>
            <w:tcW w:w="1028" w:type="pct"/>
            <w:shd w:val="clear" w:color="auto" w:fill="auto"/>
            <w:vAlign w:val="center"/>
          </w:tcPr>
          <w:p w14:paraId="6E4C3941" w14:textId="321BA8D7" w:rsidR="00865CCB" w:rsidRPr="00100E31" w:rsidRDefault="00B2500F" w:rsidP="00FE3631">
            <w:pPr>
              <w:spacing w:line="480" w:lineRule="auto"/>
              <w:ind w:right="263"/>
              <w:jc w:val="center"/>
              <w:rPr>
                <w:color w:val="auto"/>
                <w:sz w:val="20"/>
                <w:szCs w:val="20"/>
              </w:rPr>
            </w:pPr>
            <w:r w:rsidRPr="00100E31">
              <w:rPr>
                <w:color w:val="auto"/>
                <w:sz w:val="20"/>
                <w:szCs w:val="20"/>
              </w:rPr>
              <w:t>I</w:t>
            </w:r>
            <w:r w:rsidR="006E09BD" w:rsidRPr="00100E31">
              <w:rPr>
                <w:color w:val="auto"/>
                <w:sz w:val="20"/>
                <w:szCs w:val="20"/>
              </w:rPr>
              <w:t xml:space="preserve">ncrease </w:t>
            </w:r>
          </w:p>
          <w:p w14:paraId="59AE78F9" w14:textId="13DBB21A" w:rsidR="006E09BD" w:rsidRPr="00100E31" w:rsidRDefault="006E09BD" w:rsidP="00FE3631">
            <w:pPr>
              <w:spacing w:line="480" w:lineRule="auto"/>
              <w:ind w:right="263"/>
              <w:jc w:val="center"/>
              <w:rPr>
                <w:color w:val="auto"/>
                <w:sz w:val="20"/>
                <w:szCs w:val="20"/>
              </w:rPr>
            </w:pPr>
            <w:r w:rsidRPr="00100E31">
              <w:rPr>
                <w:color w:val="auto"/>
                <w:sz w:val="20"/>
                <w:szCs w:val="20"/>
              </w:rPr>
              <w:t>[n]</w:t>
            </w:r>
          </w:p>
        </w:tc>
        <w:tc>
          <w:tcPr>
            <w:tcW w:w="628" w:type="pct"/>
            <w:shd w:val="clear" w:color="auto" w:fill="auto"/>
            <w:vAlign w:val="center"/>
          </w:tcPr>
          <w:p w14:paraId="1563C7EB" w14:textId="1FFB1B1E" w:rsidR="006E09BD" w:rsidRPr="00100E31" w:rsidRDefault="00B2500F" w:rsidP="00FE3631">
            <w:pPr>
              <w:spacing w:line="480" w:lineRule="auto"/>
              <w:ind w:right="263"/>
              <w:jc w:val="center"/>
              <w:rPr>
                <w:color w:val="auto"/>
                <w:sz w:val="20"/>
                <w:szCs w:val="20"/>
              </w:rPr>
            </w:pPr>
            <w:r w:rsidRPr="00100E31">
              <w:rPr>
                <w:color w:val="auto"/>
                <w:sz w:val="20"/>
                <w:szCs w:val="20"/>
              </w:rPr>
              <w:t>I</w:t>
            </w:r>
            <w:r w:rsidR="006E09BD" w:rsidRPr="00100E31">
              <w:rPr>
                <w:color w:val="auto"/>
                <w:sz w:val="20"/>
                <w:szCs w:val="20"/>
              </w:rPr>
              <w:t>ncrease [%]</w:t>
            </w:r>
          </w:p>
        </w:tc>
      </w:tr>
      <w:tr w:rsidR="00100E31" w:rsidRPr="00100E31" w14:paraId="33AC3AE0" w14:textId="77777777" w:rsidTr="00247151">
        <w:trPr>
          <w:trHeight w:val="454"/>
          <w:jc w:val="center"/>
        </w:trPr>
        <w:tc>
          <w:tcPr>
            <w:tcW w:w="1288" w:type="pct"/>
            <w:vAlign w:val="center"/>
          </w:tcPr>
          <w:p w14:paraId="08EF3C59" w14:textId="77777777" w:rsidR="006E09BD" w:rsidRPr="00100E31" w:rsidRDefault="006E09BD" w:rsidP="00FE3631">
            <w:pPr>
              <w:ind w:right="261"/>
              <w:jc w:val="center"/>
              <w:rPr>
                <w:color w:val="auto"/>
                <w:sz w:val="20"/>
                <w:szCs w:val="20"/>
              </w:rPr>
            </w:pPr>
            <w:r w:rsidRPr="00100E31">
              <w:rPr>
                <w:color w:val="auto"/>
                <w:sz w:val="20"/>
                <w:szCs w:val="20"/>
              </w:rPr>
              <w:t>Austria</w:t>
            </w:r>
          </w:p>
        </w:tc>
        <w:tc>
          <w:tcPr>
            <w:tcW w:w="1028" w:type="pct"/>
            <w:vAlign w:val="center"/>
          </w:tcPr>
          <w:p w14:paraId="5CEAE64A" w14:textId="77777777" w:rsidR="006E09BD" w:rsidRPr="00100E31" w:rsidRDefault="006E09BD" w:rsidP="00FE3631">
            <w:pPr>
              <w:ind w:right="261"/>
              <w:jc w:val="center"/>
              <w:rPr>
                <w:color w:val="auto"/>
                <w:sz w:val="20"/>
                <w:szCs w:val="20"/>
              </w:rPr>
            </w:pPr>
            <w:r w:rsidRPr="00100E31">
              <w:rPr>
                <w:color w:val="auto"/>
                <w:sz w:val="20"/>
                <w:szCs w:val="20"/>
              </w:rPr>
              <w:t>146.399</w:t>
            </w:r>
          </w:p>
        </w:tc>
        <w:tc>
          <w:tcPr>
            <w:tcW w:w="1028" w:type="pct"/>
            <w:vAlign w:val="center"/>
          </w:tcPr>
          <w:p w14:paraId="3A919B6C" w14:textId="77777777" w:rsidR="006E09BD" w:rsidRPr="00100E31" w:rsidRDefault="006E09BD" w:rsidP="00FE3631">
            <w:pPr>
              <w:ind w:right="261"/>
              <w:jc w:val="center"/>
              <w:rPr>
                <w:color w:val="auto"/>
                <w:sz w:val="20"/>
                <w:szCs w:val="20"/>
              </w:rPr>
            </w:pPr>
            <w:r w:rsidRPr="00100E31">
              <w:rPr>
                <w:color w:val="auto"/>
                <w:sz w:val="20"/>
                <w:szCs w:val="20"/>
              </w:rPr>
              <w:t>309.629</w:t>
            </w:r>
          </w:p>
        </w:tc>
        <w:tc>
          <w:tcPr>
            <w:tcW w:w="1028" w:type="pct"/>
            <w:vAlign w:val="center"/>
          </w:tcPr>
          <w:p w14:paraId="7F043F58" w14:textId="77777777" w:rsidR="006E09BD" w:rsidRPr="00100E31" w:rsidRDefault="006E09BD" w:rsidP="00FE3631">
            <w:pPr>
              <w:ind w:right="261"/>
              <w:jc w:val="center"/>
              <w:rPr>
                <w:color w:val="auto"/>
                <w:sz w:val="20"/>
                <w:szCs w:val="20"/>
              </w:rPr>
            </w:pPr>
            <w:r w:rsidRPr="00100E31">
              <w:rPr>
                <w:color w:val="auto"/>
                <w:sz w:val="20"/>
                <w:szCs w:val="20"/>
              </w:rPr>
              <w:t>294.990</w:t>
            </w:r>
          </w:p>
        </w:tc>
        <w:tc>
          <w:tcPr>
            <w:tcW w:w="628" w:type="pct"/>
            <w:vAlign w:val="center"/>
          </w:tcPr>
          <w:p w14:paraId="60FF0D40" w14:textId="77777777" w:rsidR="006E09BD" w:rsidRPr="00100E31" w:rsidRDefault="006E09BD" w:rsidP="00FE3631">
            <w:pPr>
              <w:ind w:right="261"/>
              <w:jc w:val="center"/>
              <w:rPr>
                <w:color w:val="auto"/>
                <w:sz w:val="20"/>
                <w:szCs w:val="20"/>
              </w:rPr>
            </w:pPr>
            <w:r w:rsidRPr="00100E31">
              <w:rPr>
                <w:color w:val="auto"/>
                <w:sz w:val="20"/>
                <w:szCs w:val="20"/>
              </w:rPr>
              <w:t>111</w:t>
            </w:r>
          </w:p>
        </w:tc>
      </w:tr>
      <w:tr w:rsidR="00100E31" w:rsidRPr="00100E31" w14:paraId="013D52C3" w14:textId="77777777" w:rsidTr="00247151">
        <w:trPr>
          <w:trHeight w:val="454"/>
          <w:jc w:val="center"/>
        </w:trPr>
        <w:tc>
          <w:tcPr>
            <w:tcW w:w="1288" w:type="pct"/>
            <w:vAlign w:val="center"/>
          </w:tcPr>
          <w:p w14:paraId="715B690E" w14:textId="77777777" w:rsidR="006E09BD" w:rsidRPr="00100E31" w:rsidRDefault="006E09BD" w:rsidP="00FE3631">
            <w:pPr>
              <w:ind w:right="261"/>
              <w:jc w:val="center"/>
              <w:rPr>
                <w:color w:val="auto"/>
                <w:sz w:val="20"/>
                <w:szCs w:val="20"/>
              </w:rPr>
            </w:pPr>
            <w:r w:rsidRPr="00100E31">
              <w:rPr>
                <w:color w:val="auto"/>
                <w:sz w:val="20"/>
                <w:szCs w:val="20"/>
              </w:rPr>
              <w:t>Bosnia &amp; Herzeg.</w:t>
            </w:r>
          </w:p>
        </w:tc>
        <w:tc>
          <w:tcPr>
            <w:tcW w:w="1028" w:type="pct"/>
            <w:vAlign w:val="center"/>
          </w:tcPr>
          <w:p w14:paraId="5ADA3B71" w14:textId="77777777" w:rsidR="006E09BD" w:rsidRPr="00100E31" w:rsidRDefault="006E09BD" w:rsidP="00FE3631">
            <w:pPr>
              <w:ind w:right="261"/>
              <w:jc w:val="center"/>
              <w:rPr>
                <w:color w:val="auto"/>
                <w:sz w:val="20"/>
                <w:szCs w:val="20"/>
              </w:rPr>
            </w:pPr>
            <w:r w:rsidRPr="00100E31">
              <w:rPr>
                <w:color w:val="auto"/>
                <w:sz w:val="20"/>
                <w:szCs w:val="20"/>
              </w:rPr>
              <w:t>48.081</w:t>
            </w:r>
          </w:p>
        </w:tc>
        <w:tc>
          <w:tcPr>
            <w:tcW w:w="1028" w:type="pct"/>
            <w:vAlign w:val="center"/>
          </w:tcPr>
          <w:p w14:paraId="0127338C" w14:textId="77777777" w:rsidR="006E09BD" w:rsidRPr="00100E31" w:rsidRDefault="006E09BD" w:rsidP="00FE3631">
            <w:pPr>
              <w:ind w:right="261"/>
              <w:jc w:val="center"/>
              <w:rPr>
                <w:color w:val="auto"/>
                <w:sz w:val="20"/>
                <w:szCs w:val="20"/>
              </w:rPr>
            </w:pPr>
            <w:r w:rsidRPr="00100E31">
              <w:rPr>
                <w:color w:val="auto"/>
                <w:sz w:val="20"/>
                <w:szCs w:val="20"/>
              </w:rPr>
              <w:t>92.167</w:t>
            </w:r>
          </w:p>
        </w:tc>
        <w:tc>
          <w:tcPr>
            <w:tcW w:w="1028" w:type="pct"/>
            <w:vAlign w:val="center"/>
          </w:tcPr>
          <w:p w14:paraId="57F13F00" w14:textId="77777777" w:rsidR="006E09BD" w:rsidRPr="00100E31" w:rsidRDefault="006E09BD" w:rsidP="00FE3631">
            <w:pPr>
              <w:ind w:right="261"/>
              <w:jc w:val="center"/>
              <w:rPr>
                <w:color w:val="auto"/>
                <w:sz w:val="20"/>
                <w:szCs w:val="20"/>
              </w:rPr>
            </w:pPr>
            <w:r w:rsidRPr="00100E31">
              <w:rPr>
                <w:color w:val="auto"/>
                <w:sz w:val="20"/>
                <w:szCs w:val="20"/>
              </w:rPr>
              <w:t>44.086</w:t>
            </w:r>
          </w:p>
        </w:tc>
        <w:tc>
          <w:tcPr>
            <w:tcW w:w="628" w:type="pct"/>
            <w:vAlign w:val="center"/>
          </w:tcPr>
          <w:p w14:paraId="5D0AC53B" w14:textId="77777777" w:rsidR="006E09BD" w:rsidRPr="00100E31" w:rsidRDefault="006E09BD" w:rsidP="00FE3631">
            <w:pPr>
              <w:ind w:right="261"/>
              <w:jc w:val="center"/>
              <w:rPr>
                <w:color w:val="auto"/>
                <w:sz w:val="20"/>
                <w:szCs w:val="20"/>
              </w:rPr>
            </w:pPr>
            <w:r w:rsidRPr="00100E31">
              <w:rPr>
                <w:color w:val="auto"/>
                <w:sz w:val="20"/>
                <w:szCs w:val="20"/>
              </w:rPr>
              <w:t>92</w:t>
            </w:r>
          </w:p>
        </w:tc>
      </w:tr>
      <w:tr w:rsidR="00100E31" w:rsidRPr="00100E31" w14:paraId="471B2A54" w14:textId="77777777" w:rsidTr="00247151">
        <w:trPr>
          <w:trHeight w:val="454"/>
          <w:jc w:val="center"/>
        </w:trPr>
        <w:tc>
          <w:tcPr>
            <w:tcW w:w="1288" w:type="pct"/>
            <w:vAlign w:val="center"/>
          </w:tcPr>
          <w:p w14:paraId="289CACA7" w14:textId="77777777" w:rsidR="006E09BD" w:rsidRPr="00100E31" w:rsidRDefault="006E09BD" w:rsidP="00FE3631">
            <w:pPr>
              <w:ind w:right="261"/>
              <w:jc w:val="center"/>
              <w:rPr>
                <w:color w:val="auto"/>
                <w:sz w:val="20"/>
                <w:szCs w:val="20"/>
              </w:rPr>
            </w:pPr>
            <w:r w:rsidRPr="00100E31">
              <w:rPr>
                <w:color w:val="auto"/>
                <w:sz w:val="20"/>
                <w:szCs w:val="20"/>
              </w:rPr>
              <w:t>Bulgaria</w:t>
            </w:r>
          </w:p>
        </w:tc>
        <w:tc>
          <w:tcPr>
            <w:tcW w:w="1028" w:type="pct"/>
            <w:vAlign w:val="center"/>
          </w:tcPr>
          <w:p w14:paraId="1D9843C9" w14:textId="77777777" w:rsidR="006E09BD" w:rsidRPr="00100E31" w:rsidRDefault="006E09BD" w:rsidP="00FE3631">
            <w:pPr>
              <w:ind w:right="261"/>
              <w:jc w:val="center"/>
              <w:rPr>
                <w:color w:val="auto"/>
                <w:sz w:val="20"/>
                <w:szCs w:val="20"/>
              </w:rPr>
            </w:pPr>
            <w:r w:rsidRPr="00100E31">
              <w:rPr>
                <w:color w:val="auto"/>
                <w:sz w:val="20"/>
                <w:szCs w:val="20"/>
              </w:rPr>
              <w:t>135.285</w:t>
            </w:r>
          </w:p>
        </w:tc>
        <w:tc>
          <w:tcPr>
            <w:tcW w:w="1028" w:type="pct"/>
            <w:vAlign w:val="center"/>
          </w:tcPr>
          <w:p w14:paraId="756D2F13" w14:textId="77777777" w:rsidR="006E09BD" w:rsidRPr="00100E31" w:rsidRDefault="006E09BD" w:rsidP="00FE3631">
            <w:pPr>
              <w:ind w:right="261"/>
              <w:jc w:val="center"/>
              <w:rPr>
                <w:color w:val="auto"/>
                <w:sz w:val="20"/>
                <w:szCs w:val="20"/>
              </w:rPr>
            </w:pPr>
            <w:r w:rsidRPr="00100E31">
              <w:rPr>
                <w:color w:val="auto"/>
                <w:sz w:val="20"/>
                <w:szCs w:val="20"/>
              </w:rPr>
              <w:t>185.719</w:t>
            </w:r>
          </w:p>
        </w:tc>
        <w:tc>
          <w:tcPr>
            <w:tcW w:w="1028" w:type="pct"/>
            <w:vAlign w:val="center"/>
          </w:tcPr>
          <w:p w14:paraId="78B3E52C" w14:textId="77777777" w:rsidR="006E09BD" w:rsidRPr="00100E31" w:rsidRDefault="006E09BD" w:rsidP="00FE3631">
            <w:pPr>
              <w:ind w:right="261"/>
              <w:jc w:val="center"/>
              <w:rPr>
                <w:color w:val="auto"/>
                <w:sz w:val="20"/>
                <w:szCs w:val="20"/>
              </w:rPr>
            </w:pPr>
            <w:r w:rsidRPr="00100E31">
              <w:rPr>
                <w:color w:val="auto"/>
                <w:sz w:val="20"/>
                <w:szCs w:val="20"/>
              </w:rPr>
              <w:t>50.434</w:t>
            </w:r>
          </w:p>
        </w:tc>
        <w:tc>
          <w:tcPr>
            <w:tcW w:w="628" w:type="pct"/>
            <w:vAlign w:val="center"/>
          </w:tcPr>
          <w:p w14:paraId="286BB568" w14:textId="77777777" w:rsidR="006E09BD" w:rsidRPr="00100E31" w:rsidRDefault="006E09BD" w:rsidP="00FE3631">
            <w:pPr>
              <w:ind w:right="261"/>
              <w:jc w:val="center"/>
              <w:rPr>
                <w:color w:val="auto"/>
                <w:sz w:val="20"/>
                <w:szCs w:val="20"/>
              </w:rPr>
            </w:pPr>
            <w:r w:rsidRPr="00100E31">
              <w:rPr>
                <w:color w:val="auto"/>
                <w:sz w:val="20"/>
                <w:szCs w:val="20"/>
              </w:rPr>
              <w:t>37</w:t>
            </w:r>
          </w:p>
        </w:tc>
      </w:tr>
      <w:tr w:rsidR="00100E31" w:rsidRPr="00100E31" w14:paraId="3A5AA4E5" w14:textId="77777777" w:rsidTr="00247151">
        <w:trPr>
          <w:trHeight w:val="454"/>
          <w:jc w:val="center"/>
        </w:trPr>
        <w:tc>
          <w:tcPr>
            <w:tcW w:w="1288" w:type="pct"/>
            <w:vAlign w:val="center"/>
          </w:tcPr>
          <w:p w14:paraId="7833A04B" w14:textId="77777777" w:rsidR="006E09BD" w:rsidRPr="00100E31" w:rsidRDefault="006E09BD" w:rsidP="00FE3631">
            <w:pPr>
              <w:ind w:right="261"/>
              <w:jc w:val="center"/>
              <w:rPr>
                <w:color w:val="auto"/>
                <w:sz w:val="20"/>
                <w:szCs w:val="20"/>
              </w:rPr>
            </w:pPr>
            <w:r w:rsidRPr="00100E31">
              <w:rPr>
                <w:color w:val="auto"/>
                <w:sz w:val="20"/>
                <w:szCs w:val="20"/>
              </w:rPr>
              <w:t>Croatia</w:t>
            </w:r>
          </w:p>
        </w:tc>
        <w:tc>
          <w:tcPr>
            <w:tcW w:w="1028" w:type="pct"/>
            <w:vAlign w:val="center"/>
          </w:tcPr>
          <w:p w14:paraId="6F995DE5" w14:textId="77777777" w:rsidR="006E09BD" w:rsidRPr="00100E31" w:rsidRDefault="006E09BD" w:rsidP="00FE3631">
            <w:pPr>
              <w:ind w:right="261"/>
              <w:jc w:val="center"/>
              <w:rPr>
                <w:color w:val="auto"/>
                <w:sz w:val="20"/>
                <w:szCs w:val="20"/>
              </w:rPr>
            </w:pPr>
            <w:r w:rsidRPr="00100E31">
              <w:rPr>
                <w:color w:val="auto"/>
                <w:sz w:val="20"/>
                <w:szCs w:val="20"/>
              </w:rPr>
              <w:t>83.429</w:t>
            </w:r>
          </w:p>
        </w:tc>
        <w:tc>
          <w:tcPr>
            <w:tcW w:w="1028" w:type="pct"/>
            <w:vAlign w:val="center"/>
          </w:tcPr>
          <w:p w14:paraId="69B415BF" w14:textId="77777777" w:rsidR="006E09BD" w:rsidRPr="00100E31" w:rsidRDefault="006E09BD" w:rsidP="00FE3631">
            <w:pPr>
              <w:ind w:right="261"/>
              <w:jc w:val="center"/>
              <w:rPr>
                <w:color w:val="auto"/>
                <w:sz w:val="20"/>
                <w:szCs w:val="20"/>
              </w:rPr>
            </w:pPr>
            <w:r w:rsidRPr="00100E31">
              <w:rPr>
                <w:color w:val="auto"/>
                <w:sz w:val="20"/>
                <w:szCs w:val="20"/>
              </w:rPr>
              <w:t>129.479</w:t>
            </w:r>
          </w:p>
        </w:tc>
        <w:tc>
          <w:tcPr>
            <w:tcW w:w="1028" w:type="pct"/>
            <w:vAlign w:val="center"/>
          </w:tcPr>
          <w:p w14:paraId="3CB32E75" w14:textId="77777777" w:rsidR="006E09BD" w:rsidRPr="00100E31" w:rsidRDefault="006E09BD" w:rsidP="00FE3631">
            <w:pPr>
              <w:ind w:right="261"/>
              <w:jc w:val="center"/>
              <w:rPr>
                <w:color w:val="auto"/>
                <w:sz w:val="20"/>
                <w:szCs w:val="20"/>
              </w:rPr>
            </w:pPr>
            <w:r w:rsidRPr="00100E31">
              <w:rPr>
                <w:color w:val="auto"/>
                <w:sz w:val="20"/>
                <w:szCs w:val="20"/>
              </w:rPr>
              <w:t>46.050</w:t>
            </w:r>
          </w:p>
        </w:tc>
        <w:tc>
          <w:tcPr>
            <w:tcW w:w="628" w:type="pct"/>
            <w:vAlign w:val="center"/>
          </w:tcPr>
          <w:p w14:paraId="410A11D3" w14:textId="77777777" w:rsidR="006E09BD" w:rsidRPr="00100E31" w:rsidRDefault="006E09BD" w:rsidP="00FE3631">
            <w:pPr>
              <w:ind w:right="261"/>
              <w:jc w:val="center"/>
              <w:rPr>
                <w:color w:val="auto"/>
                <w:sz w:val="20"/>
                <w:szCs w:val="20"/>
              </w:rPr>
            </w:pPr>
            <w:r w:rsidRPr="00100E31">
              <w:rPr>
                <w:color w:val="auto"/>
                <w:sz w:val="20"/>
                <w:szCs w:val="20"/>
              </w:rPr>
              <w:t>55</w:t>
            </w:r>
          </w:p>
        </w:tc>
      </w:tr>
      <w:tr w:rsidR="00100E31" w:rsidRPr="00100E31" w14:paraId="0EF67030" w14:textId="77777777" w:rsidTr="00247151">
        <w:trPr>
          <w:trHeight w:val="454"/>
          <w:jc w:val="center"/>
        </w:trPr>
        <w:tc>
          <w:tcPr>
            <w:tcW w:w="1288" w:type="pct"/>
            <w:vAlign w:val="center"/>
          </w:tcPr>
          <w:p w14:paraId="4274A57B" w14:textId="77777777" w:rsidR="006E09BD" w:rsidRPr="00100E31" w:rsidRDefault="006E09BD" w:rsidP="00FE3631">
            <w:pPr>
              <w:ind w:right="263"/>
              <w:jc w:val="center"/>
              <w:rPr>
                <w:color w:val="auto"/>
                <w:sz w:val="20"/>
                <w:szCs w:val="20"/>
              </w:rPr>
            </w:pPr>
            <w:r w:rsidRPr="00100E31">
              <w:rPr>
                <w:color w:val="auto"/>
                <w:sz w:val="20"/>
                <w:szCs w:val="20"/>
              </w:rPr>
              <w:t>Czechia</w:t>
            </w:r>
          </w:p>
        </w:tc>
        <w:tc>
          <w:tcPr>
            <w:tcW w:w="1028" w:type="pct"/>
            <w:vAlign w:val="center"/>
          </w:tcPr>
          <w:p w14:paraId="0FFD33AE" w14:textId="77777777" w:rsidR="006E09BD" w:rsidRPr="00100E31" w:rsidRDefault="006E09BD" w:rsidP="00FE3631">
            <w:pPr>
              <w:ind w:right="263"/>
              <w:jc w:val="center"/>
              <w:rPr>
                <w:color w:val="auto"/>
                <w:sz w:val="20"/>
                <w:szCs w:val="20"/>
              </w:rPr>
            </w:pPr>
            <w:r w:rsidRPr="00100E31">
              <w:rPr>
                <w:color w:val="auto"/>
                <w:sz w:val="20"/>
                <w:szCs w:val="20"/>
              </w:rPr>
              <w:t>192.748</w:t>
            </w:r>
          </w:p>
        </w:tc>
        <w:tc>
          <w:tcPr>
            <w:tcW w:w="1028" w:type="pct"/>
            <w:vAlign w:val="center"/>
          </w:tcPr>
          <w:p w14:paraId="7FB4656F" w14:textId="77777777" w:rsidR="006E09BD" w:rsidRPr="00100E31" w:rsidRDefault="006E09BD" w:rsidP="00FE3631">
            <w:pPr>
              <w:ind w:right="263"/>
              <w:jc w:val="center"/>
              <w:rPr>
                <w:color w:val="auto"/>
                <w:sz w:val="20"/>
                <w:szCs w:val="20"/>
              </w:rPr>
            </w:pPr>
            <w:r w:rsidRPr="00100E31">
              <w:rPr>
                <w:color w:val="auto"/>
                <w:sz w:val="20"/>
                <w:szCs w:val="20"/>
              </w:rPr>
              <w:t>379.743</w:t>
            </w:r>
          </w:p>
        </w:tc>
        <w:tc>
          <w:tcPr>
            <w:tcW w:w="1028" w:type="pct"/>
            <w:vAlign w:val="center"/>
          </w:tcPr>
          <w:p w14:paraId="46A4619D" w14:textId="77777777" w:rsidR="006E09BD" w:rsidRPr="00100E31" w:rsidRDefault="006E09BD" w:rsidP="00FE3631">
            <w:pPr>
              <w:ind w:right="263"/>
              <w:jc w:val="center"/>
              <w:rPr>
                <w:color w:val="auto"/>
                <w:sz w:val="20"/>
                <w:szCs w:val="20"/>
              </w:rPr>
            </w:pPr>
            <w:r w:rsidRPr="00100E31">
              <w:rPr>
                <w:color w:val="auto"/>
                <w:sz w:val="20"/>
                <w:szCs w:val="20"/>
              </w:rPr>
              <w:t>186.995</w:t>
            </w:r>
          </w:p>
        </w:tc>
        <w:tc>
          <w:tcPr>
            <w:tcW w:w="628" w:type="pct"/>
            <w:vAlign w:val="center"/>
          </w:tcPr>
          <w:p w14:paraId="2B419B7A" w14:textId="77777777" w:rsidR="006E09BD" w:rsidRPr="00100E31" w:rsidRDefault="006E09BD" w:rsidP="00FE3631">
            <w:pPr>
              <w:ind w:right="263"/>
              <w:jc w:val="center"/>
              <w:rPr>
                <w:color w:val="auto"/>
                <w:sz w:val="20"/>
                <w:szCs w:val="20"/>
              </w:rPr>
            </w:pPr>
            <w:r w:rsidRPr="00100E31">
              <w:rPr>
                <w:color w:val="auto"/>
                <w:sz w:val="20"/>
                <w:szCs w:val="20"/>
              </w:rPr>
              <w:t>97</w:t>
            </w:r>
          </w:p>
        </w:tc>
      </w:tr>
      <w:tr w:rsidR="00100E31" w:rsidRPr="00100E31" w14:paraId="1414A33F" w14:textId="77777777" w:rsidTr="00247151">
        <w:trPr>
          <w:trHeight w:val="454"/>
          <w:jc w:val="center"/>
        </w:trPr>
        <w:tc>
          <w:tcPr>
            <w:tcW w:w="1288" w:type="pct"/>
            <w:vAlign w:val="center"/>
          </w:tcPr>
          <w:p w14:paraId="1F3AA540" w14:textId="77777777" w:rsidR="006E09BD" w:rsidRPr="00100E31" w:rsidRDefault="006E09BD" w:rsidP="00FE3631">
            <w:pPr>
              <w:ind w:right="263"/>
              <w:jc w:val="center"/>
              <w:rPr>
                <w:color w:val="auto"/>
                <w:sz w:val="20"/>
                <w:szCs w:val="20"/>
              </w:rPr>
            </w:pPr>
            <w:r w:rsidRPr="00100E31">
              <w:rPr>
                <w:color w:val="auto"/>
                <w:sz w:val="20"/>
                <w:szCs w:val="20"/>
              </w:rPr>
              <w:t>Germany</w:t>
            </w:r>
          </w:p>
        </w:tc>
        <w:tc>
          <w:tcPr>
            <w:tcW w:w="1028" w:type="pct"/>
            <w:vAlign w:val="center"/>
          </w:tcPr>
          <w:p w14:paraId="27E24A7D" w14:textId="77777777" w:rsidR="006E09BD" w:rsidRPr="00100E31" w:rsidRDefault="006E09BD" w:rsidP="00FE3631">
            <w:pPr>
              <w:ind w:right="263"/>
              <w:jc w:val="center"/>
              <w:rPr>
                <w:color w:val="auto"/>
                <w:sz w:val="20"/>
                <w:szCs w:val="20"/>
              </w:rPr>
            </w:pPr>
            <w:r w:rsidRPr="00100E31">
              <w:rPr>
                <w:color w:val="auto"/>
                <w:sz w:val="20"/>
                <w:szCs w:val="20"/>
              </w:rPr>
              <w:t>1.691.221</w:t>
            </w:r>
          </w:p>
        </w:tc>
        <w:tc>
          <w:tcPr>
            <w:tcW w:w="1028" w:type="pct"/>
            <w:vAlign w:val="center"/>
          </w:tcPr>
          <w:p w14:paraId="2F5066C4" w14:textId="77777777" w:rsidR="006E09BD" w:rsidRPr="00100E31" w:rsidRDefault="006E09BD" w:rsidP="00FE3631">
            <w:pPr>
              <w:ind w:right="263"/>
              <w:jc w:val="center"/>
              <w:rPr>
                <w:color w:val="auto"/>
                <w:sz w:val="20"/>
                <w:szCs w:val="20"/>
              </w:rPr>
            </w:pPr>
            <w:r w:rsidRPr="00100E31">
              <w:rPr>
                <w:color w:val="auto"/>
                <w:sz w:val="20"/>
                <w:szCs w:val="20"/>
              </w:rPr>
              <w:t>2.796.783</w:t>
            </w:r>
          </w:p>
        </w:tc>
        <w:tc>
          <w:tcPr>
            <w:tcW w:w="1028" w:type="pct"/>
            <w:vAlign w:val="center"/>
          </w:tcPr>
          <w:p w14:paraId="3A834060" w14:textId="77777777" w:rsidR="006E09BD" w:rsidRPr="00100E31" w:rsidRDefault="006E09BD" w:rsidP="00FE3631">
            <w:pPr>
              <w:ind w:right="263"/>
              <w:jc w:val="center"/>
              <w:rPr>
                <w:color w:val="auto"/>
                <w:sz w:val="20"/>
                <w:szCs w:val="20"/>
              </w:rPr>
            </w:pPr>
            <w:r w:rsidRPr="00100E31">
              <w:rPr>
                <w:color w:val="auto"/>
                <w:sz w:val="20"/>
                <w:szCs w:val="20"/>
              </w:rPr>
              <w:t>1.105.562</w:t>
            </w:r>
          </w:p>
        </w:tc>
        <w:tc>
          <w:tcPr>
            <w:tcW w:w="628" w:type="pct"/>
            <w:vAlign w:val="center"/>
          </w:tcPr>
          <w:p w14:paraId="58496E2D" w14:textId="77777777" w:rsidR="006E09BD" w:rsidRPr="00100E31" w:rsidRDefault="006E09BD" w:rsidP="00FE3631">
            <w:pPr>
              <w:ind w:right="263"/>
              <w:jc w:val="center"/>
              <w:rPr>
                <w:color w:val="auto"/>
                <w:sz w:val="20"/>
                <w:szCs w:val="20"/>
              </w:rPr>
            </w:pPr>
            <w:r w:rsidRPr="00100E31">
              <w:rPr>
                <w:color w:val="auto"/>
                <w:sz w:val="20"/>
                <w:szCs w:val="20"/>
              </w:rPr>
              <w:t>65</w:t>
            </w:r>
          </w:p>
        </w:tc>
      </w:tr>
      <w:tr w:rsidR="00100E31" w:rsidRPr="00100E31" w14:paraId="0E12D66A" w14:textId="77777777" w:rsidTr="00247151">
        <w:trPr>
          <w:trHeight w:val="454"/>
          <w:jc w:val="center"/>
        </w:trPr>
        <w:tc>
          <w:tcPr>
            <w:tcW w:w="1288" w:type="pct"/>
            <w:vAlign w:val="center"/>
          </w:tcPr>
          <w:p w14:paraId="76C754C4" w14:textId="77777777" w:rsidR="006E09BD" w:rsidRPr="00100E31" w:rsidRDefault="006E09BD" w:rsidP="00FE3631">
            <w:pPr>
              <w:ind w:right="263"/>
              <w:jc w:val="center"/>
              <w:rPr>
                <w:color w:val="auto"/>
                <w:sz w:val="20"/>
                <w:szCs w:val="20"/>
              </w:rPr>
            </w:pPr>
            <w:r w:rsidRPr="00100E31">
              <w:rPr>
                <w:color w:val="auto"/>
                <w:sz w:val="20"/>
                <w:szCs w:val="20"/>
              </w:rPr>
              <w:t>Hungary</w:t>
            </w:r>
          </w:p>
        </w:tc>
        <w:tc>
          <w:tcPr>
            <w:tcW w:w="1028" w:type="pct"/>
            <w:vAlign w:val="center"/>
          </w:tcPr>
          <w:p w14:paraId="580BDBD6" w14:textId="77777777" w:rsidR="006E09BD" w:rsidRPr="00100E31" w:rsidRDefault="006E09BD" w:rsidP="00FE3631">
            <w:pPr>
              <w:ind w:right="263"/>
              <w:jc w:val="center"/>
              <w:rPr>
                <w:color w:val="auto"/>
                <w:sz w:val="20"/>
                <w:szCs w:val="20"/>
              </w:rPr>
            </w:pPr>
            <w:r w:rsidRPr="00100E31">
              <w:rPr>
                <w:color w:val="auto"/>
                <w:sz w:val="20"/>
                <w:szCs w:val="20"/>
              </w:rPr>
              <w:t>183.870</w:t>
            </w:r>
          </w:p>
        </w:tc>
        <w:tc>
          <w:tcPr>
            <w:tcW w:w="1028" w:type="pct"/>
            <w:vAlign w:val="center"/>
          </w:tcPr>
          <w:p w14:paraId="59FD8B84" w14:textId="77777777" w:rsidR="006E09BD" w:rsidRPr="00100E31" w:rsidRDefault="006E09BD" w:rsidP="00FE3631">
            <w:pPr>
              <w:ind w:right="263"/>
              <w:jc w:val="center"/>
              <w:rPr>
                <w:color w:val="auto"/>
                <w:sz w:val="20"/>
                <w:szCs w:val="20"/>
              </w:rPr>
            </w:pPr>
            <w:r w:rsidRPr="00100E31">
              <w:rPr>
                <w:color w:val="auto"/>
                <w:sz w:val="20"/>
                <w:szCs w:val="20"/>
              </w:rPr>
              <w:t>295.379</w:t>
            </w:r>
          </w:p>
        </w:tc>
        <w:tc>
          <w:tcPr>
            <w:tcW w:w="1028" w:type="pct"/>
            <w:vAlign w:val="center"/>
          </w:tcPr>
          <w:p w14:paraId="6EDE1A92" w14:textId="77777777" w:rsidR="006E09BD" w:rsidRPr="00100E31" w:rsidRDefault="006E09BD" w:rsidP="00FE3631">
            <w:pPr>
              <w:ind w:right="263"/>
              <w:jc w:val="center"/>
              <w:rPr>
                <w:color w:val="auto"/>
                <w:sz w:val="20"/>
                <w:szCs w:val="20"/>
              </w:rPr>
            </w:pPr>
            <w:r w:rsidRPr="00100E31">
              <w:rPr>
                <w:color w:val="auto"/>
                <w:sz w:val="20"/>
                <w:szCs w:val="20"/>
              </w:rPr>
              <w:t>111.509</w:t>
            </w:r>
          </w:p>
        </w:tc>
        <w:tc>
          <w:tcPr>
            <w:tcW w:w="628" w:type="pct"/>
            <w:vAlign w:val="center"/>
          </w:tcPr>
          <w:p w14:paraId="59AE4827" w14:textId="77777777" w:rsidR="006E09BD" w:rsidRPr="00100E31" w:rsidRDefault="006E09BD" w:rsidP="00FE3631">
            <w:pPr>
              <w:ind w:right="263"/>
              <w:jc w:val="center"/>
              <w:rPr>
                <w:color w:val="auto"/>
                <w:sz w:val="20"/>
                <w:szCs w:val="20"/>
              </w:rPr>
            </w:pPr>
            <w:r w:rsidRPr="00100E31">
              <w:rPr>
                <w:color w:val="auto"/>
                <w:sz w:val="20"/>
                <w:szCs w:val="20"/>
              </w:rPr>
              <w:t>61</w:t>
            </w:r>
          </w:p>
        </w:tc>
      </w:tr>
      <w:tr w:rsidR="00100E31" w:rsidRPr="00100E31" w14:paraId="23F1F96A" w14:textId="77777777" w:rsidTr="00247151">
        <w:trPr>
          <w:trHeight w:val="454"/>
          <w:jc w:val="center"/>
        </w:trPr>
        <w:tc>
          <w:tcPr>
            <w:tcW w:w="1288" w:type="pct"/>
            <w:vAlign w:val="center"/>
          </w:tcPr>
          <w:p w14:paraId="03B8569C" w14:textId="77777777" w:rsidR="006E09BD" w:rsidRPr="00100E31" w:rsidRDefault="006E09BD" w:rsidP="00FE3631">
            <w:pPr>
              <w:ind w:right="263"/>
              <w:jc w:val="center"/>
              <w:rPr>
                <w:color w:val="auto"/>
                <w:sz w:val="20"/>
                <w:szCs w:val="20"/>
              </w:rPr>
            </w:pPr>
            <w:r w:rsidRPr="00100E31">
              <w:rPr>
                <w:color w:val="auto"/>
                <w:sz w:val="20"/>
                <w:szCs w:val="20"/>
              </w:rPr>
              <w:t>Moldova</w:t>
            </w:r>
          </w:p>
        </w:tc>
        <w:tc>
          <w:tcPr>
            <w:tcW w:w="1028" w:type="pct"/>
            <w:vAlign w:val="center"/>
          </w:tcPr>
          <w:p w14:paraId="51DF57B1" w14:textId="77777777" w:rsidR="006E09BD" w:rsidRPr="00100E31" w:rsidRDefault="006E09BD" w:rsidP="00FE3631">
            <w:pPr>
              <w:ind w:right="263"/>
              <w:jc w:val="center"/>
              <w:rPr>
                <w:color w:val="auto"/>
                <w:sz w:val="20"/>
                <w:szCs w:val="20"/>
              </w:rPr>
            </w:pPr>
            <w:r w:rsidRPr="00100E31">
              <w:rPr>
                <w:color w:val="auto"/>
                <w:sz w:val="20"/>
                <w:szCs w:val="20"/>
              </w:rPr>
              <w:t>46.924</w:t>
            </w:r>
          </w:p>
        </w:tc>
        <w:tc>
          <w:tcPr>
            <w:tcW w:w="1028" w:type="pct"/>
            <w:vAlign w:val="center"/>
          </w:tcPr>
          <w:p w14:paraId="003403E9" w14:textId="77777777" w:rsidR="006E09BD" w:rsidRPr="00100E31" w:rsidRDefault="006E09BD" w:rsidP="00FE3631">
            <w:pPr>
              <w:ind w:right="263"/>
              <w:jc w:val="center"/>
              <w:rPr>
                <w:color w:val="auto"/>
                <w:sz w:val="20"/>
                <w:szCs w:val="20"/>
              </w:rPr>
            </w:pPr>
            <w:r w:rsidRPr="00100E31">
              <w:rPr>
                <w:color w:val="auto"/>
                <w:sz w:val="20"/>
                <w:szCs w:val="20"/>
              </w:rPr>
              <w:t>119.453</w:t>
            </w:r>
          </w:p>
        </w:tc>
        <w:tc>
          <w:tcPr>
            <w:tcW w:w="1028" w:type="pct"/>
            <w:vAlign w:val="center"/>
          </w:tcPr>
          <w:p w14:paraId="6686B69E" w14:textId="77777777" w:rsidR="006E09BD" w:rsidRPr="00100E31" w:rsidRDefault="006E09BD" w:rsidP="00FE3631">
            <w:pPr>
              <w:ind w:right="263"/>
              <w:jc w:val="center"/>
              <w:rPr>
                <w:color w:val="auto"/>
                <w:sz w:val="20"/>
                <w:szCs w:val="20"/>
              </w:rPr>
            </w:pPr>
            <w:r w:rsidRPr="00100E31">
              <w:rPr>
                <w:color w:val="auto"/>
                <w:sz w:val="20"/>
                <w:szCs w:val="20"/>
              </w:rPr>
              <w:t>72.529</w:t>
            </w:r>
          </w:p>
        </w:tc>
        <w:tc>
          <w:tcPr>
            <w:tcW w:w="628" w:type="pct"/>
            <w:vAlign w:val="center"/>
          </w:tcPr>
          <w:p w14:paraId="5918B559" w14:textId="77777777" w:rsidR="006E09BD" w:rsidRPr="00100E31" w:rsidRDefault="006E09BD" w:rsidP="00FE3631">
            <w:pPr>
              <w:ind w:right="263"/>
              <w:jc w:val="center"/>
              <w:rPr>
                <w:color w:val="auto"/>
                <w:sz w:val="20"/>
                <w:szCs w:val="20"/>
              </w:rPr>
            </w:pPr>
            <w:r w:rsidRPr="00100E31">
              <w:rPr>
                <w:color w:val="auto"/>
                <w:sz w:val="20"/>
                <w:szCs w:val="20"/>
              </w:rPr>
              <w:t>155</w:t>
            </w:r>
          </w:p>
        </w:tc>
      </w:tr>
      <w:tr w:rsidR="00100E31" w:rsidRPr="00100E31" w14:paraId="012DE689" w14:textId="77777777" w:rsidTr="00247151">
        <w:trPr>
          <w:trHeight w:val="454"/>
          <w:jc w:val="center"/>
        </w:trPr>
        <w:tc>
          <w:tcPr>
            <w:tcW w:w="1288" w:type="pct"/>
            <w:vAlign w:val="center"/>
          </w:tcPr>
          <w:p w14:paraId="14FA286F" w14:textId="77777777" w:rsidR="006E09BD" w:rsidRPr="00100E31" w:rsidRDefault="006E09BD" w:rsidP="00FE3631">
            <w:pPr>
              <w:ind w:right="263"/>
              <w:jc w:val="center"/>
              <w:rPr>
                <w:color w:val="auto"/>
                <w:sz w:val="20"/>
                <w:szCs w:val="20"/>
              </w:rPr>
            </w:pPr>
            <w:r w:rsidRPr="00100E31">
              <w:rPr>
                <w:color w:val="auto"/>
                <w:sz w:val="20"/>
                <w:szCs w:val="20"/>
              </w:rPr>
              <w:t>Montenegro</w:t>
            </w:r>
          </w:p>
        </w:tc>
        <w:tc>
          <w:tcPr>
            <w:tcW w:w="1028" w:type="pct"/>
            <w:vAlign w:val="center"/>
          </w:tcPr>
          <w:p w14:paraId="5BEDE464" w14:textId="77777777" w:rsidR="006E09BD" w:rsidRPr="00100E31" w:rsidRDefault="006E09BD" w:rsidP="00FE3631">
            <w:pPr>
              <w:ind w:right="263"/>
              <w:jc w:val="center"/>
              <w:rPr>
                <w:color w:val="auto"/>
                <w:sz w:val="20"/>
                <w:szCs w:val="20"/>
              </w:rPr>
            </w:pPr>
            <w:r w:rsidRPr="00100E31">
              <w:rPr>
                <w:color w:val="auto"/>
                <w:sz w:val="20"/>
                <w:szCs w:val="20"/>
              </w:rPr>
              <w:t>8.247</w:t>
            </w:r>
          </w:p>
        </w:tc>
        <w:tc>
          <w:tcPr>
            <w:tcW w:w="1028" w:type="pct"/>
            <w:vAlign w:val="center"/>
          </w:tcPr>
          <w:p w14:paraId="505FC7C3" w14:textId="77777777" w:rsidR="006E09BD" w:rsidRPr="00100E31" w:rsidRDefault="006E09BD" w:rsidP="00FE3631">
            <w:pPr>
              <w:ind w:right="263"/>
              <w:jc w:val="center"/>
              <w:rPr>
                <w:color w:val="auto"/>
                <w:sz w:val="20"/>
                <w:szCs w:val="20"/>
              </w:rPr>
            </w:pPr>
            <w:r w:rsidRPr="00100E31">
              <w:rPr>
                <w:color w:val="auto"/>
                <w:sz w:val="20"/>
                <w:szCs w:val="20"/>
              </w:rPr>
              <w:t>14.870</w:t>
            </w:r>
          </w:p>
        </w:tc>
        <w:tc>
          <w:tcPr>
            <w:tcW w:w="1028" w:type="pct"/>
            <w:vAlign w:val="center"/>
          </w:tcPr>
          <w:p w14:paraId="057F7237" w14:textId="77777777" w:rsidR="006E09BD" w:rsidRPr="00100E31" w:rsidRDefault="006E09BD" w:rsidP="00FE3631">
            <w:pPr>
              <w:ind w:right="263"/>
              <w:jc w:val="center"/>
              <w:rPr>
                <w:color w:val="auto"/>
                <w:sz w:val="20"/>
                <w:szCs w:val="20"/>
              </w:rPr>
            </w:pPr>
            <w:r w:rsidRPr="00100E31">
              <w:rPr>
                <w:color w:val="auto"/>
                <w:sz w:val="20"/>
                <w:szCs w:val="20"/>
              </w:rPr>
              <w:t>6.623</w:t>
            </w:r>
          </w:p>
        </w:tc>
        <w:tc>
          <w:tcPr>
            <w:tcW w:w="628" w:type="pct"/>
            <w:vAlign w:val="center"/>
          </w:tcPr>
          <w:p w14:paraId="054D4A74" w14:textId="77777777" w:rsidR="006E09BD" w:rsidRPr="00100E31" w:rsidRDefault="006E09BD" w:rsidP="00FE3631">
            <w:pPr>
              <w:ind w:right="263"/>
              <w:jc w:val="center"/>
              <w:rPr>
                <w:color w:val="auto"/>
                <w:sz w:val="20"/>
                <w:szCs w:val="20"/>
              </w:rPr>
            </w:pPr>
            <w:r w:rsidRPr="00100E31">
              <w:rPr>
                <w:color w:val="auto"/>
                <w:sz w:val="20"/>
                <w:szCs w:val="20"/>
              </w:rPr>
              <w:t>80</w:t>
            </w:r>
          </w:p>
        </w:tc>
      </w:tr>
      <w:tr w:rsidR="00100E31" w:rsidRPr="00100E31" w14:paraId="09B7627C" w14:textId="77777777" w:rsidTr="00247151">
        <w:trPr>
          <w:trHeight w:val="454"/>
          <w:jc w:val="center"/>
        </w:trPr>
        <w:tc>
          <w:tcPr>
            <w:tcW w:w="1288" w:type="pct"/>
            <w:vAlign w:val="center"/>
          </w:tcPr>
          <w:p w14:paraId="58F1D78E" w14:textId="77777777" w:rsidR="006E09BD" w:rsidRPr="00100E31" w:rsidRDefault="006E09BD" w:rsidP="00FE3631">
            <w:pPr>
              <w:ind w:right="263"/>
              <w:jc w:val="center"/>
              <w:rPr>
                <w:color w:val="auto"/>
                <w:sz w:val="20"/>
                <w:szCs w:val="20"/>
              </w:rPr>
            </w:pPr>
            <w:r w:rsidRPr="00100E31">
              <w:rPr>
                <w:color w:val="auto"/>
                <w:sz w:val="20"/>
                <w:szCs w:val="20"/>
              </w:rPr>
              <w:t>North Macedonia</w:t>
            </w:r>
          </w:p>
        </w:tc>
        <w:tc>
          <w:tcPr>
            <w:tcW w:w="1028" w:type="pct"/>
            <w:vAlign w:val="center"/>
          </w:tcPr>
          <w:p w14:paraId="50E74EDC" w14:textId="77777777" w:rsidR="006E09BD" w:rsidRPr="00100E31" w:rsidRDefault="006E09BD" w:rsidP="00FE3631">
            <w:pPr>
              <w:ind w:right="263"/>
              <w:jc w:val="center"/>
              <w:rPr>
                <w:color w:val="auto"/>
                <w:sz w:val="20"/>
                <w:szCs w:val="20"/>
              </w:rPr>
            </w:pPr>
            <w:r w:rsidRPr="00100E31">
              <w:rPr>
                <w:color w:val="auto"/>
                <w:sz w:val="20"/>
                <w:szCs w:val="20"/>
              </w:rPr>
              <w:t>28.279</w:t>
            </w:r>
          </w:p>
        </w:tc>
        <w:tc>
          <w:tcPr>
            <w:tcW w:w="1028" w:type="pct"/>
            <w:vAlign w:val="center"/>
          </w:tcPr>
          <w:p w14:paraId="54C91EEB" w14:textId="77777777" w:rsidR="006E09BD" w:rsidRPr="00100E31" w:rsidRDefault="006E09BD" w:rsidP="00FE3631">
            <w:pPr>
              <w:ind w:right="263"/>
              <w:jc w:val="center"/>
              <w:rPr>
                <w:color w:val="auto"/>
                <w:sz w:val="20"/>
                <w:szCs w:val="20"/>
              </w:rPr>
            </w:pPr>
            <w:r w:rsidRPr="00100E31">
              <w:rPr>
                <w:color w:val="auto"/>
                <w:sz w:val="20"/>
                <w:szCs w:val="20"/>
              </w:rPr>
              <w:t>75.147</w:t>
            </w:r>
          </w:p>
        </w:tc>
        <w:tc>
          <w:tcPr>
            <w:tcW w:w="1028" w:type="pct"/>
            <w:vAlign w:val="center"/>
          </w:tcPr>
          <w:p w14:paraId="42B404C6" w14:textId="77777777" w:rsidR="006E09BD" w:rsidRPr="00100E31" w:rsidRDefault="006E09BD" w:rsidP="00FE3631">
            <w:pPr>
              <w:ind w:right="263"/>
              <w:jc w:val="center"/>
              <w:rPr>
                <w:color w:val="auto"/>
                <w:sz w:val="20"/>
                <w:szCs w:val="20"/>
              </w:rPr>
            </w:pPr>
            <w:r w:rsidRPr="00100E31">
              <w:rPr>
                <w:color w:val="auto"/>
                <w:sz w:val="20"/>
                <w:szCs w:val="20"/>
              </w:rPr>
              <w:t>46.868</w:t>
            </w:r>
          </w:p>
        </w:tc>
        <w:tc>
          <w:tcPr>
            <w:tcW w:w="628" w:type="pct"/>
            <w:vAlign w:val="center"/>
          </w:tcPr>
          <w:p w14:paraId="0F27ECE2" w14:textId="77777777" w:rsidR="006E09BD" w:rsidRPr="00100E31" w:rsidRDefault="006E09BD" w:rsidP="00FE3631">
            <w:pPr>
              <w:ind w:right="263"/>
              <w:jc w:val="center"/>
              <w:rPr>
                <w:color w:val="auto"/>
                <w:sz w:val="20"/>
                <w:szCs w:val="20"/>
              </w:rPr>
            </w:pPr>
            <w:r w:rsidRPr="00100E31">
              <w:rPr>
                <w:color w:val="auto"/>
                <w:sz w:val="20"/>
                <w:szCs w:val="20"/>
              </w:rPr>
              <w:t>166</w:t>
            </w:r>
          </w:p>
        </w:tc>
      </w:tr>
      <w:tr w:rsidR="00100E31" w:rsidRPr="00100E31" w14:paraId="6F4346CA" w14:textId="77777777" w:rsidTr="00247151">
        <w:trPr>
          <w:trHeight w:val="454"/>
          <w:jc w:val="center"/>
        </w:trPr>
        <w:tc>
          <w:tcPr>
            <w:tcW w:w="1288" w:type="pct"/>
            <w:vAlign w:val="center"/>
          </w:tcPr>
          <w:p w14:paraId="5B49F45B" w14:textId="77777777" w:rsidR="006E09BD" w:rsidRPr="00100E31" w:rsidRDefault="006E09BD" w:rsidP="00FE3631">
            <w:pPr>
              <w:ind w:right="263"/>
              <w:jc w:val="center"/>
              <w:rPr>
                <w:color w:val="auto"/>
                <w:sz w:val="20"/>
                <w:szCs w:val="20"/>
              </w:rPr>
            </w:pPr>
            <w:r w:rsidRPr="00100E31">
              <w:rPr>
                <w:color w:val="auto"/>
                <w:sz w:val="20"/>
                <w:szCs w:val="20"/>
              </w:rPr>
              <w:t>Romania</w:t>
            </w:r>
          </w:p>
        </w:tc>
        <w:tc>
          <w:tcPr>
            <w:tcW w:w="1028" w:type="pct"/>
            <w:vAlign w:val="center"/>
          </w:tcPr>
          <w:p w14:paraId="3F302193" w14:textId="77777777" w:rsidR="006E09BD" w:rsidRPr="00100E31" w:rsidRDefault="006E09BD" w:rsidP="00FE3631">
            <w:pPr>
              <w:ind w:right="263"/>
              <w:jc w:val="center"/>
              <w:rPr>
                <w:color w:val="auto"/>
                <w:sz w:val="20"/>
                <w:szCs w:val="20"/>
              </w:rPr>
            </w:pPr>
            <w:r w:rsidRPr="00100E31">
              <w:rPr>
                <w:color w:val="auto"/>
                <w:sz w:val="20"/>
                <w:szCs w:val="20"/>
              </w:rPr>
              <w:t>341.195</w:t>
            </w:r>
          </w:p>
        </w:tc>
        <w:tc>
          <w:tcPr>
            <w:tcW w:w="1028" w:type="pct"/>
            <w:vAlign w:val="center"/>
          </w:tcPr>
          <w:p w14:paraId="3484C810" w14:textId="77777777" w:rsidR="006E09BD" w:rsidRPr="00100E31" w:rsidRDefault="006E09BD" w:rsidP="00FE3631">
            <w:pPr>
              <w:ind w:right="263"/>
              <w:jc w:val="center"/>
              <w:rPr>
                <w:color w:val="auto"/>
                <w:sz w:val="20"/>
                <w:szCs w:val="20"/>
              </w:rPr>
            </w:pPr>
            <w:r w:rsidRPr="00100E31">
              <w:rPr>
                <w:color w:val="auto"/>
                <w:sz w:val="20"/>
                <w:szCs w:val="20"/>
              </w:rPr>
              <w:t>577.177</w:t>
            </w:r>
          </w:p>
        </w:tc>
        <w:tc>
          <w:tcPr>
            <w:tcW w:w="1028" w:type="pct"/>
            <w:vAlign w:val="center"/>
          </w:tcPr>
          <w:p w14:paraId="64FBE879" w14:textId="77777777" w:rsidR="006E09BD" w:rsidRPr="00100E31" w:rsidRDefault="006E09BD" w:rsidP="00FE3631">
            <w:pPr>
              <w:ind w:right="263"/>
              <w:jc w:val="center"/>
              <w:rPr>
                <w:color w:val="auto"/>
                <w:sz w:val="20"/>
                <w:szCs w:val="20"/>
              </w:rPr>
            </w:pPr>
            <w:r w:rsidRPr="00100E31">
              <w:rPr>
                <w:color w:val="auto"/>
                <w:sz w:val="20"/>
                <w:szCs w:val="20"/>
              </w:rPr>
              <w:t>235.982</w:t>
            </w:r>
          </w:p>
        </w:tc>
        <w:tc>
          <w:tcPr>
            <w:tcW w:w="628" w:type="pct"/>
            <w:vAlign w:val="center"/>
          </w:tcPr>
          <w:p w14:paraId="2F1261EB" w14:textId="77777777" w:rsidR="006E09BD" w:rsidRPr="00100E31" w:rsidRDefault="006E09BD" w:rsidP="00FE3631">
            <w:pPr>
              <w:ind w:right="263"/>
              <w:jc w:val="center"/>
              <w:rPr>
                <w:color w:val="auto"/>
                <w:sz w:val="20"/>
                <w:szCs w:val="20"/>
              </w:rPr>
            </w:pPr>
            <w:r w:rsidRPr="00100E31">
              <w:rPr>
                <w:color w:val="auto"/>
                <w:sz w:val="20"/>
                <w:szCs w:val="20"/>
              </w:rPr>
              <w:t>69</w:t>
            </w:r>
          </w:p>
        </w:tc>
      </w:tr>
      <w:tr w:rsidR="00100E31" w:rsidRPr="00100E31" w14:paraId="0F0B1009" w14:textId="77777777" w:rsidTr="00247151">
        <w:trPr>
          <w:trHeight w:val="454"/>
          <w:jc w:val="center"/>
        </w:trPr>
        <w:tc>
          <w:tcPr>
            <w:tcW w:w="1288" w:type="pct"/>
            <w:vAlign w:val="center"/>
          </w:tcPr>
          <w:p w14:paraId="02FFAC19" w14:textId="77777777" w:rsidR="006E09BD" w:rsidRPr="00100E31" w:rsidRDefault="006E09BD" w:rsidP="00FE3631">
            <w:pPr>
              <w:ind w:right="263"/>
              <w:jc w:val="center"/>
              <w:rPr>
                <w:color w:val="auto"/>
                <w:sz w:val="20"/>
                <w:szCs w:val="20"/>
              </w:rPr>
            </w:pPr>
            <w:r w:rsidRPr="00100E31">
              <w:rPr>
                <w:color w:val="auto"/>
                <w:sz w:val="20"/>
                <w:szCs w:val="20"/>
              </w:rPr>
              <w:t>Serbia</w:t>
            </w:r>
          </w:p>
        </w:tc>
        <w:tc>
          <w:tcPr>
            <w:tcW w:w="1028" w:type="pct"/>
            <w:vAlign w:val="center"/>
          </w:tcPr>
          <w:p w14:paraId="2579E02C" w14:textId="77777777" w:rsidR="006E09BD" w:rsidRPr="00100E31" w:rsidRDefault="006E09BD" w:rsidP="00FE3631">
            <w:pPr>
              <w:ind w:right="263"/>
              <w:jc w:val="center"/>
              <w:rPr>
                <w:color w:val="auto"/>
                <w:sz w:val="20"/>
                <w:szCs w:val="20"/>
              </w:rPr>
            </w:pPr>
            <w:r w:rsidRPr="00100E31">
              <w:rPr>
                <w:color w:val="auto"/>
                <w:sz w:val="20"/>
                <w:szCs w:val="20"/>
              </w:rPr>
              <w:t>129.117</w:t>
            </w:r>
          </w:p>
        </w:tc>
        <w:tc>
          <w:tcPr>
            <w:tcW w:w="1028" w:type="pct"/>
            <w:vAlign w:val="center"/>
          </w:tcPr>
          <w:p w14:paraId="4F99CE74" w14:textId="77777777" w:rsidR="006E09BD" w:rsidRPr="00100E31" w:rsidRDefault="006E09BD" w:rsidP="00FE3631">
            <w:pPr>
              <w:ind w:right="263"/>
              <w:jc w:val="center"/>
              <w:rPr>
                <w:color w:val="auto"/>
                <w:sz w:val="20"/>
                <w:szCs w:val="20"/>
              </w:rPr>
            </w:pPr>
            <w:r w:rsidRPr="00100E31">
              <w:rPr>
                <w:color w:val="auto"/>
                <w:sz w:val="20"/>
                <w:szCs w:val="20"/>
              </w:rPr>
              <w:t>178.262</w:t>
            </w:r>
          </w:p>
        </w:tc>
        <w:tc>
          <w:tcPr>
            <w:tcW w:w="1028" w:type="pct"/>
            <w:vAlign w:val="center"/>
          </w:tcPr>
          <w:p w14:paraId="5A921A25" w14:textId="77777777" w:rsidR="006E09BD" w:rsidRPr="00100E31" w:rsidRDefault="006E09BD" w:rsidP="00FE3631">
            <w:pPr>
              <w:ind w:right="263"/>
              <w:jc w:val="center"/>
              <w:rPr>
                <w:color w:val="auto"/>
                <w:sz w:val="20"/>
                <w:szCs w:val="20"/>
              </w:rPr>
            </w:pPr>
            <w:r w:rsidRPr="00100E31">
              <w:rPr>
                <w:color w:val="auto"/>
                <w:sz w:val="20"/>
                <w:szCs w:val="20"/>
              </w:rPr>
              <w:t>49.145</w:t>
            </w:r>
          </w:p>
        </w:tc>
        <w:tc>
          <w:tcPr>
            <w:tcW w:w="628" w:type="pct"/>
            <w:vAlign w:val="center"/>
          </w:tcPr>
          <w:p w14:paraId="3201EDC3" w14:textId="77777777" w:rsidR="006E09BD" w:rsidRPr="00100E31" w:rsidRDefault="006E09BD" w:rsidP="00FE3631">
            <w:pPr>
              <w:ind w:right="263"/>
              <w:jc w:val="center"/>
              <w:rPr>
                <w:color w:val="auto"/>
                <w:sz w:val="20"/>
                <w:szCs w:val="20"/>
              </w:rPr>
            </w:pPr>
            <w:r w:rsidRPr="00100E31">
              <w:rPr>
                <w:color w:val="auto"/>
                <w:sz w:val="20"/>
                <w:szCs w:val="20"/>
              </w:rPr>
              <w:t>38</w:t>
            </w:r>
          </w:p>
        </w:tc>
      </w:tr>
      <w:tr w:rsidR="00100E31" w:rsidRPr="00100E31" w14:paraId="162B1D23" w14:textId="77777777" w:rsidTr="00247151">
        <w:trPr>
          <w:trHeight w:val="454"/>
          <w:jc w:val="center"/>
        </w:trPr>
        <w:tc>
          <w:tcPr>
            <w:tcW w:w="1288" w:type="pct"/>
            <w:vAlign w:val="center"/>
          </w:tcPr>
          <w:p w14:paraId="3672D39B" w14:textId="77777777" w:rsidR="006E09BD" w:rsidRPr="00100E31" w:rsidRDefault="006E09BD" w:rsidP="00FE3631">
            <w:pPr>
              <w:ind w:right="263"/>
              <w:jc w:val="center"/>
              <w:rPr>
                <w:color w:val="auto"/>
                <w:sz w:val="20"/>
                <w:szCs w:val="20"/>
              </w:rPr>
            </w:pPr>
            <w:r w:rsidRPr="00100E31">
              <w:rPr>
                <w:color w:val="auto"/>
                <w:sz w:val="20"/>
                <w:szCs w:val="20"/>
              </w:rPr>
              <w:t>Slovakia</w:t>
            </w:r>
          </w:p>
        </w:tc>
        <w:tc>
          <w:tcPr>
            <w:tcW w:w="1028" w:type="pct"/>
            <w:vAlign w:val="center"/>
          </w:tcPr>
          <w:p w14:paraId="6E2CACD5" w14:textId="77777777" w:rsidR="006E09BD" w:rsidRPr="00100E31" w:rsidRDefault="006E09BD" w:rsidP="00FE3631">
            <w:pPr>
              <w:ind w:right="263"/>
              <w:jc w:val="center"/>
              <w:rPr>
                <w:color w:val="auto"/>
                <w:sz w:val="20"/>
                <w:szCs w:val="20"/>
              </w:rPr>
            </w:pPr>
            <w:r w:rsidRPr="00100E31">
              <w:rPr>
                <w:color w:val="auto"/>
                <w:sz w:val="20"/>
                <w:szCs w:val="20"/>
              </w:rPr>
              <w:t>77.185</w:t>
            </w:r>
          </w:p>
        </w:tc>
        <w:tc>
          <w:tcPr>
            <w:tcW w:w="1028" w:type="pct"/>
            <w:vAlign w:val="center"/>
          </w:tcPr>
          <w:p w14:paraId="42EF6B2E" w14:textId="77777777" w:rsidR="006E09BD" w:rsidRPr="00100E31" w:rsidRDefault="006E09BD" w:rsidP="00FE3631">
            <w:pPr>
              <w:ind w:right="263"/>
              <w:jc w:val="center"/>
              <w:rPr>
                <w:color w:val="auto"/>
                <w:sz w:val="20"/>
                <w:szCs w:val="20"/>
              </w:rPr>
            </w:pPr>
            <w:r w:rsidRPr="00100E31">
              <w:rPr>
                <w:color w:val="auto"/>
                <w:sz w:val="20"/>
                <w:szCs w:val="20"/>
              </w:rPr>
              <w:t>163.037</w:t>
            </w:r>
          </w:p>
        </w:tc>
        <w:tc>
          <w:tcPr>
            <w:tcW w:w="1028" w:type="pct"/>
            <w:vAlign w:val="center"/>
          </w:tcPr>
          <w:p w14:paraId="75EF8AAA" w14:textId="77777777" w:rsidR="006E09BD" w:rsidRPr="00100E31" w:rsidRDefault="006E09BD" w:rsidP="00FE3631">
            <w:pPr>
              <w:ind w:right="263"/>
              <w:jc w:val="center"/>
              <w:rPr>
                <w:color w:val="auto"/>
                <w:sz w:val="20"/>
                <w:szCs w:val="20"/>
              </w:rPr>
            </w:pPr>
            <w:r w:rsidRPr="00100E31">
              <w:rPr>
                <w:color w:val="auto"/>
                <w:sz w:val="20"/>
                <w:szCs w:val="20"/>
              </w:rPr>
              <w:t>85.852</w:t>
            </w:r>
          </w:p>
        </w:tc>
        <w:tc>
          <w:tcPr>
            <w:tcW w:w="628" w:type="pct"/>
            <w:vAlign w:val="center"/>
          </w:tcPr>
          <w:p w14:paraId="01A79C7D" w14:textId="77777777" w:rsidR="006E09BD" w:rsidRPr="00100E31" w:rsidRDefault="006E09BD" w:rsidP="00FE3631">
            <w:pPr>
              <w:ind w:right="263"/>
              <w:jc w:val="center"/>
              <w:rPr>
                <w:color w:val="auto"/>
                <w:sz w:val="20"/>
                <w:szCs w:val="20"/>
              </w:rPr>
            </w:pPr>
            <w:r w:rsidRPr="00100E31">
              <w:rPr>
                <w:color w:val="auto"/>
                <w:sz w:val="20"/>
                <w:szCs w:val="20"/>
              </w:rPr>
              <w:t>111</w:t>
            </w:r>
          </w:p>
        </w:tc>
      </w:tr>
      <w:tr w:rsidR="00100E31" w:rsidRPr="00100E31" w14:paraId="54D2F522" w14:textId="77777777" w:rsidTr="00247151">
        <w:trPr>
          <w:trHeight w:val="454"/>
          <w:jc w:val="center"/>
        </w:trPr>
        <w:tc>
          <w:tcPr>
            <w:tcW w:w="1288" w:type="pct"/>
            <w:vAlign w:val="center"/>
          </w:tcPr>
          <w:p w14:paraId="0F098443" w14:textId="77777777" w:rsidR="006E09BD" w:rsidRPr="00100E31" w:rsidRDefault="006E09BD" w:rsidP="00FE3631">
            <w:pPr>
              <w:ind w:right="263"/>
              <w:jc w:val="center"/>
              <w:rPr>
                <w:color w:val="auto"/>
                <w:sz w:val="20"/>
                <w:szCs w:val="20"/>
              </w:rPr>
            </w:pPr>
            <w:r w:rsidRPr="00100E31">
              <w:rPr>
                <w:color w:val="auto"/>
                <w:sz w:val="20"/>
                <w:szCs w:val="20"/>
              </w:rPr>
              <w:t>Slovenia</w:t>
            </w:r>
          </w:p>
        </w:tc>
        <w:tc>
          <w:tcPr>
            <w:tcW w:w="1028" w:type="pct"/>
            <w:vAlign w:val="center"/>
          </w:tcPr>
          <w:p w14:paraId="7B23B453" w14:textId="77777777" w:rsidR="006E09BD" w:rsidRPr="00100E31" w:rsidRDefault="006E09BD" w:rsidP="00FE3631">
            <w:pPr>
              <w:ind w:right="263"/>
              <w:jc w:val="center"/>
              <w:rPr>
                <w:color w:val="auto"/>
                <w:sz w:val="20"/>
                <w:szCs w:val="20"/>
              </w:rPr>
            </w:pPr>
            <w:r w:rsidRPr="00100E31">
              <w:rPr>
                <w:color w:val="auto"/>
                <w:sz w:val="20"/>
                <w:szCs w:val="20"/>
              </w:rPr>
              <w:t>43.038</w:t>
            </w:r>
          </w:p>
        </w:tc>
        <w:tc>
          <w:tcPr>
            <w:tcW w:w="1028" w:type="pct"/>
            <w:vAlign w:val="center"/>
          </w:tcPr>
          <w:p w14:paraId="23C9BC44" w14:textId="77777777" w:rsidR="006E09BD" w:rsidRPr="00100E31" w:rsidRDefault="006E09BD" w:rsidP="00FE3631">
            <w:pPr>
              <w:ind w:right="263"/>
              <w:jc w:val="center"/>
              <w:rPr>
                <w:color w:val="auto"/>
                <w:sz w:val="20"/>
                <w:szCs w:val="20"/>
              </w:rPr>
            </w:pPr>
            <w:r w:rsidRPr="00100E31">
              <w:rPr>
                <w:color w:val="auto"/>
                <w:sz w:val="20"/>
                <w:szCs w:val="20"/>
              </w:rPr>
              <w:t>84.725</w:t>
            </w:r>
          </w:p>
        </w:tc>
        <w:tc>
          <w:tcPr>
            <w:tcW w:w="1028" w:type="pct"/>
            <w:vAlign w:val="center"/>
          </w:tcPr>
          <w:p w14:paraId="0D485259" w14:textId="77777777" w:rsidR="006E09BD" w:rsidRPr="00100E31" w:rsidRDefault="006E09BD" w:rsidP="00FE3631">
            <w:pPr>
              <w:ind w:right="263"/>
              <w:jc w:val="center"/>
              <w:rPr>
                <w:color w:val="auto"/>
                <w:sz w:val="20"/>
                <w:szCs w:val="20"/>
              </w:rPr>
            </w:pPr>
            <w:r w:rsidRPr="00100E31">
              <w:rPr>
                <w:color w:val="auto"/>
                <w:sz w:val="20"/>
                <w:szCs w:val="20"/>
              </w:rPr>
              <w:t>41.687</w:t>
            </w:r>
          </w:p>
        </w:tc>
        <w:tc>
          <w:tcPr>
            <w:tcW w:w="628" w:type="pct"/>
            <w:vAlign w:val="center"/>
          </w:tcPr>
          <w:p w14:paraId="2A8BEB69" w14:textId="77777777" w:rsidR="006E09BD" w:rsidRPr="00100E31" w:rsidRDefault="006E09BD" w:rsidP="00FE3631">
            <w:pPr>
              <w:ind w:right="263"/>
              <w:jc w:val="center"/>
              <w:rPr>
                <w:color w:val="auto"/>
                <w:sz w:val="20"/>
                <w:szCs w:val="20"/>
              </w:rPr>
            </w:pPr>
            <w:r w:rsidRPr="00100E31">
              <w:rPr>
                <w:color w:val="auto"/>
                <w:sz w:val="20"/>
                <w:szCs w:val="20"/>
              </w:rPr>
              <w:t>97</w:t>
            </w:r>
          </w:p>
        </w:tc>
      </w:tr>
      <w:tr w:rsidR="00100E31" w:rsidRPr="00100E31" w14:paraId="688F3529" w14:textId="77777777" w:rsidTr="00247151">
        <w:trPr>
          <w:trHeight w:val="454"/>
          <w:jc w:val="center"/>
        </w:trPr>
        <w:tc>
          <w:tcPr>
            <w:tcW w:w="1288" w:type="pct"/>
            <w:vAlign w:val="center"/>
          </w:tcPr>
          <w:p w14:paraId="3C12F8F6" w14:textId="77777777" w:rsidR="006E09BD" w:rsidRPr="00100E31" w:rsidRDefault="006E09BD" w:rsidP="00FE3631">
            <w:pPr>
              <w:ind w:right="263"/>
              <w:jc w:val="center"/>
              <w:rPr>
                <w:color w:val="auto"/>
                <w:sz w:val="20"/>
                <w:szCs w:val="20"/>
              </w:rPr>
            </w:pPr>
            <w:r w:rsidRPr="00100E31">
              <w:rPr>
                <w:color w:val="auto"/>
                <w:sz w:val="20"/>
                <w:szCs w:val="20"/>
              </w:rPr>
              <w:t>Ukraine</w:t>
            </w:r>
          </w:p>
        </w:tc>
        <w:tc>
          <w:tcPr>
            <w:tcW w:w="1028" w:type="pct"/>
            <w:vAlign w:val="center"/>
          </w:tcPr>
          <w:p w14:paraId="3EE5C684" w14:textId="77777777" w:rsidR="006E09BD" w:rsidRPr="00100E31" w:rsidRDefault="006E09BD" w:rsidP="00FE3631">
            <w:pPr>
              <w:ind w:right="263"/>
              <w:jc w:val="center"/>
              <w:rPr>
                <w:color w:val="auto"/>
                <w:sz w:val="20"/>
                <w:szCs w:val="20"/>
              </w:rPr>
            </w:pPr>
            <w:r w:rsidRPr="00100E31">
              <w:rPr>
                <w:color w:val="auto"/>
                <w:sz w:val="20"/>
                <w:szCs w:val="20"/>
              </w:rPr>
              <w:t>651.773</w:t>
            </w:r>
          </w:p>
        </w:tc>
        <w:tc>
          <w:tcPr>
            <w:tcW w:w="1028" w:type="pct"/>
            <w:vAlign w:val="center"/>
          </w:tcPr>
          <w:p w14:paraId="0FFD84EE" w14:textId="77777777" w:rsidR="006E09BD" w:rsidRPr="00100E31" w:rsidRDefault="006E09BD" w:rsidP="00FE3631">
            <w:pPr>
              <w:ind w:right="263"/>
              <w:jc w:val="center"/>
              <w:rPr>
                <w:color w:val="auto"/>
                <w:sz w:val="20"/>
                <w:szCs w:val="20"/>
              </w:rPr>
            </w:pPr>
            <w:r w:rsidRPr="00100E31">
              <w:rPr>
                <w:color w:val="auto"/>
                <w:sz w:val="20"/>
                <w:szCs w:val="20"/>
              </w:rPr>
              <w:t>1.007.499</w:t>
            </w:r>
          </w:p>
        </w:tc>
        <w:tc>
          <w:tcPr>
            <w:tcW w:w="1028" w:type="pct"/>
            <w:vAlign w:val="center"/>
          </w:tcPr>
          <w:p w14:paraId="0BE1632C" w14:textId="77777777" w:rsidR="006E09BD" w:rsidRPr="00100E31" w:rsidRDefault="006E09BD" w:rsidP="00FE3631">
            <w:pPr>
              <w:ind w:right="263"/>
              <w:jc w:val="center"/>
              <w:rPr>
                <w:color w:val="auto"/>
                <w:sz w:val="20"/>
                <w:szCs w:val="20"/>
              </w:rPr>
            </w:pPr>
            <w:r w:rsidRPr="00100E31">
              <w:rPr>
                <w:color w:val="auto"/>
                <w:sz w:val="20"/>
                <w:szCs w:val="20"/>
              </w:rPr>
              <w:t>355.726</w:t>
            </w:r>
          </w:p>
        </w:tc>
        <w:tc>
          <w:tcPr>
            <w:tcW w:w="628" w:type="pct"/>
            <w:vAlign w:val="center"/>
          </w:tcPr>
          <w:p w14:paraId="60A6581D" w14:textId="77777777" w:rsidR="006E09BD" w:rsidRPr="00100E31" w:rsidRDefault="006E09BD" w:rsidP="00FE3631">
            <w:pPr>
              <w:ind w:right="263"/>
              <w:jc w:val="center"/>
              <w:rPr>
                <w:color w:val="auto"/>
                <w:sz w:val="20"/>
                <w:szCs w:val="20"/>
              </w:rPr>
            </w:pPr>
            <w:r w:rsidRPr="00100E31">
              <w:rPr>
                <w:color w:val="auto"/>
                <w:sz w:val="20"/>
                <w:szCs w:val="20"/>
              </w:rPr>
              <w:t>55</w:t>
            </w:r>
          </w:p>
        </w:tc>
      </w:tr>
      <w:tr w:rsidR="00100E31" w:rsidRPr="00100E31" w14:paraId="73C858DD" w14:textId="77777777" w:rsidTr="00247151">
        <w:trPr>
          <w:trHeight w:val="454"/>
          <w:jc w:val="center"/>
        </w:trPr>
        <w:tc>
          <w:tcPr>
            <w:tcW w:w="1288" w:type="pct"/>
            <w:vAlign w:val="center"/>
          </w:tcPr>
          <w:p w14:paraId="58F763EC" w14:textId="77777777" w:rsidR="006E09BD" w:rsidRPr="00100E31" w:rsidRDefault="006E09BD" w:rsidP="00FE3631">
            <w:pPr>
              <w:ind w:right="263"/>
              <w:jc w:val="center"/>
              <w:rPr>
                <w:color w:val="auto"/>
                <w:sz w:val="20"/>
                <w:szCs w:val="20"/>
              </w:rPr>
            </w:pPr>
            <w:r w:rsidRPr="00100E31">
              <w:rPr>
                <w:color w:val="auto"/>
                <w:sz w:val="20"/>
                <w:szCs w:val="20"/>
              </w:rPr>
              <w:t>EU 28</w:t>
            </w:r>
          </w:p>
        </w:tc>
        <w:tc>
          <w:tcPr>
            <w:tcW w:w="1028" w:type="pct"/>
            <w:vAlign w:val="center"/>
          </w:tcPr>
          <w:p w14:paraId="25C14282" w14:textId="77777777" w:rsidR="006E09BD" w:rsidRPr="00100E31" w:rsidRDefault="006E09BD" w:rsidP="00FE3631">
            <w:pPr>
              <w:ind w:right="263"/>
              <w:jc w:val="center"/>
              <w:rPr>
                <w:color w:val="auto"/>
                <w:sz w:val="20"/>
                <w:szCs w:val="20"/>
              </w:rPr>
            </w:pPr>
            <w:r w:rsidRPr="00100E31">
              <w:rPr>
                <w:color w:val="auto"/>
                <w:sz w:val="20"/>
                <w:szCs w:val="20"/>
              </w:rPr>
              <w:t>8.885.101</w:t>
            </w:r>
          </w:p>
        </w:tc>
        <w:tc>
          <w:tcPr>
            <w:tcW w:w="1028" w:type="pct"/>
            <w:vAlign w:val="center"/>
          </w:tcPr>
          <w:p w14:paraId="02212CAD" w14:textId="77777777" w:rsidR="006E09BD" w:rsidRPr="00100E31" w:rsidRDefault="006E09BD" w:rsidP="00FE3631">
            <w:pPr>
              <w:ind w:right="263"/>
              <w:jc w:val="center"/>
              <w:rPr>
                <w:color w:val="auto"/>
                <w:sz w:val="20"/>
                <w:szCs w:val="20"/>
              </w:rPr>
            </w:pPr>
            <w:r w:rsidRPr="00100E31">
              <w:rPr>
                <w:color w:val="auto"/>
                <w:sz w:val="20"/>
                <w:szCs w:val="20"/>
              </w:rPr>
              <w:t>16.276.070</w:t>
            </w:r>
          </w:p>
        </w:tc>
        <w:tc>
          <w:tcPr>
            <w:tcW w:w="1028" w:type="pct"/>
            <w:vAlign w:val="center"/>
          </w:tcPr>
          <w:p w14:paraId="4DBBAC35" w14:textId="77777777" w:rsidR="006E09BD" w:rsidRPr="00100E31" w:rsidRDefault="006E09BD" w:rsidP="00FE3631">
            <w:pPr>
              <w:ind w:right="263"/>
              <w:jc w:val="center"/>
              <w:rPr>
                <w:color w:val="auto"/>
                <w:sz w:val="20"/>
                <w:szCs w:val="20"/>
              </w:rPr>
            </w:pPr>
            <w:r w:rsidRPr="00100E31">
              <w:rPr>
                <w:color w:val="auto"/>
                <w:sz w:val="20"/>
                <w:szCs w:val="20"/>
              </w:rPr>
              <w:t>7.390.969</w:t>
            </w:r>
          </w:p>
        </w:tc>
        <w:tc>
          <w:tcPr>
            <w:tcW w:w="628" w:type="pct"/>
            <w:vAlign w:val="center"/>
          </w:tcPr>
          <w:p w14:paraId="33CA5269" w14:textId="77777777" w:rsidR="006E09BD" w:rsidRPr="00100E31" w:rsidRDefault="006E09BD" w:rsidP="00FE3631">
            <w:pPr>
              <w:ind w:right="263"/>
              <w:jc w:val="center"/>
              <w:rPr>
                <w:color w:val="auto"/>
                <w:sz w:val="20"/>
                <w:szCs w:val="20"/>
              </w:rPr>
            </w:pPr>
            <w:r w:rsidRPr="00100E31">
              <w:rPr>
                <w:color w:val="auto"/>
                <w:sz w:val="20"/>
                <w:szCs w:val="20"/>
              </w:rPr>
              <w:t>83</w:t>
            </w:r>
          </w:p>
        </w:tc>
      </w:tr>
    </w:tbl>
    <w:p w14:paraId="25BF77BE" w14:textId="6713EC7D" w:rsidR="0045547E" w:rsidRPr="00100E31" w:rsidRDefault="00425C76" w:rsidP="00FE3631">
      <w:pPr>
        <w:pStyle w:val="BodyText"/>
        <w:rPr>
          <w:rFonts w:ascii="Calibri" w:hAnsi="Calibri" w:cs="Calibri"/>
          <w:sz w:val="18"/>
          <w:szCs w:val="18"/>
          <w:lang w:val="en-US"/>
        </w:rPr>
      </w:pPr>
      <w:r w:rsidRPr="00100E31">
        <w:rPr>
          <w:lang w:val="en-US"/>
        </w:rPr>
        <w:br/>
      </w:r>
      <w:r w:rsidR="00975B9D" w:rsidRPr="00100E31">
        <w:rPr>
          <w:rFonts w:ascii="Calibri" w:hAnsi="Calibri" w:cs="Calibri"/>
          <w:b/>
          <w:bCs/>
          <w:sz w:val="18"/>
          <w:szCs w:val="18"/>
          <w:lang w:val="en-US"/>
        </w:rPr>
        <w:t xml:space="preserve">Legend Table </w:t>
      </w:r>
      <w:r w:rsidR="00331EB3" w:rsidRPr="00100E31">
        <w:rPr>
          <w:rFonts w:ascii="Calibri" w:hAnsi="Calibri" w:cs="Calibri"/>
          <w:b/>
          <w:bCs/>
          <w:sz w:val="18"/>
          <w:szCs w:val="18"/>
          <w:lang w:val="en-US"/>
        </w:rPr>
        <w:t>S</w:t>
      </w:r>
      <w:r w:rsidR="00975B9D" w:rsidRPr="00100E31">
        <w:rPr>
          <w:rFonts w:ascii="Calibri" w:hAnsi="Calibri" w:cs="Calibri"/>
          <w:b/>
          <w:bCs/>
          <w:sz w:val="18"/>
          <w:szCs w:val="18"/>
          <w:lang w:val="en-US"/>
        </w:rPr>
        <w:t>1:</w:t>
      </w:r>
      <w:r w:rsidR="00975B9D" w:rsidRPr="00100E31">
        <w:rPr>
          <w:rFonts w:ascii="Calibri" w:hAnsi="Calibri" w:cs="Calibri"/>
          <w:sz w:val="18"/>
          <w:szCs w:val="18"/>
          <w:lang w:val="en-US"/>
        </w:rPr>
        <w:t xml:space="preserve"> Several countries, including Moldova (155%), Northern Macedonia (166%), Slovakia (111%) and Austria (111%), are projected to experience a significant increase in</w:t>
      </w:r>
      <w:r w:rsidR="009A5882" w:rsidRPr="00100E31">
        <w:rPr>
          <w:rFonts w:ascii="Calibri" w:hAnsi="Calibri" w:cs="Calibri"/>
          <w:sz w:val="18"/>
          <w:szCs w:val="18"/>
          <w:lang w:val="en-US"/>
        </w:rPr>
        <w:t xml:space="preserve"> the prevalence of </w:t>
      </w:r>
      <w:r w:rsidR="00975B9D" w:rsidRPr="00100E31">
        <w:rPr>
          <w:rFonts w:ascii="Calibri" w:hAnsi="Calibri" w:cs="Calibri"/>
          <w:sz w:val="18"/>
          <w:szCs w:val="18"/>
          <w:lang w:val="en-US"/>
        </w:rPr>
        <w:t>dementia by 2050, along with significant population ageing, which will challenge health and social services.</w:t>
      </w:r>
    </w:p>
    <w:p w14:paraId="1F1536A7" w14:textId="72B2AB6C" w:rsidR="00975B9D" w:rsidRPr="00100E31" w:rsidRDefault="008427E1" w:rsidP="008427E1">
      <w:pPr>
        <w:rPr>
          <w:color w:val="auto"/>
        </w:rPr>
      </w:pPr>
      <w:r w:rsidRPr="00100E31">
        <w:rPr>
          <w:color w:val="auto"/>
        </w:rPr>
        <w:br w:type="page"/>
      </w:r>
    </w:p>
    <w:p w14:paraId="4C7CBE7C" w14:textId="2A0DC116" w:rsidR="0045547E" w:rsidRPr="00100E31" w:rsidRDefault="0045547E" w:rsidP="00FE3631">
      <w:pPr>
        <w:spacing w:line="480" w:lineRule="auto"/>
        <w:ind w:right="263"/>
        <w:rPr>
          <w:color w:val="auto"/>
        </w:rPr>
      </w:pPr>
      <w:r w:rsidRPr="00100E31">
        <w:rPr>
          <w:b/>
          <w:bCs/>
          <w:color w:val="auto"/>
        </w:rPr>
        <w:lastRenderedPageBreak/>
        <w:t xml:space="preserve">Table </w:t>
      </w:r>
      <w:r w:rsidR="009E6105" w:rsidRPr="00100E31">
        <w:rPr>
          <w:b/>
          <w:bCs/>
          <w:color w:val="auto"/>
        </w:rPr>
        <w:t>S</w:t>
      </w:r>
      <w:r w:rsidRPr="00100E31">
        <w:rPr>
          <w:b/>
          <w:bCs/>
          <w:color w:val="auto"/>
        </w:rPr>
        <w:t>2</w:t>
      </w:r>
      <w:r w:rsidR="009E6105" w:rsidRPr="00100E31">
        <w:rPr>
          <w:color w:val="auto"/>
        </w:rPr>
        <w:t xml:space="preserve">: </w:t>
      </w:r>
      <w:r w:rsidRPr="00100E31">
        <w:rPr>
          <w:color w:val="auto"/>
        </w:rPr>
        <w:t xml:space="preserve">Key demographic factors relevant to dementia care in </w:t>
      </w:r>
      <w:r w:rsidR="004D2A89" w:rsidRPr="00100E31">
        <w:rPr>
          <w:color w:val="auto"/>
        </w:rPr>
        <w:t>Southeastern Europe</w:t>
      </w:r>
      <w:r w:rsidRPr="00100E31">
        <w:rPr>
          <w:color w:val="auto"/>
        </w:rPr>
        <w:t xml:space="preserve"> </w:t>
      </w:r>
      <w:r w:rsidRPr="00100E31">
        <w:rPr>
          <w:color w:val="auto"/>
        </w:rPr>
        <w:fldChar w:fldCharType="begin"/>
      </w:r>
      <w:r w:rsidR="008427E1" w:rsidRPr="00100E31">
        <w:rPr>
          <w:color w:val="auto"/>
        </w:rPr>
        <w:instrText xml:space="preserve"> ADDIN EN.CITE &lt;EndNote&gt;&lt;Cite&gt;&lt;Author&gt;United Nations&lt;/Author&gt;&lt;Year&gt;2022&lt;/Year&gt;&lt;RecNum&gt;10&lt;/RecNum&gt;&lt;DisplayText&gt;(3)&lt;/DisplayText&gt;&lt;record&gt;&lt;rec-number&gt;10&lt;/rec-number&gt;&lt;foreign-keys&gt;&lt;key app="EN" db-id="derffvea5pfzzneaaw05d9sf29xzraptv02f" timestamp="1736797327"&gt;10&lt;/key&gt;&lt;/foreign-keys&gt;&lt;ref-type name="Dataset"&gt;59&lt;/ref-type&gt;&lt;contributors&gt;&lt;authors&gt;&lt;author&gt;United Nations, World Population Prospects (2022) [original data].&lt;/author&gt;&lt;/authors&gt;&lt;/contributors&gt;&lt;titles&gt;&lt;title&gt;World Population Prospects (2022) – processed by Our World in Data. “Ages 65+” [dataset].&lt;/title&gt;&lt;/titles&gt;&lt;dates&gt;&lt;year&gt;2022&lt;/year&gt;&lt;/dates&gt;&lt;urls&gt;&lt;/urls&gt;&lt;/record&gt;&lt;/Cite&gt;&lt;/EndNote&gt;</w:instrText>
      </w:r>
      <w:r w:rsidRPr="00100E31">
        <w:rPr>
          <w:color w:val="auto"/>
        </w:rPr>
        <w:fldChar w:fldCharType="separate"/>
      </w:r>
      <w:r w:rsidR="008427E1" w:rsidRPr="00100E31">
        <w:rPr>
          <w:noProof/>
          <w:color w:val="auto"/>
        </w:rPr>
        <w:t>(3)</w:t>
      </w:r>
      <w:r w:rsidRPr="00100E31">
        <w:rPr>
          <w:color w:val="auto"/>
        </w:rPr>
        <w:fldChar w:fldCharType="end"/>
      </w:r>
      <w:r w:rsidRPr="00100E31">
        <w:rPr>
          <w:color w:val="auto"/>
        </w:rPr>
        <w:t xml:space="preserve"> </w:t>
      </w:r>
      <w:r w:rsidRPr="00100E31">
        <w:rPr>
          <w:color w:val="auto"/>
        </w:rPr>
        <w:fldChar w:fldCharType="begin"/>
      </w:r>
      <w:r w:rsidR="008427E1" w:rsidRPr="00100E31">
        <w:rPr>
          <w:color w:val="auto"/>
        </w:rPr>
        <w:instrText xml:space="preserve"> ADDIN EN.CITE &lt;EndNote&gt;&lt;Cite&gt;&lt;Author&gt;Bank&lt;/Author&gt;&lt;Year&gt;2024&lt;/Year&gt;&lt;RecNum&gt;12&lt;/RecNum&gt;&lt;DisplayText&gt;(4)&lt;/DisplayText&gt;&lt;record&gt;&lt;rec-number&gt;12&lt;/rec-number&gt;&lt;foreign-keys&gt;&lt;key app="EN" db-id="derffvea5pfzzneaaw05d9sf29xzraptv02f" timestamp="1736797327"&gt;12&lt;/key&gt;&lt;/foreign-keys&gt;&lt;ref-type name="Web Page"&gt;12&lt;/ref-type&gt;&lt;contributors&gt;&lt;authors&gt;&lt;author&gt;World Bank&lt;/author&gt;&lt;/authors&gt;&lt;/contributors&gt;&lt;titles&gt;&lt;title&gt;World Development Indicators. &lt;/title&gt;&lt;/titles&gt;&lt;dates&gt;&lt;year&gt;2024&lt;/year&gt;&lt;/dates&gt;&lt;pub-location&gt;Washington, DC&lt;/pub-location&gt;&lt;publisher&gt;World Bank&lt;/publisher&gt;&lt;urls&gt;&lt;related-urls&gt;&lt;url&gt;https://data.worldbank.org/indicator&lt;/url&gt;&lt;/related-urls&gt;&lt;/urls&gt;&lt;/record&gt;&lt;/Cite&gt;&lt;/EndNote&gt;</w:instrText>
      </w:r>
      <w:r w:rsidRPr="00100E31">
        <w:rPr>
          <w:color w:val="auto"/>
        </w:rPr>
        <w:fldChar w:fldCharType="separate"/>
      </w:r>
      <w:r w:rsidR="008427E1" w:rsidRPr="00100E31">
        <w:rPr>
          <w:noProof/>
          <w:color w:val="auto"/>
        </w:rPr>
        <w:t>(4)</w:t>
      </w:r>
      <w:r w:rsidRPr="00100E31">
        <w:rPr>
          <w:color w:val="auto"/>
        </w:rPr>
        <w:fldChar w:fldCharType="end"/>
      </w:r>
      <w:r w:rsidRPr="00100E31">
        <w:rPr>
          <w:color w:val="auto"/>
        </w:rPr>
        <w:t xml:space="preserve"> </w:t>
      </w:r>
      <w:r w:rsidRPr="00100E31">
        <w:rPr>
          <w:color w:val="auto"/>
        </w:rPr>
        <w:fldChar w:fldCharType="begin"/>
      </w:r>
      <w:r w:rsidR="008427E1" w:rsidRPr="00100E31">
        <w:rPr>
          <w:color w:val="auto"/>
        </w:rPr>
        <w:instrText xml:space="preserve"> ADDIN EN.CITE &lt;EndNote&gt;&lt;Cite&gt;&lt;Author&gt;Macedonia&lt;/Author&gt;&lt;Year&gt;2023&lt;/Year&gt;&lt;RecNum&gt;13&lt;/RecNum&gt;&lt;DisplayText&gt;(5)&lt;/DisplayText&gt;&lt;record&gt;&lt;rec-number&gt;13&lt;/rec-number&gt;&lt;foreign-keys&gt;&lt;key app="EN" db-id="derffvea5pfzzneaaw05d9sf29xzraptv02f" timestamp="1736797327"&gt;13&lt;/key&gt;&lt;/foreign-keys&gt;&lt;ref-type name="Web Page"&gt;12&lt;/ref-type&gt;&lt;contributors&gt;&lt;authors&gt;&lt;author&gt;State Statistical Office of the Republic of North Macedonia&lt;/author&gt;&lt;/authors&gt;&lt;/contributors&gt;&lt;titles&gt;&lt;title&gt;Population projections of the Republic of North Macedonia by 2070&lt;/title&gt;&lt;/titles&gt;&lt;dates&gt;&lt;year&gt;2023&lt;/year&gt;&lt;/dates&gt;&lt;urls&gt;&lt;related-urls&gt;&lt;url&gt;https://www.stat.gov.mk/publikacii/2023/Proekcii_2070_en.pdf&lt;/url&gt;&lt;/related-urls&gt;&lt;/urls&gt;&lt;/record&gt;&lt;/Cite&gt;&lt;/EndNote&gt;</w:instrText>
      </w:r>
      <w:r w:rsidRPr="00100E31">
        <w:rPr>
          <w:color w:val="auto"/>
        </w:rPr>
        <w:fldChar w:fldCharType="separate"/>
      </w:r>
      <w:r w:rsidR="008427E1" w:rsidRPr="00100E31">
        <w:rPr>
          <w:noProof/>
          <w:color w:val="auto"/>
        </w:rPr>
        <w:t>(5)</w:t>
      </w:r>
      <w:r w:rsidRPr="00100E31">
        <w:rPr>
          <w:color w:val="auto"/>
        </w:rPr>
        <w:fldChar w:fldCharType="end"/>
      </w:r>
      <w:r w:rsidR="00902A89" w:rsidRPr="00100E31">
        <w:rPr>
          <w:color w:val="auto"/>
        </w:rPr>
        <w:t xml:space="preserve"> </w:t>
      </w:r>
      <w:r w:rsidR="00902A89" w:rsidRPr="00100E31">
        <w:rPr>
          <w:color w:val="auto"/>
        </w:rPr>
        <w:fldChar w:fldCharType="begin"/>
      </w:r>
      <w:r w:rsidR="008427E1" w:rsidRPr="00100E31">
        <w:rPr>
          <w:color w:val="auto"/>
        </w:rPr>
        <w:instrText xml:space="preserve"> ADDIN EN.CITE &lt;EndNote&gt;&lt;Cite&gt;&lt;Author&gt;Eurostat&lt;/Author&gt;&lt;Year&gt;2023&lt;/Year&gt;&lt;RecNum&gt;75&lt;/RecNum&gt;&lt;DisplayText&gt;(6)&lt;/DisplayText&gt;&lt;record&gt;&lt;rec-number&gt;75&lt;/rec-number&gt;&lt;foreign-keys&gt;&lt;key app="EN" db-id="92da5xexp9x9e6ef20mv0fdivv9ddwr9509e" timestamp="1736967412"&gt;75&lt;/key&gt;&lt;/foreign-keys&gt;&lt;ref-type name="Web Page"&gt;12&lt;/ref-type&gt;&lt;contributors&gt;&lt;authors&gt;&lt;author&gt;Eurostat&lt;/author&gt;&lt;/authors&gt;&lt;/contributors&gt;&lt;titles&gt;&lt;title&gt;Population Demographic Indicators&lt;/title&gt;&lt;/titles&gt;&lt;dates&gt;&lt;year&gt;2023&lt;/year&gt;&lt;/dates&gt;&lt;urls&gt;&lt;related-urls&gt;&lt;url&gt;https://ec.europa.eu/eurostat/databrowser/view/DEMO_GIND/default/table?lang=en&lt;/url&gt;&lt;/related-urls&gt;&lt;/urls&gt;&lt;/record&gt;&lt;/Cite&gt;&lt;/EndNote&gt;</w:instrText>
      </w:r>
      <w:r w:rsidR="00902A89" w:rsidRPr="00100E31">
        <w:rPr>
          <w:color w:val="auto"/>
        </w:rPr>
        <w:fldChar w:fldCharType="separate"/>
      </w:r>
      <w:r w:rsidR="008427E1" w:rsidRPr="00100E31">
        <w:rPr>
          <w:noProof/>
          <w:color w:val="auto"/>
        </w:rPr>
        <w:t>(6)</w:t>
      </w:r>
      <w:r w:rsidR="00902A89" w:rsidRPr="00100E31">
        <w:rPr>
          <w:color w:val="auto"/>
        </w:rPr>
        <w:fldChar w:fldCharType="end"/>
      </w:r>
      <w:r w:rsidRPr="00100E31">
        <w:rPr>
          <w:color w:val="auto"/>
        </w:rPr>
        <w:t>.</w:t>
      </w:r>
    </w:p>
    <w:tbl>
      <w:tblPr>
        <w:tblStyle w:val="TableNormal1"/>
        <w:tblW w:w="4925" w:type="pct"/>
        <w:jc w:val="center"/>
        <w:tblBorders>
          <w:top w:val="single" w:sz="8" w:space="0" w:color="auto"/>
          <w:bottom w:val="single" w:sz="8" w:space="0" w:color="auto"/>
          <w:insideH w:val="single" w:sz="4" w:space="0" w:color="000000"/>
        </w:tblBorders>
        <w:tblLayout w:type="fixed"/>
        <w:tblLook w:val="04A0" w:firstRow="1" w:lastRow="0" w:firstColumn="1" w:lastColumn="0" w:noHBand="0" w:noVBand="1"/>
      </w:tblPr>
      <w:tblGrid>
        <w:gridCol w:w="1843"/>
        <w:gridCol w:w="1276"/>
        <w:gridCol w:w="1550"/>
        <w:gridCol w:w="1045"/>
        <w:gridCol w:w="32"/>
        <w:gridCol w:w="120"/>
        <w:gridCol w:w="1105"/>
        <w:gridCol w:w="32"/>
        <w:gridCol w:w="46"/>
        <w:gridCol w:w="1195"/>
        <w:gridCol w:w="116"/>
        <w:gridCol w:w="30"/>
        <w:gridCol w:w="1107"/>
      </w:tblGrid>
      <w:tr w:rsidR="00100E31" w:rsidRPr="00100E31" w14:paraId="7220D4D2" w14:textId="77777777" w:rsidTr="00844B6B">
        <w:trPr>
          <w:jc w:val="center"/>
        </w:trPr>
        <w:tc>
          <w:tcPr>
            <w:tcW w:w="970" w:type="pct"/>
            <w:vMerge w:val="restart"/>
            <w:shd w:val="clear" w:color="auto" w:fill="auto"/>
            <w:tcMar>
              <w:top w:w="80" w:type="dxa"/>
              <w:left w:w="80" w:type="dxa"/>
              <w:bottom w:w="80" w:type="dxa"/>
              <w:right w:w="80" w:type="dxa"/>
            </w:tcMar>
            <w:vAlign w:val="center"/>
          </w:tcPr>
          <w:p w14:paraId="68A4848B" w14:textId="77777777" w:rsidR="0045547E" w:rsidRPr="00100E31" w:rsidRDefault="0045547E" w:rsidP="00FE3631">
            <w:pPr>
              <w:ind w:right="73"/>
              <w:rPr>
                <w:rFonts w:cs="Calibri"/>
                <w:color w:val="auto"/>
                <w:sz w:val="20"/>
                <w:szCs w:val="20"/>
              </w:rPr>
            </w:pPr>
            <w:r w:rsidRPr="00100E31">
              <w:rPr>
                <w:rFonts w:cs="Calibri"/>
                <w:color w:val="auto"/>
                <w:sz w:val="20"/>
                <w:szCs w:val="20"/>
              </w:rPr>
              <w:t>Country</w:t>
            </w:r>
          </w:p>
        </w:tc>
        <w:tc>
          <w:tcPr>
            <w:tcW w:w="672" w:type="pct"/>
            <w:vMerge w:val="restart"/>
            <w:shd w:val="clear" w:color="auto" w:fill="auto"/>
            <w:tcMar>
              <w:top w:w="80" w:type="dxa"/>
              <w:left w:w="80" w:type="dxa"/>
              <w:bottom w:w="80" w:type="dxa"/>
              <w:right w:w="80" w:type="dxa"/>
            </w:tcMar>
            <w:vAlign w:val="center"/>
          </w:tcPr>
          <w:p w14:paraId="0A7DBF1C" w14:textId="77777777" w:rsidR="0045547E" w:rsidRPr="00100E31" w:rsidRDefault="0045547E" w:rsidP="00E70E51">
            <w:pPr>
              <w:ind w:right="73"/>
              <w:jc w:val="center"/>
              <w:rPr>
                <w:rFonts w:cs="Calibri"/>
                <w:color w:val="auto"/>
                <w:sz w:val="20"/>
                <w:szCs w:val="20"/>
              </w:rPr>
            </w:pPr>
            <w:r w:rsidRPr="00100E31">
              <w:rPr>
                <w:rFonts w:cs="Calibri"/>
                <w:color w:val="auto"/>
                <w:sz w:val="20"/>
                <w:szCs w:val="20"/>
              </w:rPr>
              <w:t>Population [Mio.] (2022)</w:t>
            </w:r>
          </w:p>
        </w:tc>
        <w:tc>
          <w:tcPr>
            <w:tcW w:w="816" w:type="pct"/>
            <w:vMerge w:val="restart"/>
            <w:shd w:val="clear" w:color="auto" w:fill="auto"/>
            <w:tcMar>
              <w:top w:w="80" w:type="dxa"/>
              <w:left w:w="80" w:type="dxa"/>
              <w:bottom w:w="80" w:type="dxa"/>
              <w:right w:w="80" w:type="dxa"/>
            </w:tcMar>
            <w:vAlign w:val="center"/>
          </w:tcPr>
          <w:p w14:paraId="15195D41" w14:textId="3D1BEEE6" w:rsidR="0045547E" w:rsidRPr="00100E31" w:rsidRDefault="0045547E" w:rsidP="00E70E51">
            <w:pPr>
              <w:ind w:right="73"/>
              <w:jc w:val="center"/>
              <w:rPr>
                <w:rFonts w:cs="Calibri"/>
                <w:color w:val="auto"/>
                <w:sz w:val="20"/>
                <w:szCs w:val="20"/>
              </w:rPr>
            </w:pPr>
            <w:r w:rsidRPr="00100E31">
              <w:rPr>
                <w:rFonts w:cs="Calibri"/>
                <w:color w:val="auto"/>
                <w:sz w:val="20"/>
                <w:szCs w:val="20"/>
              </w:rPr>
              <w:t>Life expectancy [years]</w:t>
            </w:r>
          </w:p>
          <w:p w14:paraId="091B566A" w14:textId="77777777" w:rsidR="0045547E" w:rsidRPr="00100E31" w:rsidRDefault="0045547E" w:rsidP="00E70E51">
            <w:pPr>
              <w:ind w:right="73"/>
              <w:jc w:val="center"/>
              <w:rPr>
                <w:rFonts w:cs="Calibri"/>
                <w:color w:val="auto"/>
                <w:sz w:val="20"/>
                <w:szCs w:val="20"/>
              </w:rPr>
            </w:pPr>
            <w:r w:rsidRPr="00100E31">
              <w:rPr>
                <w:rFonts w:cs="Calibri"/>
                <w:color w:val="auto"/>
                <w:sz w:val="20"/>
                <w:szCs w:val="20"/>
              </w:rPr>
              <w:t>(2022)</w:t>
            </w:r>
          </w:p>
        </w:tc>
        <w:tc>
          <w:tcPr>
            <w:tcW w:w="1943" w:type="pct"/>
            <w:gridSpan w:val="8"/>
            <w:shd w:val="clear" w:color="auto" w:fill="auto"/>
            <w:tcMar>
              <w:top w:w="80" w:type="dxa"/>
              <w:left w:w="80" w:type="dxa"/>
              <w:bottom w:w="80" w:type="dxa"/>
              <w:right w:w="80" w:type="dxa"/>
            </w:tcMar>
            <w:vAlign w:val="center"/>
          </w:tcPr>
          <w:p w14:paraId="34397E9B" w14:textId="1B579623" w:rsidR="0045547E" w:rsidRPr="00100E31" w:rsidRDefault="0045547E" w:rsidP="008E6892">
            <w:pPr>
              <w:ind w:right="73"/>
              <w:jc w:val="center"/>
              <w:rPr>
                <w:rFonts w:cs="Calibri"/>
                <w:color w:val="auto"/>
                <w:sz w:val="20"/>
                <w:szCs w:val="20"/>
              </w:rPr>
            </w:pPr>
            <w:r w:rsidRPr="00100E31">
              <w:rPr>
                <w:rFonts w:cs="Calibri"/>
                <w:color w:val="auto"/>
                <w:sz w:val="20"/>
                <w:szCs w:val="20"/>
              </w:rPr>
              <w:t>Proportion of population 65+ [%]</w:t>
            </w:r>
          </w:p>
        </w:tc>
        <w:tc>
          <w:tcPr>
            <w:tcW w:w="599" w:type="pct"/>
            <w:gridSpan w:val="2"/>
            <w:shd w:val="clear" w:color="auto" w:fill="auto"/>
            <w:tcMar>
              <w:top w:w="80" w:type="dxa"/>
              <w:left w:w="80" w:type="dxa"/>
              <w:bottom w:w="80" w:type="dxa"/>
              <w:right w:w="80" w:type="dxa"/>
            </w:tcMar>
            <w:vAlign w:val="center"/>
          </w:tcPr>
          <w:p w14:paraId="1CBAC2C6" w14:textId="77777777" w:rsidR="0045547E" w:rsidRPr="00100E31" w:rsidRDefault="0045547E" w:rsidP="00E70E51">
            <w:pPr>
              <w:ind w:right="-82"/>
              <w:jc w:val="center"/>
              <w:rPr>
                <w:rFonts w:cs="Calibri"/>
                <w:color w:val="auto"/>
                <w:sz w:val="20"/>
                <w:szCs w:val="20"/>
              </w:rPr>
            </w:pPr>
            <w:r w:rsidRPr="00100E31">
              <w:rPr>
                <w:rFonts w:cs="Calibri"/>
                <w:color w:val="auto"/>
                <w:sz w:val="20"/>
                <w:szCs w:val="20"/>
              </w:rPr>
              <w:t>Urbanization [%]</w:t>
            </w:r>
          </w:p>
          <w:p w14:paraId="43CEDDD4" w14:textId="77777777" w:rsidR="0045547E" w:rsidRPr="00100E31" w:rsidRDefault="0045547E" w:rsidP="00E70E51">
            <w:pPr>
              <w:ind w:right="73"/>
              <w:jc w:val="center"/>
              <w:rPr>
                <w:rFonts w:cs="Calibri"/>
                <w:color w:val="auto"/>
                <w:sz w:val="20"/>
                <w:szCs w:val="20"/>
              </w:rPr>
            </w:pPr>
            <w:r w:rsidRPr="00100E31">
              <w:rPr>
                <w:rFonts w:cs="Calibri"/>
                <w:color w:val="auto"/>
                <w:sz w:val="20"/>
                <w:szCs w:val="20"/>
              </w:rPr>
              <w:t>(2022)</w:t>
            </w:r>
          </w:p>
        </w:tc>
      </w:tr>
      <w:tr w:rsidR="00100E31" w:rsidRPr="00100E31" w14:paraId="34BA9F7D" w14:textId="77777777" w:rsidTr="00844B6B">
        <w:trPr>
          <w:jc w:val="center"/>
        </w:trPr>
        <w:tc>
          <w:tcPr>
            <w:tcW w:w="970" w:type="pct"/>
            <w:vMerge/>
            <w:shd w:val="clear" w:color="auto" w:fill="auto"/>
            <w:vAlign w:val="center"/>
          </w:tcPr>
          <w:p w14:paraId="70916F14" w14:textId="77777777" w:rsidR="0045547E" w:rsidRPr="00100E31" w:rsidRDefault="0045547E" w:rsidP="00FE3631">
            <w:pPr>
              <w:ind w:right="73"/>
              <w:rPr>
                <w:rFonts w:cs="Calibri"/>
                <w:color w:val="auto"/>
                <w:sz w:val="20"/>
                <w:szCs w:val="20"/>
              </w:rPr>
            </w:pPr>
          </w:p>
        </w:tc>
        <w:tc>
          <w:tcPr>
            <w:tcW w:w="672" w:type="pct"/>
            <w:vMerge/>
            <w:shd w:val="clear" w:color="auto" w:fill="auto"/>
            <w:vAlign w:val="center"/>
          </w:tcPr>
          <w:p w14:paraId="165F3699" w14:textId="77777777" w:rsidR="0045547E" w:rsidRPr="00100E31" w:rsidRDefault="0045547E" w:rsidP="00FE3631">
            <w:pPr>
              <w:ind w:right="73"/>
              <w:rPr>
                <w:rFonts w:cs="Calibri"/>
                <w:color w:val="auto"/>
                <w:sz w:val="20"/>
                <w:szCs w:val="20"/>
              </w:rPr>
            </w:pPr>
          </w:p>
        </w:tc>
        <w:tc>
          <w:tcPr>
            <w:tcW w:w="816" w:type="pct"/>
            <w:vMerge/>
            <w:shd w:val="clear" w:color="auto" w:fill="auto"/>
            <w:vAlign w:val="center"/>
          </w:tcPr>
          <w:p w14:paraId="5DBE4773" w14:textId="77777777" w:rsidR="0045547E" w:rsidRPr="00100E31" w:rsidRDefault="0045547E" w:rsidP="00FE3631">
            <w:pPr>
              <w:ind w:right="73"/>
              <w:rPr>
                <w:rFonts w:cs="Calibri"/>
                <w:color w:val="auto"/>
                <w:sz w:val="20"/>
                <w:szCs w:val="20"/>
              </w:rPr>
            </w:pPr>
          </w:p>
        </w:tc>
        <w:tc>
          <w:tcPr>
            <w:tcW w:w="630" w:type="pct"/>
            <w:gridSpan w:val="3"/>
            <w:shd w:val="clear" w:color="auto" w:fill="auto"/>
            <w:tcMar>
              <w:top w:w="80" w:type="dxa"/>
              <w:left w:w="80" w:type="dxa"/>
              <w:bottom w:w="80" w:type="dxa"/>
              <w:right w:w="80" w:type="dxa"/>
            </w:tcMar>
            <w:vAlign w:val="center"/>
          </w:tcPr>
          <w:p w14:paraId="67C7E5A2"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022</w:t>
            </w:r>
          </w:p>
        </w:tc>
        <w:tc>
          <w:tcPr>
            <w:tcW w:w="623" w:type="pct"/>
            <w:gridSpan w:val="3"/>
            <w:shd w:val="clear" w:color="auto" w:fill="auto"/>
            <w:tcMar>
              <w:top w:w="80" w:type="dxa"/>
              <w:left w:w="80" w:type="dxa"/>
              <w:bottom w:w="80" w:type="dxa"/>
              <w:right w:w="80" w:type="dxa"/>
            </w:tcMar>
            <w:vAlign w:val="center"/>
          </w:tcPr>
          <w:p w14:paraId="7AC17667"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030</w:t>
            </w:r>
          </w:p>
        </w:tc>
        <w:tc>
          <w:tcPr>
            <w:tcW w:w="629" w:type="pct"/>
            <w:shd w:val="clear" w:color="auto" w:fill="auto"/>
            <w:tcMar>
              <w:top w:w="80" w:type="dxa"/>
              <w:left w:w="80" w:type="dxa"/>
              <w:bottom w:w="80" w:type="dxa"/>
              <w:right w:w="80" w:type="dxa"/>
            </w:tcMar>
            <w:vAlign w:val="center"/>
          </w:tcPr>
          <w:p w14:paraId="6AE8459A"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050</w:t>
            </w:r>
          </w:p>
        </w:tc>
        <w:tc>
          <w:tcPr>
            <w:tcW w:w="660" w:type="pct"/>
            <w:gridSpan w:val="3"/>
            <w:shd w:val="clear" w:color="auto" w:fill="auto"/>
            <w:vAlign w:val="center"/>
          </w:tcPr>
          <w:p w14:paraId="6BC30C45" w14:textId="77777777" w:rsidR="0045547E" w:rsidRPr="00100E31" w:rsidRDefault="0045547E" w:rsidP="00844B6B">
            <w:pPr>
              <w:ind w:right="73"/>
              <w:jc w:val="center"/>
              <w:rPr>
                <w:rFonts w:cs="Calibri"/>
                <w:color w:val="auto"/>
                <w:sz w:val="20"/>
                <w:szCs w:val="20"/>
              </w:rPr>
            </w:pPr>
          </w:p>
        </w:tc>
      </w:tr>
      <w:tr w:rsidR="00100E31" w:rsidRPr="00100E31" w14:paraId="7E98447B" w14:textId="77777777" w:rsidTr="00844B6B">
        <w:trPr>
          <w:jc w:val="center"/>
        </w:trPr>
        <w:tc>
          <w:tcPr>
            <w:tcW w:w="970" w:type="pct"/>
            <w:shd w:val="clear" w:color="auto" w:fill="auto"/>
            <w:tcMar>
              <w:top w:w="80" w:type="dxa"/>
              <w:left w:w="80" w:type="dxa"/>
              <w:bottom w:w="80" w:type="dxa"/>
              <w:right w:w="80" w:type="dxa"/>
            </w:tcMar>
            <w:vAlign w:val="center"/>
          </w:tcPr>
          <w:p w14:paraId="768551F4" w14:textId="77777777" w:rsidR="0045547E" w:rsidRPr="00100E31" w:rsidRDefault="0045547E" w:rsidP="00FE3631">
            <w:pPr>
              <w:ind w:right="73"/>
              <w:rPr>
                <w:rFonts w:cs="Calibri"/>
                <w:color w:val="auto"/>
                <w:sz w:val="20"/>
                <w:szCs w:val="20"/>
              </w:rPr>
            </w:pPr>
            <w:r w:rsidRPr="00100E31">
              <w:rPr>
                <w:rFonts w:cs="Calibri"/>
                <w:color w:val="auto"/>
                <w:sz w:val="20"/>
                <w:szCs w:val="20"/>
              </w:rPr>
              <w:t>Austria</w:t>
            </w:r>
          </w:p>
        </w:tc>
        <w:tc>
          <w:tcPr>
            <w:tcW w:w="672" w:type="pct"/>
            <w:shd w:val="clear" w:color="auto" w:fill="auto"/>
            <w:tcMar>
              <w:top w:w="80" w:type="dxa"/>
              <w:left w:w="80" w:type="dxa"/>
              <w:bottom w:w="80" w:type="dxa"/>
              <w:right w:w="80" w:type="dxa"/>
            </w:tcMar>
            <w:vAlign w:val="center"/>
          </w:tcPr>
          <w:p w14:paraId="73A5EBC8"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9.04</w:t>
            </w:r>
          </w:p>
        </w:tc>
        <w:tc>
          <w:tcPr>
            <w:tcW w:w="816" w:type="pct"/>
            <w:shd w:val="clear" w:color="auto" w:fill="auto"/>
            <w:tcMar>
              <w:top w:w="80" w:type="dxa"/>
              <w:left w:w="80" w:type="dxa"/>
              <w:bottom w:w="80" w:type="dxa"/>
              <w:right w:w="80" w:type="dxa"/>
            </w:tcMar>
            <w:vAlign w:val="center"/>
          </w:tcPr>
          <w:p w14:paraId="3F53584F"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82,9</w:t>
            </w:r>
          </w:p>
        </w:tc>
        <w:tc>
          <w:tcPr>
            <w:tcW w:w="630" w:type="pct"/>
            <w:gridSpan w:val="3"/>
            <w:shd w:val="clear" w:color="auto" w:fill="auto"/>
            <w:tcMar>
              <w:top w:w="80" w:type="dxa"/>
              <w:left w:w="80" w:type="dxa"/>
              <w:bottom w:w="80" w:type="dxa"/>
              <w:right w:w="80" w:type="dxa"/>
            </w:tcMar>
            <w:vAlign w:val="center"/>
          </w:tcPr>
          <w:p w14:paraId="7B6FA3E4"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9,4</w:t>
            </w:r>
          </w:p>
        </w:tc>
        <w:tc>
          <w:tcPr>
            <w:tcW w:w="623" w:type="pct"/>
            <w:gridSpan w:val="3"/>
            <w:shd w:val="clear" w:color="auto" w:fill="auto"/>
            <w:tcMar>
              <w:top w:w="80" w:type="dxa"/>
              <w:left w:w="80" w:type="dxa"/>
              <w:bottom w:w="80" w:type="dxa"/>
              <w:right w:w="80" w:type="dxa"/>
            </w:tcMar>
            <w:vAlign w:val="center"/>
          </w:tcPr>
          <w:p w14:paraId="04EF4FD4"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5,9</w:t>
            </w:r>
          </w:p>
        </w:tc>
        <w:tc>
          <w:tcPr>
            <w:tcW w:w="629" w:type="pct"/>
            <w:shd w:val="clear" w:color="auto" w:fill="auto"/>
            <w:tcMar>
              <w:top w:w="80" w:type="dxa"/>
              <w:left w:w="80" w:type="dxa"/>
              <w:bottom w:w="80" w:type="dxa"/>
              <w:right w:w="80" w:type="dxa"/>
            </w:tcMar>
            <w:vAlign w:val="center"/>
          </w:tcPr>
          <w:p w14:paraId="6BD61E00"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46,4</w:t>
            </w:r>
          </w:p>
        </w:tc>
        <w:tc>
          <w:tcPr>
            <w:tcW w:w="660" w:type="pct"/>
            <w:gridSpan w:val="3"/>
            <w:shd w:val="clear" w:color="auto" w:fill="auto"/>
            <w:tcMar>
              <w:top w:w="80" w:type="dxa"/>
              <w:left w:w="80" w:type="dxa"/>
              <w:bottom w:w="80" w:type="dxa"/>
              <w:right w:w="80" w:type="dxa"/>
            </w:tcMar>
            <w:vAlign w:val="center"/>
          </w:tcPr>
          <w:p w14:paraId="1049E9BA"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9,9</w:t>
            </w:r>
          </w:p>
        </w:tc>
      </w:tr>
      <w:tr w:rsidR="00100E31" w:rsidRPr="00100E31" w14:paraId="377C0648" w14:textId="77777777" w:rsidTr="00844B6B">
        <w:trPr>
          <w:jc w:val="center"/>
        </w:trPr>
        <w:tc>
          <w:tcPr>
            <w:tcW w:w="970" w:type="pct"/>
            <w:shd w:val="clear" w:color="auto" w:fill="auto"/>
            <w:tcMar>
              <w:top w:w="80" w:type="dxa"/>
              <w:left w:w="80" w:type="dxa"/>
              <w:bottom w:w="80" w:type="dxa"/>
              <w:right w:w="80" w:type="dxa"/>
            </w:tcMar>
            <w:vAlign w:val="center"/>
          </w:tcPr>
          <w:p w14:paraId="32882090" w14:textId="77777777" w:rsidR="0045547E" w:rsidRPr="00100E31" w:rsidRDefault="0045547E" w:rsidP="00FE3631">
            <w:pPr>
              <w:ind w:right="73"/>
              <w:rPr>
                <w:rFonts w:cs="Calibri"/>
                <w:color w:val="auto"/>
                <w:sz w:val="20"/>
                <w:szCs w:val="20"/>
              </w:rPr>
            </w:pPr>
            <w:r w:rsidRPr="00100E31">
              <w:rPr>
                <w:rFonts w:cs="Calibri"/>
                <w:color w:val="auto"/>
                <w:sz w:val="20"/>
                <w:szCs w:val="20"/>
              </w:rPr>
              <w:t>Bosnia-Herzegovina</w:t>
            </w:r>
          </w:p>
        </w:tc>
        <w:tc>
          <w:tcPr>
            <w:tcW w:w="672" w:type="pct"/>
            <w:shd w:val="clear" w:color="auto" w:fill="auto"/>
            <w:tcMar>
              <w:top w:w="80" w:type="dxa"/>
              <w:left w:w="80" w:type="dxa"/>
              <w:bottom w:w="80" w:type="dxa"/>
              <w:right w:w="80" w:type="dxa"/>
            </w:tcMar>
            <w:vAlign w:val="center"/>
          </w:tcPr>
          <w:p w14:paraId="2B561426"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23</w:t>
            </w:r>
          </w:p>
        </w:tc>
        <w:tc>
          <w:tcPr>
            <w:tcW w:w="816" w:type="pct"/>
            <w:shd w:val="clear" w:color="auto" w:fill="auto"/>
            <w:tcMar>
              <w:top w:w="80" w:type="dxa"/>
              <w:left w:w="80" w:type="dxa"/>
              <w:bottom w:w="80" w:type="dxa"/>
              <w:right w:w="80" w:type="dxa"/>
            </w:tcMar>
            <w:vAlign w:val="center"/>
          </w:tcPr>
          <w:p w14:paraId="204FB57F"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8,2</w:t>
            </w:r>
          </w:p>
        </w:tc>
        <w:tc>
          <w:tcPr>
            <w:tcW w:w="630" w:type="pct"/>
            <w:gridSpan w:val="3"/>
            <w:shd w:val="clear" w:color="auto" w:fill="auto"/>
            <w:tcMar>
              <w:top w:w="80" w:type="dxa"/>
              <w:left w:w="80" w:type="dxa"/>
              <w:bottom w:w="80" w:type="dxa"/>
              <w:right w:w="80" w:type="dxa"/>
            </w:tcMar>
            <w:vAlign w:val="center"/>
          </w:tcPr>
          <w:p w14:paraId="2CF28BC0"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18,3</w:t>
            </w:r>
          </w:p>
        </w:tc>
        <w:tc>
          <w:tcPr>
            <w:tcW w:w="623" w:type="pct"/>
            <w:gridSpan w:val="3"/>
            <w:shd w:val="clear" w:color="auto" w:fill="auto"/>
            <w:tcMar>
              <w:top w:w="80" w:type="dxa"/>
              <w:left w:w="80" w:type="dxa"/>
              <w:bottom w:w="80" w:type="dxa"/>
              <w:right w:w="80" w:type="dxa"/>
            </w:tcMar>
            <w:vAlign w:val="center"/>
          </w:tcPr>
          <w:p w14:paraId="6FE80A95"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2,2</w:t>
            </w:r>
          </w:p>
        </w:tc>
        <w:tc>
          <w:tcPr>
            <w:tcW w:w="629" w:type="pct"/>
            <w:shd w:val="clear" w:color="auto" w:fill="auto"/>
            <w:tcMar>
              <w:top w:w="80" w:type="dxa"/>
              <w:left w:w="80" w:type="dxa"/>
              <w:bottom w:w="80" w:type="dxa"/>
              <w:right w:w="80" w:type="dxa"/>
            </w:tcMar>
            <w:vAlign w:val="center"/>
          </w:tcPr>
          <w:p w14:paraId="33EADB0F"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8,8</w:t>
            </w:r>
          </w:p>
        </w:tc>
        <w:tc>
          <w:tcPr>
            <w:tcW w:w="660" w:type="pct"/>
            <w:gridSpan w:val="3"/>
            <w:shd w:val="clear" w:color="auto" w:fill="auto"/>
            <w:tcMar>
              <w:top w:w="80" w:type="dxa"/>
              <w:left w:w="80" w:type="dxa"/>
              <w:bottom w:w="80" w:type="dxa"/>
              <w:right w:w="80" w:type="dxa"/>
            </w:tcMar>
            <w:vAlign w:val="center"/>
          </w:tcPr>
          <w:p w14:paraId="53E29BB3"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0,6</w:t>
            </w:r>
          </w:p>
        </w:tc>
      </w:tr>
      <w:tr w:rsidR="00100E31" w:rsidRPr="00100E31" w14:paraId="1C2640F1" w14:textId="77777777" w:rsidTr="00844B6B">
        <w:trPr>
          <w:jc w:val="center"/>
        </w:trPr>
        <w:tc>
          <w:tcPr>
            <w:tcW w:w="970" w:type="pct"/>
            <w:shd w:val="clear" w:color="auto" w:fill="auto"/>
            <w:tcMar>
              <w:top w:w="80" w:type="dxa"/>
              <w:left w:w="80" w:type="dxa"/>
              <w:bottom w:w="80" w:type="dxa"/>
              <w:right w:w="80" w:type="dxa"/>
            </w:tcMar>
            <w:vAlign w:val="center"/>
          </w:tcPr>
          <w:p w14:paraId="2C09D358" w14:textId="77777777" w:rsidR="0045547E" w:rsidRPr="00100E31" w:rsidRDefault="0045547E" w:rsidP="00FE3631">
            <w:pPr>
              <w:ind w:right="73"/>
              <w:rPr>
                <w:rFonts w:cs="Calibri"/>
                <w:color w:val="auto"/>
                <w:sz w:val="20"/>
                <w:szCs w:val="20"/>
              </w:rPr>
            </w:pPr>
            <w:r w:rsidRPr="00100E31">
              <w:rPr>
                <w:rFonts w:cs="Calibri"/>
                <w:color w:val="auto"/>
                <w:sz w:val="20"/>
                <w:szCs w:val="20"/>
              </w:rPr>
              <w:t>Bulgaria</w:t>
            </w:r>
          </w:p>
        </w:tc>
        <w:tc>
          <w:tcPr>
            <w:tcW w:w="672" w:type="pct"/>
            <w:shd w:val="clear" w:color="auto" w:fill="auto"/>
            <w:tcMar>
              <w:top w:w="80" w:type="dxa"/>
              <w:left w:w="80" w:type="dxa"/>
              <w:bottom w:w="80" w:type="dxa"/>
              <w:right w:w="80" w:type="dxa"/>
            </w:tcMar>
            <w:vAlign w:val="center"/>
          </w:tcPr>
          <w:p w14:paraId="0FFDB2FC"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6.47</w:t>
            </w:r>
          </w:p>
        </w:tc>
        <w:tc>
          <w:tcPr>
            <w:tcW w:w="816" w:type="pct"/>
            <w:shd w:val="clear" w:color="auto" w:fill="auto"/>
            <w:tcMar>
              <w:top w:w="80" w:type="dxa"/>
              <w:left w:w="80" w:type="dxa"/>
              <w:bottom w:w="80" w:type="dxa"/>
              <w:right w:w="80" w:type="dxa"/>
            </w:tcMar>
            <w:vAlign w:val="center"/>
          </w:tcPr>
          <w:p w14:paraId="12C82320"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6,1</w:t>
            </w:r>
          </w:p>
        </w:tc>
        <w:tc>
          <w:tcPr>
            <w:tcW w:w="630" w:type="pct"/>
            <w:gridSpan w:val="3"/>
            <w:shd w:val="clear" w:color="auto" w:fill="auto"/>
            <w:tcMar>
              <w:top w:w="80" w:type="dxa"/>
              <w:left w:w="80" w:type="dxa"/>
              <w:bottom w:w="80" w:type="dxa"/>
              <w:right w:w="80" w:type="dxa"/>
            </w:tcMar>
            <w:vAlign w:val="center"/>
          </w:tcPr>
          <w:p w14:paraId="22F8313C"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4,1</w:t>
            </w:r>
          </w:p>
        </w:tc>
        <w:tc>
          <w:tcPr>
            <w:tcW w:w="623" w:type="pct"/>
            <w:gridSpan w:val="3"/>
            <w:shd w:val="clear" w:color="auto" w:fill="auto"/>
            <w:tcMar>
              <w:top w:w="80" w:type="dxa"/>
              <w:left w:w="80" w:type="dxa"/>
              <w:bottom w:w="80" w:type="dxa"/>
              <w:right w:w="80" w:type="dxa"/>
            </w:tcMar>
            <w:vAlign w:val="center"/>
          </w:tcPr>
          <w:p w14:paraId="26857D86"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6,6</w:t>
            </w:r>
          </w:p>
        </w:tc>
        <w:tc>
          <w:tcPr>
            <w:tcW w:w="629" w:type="pct"/>
            <w:shd w:val="clear" w:color="auto" w:fill="auto"/>
            <w:tcMar>
              <w:top w:w="80" w:type="dxa"/>
              <w:left w:w="80" w:type="dxa"/>
              <w:bottom w:w="80" w:type="dxa"/>
              <w:right w:w="80" w:type="dxa"/>
            </w:tcMar>
            <w:vAlign w:val="center"/>
          </w:tcPr>
          <w:p w14:paraId="6A2D5664"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3,4</w:t>
            </w:r>
          </w:p>
        </w:tc>
        <w:tc>
          <w:tcPr>
            <w:tcW w:w="660" w:type="pct"/>
            <w:gridSpan w:val="3"/>
            <w:shd w:val="clear" w:color="auto" w:fill="auto"/>
            <w:tcMar>
              <w:top w:w="80" w:type="dxa"/>
              <w:left w:w="80" w:type="dxa"/>
              <w:bottom w:w="80" w:type="dxa"/>
              <w:right w:w="80" w:type="dxa"/>
            </w:tcMar>
            <w:vAlign w:val="center"/>
          </w:tcPr>
          <w:p w14:paraId="68583CED"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6,0</w:t>
            </w:r>
          </w:p>
        </w:tc>
      </w:tr>
      <w:tr w:rsidR="00100E31" w:rsidRPr="00100E31" w14:paraId="2773CEC8" w14:textId="77777777" w:rsidTr="00844B6B">
        <w:trPr>
          <w:jc w:val="center"/>
        </w:trPr>
        <w:tc>
          <w:tcPr>
            <w:tcW w:w="970" w:type="pct"/>
            <w:shd w:val="clear" w:color="auto" w:fill="auto"/>
            <w:tcMar>
              <w:top w:w="80" w:type="dxa"/>
              <w:left w:w="80" w:type="dxa"/>
              <w:bottom w:w="80" w:type="dxa"/>
              <w:right w:w="80" w:type="dxa"/>
            </w:tcMar>
            <w:vAlign w:val="center"/>
          </w:tcPr>
          <w:p w14:paraId="02962629" w14:textId="77777777" w:rsidR="0045547E" w:rsidRPr="00100E31" w:rsidRDefault="0045547E" w:rsidP="00FE3631">
            <w:pPr>
              <w:ind w:right="73"/>
              <w:rPr>
                <w:rFonts w:cs="Calibri"/>
                <w:color w:val="auto"/>
                <w:sz w:val="20"/>
                <w:szCs w:val="20"/>
              </w:rPr>
            </w:pPr>
            <w:r w:rsidRPr="00100E31">
              <w:rPr>
                <w:rFonts w:cs="Calibri"/>
                <w:color w:val="auto"/>
                <w:sz w:val="20"/>
                <w:szCs w:val="20"/>
              </w:rPr>
              <w:t>Croatia</w:t>
            </w:r>
          </w:p>
        </w:tc>
        <w:tc>
          <w:tcPr>
            <w:tcW w:w="672" w:type="pct"/>
            <w:shd w:val="clear" w:color="auto" w:fill="auto"/>
            <w:tcMar>
              <w:top w:w="80" w:type="dxa"/>
              <w:left w:w="80" w:type="dxa"/>
              <w:bottom w:w="80" w:type="dxa"/>
              <w:right w:w="80" w:type="dxa"/>
            </w:tcMar>
            <w:vAlign w:val="center"/>
          </w:tcPr>
          <w:p w14:paraId="5542A6BE"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89</w:t>
            </w:r>
          </w:p>
        </w:tc>
        <w:tc>
          <w:tcPr>
            <w:tcW w:w="816" w:type="pct"/>
            <w:shd w:val="clear" w:color="auto" w:fill="auto"/>
            <w:tcMar>
              <w:top w:w="80" w:type="dxa"/>
              <w:left w:w="80" w:type="dxa"/>
              <w:bottom w:w="80" w:type="dxa"/>
              <w:right w:w="80" w:type="dxa"/>
            </w:tcMar>
            <w:vAlign w:val="center"/>
          </w:tcPr>
          <w:p w14:paraId="7903BB89"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9,7</w:t>
            </w:r>
          </w:p>
        </w:tc>
        <w:tc>
          <w:tcPr>
            <w:tcW w:w="630" w:type="pct"/>
            <w:gridSpan w:val="3"/>
            <w:shd w:val="clear" w:color="auto" w:fill="auto"/>
            <w:tcMar>
              <w:top w:w="80" w:type="dxa"/>
              <w:left w:w="80" w:type="dxa"/>
              <w:bottom w:w="80" w:type="dxa"/>
              <w:right w:w="80" w:type="dxa"/>
            </w:tcMar>
            <w:vAlign w:val="center"/>
          </w:tcPr>
          <w:p w14:paraId="1F3E78EC"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5,6</w:t>
            </w:r>
          </w:p>
        </w:tc>
        <w:tc>
          <w:tcPr>
            <w:tcW w:w="623" w:type="pct"/>
            <w:gridSpan w:val="3"/>
            <w:shd w:val="clear" w:color="auto" w:fill="auto"/>
            <w:tcMar>
              <w:top w:w="80" w:type="dxa"/>
              <w:left w:w="80" w:type="dxa"/>
              <w:bottom w:w="80" w:type="dxa"/>
              <w:right w:w="80" w:type="dxa"/>
            </w:tcMar>
            <w:vAlign w:val="center"/>
          </w:tcPr>
          <w:p w14:paraId="3AB1BCD8"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41,5</w:t>
            </w:r>
          </w:p>
        </w:tc>
        <w:tc>
          <w:tcPr>
            <w:tcW w:w="629" w:type="pct"/>
            <w:shd w:val="clear" w:color="auto" w:fill="auto"/>
            <w:tcMar>
              <w:top w:w="80" w:type="dxa"/>
              <w:left w:w="80" w:type="dxa"/>
              <w:bottom w:w="80" w:type="dxa"/>
              <w:right w:w="80" w:type="dxa"/>
            </w:tcMar>
            <w:vAlign w:val="center"/>
          </w:tcPr>
          <w:p w14:paraId="4FA66C68"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1,8</w:t>
            </w:r>
          </w:p>
        </w:tc>
        <w:tc>
          <w:tcPr>
            <w:tcW w:w="660" w:type="pct"/>
            <w:gridSpan w:val="3"/>
            <w:shd w:val="clear" w:color="auto" w:fill="auto"/>
            <w:tcMar>
              <w:top w:w="80" w:type="dxa"/>
              <w:left w:w="80" w:type="dxa"/>
              <w:bottom w:w="80" w:type="dxa"/>
              <w:right w:w="80" w:type="dxa"/>
            </w:tcMar>
            <w:vAlign w:val="center"/>
          </w:tcPr>
          <w:p w14:paraId="3E99A5A0"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7,6</w:t>
            </w:r>
          </w:p>
        </w:tc>
      </w:tr>
      <w:tr w:rsidR="00100E31" w:rsidRPr="00100E31" w14:paraId="4D137AA6" w14:textId="77777777" w:rsidTr="00844B6B">
        <w:trPr>
          <w:jc w:val="center"/>
        </w:trPr>
        <w:tc>
          <w:tcPr>
            <w:tcW w:w="970" w:type="pct"/>
            <w:shd w:val="clear" w:color="auto" w:fill="auto"/>
            <w:tcMar>
              <w:top w:w="80" w:type="dxa"/>
              <w:left w:w="80" w:type="dxa"/>
              <w:bottom w:w="80" w:type="dxa"/>
              <w:right w:w="80" w:type="dxa"/>
            </w:tcMar>
            <w:vAlign w:val="center"/>
          </w:tcPr>
          <w:p w14:paraId="20D09876" w14:textId="77777777" w:rsidR="0045547E" w:rsidRPr="00100E31" w:rsidRDefault="0045547E" w:rsidP="00FE3631">
            <w:pPr>
              <w:ind w:right="73"/>
              <w:rPr>
                <w:rFonts w:cs="Calibri"/>
                <w:color w:val="auto"/>
                <w:sz w:val="20"/>
                <w:szCs w:val="20"/>
              </w:rPr>
            </w:pPr>
            <w:r w:rsidRPr="00100E31">
              <w:rPr>
                <w:rFonts w:cs="Calibri"/>
                <w:color w:val="auto"/>
                <w:sz w:val="20"/>
                <w:szCs w:val="20"/>
              </w:rPr>
              <w:t>Czechia</w:t>
            </w:r>
          </w:p>
        </w:tc>
        <w:tc>
          <w:tcPr>
            <w:tcW w:w="672" w:type="pct"/>
            <w:shd w:val="clear" w:color="auto" w:fill="auto"/>
            <w:tcMar>
              <w:top w:w="80" w:type="dxa"/>
              <w:left w:w="80" w:type="dxa"/>
              <w:bottom w:w="80" w:type="dxa"/>
              <w:right w:w="80" w:type="dxa"/>
            </w:tcMar>
            <w:vAlign w:val="center"/>
          </w:tcPr>
          <w:p w14:paraId="7D75BD7B"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10.67</w:t>
            </w:r>
          </w:p>
        </w:tc>
        <w:tc>
          <w:tcPr>
            <w:tcW w:w="816" w:type="pct"/>
            <w:shd w:val="clear" w:color="auto" w:fill="auto"/>
            <w:tcMar>
              <w:top w:w="80" w:type="dxa"/>
              <w:left w:w="80" w:type="dxa"/>
              <w:bottom w:w="80" w:type="dxa"/>
              <w:right w:w="80" w:type="dxa"/>
            </w:tcMar>
            <w:vAlign w:val="center"/>
          </w:tcPr>
          <w:p w14:paraId="28F316FD"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80,1</w:t>
            </w:r>
          </w:p>
        </w:tc>
        <w:tc>
          <w:tcPr>
            <w:tcW w:w="630" w:type="pct"/>
            <w:gridSpan w:val="3"/>
            <w:shd w:val="clear" w:color="auto" w:fill="auto"/>
            <w:tcMar>
              <w:top w:w="80" w:type="dxa"/>
              <w:left w:w="80" w:type="dxa"/>
              <w:bottom w:w="80" w:type="dxa"/>
              <w:right w:w="80" w:type="dxa"/>
            </w:tcMar>
            <w:vAlign w:val="center"/>
          </w:tcPr>
          <w:p w14:paraId="10C5B2C4"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2,6</w:t>
            </w:r>
          </w:p>
        </w:tc>
        <w:tc>
          <w:tcPr>
            <w:tcW w:w="623" w:type="pct"/>
            <w:gridSpan w:val="3"/>
            <w:shd w:val="clear" w:color="auto" w:fill="auto"/>
            <w:tcMar>
              <w:top w:w="80" w:type="dxa"/>
              <w:left w:w="80" w:type="dxa"/>
              <w:bottom w:w="80" w:type="dxa"/>
              <w:right w:w="80" w:type="dxa"/>
            </w:tcMar>
            <w:vAlign w:val="center"/>
          </w:tcPr>
          <w:p w14:paraId="0B67CE4A"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3,8</w:t>
            </w:r>
          </w:p>
        </w:tc>
        <w:tc>
          <w:tcPr>
            <w:tcW w:w="629" w:type="pct"/>
            <w:shd w:val="clear" w:color="auto" w:fill="auto"/>
            <w:tcMar>
              <w:top w:w="80" w:type="dxa"/>
              <w:left w:w="80" w:type="dxa"/>
              <w:bottom w:w="80" w:type="dxa"/>
              <w:right w:w="80" w:type="dxa"/>
            </w:tcMar>
            <w:vAlign w:val="center"/>
          </w:tcPr>
          <w:p w14:paraId="2861B27E"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47,2</w:t>
            </w:r>
          </w:p>
        </w:tc>
        <w:tc>
          <w:tcPr>
            <w:tcW w:w="660" w:type="pct"/>
            <w:gridSpan w:val="3"/>
            <w:shd w:val="clear" w:color="auto" w:fill="auto"/>
            <w:tcMar>
              <w:top w:w="80" w:type="dxa"/>
              <w:left w:w="80" w:type="dxa"/>
              <w:bottom w:w="80" w:type="dxa"/>
              <w:right w:w="80" w:type="dxa"/>
            </w:tcMar>
            <w:vAlign w:val="center"/>
          </w:tcPr>
          <w:p w14:paraId="47095BCC"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4,2</w:t>
            </w:r>
          </w:p>
        </w:tc>
      </w:tr>
      <w:tr w:rsidR="00100E31" w:rsidRPr="00100E31" w14:paraId="7016A254" w14:textId="77777777" w:rsidTr="00844B6B">
        <w:trPr>
          <w:jc w:val="center"/>
        </w:trPr>
        <w:tc>
          <w:tcPr>
            <w:tcW w:w="970" w:type="pct"/>
            <w:shd w:val="clear" w:color="auto" w:fill="auto"/>
            <w:tcMar>
              <w:top w:w="80" w:type="dxa"/>
              <w:left w:w="80" w:type="dxa"/>
              <w:bottom w:w="80" w:type="dxa"/>
              <w:right w:w="80" w:type="dxa"/>
            </w:tcMar>
            <w:vAlign w:val="center"/>
          </w:tcPr>
          <w:p w14:paraId="7F550E77" w14:textId="77777777" w:rsidR="0045547E" w:rsidRPr="00100E31" w:rsidRDefault="0045547E" w:rsidP="00FE3631">
            <w:pPr>
              <w:ind w:right="73"/>
              <w:rPr>
                <w:rFonts w:cs="Calibri"/>
                <w:color w:val="auto"/>
                <w:sz w:val="20"/>
                <w:szCs w:val="20"/>
              </w:rPr>
            </w:pPr>
            <w:r w:rsidRPr="00100E31">
              <w:rPr>
                <w:rFonts w:cs="Calibri"/>
                <w:color w:val="auto"/>
                <w:sz w:val="20"/>
                <w:szCs w:val="20"/>
              </w:rPr>
              <w:t>Germany</w:t>
            </w:r>
          </w:p>
        </w:tc>
        <w:tc>
          <w:tcPr>
            <w:tcW w:w="672" w:type="pct"/>
            <w:shd w:val="clear" w:color="auto" w:fill="auto"/>
            <w:tcMar>
              <w:top w:w="80" w:type="dxa"/>
              <w:left w:w="80" w:type="dxa"/>
              <w:bottom w:w="80" w:type="dxa"/>
              <w:right w:w="80" w:type="dxa"/>
            </w:tcMar>
            <w:vAlign w:val="center"/>
          </w:tcPr>
          <w:p w14:paraId="7D18D51A"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83.80</w:t>
            </w:r>
          </w:p>
        </w:tc>
        <w:tc>
          <w:tcPr>
            <w:tcW w:w="816" w:type="pct"/>
            <w:shd w:val="clear" w:color="auto" w:fill="auto"/>
            <w:tcMar>
              <w:top w:w="80" w:type="dxa"/>
              <w:left w:w="80" w:type="dxa"/>
              <w:bottom w:w="80" w:type="dxa"/>
              <w:right w:w="80" w:type="dxa"/>
            </w:tcMar>
            <w:vAlign w:val="center"/>
          </w:tcPr>
          <w:p w14:paraId="3CB4399C"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82,5</w:t>
            </w:r>
          </w:p>
        </w:tc>
        <w:tc>
          <w:tcPr>
            <w:tcW w:w="630" w:type="pct"/>
            <w:gridSpan w:val="3"/>
            <w:shd w:val="clear" w:color="auto" w:fill="auto"/>
            <w:tcMar>
              <w:top w:w="80" w:type="dxa"/>
              <w:left w:w="80" w:type="dxa"/>
              <w:bottom w:w="80" w:type="dxa"/>
              <w:right w:w="80" w:type="dxa"/>
            </w:tcMar>
            <w:vAlign w:val="center"/>
          </w:tcPr>
          <w:p w14:paraId="6912F68D"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4,7</w:t>
            </w:r>
          </w:p>
        </w:tc>
        <w:tc>
          <w:tcPr>
            <w:tcW w:w="623" w:type="pct"/>
            <w:gridSpan w:val="3"/>
            <w:shd w:val="clear" w:color="auto" w:fill="auto"/>
            <w:tcMar>
              <w:top w:w="80" w:type="dxa"/>
              <w:left w:w="80" w:type="dxa"/>
              <w:bottom w:w="80" w:type="dxa"/>
              <w:right w:w="80" w:type="dxa"/>
            </w:tcMar>
            <w:vAlign w:val="center"/>
          </w:tcPr>
          <w:p w14:paraId="17897A1C"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40,3</w:t>
            </w:r>
          </w:p>
        </w:tc>
        <w:tc>
          <w:tcPr>
            <w:tcW w:w="629" w:type="pct"/>
            <w:shd w:val="clear" w:color="auto" w:fill="auto"/>
            <w:tcMar>
              <w:top w:w="80" w:type="dxa"/>
              <w:left w:w="80" w:type="dxa"/>
              <w:bottom w:w="80" w:type="dxa"/>
              <w:right w:w="80" w:type="dxa"/>
            </w:tcMar>
            <w:vAlign w:val="center"/>
          </w:tcPr>
          <w:p w14:paraId="101E3374"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45,7</w:t>
            </w:r>
          </w:p>
        </w:tc>
        <w:tc>
          <w:tcPr>
            <w:tcW w:w="660" w:type="pct"/>
            <w:gridSpan w:val="3"/>
            <w:shd w:val="clear" w:color="auto" w:fill="auto"/>
            <w:tcMar>
              <w:top w:w="80" w:type="dxa"/>
              <w:left w:w="80" w:type="dxa"/>
              <w:bottom w:w="80" w:type="dxa"/>
              <w:right w:w="80" w:type="dxa"/>
            </w:tcMar>
            <w:vAlign w:val="center"/>
          </w:tcPr>
          <w:p w14:paraId="71A8B437"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7,5</w:t>
            </w:r>
          </w:p>
        </w:tc>
      </w:tr>
      <w:tr w:rsidR="00100E31" w:rsidRPr="00100E31" w14:paraId="12C5C105" w14:textId="77777777" w:rsidTr="00844B6B">
        <w:trPr>
          <w:jc w:val="center"/>
        </w:trPr>
        <w:tc>
          <w:tcPr>
            <w:tcW w:w="970" w:type="pct"/>
            <w:shd w:val="clear" w:color="auto" w:fill="auto"/>
            <w:tcMar>
              <w:top w:w="80" w:type="dxa"/>
              <w:left w:w="80" w:type="dxa"/>
              <w:bottom w:w="80" w:type="dxa"/>
              <w:right w:w="80" w:type="dxa"/>
            </w:tcMar>
            <w:vAlign w:val="center"/>
          </w:tcPr>
          <w:p w14:paraId="2F5E7690" w14:textId="77777777" w:rsidR="0045547E" w:rsidRPr="00100E31" w:rsidRDefault="0045547E" w:rsidP="00FE3631">
            <w:pPr>
              <w:ind w:right="73"/>
              <w:rPr>
                <w:rFonts w:cs="Calibri"/>
                <w:color w:val="auto"/>
                <w:sz w:val="20"/>
                <w:szCs w:val="20"/>
              </w:rPr>
            </w:pPr>
            <w:r w:rsidRPr="00100E31">
              <w:rPr>
                <w:rFonts w:cs="Calibri"/>
                <w:color w:val="auto"/>
                <w:sz w:val="20"/>
                <w:szCs w:val="20"/>
              </w:rPr>
              <w:t>Hungary</w:t>
            </w:r>
          </w:p>
        </w:tc>
        <w:tc>
          <w:tcPr>
            <w:tcW w:w="672" w:type="pct"/>
            <w:shd w:val="clear" w:color="auto" w:fill="auto"/>
            <w:tcMar>
              <w:top w:w="80" w:type="dxa"/>
              <w:left w:w="80" w:type="dxa"/>
              <w:bottom w:w="80" w:type="dxa"/>
              <w:right w:w="80" w:type="dxa"/>
            </w:tcMar>
            <w:vAlign w:val="center"/>
          </w:tcPr>
          <w:p w14:paraId="55F74A81"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9.64</w:t>
            </w:r>
          </w:p>
        </w:tc>
        <w:tc>
          <w:tcPr>
            <w:tcW w:w="816" w:type="pct"/>
            <w:shd w:val="clear" w:color="auto" w:fill="auto"/>
            <w:tcMar>
              <w:top w:w="80" w:type="dxa"/>
              <w:left w:w="80" w:type="dxa"/>
              <w:bottom w:w="80" w:type="dxa"/>
              <w:right w:w="80" w:type="dxa"/>
            </w:tcMar>
            <w:vAlign w:val="center"/>
          </w:tcPr>
          <w:p w14:paraId="0AF208B0"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7,4</w:t>
            </w:r>
          </w:p>
        </w:tc>
        <w:tc>
          <w:tcPr>
            <w:tcW w:w="630" w:type="pct"/>
            <w:gridSpan w:val="3"/>
            <w:shd w:val="clear" w:color="auto" w:fill="auto"/>
            <w:tcMar>
              <w:top w:w="80" w:type="dxa"/>
              <w:left w:w="80" w:type="dxa"/>
              <w:bottom w:w="80" w:type="dxa"/>
              <w:right w:w="80" w:type="dxa"/>
            </w:tcMar>
            <w:vAlign w:val="center"/>
          </w:tcPr>
          <w:p w14:paraId="024408E8"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1,7</w:t>
            </w:r>
          </w:p>
        </w:tc>
        <w:tc>
          <w:tcPr>
            <w:tcW w:w="623" w:type="pct"/>
            <w:gridSpan w:val="3"/>
            <w:shd w:val="clear" w:color="auto" w:fill="auto"/>
            <w:tcMar>
              <w:top w:w="80" w:type="dxa"/>
              <w:left w:w="80" w:type="dxa"/>
              <w:bottom w:w="80" w:type="dxa"/>
              <w:right w:w="80" w:type="dxa"/>
            </w:tcMar>
            <w:vAlign w:val="center"/>
          </w:tcPr>
          <w:p w14:paraId="07164BE8"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2,6</w:t>
            </w:r>
          </w:p>
        </w:tc>
        <w:tc>
          <w:tcPr>
            <w:tcW w:w="629" w:type="pct"/>
            <w:shd w:val="clear" w:color="auto" w:fill="auto"/>
            <w:tcMar>
              <w:top w:w="80" w:type="dxa"/>
              <w:left w:w="80" w:type="dxa"/>
              <w:bottom w:w="80" w:type="dxa"/>
              <w:right w:w="80" w:type="dxa"/>
            </w:tcMar>
            <w:vAlign w:val="center"/>
          </w:tcPr>
          <w:p w14:paraId="7D6AA96B"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45,5</w:t>
            </w:r>
          </w:p>
        </w:tc>
        <w:tc>
          <w:tcPr>
            <w:tcW w:w="660" w:type="pct"/>
            <w:gridSpan w:val="3"/>
            <w:shd w:val="clear" w:color="auto" w:fill="auto"/>
            <w:tcMar>
              <w:top w:w="80" w:type="dxa"/>
              <w:left w:w="80" w:type="dxa"/>
              <w:bottom w:w="80" w:type="dxa"/>
              <w:right w:w="80" w:type="dxa"/>
            </w:tcMar>
            <w:vAlign w:val="center"/>
          </w:tcPr>
          <w:p w14:paraId="7FF27029"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2,3</w:t>
            </w:r>
          </w:p>
        </w:tc>
      </w:tr>
      <w:tr w:rsidR="00100E31" w:rsidRPr="00100E31" w14:paraId="0EC2FC41" w14:textId="77777777" w:rsidTr="00844B6B">
        <w:trPr>
          <w:jc w:val="center"/>
        </w:trPr>
        <w:tc>
          <w:tcPr>
            <w:tcW w:w="970" w:type="pct"/>
            <w:shd w:val="clear" w:color="auto" w:fill="auto"/>
            <w:tcMar>
              <w:top w:w="80" w:type="dxa"/>
              <w:left w:w="80" w:type="dxa"/>
              <w:bottom w:w="80" w:type="dxa"/>
              <w:right w:w="80" w:type="dxa"/>
            </w:tcMar>
            <w:vAlign w:val="center"/>
          </w:tcPr>
          <w:p w14:paraId="478A947D" w14:textId="77777777" w:rsidR="0045547E" w:rsidRPr="00100E31" w:rsidRDefault="0045547E" w:rsidP="00FE3631">
            <w:pPr>
              <w:ind w:right="73"/>
              <w:rPr>
                <w:rFonts w:cs="Calibri"/>
                <w:color w:val="auto"/>
                <w:sz w:val="20"/>
                <w:szCs w:val="20"/>
              </w:rPr>
            </w:pPr>
            <w:r w:rsidRPr="00100E31">
              <w:rPr>
                <w:rFonts w:cs="Calibri"/>
                <w:color w:val="auto"/>
                <w:sz w:val="20"/>
                <w:szCs w:val="20"/>
              </w:rPr>
              <w:t>Moldova</w:t>
            </w:r>
          </w:p>
        </w:tc>
        <w:tc>
          <w:tcPr>
            <w:tcW w:w="672" w:type="pct"/>
            <w:shd w:val="clear" w:color="auto" w:fill="auto"/>
            <w:tcMar>
              <w:top w:w="80" w:type="dxa"/>
              <w:left w:w="80" w:type="dxa"/>
              <w:bottom w:w="80" w:type="dxa"/>
              <w:right w:w="80" w:type="dxa"/>
            </w:tcMar>
            <w:vAlign w:val="center"/>
          </w:tcPr>
          <w:p w14:paraId="2A6F57AD"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06</w:t>
            </w:r>
          </w:p>
        </w:tc>
        <w:tc>
          <w:tcPr>
            <w:tcW w:w="816" w:type="pct"/>
            <w:shd w:val="clear" w:color="auto" w:fill="auto"/>
            <w:tcMar>
              <w:top w:w="80" w:type="dxa"/>
              <w:left w:w="80" w:type="dxa"/>
              <w:bottom w:w="80" w:type="dxa"/>
              <w:right w:w="80" w:type="dxa"/>
            </w:tcMar>
            <w:vAlign w:val="center"/>
          </w:tcPr>
          <w:p w14:paraId="0C8360A4"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1,8</w:t>
            </w:r>
          </w:p>
        </w:tc>
        <w:tc>
          <w:tcPr>
            <w:tcW w:w="630" w:type="pct"/>
            <w:gridSpan w:val="3"/>
            <w:shd w:val="clear" w:color="auto" w:fill="auto"/>
            <w:tcMar>
              <w:top w:w="80" w:type="dxa"/>
              <w:left w:w="80" w:type="dxa"/>
              <w:bottom w:w="80" w:type="dxa"/>
              <w:right w:w="80" w:type="dxa"/>
            </w:tcMar>
            <w:vAlign w:val="center"/>
          </w:tcPr>
          <w:p w14:paraId="271F306C"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13,7</w:t>
            </w:r>
          </w:p>
        </w:tc>
        <w:tc>
          <w:tcPr>
            <w:tcW w:w="623" w:type="pct"/>
            <w:gridSpan w:val="3"/>
            <w:shd w:val="clear" w:color="auto" w:fill="auto"/>
            <w:tcMar>
              <w:top w:w="80" w:type="dxa"/>
              <w:left w:w="80" w:type="dxa"/>
              <w:bottom w:w="80" w:type="dxa"/>
              <w:right w:w="80" w:type="dxa"/>
            </w:tcMar>
            <w:vAlign w:val="center"/>
          </w:tcPr>
          <w:p w14:paraId="72916597"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19,2</w:t>
            </w:r>
          </w:p>
        </w:tc>
        <w:tc>
          <w:tcPr>
            <w:tcW w:w="629" w:type="pct"/>
            <w:shd w:val="clear" w:color="auto" w:fill="auto"/>
            <w:tcMar>
              <w:top w:w="80" w:type="dxa"/>
              <w:left w:w="80" w:type="dxa"/>
              <w:bottom w:w="80" w:type="dxa"/>
              <w:right w:w="80" w:type="dxa"/>
            </w:tcMar>
            <w:vAlign w:val="center"/>
          </w:tcPr>
          <w:p w14:paraId="4EF34133"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17,6</w:t>
            </w:r>
          </w:p>
        </w:tc>
        <w:tc>
          <w:tcPr>
            <w:tcW w:w="660" w:type="pct"/>
            <w:gridSpan w:val="3"/>
            <w:shd w:val="clear" w:color="auto" w:fill="auto"/>
            <w:tcMar>
              <w:top w:w="80" w:type="dxa"/>
              <w:left w:w="80" w:type="dxa"/>
              <w:bottom w:w="80" w:type="dxa"/>
              <w:right w:w="80" w:type="dxa"/>
            </w:tcMar>
            <w:vAlign w:val="center"/>
          </w:tcPr>
          <w:p w14:paraId="65191838"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43,0</w:t>
            </w:r>
          </w:p>
        </w:tc>
      </w:tr>
      <w:tr w:rsidR="00100E31" w:rsidRPr="00100E31" w14:paraId="21615F80" w14:textId="77777777" w:rsidTr="00844B6B">
        <w:trPr>
          <w:jc w:val="center"/>
        </w:trPr>
        <w:tc>
          <w:tcPr>
            <w:tcW w:w="970" w:type="pct"/>
            <w:shd w:val="clear" w:color="auto" w:fill="auto"/>
            <w:tcMar>
              <w:top w:w="80" w:type="dxa"/>
              <w:left w:w="80" w:type="dxa"/>
              <w:bottom w:w="80" w:type="dxa"/>
              <w:right w:w="80" w:type="dxa"/>
            </w:tcMar>
            <w:vAlign w:val="center"/>
          </w:tcPr>
          <w:p w14:paraId="69541045" w14:textId="77777777" w:rsidR="0045547E" w:rsidRPr="00100E31" w:rsidRDefault="0045547E" w:rsidP="00FE3631">
            <w:pPr>
              <w:ind w:right="73"/>
              <w:rPr>
                <w:rFonts w:cs="Calibri"/>
                <w:color w:val="auto"/>
                <w:sz w:val="20"/>
                <w:szCs w:val="20"/>
              </w:rPr>
            </w:pPr>
            <w:r w:rsidRPr="00100E31">
              <w:rPr>
                <w:rFonts w:cs="Calibri"/>
                <w:color w:val="auto"/>
                <w:sz w:val="20"/>
                <w:szCs w:val="20"/>
              </w:rPr>
              <w:t>Montenegro</w:t>
            </w:r>
          </w:p>
        </w:tc>
        <w:tc>
          <w:tcPr>
            <w:tcW w:w="672" w:type="pct"/>
            <w:shd w:val="clear" w:color="auto" w:fill="auto"/>
            <w:tcMar>
              <w:top w:w="80" w:type="dxa"/>
              <w:left w:w="80" w:type="dxa"/>
              <w:bottom w:w="80" w:type="dxa"/>
              <w:right w:w="80" w:type="dxa"/>
            </w:tcMar>
            <w:vAlign w:val="center"/>
          </w:tcPr>
          <w:p w14:paraId="59010BEB"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0.62</w:t>
            </w:r>
          </w:p>
        </w:tc>
        <w:tc>
          <w:tcPr>
            <w:tcW w:w="816" w:type="pct"/>
            <w:shd w:val="clear" w:color="auto" w:fill="auto"/>
            <w:tcMar>
              <w:top w:w="80" w:type="dxa"/>
              <w:left w:w="80" w:type="dxa"/>
              <w:bottom w:w="80" w:type="dxa"/>
              <w:right w:w="80" w:type="dxa"/>
            </w:tcMar>
            <w:vAlign w:val="center"/>
          </w:tcPr>
          <w:p w14:paraId="183322F2"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8,1</w:t>
            </w:r>
          </w:p>
        </w:tc>
        <w:tc>
          <w:tcPr>
            <w:tcW w:w="567" w:type="pct"/>
            <w:gridSpan w:val="2"/>
            <w:shd w:val="clear" w:color="auto" w:fill="auto"/>
            <w:tcMar>
              <w:top w:w="80" w:type="dxa"/>
              <w:left w:w="80" w:type="dxa"/>
              <w:bottom w:w="80" w:type="dxa"/>
              <w:right w:w="80" w:type="dxa"/>
            </w:tcMar>
            <w:vAlign w:val="center"/>
          </w:tcPr>
          <w:p w14:paraId="7CD058F4"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16,0</w:t>
            </w:r>
          </w:p>
        </w:tc>
        <w:tc>
          <w:tcPr>
            <w:tcW w:w="662" w:type="pct"/>
            <w:gridSpan w:val="3"/>
            <w:shd w:val="clear" w:color="auto" w:fill="auto"/>
            <w:tcMar>
              <w:top w:w="80" w:type="dxa"/>
              <w:left w:w="80" w:type="dxa"/>
              <w:bottom w:w="80" w:type="dxa"/>
              <w:right w:w="80" w:type="dxa"/>
            </w:tcMar>
            <w:vAlign w:val="center"/>
          </w:tcPr>
          <w:p w14:paraId="5FF18DF0"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19,4</w:t>
            </w:r>
          </w:p>
        </w:tc>
        <w:tc>
          <w:tcPr>
            <w:tcW w:w="730" w:type="pct"/>
            <w:gridSpan w:val="4"/>
            <w:shd w:val="clear" w:color="auto" w:fill="auto"/>
            <w:tcMar>
              <w:top w:w="80" w:type="dxa"/>
              <w:left w:w="80" w:type="dxa"/>
              <w:bottom w:w="80" w:type="dxa"/>
              <w:right w:w="80" w:type="dxa"/>
            </w:tcMar>
            <w:vAlign w:val="center"/>
          </w:tcPr>
          <w:p w14:paraId="50DF0F6C"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4,7</w:t>
            </w:r>
          </w:p>
        </w:tc>
        <w:tc>
          <w:tcPr>
            <w:tcW w:w="583" w:type="pct"/>
            <w:shd w:val="clear" w:color="auto" w:fill="auto"/>
            <w:tcMar>
              <w:top w:w="80" w:type="dxa"/>
              <w:left w:w="80" w:type="dxa"/>
              <w:bottom w:w="80" w:type="dxa"/>
              <w:right w:w="80" w:type="dxa"/>
            </w:tcMar>
            <w:vAlign w:val="center"/>
          </w:tcPr>
          <w:p w14:paraId="185F76E8"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67,8</w:t>
            </w:r>
          </w:p>
        </w:tc>
      </w:tr>
      <w:tr w:rsidR="00100E31" w:rsidRPr="00100E31" w14:paraId="3D88655A" w14:textId="77777777" w:rsidTr="00844B6B">
        <w:trPr>
          <w:jc w:val="center"/>
        </w:trPr>
        <w:tc>
          <w:tcPr>
            <w:tcW w:w="970" w:type="pct"/>
            <w:shd w:val="clear" w:color="auto" w:fill="auto"/>
            <w:tcMar>
              <w:top w:w="80" w:type="dxa"/>
              <w:left w:w="80" w:type="dxa"/>
              <w:bottom w:w="80" w:type="dxa"/>
              <w:right w:w="80" w:type="dxa"/>
            </w:tcMar>
            <w:vAlign w:val="center"/>
          </w:tcPr>
          <w:p w14:paraId="2F997456" w14:textId="77777777" w:rsidR="0045547E" w:rsidRPr="00100E31" w:rsidRDefault="0045547E" w:rsidP="00FE3631">
            <w:pPr>
              <w:ind w:right="73"/>
              <w:rPr>
                <w:rFonts w:cs="Calibri"/>
                <w:color w:val="auto"/>
                <w:sz w:val="20"/>
                <w:szCs w:val="20"/>
              </w:rPr>
            </w:pPr>
            <w:r w:rsidRPr="00100E31">
              <w:rPr>
                <w:rFonts w:cs="Calibri"/>
                <w:color w:val="auto"/>
                <w:sz w:val="20"/>
                <w:szCs w:val="20"/>
              </w:rPr>
              <w:t>North Macedonia</w:t>
            </w:r>
          </w:p>
        </w:tc>
        <w:tc>
          <w:tcPr>
            <w:tcW w:w="672" w:type="pct"/>
            <w:shd w:val="clear" w:color="auto" w:fill="auto"/>
            <w:tcMar>
              <w:top w:w="80" w:type="dxa"/>
              <w:left w:w="80" w:type="dxa"/>
              <w:bottom w:w="80" w:type="dxa"/>
              <w:right w:w="80" w:type="dxa"/>
            </w:tcMar>
            <w:vAlign w:val="center"/>
          </w:tcPr>
          <w:p w14:paraId="2D10E1FB"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06</w:t>
            </w:r>
          </w:p>
        </w:tc>
        <w:tc>
          <w:tcPr>
            <w:tcW w:w="816" w:type="pct"/>
            <w:shd w:val="clear" w:color="auto" w:fill="auto"/>
            <w:tcMar>
              <w:top w:w="80" w:type="dxa"/>
              <w:left w:w="80" w:type="dxa"/>
              <w:bottom w:w="80" w:type="dxa"/>
              <w:right w:w="80" w:type="dxa"/>
            </w:tcMar>
            <w:vAlign w:val="center"/>
          </w:tcPr>
          <w:p w14:paraId="7BBA32BF"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8,3</w:t>
            </w:r>
          </w:p>
        </w:tc>
        <w:tc>
          <w:tcPr>
            <w:tcW w:w="550" w:type="pct"/>
            <w:shd w:val="clear" w:color="auto" w:fill="auto"/>
            <w:tcMar>
              <w:top w:w="80" w:type="dxa"/>
              <w:left w:w="80" w:type="dxa"/>
              <w:bottom w:w="80" w:type="dxa"/>
              <w:right w:w="80" w:type="dxa"/>
            </w:tcMar>
            <w:vAlign w:val="center"/>
          </w:tcPr>
          <w:p w14:paraId="3139BE0D"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17,1</w:t>
            </w:r>
          </w:p>
        </w:tc>
        <w:tc>
          <w:tcPr>
            <w:tcW w:w="662" w:type="pct"/>
            <w:gridSpan w:val="3"/>
            <w:shd w:val="clear" w:color="auto" w:fill="auto"/>
            <w:tcMar>
              <w:top w:w="80" w:type="dxa"/>
              <w:left w:w="80" w:type="dxa"/>
              <w:bottom w:w="80" w:type="dxa"/>
              <w:right w:w="80" w:type="dxa"/>
            </w:tcMar>
            <w:vAlign w:val="center"/>
          </w:tcPr>
          <w:p w14:paraId="0F3CCB86"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18,4</w:t>
            </w:r>
          </w:p>
        </w:tc>
        <w:tc>
          <w:tcPr>
            <w:tcW w:w="731" w:type="pct"/>
            <w:gridSpan w:val="4"/>
            <w:shd w:val="clear" w:color="auto" w:fill="auto"/>
            <w:tcMar>
              <w:top w:w="80" w:type="dxa"/>
              <w:left w:w="80" w:type="dxa"/>
              <w:bottom w:w="80" w:type="dxa"/>
              <w:right w:w="80" w:type="dxa"/>
            </w:tcMar>
            <w:vAlign w:val="center"/>
          </w:tcPr>
          <w:p w14:paraId="2A587C25"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6,7</w:t>
            </w:r>
          </w:p>
        </w:tc>
        <w:tc>
          <w:tcPr>
            <w:tcW w:w="599" w:type="pct"/>
            <w:gridSpan w:val="2"/>
            <w:shd w:val="clear" w:color="auto" w:fill="auto"/>
            <w:tcMar>
              <w:top w:w="80" w:type="dxa"/>
              <w:left w:w="80" w:type="dxa"/>
              <w:bottom w:w="80" w:type="dxa"/>
              <w:right w:w="80" w:type="dxa"/>
            </w:tcMar>
            <w:vAlign w:val="center"/>
          </w:tcPr>
          <w:p w14:paraId="1F9F4E37"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8,8</w:t>
            </w:r>
          </w:p>
        </w:tc>
      </w:tr>
      <w:tr w:rsidR="00100E31" w:rsidRPr="00100E31" w14:paraId="18819658" w14:textId="77777777" w:rsidTr="00844B6B">
        <w:trPr>
          <w:jc w:val="center"/>
        </w:trPr>
        <w:tc>
          <w:tcPr>
            <w:tcW w:w="970" w:type="pct"/>
            <w:shd w:val="clear" w:color="auto" w:fill="auto"/>
            <w:tcMar>
              <w:top w:w="80" w:type="dxa"/>
              <w:left w:w="80" w:type="dxa"/>
              <w:bottom w:w="80" w:type="dxa"/>
              <w:right w:w="80" w:type="dxa"/>
            </w:tcMar>
            <w:vAlign w:val="center"/>
          </w:tcPr>
          <w:p w14:paraId="34A51193" w14:textId="77777777" w:rsidR="0045547E" w:rsidRPr="00100E31" w:rsidRDefault="0045547E" w:rsidP="00FE3631">
            <w:pPr>
              <w:ind w:right="73"/>
              <w:rPr>
                <w:rFonts w:cs="Calibri"/>
                <w:color w:val="auto"/>
                <w:sz w:val="20"/>
                <w:szCs w:val="20"/>
              </w:rPr>
            </w:pPr>
            <w:r w:rsidRPr="00100E31">
              <w:rPr>
                <w:rFonts w:cs="Calibri"/>
                <w:color w:val="auto"/>
                <w:sz w:val="20"/>
                <w:szCs w:val="20"/>
              </w:rPr>
              <w:t>Romania</w:t>
            </w:r>
          </w:p>
        </w:tc>
        <w:tc>
          <w:tcPr>
            <w:tcW w:w="672" w:type="pct"/>
            <w:shd w:val="clear" w:color="auto" w:fill="auto"/>
            <w:tcMar>
              <w:top w:w="80" w:type="dxa"/>
              <w:left w:w="80" w:type="dxa"/>
              <w:bottom w:w="80" w:type="dxa"/>
              <w:right w:w="80" w:type="dxa"/>
            </w:tcMar>
            <w:vAlign w:val="center"/>
          </w:tcPr>
          <w:p w14:paraId="3BA0131D"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0.19</w:t>
            </w:r>
          </w:p>
        </w:tc>
        <w:tc>
          <w:tcPr>
            <w:tcW w:w="816" w:type="pct"/>
            <w:shd w:val="clear" w:color="auto" w:fill="auto"/>
            <w:tcMar>
              <w:top w:w="80" w:type="dxa"/>
              <w:left w:w="80" w:type="dxa"/>
              <w:bottom w:w="80" w:type="dxa"/>
              <w:right w:w="80" w:type="dxa"/>
            </w:tcMar>
            <w:vAlign w:val="center"/>
          </w:tcPr>
          <w:p w14:paraId="070A09CB"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7,5</w:t>
            </w:r>
          </w:p>
        </w:tc>
        <w:tc>
          <w:tcPr>
            <w:tcW w:w="550" w:type="pct"/>
            <w:shd w:val="clear" w:color="auto" w:fill="auto"/>
            <w:tcMar>
              <w:top w:w="80" w:type="dxa"/>
              <w:left w:w="80" w:type="dxa"/>
              <w:bottom w:w="80" w:type="dxa"/>
              <w:right w:w="80" w:type="dxa"/>
            </w:tcMar>
            <w:vAlign w:val="center"/>
          </w:tcPr>
          <w:p w14:paraId="27266473"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0,3</w:t>
            </w:r>
          </w:p>
        </w:tc>
        <w:tc>
          <w:tcPr>
            <w:tcW w:w="662" w:type="pct"/>
            <w:gridSpan w:val="3"/>
            <w:shd w:val="clear" w:color="auto" w:fill="auto"/>
            <w:tcMar>
              <w:top w:w="80" w:type="dxa"/>
              <w:left w:w="80" w:type="dxa"/>
              <w:bottom w:w="80" w:type="dxa"/>
              <w:right w:w="80" w:type="dxa"/>
            </w:tcMar>
            <w:vAlign w:val="center"/>
          </w:tcPr>
          <w:p w14:paraId="06E84FFF"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42,0</w:t>
            </w:r>
          </w:p>
        </w:tc>
        <w:tc>
          <w:tcPr>
            <w:tcW w:w="731" w:type="pct"/>
            <w:gridSpan w:val="4"/>
            <w:shd w:val="clear" w:color="auto" w:fill="auto"/>
            <w:tcMar>
              <w:top w:w="80" w:type="dxa"/>
              <w:left w:w="80" w:type="dxa"/>
              <w:bottom w:w="80" w:type="dxa"/>
              <w:right w:w="80" w:type="dxa"/>
            </w:tcMar>
            <w:vAlign w:val="center"/>
          </w:tcPr>
          <w:p w14:paraId="1951904D"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0,2</w:t>
            </w:r>
          </w:p>
        </w:tc>
        <w:tc>
          <w:tcPr>
            <w:tcW w:w="599" w:type="pct"/>
            <w:gridSpan w:val="2"/>
            <w:shd w:val="clear" w:color="auto" w:fill="auto"/>
            <w:tcMar>
              <w:top w:w="80" w:type="dxa"/>
              <w:left w:w="80" w:type="dxa"/>
              <w:bottom w:w="80" w:type="dxa"/>
              <w:right w:w="80" w:type="dxa"/>
            </w:tcMar>
            <w:vAlign w:val="center"/>
          </w:tcPr>
          <w:p w14:paraId="6919A952"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4,3</w:t>
            </w:r>
          </w:p>
        </w:tc>
      </w:tr>
      <w:tr w:rsidR="00100E31" w:rsidRPr="00100E31" w14:paraId="7A713891" w14:textId="77777777" w:rsidTr="00844B6B">
        <w:trPr>
          <w:jc w:val="center"/>
        </w:trPr>
        <w:tc>
          <w:tcPr>
            <w:tcW w:w="970" w:type="pct"/>
            <w:shd w:val="clear" w:color="auto" w:fill="auto"/>
            <w:tcMar>
              <w:top w:w="80" w:type="dxa"/>
              <w:left w:w="80" w:type="dxa"/>
              <w:bottom w:w="80" w:type="dxa"/>
              <w:right w:w="80" w:type="dxa"/>
            </w:tcMar>
            <w:vAlign w:val="center"/>
          </w:tcPr>
          <w:p w14:paraId="3E71627E" w14:textId="77777777" w:rsidR="0045547E" w:rsidRPr="00100E31" w:rsidRDefault="0045547E" w:rsidP="00FE3631">
            <w:pPr>
              <w:ind w:right="73"/>
              <w:rPr>
                <w:rFonts w:cs="Calibri"/>
                <w:color w:val="auto"/>
                <w:sz w:val="20"/>
                <w:szCs w:val="20"/>
              </w:rPr>
            </w:pPr>
            <w:r w:rsidRPr="00100E31">
              <w:rPr>
                <w:rFonts w:cs="Calibri"/>
                <w:color w:val="auto"/>
                <w:sz w:val="20"/>
                <w:szCs w:val="20"/>
              </w:rPr>
              <w:t>Serbia</w:t>
            </w:r>
          </w:p>
        </w:tc>
        <w:tc>
          <w:tcPr>
            <w:tcW w:w="672" w:type="pct"/>
            <w:shd w:val="clear" w:color="auto" w:fill="auto"/>
            <w:tcMar>
              <w:top w:w="80" w:type="dxa"/>
              <w:left w:w="80" w:type="dxa"/>
              <w:bottom w:w="80" w:type="dxa"/>
              <w:right w:w="80" w:type="dxa"/>
            </w:tcMar>
            <w:vAlign w:val="center"/>
          </w:tcPr>
          <w:p w14:paraId="1EDC6247"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6.66</w:t>
            </w:r>
          </w:p>
        </w:tc>
        <w:tc>
          <w:tcPr>
            <w:tcW w:w="816" w:type="pct"/>
            <w:shd w:val="clear" w:color="auto" w:fill="auto"/>
            <w:tcMar>
              <w:top w:w="80" w:type="dxa"/>
              <w:left w:w="80" w:type="dxa"/>
              <w:bottom w:w="80" w:type="dxa"/>
              <w:right w:w="80" w:type="dxa"/>
            </w:tcMar>
            <w:vAlign w:val="center"/>
          </w:tcPr>
          <w:p w14:paraId="07B303DB"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7,7</w:t>
            </w:r>
          </w:p>
        </w:tc>
        <w:tc>
          <w:tcPr>
            <w:tcW w:w="550" w:type="pct"/>
            <w:shd w:val="clear" w:color="auto" w:fill="auto"/>
            <w:tcMar>
              <w:top w:w="80" w:type="dxa"/>
              <w:left w:w="80" w:type="dxa"/>
              <w:bottom w:w="80" w:type="dxa"/>
              <w:right w:w="80" w:type="dxa"/>
            </w:tcMar>
            <w:vAlign w:val="center"/>
          </w:tcPr>
          <w:p w14:paraId="79A795AA"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0,5</w:t>
            </w:r>
          </w:p>
        </w:tc>
        <w:tc>
          <w:tcPr>
            <w:tcW w:w="662" w:type="pct"/>
            <w:gridSpan w:val="3"/>
            <w:shd w:val="clear" w:color="auto" w:fill="auto"/>
            <w:tcMar>
              <w:top w:w="80" w:type="dxa"/>
              <w:left w:w="80" w:type="dxa"/>
              <w:bottom w:w="80" w:type="dxa"/>
              <w:right w:w="80" w:type="dxa"/>
            </w:tcMar>
            <w:vAlign w:val="center"/>
          </w:tcPr>
          <w:p w14:paraId="2D2581F0"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2,4</w:t>
            </w:r>
          </w:p>
        </w:tc>
        <w:tc>
          <w:tcPr>
            <w:tcW w:w="731" w:type="pct"/>
            <w:gridSpan w:val="4"/>
            <w:shd w:val="clear" w:color="auto" w:fill="auto"/>
            <w:tcMar>
              <w:top w:w="80" w:type="dxa"/>
              <w:left w:w="80" w:type="dxa"/>
              <w:bottom w:w="80" w:type="dxa"/>
              <w:right w:w="80" w:type="dxa"/>
            </w:tcMar>
            <w:vAlign w:val="center"/>
          </w:tcPr>
          <w:p w14:paraId="12F68C50"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0,3</w:t>
            </w:r>
          </w:p>
        </w:tc>
        <w:tc>
          <w:tcPr>
            <w:tcW w:w="599" w:type="pct"/>
            <w:gridSpan w:val="2"/>
            <w:shd w:val="clear" w:color="auto" w:fill="auto"/>
            <w:tcMar>
              <w:top w:w="80" w:type="dxa"/>
              <w:left w:w="80" w:type="dxa"/>
              <w:bottom w:w="80" w:type="dxa"/>
              <w:right w:w="80" w:type="dxa"/>
            </w:tcMar>
            <w:vAlign w:val="center"/>
          </w:tcPr>
          <w:p w14:paraId="17718E6A"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6,7</w:t>
            </w:r>
          </w:p>
        </w:tc>
      </w:tr>
      <w:tr w:rsidR="00100E31" w:rsidRPr="00100E31" w14:paraId="37E6DBF2" w14:textId="77777777" w:rsidTr="00844B6B">
        <w:trPr>
          <w:jc w:val="center"/>
        </w:trPr>
        <w:tc>
          <w:tcPr>
            <w:tcW w:w="970" w:type="pct"/>
            <w:shd w:val="clear" w:color="auto" w:fill="auto"/>
            <w:tcMar>
              <w:top w:w="80" w:type="dxa"/>
              <w:left w:w="80" w:type="dxa"/>
              <w:bottom w:w="80" w:type="dxa"/>
              <w:right w:w="80" w:type="dxa"/>
            </w:tcMar>
            <w:vAlign w:val="center"/>
          </w:tcPr>
          <w:p w14:paraId="64941E7D" w14:textId="77777777" w:rsidR="0045547E" w:rsidRPr="00100E31" w:rsidRDefault="0045547E" w:rsidP="00FE3631">
            <w:pPr>
              <w:ind w:right="73"/>
              <w:rPr>
                <w:rFonts w:cs="Calibri"/>
                <w:color w:val="auto"/>
                <w:sz w:val="20"/>
                <w:szCs w:val="20"/>
              </w:rPr>
            </w:pPr>
            <w:r w:rsidRPr="00100E31">
              <w:rPr>
                <w:rFonts w:cs="Calibri"/>
                <w:color w:val="auto"/>
                <w:sz w:val="20"/>
                <w:szCs w:val="20"/>
              </w:rPr>
              <w:t>Slovakia</w:t>
            </w:r>
          </w:p>
        </w:tc>
        <w:tc>
          <w:tcPr>
            <w:tcW w:w="672" w:type="pct"/>
            <w:shd w:val="clear" w:color="auto" w:fill="auto"/>
            <w:tcMar>
              <w:top w:w="80" w:type="dxa"/>
              <w:left w:w="80" w:type="dxa"/>
              <w:bottom w:w="80" w:type="dxa"/>
              <w:right w:w="80" w:type="dxa"/>
            </w:tcMar>
            <w:vAlign w:val="center"/>
          </w:tcPr>
          <w:p w14:paraId="21629F5E"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43</w:t>
            </w:r>
          </w:p>
        </w:tc>
        <w:tc>
          <w:tcPr>
            <w:tcW w:w="816" w:type="pct"/>
            <w:shd w:val="clear" w:color="auto" w:fill="auto"/>
            <w:tcMar>
              <w:top w:w="80" w:type="dxa"/>
              <w:left w:w="80" w:type="dxa"/>
              <w:bottom w:w="80" w:type="dxa"/>
              <w:right w:w="80" w:type="dxa"/>
            </w:tcMar>
            <w:vAlign w:val="center"/>
          </w:tcPr>
          <w:p w14:paraId="5F889996"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8,7</w:t>
            </w:r>
          </w:p>
        </w:tc>
        <w:tc>
          <w:tcPr>
            <w:tcW w:w="550" w:type="pct"/>
            <w:shd w:val="clear" w:color="auto" w:fill="auto"/>
            <w:tcMar>
              <w:top w:w="80" w:type="dxa"/>
              <w:left w:w="80" w:type="dxa"/>
              <w:bottom w:w="80" w:type="dxa"/>
              <w:right w:w="80" w:type="dxa"/>
            </w:tcMar>
            <w:vAlign w:val="center"/>
          </w:tcPr>
          <w:p w14:paraId="1678F16D"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6,1</w:t>
            </w:r>
          </w:p>
        </w:tc>
        <w:tc>
          <w:tcPr>
            <w:tcW w:w="662" w:type="pct"/>
            <w:gridSpan w:val="3"/>
            <w:shd w:val="clear" w:color="auto" w:fill="auto"/>
            <w:tcMar>
              <w:top w:w="80" w:type="dxa"/>
              <w:left w:w="80" w:type="dxa"/>
              <w:bottom w:w="80" w:type="dxa"/>
              <w:right w:w="80" w:type="dxa"/>
            </w:tcMar>
            <w:vAlign w:val="center"/>
          </w:tcPr>
          <w:p w14:paraId="38D2A596"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1,8</w:t>
            </w:r>
          </w:p>
        </w:tc>
        <w:tc>
          <w:tcPr>
            <w:tcW w:w="731" w:type="pct"/>
            <w:gridSpan w:val="4"/>
            <w:shd w:val="clear" w:color="auto" w:fill="auto"/>
            <w:tcMar>
              <w:top w:w="80" w:type="dxa"/>
              <w:left w:w="80" w:type="dxa"/>
              <w:bottom w:w="80" w:type="dxa"/>
              <w:right w:w="80" w:type="dxa"/>
            </w:tcMar>
            <w:vAlign w:val="center"/>
          </w:tcPr>
          <w:p w14:paraId="04272DCF"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49,7</w:t>
            </w:r>
          </w:p>
        </w:tc>
        <w:tc>
          <w:tcPr>
            <w:tcW w:w="599" w:type="pct"/>
            <w:gridSpan w:val="2"/>
            <w:shd w:val="clear" w:color="auto" w:fill="auto"/>
            <w:tcMar>
              <w:top w:w="80" w:type="dxa"/>
              <w:left w:w="80" w:type="dxa"/>
              <w:bottom w:w="80" w:type="dxa"/>
              <w:right w:w="80" w:type="dxa"/>
            </w:tcMar>
            <w:vAlign w:val="center"/>
          </w:tcPr>
          <w:p w14:paraId="6E150828"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3,8</w:t>
            </w:r>
          </w:p>
        </w:tc>
      </w:tr>
      <w:tr w:rsidR="00100E31" w:rsidRPr="00100E31" w14:paraId="01BBC211" w14:textId="77777777" w:rsidTr="00844B6B">
        <w:trPr>
          <w:jc w:val="center"/>
        </w:trPr>
        <w:tc>
          <w:tcPr>
            <w:tcW w:w="970" w:type="pct"/>
            <w:shd w:val="clear" w:color="auto" w:fill="auto"/>
            <w:tcMar>
              <w:top w:w="80" w:type="dxa"/>
              <w:left w:w="80" w:type="dxa"/>
              <w:bottom w:w="80" w:type="dxa"/>
              <w:right w:w="80" w:type="dxa"/>
            </w:tcMar>
            <w:vAlign w:val="center"/>
          </w:tcPr>
          <w:p w14:paraId="2E909EAB" w14:textId="77777777" w:rsidR="0045547E" w:rsidRPr="00100E31" w:rsidRDefault="0045547E" w:rsidP="00FE3631">
            <w:pPr>
              <w:ind w:right="73"/>
              <w:rPr>
                <w:rFonts w:cs="Calibri"/>
                <w:color w:val="auto"/>
                <w:sz w:val="20"/>
                <w:szCs w:val="20"/>
              </w:rPr>
            </w:pPr>
            <w:r w:rsidRPr="00100E31">
              <w:rPr>
                <w:rFonts w:cs="Calibri"/>
                <w:color w:val="auto"/>
                <w:sz w:val="20"/>
                <w:szCs w:val="20"/>
              </w:rPr>
              <w:t>Slovenia</w:t>
            </w:r>
          </w:p>
        </w:tc>
        <w:tc>
          <w:tcPr>
            <w:tcW w:w="672" w:type="pct"/>
            <w:shd w:val="clear" w:color="auto" w:fill="auto"/>
            <w:tcMar>
              <w:top w:w="80" w:type="dxa"/>
              <w:left w:w="80" w:type="dxa"/>
              <w:bottom w:w="80" w:type="dxa"/>
              <w:right w:w="80" w:type="dxa"/>
            </w:tcMar>
            <w:vAlign w:val="center"/>
          </w:tcPr>
          <w:p w14:paraId="7D23D218"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11</w:t>
            </w:r>
          </w:p>
        </w:tc>
        <w:tc>
          <w:tcPr>
            <w:tcW w:w="816" w:type="pct"/>
            <w:shd w:val="clear" w:color="auto" w:fill="auto"/>
            <w:tcMar>
              <w:top w:w="80" w:type="dxa"/>
              <w:left w:w="80" w:type="dxa"/>
              <w:bottom w:w="80" w:type="dxa"/>
              <w:right w:w="80" w:type="dxa"/>
            </w:tcMar>
            <w:vAlign w:val="center"/>
          </w:tcPr>
          <w:p w14:paraId="623FE9F6"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82,7</w:t>
            </w:r>
          </w:p>
        </w:tc>
        <w:tc>
          <w:tcPr>
            <w:tcW w:w="550" w:type="pct"/>
            <w:shd w:val="clear" w:color="auto" w:fill="auto"/>
            <w:tcMar>
              <w:top w:w="80" w:type="dxa"/>
              <w:left w:w="80" w:type="dxa"/>
              <w:bottom w:w="80" w:type="dxa"/>
              <w:right w:w="80" w:type="dxa"/>
            </w:tcMar>
            <w:vAlign w:val="center"/>
          </w:tcPr>
          <w:p w14:paraId="48FF7D53"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3,1</w:t>
            </w:r>
          </w:p>
        </w:tc>
        <w:tc>
          <w:tcPr>
            <w:tcW w:w="662" w:type="pct"/>
            <w:gridSpan w:val="3"/>
            <w:shd w:val="clear" w:color="auto" w:fill="auto"/>
            <w:tcMar>
              <w:top w:w="80" w:type="dxa"/>
              <w:left w:w="80" w:type="dxa"/>
              <w:bottom w:w="80" w:type="dxa"/>
              <w:right w:w="80" w:type="dxa"/>
            </w:tcMar>
            <w:vAlign w:val="center"/>
          </w:tcPr>
          <w:p w14:paraId="0C77B5C4"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8,9</w:t>
            </w:r>
          </w:p>
        </w:tc>
        <w:tc>
          <w:tcPr>
            <w:tcW w:w="731" w:type="pct"/>
            <w:gridSpan w:val="4"/>
            <w:shd w:val="clear" w:color="auto" w:fill="auto"/>
            <w:tcMar>
              <w:top w:w="80" w:type="dxa"/>
              <w:left w:w="80" w:type="dxa"/>
              <w:bottom w:w="80" w:type="dxa"/>
              <w:right w:w="80" w:type="dxa"/>
            </w:tcMar>
            <w:vAlign w:val="center"/>
          </w:tcPr>
          <w:p w14:paraId="6784E728"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3,7</w:t>
            </w:r>
          </w:p>
        </w:tc>
        <w:tc>
          <w:tcPr>
            <w:tcW w:w="599" w:type="pct"/>
            <w:gridSpan w:val="2"/>
            <w:shd w:val="clear" w:color="auto" w:fill="auto"/>
            <w:tcMar>
              <w:top w:w="80" w:type="dxa"/>
              <w:left w:w="80" w:type="dxa"/>
              <w:bottom w:w="80" w:type="dxa"/>
              <w:right w:w="80" w:type="dxa"/>
            </w:tcMar>
            <w:vAlign w:val="center"/>
          </w:tcPr>
          <w:p w14:paraId="70A4EA41"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55,1</w:t>
            </w:r>
          </w:p>
        </w:tc>
      </w:tr>
      <w:tr w:rsidR="00100E31" w:rsidRPr="00100E31" w14:paraId="66349600" w14:textId="77777777" w:rsidTr="00844B6B">
        <w:trPr>
          <w:jc w:val="center"/>
        </w:trPr>
        <w:tc>
          <w:tcPr>
            <w:tcW w:w="970" w:type="pct"/>
            <w:shd w:val="clear" w:color="auto" w:fill="auto"/>
            <w:tcMar>
              <w:top w:w="80" w:type="dxa"/>
              <w:left w:w="80" w:type="dxa"/>
              <w:bottom w:w="80" w:type="dxa"/>
              <w:right w:w="80" w:type="dxa"/>
            </w:tcMar>
            <w:vAlign w:val="center"/>
          </w:tcPr>
          <w:p w14:paraId="1B10C2CC" w14:textId="77777777" w:rsidR="0045547E" w:rsidRPr="00100E31" w:rsidRDefault="0045547E" w:rsidP="00FE3631">
            <w:pPr>
              <w:ind w:right="73"/>
              <w:rPr>
                <w:rFonts w:cs="Calibri"/>
                <w:color w:val="auto"/>
                <w:sz w:val="20"/>
                <w:szCs w:val="20"/>
              </w:rPr>
            </w:pPr>
            <w:r w:rsidRPr="00100E31">
              <w:rPr>
                <w:rFonts w:cs="Calibri"/>
                <w:color w:val="auto"/>
                <w:sz w:val="20"/>
                <w:szCs w:val="20"/>
              </w:rPr>
              <w:t>Ukraine</w:t>
            </w:r>
          </w:p>
        </w:tc>
        <w:tc>
          <w:tcPr>
            <w:tcW w:w="672" w:type="pct"/>
            <w:shd w:val="clear" w:color="auto" w:fill="auto"/>
            <w:tcMar>
              <w:top w:w="80" w:type="dxa"/>
              <w:left w:w="80" w:type="dxa"/>
              <w:bottom w:w="80" w:type="dxa"/>
              <w:right w:w="80" w:type="dxa"/>
            </w:tcMar>
            <w:vAlign w:val="center"/>
          </w:tcPr>
          <w:p w14:paraId="6D0DBD90"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43.5</w:t>
            </w:r>
          </w:p>
        </w:tc>
        <w:tc>
          <w:tcPr>
            <w:tcW w:w="816" w:type="pct"/>
            <w:shd w:val="clear" w:color="auto" w:fill="auto"/>
            <w:tcMar>
              <w:top w:w="80" w:type="dxa"/>
              <w:left w:w="80" w:type="dxa"/>
              <w:bottom w:w="80" w:type="dxa"/>
              <w:right w:w="80" w:type="dxa"/>
            </w:tcMar>
            <w:vAlign w:val="center"/>
          </w:tcPr>
          <w:p w14:paraId="432E29A9"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75,6</w:t>
            </w:r>
          </w:p>
        </w:tc>
        <w:tc>
          <w:tcPr>
            <w:tcW w:w="550" w:type="pct"/>
            <w:shd w:val="clear" w:color="auto" w:fill="auto"/>
            <w:tcMar>
              <w:top w:w="80" w:type="dxa"/>
              <w:left w:w="80" w:type="dxa"/>
              <w:bottom w:w="80" w:type="dxa"/>
              <w:right w:w="80" w:type="dxa"/>
            </w:tcMar>
            <w:vAlign w:val="center"/>
          </w:tcPr>
          <w:p w14:paraId="5D0104E5"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17,4</w:t>
            </w:r>
          </w:p>
        </w:tc>
        <w:tc>
          <w:tcPr>
            <w:tcW w:w="662" w:type="pct"/>
            <w:gridSpan w:val="3"/>
            <w:shd w:val="clear" w:color="auto" w:fill="auto"/>
            <w:tcMar>
              <w:top w:w="80" w:type="dxa"/>
              <w:left w:w="80" w:type="dxa"/>
              <w:bottom w:w="80" w:type="dxa"/>
              <w:right w:w="80" w:type="dxa"/>
            </w:tcMar>
            <w:vAlign w:val="center"/>
          </w:tcPr>
          <w:p w14:paraId="0B25B07E"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22,2</w:t>
            </w:r>
          </w:p>
        </w:tc>
        <w:tc>
          <w:tcPr>
            <w:tcW w:w="731" w:type="pct"/>
            <w:gridSpan w:val="4"/>
            <w:shd w:val="clear" w:color="auto" w:fill="auto"/>
            <w:tcMar>
              <w:top w:w="80" w:type="dxa"/>
              <w:left w:w="80" w:type="dxa"/>
              <w:bottom w:w="80" w:type="dxa"/>
              <w:right w:w="80" w:type="dxa"/>
            </w:tcMar>
            <w:vAlign w:val="center"/>
          </w:tcPr>
          <w:p w14:paraId="3FF08972"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30,1</w:t>
            </w:r>
          </w:p>
        </w:tc>
        <w:tc>
          <w:tcPr>
            <w:tcW w:w="599" w:type="pct"/>
            <w:gridSpan w:val="2"/>
            <w:shd w:val="clear" w:color="auto" w:fill="auto"/>
            <w:tcMar>
              <w:top w:w="80" w:type="dxa"/>
              <w:left w:w="80" w:type="dxa"/>
              <w:bottom w:w="80" w:type="dxa"/>
              <w:right w:w="80" w:type="dxa"/>
            </w:tcMar>
            <w:vAlign w:val="center"/>
          </w:tcPr>
          <w:p w14:paraId="09D5B2AF" w14:textId="77777777" w:rsidR="0045547E" w:rsidRPr="00100E31" w:rsidRDefault="0045547E" w:rsidP="00844B6B">
            <w:pPr>
              <w:ind w:right="73"/>
              <w:jc w:val="center"/>
              <w:rPr>
                <w:rFonts w:cs="Calibri"/>
                <w:color w:val="auto"/>
                <w:sz w:val="20"/>
                <w:szCs w:val="20"/>
              </w:rPr>
            </w:pPr>
            <w:r w:rsidRPr="00100E31">
              <w:rPr>
                <w:rFonts w:cs="Calibri"/>
                <w:color w:val="auto"/>
                <w:sz w:val="20"/>
                <w:szCs w:val="20"/>
              </w:rPr>
              <w:t>68,8</w:t>
            </w:r>
          </w:p>
        </w:tc>
      </w:tr>
    </w:tbl>
    <w:p w14:paraId="6E3B6ED2" w14:textId="0C5754C7" w:rsidR="00804D6B" w:rsidRPr="00100E31" w:rsidRDefault="002A6405" w:rsidP="00FE3631">
      <w:pPr>
        <w:pStyle w:val="BodyText"/>
        <w:rPr>
          <w:rFonts w:ascii="Calibri" w:hAnsi="Calibri" w:cs="Calibri"/>
          <w:sz w:val="18"/>
          <w:szCs w:val="18"/>
          <w:lang w:val="en-US"/>
        </w:rPr>
      </w:pPr>
      <w:r w:rsidRPr="00100E31">
        <w:rPr>
          <w:lang w:val="en-US"/>
        </w:rPr>
        <w:br/>
      </w:r>
      <w:r w:rsidR="00460226" w:rsidRPr="00100E31">
        <w:rPr>
          <w:rFonts w:ascii="Calibri" w:hAnsi="Calibri" w:cs="Calibri"/>
          <w:b/>
          <w:bCs/>
          <w:sz w:val="18"/>
          <w:szCs w:val="18"/>
          <w:lang w:val="en-US"/>
        </w:rPr>
        <w:t xml:space="preserve">Legend Table </w:t>
      </w:r>
      <w:r w:rsidR="00331EB3" w:rsidRPr="00100E31">
        <w:rPr>
          <w:rFonts w:ascii="Calibri" w:hAnsi="Calibri" w:cs="Calibri"/>
          <w:b/>
          <w:bCs/>
          <w:sz w:val="18"/>
          <w:szCs w:val="18"/>
          <w:lang w:val="en-US"/>
        </w:rPr>
        <w:t>S</w:t>
      </w:r>
      <w:r w:rsidR="00460226" w:rsidRPr="00100E31">
        <w:rPr>
          <w:rFonts w:ascii="Calibri" w:hAnsi="Calibri" w:cs="Calibri"/>
          <w:b/>
          <w:bCs/>
          <w:sz w:val="18"/>
          <w:szCs w:val="18"/>
          <w:lang w:val="en-US"/>
        </w:rPr>
        <w:t>2</w:t>
      </w:r>
      <w:r w:rsidR="00460226" w:rsidRPr="00100E31">
        <w:rPr>
          <w:rFonts w:ascii="Calibri" w:hAnsi="Calibri" w:cs="Calibri"/>
          <w:sz w:val="18"/>
          <w:szCs w:val="18"/>
          <w:lang w:val="en-US"/>
        </w:rPr>
        <w:t xml:space="preserve">: </w:t>
      </w:r>
      <w:r w:rsidR="002C76F3" w:rsidRPr="00100E31">
        <w:rPr>
          <w:rFonts w:ascii="Calibri" w:hAnsi="Calibri" w:cs="Calibri"/>
          <w:sz w:val="18"/>
          <w:szCs w:val="18"/>
          <w:lang w:val="en-US"/>
        </w:rPr>
        <w:t>Bulgaria, Croatia and Germany have the highest percentages of the population aged 65 and over. In contrast, Moldova and North Macedonia have lower proportions of older people and lower levels of urbanization, highlighting disparities in ageing and urban-rural dynamics.</w:t>
      </w:r>
    </w:p>
    <w:p w14:paraId="2018955E" w14:textId="77777777" w:rsidR="008427E1" w:rsidRPr="00100E31" w:rsidRDefault="008427E1" w:rsidP="00FE3631">
      <w:pPr>
        <w:spacing w:line="480" w:lineRule="auto"/>
        <w:ind w:right="263"/>
        <w:rPr>
          <w:b/>
          <w:bCs/>
          <w:color w:val="auto"/>
        </w:rPr>
      </w:pPr>
    </w:p>
    <w:p w14:paraId="395611A2" w14:textId="77777777" w:rsidR="008427E1" w:rsidRPr="00100E31" w:rsidRDefault="008427E1" w:rsidP="00FE3631">
      <w:pPr>
        <w:spacing w:line="480" w:lineRule="auto"/>
        <w:ind w:right="263"/>
        <w:rPr>
          <w:b/>
          <w:bCs/>
          <w:color w:val="auto"/>
        </w:rPr>
      </w:pPr>
    </w:p>
    <w:p w14:paraId="3A286E53" w14:textId="77777777" w:rsidR="008427E1" w:rsidRPr="00100E31" w:rsidRDefault="008427E1" w:rsidP="00FE3631">
      <w:pPr>
        <w:spacing w:line="480" w:lineRule="auto"/>
        <w:ind w:right="263"/>
        <w:rPr>
          <w:b/>
          <w:bCs/>
          <w:color w:val="auto"/>
        </w:rPr>
      </w:pPr>
    </w:p>
    <w:p w14:paraId="02468553" w14:textId="58FD59D4" w:rsidR="008427E1" w:rsidRPr="00100E31" w:rsidRDefault="008427E1" w:rsidP="008427E1">
      <w:pPr>
        <w:rPr>
          <w:b/>
          <w:bCs/>
          <w:color w:val="auto"/>
        </w:rPr>
      </w:pPr>
      <w:r w:rsidRPr="00100E31">
        <w:rPr>
          <w:b/>
          <w:bCs/>
          <w:color w:val="auto"/>
        </w:rPr>
        <w:br w:type="page"/>
      </w:r>
    </w:p>
    <w:p w14:paraId="65755397" w14:textId="6CB537F7" w:rsidR="0045547E" w:rsidRPr="00100E31" w:rsidRDefault="0045547E" w:rsidP="00FE3631">
      <w:pPr>
        <w:spacing w:line="480" w:lineRule="auto"/>
        <w:ind w:right="263"/>
        <w:rPr>
          <w:color w:val="auto"/>
        </w:rPr>
      </w:pPr>
      <w:r w:rsidRPr="00100E31">
        <w:rPr>
          <w:b/>
          <w:bCs/>
          <w:color w:val="auto"/>
        </w:rPr>
        <w:lastRenderedPageBreak/>
        <w:t xml:space="preserve">Table </w:t>
      </w:r>
      <w:r w:rsidR="009E6105" w:rsidRPr="00100E31">
        <w:rPr>
          <w:b/>
          <w:bCs/>
          <w:color w:val="auto"/>
        </w:rPr>
        <w:t>S</w:t>
      </w:r>
      <w:r w:rsidRPr="00100E31">
        <w:rPr>
          <w:b/>
          <w:bCs/>
          <w:color w:val="auto"/>
        </w:rPr>
        <w:t>3</w:t>
      </w:r>
      <w:r w:rsidR="009E6105" w:rsidRPr="00100E31">
        <w:rPr>
          <w:b/>
          <w:bCs/>
          <w:color w:val="auto"/>
        </w:rPr>
        <w:t>:</w:t>
      </w:r>
      <w:r w:rsidRPr="00100E31">
        <w:rPr>
          <w:color w:val="auto"/>
        </w:rPr>
        <w:t xml:space="preserve"> Key economic factors influencing dementia care in </w:t>
      </w:r>
      <w:r w:rsidR="004D2A89" w:rsidRPr="00100E31">
        <w:rPr>
          <w:color w:val="auto"/>
        </w:rPr>
        <w:t>Southeastern Europe</w:t>
      </w:r>
      <w:r w:rsidRPr="00100E31">
        <w:rPr>
          <w:color w:val="auto"/>
        </w:rPr>
        <w:t xml:space="preserve"> </w:t>
      </w:r>
      <w:r w:rsidRPr="00100E31">
        <w:rPr>
          <w:color w:val="auto"/>
        </w:rPr>
        <w:fldChar w:fldCharType="begin"/>
      </w:r>
      <w:r w:rsidR="008427E1" w:rsidRPr="00100E31">
        <w:rPr>
          <w:color w:val="auto"/>
        </w:rPr>
        <w:instrText xml:space="preserve"> ADDIN EN.CITE &lt;EndNote&gt;&lt;Cite&gt;&lt;Author&gt;United Nations&lt;/Author&gt;&lt;Year&gt;2022&lt;/Year&gt;&lt;RecNum&gt;10&lt;/RecNum&gt;&lt;DisplayText&gt;(3)&lt;/DisplayText&gt;&lt;record&gt;&lt;rec-number&gt;10&lt;/rec-number&gt;&lt;foreign-keys&gt;&lt;key app="EN" db-id="derffvea5pfzzneaaw05d9sf29xzraptv02f" timestamp="1736797327"&gt;10&lt;/key&gt;&lt;/foreign-keys&gt;&lt;ref-type name="Dataset"&gt;59&lt;/ref-type&gt;&lt;contributors&gt;&lt;authors&gt;&lt;author&gt;United Nations, World Population Prospects (2022) [original data].&lt;/author&gt;&lt;/authors&gt;&lt;/contributors&gt;&lt;titles&gt;&lt;title&gt;World Population Prospects (2022) – processed by Our World in Data. “Ages 65+” [dataset].&lt;/title&gt;&lt;/titles&gt;&lt;dates&gt;&lt;year&gt;2022&lt;/year&gt;&lt;/dates&gt;&lt;urls&gt;&lt;/urls&gt;&lt;/record&gt;&lt;/Cite&gt;&lt;/EndNote&gt;</w:instrText>
      </w:r>
      <w:r w:rsidRPr="00100E31">
        <w:rPr>
          <w:color w:val="auto"/>
        </w:rPr>
        <w:fldChar w:fldCharType="separate"/>
      </w:r>
      <w:r w:rsidR="008427E1" w:rsidRPr="00100E31">
        <w:rPr>
          <w:noProof/>
          <w:color w:val="auto"/>
        </w:rPr>
        <w:t>(3)</w:t>
      </w:r>
      <w:r w:rsidRPr="00100E31">
        <w:rPr>
          <w:color w:val="auto"/>
        </w:rPr>
        <w:fldChar w:fldCharType="end"/>
      </w:r>
      <w:r w:rsidRPr="00100E31">
        <w:rPr>
          <w:color w:val="auto"/>
        </w:rPr>
        <w:t xml:space="preserve"> </w:t>
      </w:r>
      <w:r w:rsidRPr="00100E31">
        <w:rPr>
          <w:color w:val="auto"/>
        </w:rPr>
        <w:fldChar w:fldCharType="begin"/>
      </w:r>
      <w:r w:rsidR="008427E1" w:rsidRPr="00100E31">
        <w:rPr>
          <w:color w:val="auto"/>
        </w:rPr>
        <w:instrText xml:space="preserve"> ADDIN EN.CITE &lt;EndNote&gt;&lt;Cite&gt;&lt;Author&gt;Bank&lt;/Author&gt;&lt;Year&gt;2024&lt;/Year&gt;&lt;RecNum&gt;12&lt;/RecNum&gt;&lt;DisplayText&gt;(4)&lt;/DisplayText&gt;&lt;record&gt;&lt;rec-number&gt;12&lt;/rec-number&gt;&lt;foreign-keys&gt;&lt;key app="EN" db-id="derffvea5pfzzneaaw05d9sf29xzraptv02f" timestamp="1736797327"&gt;12&lt;/key&gt;&lt;/foreign-keys&gt;&lt;ref-type name="Web Page"&gt;12&lt;/ref-type&gt;&lt;contributors&gt;&lt;authors&gt;&lt;author&gt;World Bank&lt;/author&gt;&lt;/authors&gt;&lt;/contributors&gt;&lt;titles&gt;&lt;title&gt;World Development Indicators. &lt;/title&gt;&lt;/titles&gt;&lt;dates&gt;&lt;year&gt;2024&lt;/year&gt;&lt;/dates&gt;&lt;pub-location&gt;Washington, DC&lt;/pub-location&gt;&lt;publisher&gt;World Bank&lt;/publisher&gt;&lt;urls&gt;&lt;related-urls&gt;&lt;url&gt;https://data.worldbank.org/indicator&lt;/url&gt;&lt;/related-urls&gt;&lt;/urls&gt;&lt;/record&gt;&lt;/Cite&gt;&lt;/EndNote&gt;</w:instrText>
      </w:r>
      <w:r w:rsidRPr="00100E31">
        <w:rPr>
          <w:color w:val="auto"/>
        </w:rPr>
        <w:fldChar w:fldCharType="separate"/>
      </w:r>
      <w:r w:rsidR="008427E1" w:rsidRPr="00100E31">
        <w:rPr>
          <w:noProof/>
          <w:color w:val="auto"/>
        </w:rPr>
        <w:t>(4)</w:t>
      </w:r>
      <w:r w:rsidRPr="00100E31">
        <w:rPr>
          <w:color w:val="auto"/>
        </w:rPr>
        <w:fldChar w:fldCharType="end"/>
      </w:r>
      <w:r w:rsidRPr="00100E31">
        <w:rPr>
          <w:color w:val="auto"/>
        </w:rPr>
        <w:t xml:space="preserve"> </w:t>
      </w:r>
      <w:r w:rsidRPr="00100E31">
        <w:rPr>
          <w:color w:val="auto"/>
        </w:rPr>
        <w:fldChar w:fldCharType="begin"/>
      </w:r>
      <w:r w:rsidR="008427E1" w:rsidRPr="00100E31">
        <w:rPr>
          <w:color w:val="auto"/>
        </w:rPr>
        <w:instrText xml:space="preserve"> ADDIN EN.CITE &lt;EndNote&gt;&lt;Cite&gt;&lt;Author&gt;Nations&lt;/Author&gt;&lt;Year&gt;2024&lt;/Year&gt;&lt;RecNum&gt;16&lt;/RecNum&gt;&lt;DisplayText&gt;(7)&lt;/DisplayText&gt;&lt;record&gt;&lt;rec-number&gt;16&lt;/rec-number&gt;&lt;foreign-keys&gt;&lt;key app="EN" db-id="derffvea5pfzzneaaw05d9sf29xzraptv02f" timestamp="1736797327"&gt;16&lt;/key&gt;&lt;/foreign-keys&gt;&lt;ref-type name="Web Page"&gt;12&lt;/ref-type&gt;&lt;contributors&gt;&lt;authors&gt;&lt;author&gt;United Nations &lt;/author&gt;&lt;/authors&gt;&lt;/contributors&gt;&lt;titles&gt;&lt;title&gt;Sustainable Development Goals Data Portal.&lt;/title&gt;&lt;/titles&gt;&lt;dates&gt;&lt;year&gt;2024&lt;/year&gt;&lt;/dates&gt;&lt;pub-location&gt;New York&lt;/pub-location&gt;&lt;publisher&gt;United Nations&lt;/publisher&gt;&lt;urls&gt;&lt;related-urls&gt;&lt;url&gt;https://unstats.un.org/sdgs/dataportal&lt;/url&gt;&lt;/related-urls&gt;&lt;/urls&gt;&lt;/record&gt;&lt;/Cite&gt;&lt;/EndNote&gt;</w:instrText>
      </w:r>
      <w:r w:rsidRPr="00100E31">
        <w:rPr>
          <w:color w:val="auto"/>
        </w:rPr>
        <w:fldChar w:fldCharType="separate"/>
      </w:r>
      <w:r w:rsidR="008427E1" w:rsidRPr="00100E31">
        <w:rPr>
          <w:noProof/>
          <w:color w:val="auto"/>
        </w:rPr>
        <w:t>(7)</w:t>
      </w:r>
      <w:r w:rsidRPr="00100E31">
        <w:rPr>
          <w:color w:val="auto"/>
        </w:rPr>
        <w:fldChar w:fldCharType="end"/>
      </w:r>
      <w:r w:rsidRPr="00100E31">
        <w:rPr>
          <w:color w:val="auto"/>
        </w:rPr>
        <w:t>.</w:t>
      </w:r>
    </w:p>
    <w:tbl>
      <w:tblPr>
        <w:tblStyle w:val="TableNormal1"/>
        <w:tblW w:w="0" w:type="auto"/>
        <w:jc w:val="center"/>
        <w:tblBorders>
          <w:top w:val="single" w:sz="8" w:space="0" w:color="auto"/>
          <w:bottom w:val="single" w:sz="8" w:space="0" w:color="auto"/>
          <w:insideH w:val="single" w:sz="8" w:space="0" w:color="000000"/>
        </w:tblBorders>
        <w:tblLook w:val="04A0" w:firstRow="1" w:lastRow="0" w:firstColumn="1" w:lastColumn="0" w:noHBand="0" w:noVBand="1"/>
      </w:tblPr>
      <w:tblGrid>
        <w:gridCol w:w="2552"/>
        <w:gridCol w:w="2117"/>
        <w:gridCol w:w="1561"/>
        <w:gridCol w:w="1425"/>
        <w:gridCol w:w="1987"/>
      </w:tblGrid>
      <w:tr w:rsidR="00100E31" w:rsidRPr="00100E31" w14:paraId="29908ACD" w14:textId="77777777" w:rsidTr="00CD7B2D">
        <w:trPr>
          <w:jc w:val="center"/>
        </w:trPr>
        <w:tc>
          <w:tcPr>
            <w:tcW w:w="2552" w:type="dxa"/>
            <w:shd w:val="clear" w:color="auto" w:fill="auto"/>
            <w:tcMar>
              <w:top w:w="80" w:type="dxa"/>
              <w:left w:w="80" w:type="dxa"/>
              <w:bottom w:w="80" w:type="dxa"/>
              <w:right w:w="80" w:type="dxa"/>
            </w:tcMar>
            <w:vAlign w:val="center"/>
          </w:tcPr>
          <w:p w14:paraId="6114C702" w14:textId="77777777" w:rsidR="0045547E" w:rsidRPr="00100E31" w:rsidRDefault="0045547E" w:rsidP="00CD7B2D">
            <w:pPr>
              <w:widowControl w:val="0"/>
              <w:tabs>
                <w:tab w:val="left" w:pos="1473"/>
              </w:tabs>
              <w:spacing w:line="276" w:lineRule="auto"/>
              <w:ind w:right="261"/>
              <w:rPr>
                <w:rFonts w:cs="Calibri"/>
                <w:color w:val="auto"/>
                <w:sz w:val="20"/>
                <w:szCs w:val="20"/>
              </w:rPr>
            </w:pPr>
            <w:r w:rsidRPr="00100E31">
              <w:rPr>
                <w:rFonts w:cs="Calibri"/>
                <w:color w:val="auto"/>
                <w:sz w:val="20"/>
                <w:szCs w:val="20"/>
              </w:rPr>
              <w:t>Country</w:t>
            </w:r>
          </w:p>
        </w:tc>
        <w:tc>
          <w:tcPr>
            <w:tcW w:w="2117" w:type="dxa"/>
            <w:shd w:val="clear" w:color="auto" w:fill="auto"/>
            <w:tcMar>
              <w:top w:w="80" w:type="dxa"/>
              <w:left w:w="80" w:type="dxa"/>
              <w:bottom w:w="80" w:type="dxa"/>
              <w:right w:w="80" w:type="dxa"/>
            </w:tcMar>
            <w:vAlign w:val="center"/>
          </w:tcPr>
          <w:p w14:paraId="75237AEE" w14:textId="77777777" w:rsidR="0045547E" w:rsidRPr="00100E31" w:rsidRDefault="0045547E" w:rsidP="00E53801">
            <w:pPr>
              <w:spacing w:line="276" w:lineRule="auto"/>
              <w:ind w:right="263"/>
              <w:jc w:val="center"/>
              <w:rPr>
                <w:rFonts w:cs="Calibri"/>
                <w:color w:val="auto"/>
                <w:sz w:val="20"/>
                <w:szCs w:val="20"/>
              </w:rPr>
            </w:pPr>
            <w:r w:rsidRPr="00100E31">
              <w:rPr>
                <w:rFonts w:cs="Calibri"/>
                <w:color w:val="auto"/>
                <w:sz w:val="20"/>
                <w:szCs w:val="20"/>
              </w:rPr>
              <w:t>Gross domestic product (GDP) per capita [US$, 2023]</w:t>
            </w:r>
          </w:p>
        </w:tc>
        <w:tc>
          <w:tcPr>
            <w:tcW w:w="0" w:type="auto"/>
            <w:shd w:val="clear" w:color="auto" w:fill="auto"/>
            <w:tcMar>
              <w:top w:w="80" w:type="dxa"/>
              <w:left w:w="80" w:type="dxa"/>
              <w:bottom w:w="80" w:type="dxa"/>
              <w:right w:w="80" w:type="dxa"/>
            </w:tcMar>
            <w:vAlign w:val="center"/>
          </w:tcPr>
          <w:p w14:paraId="6D2FE92E" w14:textId="77777777" w:rsidR="0045547E" w:rsidRPr="00100E31" w:rsidRDefault="0045547E" w:rsidP="00E53801">
            <w:pPr>
              <w:spacing w:line="276" w:lineRule="auto"/>
              <w:ind w:right="263"/>
              <w:jc w:val="center"/>
              <w:rPr>
                <w:rFonts w:cs="Calibri"/>
                <w:color w:val="auto"/>
                <w:sz w:val="20"/>
                <w:szCs w:val="20"/>
              </w:rPr>
            </w:pPr>
            <w:r w:rsidRPr="00100E31">
              <w:rPr>
                <w:rFonts w:cs="Calibri"/>
                <w:color w:val="auto"/>
                <w:sz w:val="20"/>
                <w:szCs w:val="20"/>
              </w:rPr>
              <w:t>Density of physicians</w:t>
            </w:r>
          </w:p>
          <w:p w14:paraId="62117921" w14:textId="77777777" w:rsidR="0045547E" w:rsidRPr="00100E31" w:rsidRDefault="0045547E" w:rsidP="00E53801">
            <w:pPr>
              <w:spacing w:line="276" w:lineRule="auto"/>
              <w:ind w:right="263"/>
              <w:jc w:val="center"/>
              <w:rPr>
                <w:rFonts w:cs="Calibri"/>
                <w:color w:val="auto"/>
                <w:sz w:val="20"/>
                <w:szCs w:val="20"/>
              </w:rPr>
            </w:pPr>
            <w:r w:rsidRPr="00100E31">
              <w:rPr>
                <w:rFonts w:cs="Calibri"/>
                <w:color w:val="auto"/>
                <w:sz w:val="20"/>
                <w:szCs w:val="20"/>
              </w:rPr>
              <w:t>[per 10 000]</w:t>
            </w:r>
          </w:p>
          <w:p w14:paraId="5360C4B9" w14:textId="77777777" w:rsidR="0045547E" w:rsidRPr="00100E31" w:rsidRDefault="0045547E" w:rsidP="00E53801">
            <w:pPr>
              <w:spacing w:line="276" w:lineRule="auto"/>
              <w:ind w:right="263"/>
              <w:jc w:val="center"/>
              <w:rPr>
                <w:rFonts w:cs="Calibri"/>
                <w:color w:val="auto"/>
                <w:sz w:val="20"/>
                <w:szCs w:val="20"/>
              </w:rPr>
            </w:pPr>
            <w:r w:rsidRPr="00100E31">
              <w:rPr>
                <w:rFonts w:cs="Calibri"/>
                <w:color w:val="auto"/>
                <w:sz w:val="20"/>
                <w:szCs w:val="20"/>
              </w:rPr>
              <w:t>(2013-2020)</w:t>
            </w:r>
          </w:p>
        </w:tc>
        <w:tc>
          <w:tcPr>
            <w:tcW w:w="1425" w:type="dxa"/>
            <w:shd w:val="clear" w:color="auto" w:fill="auto"/>
            <w:tcMar>
              <w:top w:w="80" w:type="dxa"/>
              <w:left w:w="80" w:type="dxa"/>
              <w:bottom w:w="80" w:type="dxa"/>
              <w:right w:w="80" w:type="dxa"/>
            </w:tcMar>
            <w:vAlign w:val="center"/>
          </w:tcPr>
          <w:p w14:paraId="4267CFF6" w14:textId="7AF42571" w:rsidR="0045547E" w:rsidRPr="00100E31" w:rsidRDefault="0045547E" w:rsidP="00E53801">
            <w:pPr>
              <w:spacing w:line="276" w:lineRule="auto"/>
              <w:jc w:val="center"/>
              <w:rPr>
                <w:rFonts w:cs="Calibri"/>
                <w:color w:val="auto"/>
                <w:sz w:val="20"/>
                <w:szCs w:val="20"/>
              </w:rPr>
            </w:pPr>
            <w:r w:rsidRPr="00100E31">
              <w:rPr>
                <w:rFonts w:cs="Calibri"/>
                <w:color w:val="auto"/>
                <w:sz w:val="20"/>
                <w:szCs w:val="20"/>
              </w:rPr>
              <w:t>Nursing personnel</w:t>
            </w:r>
          </w:p>
          <w:p w14:paraId="23A1F9A5" w14:textId="77777777" w:rsidR="0045547E" w:rsidRPr="00100E31" w:rsidRDefault="0045547E" w:rsidP="00E53801">
            <w:pPr>
              <w:spacing w:line="276" w:lineRule="auto"/>
              <w:ind w:right="263"/>
              <w:jc w:val="center"/>
              <w:rPr>
                <w:rFonts w:cs="Calibri"/>
                <w:color w:val="auto"/>
                <w:sz w:val="20"/>
                <w:szCs w:val="20"/>
              </w:rPr>
            </w:pPr>
            <w:r w:rsidRPr="00100E31">
              <w:rPr>
                <w:rFonts w:cs="Calibri"/>
                <w:color w:val="auto"/>
                <w:sz w:val="20"/>
                <w:szCs w:val="20"/>
              </w:rPr>
              <w:t>[per 10 000]</w:t>
            </w:r>
          </w:p>
          <w:p w14:paraId="17F2EA4A" w14:textId="77777777" w:rsidR="0045547E" w:rsidRPr="00100E31" w:rsidRDefault="0045547E" w:rsidP="00E53801">
            <w:pPr>
              <w:spacing w:line="276" w:lineRule="auto"/>
              <w:ind w:right="263"/>
              <w:jc w:val="center"/>
              <w:rPr>
                <w:rFonts w:cs="Calibri"/>
                <w:color w:val="auto"/>
                <w:sz w:val="20"/>
                <w:szCs w:val="20"/>
              </w:rPr>
            </w:pPr>
            <w:r w:rsidRPr="00100E31">
              <w:rPr>
                <w:rFonts w:cs="Calibri"/>
                <w:color w:val="auto"/>
                <w:sz w:val="20"/>
                <w:szCs w:val="20"/>
              </w:rPr>
              <w:t>(2014-2020)</w:t>
            </w:r>
          </w:p>
        </w:tc>
        <w:tc>
          <w:tcPr>
            <w:tcW w:w="1987" w:type="dxa"/>
            <w:shd w:val="clear" w:color="auto" w:fill="auto"/>
            <w:vAlign w:val="center"/>
          </w:tcPr>
          <w:p w14:paraId="5D12C6F6" w14:textId="77777777" w:rsidR="0045547E" w:rsidRPr="00100E31" w:rsidRDefault="0045547E" w:rsidP="00E53801">
            <w:pPr>
              <w:spacing w:line="276" w:lineRule="auto"/>
              <w:ind w:right="263"/>
              <w:jc w:val="center"/>
              <w:rPr>
                <w:rFonts w:cs="Calibri"/>
                <w:color w:val="auto"/>
                <w:sz w:val="20"/>
                <w:szCs w:val="20"/>
              </w:rPr>
            </w:pPr>
            <w:r w:rsidRPr="00100E31">
              <w:rPr>
                <w:rFonts w:cs="Calibri"/>
                <w:color w:val="auto"/>
                <w:sz w:val="20"/>
                <w:szCs w:val="20"/>
              </w:rPr>
              <w:t>Health expenditure as a share of GDP</w:t>
            </w:r>
          </w:p>
          <w:p w14:paraId="3467C068" w14:textId="2FD0D098" w:rsidR="0045547E" w:rsidRPr="00100E31" w:rsidRDefault="0045547E" w:rsidP="00E53801">
            <w:pPr>
              <w:spacing w:line="276" w:lineRule="auto"/>
              <w:ind w:right="263"/>
              <w:jc w:val="center"/>
              <w:rPr>
                <w:rFonts w:cs="Calibri"/>
                <w:color w:val="auto"/>
                <w:sz w:val="20"/>
                <w:szCs w:val="20"/>
              </w:rPr>
            </w:pPr>
            <w:r w:rsidRPr="00100E31">
              <w:rPr>
                <w:rFonts w:cs="Calibri"/>
                <w:color w:val="auto"/>
                <w:sz w:val="20"/>
                <w:szCs w:val="20"/>
              </w:rPr>
              <w:t>[%]</w:t>
            </w:r>
          </w:p>
          <w:p w14:paraId="0B4D24FC" w14:textId="77777777" w:rsidR="0045547E" w:rsidRPr="00100E31" w:rsidRDefault="0045547E" w:rsidP="00E53801">
            <w:pPr>
              <w:spacing w:line="276" w:lineRule="auto"/>
              <w:ind w:right="263"/>
              <w:jc w:val="center"/>
              <w:rPr>
                <w:rFonts w:cs="Calibri"/>
                <w:color w:val="auto"/>
                <w:sz w:val="20"/>
                <w:szCs w:val="20"/>
              </w:rPr>
            </w:pPr>
            <w:r w:rsidRPr="00100E31">
              <w:rPr>
                <w:rFonts w:cs="Calibri"/>
                <w:color w:val="auto"/>
                <w:sz w:val="20"/>
                <w:szCs w:val="20"/>
              </w:rPr>
              <w:t>(2021)</w:t>
            </w:r>
          </w:p>
        </w:tc>
      </w:tr>
      <w:tr w:rsidR="00100E31" w:rsidRPr="00100E31" w14:paraId="3CC53B5E" w14:textId="77777777" w:rsidTr="00844B6B">
        <w:trPr>
          <w:trHeight w:val="227"/>
          <w:jc w:val="center"/>
        </w:trPr>
        <w:tc>
          <w:tcPr>
            <w:tcW w:w="2552" w:type="dxa"/>
            <w:shd w:val="clear" w:color="auto" w:fill="auto"/>
            <w:tcMar>
              <w:top w:w="80" w:type="dxa"/>
              <w:left w:w="80" w:type="dxa"/>
              <w:bottom w:w="80" w:type="dxa"/>
              <w:right w:w="80" w:type="dxa"/>
            </w:tcMar>
            <w:vAlign w:val="center"/>
          </w:tcPr>
          <w:p w14:paraId="2929973E"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Austria</w:t>
            </w:r>
          </w:p>
        </w:tc>
        <w:tc>
          <w:tcPr>
            <w:tcW w:w="2117" w:type="dxa"/>
            <w:shd w:val="clear" w:color="auto" w:fill="auto"/>
            <w:tcMar>
              <w:top w:w="80" w:type="dxa"/>
              <w:left w:w="80" w:type="dxa"/>
              <w:bottom w:w="80" w:type="dxa"/>
              <w:right w:w="80" w:type="dxa"/>
            </w:tcMar>
            <w:vAlign w:val="center"/>
          </w:tcPr>
          <w:p w14:paraId="3B9BE4EA"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37.430</w:t>
            </w:r>
          </w:p>
        </w:tc>
        <w:tc>
          <w:tcPr>
            <w:tcW w:w="0" w:type="auto"/>
            <w:shd w:val="clear" w:color="auto" w:fill="auto"/>
            <w:tcMar>
              <w:top w:w="80" w:type="dxa"/>
              <w:left w:w="80" w:type="dxa"/>
              <w:bottom w:w="80" w:type="dxa"/>
              <w:right w:w="80" w:type="dxa"/>
            </w:tcMar>
            <w:vAlign w:val="center"/>
          </w:tcPr>
          <w:p w14:paraId="66A9B21B"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53</w:t>
            </w:r>
          </w:p>
        </w:tc>
        <w:tc>
          <w:tcPr>
            <w:tcW w:w="1425" w:type="dxa"/>
            <w:shd w:val="clear" w:color="auto" w:fill="auto"/>
            <w:tcMar>
              <w:top w:w="80" w:type="dxa"/>
              <w:left w:w="80" w:type="dxa"/>
              <w:bottom w:w="80" w:type="dxa"/>
              <w:right w:w="80" w:type="dxa"/>
            </w:tcMar>
            <w:vAlign w:val="center"/>
          </w:tcPr>
          <w:p w14:paraId="1722B27E"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02</w:t>
            </w:r>
          </w:p>
        </w:tc>
        <w:tc>
          <w:tcPr>
            <w:tcW w:w="1987" w:type="dxa"/>
            <w:shd w:val="clear" w:color="auto" w:fill="auto"/>
            <w:vAlign w:val="center"/>
          </w:tcPr>
          <w:p w14:paraId="292648D7"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2,1</w:t>
            </w:r>
          </w:p>
        </w:tc>
      </w:tr>
      <w:tr w:rsidR="00100E31" w:rsidRPr="00100E31" w14:paraId="002C51AC" w14:textId="77777777" w:rsidTr="00CD7B2D">
        <w:trPr>
          <w:jc w:val="center"/>
        </w:trPr>
        <w:tc>
          <w:tcPr>
            <w:tcW w:w="2552" w:type="dxa"/>
            <w:shd w:val="clear" w:color="auto" w:fill="auto"/>
            <w:tcMar>
              <w:top w:w="80" w:type="dxa"/>
              <w:left w:w="80" w:type="dxa"/>
              <w:bottom w:w="80" w:type="dxa"/>
              <w:right w:w="80" w:type="dxa"/>
            </w:tcMar>
            <w:vAlign w:val="center"/>
          </w:tcPr>
          <w:p w14:paraId="75836820"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Bosnia and Herzegovina</w:t>
            </w:r>
          </w:p>
        </w:tc>
        <w:tc>
          <w:tcPr>
            <w:tcW w:w="2117" w:type="dxa"/>
            <w:shd w:val="clear" w:color="auto" w:fill="auto"/>
            <w:tcMar>
              <w:top w:w="80" w:type="dxa"/>
              <w:left w:w="80" w:type="dxa"/>
              <w:bottom w:w="80" w:type="dxa"/>
              <w:right w:w="80" w:type="dxa"/>
            </w:tcMar>
            <w:vAlign w:val="center"/>
          </w:tcPr>
          <w:p w14:paraId="4D3E91CE"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7.569 (2022)</w:t>
            </w:r>
          </w:p>
        </w:tc>
        <w:tc>
          <w:tcPr>
            <w:tcW w:w="0" w:type="auto"/>
            <w:shd w:val="clear" w:color="auto" w:fill="auto"/>
            <w:tcMar>
              <w:top w:w="80" w:type="dxa"/>
              <w:left w:w="80" w:type="dxa"/>
              <w:bottom w:w="80" w:type="dxa"/>
              <w:right w:w="80" w:type="dxa"/>
            </w:tcMar>
            <w:vAlign w:val="center"/>
          </w:tcPr>
          <w:p w14:paraId="746C612D"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22</w:t>
            </w:r>
          </w:p>
        </w:tc>
        <w:tc>
          <w:tcPr>
            <w:tcW w:w="1425" w:type="dxa"/>
            <w:shd w:val="clear" w:color="auto" w:fill="auto"/>
            <w:tcMar>
              <w:top w:w="80" w:type="dxa"/>
              <w:left w:w="80" w:type="dxa"/>
              <w:bottom w:w="80" w:type="dxa"/>
              <w:right w:w="80" w:type="dxa"/>
            </w:tcMar>
            <w:vAlign w:val="center"/>
          </w:tcPr>
          <w:p w14:paraId="7CD8F747"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56</w:t>
            </w:r>
          </w:p>
        </w:tc>
        <w:tc>
          <w:tcPr>
            <w:tcW w:w="1987" w:type="dxa"/>
            <w:shd w:val="clear" w:color="auto" w:fill="auto"/>
            <w:vAlign w:val="center"/>
          </w:tcPr>
          <w:p w14:paraId="6F6E93E3"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9,6</w:t>
            </w:r>
          </w:p>
        </w:tc>
      </w:tr>
      <w:tr w:rsidR="00100E31" w:rsidRPr="00100E31" w14:paraId="0DDD972C" w14:textId="77777777" w:rsidTr="00CD7B2D">
        <w:trPr>
          <w:jc w:val="center"/>
        </w:trPr>
        <w:tc>
          <w:tcPr>
            <w:tcW w:w="2552" w:type="dxa"/>
            <w:shd w:val="clear" w:color="auto" w:fill="auto"/>
            <w:tcMar>
              <w:top w:w="80" w:type="dxa"/>
              <w:left w:w="80" w:type="dxa"/>
              <w:bottom w:w="80" w:type="dxa"/>
              <w:right w:w="80" w:type="dxa"/>
            </w:tcMar>
            <w:vAlign w:val="center"/>
          </w:tcPr>
          <w:p w14:paraId="3F45DDAB"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Bulgaria</w:t>
            </w:r>
          </w:p>
        </w:tc>
        <w:tc>
          <w:tcPr>
            <w:tcW w:w="2117" w:type="dxa"/>
            <w:shd w:val="clear" w:color="auto" w:fill="auto"/>
            <w:tcMar>
              <w:top w:w="80" w:type="dxa"/>
              <w:left w:w="80" w:type="dxa"/>
              <w:bottom w:w="80" w:type="dxa"/>
              <w:right w:w="80" w:type="dxa"/>
            </w:tcMar>
            <w:vAlign w:val="center"/>
          </w:tcPr>
          <w:p w14:paraId="7655CD13"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7.850</w:t>
            </w:r>
          </w:p>
        </w:tc>
        <w:tc>
          <w:tcPr>
            <w:tcW w:w="0" w:type="auto"/>
            <w:shd w:val="clear" w:color="auto" w:fill="auto"/>
            <w:tcMar>
              <w:top w:w="80" w:type="dxa"/>
              <w:left w:w="80" w:type="dxa"/>
              <w:bottom w:w="80" w:type="dxa"/>
              <w:right w:w="80" w:type="dxa"/>
            </w:tcMar>
            <w:vAlign w:val="center"/>
          </w:tcPr>
          <w:p w14:paraId="54A945F7"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42</w:t>
            </w:r>
          </w:p>
        </w:tc>
        <w:tc>
          <w:tcPr>
            <w:tcW w:w="1425" w:type="dxa"/>
            <w:shd w:val="clear" w:color="auto" w:fill="auto"/>
            <w:tcMar>
              <w:top w:w="80" w:type="dxa"/>
              <w:left w:w="80" w:type="dxa"/>
              <w:bottom w:w="80" w:type="dxa"/>
              <w:right w:w="80" w:type="dxa"/>
            </w:tcMar>
            <w:vAlign w:val="center"/>
          </w:tcPr>
          <w:p w14:paraId="7CEDFC81"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47</w:t>
            </w:r>
          </w:p>
        </w:tc>
        <w:tc>
          <w:tcPr>
            <w:tcW w:w="1987" w:type="dxa"/>
            <w:shd w:val="clear" w:color="auto" w:fill="auto"/>
            <w:vAlign w:val="center"/>
          </w:tcPr>
          <w:p w14:paraId="50FCD0A8"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8,6</w:t>
            </w:r>
          </w:p>
        </w:tc>
      </w:tr>
      <w:tr w:rsidR="00100E31" w:rsidRPr="00100E31" w14:paraId="1339F4A5" w14:textId="77777777" w:rsidTr="00CD7B2D">
        <w:trPr>
          <w:jc w:val="center"/>
        </w:trPr>
        <w:tc>
          <w:tcPr>
            <w:tcW w:w="2552" w:type="dxa"/>
            <w:shd w:val="clear" w:color="auto" w:fill="auto"/>
            <w:tcMar>
              <w:top w:w="80" w:type="dxa"/>
              <w:left w:w="80" w:type="dxa"/>
              <w:bottom w:w="80" w:type="dxa"/>
              <w:right w:w="80" w:type="dxa"/>
            </w:tcMar>
            <w:vAlign w:val="center"/>
          </w:tcPr>
          <w:p w14:paraId="08FD3A2C"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Croatia</w:t>
            </w:r>
          </w:p>
        </w:tc>
        <w:tc>
          <w:tcPr>
            <w:tcW w:w="2117" w:type="dxa"/>
            <w:shd w:val="clear" w:color="auto" w:fill="auto"/>
            <w:tcMar>
              <w:top w:w="80" w:type="dxa"/>
              <w:left w:w="80" w:type="dxa"/>
              <w:bottom w:w="80" w:type="dxa"/>
              <w:right w:w="80" w:type="dxa"/>
            </w:tcMar>
            <w:vAlign w:val="center"/>
          </w:tcPr>
          <w:p w14:paraId="75AD4C86"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4.750 (2022)</w:t>
            </w:r>
          </w:p>
        </w:tc>
        <w:tc>
          <w:tcPr>
            <w:tcW w:w="0" w:type="auto"/>
            <w:shd w:val="clear" w:color="auto" w:fill="auto"/>
            <w:tcMar>
              <w:top w:w="80" w:type="dxa"/>
              <w:left w:w="80" w:type="dxa"/>
              <w:bottom w:w="80" w:type="dxa"/>
              <w:right w:w="80" w:type="dxa"/>
            </w:tcMar>
            <w:vAlign w:val="center"/>
          </w:tcPr>
          <w:p w14:paraId="145DA6C5"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35</w:t>
            </w:r>
          </w:p>
        </w:tc>
        <w:tc>
          <w:tcPr>
            <w:tcW w:w="1425" w:type="dxa"/>
            <w:shd w:val="clear" w:color="auto" w:fill="auto"/>
            <w:tcMar>
              <w:top w:w="80" w:type="dxa"/>
              <w:left w:w="80" w:type="dxa"/>
              <w:bottom w:w="80" w:type="dxa"/>
              <w:right w:w="80" w:type="dxa"/>
            </w:tcMar>
            <w:vAlign w:val="center"/>
          </w:tcPr>
          <w:p w14:paraId="67D3913B"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81</w:t>
            </w:r>
          </w:p>
        </w:tc>
        <w:tc>
          <w:tcPr>
            <w:tcW w:w="1987" w:type="dxa"/>
            <w:shd w:val="clear" w:color="auto" w:fill="auto"/>
            <w:vAlign w:val="center"/>
          </w:tcPr>
          <w:p w14:paraId="3A777115"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8,1</w:t>
            </w:r>
          </w:p>
        </w:tc>
      </w:tr>
      <w:tr w:rsidR="00100E31" w:rsidRPr="00100E31" w14:paraId="6D310ED8" w14:textId="77777777" w:rsidTr="00CD7B2D">
        <w:trPr>
          <w:jc w:val="center"/>
        </w:trPr>
        <w:tc>
          <w:tcPr>
            <w:tcW w:w="2552" w:type="dxa"/>
            <w:shd w:val="clear" w:color="auto" w:fill="auto"/>
            <w:tcMar>
              <w:top w:w="80" w:type="dxa"/>
              <w:left w:w="80" w:type="dxa"/>
              <w:bottom w:w="80" w:type="dxa"/>
              <w:right w:w="80" w:type="dxa"/>
            </w:tcMar>
            <w:vAlign w:val="center"/>
          </w:tcPr>
          <w:p w14:paraId="316B1264"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Czechia</w:t>
            </w:r>
          </w:p>
        </w:tc>
        <w:tc>
          <w:tcPr>
            <w:tcW w:w="2117" w:type="dxa"/>
            <w:shd w:val="clear" w:color="auto" w:fill="auto"/>
            <w:tcMar>
              <w:top w:w="80" w:type="dxa"/>
              <w:left w:w="80" w:type="dxa"/>
              <w:bottom w:w="80" w:type="dxa"/>
              <w:right w:w="80" w:type="dxa"/>
            </w:tcMar>
            <w:vAlign w:val="center"/>
          </w:tcPr>
          <w:p w14:paraId="73AD65DC"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8.370</w:t>
            </w:r>
          </w:p>
        </w:tc>
        <w:tc>
          <w:tcPr>
            <w:tcW w:w="0" w:type="auto"/>
            <w:shd w:val="clear" w:color="auto" w:fill="auto"/>
            <w:tcMar>
              <w:top w:w="80" w:type="dxa"/>
              <w:left w:w="80" w:type="dxa"/>
              <w:bottom w:w="80" w:type="dxa"/>
              <w:right w:w="80" w:type="dxa"/>
            </w:tcMar>
            <w:vAlign w:val="center"/>
          </w:tcPr>
          <w:p w14:paraId="5E299976"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42</w:t>
            </w:r>
          </w:p>
        </w:tc>
        <w:tc>
          <w:tcPr>
            <w:tcW w:w="1425" w:type="dxa"/>
            <w:shd w:val="clear" w:color="auto" w:fill="auto"/>
            <w:tcMar>
              <w:top w:w="80" w:type="dxa"/>
              <w:left w:w="80" w:type="dxa"/>
              <w:bottom w:w="80" w:type="dxa"/>
              <w:right w:w="80" w:type="dxa"/>
            </w:tcMar>
            <w:vAlign w:val="center"/>
          </w:tcPr>
          <w:p w14:paraId="7CF13D53"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92</w:t>
            </w:r>
          </w:p>
        </w:tc>
        <w:tc>
          <w:tcPr>
            <w:tcW w:w="1987" w:type="dxa"/>
            <w:shd w:val="clear" w:color="auto" w:fill="auto"/>
            <w:vAlign w:val="center"/>
          </w:tcPr>
          <w:p w14:paraId="4DCA83DA"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9,5</w:t>
            </w:r>
          </w:p>
        </w:tc>
      </w:tr>
      <w:tr w:rsidR="00100E31" w:rsidRPr="00100E31" w14:paraId="5ACEF9F0" w14:textId="77777777" w:rsidTr="00CD7B2D">
        <w:trPr>
          <w:jc w:val="center"/>
        </w:trPr>
        <w:tc>
          <w:tcPr>
            <w:tcW w:w="2552" w:type="dxa"/>
            <w:shd w:val="clear" w:color="auto" w:fill="auto"/>
            <w:tcMar>
              <w:top w:w="80" w:type="dxa"/>
              <w:left w:w="80" w:type="dxa"/>
              <w:bottom w:w="80" w:type="dxa"/>
              <w:right w:w="80" w:type="dxa"/>
            </w:tcMar>
            <w:vAlign w:val="center"/>
          </w:tcPr>
          <w:p w14:paraId="0E136DB5"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Germany</w:t>
            </w:r>
          </w:p>
        </w:tc>
        <w:tc>
          <w:tcPr>
            <w:tcW w:w="2117" w:type="dxa"/>
            <w:shd w:val="clear" w:color="auto" w:fill="auto"/>
            <w:tcMar>
              <w:top w:w="80" w:type="dxa"/>
              <w:left w:w="80" w:type="dxa"/>
              <w:bottom w:w="80" w:type="dxa"/>
              <w:right w:w="80" w:type="dxa"/>
            </w:tcMar>
            <w:vAlign w:val="center"/>
          </w:tcPr>
          <w:p w14:paraId="1A646830"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35.590</w:t>
            </w:r>
          </w:p>
        </w:tc>
        <w:tc>
          <w:tcPr>
            <w:tcW w:w="0" w:type="auto"/>
            <w:shd w:val="clear" w:color="auto" w:fill="auto"/>
            <w:tcMar>
              <w:top w:w="80" w:type="dxa"/>
              <w:left w:w="80" w:type="dxa"/>
              <w:bottom w:w="80" w:type="dxa"/>
              <w:right w:w="80" w:type="dxa"/>
            </w:tcMar>
            <w:vAlign w:val="center"/>
          </w:tcPr>
          <w:p w14:paraId="18FDAC17"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44</w:t>
            </w:r>
          </w:p>
        </w:tc>
        <w:tc>
          <w:tcPr>
            <w:tcW w:w="1425" w:type="dxa"/>
            <w:shd w:val="clear" w:color="auto" w:fill="auto"/>
            <w:tcMar>
              <w:top w:w="80" w:type="dxa"/>
              <w:left w:w="80" w:type="dxa"/>
              <w:bottom w:w="80" w:type="dxa"/>
              <w:right w:w="80" w:type="dxa"/>
            </w:tcMar>
            <w:vAlign w:val="center"/>
          </w:tcPr>
          <w:p w14:paraId="56BFC01A"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24</w:t>
            </w:r>
          </w:p>
        </w:tc>
        <w:tc>
          <w:tcPr>
            <w:tcW w:w="1987" w:type="dxa"/>
            <w:shd w:val="clear" w:color="auto" w:fill="auto"/>
            <w:vAlign w:val="center"/>
          </w:tcPr>
          <w:p w14:paraId="153985CE"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2,9</w:t>
            </w:r>
          </w:p>
        </w:tc>
      </w:tr>
      <w:tr w:rsidR="00100E31" w:rsidRPr="00100E31" w14:paraId="2DC2E9B5" w14:textId="77777777" w:rsidTr="00CD7B2D">
        <w:trPr>
          <w:jc w:val="center"/>
        </w:trPr>
        <w:tc>
          <w:tcPr>
            <w:tcW w:w="2552" w:type="dxa"/>
            <w:shd w:val="clear" w:color="auto" w:fill="auto"/>
            <w:tcMar>
              <w:top w:w="80" w:type="dxa"/>
              <w:left w:w="80" w:type="dxa"/>
              <w:bottom w:w="80" w:type="dxa"/>
              <w:right w:w="80" w:type="dxa"/>
            </w:tcMar>
            <w:vAlign w:val="center"/>
          </w:tcPr>
          <w:p w14:paraId="51575EAD"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Hungary</w:t>
            </w:r>
          </w:p>
        </w:tc>
        <w:tc>
          <w:tcPr>
            <w:tcW w:w="2117" w:type="dxa"/>
            <w:shd w:val="clear" w:color="auto" w:fill="auto"/>
            <w:tcMar>
              <w:top w:w="80" w:type="dxa"/>
              <w:left w:w="80" w:type="dxa"/>
              <w:bottom w:w="80" w:type="dxa"/>
              <w:right w:w="80" w:type="dxa"/>
            </w:tcMar>
            <w:vAlign w:val="center"/>
          </w:tcPr>
          <w:p w14:paraId="1FD801AB"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4.370</w:t>
            </w:r>
          </w:p>
        </w:tc>
        <w:tc>
          <w:tcPr>
            <w:tcW w:w="0" w:type="auto"/>
            <w:shd w:val="clear" w:color="auto" w:fill="auto"/>
            <w:tcMar>
              <w:top w:w="80" w:type="dxa"/>
              <w:left w:w="80" w:type="dxa"/>
              <w:bottom w:w="80" w:type="dxa"/>
              <w:right w:w="80" w:type="dxa"/>
            </w:tcMar>
            <w:vAlign w:val="center"/>
          </w:tcPr>
          <w:p w14:paraId="3CC4C966"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61</w:t>
            </w:r>
          </w:p>
        </w:tc>
        <w:tc>
          <w:tcPr>
            <w:tcW w:w="1425" w:type="dxa"/>
            <w:shd w:val="clear" w:color="auto" w:fill="auto"/>
            <w:tcMar>
              <w:top w:w="80" w:type="dxa"/>
              <w:left w:w="80" w:type="dxa"/>
              <w:bottom w:w="80" w:type="dxa"/>
              <w:right w:w="80" w:type="dxa"/>
            </w:tcMar>
            <w:vAlign w:val="center"/>
          </w:tcPr>
          <w:p w14:paraId="646F2472"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66</w:t>
            </w:r>
          </w:p>
        </w:tc>
        <w:tc>
          <w:tcPr>
            <w:tcW w:w="1987" w:type="dxa"/>
            <w:shd w:val="clear" w:color="auto" w:fill="auto"/>
            <w:vAlign w:val="center"/>
          </w:tcPr>
          <w:p w14:paraId="16D613D1"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7,4</w:t>
            </w:r>
          </w:p>
        </w:tc>
      </w:tr>
      <w:tr w:rsidR="00100E31" w:rsidRPr="00100E31" w14:paraId="1A87C8BF" w14:textId="77777777" w:rsidTr="00CD7B2D">
        <w:trPr>
          <w:jc w:val="center"/>
        </w:trPr>
        <w:tc>
          <w:tcPr>
            <w:tcW w:w="2552" w:type="dxa"/>
            <w:shd w:val="clear" w:color="auto" w:fill="auto"/>
            <w:tcMar>
              <w:top w:w="80" w:type="dxa"/>
              <w:left w:w="80" w:type="dxa"/>
              <w:bottom w:w="80" w:type="dxa"/>
              <w:right w:w="80" w:type="dxa"/>
            </w:tcMar>
            <w:vAlign w:val="center"/>
          </w:tcPr>
          <w:p w14:paraId="298C81BF"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Moldova</w:t>
            </w:r>
          </w:p>
        </w:tc>
        <w:tc>
          <w:tcPr>
            <w:tcW w:w="2117" w:type="dxa"/>
            <w:shd w:val="clear" w:color="auto" w:fill="auto"/>
            <w:tcMar>
              <w:top w:w="80" w:type="dxa"/>
              <w:left w:w="80" w:type="dxa"/>
              <w:bottom w:w="80" w:type="dxa"/>
              <w:right w:w="80" w:type="dxa"/>
            </w:tcMar>
            <w:vAlign w:val="center"/>
          </w:tcPr>
          <w:p w14:paraId="0E5A50AF"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5.714 (2022)</w:t>
            </w:r>
          </w:p>
        </w:tc>
        <w:tc>
          <w:tcPr>
            <w:tcW w:w="0" w:type="auto"/>
            <w:shd w:val="clear" w:color="auto" w:fill="auto"/>
            <w:tcMar>
              <w:top w:w="80" w:type="dxa"/>
              <w:left w:w="80" w:type="dxa"/>
              <w:bottom w:w="80" w:type="dxa"/>
              <w:right w:w="80" w:type="dxa"/>
            </w:tcMar>
            <w:vAlign w:val="center"/>
          </w:tcPr>
          <w:p w14:paraId="39D60A50"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31</w:t>
            </w:r>
          </w:p>
        </w:tc>
        <w:tc>
          <w:tcPr>
            <w:tcW w:w="1425" w:type="dxa"/>
            <w:shd w:val="clear" w:color="auto" w:fill="auto"/>
            <w:tcMar>
              <w:top w:w="80" w:type="dxa"/>
              <w:left w:w="80" w:type="dxa"/>
              <w:bottom w:w="80" w:type="dxa"/>
              <w:right w:w="80" w:type="dxa"/>
            </w:tcMar>
            <w:vAlign w:val="center"/>
          </w:tcPr>
          <w:p w14:paraId="63567681"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61</w:t>
            </w:r>
          </w:p>
        </w:tc>
        <w:tc>
          <w:tcPr>
            <w:tcW w:w="1987" w:type="dxa"/>
            <w:shd w:val="clear" w:color="auto" w:fill="auto"/>
            <w:vAlign w:val="center"/>
          </w:tcPr>
          <w:p w14:paraId="070D0BBB"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7,8</w:t>
            </w:r>
          </w:p>
        </w:tc>
      </w:tr>
      <w:tr w:rsidR="00100E31" w:rsidRPr="00100E31" w14:paraId="5321FC2C" w14:textId="77777777" w:rsidTr="00CD7B2D">
        <w:trPr>
          <w:jc w:val="center"/>
        </w:trPr>
        <w:tc>
          <w:tcPr>
            <w:tcW w:w="2552" w:type="dxa"/>
            <w:shd w:val="clear" w:color="auto" w:fill="auto"/>
            <w:tcMar>
              <w:top w:w="80" w:type="dxa"/>
              <w:left w:w="80" w:type="dxa"/>
              <w:bottom w:w="80" w:type="dxa"/>
              <w:right w:w="80" w:type="dxa"/>
            </w:tcMar>
            <w:vAlign w:val="center"/>
          </w:tcPr>
          <w:p w14:paraId="662D099F"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Montenegro</w:t>
            </w:r>
          </w:p>
        </w:tc>
        <w:tc>
          <w:tcPr>
            <w:tcW w:w="2117" w:type="dxa"/>
            <w:shd w:val="clear" w:color="auto" w:fill="auto"/>
            <w:tcMar>
              <w:top w:w="80" w:type="dxa"/>
              <w:left w:w="80" w:type="dxa"/>
              <w:bottom w:w="80" w:type="dxa"/>
              <w:right w:w="80" w:type="dxa"/>
            </w:tcMar>
            <w:vAlign w:val="center"/>
          </w:tcPr>
          <w:p w14:paraId="68D7087A"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6.650 (2022)</w:t>
            </w:r>
          </w:p>
        </w:tc>
        <w:tc>
          <w:tcPr>
            <w:tcW w:w="0" w:type="auto"/>
            <w:shd w:val="clear" w:color="auto" w:fill="auto"/>
            <w:tcMar>
              <w:top w:w="80" w:type="dxa"/>
              <w:left w:w="80" w:type="dxa"/>
              <w:bottom w:w="80" w:type="dxa"/>
              <w:right w:w="80" w:type="dxa"/>
            </w:tcMar>
            <w:vAlign w:val="center"/>
          </w:tcPr>
          <w:p w14:paraId="1C6D29DB"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27</w:t>
            </w:r>
          </w:p>
        </w:tc>
        <w:tc>
          <w:tcPr>
            <w:tcW w:w="1425" w:type="dxa"/>
            <w:shd w:val="clear" w:color="auto" w:fill="auto"/>
            <w:tcMar>
              <w:top w:w="80" w:type="dxa"/>
              <w:left w:w="80" w:type="dxa"/>
              <w:bottom w:w="80" w:type="dxa"/>
              <w:right w:w="80" w:type="dxa"/>
            </w:tcMar>
            <w:vAlign w:val="center"/>
          </w:tcPr>
          <w:p w14:paraId="22EB81DD"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57</w:t>
            </w:r>
          </w:p>
        </w:tc>
        <w:tc>
          <w:tcPr>
            <w:tcW w:w="1987" w:type="dxa"/>
            <w:shd w:val="clear" w:color="auto" w:fill="auto"/>
            <w:vAlign w:val="center"/>
          </w:tcPr>
          <w:p w14:paraId="3FE1C3D1"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1,6</w:t>
            </w:r>
          </w:p>
        </w:tc>
      </w:tr>
      <w:tr w:rsidR="00100E31" w:rsidRPr="00100E31" w14:paraId="23317DC1" w14:textId="77777777" w:rsidTr="00CD7B2D">
        <w:trPr>
          <w:jc w:val="center"/>
        </w:trPr>
        <w:tc>
          <w:tcPr>
            <w:tcW w:w="2552" w:type="dxa"/>
            <w:shd w:val="clear" w:color="auto" w:fill="auto"/>
            <w:tcMar>
              <w:top w:w="80" w:type="dxa"/>
              <w:left w:w="80" w:type="dxa"/>
              <w:bottom w:w="80" w:type="dxa"/>
              <w:right w:w="80" w:type="dxa"/>
            </w:tcMar>
            <w:vAlign w:val="center"/>
          </w:tcPr>
          <w:p w14:paraId="59D3F641"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North Macedonia</w:t>
            </w:r>
          </w:p>
        </w:tc>
        <w:tc>
          <w:tcPr>
            <w:tcW w:w="2117" w:type="dxa"/>
            <w:shd w:val="clear" w:color="auto" w:fill="auto"/>
            <w:tcMar>
              <w:top w:w="80" w:type="dxa"/>
              <w:left w:w="80" w:type="dxa"/>
              <w:bottom w:w="80" w:type="dxa"/>
              <w:right w:w="80" w:type="dxa"/>
            </w:tcMar>
            <w:vAlign w:val="center"/>
          </w:tcPr>
          <w:p w14:paraId="339B0663"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4.860 (2021)</w:t>
            </w:r>
          </w:p>
        </w:tc>
        <w:tc>
          <w:tcPr>
            <w:tcW w:w="0" w:type="auto"/>
            <w:shd w:val="clear" w:color="auto" w:fill="auto"/>
            <w:tcMar>
              <w:top w:w="80" w:type="dxa"/>
              <w:left w:w="80" w:type="dxa"/>
              <w:bottom w:w="80" w:type="dxa"/>
              <w:right w:w="80" w:type="dxa"/>
            </w:tcMar>
            <w:vAlign w:val="center"/>
          </w:tcPr>
          <w:p w14:paraId="5D50D795"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29</w:t>
            </w:r>
          </w:p>
        </w:tc>
        <w:tc>
          <w:tcPr>
            <w:tcW w:w="1425" w:type="dxa"/>
            <w:shd w:val="clear" w:color="auto" w:fill="auto"/>
            <w:tcMar>
              <w:top w:w="80" w:type="dxa"/>
              <w:left w:w="80" w:type="dxa"/>
              <w:bottom w:w="80" w:type="dxa"/>
              <w:right w:w="80" w:type="dxa"/>
            </w:tcMar>
            <w:vAlign w:val="center"/>
          </w:tcPr>
          <w:p w14:paraId="016B643F"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37</w:t>
            </w:r>
          </w:p>
        </w:tc>
        <w:tc>
          <w:tcPr>
            <w:tcW w:w="1987" w:type="dxa"/>
            <w:shd w:val="clear" w:color="auto" w:fill="auto"/>
            <w:vAlign w:val="center"/>
          </w:tcPr>
          <w:p w14:paraId="3D167FCC" w14:textId="5FFD3F00"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8,5</w:t>
            </w:r>
          </w:p>
        </w:tc>
      </w:tr>
      <w:tr w:rsidR="00100E31" w:rsidRPr="00100E31" w14:paraId="15274BFC" w14:textId="77777777" w:rsidTr="00CD7B2D">
        <w:trPr>
          <w:jc w:val="center"/>
        </w:trPr>
        <w:tc>
          <w:tcPr>
            <w:tcW w:w="2552" w:type="dxa"/>
            <w:shd w:val="clear" w:color="auto" w:fill="auto"/>
            <w:tcMar>
              <w:top w:w="80" w:type="dxa"/>
              <w:left w:w="80" w:type="dxa"/>
              <w:bottom w:w="80" w:type="dxa"/>
              <w:right w:w="80" w:type="dxa"/>
            </w:tcMar>
            <w:vAlign w:val="center"/>
          </w:tcPr>
          <w:p w14:paraId="3CB21FAB"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Romania</w:t>
            </w:r>
          </w:p>
        </w:tc>
        <w:tc>
          <w:tcPr>
            <w:tcW w:w="2117" w:type="dxa"/>
            <w:shd w:val="clear" w:color="auto" w:fill="auto"/>
            <w:tcMar>
              <w:top w:w="80" w:type="dxa"/>
              <w:left w:w="80" w:type="dxa"/>
              <w:bottom w:w="80" w:type="dxa"/>
              <w:right w:w="80" w:type="dxa"/>
            </w:tcMar>
            <w:vAlign w:val="center"/>
          </w:tcPr>
          <w:p w14:paraId="1875B2B3"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0.250</w:t>
            </w:r>
          </w:p>
        </w:tc>
        <w:tc>
          <w:tcPr>
            <w:tcW w:w="0" w:type="auto"/>
            <w:shd w:val="clear" w:color="auto" w:fill="auto"/>
            <w:tcMar>
              <w:top w:w="80" w:type="dxa"/>
              <w:left w:w="80" w:type="dxa"/>
              <w:bottom w:w="80" w:type="dxa"/>
              <w:right w:w="80" w:type="dxa"/>
            </w:tcMar>
            <w:vAlign w:val="center"/>
          </w:tcPr>
          <w:p w14:paraId="76552CC1"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30</w:t>
            </w:r>
          </w:p>
        </w:tc>
        <w:tc>
          <w:tcPr>
            <w:tcW w:w="1425" w:type="dxa"/>
            <w:shd w:val="clear" w:color="auto" w:fill="auto"/>
            <w:tcMar>
              <w:top w:w="80" w:type="dxa"/>
              <w:left w:w="80" w:type="dxa"/>
              <w:bottom w:w="80" w:type="dxa"/>
              <w:right w:w="80" w:type="dxa"/>
            </w:tcMar>
            <w:vAlign w:val="center"/>
          </w:tcPr>
          <w:p w14:paraId="3CA2DD00"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74</w:t>
            </w:r>
          </w:p>
        </w:tc>
        <w:tc>
          <w:tcPr>
            <w:tcW w:w="1987" w:type="dxa"/>
            <w:shd w:val="clear" w:color="auto" w:fill="auto"/>
            <w:vAlign w:val="center"/>
          </w:tcPr>
          <w:p w14:paraId="4F0530A0"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6,5</w:t>
            </w:r>
          </w:p>
        </w:tc>
      </w:tr>
      <w:tr w:rsidR="00100E31" w:rsidRPr="00100E31" w14:paraId="38E0ABE5" w14:textId="77777777" w:rsidTr="00CD7B2D">
        <w:trPr>
          <w:jc w:val="center"/>
        </w:trPr>
        <w:tc>
          <w:tcPr>
            <w:tcW w:w="2552" w:type="dxa"/>
            <w:shd w:val="clear" w:color="auto" w:fill="auto"/>
            <w:tcMar>
              <w:top w:w="80" w:type="dxa"/>
              <w:left w:w="80" w:type="dxa"/>
              <w:bottom w:w="80" w:type="dxa"/>
              <w:right w:w="80" w:type="dxa"/>
            </w:tcMar>
            <w:vAlign w:val="center"/>
          </w:tcPr>
          <w:p w14:paraId="1F9ABE91"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Serbia</w:t>
            </w:r>
          </w:p>
        </w:tc>
        <w:tc>
          <w:tcPr>
            <w:tcW w:w="2117" w:type="dxa"/>
            <w:shd w:val="clear" w:color="auto" w:fill="auto"/>
            <w:tcMar>
              <w:top w:w="80" w:type="dxa"/>
              <w:left w:w="80" w:type="dxa"/>
              <w:bottom w:w="80" w:type="dxa"/>
              <w:right w:w="80" w:type="dxa"/>
            </w:tcMar>
            <w:vAlign w:val="center"/>
          </w:tcPr>
          <w:p w14:paraId="0E8D871D"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4.820</w:t>
            </w:r>
          </w:p>
        </w:tc>
        <w:tc>
          <w:tcPr>
            <w:tcW w:w="0" w:type="auto"/>
            <w:shd w:val="clear" w:color="auto" w:fill="auto"/>
            <w:tcMar>
              <w:top w:w="80" w:type="dxa"/>
              <w:left w:w="80" w:type="dxa"/>
              <w:bottom w:w="80" w:type="dxa"/>
              <w:right w:w="80" w:type="dxa"/>
            </w:tcMar>
            <w:vAlign w:val="center"/>
          </w:tcPr>
          <w:p w14:paraId="66850D1E"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31</w:t>
            </w:r>
          </w:p>
        </w:tc>
        <w:tc>
          <w:tcPr>
            <w:tcW w:w="1425" w:type="dxa"/>
            <w:shd w:val="clear" w:color="auto" w:fill="auto"/>
            <w:tcMar>
              <w:top w:w="80" w:type="dxa"/>
              <w:left w:w="80" w:type="dxa"/>
              <w:bottom w:w="80" w:type="dxa"/>
              <w:right w:w="80" w:type="dxa"/>
            </w:tcMar>
            <w:vAlign w:val="center"/>
          </w:tcPr>
          <w:p w14:paraId="195530D6"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72</w:t>
            </w:r>
          </w:p>
        </w:tc>
        <w:tc>
          <w:tcPr>
            <w:tcW w:w="1987" w:type="dxa"/>
            <w:shd w:val="clear" w:color="auto" w:fill="auto"/>
            <w:vAlign w:val="center"/>
          </w:tcPr>
          <w:p w14:paraId="743F3BA9"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0,1</w:t>
            </w:r>
          </w:p>
        </w:tc>
      </w:tr>
      <w:tr w:rsidR="00100E31" w:rsidRPr="00100E31" w14:paraId="2FCFEA63" w14:textId="77777777" w:rsidTr="00CD7B2D">
        <w:trPr>
          <w:jc w:val="center"/>
        </w:trPr>
        <w:tc>
          <w:tcPr>
            <w:tcW w:w="2552" w:type="dxa"/>
            <w:shd w:val="clear" w:color="auto" w:fill="auto"/>
            <w:tcMar>
              <w:top w:w="80" w:type="dxa"/>
              <w:left w:w="80" w:type="dxa"/>
              <w:bottom w:w="80" w:type="dxa"/>
              <w:right w:w="80" w:type="dxa"/>
            </w:tcMar>
            <w:vAlign w:val="center"/>
          </w:tcPr>
          <w:p w14:paraId="1E2F4071"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Slovakia</w:t>
            </w:r>
          </w:p>
        </w:tc>
        <w:tc>
          <w:tcPr>
            <w:tcW w:w="2117" w:type="dxa"/>
            <w:shd w:val="clear" w:color="auto" w:fill="auto"/>
            <w:tcMar>
              <w:top w:w="80" w:type="dxa"/>
              <w:left w:w="80" w:type="dxa"/>
              <w:bottom w:w="80" w:type="dxa"/>
              <w:right w:w="80" w:type="dxa"/>
            </w:tcMar>
            <w:vAlign w:val="center"/>
          </w:tcPr>
          <w:p w14:paraId="15C7F722"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4.590</w:t>
            </w:r>
          </w:p>
        </w:tc>
        <w:tc>
          <w:tcPr>
            <w:tcW w:w="0" w:type="auto"/>
            <w:shd w:val="clear" w:color="auto" w:fill="auto"/>
            <w:tcMar>
              <w:top w:w="80" w:type="dxa"/>
              <w:left w:w="80" w:type="dxa"/>
              <w:bottom w:w="80" w:type="dxa"/>
              <w:right w:w="80" w:type="dxa"/>
            </w:tcMar>
            <w:vAlign w:val="center"/>
          </w:tcPr>
          <w:p w14:paraId="3360A327"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36</w:t>
            </w:r>
          </w:p>
        </w:tc>
        <w:tc>
          <w:tcPr>
            <w:tcW w:w="1425" w:type="dxa"/>
            <w:shd w:val="clear" w:color="auto" w:fill="auto"/>
            <w:tcMar>
              <w:top w:w="80" w:type="dxa"/>
              <w:left w:w="80" w:type="dxa"/>
              <w:bottom w:w="80" w:type="dxa"/>
              <w:right w:w="80" w:type="dxa"/>
            </w:tcMar>
            <w:vAlign w:val="center"/>
          </w:tcPr>
          <w:p w14:paraId="1D5FD3CE"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79</w:t>
            </w:r>
          </w:p>
        </w:tc>
        <w:tc>
          <w:tcPr>
            <w:tcW w:w="1987" w:type="dxa"/>
            <w:shd w:val="clear" w:color="auto" w:fill="auto"/>
            <w:vAlign w:val="center"/>
          </w:tcPr>
          <w:p w14:paraId="004D4800"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7,8</w:t>
            </w:r>
          </w:p>
        </w:tc>
      </w:tr>
      <w:tr w:rsidR="00100E31" w:rsidRPr="00100E31" w14:paraId="1D977CBF" w14:textId="77777777" w:rsidTr="00CD7B2D">
        <w:trPr>
          <w:jc w:val="center"/>
        </w:trPr>
        <w:tc>
          <w:tcPr>
            <w:tcW w:w="2552" w:type="dxa"/>
            <w:shd w:val="clear" w:color="auto" w:fill="auto"/>
            <w:tcMar>
              <w:top w:w="80" w:type="dxa"/>
              <w:left w:w="80" w:type="dxa"/>
              <w:bottom w:w="80" w:type="dxa"/>
              <w:right w:w="80" w:type="dxa"/>
            </w:tcMar>
            <w:vAlign w:val="center"/>
          </w:tcPr>
          <w:p w14:paraId="565FAF42"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Slovenia</w:t>
            </w:r>
          </w:p>
        </w:tc>
        <w:tc>
          <w:tcPr>
            <w:tcW w:w="2117" w:type="dxa"/>
            <w:shd w:val="clear" w:color="auto" w:fill="auto"/>
            <w:tcMar>
              <w:top w:w="80" w:type="dxa"/>
              <w:left w:w="80" w:type="dxa"/>
              <w:bottom w:w="80" w:type="dxa"/>
              <w:right w:w="80" w:type="dxa"/>
            </w:tcMar>
            <w:vAlign w:val="center"/>
          </w:tcPr>
          <w:p w14:paraId="2FD3504B"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8.550</w:t>
            </w:r>
          </w:p>
        </w:tc>
        <w:tc>
          <w:tcPr>
            <w:tcW w:w="0" w:type="auto"/>
            <w:shd w:val="clear" w:color="auto" w:fill="auto"/>
            <w:tcMar>
              <w:top w:w="80" w:type="dxa"/>
              <w:left w:w="80" w:type="dxa"/>
              <w:bottom w:w="80" w:type="dxa"/>
              <w:right w:w="80" w:type="dxa"/>
            </w:tcMar>
            <w:vAlign w:val="center"/>
          </w:tcPr>
          <w:p w14:paraId="58BC1480"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33</w:t>
            </w:r>
          </w:p>
        </w:tc>
        <w:tc>
          <w:tcPr>
            <w:tcW w:w="1425" w:type="dxa"/>
            <w:shd w:val="clear" w:color="auto" w:fill="auto"/>
            <w:tcMar>
              <w:top w:w="80" w:type="dxa"/>
              <w:left w:w="80" w:type="dxa"/>
              <w:bottom w:w="80" w:type="dxa"/>
              <w:right w:w="80" w:type="dxa"/>
            </w:tcMar>
            <w:vAlign w:val="center"/>
          </w:tcPr>
          <w:p w14:paraId="426B68BD"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105</w:t>
            </w:r>
          </w:p>
        </w:tc>
        <w:tc>
          <w:tcPr>
            <w:tcW w:w="1987" w:type="dxa"/>
            <w:shd w:val="clear" w:color="auto" w:fill="auto"/>
            <w:vAlign w:val="center"/>
          </w:tcPr>
          <w:p w14:paraId="2D9DE644"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9,5</w:t>
            </w:r>
          </w:p>
        </w:tc>
      </w:tr>
      <w:tr w:rsidR="00100E31" w:rsidRPr="00100E31" w14:paraId="60B66484" w14:textId="77777777" w:rsidTr="00CD7B2D">
        <w:trPr>
          <w:trHeight w:val="453"/>
          <w:jc w:val="center"/>
        </w:trPr>
        <w:tc>
          <w:tcPr>
            <w:tcW w:w="2552" w:type="dxa"/>
            <w:shd w:val="clear" w:color="auto" w:fill="auto"/>
            <w:tcMar>
              <w:top w:w="80" w:type="dxa"/>
              <w:left w:w="80" w:type="dxa"/>
              <w:bottom w:w="80" w:type="dxa"/>
              <w:right w:w="80" w:type="dxa"/>
            </w:tcMar>
            <w:vAlign w:val="center"/>
          </w:tcPr>
          <w:p w14:paraId="57996E26" w14:textId="77777777" w:rsidR="0045547E" w:rsidRPr="00100E31" w:rsidRDefault="0045547E" w:rsidP="00FE3631">
            <w:pPr>
              <w:spacing w:line="276" w:lineRule="auto"/>
              <w:ind w:right="263"/>
              <w:rPr>
                <w:rFonts w:cs="Calibri"/>
                <w:color w:val="auto"/>
                <w:sz w:val="20"/>
                <w:szCs w:val="20"/>
              </w:rPr>
            </w:pPr>
            <w:r w:rsidRPr="00100E31">
              <w:rPr>
                <w:rFonts w:cs="Calibri"/>
                <w:color w:val="auto"/>
                <w:sz w:val="20"/>
                <w:szCs w:val="20"/>
              </w:rPr>
              <w:t>Ukraine</w:t>
            </w:r>
          </w:p>
        </w:tc>
        <w:tc>
          <w:tcPr>
            <w:tcW w:w="2117" w:type="dxa"/>
            <w:shd w:val="clear" w:color="auto" w:fill="auto"/>
            <w:tcMar>
              <w:top w:w="80" w:type="dxa"/>
              <w:left w:w="80" w:type="dxa"/>
              <w:bottom w:w="80" w:type="dxa"/>
              <w:right w:w="80" w:type="dxa"/>
            </w:tcMar>
            <w:vAlign w:val="center"/>
          </w:tcPr>
          <w:p w14:paraId="34237B93"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4.534</w:t>
            </w:r>
          </w:p>
        </w:tc>
        <w:tc>
          <w:tcPr>
            <w:tcW w:w="0" w:type="auto"/>
            <w:shd w:val="clear" w:color="auto" w:fill="auto"/>
            <w:tcMar>
              <w:top w:w="80" w:type="dxa"/>
              <w:left w:w="80" w:type="dxa"/>
              <w:bottom w:w="80" w:type="dxa"/>
              <w:right w:w="80" w:type="dxa"/>
            </w:tcMar>
            <w:vAlign w:val="center"/>
          </w:tcPr>
          <w:p w14:paraId="50489317"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30</w:t>
            </w:r>
          </w:p>
        </w:tc>
        <w:tc>
          <w:tcPr>
            <w:tcW w:w="1425" w:type="dxa"/>
            <w:shd w:val="clear" w:color="auto" w:fill="auto"/>
            <w:tcMar>
              <w:top w:w="80" w:type="dxa"/>
              <w:left w:w="80" w:type="dxa"/>
              <w:bottom w:w="80" w:type="dxa"/>
              <w:right w:w="80" w:type="dxa"/>
            </w:tcMar>
            <w:vAlign w:val="center"/>
          </w:tcPr>
          <w:p w14:paraId="0B3FA749"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67</w:t>
            </w:r>
          </w:p>
        </w:tc>
        <w:tc>
          <w:tcPr>
            <w:tcW w:w="1987" w:type="dxa"/>
            <w:shd w:val="clear" w:color="auto" w:fill="auto"/>
            <w:vAlign w:val="center"/>
          </w:tcPr>
          <w:p w14:paraId="24014B67" w14:textId="77777777" w:rsidR="0045547E" w:rsidRPr="00100E31" w:rsidRDefault="0045547E" w:rsidP="00844B6B">
            <w:pPr>
              <w:spacing w:line="276" w:lineRule="auto"/>
              <w:ind w:right="263"/>
              <w:jc w:val="center"/>
              <w:rPr>
                <w:rFonts w:cs="Calibri"/>
                <w:color w:val="auto"/>
                <w:sz w:val="20"/>
                <w:szCs w:val="20"/>
              </w:rPr>
            </w:pPr>
            <w:r w:rsidRPr="00100E31">
              <w:rPr>
                <w:rFonts w:cs="Calibri"/>
                <w:color w:val="auto"/>
                <w:sz w:val="20"/>
                <w:szCs w:val="20"/>
              </w:rPr>
              <w:t>8,0</w:t>
            </w:r>
          </w:p>
        </w:tc>
      </w:tr>
    </w:tbl>
    <w:p w14:paraId="490F8B5C" w14:textId="54EA96EF" w:rsidR="0045547E" w:rsidRPr="00100E31" w:rsidRDefault="00AD3916" w:rsidP="00FE3631">
      <w:pPr>
        <w:pStyle w:val="BodyText"/>
        <w:rPr>
          <w:rFonts w:ascii="Calibri Light" w:hAnsi="Calibri Light" w:cs="Calibri Light"/>
          <w:sz w:val="20"/>
          <w:szCs w:val="20"/>
          <w:lang w:val="en-US"/>
        </w:rPr>
      </w:pPr>
      <w:r w:rsidRPr="00100E31">
        <w:rPr>
          <w:lang w:val="en-US"/>
        </w:rPr>
        <w:br/>
      </w:r>
      <w:r w:rsidR="00392ADC" w:rsidRPr="00100E31">
        <w:rPr>
          <w:rFonts w:ascii="Calibri Light" w:hAnsi="Calibri Light" w:cs="Calibri Light"/>
          <w:b/>
          <w:bCs/>
          <w:sz w:val="20"/>
          <w:szCs w:val="20"/>
          <w:lang w:val="en-US"/>
        </w:rPr>
        <w:t xml:space="preserve">Legend </w:t>
      </w:r>
      <w:r w:rsidR="001515DE" w:rsidRPr="00100E31">
        <w:rPr>
          <w:rFonts w:ascii="Calibri Light" w:hAnsi="Calibri Light" w:cs="Calibri Light"/>
          <w:b/>
          <w:bCs/>
          <w:sz w:val="20"/>
          <w:szCs w:val="20"/>
          <w:lang w:val="en-US"/>
        </w:rPr>
        <w:t>Table</w:t>
      </w:r>
      <w:r w:rsidR="00392ADC" w:rsidRPr="00100E31">
        <w:rPr>
          <w:rFonts w:ascii="Calibri Light" w:hAnsi="Calibri Light" w:cs="Calibri Light"/>
          <w:b/>
          <w:bCs/>
          <w:sz w:val="20"/>
          <w:szCs w:val="20"/>
          <w:lang w:val="en-US"/>
        </w:rPr>
        <w:t xml:space="preserve"> </w:t>
      </w:r>
      <w:r w:rsidR="00331EB3" w:rsidRPr="00100E31">
        <w:rPr>
          <w:rFonts w:ascii="Calibri Light" w:hAnsi="Calibri Light" w:cs="Calibri Light"/>
          <w:b/>
          <w:bCs/>
          <w:sz w:val="20"/>
          <w:szCs w:val="20"/>
          <w:lang w:val="en-US"/>
        </w:rPr>
        <w:t>S</w:t>
      </w:r>
      <w:r w:rsidR="00392ADC" w:rsidRPr="00100E31">
        <w:rPr>
          <w:rFonts w:ascii="Calibri Light" w:hAnsi="Calibri Light" w:cs="Calibri Light"/>
          <w:b/>
          <w:bCs/>
          <w:sz w:val="20"/>
          <w:szCs w:val="20"/>
          <w:lang w:val="en-US"/>
        </w:rPr>
        <w:t>3</w:t>
      </w:r>
      <w:r w:rsidR="00392ADC" w:rsidRPr="00100E31">
        <w:rPr>
          <w:rFonts w:ascii="Calibri Light" w:hAnsi="Calibri Light" w:cs="Calibri Light"/>
          <w:sz w:val="20"/>
          <w:szCs w:val="20"/>
          <w:lang w:val="en-US"/>
        </w:rPr>
        <w:t xml:space="preserve">: In several countries (Bosnia and Herzegovina, Moldova, Montenegro, Ukraine) the number of health professionals, including physicians and nurses, is much lower than in other parts of Europe. </w:t>
      </w:r>
      <w:r w:rsidR="00392ADC" w:rsidRPr="00100E31">
        <w:rPr>
          <w:rFonts w:ascii="Calibri Light" w:hAnsi="Calibri Light" w:cs="Calibri Light"/>
          <w:sz w:val="20"/>
          <w:szCs w:val="20"/>
        </w:rPr>
        <w:fldChar w:fldCharType="begin"/>
      </w:r>
      <w:r w:rsidR="008427E1" w:rsidRPr="00100E31">
        <w:rPr>
          <w:rFonts w:ascii="Calibri Light" w:hAnsi="Calibri Light" w:cs="Calibri Light"/>
          <w:sz w:val="20"/>
          <w:szCs w:val="20"/>
          <w:lang w:val="en-US"/>
        </w:rPr>
        <w:instrText xml:space="preserve"> ADDIN EN.CITE &lt;EndNote&gt;&lt;Cite&gt;&lt;Author&gt;A.&lt;/Author&gt;&lt;Year&gt;2014&lt;/Year&gt;&lt;RecNum&gt;19&lt;/RecNum&gt;&lt;DisplayText&gt;(8)&lt;/DisplayText&gt;&lt;record&gt;&lt;rec-number&gt;19&lt;/rec-number&gt;&lt;foreign-keys&gt;&lt;key app="EN" db-id="derffvea5pfzzneaaw05d9sf29xzraptv02f" timestamp="1736797327"&gt;19&lt;/key&gt;&lt;/foreign-keys&gt;&lt;ref-type name="Report"&gt;27&lt;/ref-type&gt;&lt;contributors&gt;&lt;authors&gt;&lt;author&gt;Siyam A.&lt;/author&gt;&lt;author&gt;Dal-Poz M.R.&lt;/author&gt;&lt;/authors&gt;&lt;/contributors&gt;&lt;titles&gt;&lt;title&gt;Migration of health workers: the WHO code of practice and the global economic crisis&lt;/title&gt;&lt;/titles&gt;&lt;dates&gt;&lt;year&gt;2014&lt;/year&gt;&lt;/dates&gt;&lt;pub-location&gt;Geneva&lt;/pub-location&gt;&lt;publisher&gt;World Health Organization&lt;/publisher&gt;&lt;urls&gt;&lt;related-urls&gt;&lt;url&gt;https://www.who.int/publications/i/item/9789241507141&lt;/url&gt;&lt;/related-urls&gt;&lt;/urls&gt;&lt;/record&gt;&lt;/Cite&gt;&lt;/EndNote&gt;</w:instrText>
      </w:r>
      <w:r w:rsidR="00392ADC" w:rsidRPr="00100E31">
        <w:rPr>
          <w:rFonts w:ascii="Calibri Light" w:hAnsi="Calibri Light" w:cs="Calibri Light"/>
          <w:sz w:val="20"/>
          <w:szCs w:val="20"/>
        </w:rPr>
        <w:fldChar w:fldCharType="separate"/>
      </w:r>
      <w:r w:rsidR="008427E1" w:rsidRPr="00100E31">
        <w:rPr>
          <w:rFonts w:ascii="Calibri Light" w:hAnsi="Calibri Light" w:cs="Calibri Light"/>
          <w:noProof/>
          <w:sz w:val="20"/>
          <w:szCs w:val="20"/>
          <w:lang w:val="en-US"/>
        </w:rPr>
        <w:t>(8)</w:t>
      </w:r>
      <w:r w:rsidR="00392ADC" w:rsidRPr="00100E31">
        <w:rPr>
          <w:rFonts w:ascii="Calibri Light" w:hAnsi="Calibri Light" w:cs="Calibri Light"/>
          <w:sz w:val="20"/>
          <w:szCs w:val="20"/>
        </w:rPr>
        <w:fldChar w:fldCharType="end"/>
      </w:r>
    </w:p>
    <w:p w14:paraId="766A028F" w14:textId="0B0E258D" w:rsidR="00FA5F95" w:rsidRPr="00100E31" w:rsidRDefault="00FA5F95" w:rsidP="00563655">
      <w:pPr>
        <w:spacing w:line="480" w:lineRule="auto"/>
        <w:ind w:right="263"/>
        <w:rPr>
          <w:color w:val="auto"/>
          <w:sz w:val="18"/>
          <w:szCs w:val="18"/>
        </w:rPr>
      </w:pPr>
    </w:p>
    <w:p w14:paraId="7C8F3F44" w14:textId="4C97521C" w:rsidR="00340A90" w:rsidRPr="00100E31" w:rsidRDefault="00340A90" w:rsidP="00364590">
      <w:pPr>
        <w:spacing w:line="480" w:lineRule="auto"/>
        <w:ind w:right="263"/>
        <w:rPr>
          <w:rFonts w:cs="Calibri"/>
          <w:color w:val="auto"/>
        </w:rPr>
      </w:pPr>
    </w:p>
    <w:p w14:paraId="515ABFC9" w14:textId="58BD7940" w:rsidR="00B9750B" w:rsidRPr="00100E31" w:rsidRDefault="003427A9" w:rsidP="00364590">
      <w:pPr>
        <w:pStyle w:val="Heading3"/>
        <w:spacing w:line="480" w:lineRule="auto"/>
        <w:ind w:right="263"/>
        <w:rPr>
          <w:rFonts w:ascii="Calibri" w:hAnsi="Calibri" w:cs="Calibri"/>
          <w:i/>
          <w:iCs/>
          <w:color w:val="auto"/>
        </w:rPr>
      </w:pPr>
      <w:r w:rsidRPr="00100E31">
        <w:rPr>
          <w:rFonts w:ascii="Calibri" w:hAnsi="Calibri" w:cs="Calibri"/>
          <w:i/>
          <w:iCs/>
          <w:color w:val="auto"/>
        </w:rPr>
        <w:t>References</w:t>
      </w:r>
    </w:p>
    <w:bookmarkStart w:id="0" w:name="OLE_LINK1"/>
    <w:p w14:paraId="5EA45913" w14:textId="77777777" w:rsidR="00563655" w:rsidRPr="00100E31" w:rsidRDefault="00B9750B" w:rsidP="00563655">
      <w:pPr>
        <w:pStyle w:val="EndNoteBibliography"/>
        <w:rPr>
          <w:rFonts w:ascii="Calibri" w:hAnsi="Calibri" w:cs="Calibri"/>
          <w:color w:val="auto"/>
          <w:sz w:val="24"/>
          <w:lang w:val="en-US"/>
        </w:rPr>
      </w:pPr>
      <w:r w:rsidRPr="00100E31">
        <w:rPr>
          <w:rFonts w:ascii="Calibri" w:hAnsi="Calibri" w:cs="Calibri"/>
          <w:noProof w:val="0"/>
          <w:color w:val="auto"/>
          <w:sz w:val="24"/>
          <w:lang w:val="en-US"/>
        </w:rPr>
        <w:fldChar w:fldCharType="begin"/>
      </w:r>
      <w:r w:rsidRPr="00100E31">
        <w:rPr>
          <w:rFonts w:ascii="Calibri" w:hAnsi="Calibri" w:cs="Calibri"/>
          <w:color w:val="auto"/>
          <w:sz w:val="24"/>
          <w:lang w:val="en-US"/>
        </w:rPr>
        <w:instrText xml:space="preserve"> ADDIN EN.REFLIST </w:instrText>
      </w:r>
      <w:r w:rsidRPr="00100E31">
        <w:rPr>
          <w:rFonts w:ascii="Calibri" w:hAnsi="Calibri" w:cs="Calibri"/>
          <w:noProof w:val="0"/>
          <w:color w:val="auto"/>
          <w:sz w:val="24"/>
          <w:lang w:val="en-US"/>
        </w:rPr>
        <w:fldChar w:fldCharType="separate"/>
      </w:r>
      <w:r w:rsidR="00563655" w:rsidRPr="00100E31">
        <w:rPr>
          <w:rFonts w:ascii="Calibri" w:hAnsi="Calibri" w:cs="Calibri"/>
          <w:color w:val="auto"/>
          <w:sz w:val="24"/>
          <w:lang w:val="en-US"/>
        </w:rPr>
        <w:t>1.</w:t>
      </w:r>
      <w:r w:rsidR="00563655" w:rsidRPr="00100E31">
        <w:rPr>
          <w:rFonts w:ascii="Calibri" w:hAnsi="Calibri" w:cs="Calibri"/>
          <w:color w:val="auto"/>
          <w:sz w:val="24"/>
          <w:lang w:val="en-US"/>
        </w:rPr>
        <w:tab/>
        <w:t>Collaborators GBDDF. Estimation of the global prevalence of dementia in 2019 and forecasted prevalence in 2050: an analysis for the Global Burden of Disease Study 2019. Lancet Public Health. 2022;7(2):e105-e25.</w:t>
      </w:r>
    </w:p>
    <w:p w14:paraId="089F89F0" w14:textId="3D83BDB2" w:rsidR="00563655" w:rsidRPr="00100E31" w:rsidRDefault="00563655" w:rsidP="00563655">
      <w:pPr>
        <w:pStyle w:val="EndNoteBibliography"/>
        <w:rPr>
          <w:rFonts w:ascii="Calibri" w:hAnsi="Calibri" w:cs="Calibri"/>
          <w:color w:val="auto"/>
          <w:sz w:val="24"/>
          <w:lang w:val="en-US"/>
        </w:rPr>
      </w:pPr>
      <w:r w:rsidRPr="00100E31">
        <w:rPr>
          <w:rFonts w:ascii="Calibri" w:hAnsi="Calibri" w:cs="Calibri"/>
          <w:color w:val="auto"/>
          <w:sz w:val="24"/>
          <w:lang w:val="en-US"/>
        </w:rPr>
        <w:t>2.</w:t>
      </w:r>
      <w:r w:rsidRPr="00100E31">
        <w:rPr>
          <w:rFonts w:ascii="Calibri" w:hAnsi="Calibri" w:cs="Calibri"/>
          <w:color w:val="auto"/>
          <w:sz w:val="24"/>
          <w:lang w:val="en-US"/>
        </w:rPr>
        <w:tab/>
        <w:t xml:space="preserve">Europe A. Dementia in Europe Yearbook 2019 Estimating the prevalence of dementia in Europe 2019 [Available from: </w:t>
      </w:r>
      <w:hyperlink r:id="rId8" w:history="1">
        <w:r w:rsidRPr="00100E31">
          <w:rPr>
            <w:rStyle w:val="Hyperlink"/>
            <w:rFonts w:ascii="Calibri" w:hAnsi="Calibri" w:cs="Calibri"/>
            <w:color w:val="auto"/>
            <w:sz w:val="24"/>
            <w:lang w:val="en-US"/>
          </w:rPr>
          <w:t>https://www.alzheimer-europe.org/sites/default/files/alzheimer_europe_dementia_in_europe_yearbook_2019.pdf</w:t>
        </w:r>
      </w:hyperlink>
      <w:r w:rsidRPr="00100E31">
        <w:rPr>
          <w:rFonts w:ascii="Calibri" w:hAnsi="Calibri" w:cs="Calibri"/>
          <w:color w:val="auto"/>
          <w:sz w:val="24"/>
          <w:lang w:val="en-US"/>
        </w:rPr>
        <w:t>.</w:t>
      </w:r>
    </w:p>
    <w:p w14:paraId="209804C1" w14:textId="77777777" w:rsidR="00563655" w:rsidRPr="00100E31" w:rsidRDefault="00563655" w:rsidP="00563655">
      <w:pPr>
        <w:pStyle w:val="EndNoteBibliography"/>
        <w:rPr>
          <w:rFonts w:ascii="Calibri" w:hAnsi="Calibri" w:cs="Calibri"/>
          <w:color w:val="auto"/>
          <w:sz w:val="24"/>
          <w:lang w:val="en-US"/>
        </w:rPr>
      </w:pPr>
      <w:r w:rsidRPr="00100E31">
        <w:rPr>
          <w:rFonts w:ascii="Calibri" w:hAnsi="Calibri" w:cs="Calibri"/>
          <w:color w:val="auto"/>
          <w:sz w:val="24"/>
          <w:lang w:val="en-US"/>
        </w:rPr>
        <w:t>3.</w:t>
      </w:r>
      <w:r w:rsidRPr="00100E31">
        <w:rPr>
          <w:rFonts w:ascii="Calibri" w:hAnsi="Calibri" w:cs="Calibri"/>
          <w:color w:val="auto"/>
          <w:sz w:val="24"/>
          <w:lang w:val="en-US"/>
        </w:rPr>
        <w:tab/>
        <w:t>United Nations WPPod. World Population Prospects (2022) – processed by Our World in Data. “Ages 65+” [dataset]. 2022.</w:t>
      </w:r>
    </w:p>
    <w:p w14:paraId="7678CA86" w14:textId="3AA210D2" w:rsidR="00563655" w:rsidRPr="00100E31" w:rsidRDefault="00563655" w:rsidP="00563655">
      <w:pPr>
        <w:pStyle w:val="EndNoteBibliography"/>
        <w:rPr>
          <w:rFonts w:ascii="Calibri" w:hAnsi="Calibri" w:cs="Calibri"/>
          <w:color w:val="auto"/>
          <w:sz w:val="24"/>
          <w:lang w:val="en-US"/>
        </w:rPr>
      </w:pPr>
      <w:r w:rsidRPr="00100E31">
        <w:rPr>
          <w:rFonts w:ascii="Calibri" w:hAnsi="Calibri" w:cs="Calibri"/>
          <w:color w:val="auto"/>
          <w:sz w:val="24"/>
          <w:lang w:val="en-US"/>
        </w:rPr>
        <w:lastRenderedPageBreak/>
        <w:t>4.</w:t>
      </w:r>
      <w:r w:rsidRPr="00100E31">
        <w:rPr>
          <w:rFonts w:ascii="Calibri" w:hAnsi="Calibri" w:cs="Calibri"/>
          <w:color w:val="auto"/>
          <w:sz w:val="24"/>
          <w:lang w:val="en-US"/>
        </w:rPr>
        <w:tab/>
        <w:t xml:space="preserve">Bank W. World Development Indicators. Washington, DC: World Bank; 2024 [Available from: </w:t>
      </w:r>
      <w:hyperlink r:id="rId9" w:history="1">
        <w:r w:rsidRPr="00100E31">
          <w:rPr>
            <w:rStyle w:val="Hyperlink"/>
            <w:rFonts w:ascii="Calibri" w:hAnsi="Calibri" w:cs="Calibri"/>
            <w:color w:val="auto"/>
            <w:sz w:val="24"/>
            <w:lang w:val="en-US"/>
          </w:rPr>
          <w:t>https://data.worldbank.org/indicator</w:t>
        </w:r>
      </w:hyperlink>
      <w:r w:rsidRPr="00100E31">
        <w:rPr>
          <w:rFonts w:ascii="Calibri" w:hAnsi="Calibri" w:cs="Calibri"/>
          <w:color w:val="auto"/>
          <w:sz w:val="24"/>
          <w:lang w:val="en-US"/>
        </w:rPr>
        <w:t>.</w:t>
      </w:r>
    </w:p>
    <w:p w14:paraId="7EE51D12" w14:textId="5A65B3F9" w:rsidR="00563655" w:rsidRPr="00100E31" w:rsidRDefault="00563655" w:rsidP="00563655">
      <w:pPr>
        <w:pStyle w:val="EndNoteBibliography"/>
        <w:rPr>
          <w:rFonts w:ascii="Calibri" w:hAnsi="Calibri" w:cs="Calibri"/>
          <w:color w:val="auto"/>
          <w:sz w:val="24"/>
          <w:lang w:val="en-US"/>
        </w:rPr>
      </w:pPr>
      <w:r w:rsidRPr="00100E31">
        <w:rPr>
          <w:rFonts w:ascii="Calibri" w:hAnsi="Calibri" w:cs="Calibri"/>
          <w:color w:val="auto"/>
          <w:sz w:val="24"/>
          <w:lang w:val="en-US"/>
        </w:rPr>
        <w:t>5.</w:t>
      </w:r>
      <w:r w:rsidRPr="00100E31">
        <w:rPr>
          <w:rFonts w:ascii="Calibri" w:hAnsi="Calibri" w:cs="Calibri"/>
          <w:color w:val="auto"/>
          <w:sz w:val="24"/>
          <w:lang w:val="en-US"/>
        </w:rPr>
        <w:tab/>
        <w:t xml:space="preserve">Macedonia SSOotRoN. Population projections of the Republic of North Macedonia by 2070 2023 [Available from: </w:t>
      </w:r>
      <w:hyperlink r:id="rId10" w:history="1">
        <w:r w:rsidRPr="00100E31">
          <w:rPr>
            <w:rStyle w:val="Hyperlink"/>
            <w:rFonts w:ascii="Calibri" w:hAnsi="Calibri" w:cs="Calibri"/>
            <w:color w:val="auto"/>
            <w:sz w:val="24"/>
            <w:lang w:val="en-US"/>
          </w:rPr>
          <w:t>https://www.stat.gov.mk/publikacii/2023/Proekcii_2070_en.pdf</w:t>
        </w:r>
      </w:hyperlink>
      <w:r w:rsidRPr="00100E31">
        <w:rPr>
          <w:rFonts w:ascii="Calibri" w:hAnsi="Calibri" w:cs="Calibri"/>
          <w:color w:val="auto"/>
          <w:sz w:val="24"/>
          <w:lang w:val="en-US"/>
        </w:rPr>
        <w:t>.</w:t>
      </w:r>
    </w:p>
    <w:p w14:paraId="31A0E23C" w14:textId="650AB225" w:rsidR="00563655" w:rsidRPr="00100E31" w:rsidRDefault="00563655" w:rsidP="00563655">
      <w:pPr>
        <w:pStyle w:val="EndNoteBibliography"/>
        <w:rPr>
          <w:rFonts w:ascii="Calibri" w:hAnsi="Calibri" w:cs="Calibri"/>
          <w:color w:val="auto"/>
          <w:sz w:val="24"/>
          <w:lang w:val="en-US"/>
        </w:rPr>
      </w:pPr>
      <w:r w:rsidRPr="00100E31">
        <w:rPr>
          <w:rFonts w:ascii="Calibri" w:hAnsi="Calibri" w:cs="Calibri"/>
          <w:color w:val="auto"/>
          <w:sz w:val="24"/>
          <w:lang w:val="en-US"/>
        </w:rPr>
        <w:t>6.</w:t>
      </w:r>
      <w:r w:rsidRPr="00100E31">
        <w:rPr>
          <w:rFonts w:ascii="Calibri" w:hAnsi="Calibri" w:cs="Calibri"/>
          <w:color w:val="auto"/>
          <w:sz w:val="24"/>
          <w:lang w:val="en-US"/>
        </w:rPr>
        <w:tab/>
        <w:t xml:space="preserve">Eurostat. Population Demographic Indicators 2023 [Available from: </w:t>
      </w:r>
      <w:hyperlink r:id="rId11" w:history="1">
        <w:r w:rsidRPr="00100E31">
          <w:rPr>
            <w:rStyle w:val="Hyperlink"/>
            <w:rFonts w:ascii="Calibri" w:hAnsi="Calibri" w:cs="Calibri"/>
            <w:color w:val="auto"/>
            <w:sz w:val="24"/>
            <w:lang w:val="en-US"/>
          </w:rPr>
          <w:t>https://ec.europa.eu/eurostat/databrowser/view/DEMO_GIND/default/table?lang=en</w:t>
        </w:r>
      </w:hyperlink>
      <w:r w:rsidRPr="00100E31">
        <w:rPr>
          <w:rFonts w:ascii="Calibri" w:hAnsi="Calibri" w:cs="Calibri"/>
          <w:color w:val="auto"/>
          <w:sz w:val="24"/>
          <w:lang w:val="en-US"/>
        </w:rPr>
        <w:t>.</w:t>
      </w:r>
    </w:p>
    <w:p w14:paraId="3ADCF42D" w14:textId="4742D910" w:rsidR="00563655" w:rsidRPr="00100E31" w:rsidRDefault="00563655" w:rsidP="00563655">
      <w:pPr>
        <w:pStyle w:val="EndNoteBibliography"/>
        <w:rPr>
          <w:rFonts w:ascii="Calibri" w:hAnsi="Calibri" w:cs="Calibri"/>
          <w:color w:val="auto"/>
          <w:sz w:val="24"/>
          <w:lang w:val="en-US"/>
        </w:rPr>
      </w:pPr>
      <w:r w:rsidRPr="00100E31">
        <w:rPr>
          <w:rFonts w:ascii="Calibri" w:hAnsi="Calibri" w:cs="Calibri"/>
          <w:color w:val="auto"/>
          <w:sz w:val="24"/>
          <w:lang w:val="en-US"/>
        </w:rPr>
        <w:t>7.</w:t>
      </w:r>
      <w:r w:rsidRPr="00100E31">
        <w:rPr>
          <w:rFonts w:ascii="Calibri" w:hAnsi="Calibri" w:cs="Calibri"/>
          <w:color w:val="auto"/>
          <w:sz w:val="24"/>
          <w:lang w:val="en-US"/>
        </w:rPr>
        <w:tab/>
        <w:t xml:space="preserve">Nations U. Sustainable Development Goals Data Portal. New York: United Nations; 2024 [Available from: </w:t>
      </w:r>
      <w:hyperlink r:id="rId12" w:history="1">
        <w:r w:rsidRPr="00100E31">
          <w:rPr>
            <w:rStyle w:val="Hyperlink"/>
            <w:rFonts w:ascii="Calibri" w:hAnsi="Calibri" w:cs="Calibri"/>
            <w:color w:val="auto"/>
            <w:sz w:val="24"/>
            <w:lang w:val="en-US"/>
          </w:rPr>
          <w:t>https://unstats.un.org/sdgs/dataportal</w:t>
        </w:r>
      </w:hyperlink>
      <w:r w:rsidRPr="00100E31">
        <w:rPr>
          <w:rFonts w:ascii="Calibri" w:hAnsi="Calibri" w:cs="Calibri"/>
          <w:color w:val="auto"/>
          <w:sz w:val="24"/>
          <w:lang w:val="en-US"/>
        </w:rPr>
        <w:t>.</w:t>
      </w:r>
    </w:p>
    <w:p w14:paraId="432B6627" w14:textId="77777777" w:rsidR="00563655" w:rsidRPr="00100E31" w:rsidRDefault="00563655" w:rsidP="00563655">
      <w:pPr>
        <w:pStyle w:val="EndNoteBibliography"/>
        <w:rPr>
          <w:rFonts w:ascii="Calibri" w:hAnsi="Calibri" w:cs="Calibri"/>
          <w:color w:val="auto"/>
          <w:sz w:val="24"/>
        </w:rPr>
      </w:pPr>
      <w:r w:rsidRPr="00100E31">
        <w:rPr>
          <w:rFonts w:ascii="Calibri" w:hAnsi="Calibri" w:cs="Calibri"/>
          <w:color w:val="auto"/>
          <w:sz w:val="24"/>
          <w:lang w:val="en-US"/>
        </w:rPr>
        <w:t>8.</w:t>
      </w:r>
      <w:r w:rsidRPr="00100E31">
        <w:rPr>
          <w:rFonts w:ascii="Calibri" w:hAnsi="Calibri" w:cs="Calibri"/>
          <w:color w:val="auto"/>
          <w:sz w:val="24"/>
          <w:lang w:val="en-US"/>
        </w:rPr>
        <w:tab/>
        <w:t xml:space="preserve">A. S, M.R. D-P. Migration of health workers: the WHO code of practice and the global economic crisis. </w:t>
      </w:r>
      <w:r w:rsidRPr="00100E31">
        <w:rPr>
          <w:rFonts w:ascii="Calibri" w:hAnsi="Calibri" w:cs="Calibri"/>
          <w:color w:val="auto"/>
          <w:sz w:val="24"/>
        </w:rPr>
        <w:t>Geneva: World Health Organization; 2014.</w:t>
      </w:r>
    </w:p>
    <w:p w14:paraId="5B3ED0BC" w14:textId="3C311CD2" w:rsidR="00B9750B" w:rsidRPr="00100E31" w:rsidRDefault="00B9750B" w:rsidP="00364590">
      <w:pPr>
        <w:spacing w:line="480" w:lineRule="auto"/>
        <w:ind w:right="263"/>
        <w:rPr>
          <w:rFonts w:cs="Calibri"/>
          <w:color w:val="auto"/>
        </w:rPr>
      </w:pPr>
      <w:r w:rsidRPr="00100E31">
        <w:rPr>
          <w:rFonts w:cs="Calibri"/>
          <w:color w:val="auto"/>
        </w:rPr>
        <w:fldChar w:fldCharType="end"/>
      </w:r>
      <w:bookmarkEnd w:id="0"/>
    </w:p>
    <w:sectPr w:rsidR="00B9750B" w:rsidRPr="00100E31" w:rsidSect="00FE3631">
      <w:headerReference w:type="default" r:id="rId13"/>
      <w:footerReference w:type="even" r:id="rId14"/>
      <w:footerReference w:type="default" r:id="rId15"/>
      <w:headerReference w:type="first" r:id="rId16"/>
      <w:footerReference w:type="first" r:id="rId17"/>
      <w:type w:val="continuous"/>
      <w:pgSz w:w="11909" w:h="16840"/>
      <w:pgMar w:top="1418" w:right="1134" w:bottom="1134" w:left="1133" w:header="1021" w:footer="340" w:gutter="0"/>
      <w:lnNumType w:countBy="1" w:restart="continuous"/>
      <w:cols w:space="720"/>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05507" w14:textId="77777777" w:rsidR="00357301" w:rsidRDefault="00357301">
      <w:r>
        <w:separator/>
      </w:r>
    </w:p>
    <w:p w14:paraId="135AC0A4" w14:textId="77777777" w:rsidR="00357301" w:rsidRDefault="00357301"/>
  </w:endnote>
  <w:endnote w:type="continuationSeparator" w:id="0">
    <w:p w14:paraId="74AB38A8" w14:textId="77777777" w:rsidR="00357301" w:rsidRDefault="00357301">
      <w:r>
        <w:continuationSeparator/>
      </w:r>
    </w:p>
    <w:p w14:paraId="67A97E43" w14:textId="77777777" w:rsidR="00357301" w:rsidRDefault="0035730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1821993"/>
      <w:docPartObj>
        <w:docPartGallery w:val="Page Numbers (Bottom of Page)"/>
        <w:docPartUnique/>
      </w:docPartObj>
    </w:sdtPr>
    <w:sdtContent>
      <w:p w14:paraId="6E691646" w14:textId="1CEADF66" w:rsidR="0072426A" w:rsidRDefault="0072426A" w:rsidP="00206E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06FB60" w14:textId="77777777" w:rsidR="0072426A" w:rsidRDefault="0072426A" w:rsidP="0072426A">
    <w:pPr>
      <w:pStyle w:val="Footer"/>
      <w:ind w:right="360"/>
    </w:pPr>
  </w:p>
  <w:p w14:paraId="73AE4FD0" w14:textId="77777777" w:rsidR="008D7A91" w:rsidRDefault="008D7A9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3853546"/>
      <w:docPartObj>
        <w:docPartGallery w:val="Page Numbers (Bottom of Page)"/>
        <w:docPartUnique/>
      </w:docPartObj>
    </w:sdtPr>
    <w:sdtContent>
      <w:p w14:paraId="07147D8F" w14:textId="377E3509" w:rsidR="0072426A" w:rsidRDefault="0072426A" w:rsidP="00206E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A1B02A" w14:textId="7DBE5DC5" w:rsidR="00293138" w:rsidRDefault="00293138" w:rsidP="0072426A">
    <w:pPr>
      <w:pStyle w:val="BodyText"/>
      <w:kinsoku w:val="0"/>
      <w:overflowPunct w:val="0"/>
      <w:spacing w:line="14" w:lineRule="auto"/>
      <w:ind w:right="360"/>
      <w:rPr>
        <w:rFonts w:ascii="Times New Roman" w:hAnsi="Times New Roman" w:cs="Times New Roman"/>
        <w:sz w:val="20"/>
        <w:szCs w:val="20"/>
      </w:rPr>
    </w:pPr>
  </w:p>
  <w:p w14:paraId="428156F9" w14:textId="77777777" w:rsidR="008D7A91" w:rsidRDefault="008D7A91"/>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C2698" w14:textId="07194814" w:rsidR="00C62DEE" w:rsidRPr="00372FCD" w:rsidRDefault="00C62DEE" w:rsidP="00C62DEE">
    <w:pPr>
      <w:tabs>
        <w:tab w:val="right" w:pos="10466"/>
      </w:tabs>
      <w:adjustRightInd w:val="0"/>
      <w:snapToGrid w:val="0"/>
      <w:rPr>
        <w:sz w:val="16"/>
        <w:szCs w:val="16"/>
        <w:lang w:val="fr-CH"/>
      </w:rPr>
    </w:pPr>
    <w:r w:rsidRPr="00372FCD">
      <w:rPr>
        <w:sz w:val="16"/>
        <w:szCs w:val="16"/>
        <w:lang w:val="fr-CH"/>
      </w:rPr>
      <w:tab/>
    </w:r>
  </w:p>
  <w:p w14:paraId="1C7280CE" w14:textId="77777777" w:rsidR="00C62DEE" w:rsidRPr="00C62DEE" w:rsidRDefault="00C62DEE">
    <w:pPr>
      <w:pStyle w:val="Footer"/>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E470D4" w14:textId="77777777" w:rsidR="00357301" w:rsidRDefault="00357301">
      <w:r>
        <w:separator/>
      </w:r>
    </w:p>
    <w:p w14:paraId="2DC9590C" w14:textId="77777777" w:rsidR="00357301" w:rsidRDefault="00357301"/>
  </w:footnote>
  <w:footnote w:type="continuationSeparator" w:id="0">
    <w:p w14:paraId="19E866F5" w14:textId="77777777" w:rsidR="00357301" w:rsidRDefault="00357301">
      <w:r>
        <w:continuationSeparator/>
      </w:r>
    </w:p>
    <w:p w14:paraId="03C27975" w14:textId="77777777" w:rsidR="00357301" w:rsidRDefault="0035730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722337" w14:textId="08027BB3" w:rsidR="00293138" w:rsidRPr="00C62DEE" w:rsidRDefault="00C62DEE" w:rsidP="00C62DEE">
    <w:pPr>
      <w:tabs>
        <w:tab w:val="right" w:pos="10466"/>
      </w:tabs>
      <w:adjustRightInd w:val="0"/>
      <w:snapToGrid w:val="0"/>
      <w:rPr>
        <w:sz w:val="16"/>
      </w:rPr>
    </w:pPr>
    <w:r>
      <w:rPr>
        <w:sz w:val="16"/>
      </w:rPr>
      <w:tab/>
    </w:r>
    <w:r>
      <w:rPr>
        <w:sz w:val="16"/>
      </w:rPr>
      <w:fldChar w:fldCharType="begin"/>
    </w:r>
    <w:r>
      <w:rPr>
        <w:sz w:val="16"/>
      </w:rPr>
      <w:instrText xml:space="preserve"> PAGE   \* MERGEFORMAT </w:instrText>
    </w:r>
    <w:r>
      <w:rPr>
        <w:sz w:val="16"/>
      </w:rPr>
      <w:fldChar w:fldCharType="separate"/>
    </w:r>
    <w:r>
      <w:rPr>
        <w:sz w:val="16"/>
      </w:rPr>
      <w:t>2</w:t>
    </w:r>
    <w:r>
      <w:rPr>
        <w:sz w:val="16"/>
      </w:rPr>
      <w:fldChar w:fldCharType="end"/>
    </w:r>
    <w:r>
      <w:rPr>
        <w:sz w:val="16"/>
      </w:rPr>
      <w:t xml:space="preserve"> of </w:t>
    </w:r>
    <w:r>
      <w:rPr>
        <w:sz w:val="16"/>
      </w:rPr>
      <w:fldChar w:fldCharType="begin"/>
    </w:r>
    <w:r>
      <w:rPr>
        <w:sz w:val="16"/>
      </w:rPr>
      <w:instrText xml:space="preserve"> NUMPAGES   \* MERGEFORMAT </w:instrText>
    </w:r>
    <w:r>
      <w:rPr>
        <w:sz w:val="16"/>
      </w:rPr>
      <w:fldChar w:fldCharType="separate"/>
    </w:r>
    <w:r>
      <w:rPr>
        <w:sz w:val="16"/>
      </w:rPr>
      <w:t>5</w:t>
    </w:r>
    <w:r>
      <w:rPr>
        <w:sz w:val="16"/>
      </w:rPr>
      <w:fldChar w:fldCharType="end"/>
    </w:r>
  </w:p>
  <w:p w14:paraId="316A24EA" w14:textId="77777777" w:rsidR="008D7A91" w:rsidRDefault="008D7A91"/>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487" w:type="dxa"/>
      <w:tblCellMar>
        <w:left w:w="0" w:type="dxa"/>
        <w:right w:w="0" w:type="dxa"/>
      </w:tblCellMar>
      <w:tblLook w:val="04A0" w:firstRow="1" w:lastRow="0" w:firstColumn="1" w:lastColumn="0" w:noHBand="0" w:noVBand="1"/>
    </w:tblPr>
    <w:tblGrid>
      <w:gridCol w:w="3679"/>
      <w:gridCol w:w="4535"/>
      <w:gridCol w:w="2273"/>
    </w:tblGrid>
    <w:tr w:rsidR="00C62DEE" w:rsidRPr="00712F72" w14:paraId="29DC1601" w14:textId="77777777" w:rsidTr="00921287">
      <w:trPr>
        <w:trHeight w:val="686"/>
      </w:trPr>
      <w:tc>
        <w:tcPr>
          <w:tcW w:w="3679" w:type="dxa"/>
          <w:shd w:val="clear" w:color="auto" w:fill="auto"/>
          <w:vAlign w:val="center"/>
        </w:tcPr>
        <w:p w14:paraId="172AC147" w14:textId="02271C04" w:rsidR="00C62DEE" w:rsidRPr="00C644D1" w:rsidRDefault="00C62DEE" w:rsidP="00C62DEE">
          <w:pPr>
            <w:pStyle w:val="Header"/>
            <w:pBdr>
              <w:bottom w:val="none" w:sz="0" w:space="0" w:color="auto"/>
            </w:pBdr>
            <w:rPr>
              <w:rFonts w:eastAsia="DengXian"/>
              <w:b/>
              <w:bCs/>
            </w:rPr>
          </w:pPr>
        </w:p>
      </w:tc>
      <w:tc>
        <w:tcPr>
          <w:tcW w:w="4535" w:type="dxa"/>
          <w:shd w:val="clear" w:color="auto" w:fill="auto"/>
          <w:vAlign w:val="center"/>
        </w:tcPr>
        <w:p w14:paraId="5E45770A" w14:textId="77777777" w:rsidR="00C62DEE" w:rsidRPr="00C644D1" w:rsidRDefault="00C62DEE" w:rsidP="00C62DEE">
          <w:pPr>
            <w:pStyle w:val="Header"/>
            <w:pBdr>
              <w:bottom w:val="none" w:sz="0" w:space="0" w:color="auto"/>
            </w:pBdr>
            <w:rPr>
              <w:rFonts w:eastAsia="DengXian"/>
              <w:b/>
              <w:bCs/>
            </w:rPr>
          </w:pPr>
        </w:p>
      </w:tc>
      <w:tc>
        <w:tcPr>
          <w:tcW w:w="2273" w:type="dxa"/>
          <w:shd w:val="clear" w:color="auto" w:fill="auto"/>
          <w:vAlign w:val="center"/>
        </w:tcPr>
        <w:p w14:paraId="29F4A7F4" w14:textId="7C2C32CB" w:rsidR="00C62DEE" w:rsidRPr="00C644D1" w:rsidRDefault="00C62DEE" w:rsidP="00C62DEE">
          <w:pPr>
            <w:pStyle w:val="Header"/>
            <w:pBdr>
              <w:bottom w:val="none" w:sz="0" w:space="0" w:color="auto"/>
            </w:pBdr>
            <w:jc w:val="right"/>
            <w:rPr>
              <w:rFonts w:eastAsia="DengXian"/>
              <w:b/>
              <w:bCs/>
            </w:rPr>
          </w:pPr>
        </w:p>
      </w:tc>
    </w:tr>
  </w:tbl>
  <w:p w14:paraId="242FC880" w14:textId="77777777" w:rsidR="00C62DEE" w:rsidRPr="00C62DEE" w:rsidRDefault="00C62DEE" w:rsidP="00FE3631">
    <w:pPr>
      <w:pStyle w:val="Header"/>
      <w:rPr>
        <w:lang w:val="fr-CH"/>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F74B2"/>
    <w:multiLevelType w:val="hybridMultilevel"/>
    <w:tmpl w:val="3ADA062C"/>
    <w:styleLink w:val="ImportierterStil1"/>
    <w:lvl w:ilvl="0" w:tplc="1C788E00">
      <w:start w:val="1"/>
      <w:numFmt w:val="bullet"/>
      <w:lvlText w:val="•"/>
      <w:lvlJc w:val="left"/>
      <w:pPr>
        <w:ind w:left="284" w:hanging="284"/>
      </w:pPr>
      <w:rPr>
        <w:rFonts w:ascii="Symbol" w:eastAsia="Symbol" w:hAnsi="Symbol" w:cs="Symbol"/>
        <w:b w:val="0"/>
        <w:bCs w:val="0"/>
        <w:i w:val="0"/>
        <w:iCs w:val="0"/>
        <w:caps w:val="0"/>
        <w:smallCaps w:val="0"/>
        <w:strike w:val="0"/>
        <w:dstrike w:val="0"/>
        <w:color w:val="000000"/>
        <w:spacing w:val="0"/>
        <w:w w:val="100"/>
        <w:kern w:val="0"/>
        <w:position w:val="0"/>
        <w:sz w:val="33"/>
        <w:szCs w:val="3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E0228CC">
      <w:start w:val="1"/>
      <w:numFmt w:val="bullet"/>
      <w:lvlText w:val="o"/>
      <w:lvlJc w:val="left"/>
      <w:pPr>
        <w:ind w:left="1004"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A161AA0">
      <w:start w:val="1"/>
      <w:numFmt w:val="bullet"/>
      <w:lvlText w:val="▪"/>
      <w:lvlJc w:val="left"/>
      <w:pPr>
        <w:ind w:left="1724"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E6F3BA">
      <w:start w:val="1"/>
      <w:numFmt w:val="bullet"/>
      <w:lvlText w:val="•"/>
      <w:lvlJc w:val="left"/>
      <w:pPr>
        <w:ind w:left="2444"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04EF0E2">
      <w:start w:val="1"/>
      <w:numFmt w:val="bullet"/>
      <w:lvlText w:val="o"/>
      <w:lvlJc w:val="left"/>
      <w:pPr>
        <w:ind w:left="3164"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FC0E884">
      <w:start w:val="1"/>
      <w:numFmt w:val="bullet"/>
      <w:lvlText w:val="▪"/>
      <w:lvlJc w:val="left"/>
      <w:pPr>
        <w:ind w:left="3884"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62647AC">
      <w:start w:val="1"/>
      <w:numFmt w:val="bullet"/>
      <w:lvlText w:val="•"/>
      <w:lvlJc w:val="left"/>
      <w:pPr>
        <w:ind w:left="4604"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83E54EE">
      <w:start w:val="1"/>
      <w:numFmt w:val="bullet"/>
      <w:lvlText w:val="o"/>
      <w:lvlJc w:val="left"/>
      <w:pPr>
        <w:ind w:left="5324"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1D4AE06">
      <w:start w:val="1"/>
      <w:numFmt w:val="bullet"/>
      <w:lvlText w:val="▪"/>
      <w:lvlJc w:val="left"/>
      <w:pPr>
        <w:ind w:left="6044"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B5F6105"/>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68F5"/>
    <w:multiLevelType w:val="hybridMultilevel"/>
    <w:tmpl w:val="F7E250A8"/>
    <w:lvl w:ilvl="0" w:tplc="5A92E4B0">
      <w:start w:val="1"/>
      <w:numFmt w:val="decimal"/>
      <w:lvlRestart w:val="0"/>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4632BF"/>
    <w:multiLevelType w:val="hybridMultilevel"/>
    <w:tmpl w:val="9A9A75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4212763B"/>
    <w:multiLevelType w:val="hybridMultilevel"/>
    <w:tmpl w:val="9432D6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7" w15:restartNumberingAfterBreak="0">
    <w:nsid w:val="5FC85404"/>
    <w:multiLevelType w:val="hybridMultilevel"/>
    <w:tmpl w:val="E4029C34"/>
    <w:styleLink w:val="Strich"/>
    <w:lvl w:ilvl="0" w:tplc="F21E0622">
      <w:start w:val="1"/>
      <w:numFmt w:val="bullet"/>
      <w:lvlText w:val="•"/>
      <w:lvlJc w:val="left"/>
      <w:pPr>
        <w:ind w:left="240" w:hanging="240"/>
      </w:pPr>
      <w:rPr>
        <w:rFonts w:hAnsi="Arial Unicode MS"/>
        <w:caps w:val="0"/>
        <w:smallCaps w:val="0"/>
        <w:strike w:val="0"/>
        <w:dstrike w:val="0"/>
        <w:outline w:val="0"/>
        <w:emboss w:val="0"/>
        <w:imprint w:val="0"/>
        <w:color w:val="7F7F7F"/>
        <w:spacing w:val="0"/>
        <w:w w:val="100"/>
        <w:kern w:val="0"/>
        <w:position w:val="0"/>
        <w:sz w:val="33"/>
        <w:szCs w:val="33"/>
        <w:highlight w:val="none"/>
        <w:vertAlign w:val="baseline"/>
      </w:rPr>
    </w:lvl>
    <w:lvl w:ilvl="1" w:tplc="C44634DC">
      <w:start w:val="1"/>
      <w:numFmt w:val="bullet"/>
      <w:lvlText w:val="-"/>
      <w:lvlJc w:val="left"/>
      <w:pPr>
        <w:ind w:left="480" w:hanging="240"/>
      </w:pPr>
      <w:rPr>
        <w:rFonts w:hAnsi="Arial Unicode MS"/>
        <w:caps w:val="0"/>
        <w:smallCaps w:val="0"/>
        <w:strike w:val="0"/>
        <w:dstrike w:val="0"/>
        <w:outline w:val="0"/>
        <w:emboss w:val="0"/>
        <w:imprint w:val="0"/>
        <w:color w:val="7F7F7F"/>
        <w:spacing w:val="0"/>
        <w:w w:val="100"/>
        <w:kern w:val="0"/>
        <w:position w:val="4"/>
        <w:sz w:val="26"/>
        <w:szCs w:val="26"/>
        <w:highlight w:val="none"/>
        <w:vertAlign w:val="baseline"/>
      </w:rPr>
    </w:lvl>
    <w:lvl w:ilvl="2" w:tplc="4F446A3A">
      <w:start w:val="1"/>
      <w:numFmt w:val="bullet"/>
      <w:lvlText w:val="-"/>
      <w:lvlJc w:val="left"/>
      <w:pPr>
        <w:ind w:left="720" w:hanging="240"/>
      </w:pPr>
      <w:rPr>
        <w:rFonts w:hAnsi="Arial Unicode MS"/>
        <w:caps w:val="0"/>
        <w:smallCaps w:val="0"/>
        <w:strike w:val="0"/>
        <w:dstrike w:val="0"/>
        <w:outline w:val="0"/>
        <w:emboss w:val="0"/>
        <w:imprint w:val="0"/>
        <w:color w:val="7F7F7F"/>
        <w:spacing w:val="0"/>
        <w:w w:val="100"/>
        <w:kern w:val="0"/>
        <w:position w:val="4"/>
        <w:sz w:val="26"/>
        <w:szCs w:val="26"/>
        <w:highlight w:val="none"/>
        <w:vertAlign w:val="baseline"/>
      </w:rPr>
    </w:lvl>
    <w:lvl w:ilvl="3" w:tplc="BDAA977C">
      <w:start w:val="1"/>
      <w:numFmt w:val="bullet"/>
      <w:lvlText w:val="-"/>
      <w:lvlJc w:val="left"/>
      <w:pPr>
        <w:ind w:left="960" w:hanging="240"/>
      </w:pPr>
      <w:rPr>
        <w:rFonts w:hAnsi="Arial Unicode MS"/>
        <w:caps w:val="0"/>
        <w:smallCaps w:val="0"/>
        <w:strike w:val="0"/>
        <w:dstrike w:val="0"/>
        <w:outline w:val="0"/>
        <w:emboss w:val="0"/>
        <w:imprint w:val="0"/>
        <w:color w:val="7F7F7F"/>
        <w:spacing w:val="0"/>
        <w:w w:val="100"/>
        <w:kern w:val="0"/>
        <w:position w:val="4"/>
        <w:sz w:val="26"/>
        <w:szCs w:val="26"/>
        <w:highlight w:val="none"/>
        <w:vertAlign w:val="baseline"/>
      </w:rPr>
    </w:lvl>
    <w:lvl w:ilvl="4" w:tplc="DB0E3220">
      <w:start w:val="1"/>
      <w:numFmt w:val="bullet"/>
      <w:lvlText w:val="-"/>
      <w:lvlJc w:val="left"/>
      <w:pPr>
        <w:ind w:left="1200" w:hanging="240"/>
      </w:pPr>
      <w:rPr>
        <w:rFonts w:hAnsi="Arial Unicode MS"/>
        <w:caps w:val="0"/>
        <w:smallCaps w:val="0"/>
        <w:strike w:val="0"/>
        <w:dstrike w:val="0"/>
        <w:outline w:val="0"/>
        <w:emboss w:val="0"/>
        <w:imprint w:val="0"/>
        <w:color w:val="7F7F7F"/>
        <w:spacing w:val="0"/>
        <w:w w:val="100"/>
        <w:kern w:val="0"/>
        <w:position w:val="4"/>
        <w:sz w:val="26"/>
        <w:szCs w:val="26"/>
        <w:highlight w:val="none"/>
        <w:vertAlign w:val="baseline"/>
      </w:rPr>
    </w:lvl>
    <w:lvl w:ilvl="5" w:tplc="84AACBA6">
      <w:start w:val="1"/>
      <w:numFmt w:val="bullet"/>
      <w:lvlText w:val="-"/>
      <w:lvlJc w:val="left"/>
      <w:pPr>
        <w:ind w:left="1440" w:hanging="240"/>
      </w:pPr>
      <w:rPr>
        <w:rFonts w:hAnsi="Arial Unicode MS"/>
        <w:caps w:val="0"/>
        <w:smallCaps w:val="0"/>
        <w:strike w:val="0"/>
        <w:dstrike w:val="0"/>
        <w:outline w:val="0"/>
        <w:emboss w:val="0"/>
        <w:imprint w:val="0"/>
        <w:color w:val="7F7F7F"/>
        <w:spacing w:val="0"/>
        <w:w w:val="100"/>
        <w:kern w:val="0"/>
        <w:position w:val="4"/>
        <w:sz w:val="26"/>
        <w:szCs w:val="26"/>
        <w:highlight w:val="none"/>
        <w:vertAlign w:val="baseline"/>
      </w:rPr>
    </w:lvl>
    <w:lvl w:ilvl="6" w:tplc="477CCA1C">
      <w:start w:val="1"/>
      <w:numFmt w:val="bullet"/>
      <w:lvlText w:val="-"/>
      <w:lvlJc w:val="left"/>
      <w:pPr>
        <w:ind w:left="1680" w:hanging="240"/>
      </w:pPr>
      <w:rPr>
        <w:rFonts w:hAnsi="Arial Unicode MS"/>
        <w:caps w:val="0"/>
        <w:smallCaps w:val="0"/>
        <w:strike w:val="0"/>
        <w:dstrike w:val="0"/>
        <w:outline w:val="0"/>
        <w:emboss w:val="0"/>
        <w:imprint w:val="0"/>
        <w:color w:val="7F7F7F"/>
        <w:spacing w:val="0"/>
        <w:w w:val="100"/>
        <w:kern w:val="0"/>
        <w:position w:val="4"/>
        <w:sz w:val="26"/>
        <w:szCs w:val="26"/>
        <w:highlight w:val="none"/>
        <w:vertAlign w:val="baseline"/>
      </w:rPr>
    </w:lvl>
    <w:lvl w:ilvl="7" w:tplc="4D7ABFA4">
      <w:start w:val="1"/>
      <w:numFmt w:val="bullet"/>
      <w:lvlText w:val="-"/>
      <w:lvlJc w:val="left"/>
      <w:pPr>
        <w:ind w:left="1920" w:hanging="240"/>
      </w:pPr>
      <w:rPr>
        <w:rFonts w:hAnsi="Arial Unicode MS"/>
        <w:caps w:val="0"/>
        <w:smallCaps w:val="0"/>
        <w:strike w:val="0"/>
        <w:dstrike w:val="0"/>
        <w:outline w:val="0"/>
        <w:emboss w:val="0"/>
        <w:imprint w:val="0"/>
        <w:color w:val="7F7F7F"/>
        <w:spacing w:val="0"/>
        <w:w w:val="100"/>
        <w:kern w:val="0"/>
        <w:position w:val="4"/>
        <w:sz w:val="26"/>
        <w:szCs w:val="26"/>
        <w:highlight w:val="none"/>
        <w:vertAlign w:val="baseline"/>
      </w:rPr>
    </w:lvl>
    <w:lvl w:ilvl="8" w:tplc="A92C999E">
      <w:start w:val="1"/>
      <w:numFmt w:val="bullet"/>
      <w:lvlText w:val="-"/>
      <w:lvlJc w:val="left"/>
      <w:pPr>
        <w:ind w:left="2160" w:hanging="240"/>
      </w:pPr>
      <w:rPr>
        <w:rFonts w:hAnsi="Arial Unicode MS"/>
        <w:caps w:val="0"/>
        <w:smallCaps w:val="0"/>
        <w:strike w:val="0"/>
        <w:dstrike w:val="0"/>
        <w:outline w:val="0"/>
        <w:emboss w:val="0"/>
        <w:imprint w:val="0"/>
        <w:color w:val="7F7F7F"/>
        <w:spacing w:val="0"/>
        <w:w w:val="100"/>
        <w:kern w:val="0"/>
        <w:position w:val="4"/>
        <w:sz w:val="26"/>
        <w:szCs w:val="26"/>
        <w:highlight w:val="none"/>
        <w:vertAlign w:val="baseline"/>
      </w:rPr>
    </w:lvl>
  </w:abstractNum>
  <w:abstractNum w:abstractNumId="8" w15:restartNumberingAfterBreak="0">
    <w:nsid w:val="7F215BFB"/>
    <w:multiLevelType w:val="hybridMultilevel"/>
    <w:tmpl w:val="9432D6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34806115">
    <w:abstractNumId w:val="3"/>
  </w:num>
  <w:num w:numId="2" w16cid:durableId="1962566485">
    <w:abstractNumId w:val="0"/>
  </w:num>
  <w:num w:numId="3" w16cid:durableId="670182987">
    <w:abstractNumId w:val="7"/>
  </w:num>
  <w:num w:numId="4" w16cid:durableId="1925063313">
    <w:abstractNumId w:val="5"/>
  </w:num>
  <w:num w:numId="5" w16cid:durableId="1617717109">
    <w:abstractNumId w:val="8"/>
  </w:num>
  <w:num w:numId="6" w16cid:durableId="245379829">
    <w:abstractNumId w:val="6"/>
  </w:num>
  <w:num w:numId="7" w16cid:durableId="1607494761">
    <w:abstractNumId w:val="4"/>
  </w:num>
  <w:num w:numId="8" w16cid:durableId="1148935178">
    <w:abstractNumId w:val="1"/>
  </w:num>
  <w:num w:numId="9" w16cid:durableId="1760785671">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ocumentProtection w:edit="readOnly" w:enforcement="0"/>
  <w:defaultTabStop w:val="510"/>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Helvetica Neu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rffvea5pfzzneaaw05d9sf29xzraptv02f&quot;&gt;Danube&lt;record-ids&gt;&lt;item&gt;3&lt;/item&gt;&lt;item&gt;6&lt;/item&gt;&lt;item&gt;10&lt;/item&gt;&lt;item&gt;12&lt;/item&gt;&lt;item&gt;13&lt;/item&gt;&lt;item&gt;16&lt;/item&gt;&lt;item&gt;19&lt;/item&gt;&lt;/record-ids&gt;&lt;/item&gt;&lt;/Libraries&gt;"/>
  </w:docVars>
  <w:rsids>
    <w:rsidRoot w:val="00F75F5F"/>
    <w:rsid w:val="00000178"/>
    <w:rsid w:val="00000466"/>
    <w:rsid w:val="000026FC"/>
    <w:rsid w:val="00003E2F"/>
    <w:rsid w:val="00007830"/>
    <w:rsid w:val="00011280"/>
    <w:rsid w:val="000130D4"/>
    <w:rsid w:val="00013566"/>
    <w:rsid w:val="00013FD6"/>
    <w:rsid w:val="00014290"/>
    <w:rsid w:val="00014E33"/>
    <w:rsid w:val="000150D0"/>
    <w:rsid w:val="0001532B"/>
    <w:rsid w:val="00016674"/>
    <w:rsid w:val="00017C4C"/>
    <w:rsid w:val="00017D8F"/>
    <w:rsid w:val="00020285"/>
    <w:rsid w:val="00020F81"/>
    <w:rsid w:val="00024F91"/>
    <w:rsid w:val="00026D8E"/>
    <w:rsid w:val="00026E24"/>
    <w:rsid w:val="00026E44"/>
    <w:rsid w:val="00030609"/>
    <w:rsid w:val="000315AB"/>
    <w:rsid w:val="0003216C"/>
    <w:rsid w:val="00033CE0"/>
    <w:rsid w:val="000343A5"/>
    <w:rsid w:val="00034A77"/>
    <w:rsid w:val="00034E07"/>
    <w:rsid w:val="0003508F"/>
    <w:rsid w:val="00036B92"/>
    <w:rsid w:val="00037022"/>
    <w:rsid w:val="00037B27"/>
    <w:rsid w:val="000443A7"/>
    <w:rsid w:val="000464E0"/>
    <w:rsid w:val="0004732C"/>
    <w:rsid w:val="000474BB"/>
    <w:rsid w:val="00051AB0"/>
    <w:rsid w:val="00052896"/>
    <w:rsid w:val="000528C2"/>
    <w:rsid w:val="0005306E"/>
    <w:rsid w:val="0005338F"/>
    <w:rsid w:val="0005474F"/>
    <w:rsid w:val="00054CA1"/>
    <w:rsid w:val="00054EC8"/>
    <w:rsid w:val="00057F0E"/>
    <w:rsid w:val="00061780"/>
    <w:rsid w:val="00061F88"/>
    <w:rsid w:val="00062209"/>
    <w:rsid w:val="000624F5"/>
    <w:rsid w:val="0006310F"/>
    <w:rsid w:val="0006617A"/>
    <w:rsid w:val="00067DE6"/>
    <w:rsid w:val="00070262"/>
    <w:rsid w:val="0007127F"/>
    <w:rsid w:val="00071853"/>
    <w:rsid w:val="00071D81"/>
    <w:rsid w:val="00072571"/>
    <w:rsid w:val="00072699"/>
    <w:rsid w:val="00073834"/>
    <w:rsid w:val="000757C1"/>
    <w:rsid w:val="00075E5C"/>
    <w:rsid w:val="0007618C"/>
    <w:rsid w:val="000766D3"/>
    <w:rsid w:val="00076DC1"/>
    <w:rsid w:val="0007712D"/>
    <w:rsid w:val="00080029"/>
    <w:rsid w:val="00080E28"/>
    <w:rsid w:val="00083684"/>
    <w:rsid w:val="00084114"/>
    <w:rsid w:val="00084E2C"/>
    <w:rsid w:val="00091AD7"/>
    <w:rsid w:val="0009512B"/>
    <w:rsid w:val="000A4703"/>
    <w:rsid w:val="000A48DF"/>
    <w:rsid w:val="000A4DD5"/>
    <w:rsid w:val="000A57F5"/>
    <w:rsid w:val="000B19D2"/>
    <w:rsid w:val="000B26BF"/>
    <w:rsid w:val="000B399E"/>
    <w:rsid w:val="000B4EEF"/>
    <w:rsid w:val="000B6EE5"/>
    <w:rsid w:val="000B74D5"/>
    <w:rsid w:val="000C06E7"/>
    <w:rsid w:val="000C1788"/>
    <w:rsid w:val="000C1B2E"/>
    <w:rsid w:val="000C3600"/>
    <w:rsid w:val="000C50EC"/>
    <w:rsid w:val="000C6570"/>
    <w:rsid w:val="000C7A17"/>
    <w:rsid w:val="000D0617"/>
    <w:rsid w:val="000D1E81"/>
    <w:rsid w:val="000D219D"/>
    <w:rsid w:val="000D3BFA"/>
    <w:rsid w:val="000D4740"/>
    <w:rsid w:val="000D5042"/>
    <w:rsid w:val="000D6E52"/>
    <w:rsid w:val="000D75A5"/>
    <w:rsid w:val="000D7867"/>
    <w:rsid w:val="000E0496"/>
    <w:rsid w:val="000E0880"/>
    <w:rsid w:val="000E17F9"/>
    <w:rsid w:val="000E29B8"/>
    <w:rsid w:val="000E2D50"/>
    <w:rsid w:val="000E31F5"/>
    <w:rsid w:val="000E458C"/>
    <w:rsid w:val="000E4931"/>
    <w:rsid w:val="000E50E2"/>
    <w:rsid w:val="000E613A"/>
    <w:rsid w:val="000E6E88"/>
    <w:rsid w:val="000F149A"/>
    <w:rsid w:val="000F199A"/>
    <w:rsid w:val="000F1C36"/>
    <w:rsid w:val="000F304B"/>
    <w:rsid w:val="000F31A1"/>
    <w:rsid w:val="000F4BE7"/>
    <w:rsid w:val="000F5465"/>
    <w:rsid w:val="000F5D5D"/>
    <w:rsid w:val="000F604F"/>
    <w:rsid w:val="000F72E5"/>
    <w:rsid w:val="000F765C"/>
    <w:rsid w:val="000F7FDF"/>
    <w:rsid w:val="00100E31"/>
    <w:rsid w:val="001027FF"/>
    <w:rsid w:val="00102B03"/>
    <w:rsid w:val="00102E37"/>
    <w:rsid w:val="00103444"/>
    <w:rsid w:val="00103D67"/>
    <w:rsid w:val="0010429B"/>
    <w:rsid w:val="001061CD"/>
    <w:rsid w:val="001065D8"/>
    <w:rsid w:val="00107C24"/>
    <w:rsid w:val="00107F6C"/>
    <w:rsid w:val="00107FBE"/>
    <w:rsid w:val="001105A5"/>
    <w:rsid w:val="00111E30"/>
    <w:rsid w:val="00112778"/>
    <w:rsid w:val="00112812"/>
    <w:rsid w:val="00113558"/>
    <w:rsid w:val="001137CF"/>
    <w:rsid w:val="00113A91"/>
    <w:rsid w:val="0011471D"/>
    <w:rsid w:val="0011480B"/>
    <w:rsid w:val="00115815"/>
    <w:rsid w:val="00115A8B"/>
    <w:rsid w:val="00115CEE"/>
    <w:rsid w:val="00115F01"/>
    <w:rsid w:val="00120492"/>
    <w:rsid w:val="00121B9B"/>
    <w:rsid w:val="00125047"/>
    <w:rsid w:val="0012540A"/>
    <w:rsid w:val="0012708B"/>
    <w:rsid w:val="00127475"/>
    <w:rsid w:val="00130294"/>
    <w:rsid w:val="00131632"/>
    <w:rsid w:val="00131FB0"/>
    <w:rsid w:val="001330C4"/>
    <w:rsid w:val="001348D2"/>
    <w:rsid w:val="001352D9"/>
    <w:rsid w:val="0013532E"/>
    <w:rsid w:val="00135441"/>
    <w:rsid w:val="00135C95"/>
    <w:rsid w:val="00136426"/>
    <w:rsid w:val="00140B47"/>
    <w:rsid w:val="00141D13"/>
    <w:rsid w:val="00144398"/>
    <w:rsid w:val="00145085"/>
    <w:rsid w:val="001478D6"/>
    <w:rsid w:val="00150291"/>
    <w:rsid w:val="001515DE"/>
    <w:rsid w:val="0015249C"/>
    <w:rsid w:val="00153E6C"/>
    <w:rsid w:val="00154262"/>
    <w:rsid w:val="001547E8"/>
    <w:rsid w:val="00154C39"/>
    <w:rsid w:val="00155D91"/>
    <w:rsid w:val="00155E5B"/>
    <w:rsid w:val="00155F12"/>
    <w:rsid w:val="001564D6"/>
    <w:rsid w:val="001565BF"/>
    <w:rsid w:val="00156760"/>
    <w:rsid w:val="00156C0C"/>
    <w:rsid w:val="001574F6"/>
    <w:rsid w:val="0016382D"/>
    <w:rsid w:val="001645D7"/>
    <w:rsid w:val="001647DD"/>
    <w:rsid w:val="00164CB9"/>
    <w:rsid w:val="001651EF"/>
    <w:rsid w:val="001664EE"/>
    <w:rsid w:val="001665EE"/>
    <w:rsid w:val="00166C0C"/>
    <w:rsid w:val="0016732F"/>
    <w:rsid w:val="001674A6"/>
    <w:rsid w:val="00170970"/>
    <w:rsid w:val="00172199"/>
    <w:rsid w:val="00173A51"/>
    <w:rsid w:val="00175884"/>
    <w:rsid w:val="00175F7A"/>
    <w:rsid w:val="001761B0"/>
    <w:rsid w:val="001763A6"/>
    <w:rsid w:val="00180071"/>
    <w:rsid w:val="001804E1"/>
    <w:rsid w:val="00181171"/>
    <w:rsid w:val="00181CF5"/>
    <w:rsid w:val="00183BB7"/>
    <w:rsid w:val="00184874"/>
    <w:rsid w:val="0018676D"/>
    <w:rsid w:val="001919AF"/>
    <w:rsid w:val="00192300"/>
    <w:rsid w:val="001923F5"/>
    <w:rsid w:val="001926DD"/>
    <w:rsid w:val="00192F99"/>
    <w:rsid w:val="0019334C"/>
    <w:rsid w:val="00194330"/>
    <w:rsid w:val="00194D10"/>
    <w:rsid w:val="00194FC2"/>
    <w:rsid w:val="00195C30"/>
    <w:rsid w:val="00197A0C"/>
    <w:rsid w:val="001A0D59"/>
    <w:rsid w:val="001A1543"/>
    <w:rsid w:val="001A1915"/>
    <w:rsid w:val="001A252C"/>
    <w:rsid w:val="001A3444"/>
    <w:rsid w:val="001A64CA"/>
    <w:rsid w:val="001A68D4"/>
    <w:rsid w:val="001A6C6D"/>
    <w:rsid w:val="001B00C6"/>
    <w:rsid w:val="001B05E3"/>
    <w:rsid w:val="001B062A"/>
    <w:rsid w:val="001B127B"/>
    <w:rsid w:val="001B2BEC"/>
    <w:rsid w:val="001B3EFC"/>
    <w:rsid w:val="001B4497"/>
    <w:rsid w:val="001B5384"/>
    <w:rsid w:val="001B539A"/>
    <w:rsid w:val="001B5580"/>
    <w:rsid w:val="001B6424"/>
    <w:rsid w:val="001B643A"/>
    <w:rsid w:val="001B6447"/>
    <w:rsid w:val="001B6BF1"/>
    <w:rsid w:val="001B6EBA"/>
    <w:rsid w:val="001C0DA6"/>
    <w:rsid w:val="001C102B"/>
    <w:rsid w:val="001C1B41"/>
    <w:rsid w:val="001C32A5"/>
    <w:rsid w:val="001C39DE"/>
    <w:rsid w:val="001C4B9E"/>
    <w:rsid w:val="001C5880"/>
    <w:rsid w:val="001C74E6"/>
    <w:rsid w:val="001D0BBA"/>
    <w:rsid w:val="001D0D9E"/>
    <w:rsid w:val="001D0F83"/>
    <w:rsid w:val="001D2367"/>
    <w:rsid w:val="001D2A86"/>
    <w:rsid w:val="001D3289"/>
    <w:rsid w:val="001D4489"/>
    <w:rsid w:val="001D4AE9"/>
    <w:rsid w:val="001D4FB8"/>
    <w:rsid w:val="001D5373"/>
    <w:rsid w:val="001D56BF"/>
    <w:rsid w:val="001D5BCE"/>
    <w:rsid w:val="001D64AD"/>
    <w:rsid w:val="001E0B73"/>
    <w:rsid w:val="001E17FA"/>
    <w:rsid w:val="001E39CE"/>
    <w:rsid w:val="001E3A4E"/>
    <w:rsid w:val="001E3E69"/>
    <w:rsid w:val="001E4D2E"/>
    <w:rsid w:val="001E5BC4"/>
    <w:rsid w:val="001E5C69"/>
    <w:rsid w:val="001E6430"/>
    <w:rsid w:val="001E76CB"/>
    <w:rsid w:val="001F0700"/>
    <w:rsid w:val="001F0A7A"/>
    <w:rsid w:val="001F2384"/>
    <w:rsid w:val="001F26B6"/>
    <w:rsid w:val="001F395A"/>
    <w:rsid w:val="001F4A01"/>
    <w:rsid w:val="001F5543"/>
    <w:rsid w:val="001F6972"/>
    <w:rsid w:val="001F6F19"/>
    <w:rsid w:val="001F7321"/>
    <w:rsid w:val="001F74BE"/>
    <w:rsid w:val="001F7838"/>
    <w:rsid w:val="002013AC"/>
    <w:rsid w:val="00201EEC"/>
    <w:rsid w:val="0020360C"/>
    <w:rsid w:val="002051D8"/>
    <w:rsid w:val="00205E42"/>
    <w:rsid w:val="0020663F"/>
    <w:rsid w:val="00206AD8"/>
    <w:rsid w:val="00207461"/>
    <w:rsid w:val="00207DF1"/>
    <w:rsid w:val="002101A6"/>
    <w:rsid w:val="00210A70"/>
    <w:rsid w:val="00210B47"/>
    <w:rsid w:val="00211922"/>
    <w:rsid w:val="00211E83"/>
    <w:rsid w:val="002131C0"/>
    <w:rsid w:val="00213C6E"/>
    <w:rsid w:val="00214D73"/>
    <w:rsid w:val="0021509B"/>
    <w:rsid w:val="00216A22"/>
    <w:rsid w:val="0021711A"/>
    <w:rsid w:val="00217871"/>
    <w:rsid w:val="00217CD6"/>
    <w:rsid w:val="00217EC0"/>
    <w:rsid w:val="002226A1"/>
    <w:rsid w:val="002231DC"/>
    <w:rsid w:val="002245DB"/>
    <w:rsid w:val="00225B73"/>
    <w:rsid w:val="00227452"/>
    <w:rsid w:val="002317D4"/>
    <w:rsid w:val="00232A17"/>
    <w:rsid w:val="0023375C"/>
    <w:rsid w:val="00233C6C"/>
    <w:rsid w:val="00233E7E"/>
    <w:rsid w:val="00235872"/>
    <w:rsid w:val="002376B6"/>
    <w:rsid w:val="00237704"/>
    <w:rsid w:val="00241048"/>
    <w:rsid w:val="00241D86"/>
    <w:rsid w:val="0024246D"/>
    <w:rsid w:val="00242EDA"/>
    <w:rsid w:val="00242F36"/>
    <w:rsid w:val="002434E4"/>
    <w:rsid w:val="00244B54"/>
    <w:rsid w:val="00245685"/>
    <w:rsid w:val="00247151"/>
    <w:rsid w:val="002476E7"/>
    <w:rsid w:val="00252638"/>
    <w:rsid w:val="00252857"/>
    <w:rsid w:val="002529BE"/>
    <w:rsid w:val="002530A3"/>
    <w:rsid w:val="0025390B"/>
    <w:rsid w:val="00253F32"/>
    <w:rsid w:val="00254424"/>
    <w:rsid w:val="00254AF8"/>
    <w:rsid w:val="00254C30"/>
    <w:rsid w:val="00255ADD"/>
    <w:rsid w:val="002562A0"/>
    <w:rsid w:val="00256580"/>
    <w:rsid w:val="002571B0"/>
    <w:rsid w:val="002577E6"/>
    <w:rsid w:val="00260A1D"/>
    <w:rsid w:val="00261BA9"/>
    <w:rsid w:val="00261C44"/>
    <w:rsid w:val="0026223B"/>
    <w:rsid w:val="00262A10"/>
    <w:rsid w:val="00262E9A"/>
    <w:rsid w:val="0026528A"/>
    <w:rsid w:val="0026537A"/>
    <w:rsid w:val="00265C88"/>
    <w:rsid w:val="00265DB5"/>
    <w:rsid w:val="002708F1"/>
    <w:rsid w:val="002711EA"/>
    <w:rsid w:val="002714E6"/>
    <w:rsid w:val="002728B0"/>
    <w:rsid w:val="002757EE"/>
    <w:rsid w:val="0028002C"/>
    <w:rsid w:val="00281731"/>
    <w:rsid w:val="00283D33"/>
    <w:rsid w:val="002840D1"/>
    <w:rsid w:val="0028444E"/>
    <w:rsid w:val="0028502B"/>
    <w:rsid w:val="00285BD9"/>
    <w:rsid w:val="00286353"/>
    <w:rsid w:val="00286C1F"/>
    <w:rsid w:val="0028719B"/>
    <w:rsid w:val="00291840"/>
    <w:rsid w:val="002918A1"/>
    <w:rsid w:val="00291D79"/>
    <w:rsid w:val="002930CA"/>
    <w:rsid w:val="00293138"/>
    <w:rsid w:val="0029348E"/>
    <w:rsid w:val="002973C0"/>
    <w:rsid w:val="002A1E37"/>
    <w:rsid w:val="002A42D4"/>
    <w:rsid w:val="002A4608"/>
    <w:rsid w:val="002A6076"/>
    <w:rsid w:val="002A6405"/>
    <w:rsid w:val="002A72D5"/>
    <w:rsid w:val="002B0578"/>
    <w:rsid w:val="002B0FD7"/>
    <w:rsid w:val="002B2971"/>
    <w:rsid w:val="002B6E60"/>
    <w:rsid w:val="002C05AD"/>
    <w:rsid w:val="002C166E"/>
    <w:rsid w:val="002C3602"/>
    <w:rsid w:val="002C4006"/>
    <w:rsid w:val="002C4432"/>
    <w:rsid w:val="002C6889"/>
    <w:rsid w:val="002C6E99"/>
    <w:rsid w:val="002C7570"/>
    <w:rsid w:val="002C76F3"/>
    <w:rsid w:val="002D1A62"/>
    <w:rsid w:val="002D2680"/>
    <w:rsid w:val="002D2A73"/>
    <w:rsid w:val="002D3545"/>
    <w:rsid w:val="002D383F"/>
    <w:rsid w:val="002D3BBD"/>
    <w:rsid w:val="002D40EA"/>
    <w:rsid w:val="002D5111"/>
    <w:rsid w:val="002E02CA"/>
    <w:rsid w:val="002E08A2"/>
    <w:rsid w:val="002E144A"/>
    <w:rsid w:val="002E3173"/>
    <w:rsid w:val="002E3A2B"/>
    <w:rsid w:val="002E3D0E"/>
    <w:rsid w:val="002E4249"/>
    <w:rsid w:val="002E46E3"/>
    <w:rsid w:val="002E6094"/>
    <w:rsid w:val="002E62B8"/>
    <w:rsid w:val="002E6B4B"/>
    <w:rsid w:val="002E7A0F"/>
    <w:rsid w:val="002F1053"/>
    <w:rsid w:val="002F208D"/>
    <w:rsid w:val="002F2B85"/>
    <w:rsid w:val="002F32E1"/>
    <w:rsid w:val="002F38EF"/>
    <w:rsid w:val="002F4444"/>
    <w:rsid w:val="002F44CB"/>
    <w:rsid w:val="002F4827"/>
    <w:rsid w:val="002F6D09"/>
    <w:rsid w:val="002F7317"/>
    <w:rsid w:val="002F7B24"/>
    <w:rsid w:val="00300A46"/>
    <w:rsid w:val="00301D7B"/>
    <w:rsid w:val="00303700"/>
    <w:rsid w:val="003038AD"/>
    <w:rsid w:val="003051C8"/>
    <w:rsid w:val="0030728B"/>
    <w:rsid w:val="00307516"/>
    <w:rsid w:val="0031224B"/>
    <w:rsid w:val="0031226D"/>
    <w:rsid w:val="00312AFC"/>
    <w:rsid w:val="00312C67"/>
    <w:rsid w:val="00313A71"/>
    <w:rsid w:val="00313EB2"/>
    <w:rsid w:val="00314BCD"/>
    <w:rsid w:val="003160D9"/>
    <w:rsid w:val="00322740"/>
    <w:rsid w:val="00322FB3"/>
    <w:rsid w:val="0032500C"/>
    <w:rsid w:val="00325964"/>
    <w:rsid w:val="0032682E"/>
    <w:rsid w:val="003268B3"/>
    <w:rsid w:val="00326EF4"/>
    <w:rsid w:val="00327352"/>
    <w:rsid w:val="003274F0"/>
    <w:rsid w:val="00327677"/>
    <w:rsid w:val="00330217"/>
    <w:rsid w:val="00330B4C"/>
    <w:rsid w:val="0033129C"/>
    <w:rsid w:val="00331EB3"/>
    <w:rsid w:val="003332A5"/>
    <w:rsid w:val="00333962"/>
    <w:rsid w:val="00333CAD"/>
    <w:rsid w:val="00334A8C"/>
    <w:rsid w:val="00334FBA"/>
    <w:rsid w:val="00335547"/>
    <w:rsid w:val="003357BD"/>
    <w:rsid w:val="00335EBC"/>
    <w:rsid w:val="003364C1"/>
    <w:rsid w:val="00340A90"/>
    <w:rsid w:val="00341274"/>
    <w:rsid w:val="0034162E"/>
    <w:rsid w:val="00342333"/>
    <w:rsid w:val="003427A9"/>
    <w:rsid w:val="00343A92"/>
    <w:rsid w:val="00344261"/>
    <w:rsid w:val="003455BE"/>
    <w:rsid w:val="003467B1"/>
    <w:rsid w:val="00347303"/>
    <w:rsid w:val="0034771A"/>
    <w:rsid w:val="003509D0"/>
    <w:rsid w:val="00351BD6"/>
    <w:rsid w:val="00352297"/>
    <w:rsid w:val="003534B2"/>
    <w:rsid w:val="003552B6"/>
    <w:rsid w:val="0035651A"/>
    <w:rsid w:val="00357301"/>
    <w:rsid w:val="0036043E"/>
    <w:rsid w:val="00361F03"/>
    <w:rsid w:val="0036280B"/>
    <w:rsid w:val="00363950"/>
    <w:rsid w:val="00364590"/>
    <w:rsid w:val="00364845"/>
    <w:rsid w:val="00364C59"/>
    <w:rsid w:val="00364E96"/>
    <w:rsid w:val="00365447"/>
    <w:rsid w:val="003658F7"/>
    <w:rsid w:val="0036613C"/>
    <w:rsid w:val="00366215"/>
    <w:rsid w:val="00366616"/>
    <w:rsid w:val="00367D20"/>
    <w:rsid w:val="00367F5B"/>
    <w:rsid w:val="003709BB"/>
    <w:rsid w:val="00370A33"/>
    <w:rsid w:val="00370E95"/>
    <w:rsid w:val="00372826"/>
    <w:rsid w:val="00373C9F"/>
    <w:rsid w:val="003742A1"/>
    <w:rsid w:val="00374CE7"/>
    <w:rsid w:val="003757AB"/>
    <w:rsid w:val="00380C1E"/>
    <w:rsid w:val="00381D59"/>
    <w:rsid w:val="0038475A"/>
    <w:rsid w:val="00385B8C"/>
    <w:rsid w:val="003874A8"/>
    <w:rsid w:val="0039014B"/>
    <w:rsid w:val="003908CA"/>
    <w:rsid w:val="003914BF"/>
    <w:rsid w:val="00391744"/>
    <w:rsid w:val="00391FD5"/>
    <w:rsid w:val="003920EF"/>
    <w:rsid w:val="0039221E"/>
    <w:rsid w:val="00392ADC"/>
    <w:rsid w:val="00392E9F"/>
    <w:rsid w:val="003933CB"/>
    <w:rsid w:val="00394462"/>
    <w:rsid w:val="003944F0"/>
    <w:rsid w:val="003959E7"/>
    <w:rsid w:val="00395AF7"/>
    <w:rsid w:val="003962E2"/>
    <w:rsid w:val="003A0321"/>
    <w:rsid w:val="003A0CB1"/>
    <w:rsid w:val="003A11BD"/>
    <w:rsid w:val="003A1A45"/>
    <w:rsid w:val="003A1FA8"/>
    <w:rsid w:val="003A2005"/>
    <w:rsid w:val="003A21D4"/>
    <w:rsid w:val="003A2DC9"/>
    <w:rsid w:val="003A2F1F"/>
    <w:rsid w:val="003A3930"/>
    <w:rsid w:val="003A40AF"/>
    <w:rsid w:val="003A4F5C"/>
    <w:rsid w:val="003A513C"/>
    <w:rsid w:val="003A5792"/>
    <w:rsid w:val="003A6876"/>
    <w:rsid w:val="003B0165"/>
    <w:rsid w:val="003B0FBA"/>
    <w:rsid w:val="003B10BC"/>
    <w:rsid w:val="003B30F3"/>
    <w:rsid w:val="003B34D3"/>
    <w:rsid w:val="003B377A"/>
    <w:rsid w:val="003B42C1"/>
    <w:rsid w:val="003B45CA"/>
    <w:rsid w:val="003B4913"/>
    <w:rsid w:val="003B5101"/>
    <w:rsid w:val="003B58F1"/>
    <w:rsid w:val="003C19DA"/>
    <w:rsid w:val="003C2369"/>
    <w:rsid w:val="003C31B1"/>
    <w:rsid w:val="003C3399"/>
    <w:rsid w:val="003C4ABB"/>
    <w:rsid w:val="003C5FF1"/>
    <w:rsid w:val="003D0211"/>
    <w:rsid w:val="003D192E"/>
    <w:rsid w:val="003D1A05"/>
    <w:rsid w:val="003D2FA8"/>
    <w:rsid w:val="003D364C"/>
    <w:rsid w:val="003D3844"/>
    <w:rsid w:val="003D6ABF"/>
    <w:rsid w:val="003D731D"/>
    <w:rsid w:val="003D7D5A"/>
    <w:rsid w:val="003D7F26"/>
    <w:rsid w:val="003E0076"/>
    <w:rsid w:val="003E0775"/>
    <w:rsid w:val="003E2393"/>
    <w:rsid w:val="003E36BE"/>
    <w:rsid w:val="003E3911"/>
    <w:rsid w:val="003E3C5E"/>
    <w:rsid w:val="003E3EFB"/>
    <w:rsid w:val="003E4EA7"/>
    <w:rsid w:val="003E5862"/>
    <w:rsid w:val="003E668F"/>
    <w:rsid w:val="003E72E4"/>
    <w:rsid w:val="003E7608"/>
    <w:rsid w:val="003F01C1"/>
    <w:rsid w:val="003F0379"/>
    <w:rsid w:val="003F2A84"/>
    <w:rsid w:val="003F37F2"/>
    <w:rsid w:val="003F47B8"/>
    <w:rsid w:val="003F4975"/>
    <w:rsid w:val="003F4D85"/>
    <w:rsid w:val="003F4E6C"/>
    <w:rsid w:val="003F5297"/>
    <w:rsid w:val="003F5418"/>
    <w:rsid w:val="003F573E"/>
    <w:rsid w:val="003F6622"/>
    <w:rsid w:val="003F771C"/>
    <w:rsid w:val="003F7B82"/>
    <w:rsid w:val="004001F2"/>
    <w:rsid w:val="0040082E"/>
    <w:rsid w:val="00401474"/>
    <w:rsid w:val="00404434"/>
    <w:rsid w:val="00404928"/>
    <w:rsid w:val="00404F85"/>
    <w:rsid w:val="004062BF"/>
    <w:rsid w:val="00407BA9"/>
    <w:rsid w:val="00412C68"/>
    <w:rsid w:val="00413E20"/>
    <w:rsid w:val="00414571"/>
    <w:rsid w:val="004177EA"/>
    <w:rsid w:val="00420D3A"/>
    <w:rsid w:val="00420E54"/>
    <w:rsid w:val="004216FD"/>
    <w:rsid w:val="00421997"/>
    <w:rsid w:val="00421B64"/>
    <w:rsid w:val="00421EA4"/>
    <w:rsid w:val="00422B99"/>
    <w:rsid w:val="00423284"/>
    <w:rsid w:val="00424884"/>
    <w:rsid w:val="00425C76"/>
    <w:rsid w:val="00425D3F"/>
    <w:rsid w:val="004265D8"/>
    <w:rsid w:val="00427405"/>
    <w:rsid w:val="00427CFF"/>
    <w:rsid w:val="004302AE"/>
    <w:rsid w:val="00430462"/>
    <w:rsid w:val="004309D4"/>
    <w:rsid w:val="0043135D"/>
    <w:rsid w:val="004331CD"/>
    <w:rsid w:val="00433229"/>
    <w:rsid w:val="004338D4"/>
    <w:rsid w:val="00433FD3"/>
    <w:rsid w:val="00434436"/>
    <w:rsid w:val="00434447"/>
    <w:rsid w:val="004345C1"/>
    <w:rsid w:val="00434C22"/>
    <w:rsid w:val="00435DAC"/>
    <w:rsid w:val="004379E0"/>
    <w:rsid w:val="0044120A"/>
    <w:rsid w:val="00441AB6"/>
    <w:rsid w:val="00441DF6"/>
    <w:rsid w:val="00442032"/>
    <w:rsid w:val="00442C9A"/>
    <w:rsid w:val="004448C7"/>
    <w:rsid w:val="00444D81"/>
    <w:rsid w:val="004451D4"/>
    <w:rsid w:val="004457DF"/>
    <w:rsid w:val="0044635B"/>
    <w:rsid w:val="004463E0"/>
    <w:rsid w:val="00446FC3"/>
    <w:rsid w:val="00447043"/>
    <w:rsid w:val="004470A5"/>
    <w:rsid w:val="004508DF"/>
    <w:rsid w:val="00451880"/>
    <w:rsid w:val="00451C6B"/>
    <w:rsid w:val="00452D9C"/>
    <w:rsid w:val="00453157"/>
    <w:rsid w:val="004537AC"/>
    <w:rsid w:val="00454482"/>
    <w:rsid w:val="00454D08"/>
    <w:rsid w:val="0045547E"/>
    <w:rsid w:val="00455637"/>
    <w:rsid w:val="00456E13"/>
    <w:rsid w:val="00460226"/>
    <w:rsid w:val="00461A63"/>
    <w:rsid w:val="00462A5E"/>
    <w:rsid w:val="00463328"/>
    <w:rsid w:val="00465801"/>
    <w:rsid w:val="00467399"/>
    <w:rsid w:val="00470077"/>
    <w:rsid w:val="00470BD6"/>
    <w:rsid w:val="00471562"/>
    <w:rsid w:val="00473450"/>
    <w:rsid w:val="00473DBA"/>
    <w:rsid w:val="0047457D"/>
    <w:rsid w:val="0047521F"/>
    <w:rsid w:val="00481041"/>
    <w:rsid w:val="00482905"/>
    <w:rsid w:val="00483139"/>
    <w:rsid w:val="004837B9"/>
    <w:rsid w:val="00483EFC"/>
    <w:rsid w:val="004852B2"/>
    <w:rsid w:val="0048550A"/>
    <w:rsid w:val="004871F9"/>
    <w:rsid w:val="0048798E"/>
    <w:rsid w:val="00490573"/>
    <w:rsid w:val="00490AED"/>
    <w:rsid w:val="00491C20"/>
    <w:rsid w:val="00492FFB"/>
    <w:rsid w:val="00493ECC"/>
    <w:rsid w:val="00494A36"/>
    <w:rsid w:val="00494C3A"/>
    <w:rsid w:val="00495450"/>
    <w:rsid w:val="004965FA"/>
    <w:rsid w:val="0049733B"/>
    <w:rsid w:val="00497375"/>
    <w:rsid w:val="00497763"/>
    <w:rsid w:val="004A003B"/>
    <w:rsid w:val="004A1CE9"/>
    <w:rsid w:val="004A3DD8"/>
    <w:rsid w:val="004A4AEE"/>
    <w:rsid w:val="004A4B8B"/>
    <w:rsid w:val="004A5304"/>
    <w:rsid w:val="004A67AE"/>
    <w:rsid w:val="004A72CA"/>
    <w:rsid w:val="004B02DE"/>
    <w:rsid w:val="004B02F7"/>
    <w:rsid w:val="004B0AA2"/>
    <w:rsid w:val="004B1E0F"/>
    <w:rsid w:val="004B1EAE"/>
    <w:rsid w:val="004B29E1"/>
    <w:rsid w:val="004B2AB5"/>
    <w:rsid w:val="004B3955"/>
    <w:rsid w:val="004B4051"/>
    <w:rsid w:val="004B46F1"/>
    <w:rsid w:val="004B4825"/>
    <w:rsid w:val="004B6E07"/>
    <w:rsid w:val="004B7351"/>
    <w:rsid w:val="004B778E"/>
    <w:rsid w:val="004B7BDB"/>
    <w:rsid w:val="004C157A"/>
    <w:rsid w:val="004C2143"/>
    <w:rsid w:val="004C226D"/>
    <w:rsid w:val="004C367A"/>
    <w:rsid w:val="004C4190"/>
    <w:rsid w:val="004C42C0"/>
    <w:rsid w:val="004C741A"/>
    <w:rsid w:val="004D115A"/>
    <w:rsid w:val="004D2A89"/>
    <w:rsid w:val="004D347A"/>
    <w:rsid w:val="004D6916"/>
    <w:rsid w:val="004D7CD1"/>
    <w:rsid w:val="004D7E35"/>
    <w:rsid w:val="004D7ECF"/>
    <w:rsid w:val="004D7F00"/>
    <w:rsid w:val="004E2E4B"/>
    <w:rsid w:val="004E3556"/>
    <w:rsid w:val="004E4526"/>
    <w:rsid w:val="004E4584"/>
    <w:rsid w:val="004E4587"/>
    <w:rsid w:val="004E5CC7"/>
    <w:rsid w:val="004F0B4B"/>
    <w:rsid w:val="004F1F5B"/>
    <w:rsid w:val="004F2523"/>
    <w:rsid w:val="004F3215"/>
    <w:rsid w:val="004F3AA8"/>
    <w:rsid w:val="004F3AC6"/>
    <w:rsid w:val="004F41EF"/>
    <w:rsid w:val="004F4716"/>
    <w:rsid w:val="004F4C59"/>
    <w:rsid w:val="004F5CD3"/>
    <w:rsid w:val="004F6585"/>
    <w:rsid w:val="004F6D6E"/>
    <w:rsid w:val="00500415"/>
    <w:rsid w:val="0050056C"/>
    <w:rsid w:val="00502865"/>
    <w:rsid w:val="00502AF5"/>
    <w:rsid w:val="00502F95"/>
    <w:rsid w:val="005033B3"/>
    <w:rsid w:val="005043D9"/>
    <w:rsid w:val="00504640"/>
    <w:rsid w:val="005075B3"/>
    <w:rsid w:val="00507B61"/>
    <w:rsid w:val="00511739"/>
    <w:rsid w:val="005144F4"/>
    <w:rsid w:val="0051574A"/>
    <w:rsid w:val="005157F1"/>
    <w:rsid w:val="00515BF9"/>
    <w:rsid w:val="00516F34"/>
    <w:rsid w:val="00517F99"/>
    <w:rsid w:val="0052005F"/>
    <w:rsid w:val="00520BF7"/>
    <w:rsid w:val="00520EB2"/>
    <w:rsid w:val="00523863"/>
    <w:rsid w:val="00524019"/>
    <w:rsid w:val="00525B64"/>
    <w:rsid w:val="00526586"/>
    <w:rsid w:val="00527BAB"/>
    <w:rsid w:val="00530221"/>
    <w:rsid w:val="0053081C"/>
    <w:rsid w:val="005314ED"/>
    <w:rsid w:val="00531F7B"/>
    <w:rsid w:val="005338A9"/>
    <w:rsid w:val="00534B4F"/>
    <w:rsid w:val="0053713C"/>
    <w:rsid w:val="00537DF6"/>
    <w:rsid w:val="00540A1A"/>
    <w:rsid w:val="00540E2A"/>
    <w:rsid w:val="005410AA"/>
    <w:rsid w:val="005414D0"/>
    <w:rsid w:val="00544F0E"/>
    <w:rsid w:val="00547F72"/>
    <w:rsid w:val="0055025A"/>
    <w:rsid w:val="005511F7"/>
    <w:rsid w:val="00551655"/>
    <w:rsid w:val="005516BC"/>
    <w:rsid w:val="0055212F"/>
    <w:rsid w:val="00552C20"/>
    <w:rsid w:val="00557ACF"/>
    <w:rsid w:val="00557D35"/>
    <w:rsid w:val="005600F4"/>
    <w:rsid w:val="00560893"/>
    <w:rsid w:val="00560E3D"/>
    <w:rsid w:val="00561625"/>
    <w:rsid w:val="0056213B"/>
    <w:rsid w:val="005623A6"/>
    <w:rsid w:val="0056246F"/>
    <w:rsid w:val="00562A40"/>
    <w:rsid w:val="00563655"/>
    <w:rsid w:val="005638FC"/>
    <w:rsid w:val="00564EFE"/>
    <w:rsid w:val="00566C50"/>
    <w:rsid w:val="005704F6"/>
    <w:rsid w:val="00570531"/>
    <w:rsid w:val="005712E1"/>
    <w:rsid w:val="005713BD"/>
    <w:rsid w:val="00572722"/>
    <w:rsid w:val="005744EC"/>
    <w:rsid w:val="0057489E"/>
    <w:rsid w:val="00574AAE"/>
    <w:rsid w:val="00574D24"/>
    <w:rsid w:val="00575CD8"/>
    <w:rsid w:val="00575D3A"/>
    <w:rsid w:val="0057608E"/>
    <w:rsid w:val="00580795"/>
    <w:rsid w:val="005812F3"/>
    <w:rsid w:val="00581A51"/>
    <w:rsid w:val="00583188"/>
    <w:rsid w:val="00584905"/>
    <w:rsid w:val="00585473"/>
    <w:rsid w:val="00586079"/>
    <w:rsid w:val="0058638F"/>
    <w:rsid w:val="00586412"/>
    <w:rsid w:val="00586930"/>
    <w:rsid w:val="005869F2"/>
    <w:rsid w:val="00587179"/>
    <w:rsid w:val="00587DDC"/>
    <w:rsid w:val="00591435"/>
    <w:rsid w:val="005925D8"/>
    <w:rsid w:val="005930E1"/>
    <w:rsid w:val="00593312"/>
    <w:rsid w:val="005941F0"/>
    <w:rsid w:val="00594696"/>
    <w:rsid w:val="00594929"/>
    <w:rsid w:val="00596D98"/>
    <w:rsid w:val="005A3016"/>
    <w:rsid w:val="005A3E48"/>
    <w:rsid w:val="005A5EFC"/>
    <w:rsid w:val="005B0B79"/>
    <w:rsid w:val="005B0C4D"/>
    <w:rsid w:val="005B137E"/>
    <w:rsid w:val="005B259A"/>
    <w:rsid w:val="005B3D63"/>
    <w:rsid w:val="005B55A3"/>
    <w:rsid w:val="005B7731"/>
    <w:rsid w:val="005C01EC"/>
    <w:rsid w:val="005C0E70"/>
    <w:rsid w:val="005C1E8C"/>
    <w:rsid w:val="005C3409"/>
    <w:rsid w:val="005C586A"/>
    <w:rsid w:val="005C592B"/>
    <w:rsid w:val="005D09FE"/>
    <w:rsid w:val="005D0B2D"/>
    <w:rsid w:val="005D2A1E"/>
    <w:rsid w:val="005D2F43"/>
    <w:rsid w:val="005D3063"/>
    <w:rsid w:val="005D3624"/>
    <w:rsid w:val="005D39C4"/>
    <w:rsid w:val="005D52C4"/>
    <w:rsid w:val="005D59CB"/>
    <w:rsid w:val="005D619C"/>
    <w:rsid w:val="005E24E2"/>
    <w:rsid w:val="005E30A8"/>
    <w:rsid w:val="005E4137"/>
    <w:rsid w:val="005E45D3"/>
    <w:rsid w:val="005E4641"/>
    <w:rsid w:val="005E4C4F"/>
    <w:rsid w:val="005E57FE"/>
    <w:rsid w:val="005E6472"/>
    <w:rsid w:val="005E654F"/>
    <w:rsid w:val="005E68CD"/>
    <w:rsid w:val="005E7479"/>
    <w:rsid w:val="005F0054"/>
    <w:rsid w:val="005F15DD"/>
    <w:rsid w:val="005F19CD"/>
    <w:rsid w:val="005F291D"/>
    <w:rsid w:val="005F2B32"/>
    <w:rsid w:val="005F43C0"/>
    <w:rsid w:val="005F492C"/>
    <w:rsid w:val="005F4E10"/>
    <w:rsid w:val="005F5D15"/>
    <w:rsid w:val="005F7526"/>
    <w:rsid w:val="00601789"/>
    <w:rsid w:val="00601D99"/>
    <w:rsid w:val="00602E05"/>
    <w:rsid w:val="006036FD"/>
    <w:rsid w:val="0060377C"/>
    <w:rsid w:val="006039C7"/>
    <w:rsid w:val="00603A48"/>
    <w:rsid w:val="00604127"/>
    <w:rsid w:val="00604BD8"/>
    <w:rsid w:val="00607162"/>
    <w:rsid w:val="006079E9"/>
    <w:rsid w:val="00610522"/>
    <w:rsid w:val="00610534"/>
    <w:rsid w:val="0061126B"/>
    <w:rsid w:val="006118D0"/>
    <w:rsid w:val="00612EE1"/>
    <w:rsid w:val="00613117"/>
    <w:rsid w:val="00616825"/>
    <w:rsid w:val="00616C2F"/>
    <w:rsid w:val="00617482"/>
    <w:rsid w:val="006201EC"/>
    <w:rsid w:val="00621E95"/>
    <w:rsid w:val="00622307"/>
    <w:rsid w:val="0062349D"/>
    <w:rsid w:val="00623542"/>
    <w:rsid w:val="00624DDC"/>
    <w:rsid w:val="006254B3"/>
    <w:rsid w:val="00625635"/>
    <w:rsid w:val="00632BD1"/>
    <w:rsid w:val="0063317B"/>
    <w:rsid w:val="006341F6"/>
    <w:rsid w:val="00635141"/>
    <w:rsid w:val="00636955"/>
    <w:rsid w:val="00636EBA"/>
    <w:rsid w:val="0063745E"/>
    <w:rsid w:val="00641827"/>
    <w:rsid w:val="00641B19"/>
    <w:rsid w:val="0064262E"/>
    <w:rsid w:val="006426D4"/>
    <w:rsid w:val="00643CBA"/>
    <w:rsid w:val="00644AC0"/>
    <w:rsid w:val="0064526E"/>
    <w:rsid w:val="00645BE5"/>
    <w:rsid w:val="00645EAE"/>
    <w:rsid w:val="006470B0"/>
    <w:rsid w:val="00647194"/>
    <w:rsid w:val="006478EE"/>
    <w:rsid w:val="00650665"/>
    <w:rsid w:val="006508CF"/>
    <w:rsid w:val="00650C98"/>
    <w:rsid w:val="006518A1"/>
    <w:rsid w:val="00651944"/>
    <w:rsid w:val="00653791"/>
    <w:rsid w:val="006537E2"/>
    <w:rsid w:val="006545CE"/>
    <w:rsid w:val="00655BBA"/>
    <w:rsid w:val="00655E37"/>
    <w:rsid w:val="006566F2"/>
    <w:rsid w:val="00656AFF"/>
    <w:rsid w:val="00657718"/>
    <w:rsid w:val="0066110F"/>
    <w:rsid w:val="00661BE7"/>
    <w:rsid w:val="006621EE"/>
    <w:rsid w:val="00662A59"/>
    <w:rsid w:val="00664233"/>
    <w:rsid w:val="00666014"/>
    <w:rsid w:val="00666C65"/>
    <w:rsid w:val="00667CA5"/>
    <w:rsid w:val="006700A4"/>
    <w:rsid w:val="0067199C"/>
    <w:rsid w:val="0067260A"/>
    <w:rsid w:val="00673407"/>
    <w:rsid w:val="0067364E"/>
    <w:rsid w:val="00674C95"/>
    <w:rsid w:val="00676143"/>
    <w:rsid w:val="006762A2"/>
    <w:rsid w:val="00676846"/>
    <w:rsid w:val="00676F75"/>
    <w:rsid w:val="00677062"/>
    <w:rsid w:val="00677C98"/>
    <w:rsid w:val="00681180"/>
    <w:rsid w:val="00681223"/>
    <w:rsid w:val="00681338"/>
    <w:rsid w:val="00681DFB"/>
    <w:rsid w:val="006829DF"/>
    <w:rsid w:val="00684155"/>
    <w:rsid w:val="00684746"/>
    <w:rsid w:val="006851DB"/>
    <w:rsid w:val="006855B3"/>
    <w:rsid w:val="00685B98"/>
    <w:rsid w:val="00686A22"/>
    <w:rsid w:val="00687623"/>
    <w:rsid w:val="00687CDE"/>
    <w:rsid w:val="006903B2"/>
    <w:rsid w:val="006907C4"/>
    <w:rsid w:val="00695F5A"/>
    <w:rsid w:val="0069673E"/>
    <w:rsid w:val="00696FD7"/>
    <w:rsid w:val="00697B05"/>
    <w:rsid w:val="006A0502"/>
    <w:rsid w:val="006A2E3A"/>
    <w:rsid w:val="006A4305"/>
    <w:rsid w:val="006A4C00"/>
    <w:rsid w:val="006A5333"/>
    <w:rsid w:val="006A53CC"/>
    <w:rsid w:val="006A5731"/>
    <w:rsid w:val="006A6FB8"/>
    <w:rsid w:val="006A713C"/>
    <w:rsid w:val="006A73F3"/>
    <w:rsid w:val="006B2345"/>
    <w:rsid w:val="006B2588"/>
    <w:rsid w:val="006B2652"/>
    <w:rsid w:val="006B2AFE"/>
    <w:rsid w:val="006B4590"/>
    <w:rsid w:val="006B4AB9"/>
    <w:rsid w:val="006B60B8"/>
    <w:rsid w:val="006B6934"/>
    <w:rsid w:val="006B7A09"/>
    <w:rsid w:val="006C1217"/>
    <w:rsid w:val="006C2A8B"/>
    <w:rsid w:val="006C4D89"/>
    <w:rsid w:val="006C53C3"/>
    <w:rsid w:val="006C6500"/>
    <w:rsid w:val="006C6DDD"/>
    <w:rsid w:val="006D018C"/>
    <w:rsid w:val="006D205B"/>
    <w:rsid w:val="006D2EFA"/>
    <w:rsid w:val="006D3218"/>
    <w:rsid w:val="006D46CD"/>
    <w:rsid w:val="006D7F98"/>
    <w:rsid w:val="006E09BD"/>
    <w:rsid w:val="006E151D"/>
    <w:rsid w:val="006E178A"/>
    <w:rsid w:val="006E2C71"/>
    <w:rsid w:val="006E2D67"/>
    <w:rsid w:val="006E2E3C"/>
    <w:rsid w:val="006E36D6"/>
    <w:rsid w:val="006E3EAE"/>
    <w:rsid w:val="006E4F85"/>
    <w:rsid w:val="006E6494"/>
    <w:rsid w:val="006E6636"/>
    <w:rsid w:val="006F029B"/>
    <w:rsid w:val="006F05F4"/>
    <w:rsid w:val="006F13F7"/>
    <w:rsid w:val="006F14B2"/>
    <w:rsid w:val="006F2C15"/>
    <w:rsid w:val="006F3FB8"/>
    <w:rsid w:val="006F4266"/>
    <w:rsid w:val="006F5907"/>
    <w:rsid w:val="006F5B60"/>
    <w:rsid w:val="006F66CB"/>
    <w:rsid w:val="006F7237"/>
    <w:rsid w:val="00700054"/>
    <w:rsid w:val="00700A10"/>
    <w:rsid w:val="00700F4E"/>
    <w:rsid w:val="0070143F"/>
    <w:rsid w:val="00701DEE"/>
    <w:rsid w:val="00702228"/>
    <w:rsid w:val="0070224C"/>
    <w:rsid w:val="00702321"/>
    <w:rsid w:val="00702C8E"/>
    <w:rsid w:val="007038FE"/>
    <w:rsid w:val="007061E5"/>
    <w:rsid w:val="0070647F"/>
    <w:rsid w:val="00707A32"/>
    <w:rsid w:val="00710357"/>
    <w:rsid w:val="00711C64"/>
    <w:rsid w:val="00711F87"/>
    <w:rsid w:val="00712FD4"/>
    <w:rsid w:val="0071572C"/>
    <w:rsid w:val="00715B70"/>
    <w:rsid w:val="007160F8"/>
    <w:rsid w:val="0071694E"/>
    <w:rsid w:val="007211E6"/>
    <w:rsid w:val="007217BA"/>
    <w:rsid w:val="00721E23"/>
    <w:rsid w:val="00721FF9"/>
    <w:rsid w:val="00722439"/>
    <w:rsid w:val="0072426A"/>
    <w:rsid w:val="00725DD3"/>
    <w:rsid w:val="007261D7"/>
    <w:rsid w:val="0072721F"/>
    <w:rsid w:val="00732478"/>
    <w:rsid w:val="00732B34"/>
    <w:rsid w:val="00732EC5"/>
    <w:rsid w:val="00733113"/>
    <w:rsid w:val="00733519"/>
    <w:rsid w:val="00733CDC"/>
    <w:rsid w:val="00734107"/>
    <w:rsid w:val="00734836"/>
    <w:rsid w:val="00735C9E"/>
    <w:rsid w:val="00736B23"/>
    <w:rsid w:val="00737550"/>
    <w:rsid w:val="0074051A"/>
    <w:rsid w:val="00740EE2"/>
    <w:rsid w:val="007412B8"/>
    <w:rsid w:val="00742558"/>
    <w:rsid w:val="00742FAC"/>
    <w:rsid w:val="0074330A"/>
    <w:rsid w:val="0074511C"/>
    <w:rsid w:val="00745CB8"/>
    <w:rsid w:val="007462DA"/>
    <w:rsid w:val="0074662F"/>
    <w:rsid w:val="007470E1"/>
    <w:rsid w:val="00751DF5"/>
    <w:rsid w:val="007520DA"/>
    <w:rsid w:val="00752CE6"/>
    <w:rsid w:val="007534A6"/>
    <w:rsid w:val="00753F4C"/>
    <w:rsid w:val="00754107"/>
    <w:rsid w:val="00754932"/>
    <w:rsid w:val="00755900"/>
    <w:rsid w:val="00755F56"/>
    <w:rsid w:val="00756F43"/>
    <w:rsid w:val="00757080"/>
    <w:rsid w:val="0075720B"/>
    <w:rsid w:val="007573F6"/>
    <w:rsid w:val="0075752E"/>
    <w:rsid w:val="007575DA"/>
    <w:rsid w:val="007605B5"/>
    <w:rsid w:val="00760617"/>
    <w:rsid w:val="00760793"/>
    <w:rsid w:val="00761300"/>
    <w:rsid w:val="00761976"/>
    <w:rsid w:val="00763480"/>
    <w:rsid w:val="007646DD"/>
    <w:rsid w:val="00764EDE"/>
    <w:rsid w:val="0076524A"/>
    <w:rsid w:val="007669E3"/>
    <w:rsid w:val="00766A88"/>
    <w:rsid w:val="00771972"/>
    <w:rsid w:val="00772500"/>
    <w:rsid w:val="007731C8"/>
    <w:rsid w:val="007737FF"/>
    <w:rsid w:val="007776E5"/>
    <w:rsid w:val="007801A5"/>
    <w:rsid w:val="007803B4"/>
    <w:rsid w:val="00780816"/>
    <w:rsid w:val="0078137F"/>
    <w:rsid w:val="007822B5"/>
    <w:rsid w:val="0078306B"/>
    <w:rsid w:val="00783872"/>
    <w:rsid w:val="00784643"/>
    <w:rsid w:val="007857DD"/>
    <w:rsid w:val="007859C2"/>
    <w:rsid w:val="007860E3"/>
    <w:rsid w:val="00786ABD"/>
    <w:rsid w:val="007870D1"/>
    <w:rsid w:val="00790108"/>
    <w:rsid w:val="00791C40"/>
    <w:rsid w:val="00792641"/>
    <w:rsid w:val="00793816"/>
    <w:rsid w:val="00793E16"/>
    <w:rsid w:val="00794781"/>
    <w:rsid w:val="00794F4B"/>
    <w:rsid w:val="00797580"/>
    <w:rsid w:val="0079768B"/>
    <w:rsid w:val="007A05BD"/>
    <w:rsid w:val="007A1069"/>
    <w:rsid w:val="007A2147"/>
    <w:rsid w:val="007A24D6"/>
    <w:rsid w:val="007A2619"/>
    <w:rsid w:val="007A2A46"/>
    <w:rsid w:val="007A3FC5"/>
    <w:rsid w:val="007A4984"/>
    <w:rsid w:val="007A4E79"/>
    <w:rsid w:val="007A553A"/>
    <w:rsid w:val="007A5D5F"/>
    <w:rsid w:val="007B0467"/>
    <w:rsid w:val="007B09E7"/>
    <w:rsid w:val="007B0B72"/>
    <w:rsid w:val="007B1240"/>
    <w:rsid w:val="007B2351"/>
    <w:rsid w:val="007B23F1"/>
    <w:rsid w:val="007B3439"/>
    <w:rsid w:val="007B5012"/>
    <w:rsid w:val="007B52E1"/>
    <w:rsid w:val="007B63EC"/>
    <w:rsid w:val="007B6D88"/>
    <w:rsid w:val="007B72A4"/>
    <w:rsid w:val="007C147B"/>
    <w:rsid w:val="007C2A88"/>
    <w:rsid w:val="007C2B45"/>
    <w:rsid w:val="007D10AD"/>
    <w:rsid w:val="007D31FA"/>
    <w:rsid w:val="007D3D27"/>
    <w:rsid w:val="007D3EA3"/>
    <w:rsid w:val="007D3FDF"/>
    <w:rsid w:val="007D5581"/>
    <w:rsid w:val="007D5C15"/>
    <w:rsid w:val="007D654E"/>
    <w:rsid w:val="007D6B68"/>
    <w:rsid w:val="007E1149"/>
    <w:rsid w:val="007E1A00"/>
    <w:rsid w:val="007E2276"/>
    <w:rsid w:val="007E3D65"/>
    <w:rsid w:val="007E4991"/>
    <w:rsid w:val="007E51D8"/>
    <w:rsid w:val="007E5F5B"/>
    <w:rsid w:val="007E6FB2"/>
    <w:rsid w:val="007F19A7"/>
    <w:rsid w:val="007F23F0"/>
    <w:rsid w:val="007F2829"/>
    <w:rsid w:val="007F33CB"/>
    <w:rsid w:val="007F423F"/>
    <w:rsid w:val="007F494A"/>
    <w:rsid w:val="007F5048"/>
    <w:rsid w:val="007F573E"/>
    <w:rsid w:val="007F66AC"/>
    <w:rsid w:val="007F6E43"/>
    <w:rsid w:val="008006B8"/>
    <w:rsid w:val="00800A26"/>
    <w:rsid w:val="00800DED"/>
    <w:rsid w:val="00801EC3"/>
    <w:rsid w:val="008023FC"/>
    <w:rsid w:val="0080310D"/>
    <w:rsid w:val="008038FE"/>
    <w:rsid w:val="00803C9B"/>
    <w:rsid w:val="0080468F"/>
    <w:rsid w:val="00804715"/>
    <w:rsid w:val="00804D6B"/>
    <w:rsid w:val="008053C3"/>
    <w:rsid w:val="00805E23"/>
    <w:rsid w:val="008073E8"/>
    <w:rsid w:val="008076E6"/>
    <w:rsid w:val="0080794C"/>
    <w:rsid w:val="008079C5"/>
    <w:rsid w:val="00810955"/>
    <w:rsid w:val="00810F43"/>
    <w:rsid w:val="00810F5F"/>
    <w:rsid w:val="008113FB"/>
    <w:rsid w:val="00812C2B"/>
    <w:rsid w:val="00815E4A"/>
    <w:rsid w:val="008160D1"/>
    <w:rsid w:val="00816C7B"/>
    <w:rsid w:val="00817185"/>
    <w:rsid w:val="0081752D"/>
    <w:rsid w:val="00821AEE"/>
    <w:rsid w:val="008245D7"/>
    <w:rsid w:val="00824D2B"/>
    <w:rsid w:val="00825420"/>
    <w:rsid w:val="00830889"/>
    <w:rsid w:val="00831C80"/>
    <w:rsid w:val="00833412"/>
    <w:rsid w:val="0083442F"/>
    <w:rsid w:val="0083476B"/>
    <w:rsid w:val="00835F5D"/>
    <w:rsid w:val="00837E6F"/>
    <w:rsid w:val="00841E6E"/>
    <w:rsid w:val="008427E1"/>
    <w:rsid w:val="00842B0D"/>
    <w:rsid w:val="008435F3"/>
    <w:rsid w:val="00843BE0"/>
    <w:rsid w:val="00844B6B"/>
    <w:rsid w:val="00844E95"/>
    <w:rsid w:val="00844F22"/>
    <w:rsid w:val="00844F7C"/>
    <w:rsid w:val="008463B8"/>
    <w:rsid w:val="00847357"/>
    <w:rsid w:val="008475EA"/>
    <w:rsid w:val="00847971"/>
    <w:rsid w:val="00847A4E"/>
    <w:rsid w:val="00847E73"/>
    <w:rsid w:val="00847F0B"/>
    <w:rsid w:val="00850807"/>
    <w:rsid w:val="00851E26"/>
    <w:rsid w:val="00852171"/>
    <w:rsid w:val="00854892"/>
    <w:rsid w:val="00855A4A"/>
    <w:rsid w:val="00856D36"/>
    <w:rsid w:val="00857156"/>
    <w:rsid w:val="0085779E"/>
    <w:rsid w:val="00857A9C"/>
    <w:rsid w:val="008615AA"/>
    <w:rsid w:val="0086294A"/>
    <w:rsid w:val="00862FEC"/>
    <w:rsid w:val="0086559C"/>
    <w:rsid w:val="00865CCB"/>
    <w:rsid w:val="008662C3"/>
    <w:rsid w:val="00866549"/>
    <w:rsid w:val="00866749"/>
    <w:rsid w:val="008755C8"/>
    <w:rsid w:val="0087607B"/>
    <w:rsid w:val="00877AF4"/>
    <w:rsid w:val="00877EF9"/>
    <w:rsid w:val="0088061B"/>
    <w:rsid w:val="008829B4"/>
    <w:rsid w:val="0088356A"/>
    <w:rsid w:val="00884804"/>
    <w:rsid w:val="00885BBE"/>
    <w:rsid w:val="008863F9"/>
    <w:rsid w:val="008929E6"/>
    <w:rsid w:val="00892E5C"/>
    <w:rsid w:val="0089363F"/>
    <w:rsid w:val="00893BC3"/>
    <w:rsid w:val="00893CF8"/>
    <w:rsid w:val="008A0151"/>
    <w:rsid w:val="008A194C"/>
    <w:rsid w:val="008A36C0"/>
    <w:rsid w:val="008A4CE1"/>
    <w:rsid w:val="008A53E6"/>
    <w:rsid w:val="008A5B2F"/>
    <w:rsid w:val="008A6E71"/>
    <w:rsid w:val="008A703D"/>
    <w:rsid w:val="008A782F"/>
    <w:rsid w:val="008A7B0D"/>
    <w:rsid w:val="008B0C8F"/>
    <w:rsid w:val="008B0F03"/>
    <w:rsid w:val="008B13EE"/>
    <w:rsid w:val="008B3BB9"/>
    <w:rsid w:val="008B49BD"/>
    <w:rsid w:val="008B530B"/>
    <w:rsid w:val="008B539E"/>
    <w:rsid w:val="008B6E3B"/>
    <w:rsid w:val="008B707F"/>
    <w:rsid w:val="008B7996"/>
    <w:rsid w:val="008C09C8"/>
    <w:rsid w:val="008C1030"/>
    <w:rsid w:val="008C2796"/>
    <w:rsid w:val="008C33D1"/>
    <w:rsid w:val="008C35B8"/>
    <w:rsid w:val="008C35FF"/>
    <w:rsid w:val="008C4E58"/>
    <w:rsid w:val="008C6362"/>
    <w:rsid w:val="008C72D2"/>
    <w:rsid w:val="008D0075"/>
    <w:rsid w:val="008D0FDF"/>
    <w:rsid w:val="008D1261"/>
    <w:rsid w:val="008D1850"/>
    <w:rsid w:val="008D1DD9"/>
    <w:rsid w:val="008D3167"/>
    <w:rsid w:val="008D393C"/>
    <w:rsid w:val="008D40A8"/>
    <w:rsid w:val="008D435A"/>
    <w:rsid w:val="008D47F3"/>
    <w:rsid w:val="008D7A91"/>
    <w:rsid w:val="008D7F5C"/>
    <w:rsid w:val="008E0D0C"/>
    <w:rsid w:val="008E1A2B"/>
    <w:rsid w:val="008E1B58"/>
    <w:rsid w:val="008E1BD5"/>
    <w:rsid w:val="008E1C5A"/>
    <w:rsid w:val="008E2EF4"/>
    <w:rsid w:val="008E4169"/>
    <w:rsid w:val="008E581B"/>
    <w:rsid w:val="008E6892"/>
    <w:rsid w:val="008E7155"/>
    <w:rsid w:val="008E7457"/>
    <w:rsid w:val="008F0DD6"/>
    <w:rsid w:val="008F1CED"/>
    <w:rsid w:val="008F236A"/>
    <w:rsid w:val="008F3071"/>
    <w:rsid w:val="008F3649"/>
    <w:rsid w:val="008F3F9E"/>
    <w:rsid w:val="008F4065"/>
    <w:rsid w:val="008F4622"/>
    <w:rsid w:val="008F6291"/>
    <w:rsid w:val="008F7005"/>
    <w:rsid w:val="009006CC"/>
    <w:rsid w:val="0090099B"/>
    <w:rsid w:val="0090106A"/>
    <w:rsid w:val="009013F1"/>
    <w:rsid w:val="00902A89"/>
    <w:rsid w:val="009045B9"/>
    <w:rsid w:val="009052E7"/>
    <w:rsid w:val="009066AA"/>
    <w:rsid w:val="0090760F"/>
    <w:rsid w:val="00907B18"/>
    <w:rsid w:val="009118D8"/>
    <w:rsid w:val="00913D44"/>
    <w:rsid w:val="0091429A"/>
    <w:rsid w:val="009146A3"/>
    <w:rsid w:val="00915699"/>
    <w:rsid w:val="00917111"/>
    <w:rsid w:val="009175D1"/>
    <w:rsid w:val="00917896"/>
    <w:rsid w:val="00921750"/>
    <w:rsid w:val="009217F5"/>
    <w:rsid w:val="00921C03"/>
    <w:rsid w:val="00922676"/>
    <w:rsid w:val="009228D0"/>
    <w:rsid w:val="0092295F"/>
    <w:rsid w:val="00922BFD"/>
    <w:rsid w:val="00922D04"/>
    <w:rsid w:val="00923403"/>
    <w:rsid w:val="00923F24"/>
    <w:rsid w:val="00924DC6"/>
    <w:rsid w:val="0092602B"/>
    <w:rsid w:val="00926938"/>
    <w:rsid w:val="00927074"/>
    <w:rsid w:val="00927AC8"/>
    <w:rsid w:val="00927BA0"/>
    <w:rsid w:val="00931516"/>
    <w:rsid w:val="00932449"/>
    <w:rsid w:val="00932CCA"/>
    <w:rsid w:val="00934B0D"/>
    <w:rsid w:val="00934E2F"/>
    <w:rsid w:val="00940703"/>
    <w:rsid w:val="00940980"/>
    <w:rsid w:val="00940A0B"/>
    <w:rsid w:val="00940E7F"/>
    <w:rsid w:val="00940FA0"/>
    <w:rsid w:val="00941AD5"/>
    <w:rsid w:val="00941AE1"/>
    <w:rsid w:val="00942A02"/>
    <w:rsid w:val="009441E2"/>
    <w:rsid w:val="00944339"/>
    <w:rsid w:val="00945437"/>
    <w:rsid w:val="00945883"/>
    <w:rsid w:val="00946785"/>
    <w:rsid w:val="009472CC"/>
    <w:rsid w:val="009475EF"/>
    <w:rsid w:val="00947B3D"/>
    <w:rsid w:val="00947D47"/>
    <w:rsid w:val="00951037"/>
    <w:rsid w:val="0095197C"/>
    <w:rsid w:val="00953547"/>
    <w:rsid w:val="0095411A"/>
    <w:rsid w:val="0095431C"/>
    <w:rsid w:val="00955080"/>
    <w:rsid w:val="0095555E"/>
    <w:rsid w:val="009559F8"/>
    <w:rsid w:val="0096283E"/>
    <w:rsid w:val="00962B9E"/>
    <w:rsid w:val="00963E2B"/>
    <w:rsid w:val="009645E8"/>
    <w:rsid w:val="0096519B"/>
    <w:rsid w:val="0096617F"/>
    <w:rsid w:val="0096634D"/>
    <w:rsid w:val="00966487"/>
    <w:rsid w:val="00966D2C"/>
    <w:rsid w:val="009720AA"/>
    <w:rsid w:val="00972DEB"/>
    <w:rsid w:val="00973154"/>
    <w:rsid w:val="00975376"/>
    <w:rsid w:val="00975B9D"/>
    <w:rsid w:val="00976006"/>
    <w:rsid w:val="00982A98"/>
    <w:rsid w:val="0098410B"/>
    <w:rsid w:val="00984AF2"/>
    <w:rsid w:val="009866A1"/>
    <w:rsid w:val="00986704"/>
    <w:rsid w:val="00990501"/>
    <w:rsid w:val="0099126A"/>
    <w:rsid w:val="00991854"/>
    <w:rsid w:val="009927EB"/>
    <w:rsid w:val="0099443F"/>
    <w:rsid w:val="00994AD3"/>
    <w:rsid w:val="00995481"/>
    <w:rsid w:val="0099576A"/>
    <w:rsid w:val="00995879"/>
    <w:rsid w:val="0099612C"/>
    <w:rsid w:val="00997AC6"/>
    <w:rsid w:val="009A039F"/>
    <w:rsid w:val="009A0E2C"/>
    <w:rsid w:val="009A1691"/>
    <w:rsid w:val="009A2036"/>
    <w:rsid w:val="009A2623"/>
    <w:rsid w:val="009A32D6"/>
    <w:rsid w:val="009A37AA"/>
    <w:rsid w:val="009A3D8C"/>
    <w:rsid w:val="009A436D"/>
    <w:rsid w:val="009A45EA"/>
    <w:rsid w:val="009A583F"/>
    <w:rsid w:val="009A5882"/>
    <w:rsid w:val="009A5AE1"/>
    <w:rsid w:val="009A5AF0"/>
    <w:rsid w:val="009A6897"/>
    <w:rsid w:val="009A722A"/>
    <w:rsid w:val="009A7243"/>
    <w:rsid w:val="009A7914"/>
    <w:rsid w:val="009A7D0F"/>
    <w:rsid w:val="009B2BAA"/>
    <w:rsid w:val="009B39DE"/>
    <w:rsid w:val="009B5BBA"/>
    <w:rsid w:val="009B5EF8"/>
    <w:rsid w:val="009B643B"/>
    <w:rsid w:val="009C163D"/>
    <w:rsid w:val="009C3FE2"/>
    <w:rsid w:val="009C426E"/>
    <w:rsid w:val="009C627A"/>
    <w:rsid w:val="009C7F4E"/>
    <w:rsid w:val="009D072E"/>
    <w:rsid w:val="009D0746"/>
    <w:rsid w:val="009D1274"/>
    <w:rsid w:val="009D1A2D"/>
    <w:rsid w:val="009D2F2D"/>
    <w:rsid w:val="009D38E4"/>
    <w:rsid w:val="009D4F32"/>
    <w:rsid w:val="009D5F46"/>
    <w:rsid w:val="009D5FF5"/>
    <w:rsid w:val="009D6E62"/>
    <w:rsid w:val="009D7508"/>
    <w:rsid w:val="009D7568"/>
    <w:rsid w:val="009D7C55"/>
    <w:rsid w:val="009E0ADA"/>
    <w:rsid w:val="009E0DDB"/>
    <w:rsid w:val="009E0FBC"/>
    <w:rsid w:val="009E2F8D"/>
    <w:rsid w:val="009E2FC0"/>
    <w:rsid w:val="009E34F8"/>
    <w:rsid w:val="009E47F3"/>
    <w:rsid w:val="009E4B09"/>
    <w:rsid w:val="009E4BDA"/>
    <w:rsid w:val="009E5FB6"/>
    <w:rsid w:val="009E6105"/>
    <w:rsid w:val="009E68F3"/>
    <w:rsid w:val="009E7659"/>
    <w:rsid w:val="009E772B"/>
    <w:rsid w:val="009E7F60"/>
    <w:rsid w:val="009F0243"/>
    <w:rsid w:val="009F28A8"/>
    <w:rsid w:val="009F2939"/>
    <w:rsid w:val="009F37AA"/>
    <w:rsid w:val="009F391D"/>
    <w:rsid w:val="009F3F85"/>
    <w:rsid w:val="009F4CB7"/>
    <w:rsid w:val="009F50B3"/>
    <w:rsid w:val="009F7BF0"/>
    <w:rsid w:val="00A005BC"/>
    <w:rsid w:val="00A01254"/>
    <w:rsid w:val="00A014BD"/>
    <w:rsid w:val="00A01A1B"/>
    <w:rsid w:val="00A01DD5"/>
    <w:rsid w:val="00A02B51"/>
    <w:rsid w:val="00A03151"/>
    <w:rsid w:val="00A04AA1"/>
    <w:rsid w:val="00A054E7"/>
    <w:rsid w:val="00A075B4"/>
    <w:rsid w:val="00A077EE"/>
    <w:rsid w:val="00A10059"/>
    <w:rsid w:val="00A12466"/>
    <w:rsid w:val="00A129C4"/>
    <w:rsid w:val="00A12CBD"/>
    <w:rsid w:val="00A15A68"/>
    <w:rsid w:val="00A1673F"/>
    <w:rsid w:val="00A16ADD"/>
    <w:rsid w:val="00A20B53"/>
    <w:rsid w:val="00A20C02"/>
    <w:rsid w:val="00A23BF2"/>
    <w:rsid w:val="00A23C89"/>
    <w:rsid w:val="00A23EED"/>
    <w:rsid w:val="00A240E1"/>
    <w:rsid w:val="00A25B1F"/>
    <w:rsid w:val="00A27682"/>
    <w:rsid w:val="00A30503"/>
    <w:rsid w:val="00A30D3E"/>
    <w:rsid w:val="00A31022"/>
    <w:rsid w:val="00A31780"/>
    <w:rsid w:val="00A338BE"/>
    <w:rsid w:val="00A34E03"/>
    <w:rsid w:val="00A35482"/>
    <w:rsid w:val="00A379F8"/>
    <w:rsid w:val="00A37F64"/>
    <w:rsid w:val="00A406C7"/>
    <w:rsid w:val="00A40935"/>
    <w:rsid w:val="00A40BE8"/>
    <w:rsid w:val="00A415C5"/>
    <w:rsid w:val="00A41CD6"/>
    <w:rsid w:val="00A41FDF"/>
    <w:rsid w:val="00A421EC"/>
    <w:rsid w:val="00A437A7"/>
    <w:rsid w:val="00A45267"/>
    <w:rsid w:val="00A457E5"/>
    <w:rsid w:val="00A46073"/>
    <w:rsid w:val="00A46D53"/>
    <w:rsid w:val="00A50444"/>
    <w:rsid w:val="00A50821"/>
    <w:rsid w:val="00A51A6D"/>
    <w:rsid w:val="00A51C02"/>
    <w:rsid w:val="00A528B3"/>
    <w:rsid w:val="00A52A9F"/>
    <w:rsid w:val="00A52C15"/>
    <w:rsid w:val="00A53682"/>
    <w:rsid w:val="00A53CB8"/>
    <w:rsid w:val="00A54785"/>
    <w:rsid w:val="00A5605C"/>
    <w:rsid w:val="00A56D74"/>
    <w:rsid w:val="00A60135"/>
    <w:rsid w:val="00A60F9F"/>
    <w:rsid w:val="00A62CE2"/>
    <w:rsid w:val="00A64B34"/>
    <w:rsid w:val="00A668DA"/>
    <w:rsid w:val="00A66FA2"/>
    <w:rsid w:val="00A6733F"/>
    <w:rsid w:val="00A67621"/>
    <w:rsid w:val="00A67AF1"/>
    <w:rsid w:val="00A70148"/>
    <w:rsid w:val="00A71668"/>
    <w:rsid w:val="00A726C1"/>
    <w:rsid w:val="00A742F1"/>
    <w:rsid w:val="00A75207"/>
    <w:rsid w:val="00A756E4"/>
    <w:rsid w:val="00A767EC"/>
    <w:rsid w:val="00A77284"/>
    <w:rsid w:val="00A77D17"/>
    <w:rsid w:val="00A77D43"/>
    <w:rsid w:val="00A800D8"/>
    <w:rsid w:val="00A80F3B"/>
    <w:rsid w:val="00A8185D"/>
    <w:rsid w:val="00A8198D"/>
    <w:rsid w:val="00A819C7"/>
    <w:rsid w:val="00A81F74"/>
    <w:rsid w:val="00A8343B"/>
    <w:rsid w:val="00A83587"/>
    <w:rsid w:val="00A84CD9"/>
    <w:rsid w:val="00A85F25"/>
    <w:rsid w:val="00A86F0D"/>
    <w:rsid w:val="00A8787F"/>
    <w:rsid w:val="00A90FE0"/>
    <w:rsid w:val="00A92123"/>
    <w:rsid w:val="00A9221B"/>
    <w:rsid w:val="00A952BC"/>
    <w:rsid w:val="00A95A0D"/>
    <w:rsid w:val="00A9606E"/>
    <w:rsid w:val="00A96466"/>
    <w:rsid w:val="00A96B13"/>
    <w:rsid w:val="00A96E12"/>
    <w:rsid w:val="00AA1FC7"/>
    <w:rsid w:val="00AA34D7"/>
    <w:rsid w:val="00AA4486"/>
    <w:rsid w:val="00AA4B6B"/>
    <w:rsid w:val="00AA6A55"/>
    <w:rsid w:val="00AA7DAE"/>
    <w:rsid w:val="00AB006E"/>
    <w:rsid w:val="00AB09AA"/>
    <w:rsid w:val="00AB0DE6"/>
    <w:rsid w:val="00AB0F93"/>
    <w:rsid w:val="00AB2165"/>
    <w:rsid w:val="00AB329D"/>
    <w:rsid w:val="00AB3D43"/>
    <w:rsid w:val="00AB4C38"/>
    <w:rsid w:val="00AB4C6E"/>
    <w:rsid w:val="00AB4DCA"/>
    <w:rsid w:val="00AB5889"/>
    <w:rsid w:val="00AB5B3C"/>
    <w:rsid w:val="00AB5E10"/>
    <w:rsid w:val="00AB605E"/>
    <w:rsid w:val="00AB7284"/>
    <w:rsid w:val="00AB77C0"/>
    <w:rsid w:val="00AC453C"/>
    <w:rsid w:val="00AC564E"/>
    <w:rsid w:val="00AC56A8"/>
    <w:rsid w:val="00AC6B21"/>
    <w:rsid w:val="00AC6F28"/>
    <w:rsid w:val="00AC7664"/>
    <w:rsid w:val="00AD044C"/>
    <w:rsid w:val="00AD069B"/>
    <w:rsid w:val="00AD0DFF"/>
    <w:rsid w:val="00AD3916"/>
    <w:rsid w:val="00AD462D"/>
    <w:rsid w:val="00AD597A"/>
    <w:rsid w:val="00AD68F3"/>
    <w:rsid w:val="00AD7060"/>
    <w:rsid w:val="00AE3F50"/>
    <w:rsid w:val="00AE532C"/>
    <w:rsid w:val="00AE58F4"/>
    <w:rsid w:val="00AE6154"/>
    <w:rsid w:val="00AE74AD"/>
    <w:rsid w:val="00AE7968"/>
    <w:rsid w:val="00AF224E"/>
    <w:rsid w:val="00AF2439"/>
    <w:rsid w:val="00AF34F9"/>
    <w:rsid w:val="00AF3536"/>
    <w:rsid w:val="00AF4D8C"/>
    <w:rsid w:val="00AF7F48"/>
    <w:rsid w:val="00B004BE"/>
    <w:rsid w:val="00B005AD"/>
    <w:rsid w:val="00B027C6"/>
    <w:rsid w:val="00B03E0B"/>
    <w:rsid w:val="00B047F0"/>
    <w:rsid w:val="00B0533A"/>
    <w:rsid w:val="00B055AF"/>
    <w:rsid w:val="00B05734"/>
    <w:rsid w:val="00B06710"/>
    <w:rsid w:val="00B075EA"/>
    <w:rsid w:val="00B07ADC"/>
    <w:rsid w:val="00B101B4"/>
    <w:rsid w:val="00B10E75"/>
    <w:rsid w:val="00B113C6"/>
    <w:rsid w:val="00B116D4"/>
    <w:rsid w:val="00B11920"/>
    <w:rsid w:val="00B11EF6"/>
    <w:rsid w:val="00B126B4"/>
    <w:rsid w:val="00B13251"/>
    <w:rsid w:val="00B14059"/>
    <w:rsid w:val="00B14296"/>
    <w:rsid w:val="00B146AF"/>
    <w:rsid w:val="00B17D3B"/>
    <w:rsid w:val="00B2072E"/>
    <w:rsid w:val="00B20D0F"/>
    <w:rsid w:val="00B226D1"/>
    <w:rsid w:val="00B23759"/>
    <w:rsid w:val="00B23D0C"/>
    <w:rsid w:val="00B2500F"/>
    <w:rsid w:val="00B2571D"/>
    <w:rsid w:val="00B25B99"/>
    <w:rsid w:val="00B25F4B"/>
    <w:rsid w:val="00B26E35"/>
    <w:rsid w:val="00B26F14"/>
    <w:rsid w:val="00B27206"/>
    <w:rsid w:val="00B27672"/>
    <w:rsid w:val="00B30638"/>
    <w:rsid w:val="00B306DE"/>
    <w:rsid w:val="00B30782"/>
    <w:rsid w:val="00B341F1"/>
    <w:rsid w:val="00B347DC"/>
    <w:rsid w:val="00B34D03"/>
    <w:rsid w:val="00B34EB8"/>
    <w:rsid w:val="00B34F47"/>
    <w:rsid w:val="00B35546"/>
    <w:rsid w:val="00B374A7"/>
    <w:rsid w:val="00B3763D"/>
    <w:rsid w:val="00B378C1"/>
    <w:rsid w:val="00B40810"/>
    <w:rsid w:val="00B41826"/>
    <w:rsid w:val="00B4367C"/>
    <w:rsid w:val="00B43B43"/>
    <w:rsid w:val="00B461A8"/>
    <w:rsid w:val="00B47A1D"/>
    <w:rsid w:val="00B525EC"/>
    <w:rsid w:val="00B52833"/>
    <w:rsid w:val="00B52E7F"/>
    <w:rsid w:val="00B53C2C"/>
    <w:rsid w:val="00B54BB0"/>
    <w:rsid w:val="00B54D7F"/>
    <w:rsid w:val="00B55DC0"/>
    <w:rsid w:val="00B55E37"/>
    <w:rsid w:val="00B572A2"/>
    <w:rsid w:val="00B57537"/>
    <w:rsid w:val="00B57739"/>
    <w:rsid w:val="00B609BB"/>
    <w:rsid w:val="00B619D5"/>
    <w:rsid w:val="00B63832"/>
    <w:rsid w:val="00B64C2A"/>
    <w:rsid w:val="00B64EEA"/>
    <w:rsid w:val="00B66522"/>
    <w:rsid w:val="00B6748D"/>
    <w:rsid w:val="00B679BC"/>
    <w:rsid w:val="00B70327"/>
    <w:rsid w:val="00B7068B"/>
    <w:rsid w:val="00B7069F"/>
    <w:rsid w:val="00B71BA6"/>
    <w:rsid w:val="00B73AAE"/>
    <w:rsid w:val="00B73D69"/>
    <w:rsid w:val="00B74288"/>
    <w:rsid w:val="00B75711"/>
    <w:rsid w:val="00B75D09"/>
    <w:rsid w:val="00B75D14"/>
    <w:rsid w:val="00B75DCA"/>
    <w:rsid w:val="00B76036"/>
    <w:rsid w:val="00B77441"/>
    <w:rsid w:val="00B7781B"/>
    <w:rsid w:val="00B80143"/>
    <w:rsid w:val="00B8128B"/>
    <w:rsid w:val="00B82C2F"/>
    <w:rsid w:val="00B82F08"/>
    <w:rsid w:val="00B833F9"/>
    <w:rsid w:val="00B8378C"/>
    <w:rsid w:val="00B839A9"/>
    <w:rsid w:val="00B83C2D"/>
    <w:rsid w:val="00B8502D"/>
    <w:rsid w:val="00B85295"/>
    <w:rsid w:val="00B856E4"/>
    <w:rsid w:val="00B85D53"/>
    <w:rsid w:val="00B864D8"/>
    <w:rsid w:val="00B903B3"/>
    <w:rsid w:val="00B907A9"/>
    <w:rsid w:val="00B920E9"/>
    <w:rsid w:val="00B92ACF"/>
    <w:rsid w:val="00B93E71"/>
    <w:rsid w:val="00B9750B"/>
    <w:rsid w:val="00BA0116"/>
    <w:rsid w:val="00BA0B14"/>
    <w:rsid w:val="00BA23B1"/>
    <w:rsid w:val="00BA36D9"/>
    <w:rsid w:val="00BA4A81"/>
    <w:rsid w:val="00BA4F5D"/>
    <w:rsid w:val="00BA578C"/>
    <w:rsid w:val="00BA6A2F"/>
    <w:rsid w:val="00BA7966"/>
    <w:rsid w:val="00BA7C73"/>
    <w:rsid w:val="00BA7FBA"/>
    <w:rsid w:val="00BB0563"/>
    <w:rsid w:val="00BB081E"/>
    <w:rsid w:val="00BB0C78"/>
    <w:rsid w:val="00BB1CB3"/>
    <w:rsid w:val="00BB1E07"/>
    <w:rsid w:val="00BB20A1"/>
    <w:rsid w:val="00BB21E0"/>
    <w:rsid w:val="00BB236E"/>
    <w:rsid w:val="00BB2AFC"/>
    <w:rsid w:val="00BB3A53"/>
    <w:rsid w:val="00BB3CF8"/>
    <w:rsid w:val="00BB670A"/>
    <w:rsid w:val="00BB6C51"/>
    <w:rsid w:val="00BB7A2A"/>
    <w:rsid w:val="00BC2662"/>
    <w:rsid w:val="00BC292C"/>
    <w:rsid w:val="00BC3FDC"/>
    <w:rsid w:val="00BC4B05"/>
    <w:rsid w:val="00BC5F25"/>
    <w:rsid w:val="00BC61B6"/>
    <w:rsid w:val="00BC7913"/>
    <w:rsid w:val="00BD0150"/>
    <w:rsid w:val="00BD195F"/>
    <w:rsid w:val="00BD1AC7"/>
    <w:rsid w:val="00BD1D2B"/>
    <w:rsid w:val="00BD28E0"/>
    <w:rsid w:val="00BD3A1B"/>
    <w:rsid w:val="00BD3B4A"/>
    <w:rsid w:val="00BD3E52"/>
    <w:rsid w:val="00BD45B5"/>
    <w:rsid w:val="00BD5533"/>
    <w:rsid w:val="00BD5D1E"/>
    <w:rsid w:val="00BD5ECE"/>
    <w:rsid w:val="00BD61F2"/>
    <w:rsid w:val="00BD7310"/>
    <w:rsid w:val="00BE0121"/>
    <w:rsid w:val="00BE0322"/>
    <w:rsid w:val="00BE0CA1"/>
    <w:rsid w:val="00BE0CBC"/>
    <w:rsid w:val="00BE1216"/>
    <w:rsid w:val="00BE1544"/>
    <w:rsid w:val="00BE31B9"/>
    <w:rsid w:val="00BE4B96"/>
    <w:rsid w:val="00BE4C00"/>
    <w:rsid w:val="00BE5294"/>
    <w:rsid w:val="00BE619B"/>
    <w:rsid w:val="00BE61D0"/>
    <w:rsid w:val="00BE691A"/>
    <w:rsid w:val="00BE6CB2"/>
    <w:rsid w:val="00BE7816"/>
    <w:rsid w:val="00BE7953"/>
    <w:rsid w:val="00BE7C64"/>
    <w:rsid w:val="00BF0092"/>
    <w:rsid w:val="00BF28EC"/>
    <w:rsid w:val="00BF2E04"/>
    <w:rsid w:val="00BF364A"/>
    <w:rsid w:val="00BF3DB6"/>
    <w:rsid w:val="00BF3DBA"/>
    <w:rsid w:val="00BF5882"/>
    <w:rsid w:val="00BF5E4D"/>
    <w:rsid w:val="00BF6C7B"/>
    <w:rsid w:val="00BF7302"/>
    <w:rsid w:val="00BF7512"/>
    <w:rsid w:val="00C00C72"/>
    <w:rsid w:val="00C02B97"/>
    <w:rsid w:val="00C02EC1"/>
    <w:rsid w:val="00C04CE3"/>
    <w:rsid w:val="00C06243"/>
    <w:rsid w:val="00C07610"/>
    <w:rsid w:val="00C10BC4"/>
    <w:rsid w:val="00C12F62"/>
    <w:rsid w:val="00C14EB1"/>
    <w:rsid w:val="00C161C8"/>
    <w:rsid w:val="00C17670"/>
    <w:rsid w:val="00C20D39"/>
    <w:rsid w:val="00C21B7C"/>
    <w:rsid w:val="00C24AED"/>
    <w:rsid w:val="00C2573C"/>
    <w:rsid w:val="00C25F94"/>
    <w:rsid w:val="00C26375"/>
    <w:rsid w:val="00C26ACF"/>
    <w:rsid w:val="00C27819"/>
    <w:rsid w:val="00C27A93"/>
    <w:rsid w:val="00C30230"/>
    <w:rsid w:val="00C305BD"/>
    <w:rsid w:val="00C31834"/>
    <w:rsid w:val="00C320FD"/>
    <w:rsid w:val="00C32DB3"/>
    <w:rsid w:val="00C33881"/>
    <w:rsid w:val="00C34AB4"/>
    <w:rsid w:val="00C34DE7"/>
    <w:rsid w:val="00C35179"/>
    <w:rsid w:val="00C35A69"/>
    <w:rsid w:val="00C36789"/>
    <w:rsid w:val="00C40420"/>
    <w:rsid w:val="00C4063A"/>
    <w:rsid w:val="00C4160E"/>
    <w:rsid w:val="00C43F00"/>
    <w:rsid w:val="00C44111"/>
    <w:rsid w:val="00C4438C"/>
    <w:rsid w:val="00C4678F"/>
    <w:rsid w:val="00C4797F"/>
    <w:rsid w:val="00C47F09"/>
    <w:rsid w:val="00C50A1B"/>
    <w:rsid w:val="00C50B8B"/>
    <w:rsid w:val="00C50C74"/>
    <w:rsid w:val="00C517AF"/>
    <w:rsid w:val="00C518EC"/>
    <w:rsid w:val="00C53DA0"/>
    <w:rsid w:val="00C5597C"/>
    <w:rsid w:val="00C561F2"/>
    <w:rsid w:val="00C5695D"/>
    <w:rsid w:val="00C61127"/>
    <w:rsid w:val="00C613B1"/>
    <w:rsid w:val="00C624E4"/>
    <w:rsid w:val="00C62DEE"/>
    <w:rsid w:val="00C63FAB"/>
    <w:rsid w:val="00C63FD1"/>
    <w:rsid w:val="00C6519A"/>
    <w:rsid w:val="00C67177"/>
    <w:rsid w:val="00C711B4"/>
    <w:rsid w:val="00C72144"/>
    <w:rsid w:val="00C7342E"/>
    <w:rsid w:val="00C7386B"/>
    <w:rsid w:val="00C73C80"/>
    <w:rsid w:val="00C74895"/>
    <w:rsid w:val="00C75181"/>
    <w:rsid w:val="00C77AF7"/>
    <w:rsid w:val="00C77C42"/>
    <w:rsid w:val="00C77D67"/>
    <w:rsid w:val="00C80ECE"/>
    <w:rsid w:val="00C810C6"/>
    <w:rsid w:val="00C818F4"/>
    <w:rsid w:val="00C82954"/>
    <w:rsid w:val="00C829A3"/>
    <w:rsid w:val="00C83BF9"/>
    <w:rsid w:val="00C85088"/>
    <w:rsid w:val="00C851A7"/>
    <w:rsid w:val="00C858F7"/>
    <w:rsid w:val="00C862F1"/>
    <w:rsid w:val="00C866E8"/>
    <w:rsid w:val="00C874B9"/>
    <w:rsid w:val="00C87DC2"/>
    <w:rsid w:val="00C9176C"/>
    <w:rsid w:val="00C92063"/>
    <w:rsid w:val="00C920FB"/>
    <w:rsid w:val="00C931B0"/>
    <w:rsid w:val="00C933DA"/>
    <w:rsid w:val="00C93885"/>
    <w:rsid w:val="00C938E5"/>
    <w:rsid w:val="00C93F3F"/>
    <w:rsid w:val="00C95324"/>
    <w:rsid w:val="00C965F1"/>
    <w:rsid w:val="00C967A5"/>
    <w:rsid w:val="00C969BC"/>
    <w:rsid w:val="00C9736F"/>
    <w:rsid w:val="00CA0C96"/>
    <w:rsid w:val="00CA29E0"/>
    <w:rsid w:val="00CA2DF9"/>
    <w:rsid w:val="00CA56DC"/>
    <w:rsid w:val="00CA5CBE"/>
    <w:rsid w:val="00CA6D8A"/>
    <w:rsid w:val="00CB090D"/>
    <w:rsid w:val="00CB1458"/>
    <w:rsid w:val="00CB15CD"/>
    <w:rsid w:val="00CB180D"/>
    <w:rsid w:val="00CB1C18"/>
    <w:rsid w:val="00CB2B35"/>
    <w:rsid w:val="00CB2D26"/>
    <w:rsid w:val="00CB2F35"/>
    <w:rsid w:val="00CB37FA"/>
    <w:rsid w:val="00CB3D0D"/>
    <w:rsid w:val="00CB50D2"/>
    <w:rsid w:val="00CB5793"/>
    <w:rsid w:val="00CB596E"/>
    <w:rsid w:val="00CB6742"/>
    <w:rsid w:val="00CB6B0A"/>
    <w:rsid w:val="00CB7DC1"/>
    <w:rsid w:val="00CC05E0"/>
    <w:rsid w:val="00CC108D"/>
    <w:rsid w:val="00CC1483"/>
    <w:rsid w:val="00CC1C0A"/>
    <w:rsid w:val="00CC1E52"/>
    <w:rsid w:val="00CC2808"/>
    <w:rsid w:val="00CC31AB"/>
    <w:rsid w:val="00CC3D86"/>
    <w:rsid w:val="00CC44A3"/>
    <w:rsid w:val="00CC5127"/>
    <w:rsid w:val="00CC62B9"/>
    <w:rsid w:val="00CC7F64"/>
    <w:rsid w:val="00CD0025"/>
    <w:rsid w:val="00CD27BB"/>
    <w:rsid w:val="00CD33F3"/>
    <w:rsid w:val="00CD3BE4"/>
    <w:rsid w:val="00CD4E86"/>
    <w:rsid w:val="00CD5281"/>
    <w:rsid w:val="00CD6B8B"/>
    <w:rsid w:val="00CD6E8C"/>
    <w:rsid w:val="00CD6FD3"/>
    <w:rsid w:val="00CD7B2D"/>
    <w:rsid w:val="00CE0483"/>
    <w:rsid w:val="00CE066F"/>
    <w:rsid w:val="00CE07DC"/>
    <w:rsid w:val="00CE112D"/>
    <w:rsid w:val="00CE12F6"/>
    <w:rsid w:val="00CE2151"/>
    <w:rsid w:val="00CE29DA"/>
    <w:rsid w:val="00CE37CF"/>
    <w:rsid w:val="00CE4717"/>
    <w:rsid w:val="00CE5103"/>
    <w:rsid w:val="00CE6B2D"/>
    <w:rsid w:val="00CE79F6"/>
    <w:rsid w:val="00CF0125"/>
    <w:rsid w:val="00CF0C12"/>
    <w:rsid w:val="00CF2259"/>
    <w:rsid w:val="00CF66AC"/>
    <w:rsid w:val="00CF6B1B"/>
    <w:rsid w:val="00CF7FC7"/>
    <w:rsid w:val="00D0227F"/>
    <w:rsid w:val="00D02751"/>
    <w:rsid w:val="00D02AF1"/>
    <w:rsid w:val="00D03047"/>
    <w:rsid w:val="00D043D4"/>
    <w:rsid w:val="00D0483F"/>
    <w:rsid w:val="00D079AF"/>
    <w:rsid w:val="00D13D39"/>
    <w:rsid w:val="00D14B98"/>
    <w:rsid w:val="00D15822"/>
    <w:rsid w:val="00D15A6F"/>
    <w:rsid w:val="00D16B9E"/>
    <w:rsid w:val="00D17C0B"/>
    <w:rsid w:val="00D21F91"/>
    <w:rsid w:val="00D229E0"/>
    <w:rsid w:val="00D22DC6"/>
    <w:rsid w:val="00D23248"/>
    <w:rsid w:val="00D24A15"/>
    <w:rsid w:val="00D265FD"/>
    <w:rsid w:val="00D26B5C"/>
    <w:rsid w:val="00D26CB1"/>
    <w:rsid w:val="00D27319"/>
    <w:rsid w:val="00D319DE"/>
    <w:rsid w:val="00D319EE"/>
    <w:rsid w:val="00D31D88"/>
    <w:rsid w:val="00D31FD1"/>
    <w:rsid w:val="00D32B8B"/>
    <w:rsid w:val="00D32E9F"/>
    <w:rsid w:val="00D35635"/>
    <w:rsid w:val="00D37F96"/>
    <w:rsid w:val="00D41DDE"/>
    <w:rsid w:val="00D426F6"/>
    <w:rsid w:val="00D42965"/>
    <w:rsid w:val="00D432A6"/>
    <w:rsid w:val="00D43B55"/>
    <w:rsid w:val="00D43F60"/>
    <w:rsid w:val="00D445DE"/>
    <w:rsid w:val="00D47206"/>
    <w:rsid w:val="00D473EF"/>
    <w:rsid w:val="00D473F0"/>
    <w:rsid w:val="00D4756A"/>
    <w:rsid w:val="00D500B1"/>
    <w:rsid w:val="00D5112F"/>
    <w:rsid w:val="00D5234D"/>
    <w:rsid w:val="00D525FC"/>
    <w:rsid w:val="00D52F5C"/>
    <w:rsid w:val="00D55975"/>
    <w:rsid w:val="00D55C41"/>
    <w:rsid w:val="00D56D16"/>
    <w:rsid w:val="00D56EF8"/>
    <w:rsid w:val="00D5765C"/>
    <w:rsid w:val="00D57F97"/>
    <w:rsid w:val="00D60B3D"/>
    <w:rsid w:val="00D61A0A"/>
    <w:rsid w:val="00D61B4A"/>
    <w:rsid w:val="00D63784"/>
    <w:rsid w:val="00D63BF1"/>
    <w:rsid w:val="00D63C42"/>
    <w:rsid w:val="00D63D9E"/>
    <w:rsid w:val="00D64CCE"/>
    <w:rsid w:val="00D654D4"/>
    <w:rsid w:val="00D65ADF"/>
    <w:rsid w:val="00D65CA5"/>
    <w:rsid w:val="00D65CAF"/>
    <w:rsid w:val="00D65E00"/>
    <w:rsid w:val="00D66AF6"/>
    <w:rsid w:val="00D67147"/>
    <w:rsid w:val="00D67665"/>
    <w:rsid w:val="00D67814"/>
    <w:rsid w:val="00D706C3"/>
    <w:rsid w:val="00D709AA"/>
    <w:rsid w:val="00D70DA4"/>
    <w:rsid w:val="00D71599"/>
    <w:rsid w:val="00D7183A"/>
    <w:rsid w:val="00D71C37"/>
    <w:rsid w:val="00D71D5A"/>
    <w:rsid w:val="00D72557"/>
    <w:rsid w:val="00D72649"/>
    <w:rsid w:val="00D72EE7"/>
    <w:rsid w:val="00D742A3"/>
    <w:rsid w:val="00D763C3"/>
    <w:rsid w:val="00D806FF"/>
    <w:rsid w:val="00D80AFD"/>
    <w:rsid w:val="00D82DB4"/>
    <w:rsid w:val="00D835C2"/>
    <w:rsid w:val="00D83CF1"/>
    <w:rsid w:val="00D85429"/>
    <w:rsid w:val="00D858BA"/>
    <w:rsid w:val="00D85B32"/>
    <w:rsid w:val="00D86651"/>
    <w:rsid w:val="00D92AC5"/>
    <w:rsid w:val="00D930FF"/>
    <w:rsid w:val="00D9320F"/>
    <w:rsid w:val="00D93D7C"/>
    <w:rsid w:val="00D95627"/>
    <w:rsid w:val="00D96845"/>
    <w:rsid w:val="00D97AB5"/>
    <w:rsid w:val="00DA01AD"/>
    <w:rsid w:val="00DA01D1"/>
    <w:rsid w:val="00DA0518"/>
    <w:rsid w:val="00DA18AA"/>
    <w:rsid w:val="00DA19A8"/>
    <w:rsid w:val="00DA1C93"/>
    <w:rsid w:val="00DA2CC9"/>
    <w:rsid w:val="00DA2FA7"/>
    <w:rsid w:val="00DA3EB0"/>
    <w:rsid w:val="00DB1E8F"/>
    <w:rsid w:val="00DB215D"/>
    <w:rsid w:val="00DB2618"/>
    <w:rsid w:val="00DB2650"/>
    <w:rsid w:val="00DB325E"/>
    <w:rsid w:val="00DB4771"/>
    <w:rsid w:val="00DB5255"/>
    <w:rsid w:val="00DB6036"/>
    <w:rsid w:val="00DB63F5"/>
    <w:rsid w:val="00DB6529"/>
    <w:rsid w:val="00DB704D"/>
    <w:rsid w:val="00DB71DD"/>
    <w:rsid w:val="00DB7394"/>
    <w:rsid w:val="00DC0181"/>
    <w:rsid w:val="00DC0E37"/>
    <w:rsid w:val="00DC12F1"/>
    <w:rsid w:val="00DC1C15"/>
    <w:rsid w:val="00DC29EB"/>
    <w:rsid w:val="00DC3477"/>
    <w:rsid w:val="00DD2A32"/>
    <w:rsid w:val="00DD2BF1"/>
    <w:rsid w:val="00DD355D"/>
    <w:rsid w:val="00DD3D68"/>
    <w:rsid w:val="00DD3F4C"/>
    <w:rsid w:val="00DD447A"/>
    <w:rsid w:val="00DD7B3E"/>
    <w:rsid w:val="00DD7F71"/>
    <w:rsid w:val="00DE0FBA"/>
    <w:rsid w:val="00DE16B8"/>
    <w:rsid w:val="00DE191B"/>
    <w:rsid w:val="00DE43A1"/>
    <w:rsid w:val="00DE5525"/>
    <w:rsid w:val="00DE5E00"/>
    <w:rsid w:val="00DF03E5"/>
    <w:rsid w:val="00DF0480"/>
    <w:rsid w:val="00DF0E06"/>
    <w:rsid w:val="00DF0EF2"/>
    <w:rsid w:val="00DF2E4B"/>
    <w:rsid w:val="00DF3DF7"/>
    <w:rsid w:val="00DF4138"/>
    <w:rsid w:val="00DF4DE9"/>
    <w:rsid w:val="00DF5B4F"/>
    <w:rsid w:val="00DF66EB"/>
    <w:rsid w:val="00DF6C58"/>
    <w:rsid w:val="00E004A3"/>
    <w:rsid w:val="00E01E2A"/>
    <w:rsid w:val="00E02897"/>
    <w:rsid w:val="00E0291B"/>
    <w:rsid w:val="00E03860"/>
    <w:rsid w:val="00E03C92"/>
    <w:rsid w:val="00E04546"/>
    <w:rsid w:val="00E046CF"/>
    <w:rsid w:val="00E0470B"/>
    <w:rsid w:val="00E04D5F"/>
    <w:rsid w:val="00E051EA"/>
    <w:rsid w:val="00E052D0"/>
    <w:rsid w:val="00E05F77"/>
    <w:rsid w:val="00E13C34"/>
    <w:rsid w:val="00E1448C"/>
    <w:rsid w:val="00E14F9C"/>
    <w:rsid w:val="00E15AFA"/>
    <w:rsid w:val="00E160A7"/>
    <w:rsid w:val="00E171C4"/>
    <w:rsid w:val="00E201AE"/>
    <w:rsid w:val="00E20469"/>
    <w:rsid w:val="00E2183A"/>
    <w:rsid w:val="00E22B3F"/>
    <w:rsid w:val="00E235C3"/>
    <w:rsid w:val="00E23D40"/>
    <w:rsid w:val="00E241CB"/>
    <w:rsid w:val="00E24255"/>
    <w:rsid w:val="00E242D7"/>
    <w:rsid w:val="00E244F6"/>
    <w:rsid w:val="00E25E55"/>
    <w:rsid w:val="00E26273"/>
    <w:rsid w:val="00E26505"/>
    <w:rsid w:val="00E26F14"/>
    <w:rsid w:val="00E313F9"/>
    <w:rsid w:val="00E34AF9"/>
    <w:rsid w:val="00E34D41"/>
    <w:rsid w:val="00E3555A"/>
    <w:rsid w:val="00E35B69"/>
    <w:rsid w:val="00E36785"/>
    <w:rsid w:val="00E4013E"/>
    <w:rsid w:val="00E41AB4"/>
    <w:rsid w:val="00E41D21"/>
    <w:rsid w:val="00E4290F"/>
    <w:rsid w:val="00E42CA7"/>
    <w:rsid w:val="00E43BCF"/>
    <w:rsid w:val="00E44AD2"/>
    <w:rsid w:val="00E4536B"/>
    <w:rsid w:val="00E47B2B"/>
    <w:rsid w:val="00E503F2"/>
    <w:rsid w:val="00E508C4"/>
    <w:rsid w:val="00E52979"/>
    <w:rsid w:val="00E52C89"/>
    <w:rsid w:val="00E53801"/>
    <w:rsid w:val="00E5425E"/>
    <w:rsid w:val="00E5490E"/>
    <w:rsid w:val="00E54FB7"/>
    <w:rsid w:val="00E55674"/>
    <w:rsid w:val="00E561BA"/>
    <w:rsid w:val="00E600B0"/>
    <w:rsid w:val="00E602A8"/>
    <w:rsid w:val="00E609E3"/>
    <w:rsid w:val="00E60B62"/>
    <w:rsid w:val="00E619AE"/>
    <w:rsid w:val="00E61C8E"/>
    <w:rsid w:val="00E6274B"/>
    <w:rsid w:val="00E634B9"/>
    <w:rsid w:val="00E6363D"/>
    <w:rsid w:val="00E63B0F"/>
    <w:rsid w:val="00E6539D"/>
    <w:rsid w:val="00E657A1"/>
    <w:rsid w:val="00E67589"/>
    <w:rsid w:val="00E679B2"/>
    <w:rsid w:val="00E67C81"/>
    <w:rsid w:val="00E70434"/>
    <w:rsid w:val="00E70441"/>
    <w:rsid w:val="00E70E51"/>
    <w:rsid w:val="00E7276E"/>
    <w:rsid w:val="00E83322"/>
    <w:rsid w:val="00E83364"/>
    <w:rsid w:val="00E850B8"/>
    <w:rsid w:val="00E866E0"/>
    <w:rsid w:val="00E87097"/>
    <w:rsid w:val="00E871CB"/>
    <w:rsid w:val="00E95423"/>
    <w:rsid w:val="00E95DF3"/>
    <w:rsid w:val="00E96DCD"/>
    <w:rsid w:val="00EA1FB8"/>
    <w:rsid w:val="00EA3401"/>
    <w:rsid w:val="00EA428E"/>
    <w:rsid w:val="00EA495F"/>
    <w:rsid w:val="00EA571C"/>
    <w:rsid w:val="00EA735C"/>
    <w:rsid w:val="00EB1590"/>
    <w:rsid w:val="00EB1618"/>
    <w:rsid w:val="00EB2C31"/>
    <w:rsid w:val="00EB351B"/>
    <w:rsid w:val="00EB52C1"/>
    <w:rsid w:val="00EB5CF9"/>
    <w:rsid w:val="00EB7330"/>
    <w:rsid w:val="00EB7542"/>
    <w:rsid w:val="00EB7D07"/>
    <w:rsid w:val="00EB7FCA"/>
    <w:rsid w:val="00EC0137"/>
    <w:rsid w:val="00EC1C21"/>
    <w:rsid w:val="00EC2542"/>
    <w:rsid w:val="00EC2909"/>
    <w:rsid w:val="00EC2E41"/>
    <w:rsid w:val="00EC3BA6"/>
    <w:rsid w:val="00EC4028"/>
    <w:rsid w:val="00EC4047"/>
    <w:rsid w:val="00EC4DD9"/>
    <w:rsid w:val="00EC4F47"/>
    <w:rsid w:val="00ED2FD0"/>
    <w:rsid w:val="00ED6F24"/>
    <w:rsid w:val="00ED7812"/>
    <w:rsid w:val="00ED7CA5"/>
    <w:rsid w:val="00EE031B"/>
    <w:rsid w:val="00EE06F0"/>
    <w:rsid w:val="00EE15B1"/>
    <w:rsid w:val="00EE16F6"/>
    <w:rsid w:val="00EE355C"/>
    <w:rsid w:val="00EE505D"/>
    <w:rsid w:val="00EE5D5A"/>
    <w:rsid w:val="00EE5F7B"/>
    <w:rsid w:val="00EE70E7"/>
    <w:rsid w:val="00EF1123"/>
    <w:rsid w:val="00EF26F9"/>
    <w:rsid w:val="00EF4AF5"/>
    <w:rsid w:val="00EF58FB"/>
    <w:rsid w:val="00EF7C00"/>
    <w:rsid w:val="00F00E73"/>
    <w:rsid w:val="00F015AE"/>
    <w:rsid w:val="00F024DF"/>
    <w:rsid w:val="00F0273A"/>
    <w:rsid w:val="00F02944"/>
    <w:rsid w:val="00F0400C"/>
    <w:rsid w:val="00F0470F"/>
    <w:rsid w:val="00F05DB7"/>
    <w:rsid w:val="00F065C7"/>
    <w:rsid w:val="00F06710"/>
    <w:rsid w:val="00F06EB3"/>
    <w:rsid w:val="00F07414"/>
    <w:rsid w:val="00F07DB7"/>
    <w:rsid w:val="00F102A9"/>
    <w:rsid w:val="00F104AD"/>
    <w:rsid w:val="00F10641"/>
    <w:rsid w:val="00F1140D"/>
    <w:rsid w:val="00F12691"/>
    <w:rsid w:val="00F132FB"/>
    <w:rsid w:val="00F15FE8"/>
    <w:rsid w:val="00F204F6"/>
    <w:rsid w:val="00F21683"/>
    <w:rsid w:val="00F21959"/>
    <w:rsid w:val="00F2313E"/>
    <w:rsid w:val="00F23BD2"/>
    <w:rsid w:val="00F24553"/>
    <w:rsid w:val="00F24970"/>
    <w:rsid w:val="00F2602B"/>
    <w:rsid w:val="00F2633F"/>
    <w:rsid w:val="00F2785C"/>
    <w:rsid w:val="00F30DD8"/>
    <w:rsid w:val="00F31373"/>
    <w:rsid w:val="00F32DB2"/>
    <w:rsid w:val="00F33087"/>
    <w:rsid w:val="00F33B02"/>
    <w:rsid w:val="00F35278"/>
    <w:rsid w:val="00F35DB0"/>
    <w:rsid w:val="00F36F6F"/>
    <w:rsid w:val="00F371CF"/>
    <w:rsid w:val="00F405FE"/>
    <w:rsid w:val="00F40C57"/>
    <w:rsid w:val="00F40CE1"/>
    <w:rsid w:val="00F41F35"/>
    <w:rsid w:val="00F41F52"/>
    <w:rsid w:val="00F441CA"/>
    <w:rsid w:val="00F44ECF"/>
    <w:rsid w:val="00F45705"/>
    <w:rsid w:val="00F45F34"/>
    <w:rsid w:val="00F463D6"/>
    <w:rsid w:val="00F47CDF"/>
    <w:rsid w:val="00F5014A"/>
    <w:rsid w:val="00F50FD0"/>
    <w:rsid w:val="00F51232"/>
    <w:rsid w:val="00F51266"/>
    <w:rsid w:val="00F52E64"/>
    <w:rsid w:val="00F530AC"/>
    <w:rsid w:val="00F54255"/>
    <w:rsid w:val="00F55B84"/>
    <w:rsid w:val="00F56194"/>
    <w:rsid w:val="00F6148F"/>
    <w:rsid w:val="00F61BA3"/>
    <w:rsid w:val="00F622D6"/>
    <w:rsid w:val="00F62F85"/>
    <w:rsid w:val="00F64A5D"/>
    <w:rsid w:val="00F66276"/>
    <w:rsid w:val="00F66E64"/>
    <w:rsid w:val="00F67EC1"/>
    <w:rsid w:val="00F722A2"/>
    <w:rsid w:val="00F731FC"/>
    <w:rsid w:val="00F73421"/>
    <w:rsid w:val="00F73ED5"/>
    <w:rsid w:val="00F73F3A"/>
    <w:rsid w:val="00F7414C"/>
    <w:rsid w:val="00F741D6"/>
    <w:rsid w:val="00F75F5F"/>
    <w:rsid w:val="00F776BD"/>
    <w:rsid w:val="00F77C2A"/>
    <w:rsid w:val="00F819A8"/>
    <w:rsid w:val="00F81CE1"/>
    <w:rsid w:val="00F833B1"/>
    <w:rsid w:val="00F84905"/>
    <w:rsid w:val="00F85316"/>
    <w:rsid w:val="00F853C7"/>
    <w:rsid w:val="00F90989"/>
    <w:rsid w:val="00F936D0"/>
    <w:rsid w:val="00F942CC"/>
    <w:rsid w:val="00F95D7A"/>
    <w:rsid w:val="00F95E8A"/>
    <w:rsid w:val="00F9664F"/>
    <w:rsid w:val="00F96926"/>
    <w:rsid w:val="00F973BD"/>
    <w:rsid w:val="00F97CAA"/>
    <w:rsid w:val="00FA0A91"/>
    <w:rsid w:val="00FA0F3B"/>
    <w:rsid w:val="00FA1D77"/>
    <w:rsid w:val="00FA26E4"/>
    <w:rsid w:val="00FA2906"/>
    <w:rsid w:val="00FA36A8"/>
    <w:rsid w:val="00FA4044"/>
    <w:rsid w:val="00FA4140"/>
    <w:rsid w:val="00FA4A0B"/>
    <w:rsid w:val="00FA4C30"/>
    <w:rsid w:val="00FA5430"/>
    <w:rsid w:val="00FA5DE3"/>
    <w:rsid w:val="00FA5F95"/>
    <w:rsid w:val="00FA6AEA"/>
    <w:rsid w:val="00FB0CBA"/>
    <w:rsid w:val="00FB172E"/>
    <w:rsid w:val="00FB1747"/>
    <w:rsid w:val="00FB5D86"/>
    <w:rsid w:val="00FB6D76"/>
    <w:rsid w:val="00FB77EB"/>
    <w:rsid w:val="00FB7EAB"/>
    <w:rsid w:val="00FC1013"/>
    <w:rsid w:val="00FC18AC"/>
    <w:rsid w:val="00FC23A4"/>
    <w:rsid w:val="00FC2748"/>
    <w:rsid w:val="00FC3379"/>
    <w:rsid w:val="00FC4126"/>
    <w:rsid w:val="00FC43AF"/>
    <w:rsid w:val="00FC43D5"/>
    <w:rsid w:val="00FC6F96"/>
    <w:rsid w:val="00FC7051"/>
    <w:rsid w:val="00FD041C"/>
    <w:rsid w:val="00FD11EC"/>
    <w:rsid w:val="00FD1A37"/>
    <w:rsid w:val="00FD2283"/>
    <w:rsid w:val="00FD27D1"/>
    <w:rsid w:val="00FD2D20"/>
    <w:rsid w:val="00FD432C"/>
    <w:rsid w:val="00FD4606"/>
    <w:rsid w:val="00FD51E9"/>
    <w:rsid w:val="00FD53F2"/>
    <w:rsid w:val="00FD608D"/>
    <w:rsid w:val="00FD6402"/>
    <w:rsid w:val="00FD72BD"/>
    <w:rsid w:val="00FD7D60"/>
    <w:rsid w:val="00FE042A"/>
    <w:rsid w:val="00FE075A"/>
    <w:rsid w:val="00FE0BBC"/>
    <w:rsid w:val="00FE19D2"/>
    <w:rsid w:val="00FE1AC6"/>
    <w:rsid w:val="00FE2D36"/>
    <w:rsid w:val="00FE3631"/>
    <w:rsid w:val="00FE5729"/>
    <w:rsid w:val="00FE5834"/>
    <w:rsid w:val="00FE6082"/>
    <w:rsid w:val="00FF196D"/>
    <w:rsid w:val="00FF22FA"/>
    <w:rsid w:val="00FF27D3"/>
    <w:rsid w:val="00FF7154"/>
    <w:rsid w:val="00FF7A9D"/>
    <w:rsid w:val="00FF7B47"/>
    <w:rsid w:val="00FF7BE3"/>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8EBD7F"/>
  <w15:docId w15:val="{C08A07FD-9CDC-0243-A178-48A5E9F25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B53"/>
    <w:rPr>
      <w:rFonts w:ascii="Calibri" w:hAnsi="Calibri" w:cs="Arial Unicode MS"/>
      <w:color w:val="000000"/>
      <w:sz w:val="24"/>
      <w:szCs w:val="24"/>
      <w:u w:color="000000"/>
      <w:lang w:val="en-US"/>
      <w14:textOutline w14:w="0" w14:cap="flat" w14:cmpd="sng" w14:algn="ctr">
        <w14:noFill/>
        <w14:prstDash w14:val="solid"/>
        <w14:bevel/>
      </w14:textOutline>
    </w:rPr>
  </w:style>
  <w:style w:type="paragraph" w:styleId="Heading1">
    <w:name w:val="heading 1"/>
    <w:basedOn w:val="Normal"/>
    <w:next w:val="Normal"/>
    <w:link w:val="Heading1Char"/>
    <w:uiPriority w:val="9"/>
    <w:qFormat/>
    <w:rsid w:val="00621E9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uiPriority w:val="9"/>
    <w:unhideWhenUsed/>
    <w:qFormat/>
    <w:pPr>
      <w:spacing w:before="100" w:after="100"/>
      <w:outlineLvl w:val="1"/>
    </w:pPr>
    <w:rPr>
      <w:rFonts w:cs="Arial Unicode MS"/>
      <w:b/>
      <w:bCs/>
      <w:color w:val="000000"/>
      <w:sz w:val="36"/>
      <w:szCs w:val="36"/>
      <w:u w:color="000000"/>
      <w:lang w:val="en-US"/>
    </w:rPr>
  </w:style>
  <w:style w:type="paragraph" w:styleId="Heading3">
    <w:name w:val="heading 3"/>
    <w:basedOn w:val="Normal"/>
    <w:next w:val="Normal"/>
    <w:link w:val="Heading3Char"/>
    <w:uiPriority w:val="9"/>
    <w:unhideWhenUsed/>
    <w:qFormat/>
    <w:rsid w:val="007A05B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C29E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TextA">
    <w:name w:val="Text A"/>
    <w:rPr>
      <w:rFonts w:ascii="Helvetica Neue" w:hAnsi="Helvetica Neue" w:cs="Arial Unicode MS"/>
      <w:color w:val="000000"/>
      <w:sz w:val="22"/>
      <w:szCs w:val="22"/>
      <w:u w:color="000000"/>
      <w14:textOutline w14:w="0" w14:cap="flat" w14:cmpd="sng" w14:algn="ctr">
        <w14:noFill/>
        <w14:prstDash w14:val="solid"/>
        <w14:bevel/>
      </w14:textOutline>
    </w:rPr>
  </w:style>
  <w:style w:type="paragraph" w:styleId="ListParagraph">
    <w:name w:val="List Paragraph"/>
    <w:uiPriority w:val="1"/>
    <w:qFormat/>
    <w:pPr>
      <w:ind w:left="720"/>
    </w:pPr>
    <w:rPr>
      <w:rFonts w:ascii="Calibri" w:hAnsi="Calibri" w:cs="Arial Unicode MS"/>
      <w:color w:val="000000"/>
      <w:sz w:val="24"/>
      <w:szCs w:val="24"/>
      <w:u w:color="000000"/>
      <w:lang w:val="en-US"/>
    </w:rPr>
  </w:style>
  <w:style w:type="character" w:customStyle="1" w:styleId="Hyperlink0">
    <w:name w:val="Hyperlink.0"/>
    <w:basedOn w:val="DefaultParagraphFont"/>
    <w:rsid w:val="009F7BF0"/>
    <w:rPr>
      <w:rFonts w:ascii="Times New Roman" w:eastAsia="Times New Roman" w:hAnsi="Times New Roman" w:cs="Times New Roman"/>
      <w:outline w:val="0"/>
      <w:color w:val="0070C0"/>
      <w:u w:val="single" w:color="0070C0"/>
      <w:lang w:val="en-US"/>
    </w:rPr>
  </w:style>
  <w:style w:type="character" w:customStyle="1" w:styleId="Hyperlink1">
    <w:name w:val="Hyperlink.1"/>
    <w:basedOn w:val="DefaultParagraphFont"/>
    <w:rsid w:val="009F7BF0"/>
    <w:rPr>
      <w:rFonts w:ascii="Times New Roman" w:eastAsia="Times New Roman" w:hAnsi="Times New Roman" w:cs="Times New Roman"/>
      <w:outline w:val="0"/>
      <w:color w:val="0070C0"/>
      <w:u w:val="single" w:color="0070C0"/>
    </w:rPr>
  </w:style>
  <w:style w:type="paragraph" w:customStyle="1" w:styleId="berschrift">
    <w:name w:val="Überschrift"/>
    <w:next w:val="Text"/>
    <w:pPr>
      <w:keepNext/>
      <w:outlineLvl w:val="0"/>
    </w:pPr>
    <w:rPr>
      <w:rFonts w:ascii="Helvetica Neue" w:hAnsi="Helvetica Neue" w:cs="Arial Unicode MS"/>
      <w:b/>
      <w:bCs/>
      <w:color w:val="000000"/>
      <w:sz w:val="36"/>
      <w:szCs w:val="36"/>
      <w14:textOutline w14:w="0" w14:cap="flat" w14:cmpd="sng" w14:algn="ctr">
        <w14:noFill/>
        <w14:prstDash w14:val="solid"/>
        <w14:bevel/>
      </w14:textOutline>
    </w:rPr>
  </w:style>
  <w:style w:type="paragraph" w:customStyle="1" w:styleId="Text">
    <w:name w:val="Text"/>
    <w:rPr>
      <w:rFonts w:ascii="Helvetica Neue" w:hAnsi="Helvetica Neue" w:cs="Arial Unicode MS"/>
      <w:color w:val="000000"/>
      <w:sz w:val="22"/>
      <w:szCs w:val="22"/>
      <w14:textOutline w14:w="0" w14:cap="flat" w14:cmpd="sng" w14:algn="ctr">
        <w14:noFill/>
        <w14:prstDash w14:val="solid"/>
        <w14:bevel/>
      </w14:textOutline>
    </w:rPr>
  </w:style>
  <w:style w:type="paragraph" w:styleId="Revision">
    <w:name w:val="Revision"/>
    <w:hidden/>
    <w:uiPriority w:val="99"/>
    <w:semiHidden/>
    <w:rsid w:val="001574F6"/>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4"/>
      <w:szCs w:val="24"/>
      <w:u w:color="000000"/>
      <w:lang w:val="en-US"/>
      <w14:textOutline w14:w="0" w14:cap="flat" w14:cmpd="sng" w14:algn="ctr">
        <w14:noFill/>
        <w14:prstDash w14:val="solid"/>
        <w14:bevel/>
      </w14:textOutline>
    </w:rPr>
  </w:style>
  <w:style w:type="table" w:styleId="TableGrid">
    <w:name w:val="Table Grid"/>
    <w:basedOn w:val="TableNormal"/>
    <w:uiPriority w:val="39"/>
    <w:rsid w:val="0008411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7D6B68"/>
    <w:pPr>
      <w:jc w:val="center"/>
    </w:pPr>
    <w:rPr>
      <w:rFonts w:ascii="Helvetica Neue" w:hAnsi="Helvetica Neue"/>
      <w:noProof/>
      <w:sz w:val="22"/>
      <w:lang w:val="de-DE"/>
    </w:rPr>
  </w:style>
  <w:style w:type="character" w:customStyle="1" w:styleId="EndNoteBibliographyTitleZchn">
    <w:name w:val="EndNote Bibliography Title Zchn"/>
    <w:basedOn w:val="DefaultParagraphFont"/>
    <w:link w:val="EndNoteBibliographyTitle"/>
    <w:rsid w:val="007D6B68"/>
    <w:rPr>
      <w:rFonts w:ascii="Helvetica Neue" w:hAnsi="Helvetica Neue" w:cs="Arial Unicode MS"/>
      <w:noProof/>
      <w:color w:val="000000"/>
      <w:sz w:val="22"/>
      <w:szCs w:val="24"/>
      <w:u w:color="000000"/>
      <w14:textOutline w14:w="0" w14:cap="flat" w14:cmpd="sng" w14:algn="ctr">
        <w14:noFill/>
        <w14:prstDash w14:val="solid"/>
        <w14:bevel/>
      </w14:textOutline>
    </w:rPr>
  </w:style>
  <w:style w:type="paragraph" w:customStyle="1" w:styleId="EndNoteBibliography">
    <w:name w:val="EndNote Bibliography"/>
    <w:basedOn w:val="Normal"/>
    <w:link w:val="EndNoteBibliographyZchn"/>
    <w:rsid w:val="007D6B68"/>
    <w:rPr>
      <w:rFonts w:ascii="Helvetica Neue" w:hAnsi="Helvetica Neue"/>
      <w:noProof/>
      <w:sz w:val="22"/>
      <w:lang w:val="de-DE"/>
    </w:rPr>
  </w:style>
  <w:style w:type="character" w:customStyle="1" w:styleId="EndNoteBibliographyZchn">
    <w:name w:val="EndNote Bibliography Zchn"/>
    <w:basedOn w:val="DefaultParagraphFont"/>
    <w:link w:val="EndNoteBibliography"/>
    <w:rsid w:val="007D6B68"/>
    <w:rPr>
      <w:rFonts w:ascii="Helvetica Neue" w:hAnsi="Helvetica Neue" w:cs="Arial Unicode MS"/>
      <w:noProof/>
      <w:color w:val="000000"/>
      <w:sz w:val="22"/>
      <w:szCs w:val="24"/>
      <w:u w:color="000000"/>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C32DB3"/>
    <w:rPr>
      <w:sz w:val="16"/>
      <w:szCs w:val="16"/>
    </w:rPr>
  </w:style>
  <w:style w:type="paragraph" w:styleId="CommentText">
    <w:name w:val="annotation text"/>
    <w:basedOn w:val="Normal"/>
    <w:link w:val="CommentTextChar"/>
    <w:uiPriority w:val="99"/>
    <w:unhideWhenUsed/>
    <w:rsid w:val="00C32DB3"/>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color w:val="auto"/>
      <w:sz w:val="20"/>
      <w:szCs w:val="20"/>
      <w:bdr w:val="none" w:sz="0" w:space="0" w:color="auto"/>
      <w:lang w:val="en-GB" w:eastAsia="en-US"/>
      <w14:textOutline w14:w="0" w14:cap="rnd" w14:cmpd="sng" w14:algn="ctr">
        <w14:noFill/>
        <w14:prstDash w14:val="solid"/>
        <w14:bevel/>
      </w14:textOutline>
    </w:rPr>
  </w:style>
  <w:style w:type="character" w:customStyle="1" w:styleId="CommentTextChar">
    <w:name w:val="Comment Text Char"/>
    <w:basedOn w:val="DefaultParagraphFont"/>
    <w:link w:val="CommentText"/>
    <w:uiPriority w:val="99"/>
    <w:rsid w:val="00C32DB3"/>
    <w:rPr>
      <w:rFonts w:asciiTheme="minorHAnsi" w:eastAsiaTheme="minorHAnsi" w:hAnsiTheme="minorHAnsi" w:cstheme="minorBidi"/>
      <w:bdr w:val="none" w:sz="0" w:space="0" w:color="auto"/>
      <w:lang w:val="en-GB" w:eastAsia="en-US"/>
    </w:rPr>
  </w:style>
  <w:style w:type="paragraph" w:styleId="BalloonText">
    <w:name w:val="Balloon Text"/>
    <w:basedOn w:val="Normal"/>
    <w:link w:val="BalloonTextChar"/>
    <w:uiPriority w:val="99"/>
    <w:semiHidden/>
    <w:unhideWhenUsed/>
    <w:rsid w:val="00C32D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DB3"/>
    <w:rPr>
      <w:rFonts w:ascii="Segoe UI" w:hAnsi="Segoe UI" w:cs="Segoe UI"/>
      <w:color w:val="000000"/>
      <w:sz w:val="18"/>
      <w:szCs w:val="18"/>
      <w:u w:color="000000"/>
      <w:lang w:val="en-US"/>
      <w14:textOutline w14:w="0" w14:cap="flat" w14:cmpd="sng" w14:algn="ctr">
        <w14:noFill/>
        <w14:prstDash w14:val="solid"/>
        <w14:bevel/>
      </w14:textOutline>
    </w:rPr>
  </w:style>
  <w:style w:type="paragraph" w:styleId="EndnoteText">
    <w:name w:val="endnote text"/>
    <w:basedOn w:val="Normal"/>
    <w:link w:val="EndnoteTextChar"/>
    <w:uiPriority w:val="99"/>
    <w:semiHidden/>
    <w:unhideWhenUsed/>
    <w:rsid w:val="00CC05E0"/>
    <w:rPr>
      <w:sz w:val="20"/>
      <w:szCs w:val="20"/>
    </w:rPr>
  </w:style>
  <w:style w:type="character" w:customStyle="1" w:styleId="EndnoteTextChar">
    <w:name w:val="Endnote Text Char"/>
    <w:basedOn w:val="DefaultParagraphFont"/>
    <w:link w:val="EndnoteText"/>
    <w:uiPriority w:val="99"/>
    <w:semiHidden/>
    <w:rsid w:val="00CC05E0"/>
    <w:rPr>
      <w:rFonts w:ascii="Calibri" w:hAnsi="Calibri" w:cs="Arial Unicode MS"/>
      <w:color w:val="000000"/>
      <w:u w:color="000000"/>
      <w:lang w:val="en-US"/>
      <w14:textOutline w14:w="0" w14:cap="flat" w14:cmpd="sng" w14:algn="ctr">
        <w14:noFill/>
        <w14:prstDash w14:val="solid"/>
        <w14:bevel/>
      </w14:textOutline>
    </w:rPr>
  </w:style>
  <w:style w:type="character" w:styleId="EndnoteReference">
    <w:name w:val="endnote reference"/>
    <w:basedOn w:val="DefaultParagraphFont"/>
    <w:uiPriority w:val="99"/>
    <w:semiHidden/>
    <w:unhideWhenUsed/>
    <w:rsid w:val="00CC05E0"/>
    <w:rPr>
      <w:vertAlign w:val="superscript"/>
    </w:rPr>
  </w:style>
  <w:style w:type="paragraph" w:styleId="BodyText">
    <w:name w:val="Body Text"/>
    <w:basedOn w:val="Normal"/>
    <w:link w:val="BodyTextChar"/>
    <w:uiPriority w:val="1"/>
    <w:qFormat/>
    <w:rsid w:val="00435DAC"/>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Arial" w:eastAsiaTheme="minorEastAsia" w:hAnsi="Arial" w:cs="Arial"/>
      <w:color w:val="auto"/>
      <w:sz w:val="23"/>
      <w:szCs w:val="23"/>
      <w:bdr w:val="none" w:sz="0" w:space="0" w:color="auto"/>
      <w:lang w:val="de-DE"/>
      <w14:textOutline w14:w="0" w14:cap="rnd" w14:cmpd="sng" w14:algn="ctr">
        <w14:noFill/>
        <w14:prstDash w14:val="solid"/>
        <w14:bevel/>
      </w14:textOutline>
    </w:rPr>
  </w:style>
  <w:style w:type="character" w:customStyle="1" w:styleId="BodyTextChar">
    <w:name w:val="Body Text Char"/>
    <w:basedOn w:val="DefaultParagraphFont"/>
    <w:link w:val="BodyText"/>
    <w:uiPriority w:val="99"/>
    <w:rsid w:val="00435DAC"/>
    <w:rPr>
      <w:rFonts w:ascii="Arial" w:eastAsiaTheme="minorEastAsia" w:hAnsi="Arial" w:cs="Arial"/>
      <w:sz w:val="23"/>
      <w:szCs w:val="23"/>
      <w:bdr w:val="none" w:sz="0" w:space="0" w:color="auto"/>
    </w:rPr>
  </w:style>
  <w:style w:type="paragraph" w:customStyle="1" w:styleId="TableParagraph">
    <w:name w:val="Table Paragraph"/>
    <w:basedOn w:val="Normal"/>
    <w:uiPriority w:val="1"/>
    <w:qFormat/>
    <w:rsid w:val="00435DAC"/>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Arial" w:eastAsiaTheme="minorEastAsia" w:hAnsi="Arial" w:cs="Arial"/>
      <w:color w:val="auto"/>
      <w:bdr w:val="none" w:sz="0" w:space="0" w:color="auto"/>
      <w:lang w:val="de-DE"/>
      <w14:textOutline w14:w="0" w14:cap="rnd" w14:cmpd="sng" w14:algn="ctr">
        <w14:noFill/>
        <w14:prstDash w14:val="solid"/>
        <w14:bevel/>
      </w14:textOutline>
    </w:rPr>
  </w:style>
  <w:style w:type="character" w:styleId="UnresolvedMention">
    <w:name w:val="Unresolved Mention"/>
    <w:basedOn w:val="DefaultParagraphFont"/>
    <w:uiPriority w:val="99"/>
    <w:semiHidden/>
    <w:unhideWhenUsed/>
    <w:rsid w:val="004001F2"/>
    <w:rPr>
      <w:color w:val="605E5C"/>
      <w:shd w:val="clear" w:color="auto" w:fill="E1DFDD"/>
    </w:rPr>
  </w:style>
  <w:style w:type="paragraph" w:styleId="Header">
    <w:name w:val="header"/>
    <w:basedOn w:val="Normal"/>
    <w:link w:val="HeaderChar"/>
    <w:uiPriority w:val="99"/>
    <w:unhideWhenUsed/>
    <w:rsid w:val="002D2A73"/>
    <w:pPr>
      <w:tabs>
        <w:tab w:val="center" w:pos="4536"/>
        <w:tab w:val="right" w:pos="9072"/>
      </w:tabs>
    </w:pPr>
  </w:style>
  <w:style w:type="character" w:customStyle="1" w:styleId="HeaderChar">
    <w:name w:val="Header Char"/>
    <w:basedOn w:val="DefaultParagraphFont"/>
    <w:link w:val="Header"/>
    <w:uiPriority w:val="99"/>
    <w:rsid w:val="002D2A73"/>
    <w:rPr>
      <w:rFonts w:ascii="Calibri" w:hAnsi="Calibri" w:cs="Arial Unicode MS"/>
      <w:color w:val="000000"/>
      <w:sz w:val="24"/>
      <w:szCs w:val="24"/>
      <w:u w:color="000000"/>
      <w:lang w:val="en-US"/>
      <w14:textOutline w14:w="0" w14:cap="flat" w14:cmpd="sng" w14:algn="ctr">
        <w14:noFill/>
        <w14:prstDash w14:val="solid"/>
        <w14:bevel/>
      </w14:textOutline>
    </w:rPr>
  </w:style>
  <w:style w:type="paragraph" w:styleId="Footer">
    <w:name w:val="footer"/>
    <w:basedOn w:val="Normal"/>
    <w:link w:val="FooterChar"/>
    <w:uiPriority w:val="99"/>
    <w:unhideWhenUsed/>
    <w:rsid w:val="002D2A73"/>
    <w:pPr>
      <w:tabs>
        <w:tab w:val="center" w:pos="4536"/>
        <w:tab w:val="right" w:pos="9072"/>
      </w:tabs>
    </w:pPr>
  </w:style>
  <w:style w:type="character" w:customStyle="1" w:styleId="FooterChar">
    <w:name w:val="Footer Char"/>
    <w:basedOn w:val="DefaultParagraphFont"/>
    <w:link w:val="Footer"/>
    <w:uiPriority w:val="99"/>
    <w:rsid w:val="002D2A73"/>
    <w:rPr>
      <w:rFonts w:ascii="Calibri" w:hAnsi="Calibri" w:cs="Arial Unicode MS"/>
      <w:color w:val="000000"/>
      <w:sz w:val="24"/>
      <w:szCs w:val="24"/>
      <w:u w:color="000000"/>
      <w:lang w:val="en-US"/>
      <w14:textOutline w14:w="0" w14:cap="flat" w14:cmpd="sng" w14:algn="ctr">
        <w14:noFill/>
        <w14:prstDash w14:val="solid"/>
        <w14:bevel/>
      </w14:textOutline>
    </w:rPr>
  </w:style>
  <w:style w:type="numbering" w:customStyle="1" w:styleId="ImportierterStil1">
    <w:name w:val="Importierter Stil: 1"/>
    <w:rsid w:val="00F73ED5"/>
    <w:pPr>
      <w:numPr>
        <w:numId w:val="2"/>
      </w:numPr>
    </w:pPr>
  </w:style>
  <w:style w:type="character" w:customStyle="1" w:styleId="Heading4Char">
    <w:name w:val="Heading 4 Char"/>
    <w:basedOn w:val="DefaultParagraphFont"/>
    <w:link w:val="Heading4"/>
    <w:uiPriority w:val="9"/>
    <w:rsid w:val="00DC29EB"/>
    <w:rPr>
      <w:rFonts w:asciiTheme="majorHAnsi" w:eastAsiaTheme="majorEastAsia" w:hAnsiTheme="majorHAnsi" w:cstheme="majorBidi"/>
      <w:i/>
      <w:iCs/>
      <w:color w:val="2F5496" w:themeColor="accent1" w:themeShade="BF"/>
      <w:sz w:val="24"/>
      <w:szCs w:val="24"/>
      <w:u w:color="000000"/>
      <w:lang w:val="en-US"/>
      <w14:textOutline w14:w="0" w14:cap="flat" w14:cmpd="sng" w14:algn="ctr">
        <w14:noFill/>
        <w14:prstDash w14:val="solid"/>
        <w14:bevel/>
      </w14:textOutline>
    </w:rPr>
  </w:style>
  <w:style w:type="numbering" w:customStyle="1" w:styleId="Strich">
    <w:name w:val="Strich"/>
    <w:rsid w:val="00540E2A"/>
    <w:pPr>
      <w:numPr>
        <w:numId w:val="3"/>
      </w:numPr>
    </w:pPr>
  </w:style>
  <w:style w:type="character" w:customStyle="1" w:styleId="apple-converted-space">
    <w:name w:val="apple-converted-space"/>
    <w:basedOn w:val="DefaultParagraphFont"/>
    <w:rsid w:val="00E41AB4"/>
  </w:style>
  <w:style w:type="character" w:customStyle="1" w:styleId="Heading1Char">
    <w:name w:val="Heading 1 Char"/>
    <w:basedOn w:val="DefaultParagraphFont"/>
    <w:link w:val="Heading1"/>
    <w:uiPriority w:val="9"/>
    <w:rsid w:val="00621E95"/>
    <w:rPr>
      <w:rFonts w:asciiTheme="majorHAnsi" w:eastAsiaTheme="majorEastAsia" w:hAnsiTheme="majorHAnsi" w:cstheme="majorBidi"/>
      <w:color w:val="2F5496" w:themeColor="accent1" w:themeShade="BF"/>
      <w:sz w:val="32"/>
      <w:szCs w:val="32"/>
      <w:u w:color="000000"/>
      <w:lang w:val="en-US"/>
      <w14:textOutline w14:w="0" w14:cap="flat" w14:cmpd="sng" w14:algn="ctr">
        <w14:noFill/>
        <w14:prstDash w14:val="solid"/>
        <w14:bevel/>
      </w14:textOutline>
    </w:rPr>
  </w:style>
  <w:style w:type="paragraph" w:styleId="CommentSubject">
    <w:name w:val="annotation subject"/>
    <w:basedOn w:val="CommentText"/>
    <w:next w:val="CommentText"/>
    <w:link w:val="CommentSubjectChar"/>
    <w:uiPriority w:val="99"/>
    <w:semiHidden/>
    <w:unhideWhenUsed/>
    <w:rsid w:val="00F56194"/>
    <w:pPr>
      <w:pBdr>
        <w:top w:val="nil"/>
        <w:left w:val="nil"/>
        <w:bottom w:val="nil"/>
        <w:right w:val="nil"/>
        <w:between w:val="nil"/>
        <w:bar w:val="nil"/>
      </w:pBdr>
      <w:spacing w:after="0"/>
    </w:pPr>
    <w:rPr>
      <w:rFonts w:ascii="Calibri" w:eastAsia="Arial Unicode MS" w:hAnsi="Calibri" w:cs="Arial Unicode MS"/>
      <w:b/>
      <w:bCs/>
      <w:color w:val="000000"/>
      <w:bdr w:val="nil"/>
      <w:lang w:val="en-US" w:eastAsia="de-DE"/>
      <w14:textOutline w14:w="0" w14:cap="flat" w14:cmpd="sng" w14:algn="ctr">
        <w14:noFill/>
        <w14:prstDash w14:val="solid"/>
        <w14:bevel/>
      </w14:textOutline>
    </w:rPr>
  </w:style>
  <w:style w:type="character" w:customStyle="1" w:styleId="CommentSubjectChar">
    <w:name w:val="Comment Subject Char"/>
    <w:basedOn w:val="CommentTextChar"/>
    <w:link w:val="CommentSubject"/>
    <w:uiPriority w:val="99"/>
    <w:semiHidden/>
    <w:rsid w:val="00F56194"/>
    <w:rPr>
      <w:rFonts w:ascii="Calibri" w:eastAsiaTheme="minorHAnsi" w:hAnsi="Calibri" w:cs="Arial Unicode MS"/>
      <w:b/>
      <w:bCs/>
      <w:color w:val="000000"/>
      <w:u w:color="000000"/>
      <w:bdr w:val="none" w:sz="0" w:space="0" w:color="auto"/>
      <w:lang w:val="en-US" w:eastAsia="en-US"/>
      <w14:textOutline w14:w="0" w14:cap="flat" w14:cmpd="sng" w14:algn="ctr">
        <w14:noFill/>
        <w14:prstDash w14:val="solid"/>
        <w14:bevel/>
      </w14:textOutline>
    </w:rPr>
  </w:style>
  <w:style w:type="paragraph" w:styleId="NormalWeb">
    <w:name w:val="Normal (Web)"/>
    <w:basedOn w:val="Normal"/>
    <w:uiPriority w:val="99"/>
    <w:unhideWhenUsed/>
    <w:rsid w:val="00CD4E8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New Roman" w:eastAsia="Times New Roman" w:hAnsi="Times New Roman" w:cs="Times New Roman"/>
      <w:color w:val="auto"/>
      <w:bdr w:val="none" w:sz="0" w:space="0" w:color="auto"/>
      <w:lang w:val="de-DE"/>
      <w14:textOutline w14:w="0" w14:cap="rnd" w14:cmpd="sng" w14:algn="ctr">
        <w14:noFill/>
        <w14:prstDash w14:val="solid"/>
        <w14:bevel/>
      </w14:textOutline>
    </w:rPr>
  </w:style>
  <w:style w:type="character" w:styleId="FollowedHyperlink">
    <w:name w:val="FollowedHyperlink"/>
    <w:basedOn w:val="DefaultParagraphFont"/>
    <w:uiPriority w:val="99"/>
    <w:semiHidden/>
    <w:unhideWhenUsed/>
    <w:rsid w:val="00BE0CBC"/>
    <w:rPr>
      <w:color w:val="FF00FF" w:themeColor="followedHyperlink"/>
      <w:u w:val="single"/>
    </w:rPr>
  </w:style>
  <w:style w:type="character" w:customStyle="1" w:styleId="Heading3Char">
    <w:name w:val="Heading 3 Char"/>
    <w:basedOn w:val="DefaultParagraphFont"/>
    <w:link w:val="Heading3"/>
    <w:uiPriority w:val="9"/>
    <w:rsid w:val="007A05BD"/>
    <w:rPr>
      <w:rFonts w:asciiTheme="majorHAnsi" w:eastAsiaTheme="majorEastAsia" w:hAnsiTheme="majorHAnsi" w:cstheme="majorBidi"/>
      <w:color w:val="1F3763" w:themeColor="accent1" w:themeShade="7F"/>
      <w:sz w:val="24"/>
      <w:szCs w:val="24"/>
      <w:u w:color="000000"/>
      <w:lang w:val="en-US"/>
      <w14:textOutline w14:w="0" w14:cap="flat" w14:cmpd="sng" w14:algn="ctr">
        <w14:noFill/>
        <w14:prstDash w14:val="solid"/>
        <w14:bevel/>
      </w14:textOutline>
    </w:rPr>
  </w:style>
  <w:style w:type="character" w:styleId="PageNumber">
    <w:name w:val="page number"/>
    <w:basedOn w:val="DefaultParagraphFont"/>
    <w:uiPriority w:val="99"/>
    <w:semiHidden/>
    <w:unhideWhenUsed/>
    <w:rsid w:val="0072426A"/>
  </w:style>
  <w:style w:type="table" w:customStyle="1" w:styleId="MDPI41threelinetable">
    <w:name w:val="MDPI_4.1_three_line_table"/>
    <w:basedOn w:val="TableNormal"/>
    <w:uiPriority w:val="99"/>
    <w:rsid w:val="003B377A"/>
    <w:pPr>
      <w:pBdr>
        <w:top w:val="none" w:sz="0" w:space="0" w:color="auto"/>
        <w:left w:val="none" w:sz="0" w:space="0" w:color="auto"/>
        <w:bottom w:val="none" w:sz="0" w:space="0" w:color="auto"/>
        <w:right w:val="none" w:sz="0" w:space="0" w:color="auto"/>
        <w:between w:val="none" w:sz="0" w:space="0" w:color="auto"/>
        <w:bar w:val="none" w:sz="0" w:color="auto"/>
      </w:pBdr>
      <w:adjustRightInd w:val="0"/>
      <w:snapToGrid w:val="0"/>
      <w:jc w:val="center"/>
    </w:pPr>
    <w:rPr>
      <w:rFonts w:ascii="Palatino Linotype" w:eastAsiaTheme="minorEastAsia" w:hAnsi="Palatino Linotype"/>
      <w:color w:val="000000"/>
      <w:bdr w:val="none" w:sz="0" w:space="0" w:color="auto"/>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PITable">
    <w:name w:val="MDPI_Table"/>
    <w:basedOn w:val="TableNormal"/>
    <w:uiPriority w:val="99"/>
    <w:rsid w:val="003B377A"/>
    <w:pPr>
      <w:pBdr>
        <w:top w:val="none" w:sz="0" w:space="0" w:color="auto"/>
        <w:left w:val="none" w:sz="0" w:space="0" w:color="auto"/>
        <w:bottom w:val="none" w:sz="0" w:space="0" w:color="auto"/>
        <w:right w:val="none" w:sz="0" w:space="0" w:color="auto"/>
        <w:between w:val="none" w:sz="0" w:space="0" w:color="auto"/>
        <w:bar w:val="none" w:sz="0" w:color="auto"/>
      </w:pBdr>
    </w:pPr>
    <w:rPr>
      <w:rFonts w:ascii="Palatino Linotype" w:eastAsia="SimSun" w:hAnsi="Palatino Linotype"/>
      <w:color w:val="000000" w:themeColor="text1"/>
      <w:bdr w:val="none" w:sz="0" w:space="0" w:color="auto"/>
      <w:lang w:val="en-CA" w:eastAsia="en-US"/>
    </w:rPr>
    <w:tblPr>
      <w:tblCellMar>
        <w:left w:w="0" w:type="dxa"/>
        <w:right w:w="0" w:type="dxa"/>
      </w:tblCellMar>
    </w:tblPr>
  </w:style>
  <w:style w:type="character" w:styleId="LineNumber">
    <w:name w:val="line number"/>
    <w:uiPriority w:val="99"/>
    <w:rsid w:val="003B377A"/>
    <w:rPr>
      <w:rFonts w:ascii="Palatino Linotype" w:hAnsi="Palatino Linotype"/>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8755">
      <w:bodyDiv w:val="1"/>
      <w:marLeft w:val="0"/>
      <w:marRight w:val="0"/>
      <w:marTop w:val="0"/>
      <w:marBottom w:val="0"/>
      <w:divBdr>
        <w:top w:val="none" w:sz="0" w:space="0" w:color="auto"/>
        <w:left w:val="none" w:sz="0" w:space="0" w:color="auto"/>
        <w:bottom w:val="none" w:sz="0" w:space="0" w:color="auto"/>
        <w:right w:val="none" w:sz="0" w:space="0" w:color="auto"/>
      </w:divBdr>
    </w:div>
    <w:div w:id="12583548">
      <w:bodyDiv w:val="1"/>
      <w:marLeft w:val="0"/>
      <w:marRight w:val="0"/>
      <w:marTop w:val="0"/>
      <w:marBottom w:val="0"/>
      <w:divBdr>
        <w:top w:val="none" w:sz="0" w:space="0" w:color="auto"/>
        <w:left w:val="none" w:sz="0" w:space="0" w:color="auto"/>
        <w:bottom w:val="none" w:sz="0" w:space="0" w:color="auto"/>
        <w:right w:val="none" w:sz="0" w:space="0" w:color="auto"/>
      </w:divBdr>
    </w:div>
    <w:div w:id="19279269">
      <w:bodyDiv w:val="1"/>
      <w:marLeft w:val="0"/>
      <w:marRight w:val="0"/>
      <w:marTop w:val="0"/>
      <w:marBottom w:val="0"/>
      <w:divBdr>
        <w:top w:val="none" w:sz="0" w:space="0" w:color="auto"/>
        <w:left w:val="none" w:sz="0" w:space="0" w:color="auto"/>
        <w:bottom w:val="none" w:sz="0" w:space="0" w:color="auto"/>
        <w:right w:val="none" w:sz="0" w:space="0" w:color="auto"/>
      </w:divBdr>
    </w:div>
    <w:div w:id="27923238">
      <w:bodyDiv w:val="1"/>
      <w:marLeft w:val="0"/>
      <w:marRight w:val="0"/>
      <w:marTop w:val="0"/>
      <w:marBottom w:val="0"/>
      <w:divBdr>
        <w:top w:val="none" w:sz="0" w:space="0" w:color="auto"/>
        <w:left w:val="none" w:sz="0" w:space="0" w:color="auto"/>
        <w:bottom w:val="none" w:sz="0" w:space="0" w:color="auto"/>
        <w:right w:val="none" w:sz="0" w:space="0" w:color="auto"/>
      </w:divBdr>
    </w:div>
    <w:div w:id="29956972">
      <w:bodyDiv w:val="1"/>
      <w:marLeft w:val="0"/>
      <w:marRight w:val="0"/>
      <w:marTop w:val="0"/>
      <w:marBottom w:val="0"/>
      <w:divBdr>
        <w:top w:val="none" w:sz="0" w:space="0" w:color="auto"/>
        <w:left w:val="none" w:sz="0" w:space="0" w:color="auto"/>
        <w:bottom w:val="none" w:sz="0" w:space="0" w:color="auto"/>
        <w:right w:val="none" w:sz="0" w:space="0" w:color="auto"/>
      </w:divBdr>
    </w:div>
    <w:div w:id="61342068">
      <w:bodyDiv w:val="1"/>
      <w:marLeft w:val="0"/>
      <w:marRight w:val="0"/>
      <w:marTop w:val="0"/>
      <w:marBottom w:val="0"/>
      <w:divBdr>
        <w:top w:val="none" w:sz="0" w:space="0" w:color="auto"/>
        <w:left w:val="none" w:sz="0" w:space="0" w:color="auto"/>
        <w:bottom w:val="none" w:sz="0" w:space="0" w:color="auto"/>
        <w:right w:val="none" w:sz="0" w:space="0" w:color="auto"/>
      </w:divBdr>
      <w:divsChild>
        <w:div w:id="115030283">
          <w:marLeft w:val="0"/>
          <w:marRight w:val="0"/>
          <w:marTop w:val="0"/>
          <w:marBottom w:val="0"/>
          <w:divBdr>
            <w:top w:val="none" w:sz="0" w:space="0" w:color="auto"/>
            <w:left w:val="none" w:sz="0" w:space="0" w:color="auto"/>
            <w:bottom w:val="none" w:sz="0" w:space="0" w:color="auto"/>
            <w:right w:val="none" w:sz="0" w:space="0" w:color="auto"/>
          </w:divBdr>
          <w:divsChild>
            <w:div w:id="1979914388">
              <w:marLeft w:val="0"/>
              <w:marRight w:val="0"/>
              <w:marTop w:val="0"/>
              <w:marBottom w:val="0"/>
              <w:divBdr>
                <w:top w:val="none" w:sz="0" w:space="0" w:color="auto"/>
                <w:left w:val="none" w:sz="0" w:space="0" w:color="auto"/>
                <w:bottom w:val="none" w:sz="0" w:space="0" w:color="auto"/>
                <w:right w:val="none" w:sz="0" w:space="0" w:color="auto"/>
              </w:divBdr>
              <w:divsChild>
                <w:div w:id="124029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26478">
      <w:bodyDiv w:val="1"/>
      <w:marLeft w:val="0"/>
      <w:marRight w:val="0"/>
      <w:marTop w:val="0"/>
      <w:marBottom w:val="0"/>
      <w:divBdr>
        <w:top w:val="none" w:sz="0" w:space="0" w:color="auto"/>
        <w:left w:val="none" w:sz="0" w:space="0" w:color="auto"/>
        <w:bottom w:val="none" w:sz="0" w:space="0" w:color="auto"/>
        <w:right w:val="none" w:sz="0" w:space="0" w:color="auto"/>
      </w:divBdr>
    </w:div>
    <w:div w:id="88241268">
      <w:bodyDiv w:val="1"/>
      <w:marLeft w:val="0"/>
      <w:marRight w:val="0"/>
      <w:marTop w:val="0"/>
      <w:marBottom w:val="0"/>
      <w:divBdr>
        <w:top w:val="none" w:sz="0" w:space="0" w:color="auto"/>
        <w:left w:val="none" w:sz="0" w:space="0" w:color="auto"/>
        <w:bottom w:val="none" w:sz="0" w:space="0" w:color="auto"/>
        <w:right w:val="none" w:sz="0" w:space="0" w:color="auto"/>
      </w:divBdr>
    </w:div>
    <w:div w:id="95054098">
      <w:bodyDiv w:val="1"/>
      <w:marLeft w:val="0"/>
      <w:marRight w:val="0"/>
      <w:marTop w:val="0"/>
      <w:marBottom w:val="0"/>
      <w:divBdr>
        <w:top w:val="none" w:sz="0" w:space="0" w:color="auto"/>
        <w:left w:val="none" w:sz="0" w:space="0" w:color="auto"/>
        <w:bottom w:val="none" w:sz="0" w:space="0" w:color="auto"/>
        <w:right w:val="none" w:sz="0" w:space="0" w:color="auto"/>
      </w:divBdr>
      <w:divsChild>
        <w:div w:id="662196912">
          <w:marLeft w:val="0"/>
          <w:marRight w:val="0"/>
          <w:marTop w:val="0"/>
          <w:marBottom w:val="0"/>
          <w:divBdr>
            <w:top w:val="single" w:sz="2" w:space="0" w:color="E3E3E3"/>
            <w:left w:val="single" w:sz="2" w:space="0" w:color="E3E3E3"/>
            <w:bottom w:val="single" w:sz="2" w:space="0" w:color="E3E3E3"/>
            <w:right w:val="single" w:sz="2" w:space="0" w:color="E3E3E3"/>
          </w:divBdr>
          <w:divsChild>
            <w:div w:id="78068791">
              <w:marLeft w:val="0"/>
              <w:marRight w:val="0"/>
              <w:marTop w:val="0"/>
              <w:marBottom w:val="0"/>
              <w:divBdr>
                <w:top w:val="single" w:sz="2" w:space="0" w:color="E3E3E3"/>
                <w:left w:val="single" w:sz="2" w:space="0" w:color="E3E3E3"/>
                <w:bottom w:val="single" w:sz="2" w:space="0" w:color="E3E3E3"/>
                <w:right w:val="single" w:sz="2" w:space="0" w:color="E3E3E3"/>
              </w:divBdr>
              <w:divsChild>
                <w:div w:id="2111393504">
                  <w:marLeft w:val="0"/>
                  <w:marRight w:val="0"/>
                  <w:marTop w:val="0"/>
                  <w:marBottom w:val="0"/>
                  <w:divBdr>
                    <w:top w:val="single" w:sz="2" w:space="0" w:color="E3E3E3"/>
                    <w:left w:val="single" w:sz="2" w:space="0" w:color="E3E3E3"/>
                    <w:bottom w:val="single" w:sz="2" w:space="0" w:color="E3E3E3"/>
                    <w:right w:val="single" w:sz="2" w:space="0" w:color="E3E3E3"/>
                  </w:divBdr>
                  <w:divsChild>
                    <w:div w:id="1853563189">
                      <w:marLeft w:val="0"/>
                      <w:marRight w:val="0"/>
                      <w:marTop w:val="0"/>
                      <w:marBottom w:val="0"/>
                      <w:divBdr>
                        <w:top w:val="single" w:sz="2" w:space="0" w:color="E3E3E3"/>
                        <w:left w:val="single" w:sz="2" w:space="0" w:color="E3E3E3"/>
                        <w:bottom w:val="single" w:sz="2" w:space="0" w:color="E3E3E3"/>
                        <w:right w:val="single" w:sz="2" w:space="0" w:color="E3E3E3"/>
                      </w:divBdr>
                      <w:divsChild>
                        <w:div w:id="12889258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96269956">
          <w:marLeft w:val="0"/>
          <w:marRight w:val="0"/>
          <w:marTop w:val="0"/>
          <w:marBottom w:val="0"/>
          <w:divBdr>
            <w:top w:val="single" w:sz="2" w:space="0" w:color="E3E3E3"/>
            <w:left w:val="single" w:sz="2" w:space="0" w:color="E3E3E3"/>
            <w:bottom w:val="single" w:sz="2" w:space="0" w:color="E3E3E3"/>
            <w:right w:val="single" w:sz="2" w:space="0" w:color="E3E3E3"/>
          </w:divBdr>
          <w:divsChild>
            <w:div w:id="1014068618">
              <w:marLeft w:val="0"/>
              <w:marRight w:val="0"/>
              <w:marTop w:val="0"/>
              <w:marBottom w:val="0"/>
              <w:divBdr>
                <w:top w:val="single" w:sz="2" w:space="0" w:color="E3E3E3"/>
                <w:left w:val="single" w:sz="2" w:space="0" w:color="E3E3E3"/>
                <w:bottom w:val="single" w:sz="2" w:space="0" w:color="E3E3E3"/>
                <w:right w:val="single" w:sz="2" w:space="0" w:color="E3E3E3"/>
              </w:divBdr>
              <w:divsChild>
                <w:div w:id="1877036359">
                  <w:marLeft w:val="0"/>
                  <w:marRight w:val="0"/>
                  <w:marTop w:val="0"/>
                  <w:marBottom w:val="0"/>
                  <w:divBdr>
                    <w:top w:val="single" w:sz="2" w:space="0" w:color="E3E3E3"/>
                    <w:left w:val="single" w:sz="2" w:space="0" w:color="E3E3E3"/>
                    <w:bottom w:val="single" w:sz="2" w:space="0" w:color="E3E3E3"/>
                    <w:right w:val="single" w:sz="2" w:space="0" w:color="E3E3E3"/>
                  </w:divBdr>
                  <w:divsChild>
                    <w:div w:id="1893496676">
                      <w:marLeft w:val="0"/>
                      <w:marRight w:val="0"/>
                      <w:marTop w:val="0"/>
                      <w:marBottom w:val="0"/>
                      <w:divBdr>
                        <w:top w:val="single" w:sz="2" w:space="0" w:color="E3E3E3"/>
                        <w:left w:val="single" w:sz="2" w:space="0" w:color="E3E3E3"/>
                        <w:bottom w:val="single" w:sz="2" w:space="0" w:color="E3E3E3"/>
                        <w:right w:val="single" w:sz="2" w:space="0" w:color="E3E3E3"/>
                      </w:divBdr>
                      <w:divsChild>
                        <w:div w:id="152740720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08209792">
      <w:bodyDiv w:val="1"/>
      <w:marLeft w:val="0"/>
      <w:marRight w:val="0"/>
      <w:marTop w:val="0"/>
      <w:marBottom w:val="0"/>
      <w:divBdr>
        <w:top w:val="none" w:sz="0" w:space="0" w:color="auto"/>
        <w:left w:val="none" w:sz="0" w:space="0" w:color="auto"/>
        <w:bottom w:val="none" w:sz="0" w:space="0" w:color="auto"/>
        <w:right w:val="none" w:sz="0" w:space="0" w:color="auto"/>
      </w:divBdr>
    </w:div>
    <w:div w:id="126974560">
      <w:bodyDiv w:val="1"/>
      <w:marLeft w:val="0"/>
      <w:marRight w:val="0"/>
      <w:marTop w:val="0"/>
      <w:marBottom w:val="0"/>
      <w:divBdr>
        <w:top w:val="none" w:sz="0" w:space="0" w:color="auto"/>
        <w:left w:val="none" w:sz="0" w:space="0" w:color="auto"/>
        <w:bottom w:val="none" w:sz="0" w:space="0" w:color="auto"/>
        <w:right w:val="none" w:sz="0" w:space="0" w:color="auto"/>
      </w:divBdr>
    </w:div>
    <w:div w:id="133641724">
      <w:bodyDiv w:val="1"/>
      <w:marLeft w:val="0"/>
      <w:marRight w:val="0"/>
      <w:marTop w:val="0"/>
      <w:marBottom w:val="0"/>
      <w:divBdr>
        <w:top w:val="none" w:sz="0" w:space="0" w:color="auto"/>
        <w:left w:val="none" w:sz="0" w:space="0" w:color="auto"/>
        <w:bottom w:val="none" w:sz="0" w:space="0" w:color="auto"/>
        <w:right w:val="none" w:sz="0" w:space="0" w:color="auto"/>
      </w:divBdr>
    </w:div>
    <w:div w:id="142819979">
      <w:bodyDiv w:val="1"/>
      <w:marLeft w:val="0"/>
      <w:marRight w:val="0"/>
      <w:marTop w:val="0"/>
      <w:marBottom w:val="0"/>
      <w:divBdr>
        <w:top w:val="none" w:sz="0" w:space="0" w:color="auto"/>
        <w:left w:val="none" w:sz="0" w:space="0" w:color="auto"/>
        <w:bottom w:val="none" w:sz="0" w:space="0" w:color="auto"/>
        <w:right w:val="none" w:sz="0" w:space="0" w:color="auto"/>
      </w:divBdr>
    </w:div>
    <w:div w:id="143159737">
      <w:bodyDiv w:val="1"/>
      <w:marLeft w:val="0"/>
      <w:marRight w:val="0"/>
      <w:marTop w:val="0"/>
      <w:marBottom w:val="0"/>
      <w:divBdr>
        <w:top w:val="none" w:sz="0" w:space="0" w:color="auto"/>
        <w:left w:val="none" w:sz="0" w:space="0" w:color="auto"/>
        <w:bottom w:val="none" w:sz="0" w:space="0" w:color="auto"/>
        <w:right w:val="none" w:sz="0" w:space="0" w:color="auto"/>
      </w:divBdr>
    </w:div>
    <w:div w:id="163060630">
      <w:bodyDiv w:val="1"/>
      <w:marLeft w:val="0"/>
      <w:marRight w:val="0"/>
      <w:marTop w:val="0"/>
      <w:marBottom w:val="0"/>
      <w:divBdr>
        <w:top w:val="none" w:sz="0" w:space="0" w:color="auto"/>
        <w:left w:val="none" w:sz="0" w:space="0" w:color="auto"/>
        <w:bottom w:val="none" w:sz="0" w:space="0" w:color="auto"/>
        <w:right w:val="none" w:sz="0" w:space="0" w:color="auto"/>
      </w:divBdr>
    </w:div>
    <w:div w:id="170342051">
      <w:bodyDiv w:val="1"/>
      <w:marLeft w:val="0"/>
      <w:marRight w:val="0"/>
      <w:marTop w:val="0"/>
      <w:marBottom w:val="0"/>
      <w:divBdr>
        <w:top w:val="none" w:sz="0" w:space="0" w:color="auto"/>
        <w:left w:val="none" w:sz="0" w:space="0" w:color="auto"/>
        <w:bottom w:val="none" w:sz="0" w:space="0" w:color="auto"/>
        <w:right w:val="none" w:sz="0" w:space="0" w:color="auto"/>
      </w:divBdr>
    </w:div>
    <w:div w:id="173155425">
      <w:bodyDiv w:val="1"/>
      <w:marLeft w:val="0"/>
      <w:marRight w:val="0"/>
      <w:marTop w:val="0"/>
      <w:marBottom w:val="0"/>
      <w:divBdr>
        <w:top w:val="none" w:sz="0" w:space="0" w:color="auto"/>
        <w:left w:val="none" w:sz="0" w:space="0" w:color="auto"/>
        <w:bottom w:val="none" w:sz="0" w:space="0" w:color="auto"/>
        <w:right w:val="none" w:sz="0" w:space="0" w:color="auto"/>
      </w:divBdr>
    </w:div>
    <w:div w:id="175730400">
      <w:bodyDiv w:val="1"/>
      <w:marLeft w:val="0"/>
      <w:marRight w:val="0"/>
      <w:marTop w:val="0"/>
      <w:marBottom w:val="0"/>
      <w:divBdr>
        <w:top w:val="none" w:sz="0" w:space="0" w:color="auto"/>
        <w:left w:val="none" w:sz="0" w:space="0" w:color="auto"/>
        <w:bottom w:val="none" w:sz="0" w:space="0" w:color="auto"/>
        <w:right w:val="none" w:sz="0" w:space="0" w:color="auto"/>
      </w:divBdr>
    </w:div>
    <w:div w:id="181433760">
      <w:bodyDiv w:val="1"/>
      <w:marLeft w:val="0"/>
      <w:marRight w:val="0"/>
      <w:marTop w:val="0"/>
      <w:marBottom w:val="0"/>
      <w:divBdr>
        <w:top w:val="none" w:sz="0" w:space="0" w:color="auto"/>
        <w:left w:val="none" w:sz="0" w:space="0" w:color="auto"/>
        <w:bottom w:val="none" w:sz="0" w:space="0" w:color="auto"/>
        <w:right w:val="none" w:sz="0" w:space="0" w:color="auto"/>
      </w:divBdr>
    </w:div>
    <w:div w:id="208959035">
      <w:bodyDiv w:val="1"/>
      <w:marLeft w:val="0"/>
      <w:marRight w:val="0"/>
      <w:marTop w:val="0"/>
      <w:marBottom w:val="0"/>
      <w:divBdr>
        <w:top w:val="none" w:sz="0" w:space="0" w:color="auto"/>
        <w:left w:val="none" w:sz="0" w:space="0" w:color="auto"/>
        <w:bottom w:val="none" w:sz="0" w:space="0" w:color="auto"/>
        <w:right w:val="none" w:sz="0" w:space="0" w:color="auto"/>
      </w:divBdr>
    </w:div>
    <w:div w:id="209003583">
      <w:bodyDiv w:val="1"/>
      <w:marLeft w:val="0"/>
      <w:marRight w:val="0"/>
      <w:marTop w:val="0"/>
      <w:marBottom w:val="0"/>
      <w:divBdr>
        <w:top w:val="none" w:sz="0" w:space="0" w:color="auto"/>
        <w:left w:val="none" w:sz="0" w:space="0" w:color="auto"/>
        <w:bottom w:val="none" w:sz="0" w:space="0" w:color="auto"/>
        <w:right w:val="none" w:sz="0" w:space="0" w:color="auto"/>
      </w:divBdr>
    </w:div>
    <w:div w:id="209801966">
      <w:bodyDiv w:val="1"/>
      <w:marLeft w:val="0"/>
      <w:marRight w:val="0"/>
      <w:marTop w:val="0"/>
      <w:marBottom w:val="0"/>
      <w:divBdr>
        <w:top w:val="none" w:sz="0" w:space="0" w:color="auto"/>
        <w:left w:val="none" w:sz="0" w:space="0" w:color="auto"/>
        <w:bottom w:val="none" w:sz="0" w:space="0" w:color="auto"/>
        <w:right w:val="none" w:sz="0" w:space="0" w:color="auto"/>
      </w:divBdr>
    </w:div>
    <w:div w:id="215240126">
      <w:bodyDiv w:val="1"/>
      <w:marLeft w:val="0"/>
      <w:marRight w:val="0"/>
      <w:marTop w:val="0"/>
      <w:marBottom w:val="0"/>
      <w:divBdr>
        <w:top w:val="none" w:sz="0" w:space="0" w:color="auto"/>
        <w:left w:val="none" w:sz="0" w:space="0" w:color="auto"/>
        <w:bottom w:val="none" w:sz="0" w:space="0" w:color="auto"/>
        <w:right w:val="none" w:sz="0" w:space="0" w:color="auto"/>
      </w:divBdr>
    </w:div>
    <w:div w:id="230891633">
      <w:bodyDiv w:val="1"/>
      <w:marLeft w:val="0"/>
      <w:marRight w:val="0"/>
      <w:marTop w:val="0"/>
      <w:marBottom w:val="0"/>
      <w:divBdr>
        <w:top w:val="none" w:sz="0" w:space="0" w:color="auto"/>
        <w:left w:val="none" w:sz="0" w:space="0" w:color="auto"/>
        <w:bottom w:val="none" w:sz="0" w:space="0" w:color="auto"/>
        <w:right w:val="none" w:sz="0" w:space="0" w:color="auto"/>
      </w:divBdr>
    </w:div>
    <w:div w:id="233661183">
      <w:bodyDiv w:val="1"/>
      <w:marLeft w:val="0"/>
      <w:marRight w:val="0"/>
      <w:marTop w:val="0"/>
      <w:marBottom w:val="0"/>
      <w:divBdr>
        <w:top w:val="none" w:sz="0" w:space="0" w:color="auto"/>
        <w:left w:val="none" w:sz="0" w:space="0" w:color="auto"/>
        <w:bottom w:val="none" w:sz="0" w:space="0" w:color="auto"/>
        <w:right w:val="none" w:sz="0" w:space="0" w:color="auto"/>
      </w:divBdr>
    </w:div>
    <w:div w:id="252016126">
      <w:bodyDiv w:val="1"/>
      <w:marLeft w:val="0"/>
      <w:marRight w:val="0"/>
      <w:marTop w:val="0"/>
      <w:marBottom w:val="0"/>
      <w:divBdr>
        <w:top w:val="none" w:sz="0" w:space="0" w:color="auto"/>
        <w:left w:val="none" w:sz="0" w:space="0" w:color="auto"/>
        <w:bottom w:val="none" w:sz="0" w:space="0" w:color="auto"/>
        <w:right w:val="none" w:sz="0" w:space="0" w:color="auto"/>
      </w:divBdr>
    </w:div>
    <w:div w:id="258411201">
      <w:bodyDiv w:val="1"/>
      <w:marLeft w:val="0"/>
      <w:marRight w:val="0"/>
      <w:marTop w:val="0"/>
      <w:marBottom w:val="0"/>
      <w:divBdr>
        <w:top w:val="none" w:sz="0" w:space="0" w:color="auto"/>
        <w:left w:val="none" w:sz="0" w:space="0" w:color="auto"/>
        <w:bottom w:val="none" w:sz="0" w:space="0" w:color="auto"/>
        <w:right w:val="none" w:sz="0" w:space="0" w:color="auto"/>
      </w:divBdr>
    </w:div>
    <w:div w:id="287005431">
      <w:bodyDiv w:val="1"/>
      <w:marLeft w:val="0"/>
      <w:marRight w:val="0"/>
      <w:marTop w:val="0"/>
      <w:marBottom w:val="0"/>
      <w:divBdr>
        <w:top w:val="none" w:sz="0" w:space="0" w:color="auto"/>
        <w:left w:val="none" w:sz="0" w:space="0" w:color="auto"/>
        <w:bottom w:val="none" w:sz="0" w:space="0" w:color="auto"/>
        <w:right w:val="none" w:sz="0" w:space="0" w:color="auto"/>
      </w:divBdr>
    </w:div>
    <w:div w:id="289701871">
      <w:bodyDiv w:val="1"/>
      <w:marLeft w:val="0"/>
      <w:marRight w:val="0"/>
      <w:marTop w:val="0"/>
      <w:marBottom w:val="0"/>
      <w:divBdr>
        <w:top w:val="none" w:sz="0" w:space="0" w:color="auto"/>
        <w:left w:val="none" w:sz="0" w:space="0" w:color="auto"/>
        <w:bottom w:val="none" w:sz="0" w:space="0" w:color="auto"/>
        <w:right w:val="none" w:sz="0" w:space="0" w:color="auto"/>
      </w:divBdr>
    </w:div>
    <w:div w:id="309020572">
      <w:bodyDiv w:val="1"/>
      <w:marLeft w:val="0"/>
      <w:marRight w:val="0"/>
      <w:marTop w:val="0"/>
      <w:marBottom w:val="0"/>
      <w:divBdr>
        <w:top w:val="none" w:sz="0" w:space="0" w:color="auto"/>
        <w:left w:val="none" w:sz="0" w:space="0" w:color="auto"/>
        <w:bottom w:val="none" w:sz="0" w:space="0" w:color="auto"/>
        <w:right w:val="none" w:sz="0" w:space="0" w:color="auto"/>
      </w:divBdr>
      <w:divsChild>
        <w:div w:id="935288245">
          <w:marLeft w:val="0"/>
          <w:marRight w:val="0"/>
          <w:marTop w:val="0"/>
          <w:marBottom w:val="0"/>
          <w:divBdr>
            <w:top w:val="none" w:sz="0" w:space="0" w:color="auto"/>
            <w:left w:val="none" w:sz="0" w:space="0" w:color="auto"/>
            <w:bottom w:val="none" w:sz="0" w:space="0" w:color="auto"/>
            <w:right w:val="none" w:sz="0" w:space="0" w:color="auto"/>
          </w:divBdr>
          <w:divsChild>
            <w:div w:id="1672414273">
              <w:marLeft w:val="0"/>
              <w:marRight w:val="0"/>
              <w:marTop w:val="0"/>
              <w:marBottom w:val="0"/>
              <w:divBdr>
                <w:top w:val="none" w:sz="0" w:space="0" w:color="auto"/>
                <w:left w:val="none" w:sz="0" w:space="0" w:color="auto"/>
                <w:bottom w:val="none" w:sz="0" w:space="0" w:color="auto"/>
                <w:right w:val="none" w:sz="0" w:space="0" w:color="auto"/>
              </w:divBdr>
              <w:divsChild>
                <w:div w:id="1521772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792322">
      <w:bodyDiv w:val="1"/>
      <w:marLeft w:val="0"/>
      <w:marRight w:val="0"/>
      <w:marTop w:val="0"/>
      <w:marBottom w:val="0"/>
      <w:divBdr>
        <w:top w:val="none" w:sz="0" w:space="0" w:color="auto"/>
        <w:left w:val="none" w:sz="0" w:space="0" w:color="auto"/>
        <w:bottom w:val="none" w:sz="0" w:space="0" w:color="auto"/>
        <w:right w:val="none" w:sz="0" w:space="0" w:color="auto"/>
      </w:divBdr>
    </w:div>
    <w:div w:id="315691713">
      <w:bodyDiv w:val="1"/>
      <w:marLeft w:val="0"/>
      <w:marRight w:val="0"/>
      <w:marTop w:val="0"/>
      <w:marBottom w:val="0"/>
      <w:divBdr>
        <w:top w:val="none" w:sz="0" w:space="0" w:color="auto"/>
        <w:left w:val="none" w:sz="0" w:space="0" w:color="auto"/>
        <w:bottom w:val="none" w:sz="0" w:space="0" w:color="auto"/>
        <w:right w:val="none" w:sz="0" w:space="0" w:color="auto"/>
      </w:divBdr>
    </w:div>
    <w:div w:id="327901040">
      <w:bodyDiv w:val="1"/>
      <w:marLeft w:val="0"/>
      <w:marRight w:val="0"/>
      <w:marTop w:val="0"/>
      <w:marBottom w:val="0"/>
      <w:divBdr>
        <w:top w:val="none" w:sz="0" w:space="0" w:color="auto"/>
        <w:left w:val="none" w:sz="0" w:space="0" w:color="auto"/>
        <w:bottom w:val="none" w:sz="0" w:space="0" w:color="auto"/>
        <w:right w:val="none" w:sz="0" w:space="0" w:color="auto"/>
      </w:divBdr>
    </w:div>
    <w:div w:id="332074616">
      <w:bodyDiv w:val="1"/>
      <w:marLeft w:val="0"/>
      <w:marRight w:val="0"/>
      <w:marTop w:val="0"/>
      <w:marBottom w:val="0"/>
      <w:divBdr>
        <w:top w:val="none" w:sz="0" w:space="0" w:color="auto"/>
        <w:left w:val="none" w:sz="0" w:space="0" w:color="auto"/>
        <w:bottom w:val="none" w:sz="0" w:space="0" w:color="auto"/>
        <w:right w:val="none" w:sz="0" w:space="0" w:color="auto"/>
      </w:divBdr>
    </w:div>
    <w:div w:id="336033998">
      <w:bodyDiv w:val="1"/>
      <w:marLeft w:val="0"/>
      <w:marRight w:val="0"/>
      <w:marTop w:val="0"/>
      <w:marBottom w:val="0"/>
      <w:divBdr>
        <w:top w:val="none" w:sz="0" w:space="0" w:color="auto"/>
        <w:left w:val="none" w:sz="0" w:space="0" w:color="auto"/>
        <w:bottom w:val="none" w:sz="0" w:space="0" w:color="auto"/>
        <w:right w:val="none" w:sz="0" w:space="0" w:color="auto"/>
      </w:divBdr>
    </w:div>
    <w:div w:id="350034459">
      <w:bodyDiv w:val="1"/>
      <w:marLeft w:val="0"/>
      <w:marRight w:val="0"/>
      <w:marTop w:val="0"/>
      <w:marBottom w:val="0"/>
      <w:divBdr>
        <w:top w:val="none" w:sz="0" w:space="0" w:color="auto"/>
        <w:left w:val="none" w:sz="0" w:space="0" w:color="auto"/>
        <w:bottom w:val="none" w:sz="0" w:space="0" w:color="auto"/>
        <w:right w:val="none" w:sz="0" w:space="0" w:color="auto"/>
      </w:divBdr>
    </w:div>
    <w:div w:id="358626650">
      <w:bodyDiv w:val="1"/>
      <w:marLeft w:val="0"/>
      <w:marRight w:val="0"/>
      <w:marTop w:val="0"/>
      <w:marBottom w:val="0"/>
      <w:divBdr>
        <w:top w:val="none" w:sz="0" w:space="0" w:color="auto"/>
        <w:left w:val="none" w:sz="0" w:space="0" w:color="auto"/>
        <w:bottom w:val="none" w:sz="0" w:space="0" w:color="auto"/>
        <w:right w:val="none" w:sz="0" w:space="0" w:color="auto"/>
      </w:divBdr>
    </w:div>
    <w:div w:id="372510825">
      <w:bodyDiv w:val="1"/>
      <w:marLeft w:val="0"/>
      <w:marRight w:val="0"/>
      <w:marTop w:val="0"/>
      <w:marBottom w:val="0"/>
      <w:divBdr>
        <w:top w:val="none" w:sz="0" w:space="0" w:color="auto"/>
        <w:left w:val="none" w:sz="0" w:space="0" w:color="auto"/>
        <w:bottom w:val="none" w:sz="0" w:space="0" w:color="auto"/>
        <w:right w:val="none" w:sz="0" w:space="0" w:color="auto"/>
      </w:divBdr>
    </w:div>
    <w:div w:id="389158030">
      <w:bodyDiv w:val="1"/>
      <w:marLeft w:val="0"/>
      <w:marRight w:val="0"/>
      <w:marTop w:val="0"/>
      <w:marBottom w:val="0"/>
      <w:divBdr>
        <w:top w:val="none" w:sz="0" w:space="0" w:color="auto"/>
        <w:left w:val="none" w:sz="0" w:space="0" w:color="auto"/>
        <w:bottom w:val="none" w:sz="0" w:space="0" w:color="auto"/>
        <w:right w:val="none" w:sz="0" w:space="0" w:color="auto"/>
      </w:divBdr>
    </w:div>
    <w:div w:id="390740166">
      <w:bodyDiv w:val="1"/>
      <w:marLeft w:val="0"/>
      <w:marRight w:val="0"/>
      <w:marTop w:val="0"/>
      <w:marBottom w:val="0"/>
      <w:divBdr>
        <w:top w:val="none" w:sz="0" w:space="0" w:color="auto"/>
        <w:left w:val="none" w:sz="0" w:space="0" w:color="auto"/>
        <w:bottom w:val="none" w:sz="0" w:space="0" w:color="auto"/>
        <w:right w:val="none" w:sz="0" w:space="0" w:color="auto"/>
      </w:divBdr>
      <w:divsChild>
        <w:div w:id="10379992">
          <w:marLeft w:val="0"/>
          <w:marRight w:val="0"/>
          <w:marTop w:val="0"/>
          <w:marBottom w:val="0"/>
          <w:divBdr>
            <w:top w:val="none" w:sz="0" w:space="0" w:color="auto"/>
            <w:left w:val="none" w:sz="0" w:space="0" w:color="auto"/>
            <w:bottom w:val="none" w:sz="0" w:space="0" w:color="auto"/>
            <w:right w:val="none" w:sz="0" w:space="0" w:color="auto"/>
          </w:divBdr>
          <w:divsChild>
            <w:div w:id="645205657">
              <w:marLeft w:val="0"/>
              <w:marRight w:val="0"/>
              <w:marTop w:val="0"/>
              <w:marBottom w:val="0"/>
              <w:divBdr>
                <w:top w:val="none" w:sz="0" w:space="0" w:color="auto"/>
                <w:left w:val="none" w:sz="0" w:space="0" w:color="auto"/>
                <w:bottom w:val="none" w:sz="0" w:space="0" w:color="auto"/>
                <w:right w:val="none" w:sz="0" w:space="0" w:color="auto"/>
              </w:divBdr>
              <w:divsChild>
                <w:div w:id="19604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810486">
      <w:bodyDiv w:val="1"/>
      <w:marLeft w:val="0"/>
      <w:marRight w:val="0"/>
      <w:marTop w:val="0"/>
      <w:marBottom w:val="0"/>
      <w:divBdr>
        <w:top w:val="none" w:sz="0" w:space="0" w:color="auto"/>
        <w:left w:val="none" w:sz="0" w:space="0" w:color="auto"/>
        <w:bottom w:val="none" w:sz="0" w:space="0" w:color="auto"/>
        <w:right w:val="none" w:sz="0" w:space="0" w:color="auto"/>
      </w:divBdr>
    </w:div>
    <w:div w:id="399595024">
      <w:bodyDiv w:val="1"/>
      <w:marLeft w:val="0"/>
      <w:marRight w:val="0"/>
      <w:marTop w:val="0"/>
      <w:marBottom w:val="0"/>
      <w:divBdr>
        <w:top w:val="none" w:sz="0" w:space="0" w:color="auto"/>
        <w:left w:val="none" w:sz="0" w:space="0" w:color="auto"/>
        <w:bottom w:val="none" w:sz="0" w:space="0" w:color="auto"/>
        <w:right w:val="none" w:sz="0" w:space="0" w:color="auto"/>
      </w:divBdr>
    </w:div>
    <w:div w:id="404188959">
      <w:bodyDiv w:val="1"/>
      <w:marLeft w:val="0"/>
      <w:marRight w:val="0"/>
      <w:marTop w:val="0"/>
      <w:marBottom w:val="0"/>
      <w:divBdr>
        <w:top w:val="none" w:sz="0" w:space="0" w:color="auto"/>
        <w:left w:val="none" w:sz="0" w:space="0" w:color="auto"/>
        <w:bottom w:val="none" w:sz="0" w:space="0" w:color="auto"/>
        <w:right w:val="none" w:sz="0" w:space="0" w:color="auto"/>
      </w:divBdr>
    </w:div>
    <w:div w:id="416288255">
      <w:bodyDiv w:val="1"/>
      <w:marLeft w:val="0"/>
      <w:marRight w:val="0"/>
      <w:marTop w:val="0"/>
      <w:marBottom w:val="0"/>
      <w:divBdr>
        <w:top w:val="none" w:sz="0" w:space="0" w:color="auto"/>
        <w:left w:val="none" w:sz="0" w:space="0" w:color="auto"/>
        <w:bottom w:val="none" w:sz="0" w:space="0" w:color="auto"/>
        <w:right w:val="none" w:sz="0" w:space="0" w:color="auto"/>
      </w:divBdr>
    </w:div>
    <w:div w:id="420414422">
      <w:bodyDiv w:val="1"/>
      <w:marLeft w:val="0"/>
      <w:marRight w:val="0"/>
      <w:marTop w:val="0"/>
      <w:marBottom w:val="0"/>
      <w:divBdr>
        <w:top w:val="none" w:sz="0" w:space="0" w:color="auto"/>
        <w:left w:val="none" w:sz="0" w:space="0" w:color="auto"/>
        <w:bottom w:val="none" w:sz="0" w:space="0" w:color="auto"/>
        <w:right w:val="none" w:sz="0" w:space="0" w:color="auto"/>
      </w:divBdr>
    </w:div>
    <w:div w:id="421612457">
      <w:bodyDiv w:val="1"/>
      <w:marLeft w:val="0"/>
      <w:marRight w:val="0"/>
      <w:marTop w:val="0"/>
      <w:marBottom w:val="0"/>
      <w:divBdr>
        <w:top w:val="none" w:sz="0" w:space="0" w:color="auto"/>
        <w:left w:val="none" w:sz="0" w:space="0" w:color="auto"/>
        <w:bottom w:val="none" w:sz="0" w:space="0" w:color="auto"/>
        <w:right w:val="none" w:sz="0" w:space="0" w:color="auto"/>
      </w:divBdr>
    </w:div>
    <w:div w:id="427775629">
      <w:bodyDiv w:val="1"/>
      <w:marLeft w:val="0"/>
      <w:marRight w:val="0"/>
      <w:marTop w:val="0"/>
      <w:marBottom w:val="0"/>
      <w:divBdr>
        <w:top w:val="none" w:sz="0" w:space="0" w:color="auto"/>
        <w:left w:val="none" w:sz="0" w:space="0" w:color="auto"/>
        <w:bottom w:val="none" w:sz="0" w:space="0" w:color="auto"/>
        <w:right w:val="none" w:sz="0" w:space="0" w:color="auto"/>
      </w:divBdr>
    </w:div>
    <w:div w:id="430904719">
      <w:bodyDiv w:val="1"/>
      <w:marLeft w:val="0"/>
      <w:marRight w:val="0"/>
      <w:marTop w:val="0"/>
      <w:marBottom w:val="0"/>
      <w:divBdr>
        <w:top w:val="none" w:sz="0" w:space="0" w:color="auto"/>
        <w:left w:val="none" w:sz="0" w:space="0" w:color="auto"/>
        <w:bottom w:val="none" w:sz="0" w:space="0" w:color="auto"/>
        <w:right w:val="none" w:sz="0" w:space="0" w:color="auto"/>
      </w:divBdr>
    </w:div>
    <w:div w:id="442924787">
      <w:bodyDiv w:val="1"/>
      <w:marLeft w:val="0"/>
      <w:marRight w:val="0"/>
      <w:marTop w:val="0"/>
      <w:marBottom w:val="0"/>
      <w:divBdr>
        <w:top w:val="none" w:sz="0" w:space="0" w:color="auto"/>
        <w:left w:val="none" w:sz="0" w:space="0" w:color="auto"/>
        <w:bottom w:val="none" w:sz="0" w:space="0" w:color="auto"/>
        <w:right w:val="none" w:sz="0" w:space="0" w:color="auto"/>
      </w:divBdr>
    </w:div>
    <w:div w:id="457912936">
      <w:bodyDiv w:val="1"/>
      <w:marLeft w:val="0"/>
      <w:marRight w:val="0"/>
      <w:marTop w:val="0"/>
      <w:marBottom w:val="0"/>
      <w:divBdr>
        <w:top w:val="none" w:sz="0" w:space="0" w:color="auto"/>
        <w:left w:val="none" w:sz="0" w:space="0" w:color="auto"/>
        <w:bottom w:val="none" w:sz="0" w:space="0" w:color="auto"/>
        <w:right w:val="none" w:sz="0" w:space="0" w:color="auto"/>
      </w:divBdr>
    </w:div>
    <w:div w:id="472453744">
      <w:bodyDiv w:val="1"/>
      <w:marLeft w:val="0"/>
      <w:marRight w:val="0"/>
      <w:marTop w:val="0"/>
      <w:marBottom w:val="0"/>
      <w:divBdr>
        <w:top w:val="none" w:sz="0" w:space="0" w:color="auto"/>
        <w:left w:val="none" w:sz="0" w:space="0" w:color="auto"/>
        <w:bottom w:val="none" w:sz="0" w:space="0" w:color="auto"/>
        <w:right w:val="none" w:sz="0" w:space="0" w:color="auto"/>
      </w:divBdr>
    </w:div>
    <w:div w:id="482504238">
      <w:bodyDiv w:val="1"/>
      <w:marLeft w:val="0"/>
      <w:marRight w:val="0"/>
      <w:marTop w:val="0"/>
      <w:marBottom w:val="0"/>
      <w:divBdr>
        <w:top w:val="none" w:sz="0" w:space="0" w:color="auto"/>
        <w:left w:val="none" w:sz="0" w:space="0" w:color="auto"/>
        <w:bottom w:val="none" w:sz="0" w:space="0" w:color="auto"/>
        <w:right w:val="none" w:sz="0" w:space="0" w:color="auto"/>
      </w:divBdr>
    </w:div>
    <w:div w:id="493184837">
      <w:bodyDiv w:val="1"/>
      <w:marLeft w:val="0"/>
      <w:marRight w:val="0"/>
      <w:marTop w:val="0"/>
      <w:marBottom w:val="0"/>
      <w:divBdr>
        <w:top w:val="none" w:sz="0" w:space="0" w:color="auto"/>
        <w:left w:val="none" w:sz="0" w:space="0" w:color="auto"/>
        <w:bottom w:val="none" w:sz="0" w:space="0" w:color="auto"/>
        <w:right w:val="none" w:sz="0" w:space="0" w:color="auto"/>
      </w:divBdr>
    </w:div>
    <w:div w:id="499085414">
      <w:bodyDiv w:val="1"/>
      <w:marLeft w:val="0"/>
      <w:marRight w:val="0"/>
      <w:marTop w:val="0"/>
      <w:marBottom w:val="0"/>
      <w:divBdr>
        <w:top w:val="none" w:sz="0" w:space="0" w:color="auto"/>
        <w:left w:val="none" w:sz="0" w:space="0" w:color="auto"/>
        <w:bottom w:val="none" w:sz="0" w:space="0" w:color="auto"/>
        <w:right w:val="none" w:sz="0" w:space="0" w:color="auto"/>
      </w:divBdr>
    </w:div>
    <w:div w:id="506287044">
      <w:bodyDiv w:val="1"/>
      <w:marLeft w:val="0"/>
      <w:marRight w:val="0"/>
      <w:marTop w:val="0"/>
      <w:marBottom w:val="0"/>
      <w:divBdr>
        <w:top w:val="none" w:sz="0" w:space="0" w:color="auto"/>
        <w:left w:val="none" w:sz="0" w:space="0" w:color="auto"/>
        <w:bottom w:val="none" w:sz="0" w:space="0" w:color="auto"/>
        <w:right w:val="none" w:sz="0" w:space="0" w:color="auto"/>
      </w:divBdr>
    </w:div>
    <w:div w:id="509489164">
      <w:bodyDiv w:val="1"/>
      <w:marLeft w:val="0"/>
      <w:marRight w:val="0"/>
      <w:marTop w:val="0"/>
      <w:marBottom w:val="0"/>
      <w:divBdr>
        <w:top w:val="none" w:sz="0" w:space="0" w:color="auto"/>
        <w:left w:val="none" w:sz="0" w:space="0" w:color="auto"/>
        <w:bottom w:val="none" w:sz="0" w:space="0" w:color="auto"/>
        <w:right w:val="none" w:sz="0" w:space="0" w:color="auto"/>
      </w:divBdr>
    </w:div>
    <w:div w:id="520822026">
      <w:bodyDiv w:val="1"/>
      <w:marLeft w:val="0"/>
      <w:marRight w:val="0"/>
      <w:marTop w:val="0"/>
      <w:marBottom w:val="0"/>
      <w:divBdr>
        <w:top w:val="none" w:sz="0" w:space="0" w:color="auto"/>
        <w:left w:val="none" w:sz="0" w:space="0" w:color="auto"/>
        <w:bottom w:val="none" w:sz="0" w:space="0" w:color="auto"/>
        <w:right w:val="none" w:sz="0" w:space="0" w:color="auto"/>
      </w:divBdr>
    </w:div>
    <w:div w:id="523250989">
      <w:bodyDiv w:val="1"/>
      <w:marLeft w:val="0"/>
      <w:marRight w:val="0"/>
      <w:marTop w:val="0"/>
      <w:marBottom w:val="0"/>
      <w:divBdr>
        <w:top w:val="none" w:sz="0" w:space="0" w:color="auto"/>
        <w:left w:val="none" w:sz="0" w:space="0" w:color="auto"/>
        <w:bottom w:val="none" w:sz="0" w:space="0" w:color="auto"/>
        <w:right w:val="none" w:sz="0" w:space="0" w:color="auto"/>
      </w:divBdr>
      <w:divsChild>
        <w:div w:id="678123507">
          <w:marLeft w:val="1080"/>
          <w:marRight w:val="0"/>
          <w:marTop w:val="0"/>
          <w:marBottom w:val="0"/>
          <w:divBdr>
            <w:top w:val="none" w:sz="0" w:space="0" w:color="auto"/>
            <w:left w:val="none" w:sz="0" w:space="0" w:color="auto"/>
            <w:bottom w:val="none" w:sz="0" w:space="0" w:color="auto"/>
            <w:right w:val="none" w:sz="0" w:space="0" w:color="auto"/>
          </w:divBdr>
        </w:div>
        <w:div w:id="454062365">
          <w:marLeft w:val="1080"/>
          <w:marRight w:val="0"/>
          <w:marTop w:val="0"/>
          <w:marBottom w:val="0"/>
          <w:divBdr>
            <w:top w:val="none" w:sz="0" w:space="0" w:color="auto"/>
            <w:left w:val="none" w:sz="0" w:space="0" w:color="auto"/>
            <w:bottom w:val="none" w:sz="0" w:space="0" w:color="auto"/>
            <w:right w:val="none" w:sz="0" w:space="0" w:color="auto"/>
          </w:divBdr>
        </w:div>
        <w:div w:id="571281932">
          <w:marLeft w:val="1080"/>
          <w:marRight w:val="0"/>
          <w:marTop w:val="0"/>
          <w:marBottom w:val="0"/>
          <w:divBdr>
            <w:top w:val="none" w:sz="0" w:space="0" w:color="auto"/>
            <w:left w:val="none" w:sz="0" w:space="0" w:color="auto"/>
            <w:bottom w:val="none" w:sz="0" w:space="0" w:color="auto"/>
            <w:right w:val="none" w:sz="0" w:space="0" w:color="auto"/>
          </w:divBdr>
        </w:div>
        <w:div w:id="1419323637">
          <w:marLeft w:val="1080"/>
          <w:marRight w:val="0"/>
          <w:marTop w:val="0"/>
          <w:marBottom w:val="0"/>
          <w:divBdr>
            <w:top w:val="none" w:sz="0" w:space="0" w:color="auto"/>
            <w:left w:val="none" w:sz="0" w:space="0" w:color="auto"/>
            <w:bottom w:val="none" w:sz="0" w:space="0" w:color="auto"/>
            <w:right w:val="none" w:sz="0" w:space="0" w:color="auto"/>
          </w:divBdr>
        </w:div>
        <w:div w:id="811561137">
          <w:marLeft w:val="1080"/>
          <w:marRight w:val="0"/>
          <w:marTop w:val="0"/>
          <w:marBottom w:val="0"/>
          <w:divBdr>
            <w:top w:val="none" w:sz="0" w:space="0" w:color="auto"/>
            <w:left w:val="none" w:sz="0" w:space="0" w:color="auto"/>
            <w:bottom w:val="none" w:sz="0" w:space="0" w:color="auto"/>
            <w:right w:val="none" w:sz="0" w:space="0" w:color="auto"/>
          </w:divBdr>
        </w:div>
        <w:div w:id="905070488">
          <w:marLeft w:val="1080"/>
          <w:marRight w:val="0"/>
          <w:marTop w:val="0"/>
          <w:marBottom w:val="0"/>
          <w:divBdr>
            <w:top w:val="none" w:sz="0" w:space="0" w:color="auto"/>
            <w:left w:val="none" w:sz="0" w:space="0" w:color="auto"/>
            <w:bottom w:val="none" w:sz="0" w:space="0" w:color="auto"/>
            <w:right w:val="none" w:sz="0" w:space="0" w:color="auto"/>
          </w:divBdr>
        </w:div>
      </w:divsChild>
    </w:div>
    <w:div w:id="533034827">
      <w:bodyDiv w:val="1"/>
      <w:marLeft w:val="0"/>
      <w:marRight w:val="0"/>
      <w:marTop w:val="0"/>
      <w:marBottom w:val="0"/>
      <w:divBdr>
        <w:top w:val="none" w:sz="0" w:space="0" w:color="auto"/>
        <w:left w:val="none" w:sz="0" w:space="0" w:color="auto"/>
        <w:bottom w:val="none" w:sz="0" w:space="0" w:color="auto"/>
        <w:right w:val="none" w:sz="0" w:space="0" w:color="auto"/>
      </w:divBdr>
    </w:div>
    <w:div w:id="553926625">
      <w:bodyDiv w:val="1"/>
      <w:marLeft w:val="0"/>
      <w:marRight w:val="0"/>
      <w:marTop w:val="0"/>
      <w:marBottom w:val="0"/>
      <w:divBdr>
        <w:top w:val="none" w:sz="0" w:space="0" w:color="auto"/>
        <w:left w:val="none" w:sz="0" w:space="0" w:color="auto"/>
        <w:bottom w:val="none" w:sz="0" w:space="0" w:color="auto"/>
        <w:right w:val="none" w:sz="0" w:space="0" w:color="auto"/>
      </w:divBdr>
    </w:div>
    <w:div w:id="562716843">
      <w:bodyDiv w:val="1"/>
      <w:marLeft w:val="0"/>
      <w:marRight w:val="0"/>
      <w:marTop w:val="0"/>
      <w:marBottom w:val="0"/>
      <w:divBdr>
        <w:top w:val="none" w:sz="0" w:space="0" w:color="auto"/>
        <w:left w:val="none" w:sz="0" w:space="0" w:color="auto"/>
        <w:bottom w:val="none" w:sz="0" w:space="0" w:color="auto"/>
        <w:right w:val="none" w:sz="0" w:space="0" w:color="auto"/>
      </w:divBdr>
    </w:div>
    <w:div w:id="564418971">
      <w:bodyDiv w:val="1"/>
      <w:marLeft w:val="0"/>
      <w:marRight w:val="0"/>
      <w:marTop w:val="0"/>
      <w:marBottom w:val="0"/>
      <w:divBdr>
        <w:top w:val="none" w:sz="0" w:space="0" w:color="auto"/>
        <w:left w:val="none" w:sz="0" w:space="0" w:color="auto"/>
        <w:bottom w:val="none" w:sz="0" w:space="0" w:color="auto"/>
        <w:right w:val="none" w:sz="0" w:space="0" w:color="auto"/>
      </w:divBdr>
    </w:div>
    <w:div w:id="568929894">
      <w:bodyDiv w:val="1"/>
      <w:marLeft w:val="0"/>
      <w:marRight w:val="0"/>
      <w:marTop w:val="0"/>
      <w:marBottom w:val="0"/>
      <w:divBdr>
        <w:top w:val="none" w:sz="0" w:space="0" w:color="auto"/>
        <w:left w:val="none" w:sz="0" w:space="0" w:color="auto"/>
        <w:bottom w:val="none" w:sz="0" w:space="0" w:color="auto"/>
        <w:right w:val="none" w:sz="0" w:space="0" w:color="auto"/>
      </w:divBdr>
    </w:div>
    <w:div w:id="582178880">
      <w:bodyDiv w:val="1"/>
      <w:marLeft w:val="0"/>
      <w:marRight w:val="0"/>
      <w:marTop w:val="0"/>
      <w:marBottom w:val="0"/>
      <w:divBdr>
        <w:top w:val="none" w:sz="0" w:space="0" w:color="auto"/>
        <w:left w:val="none" w:sz="0" w:space="0" w:color="auto"/>
        <w:bottom w:val="none" w:sz="0" w:space="0" w:color="auto"/>
        <w:right w:val="none" w:sz="0" w:space="0" w:color="auto"/>
      </w:divBdr>
    </w:div>
    <w:div w:id="594485729">
      <w:bodyDiv w:val="1"/>
      <w:marLeft w:val="0"/>
      <w:marRight w:val="0"/>
      <w:marTop w:val="0"/>
      <w:marBottom w:val="0"/>
      <w:divBdr>
        <w:top w:val="none" w:sz="0" w:space="0" w:color="auto"/>
        <w:left w:val="none" w:sz="0" w:space="0" w:color="auto"/>
        <w:bottom w:val="none" w:sz="0" w:space="0" w:color="auto"/>
        <w:right w:val="none" w:sz="0" w:space="0" w:color="auto"/>
      </w:divBdr>
    </w:div>
    <w:div w:id="599025108">
      <w:bodyDiv w:val="1"/>
      <w:marLeft w:val="0"/>
      <w:marRight w:val="0"/>
      <w:marTop w:val="0"/>
      <w:marBottom w:val="0"/>
      <w:divBdr>
        <w:top w:val="none" w:sz="0" w:space="0" w:color="auto"/>
        <w:left w:val="none" w:sz="0" w:space="0" w:color="auto"/>
        <w:bottom w:val="none" w:sz="0" w:space="0" w:color="auto"/>
        <w:right w:val="none" w:sz="0" w:space="0" w:color="auto"/>
      </w:divBdr>
    </w:div>
    <w:div w:id="612593893">
      <w:bodyDiv w:val="1"/>
      <w:marLeft w:val="0"/>
      <w:marRight w:val="0"/>
      <w:marTop w:val="0"/>
      <w:marBottom w:val="0"/>
      <w:divBdr>
        <w:top w:val="none" w:sz="0" w:space="0" w:color="auto"/>
        <w:left w:val="none" w:sz="0" w:space="0" w:color="auto"/>
        <w:bottom w:val="none" w:sz="0" w:space="0" w:color="auto"/>
        <w:right w:val="none" w:sz="0" w:space="0" w:color="auto"/>
      </w:divBdr>
    </w:div>
    <w:div w:id="612787067">
      <w:bodyDiv w:val="1"/>
      <w:marLeft w:val="0"/>
      <w:marRight w:val="0"/>
      <w:marTop w:val="0"/>
      <w:marBottom w:val="0"/>
      <w:divBdr>
        <w:top w:val="none" w:sz="0" w:space="0" w:color="auto"/>
        <w:left w:val="none" w:sz="0" w:space="0" w:color="auto"/>
        <w:bottom w:val="none" w:sz="0" w:space="0" w:color="auto"/>
        <w:right w:val="none" w:sz="0" w:space="0" w:color="auto"/>
      </w:divBdr>
    </w:div>
    <w:div w:id="613246433">
      <w:bodyDiv w:val="1"/>
      <w:marLeft w:val="0"/>
      <w:marRight w:val="0"/>
      <w:marTop w:val="0"/>
      <w:marBottom w:val="0"/>
      <w:divBdr>
        <w:top w:val="none" w:sz="0" w:space="0" w:color="auto"/>
        <w:left w:val="none" w:sz="0" w:space="0" w:color="auto"/>
        <w:bottom w:val="none" w:sz="0" w:space="0" w:color="auto"/>
        <w:right w:val="none" w:sz="0" w:space="0" w:color="auto"/>
      </w:divBdr>
    </w:div>
    <w:div w:id="615412006">
      <w:bodyDiv w:val="1"/>
      <w:marLeft w:val="0"/>
      <w:marRight w:val="0"/>
      <w:marTop w:val="0"/>
      <w:marBottom w:val="0"/>
      <w:divBdr>
        <w:top w:val="none" w:sz="0" w:space="0" w:color="auto"/>
        <w:left w:val="none" w:sz="0" w:space="0" w:color="auto"/>
        <w:bottom w:val="none" w:sz="0" w:space="0" w:color="auto"/>
        <w:right w:val="none" w:sz="0" w:space="0" w:color="auto"/>
      </w:divBdr>
    </w:div>
    <w:div w:id="631667647">
      <w:bodyDiv w:val="1"/>
      <w:marLeft w:val="0"/>
      <w:marRight w:val="0"/>
      <w:marTop w:val="0"/>
      <w:marBottom w:val="0"/>
      <w:divBdr>
        <w:top w:val="none" w:sz="0" w:space="0" w:color="auto"/>
        <w:left w:val="none" w:sz="0" w:space="0" w:color="auto"/>
        <w:bottom w:val="none" w:sz="0" w:space="0" w:color="auto"/>
        <w:right w:val="none" w:sz="0" w:space="0" w:color="auto"/>
      </w:divBdr>
    </w:div>
    <w:div w:id="638851429">
      <w:bodyDiv w:val="1"/>
      <w:marLeft w:val="0"/>
      <w:marRight w:val="0"/>
      <w:marTop w:val="0"/>
      <w:marBottom w:val="0"/>
      <w:divBdr>
        <w:top w:val="none" w:sz="0" w:space="0" w:color="auto"/>
        <w:left w:val="none" w:sz="0" w:space="0" w:color="auto"/>
        <w:bottom w:val="none" w:sz="0" w:space="0" w:color="auto"/>
        <w:right w:val="none" w:sz="0" w:space="0" w:color="auto"/>
      </w:divBdr>
    </w:div>
    <w:div w:id="648247172">
      <w:bodyDiv w:val="1"/>
      <w:marLeft w:val="0"/>
      <w:marRight w:val="0"/>
      <w:marTop w:val="0"/>
      <w:marBottom w:val="0"/>
      <w:divBdr>
        <w:top w:val="none" w:sz="0" w:space="0" w:color="auto"/>
        <w:left w:val="none" w:sz="0" w:space="0" w:color="auto"/>
        <w:bottom w:val="none" w:sz="0" w:space="0" w:color="auto"/>
        <w:right w:val="none" w:sz="0" w:space="0" w:color="auto"/>
      </w:divBdr>
    </w:div>
    <w:div w:id="652098038">
      <w:bodyDiv w:val="1"/>
      <w:marLeft w:val="0"/>
      <w:marRight w:val="0"/>
      <w:marTop w:val="0"/>
      <w:marBottom w:val="0"/>
      <w:divBdr>
        <w:top w:val="none" w:sz="0" w:space="0" w:color="auto"/>
        <w:left w:val="none" w:sz="0" w:space="0" w:color="auto"/>
        <w:bottom w:val="none" w:sz="0" w:space="0" w:color="auto"/>
        <w:right w:val="none" w:sz="0" w:space="0" w:color="auto"/>
      </w:divBdr>
    </w:div>
    <w:div w:id="652835087">
      <w:bodyDiv w:val="1"/>
      <w:marLeft w:val="0"/>
      <w:marRight w:val="0"/>
      <w:marTop w:val="0"/>
      <w:marBottom w:val="0"/>
      <w:divBdr>
        <w:top w:val="none" w:sz="0" w:space="0" w:color="auto"/>
        <w:left w:val="none" w:sz="0" w:space="0" w:color="auto"/>
        <w:bottom w:val="none" w:sz="0" w:space="0" w:color="auto"/>
        <w:right w:val="none" w:sz="0" w:space="0" w:color="auto"/>
      </w:divBdr>
    </w:div>
    <w:div w:id="653948400">
      <w:bodyDiv w:val="1"/>
      <w:marLeft w:val="0"/>
      <w:marRight w:val="0"/>
      <w:marTop w:val="0"/>
      <w:marBottom w:val="0"/>
      <w:divBdr>
        <w:top w:val="none" w:sz="0" w:space="0" w:color="auto"/>
        <w:left w:val="none" w:sz="0" w:space="0" w:color="auto"/>
        <w:bottom w:val="none" w:sz="0" w:space="0" w:color="auto"/>
        <w:right w:val="none" w:sz="0" w:space="0" w:color="auto"/>
      </w:divBdr>
    </w:div>
    <w:div w:id="662852879">
      <w:bodyDiv w:val="1"/>
      <w:marLeft w:val="0"/>
      <w:marRight w:val="0"/>
      <w:marTop w:val="0"/>
      <w:marBottom w:val="0"/>
      <w:divBdr>
        <w:top w:val="none" w:sz="0" w:space="0" w:color="auto"/>
        <w:left w:val="none" w:sz="0" w:space="0" w:color="auto"/>
        <w:bottom w:val="none" w:sz="0" w:space="0" w:color="auto"/>
        <w:right w:val="none" w:sz="0" w:space="0" w:color="auto"/>
      </w:divBdr>
    </w:div>
    <w:div w:id="681249107">
      <w:bodyDiv w:val="1"/>
      <w:marLeft w:val="0"/>
      <w:marRight w:val="0"/>
      <w:marTop w:val="0"/>
      <w:marBottom w:val="0"/>
      <w:divBdr>
        <w:top w:val="none" w:sz="0" w:space="0" w:color="auto"/>
        <w:left w:val="none" w:sz="0" w:space="0" w:color="auto"/>
        <w:bottom w:val="none" w:sz="0" w:space="0" w:color="auto"/>
        <w:right w:val="none" w:sz="0" w:space="0" w:color="auto"/>
      </w:divBdr>
      <w:divsChild>
        <w:div w:id="89943726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87096065">
      <w:bodyDiv w:val="1"/>
      <w:marLeft w:val="0"/>
      <w:marRight w:val="0"/>
      <w:marTop w:val="0"/>
      <w:marBottom w:val="0"/>
      <w:divBdr>
        <w:top w:val="none" w:sz="0" w:space="0" w:color="auto"/>
        <w:left w:val="none" w:sz="0" w:space="0" w:color="auto"/>
        <w:bottom w:val="none" w:sz="0" w:space="0" w:color="auto"/>
        <w:right w:val="none" w:sz="0" w:space="0" w:color="auto"/>
      </w:divBdr>
    </w:div>
    <w:div w:id="689379227">
      <w:bodyDiv w:val="1"/>
      <w:marLeft w:val="0"/>
      <w:marRight w:val="0"/>
      <w:marTop w:val="0"/>
      <w:marBottom w:val="0"/>
      <w:divBdr>
        <w:top w:val="none" w:sz="0" w:space="0" w:color="auto"/>
        <w:left w:val="none" w:sz="0" w:space="0" w:color="auto"/>
        <w:bottom w:val="none" w:sz="0" w:space="0" w:color="auto"/>
        <w:right w:val="none" w:sz="0" w:space="0" w:color="auto"/>
      </w:divBdr>
      <w:divsChild>
        <w:div w:id="442263523">
          <w:marLeft w:val="0"/>
          <w:marRight w:val="0"/>
          <w:marTop w:val="0"/>
          <w:marBottom w:val="0"/>
          <w:divBdr>
            <w:top w:val="none" w:sz="0" w:space="0" w:color="auto"/>
            <w:left w:val="none" w:sz="0" w:space="0" w:color="auto"/>
            <w:bottom w:val="none" w:sz="0" w:space="0" w:color="auto"/>
            <w:right w:val="none" w:sz="0" w:space="0" w:color="auto"/>
          </w:divBdr>
        </w:div>
        <w:div w:id="197134554">
          <w:marLeft w:val="0"/>
          <w:marRight w:val="0"/>
          <w:marTop w:val="0"/>
          <w:marBottom w:val="0"/>
          <w:divBdr>
            <w:top w:val="none" w:sz="0" w:space="0" w:color="auto"/>
            <w:left w:val="none" w:sz="0" w:space="0" w:color="auto"/>
            <w:bottom w:val="none" w:sz="0" w:space="0" w:color="auto"/>
            <w:right w:val="none" w:sz="0" w:space="0" w:color="auto"/>
          </w:divBdr>
        </w:div>
        <w:div w:id="760684775">
          <w:marLeft w:val="0"/>
          <w:marRight w:val="0"/>
          <w:marTop w:val="0"/>
          <w:marBottom w:val="0"/>
          <w:divBdr>
            <w:top w:val="none" w:sz="0" w:space="0" w:color="auto"/>
            <w:left w:val="none" w:sz="0" w:space="0" w:color="auto"/>
            <w:bottom w:val="none" w:sz="0" w:space="0" w:color="auto"/>
            <w:right w:val="none" w:sz="0" w:space="0" w:color="auto"/>
          </w:divBdr>
        </w:div>
        <w:div w:id="1385174516">
          <w:marLeft w:val="0"/>
          <w:marRight w:val="0"/>
          <w:marTop w:val="0"/>
          <w:marBottom w:val="0"/>
          <w:divBdr>
            <w:top w:val="none" w:sz="0" w:space="0" w:color="auto"/>
            <w:left w:val="none" w:sz="0" w:space="0" w:color="auto"/>
            <w:bottom w:val="none" w:sz="0" w:space="0" w:color="auto"/>
            <w:right w:val="none" w:sz="0" w:space="0" w:color="auto"/>
          </w:divBdr>
        </w:div>
        <w:div w:id="1340620485">
          <w:marLeft w:val="0"/>
          <w:marRight w:val="0"/>
          <w:marTop w:val="0"/>
          <w:marBottom w:val="0"/>
          <w:divBdr>
            <w:top w:val="none" w:sz="0" w:space="0" w:color="auto"/>
            <w:left w:val="none" w:sz="0" w:space="0" w:color="auto"/>
            <w:bottom w:val="none" w:sz="0" w:space="0" w:color="auto"/>
            <w:right w:val="none" w:sz="0" w:space="0" w:color="auto"/>
          </w:divBdr>
        </w:div>
        <w:div w:id="644313936">
          <w:marLeft w:val="0"/>
          <w:marRight w:val="0"/>
          <w:marTop w:val="0"/>
          <w:marBottom w:val="0"/>
          <w:divBdr>
            <w:top w:val="none" w:sz="0" w:space="0" w:color="auto"/>
            <w:left w:val="none" w:sz="0" w:space="0" w:color="auto"/>
            <w:bottom w:val="none" w:sz="0" w:space="0" w:color="auto"/>
            <w:right w:val="none" w:sz="0" w:space="0" w:color="auto"/>
          </w:divBdr>
        </w:div>
        <w:div w:id="1569880704">
          <w:marLeft w:val="0"/>
          <w:marRight w:val="0"/>
          <w:marTop w:val="0"/>
          <w:marBottom w:val="0"/>
          <w:divBdr>
            <w:top w:val="none" w:sz="0" w:space="0" w:color="auto"/>
            <w:left w:val="none" w:sz="0" w:space="0" w:color="auto"/>
            <w:bottom w:val="none" w:sz="0" w:space="0" w:color="auto"/>
            <w:right w:val="none" w:sz="0" w:space="0" w:color="auto"/>
          </w:divBdr>
        </w:div>
      </w:divsChild>
    </w:div>
    <w:div w:id="697850711">
      <w:bodyDiv w:val="1"/>
      <w:marLeft w:val="0"/>
      <w:marRight w:val="0"/>
      <w:marTop w:val="0"/>
      <w:marBottom w:val="0"/>
      <w:divBdr>
        <w:top w:val="none" w:sz="0" w:space="0" w:color="auto"/>
        <w:left w:val="none" w:sz="0" w:space="0" w:color="auto"/>
        <w:bottom w:val="none" w:sz="0" w:space="0" w:color="auto"/>
        <w:right w:val="none" w:sz="0" w:space="0" w:color="auto"/>
      </w:divBdr>
    </w:div>
    <w:div w:id="699866109">
      <w:bodyDiv w:val="1"/>
      <w:marLeft w:val="0"/>
      <w:marRight w:val="0"/>
      <w:marTop w:val="0"/>
      <w:marBottom w:val="0"/>
      <w:divBdr>
        <w:top w:val="none" w:sz="0" w:space="0" w:color="auto"/>
        <w:left w:val="none" w:sz="0" w:space="0" w:color="auto"/>
        <w:bottom w:val="none" w:sz="0" w:space="0" w:color="auto"/>
        <w:right w:val="none" w:sz="0" w:space="0" w:color="auto"/>
      </w:divBdr>
    </w:div>
    <w:div w:id="713778284">
      <w:bodyDiv w:val="1"/>
      <w:marLeft w:val="0"/>
      <w:marRight w:val="0"/>
      <w:marTop w:val="0"/>
      <w:marBottom w:val="0"/>
      <w:divBdr>
        <w:top w:val="none" w:sz="0" w:space="0" w:color="auto"/>
        <w:left w:val="none" w:sz="0" w:space="0" w:color="auto"/>
        <w:bottom w:val="none" w:sz="0" w:space="0" w:color="auto"/>
        <w:right w:val="none" w:sz="0" w:space="0" w:color="auto"/>
      </w:divBdr>
    </w:div>
    <w:div w:id="737754188">
      <w:bodyDiv w:val="1"/>
      <w:marLeft w:val="0"/>
      <w:marRight w:val="0"/>
      <w:marTop w:val="0"/>
      <w:marBottom w:val="0"/>
      <w:divBdr>
        <w:top w:val="none" w:sz="0" w:space="0" w:color="auto"/>
        <w:left w:val="none" w:sz="0" w:space="0" w:color="auto"/>
        <w:bottom w:val="none" w:sz="0" w:space="0" w:color="auto"/>
        <w:right w:val="none" w:sz="0" w:space="0" w:color="auto"/>
      </w:divBdr>
    </w:div>
    <w:div w:id="738401199">
      <w:bodyDiv w:val="1"/>
      <w:marLeft w:val="0"/>
      <w:marRight w:val="0"/>
      <w:marTop w:val="0"/>
      <w:marBottom w:val="0"/>
      <w:divBdr>
        <w:top w:val="none" w:sz="0" w:space="0" w:color="auto"/>
        <w:left w:val="none" w:sz="0" w:space="0" w:color="auto"/>
        <w:bottom w:val="none" w:sz="0" w:space="0" w:color="auto"/>
        <w:right w:val="none" w:sz="0" w:space="0" w:color="auto"/>
      </w:divBdr>
    </w:div>
    <w:div w:id="738671471">
      <w:bodyDiv w:val="1"/>
      <w:marLeft w:val="0"/>
      <w:marRight w:val="0"/>
      <w:marTop w:val="0"/>
      <w:marBottom w:val="0"/>
      <w:divBdr>
        <w:top w:val="none" w:sz="0" w:space="0" w:color="auto"/>
        <w:left w:val="none" w:sz="0" w:space="0" w:color="auto"/>
        <w:bottom w:val="none" w:sz="0" w:space="0" w:color="auto"/>
        <w:right w:val="none" w:sz="0" w:space="0" w:color="auto"/>
      </w:divBdr>
    </w:div>
    <w:div w:id="748312822">
      <w:bodyDiv w:val="1"/>
      <w:marLeft w:val="0"/>
      <w:marRight w:val="0"/>
      <w:marTop w:val="0"/>
      <w:marBottom w:val="0"/>
      <w:divBdr>
        <w:top w:val="none" w:sz="0" w:space="0" w:color="auto"/>
        <w:left w:val="none" w:sz="0" w:space="0" w:color="auto"/>
        <w:bottom w:val="none" w:sz="0" w:space="0" w:color="auto"/>
        <w:right w:val="none" w:sz="0" w:space="0" w:color="auto"/>
      </w:divBdr>
    </w:div>
    <w:div w:id="750737687">
      <w:bodyDiv w:val="1"/>
      <w:marLeft w:val="0"/>
      <w:marRight w:val="0"/>
      <w:marTop w:val="0"/>
      <w:marBottom w:val="0"/>
      <w:divBdr>
        <w:top w:val="none" w:sz="0" w:space="0" w:color="auto"/>
        <w:left w:val="none" w:sz="0" w:space="0" w:color="auto"/>
        <w:bottom w:val="none" w:sz="0" w:space="0" w:color="auto"/>
        <w:right w:val="none" w:sz="0" w:space="0" w:color="auto"/>
      </w:divBdr>
    </w:div>
    <w:div w:id="764307169">
      <w:bodyDiv w:val="1"/>
      <w:marLeft w:val="0"/>
      <w:marRight w:val="0"/>
      <w:marTop w:val="0"/>
      <w:marBottom w:val="0"/>
      <w:divBdr>
        <w:top w:val="none" w:sz="0" w:space="0" w:color="auto"/>
        <w:left w:val="none" w:sz="0" w:space="0" w:color="auto"/>
        <w:bottom w:val="none" w:sz="0" w:space="0" w:color="auto"/>
        <w:right w:val="none" w:sz="0" w:space="0" w:color="auto"/>
      </w:divBdr>
    </w:div>
    <w:div w:id="784419931">
      <w:bodyDiv w:val="1"/>
      <w:marLeft w:val="0"/>
      <w:marRight w:val="0"/>
      <w:marTop w:val="0"/>
      <w:marBottom w:val="0"/>
      <w:divBdr>
        <w:top w:val="none" w:sz="0" w:space="0" w:color="auto"/>
        <w:left w:val="none" w:sz="0" w:space="0" w:color="auto"/>
        <w:bottom w:val="none" w:sz="0" w:space="0" w:color="auto"/>
        <w:right w:val="none" w:sz="0" w:space="0" w:color="auto"/>
      </w:divBdr>
    </w:div>
    <w:div w:id="784428687">
      <w:bodyDiv w:val="1"/>
      <w:marLeft w:val="0"/>
      <w:marRight w:val="0"/>
      <w:marTop w:val="0"/>
      <w:marBottom w:val="0"/>
      <w:divBdr>
        <w:top w:val="none" w:sz="0" w:space="0" w:color="auto"/>
        <w:left w:val="none" w:sz="0" w:space="0" w:color="auto"/>
        <w:bottom w:val="none" w:sz="0" w:space="0" w:color="auto"/>
        <w:right w:val="none" w:sz="0" w:space="0" w:color="auto"/>
      </w:divBdr>
    </w:div>
    <w:div w:id="793207764">
      <w:bodyDiv w:val="1"/>
      <w:marLeft w:val="0"/>
      <w:marRight w:val="0"/>
      <w:marTop w:val="0"/>
      <w:marBottom w:val="0"/>
      <w:divBdr>
        <w:top w:val="none" w:sz="0" w:space="0" w:color="auto"/>
        <w:left w:val="none" w:sz="0" w:space="0" w:color="auto"/>
        <w:bottom w:val="none" w:sz="0" w:space="0" w:color="auto"/>
        <w:right w:val="none" w:sz="0" w:space="0" w:color="auto"/>
      </w:divBdr>
    </w:div>
    <w:div w:id="807666518">
      <w:bodyDiv w:val="1"/>
      <w:marLeft w:val="0"/>
      <w:marRight w:val="0"/>
      <w:marTop w:val="0"/>
      <w:marBottom w:val="0"/>
      <w:divBdr>
        <w:top w:val="none" w:sz="0" w:space="0" w:color="auto"/>
        <w:left w:val="none" w:sz="0" w:space="0" w:color="auto"/>
        <w:bottom w:val="none" w:sz="0" w:space="0" w:color="auto"/>
        <w:right w:val="none" w:sz="0" w:space="0" w:color="auto"/>
      </w:divBdr>
    </w:div>
    <w:div w:id="817305087">
      <w:bodyDiv w:val="1"/>
      <w:marLeft w:val="0"/>
      <w:marRight w:val="0"/>
      <w:marTop w:val="0"/>
      <w:marBottom w:val="0"/>
      <w:divBdr>
        <w:top w:val="none" w:sz="0" w:space="0" w:color="auto"/>
        <w:left w:val="none" w:sz="0" w:space="0" w:color="auto"/>
        <w:bottom w:val="none" w:sz="0" w:space="0" w:color="auto"/>
        <w:right w:val="none" w:sz="0" w:space="0" w:color="auto"/>
      </w:divBdr>
      <w:divsChild>
        <w:div w:id="77143548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25975915">
      <w:bodyDiv w:val="1"/>
      <w:marLeft w:val="0"/>
      <w:marRight w:val="0"/>
      <w:marTop w:val="0"/>
      <w:marBottom w:val="0"/>
      <w:divBdr>
        <w:top w:val="none" w:sz="0" w:space="0" w:color="auto"/>
        <w:left w:val="none" w:sz="0" w:space="0" w:color="auto"/>
        <w:bottom w:val="none" w:sz="0" w:space="0" w:color="auto"/>
        <w:right w:val="none" w:sz="0" w:space="0" w:color="auto"/>
      </w:divBdr>
    </w:div>
    <w:div w:id="830409828">
      <w:bodyDiv w:val="1"/>
      <w:marLeft w:val="0"/>
      <w:marRight w:val="0"/>
      <w:marTop w:val="0"/>
      <w:marBottom w:val="0"/>
      <w:divBdr>
        <w:top w:val="none" w:sz="0" w:space="0" w:color="auto"/>
        <w:left w:val="none" w:sz="0" w:space="0" w:color="auto"/>
        <w:bottom w:val="none" w:sz="0" w:space="0" w:color="auto"/>
        <w:right w:val="none" w:sz="0" w:space="0" w:color="auto"/>
      </w:divBdr>
    </w:div>
    <w:div w:id="841119767">
      <w:bodyDiv w:val="1"/>
      <w:marLeft w:val="0"/>
      <w:marRight w:val="0"/>
      <w:marTop w:val="0"/>
      <w:marBottom w:val="0"/>
      <w:divBdr>
        <w:top w:val="none" w:sz="0" w:space="0" w:color="auto"/>
        <w:left w:val="none" w:sz="0" w:space="0" w:color="auto"/>
        <w:bottom w:val="none" w:sz="0" w:space="0" w:color="auto"/>
        <w:right w:val="none" w:sz="0" w:space="0" w:color="auto"/>
      </w:divBdr>
    </w:div>
    <w:div w:id="854424472">
      <w:bodyDiv w:val="1"/>
      <w:marLeft w:val="0"/>
      <w:marRight w:val="0"/>
      <w:marTop w:val="0"/>
      <w:marBottom w:val="0"/>
      <w:divBdr>
        <w:top w:val="none" w:sz="0" w:space="0" w:color="auto"/>
        <w:left w:val="none" w:sz="0" w:space="0" w:color="auto"/>
        <w:bottom w:val="none" w:sz="0" w:space="0" w:color="auto"/>
        <w:right w:val="none" w:sz="0" w:space="0" w:color="auto"/>
      </w:divBdr>
    </w:div>
    <w:div w:id="862867019">
      <w:bodyDiv w:val="1"/>
      <w:marLeft w:val="0"/>
      <w:marRight w:val="0"/>
      <w:marTop w:val="0"/>
      <w:marBottom w:val="0"/>
      <w:divBdr>
        <w:top w:val="none" w:sz="0" w:space="0" w:color="auto"/>
        <w:left w:val="none" w:sz="0" w:space="0" w:color="auto"/>
        <w:bottom w:val="none" w:sz="0" w:space="0" w:color="auto"/>
        <w:right w:val="none" w:sz="0" w:space="0" w:color="auto"/>
      </w:divBdr>
    </w:div>
    <w:div w:id="863832527">
      <w:bodyDiv w:val="1"/>
      <w:marLeft w:val="0"/>
      <w:marRight w:val="0"/>
      <w:marTop w:val="0"/>
      <w:marBottom w:val="0"/>
      <w:divBdr>
        <w:top w:val="none" w:sz="0" w:space="0" w:color="auto"/>
        <w:left w:val="none" w:sz="0" w:space="0" w:color="auto"/>
        <w:bottom w:val="none" w:sz="0" w:space="0" w:color="auto"/>
        <w:right w:val="none" w:sz="0" w:space="0" w:color="auto"/>
      </w:divBdr>
    </w:div>
    <w:div w:id="863862065">
      <w:bodyDiv w:val="1"/>
      <w:marLeft w:val="0"/>
      <w:marRight w:val="0"/>
      <w:marTop w:val="0"/>
      <w:marBottom w:val="0"/>
      <w:divBdr>
        <w:top w:val="none" w:sz="0" w:space="0" w:color="auto"/>
        <w:left w:val="none" w:sz="0" w:space="0" w:color="auto"/>
        <w:bottom w:val="none" w:sz="0" w:space="0" w:color="auto"/>
        <w:right w:val="none" w:sz="0" w:space="0" w:color="auto"/>
      </w:divBdr>
    </w:div>
    <w:div w:id="863905472">
      <w:bodyDiv w:val="1"/>
      <w:marLeft w:val="0"/>
      <w:marRight w:val="0"/>
      <w:marTop w:val="0"/>
      <w:marBottom w:val="0"/>
      <w:divBdr>
        <w:top w:val="none" w:sz="0" w:space="0" w:color="auto"/>
        <w:left w:val="none" w:sz="0" w:space="0" w:color="auto"/>
        <w:bottom w:val="none" w:sz="0" w:space="0" w:color="auto"/>
        <w:right w:val="none" w:sz="0" w:space="0" w:color="auto"/>
      </w:divBdr>
    </w:div>
    <w:div w:id="864756477">
      <w:bodyDiv w:val="1"/>
      <w:marLeft w:val="0"/>
      <w:marRight w:val="0"/>
      <w:marTop w:val="0"/>
      <w:marBottom w:val="0"/>
      <w:divBdr>
        <w:top w:val="none" w:sz="0" w:space="0" w:color="auto"/>
        <w:left w:val="none" w:sz="0" w:space="0" w:color="auto"/>
        <w:bottom w:val="none" w:sz="0" w:space="0" w:color="auto"/>
        <w:right w:val="none" w:sz="0" w:space="0" w:color="auto"/>
      </w:divBdr>
    </w:div>
    <w:div w:id="869102244">
      <w:bodyDiv w:val="1"/>
      <w:marLeft w:val="0"/>
      <w:marRight w:val="0"/>
      <w:marTop w:val="0"/>
      <w:marBottom w:val="0"/>
      <w:divBdr>
        <w:top w:val="none" w:sz="0" w:space="0" w:color="auto"/>
        <w:left w:val="none" w:sz="0" w:space="0" w:color="auto"/>
        <w:bottom w:val="none" w:sz="0" w:space="0" w:color="auto"/>
        <w:right w:val="none" w:sz="0" w:space="0" w:color="auto"/>
      </w:divBdr>
    </w:div>
    <w:div w:id="871723758">
      <w:bodyDiv w:val="1"/>
      <w:marLeft w:val="0"/>
      <w:marRight w:val="0"/>
      <w:marTop w:val="0"/>
      <w:marBottom w:val="0"/>
      <w:divBdr>
        <w:top w:val="none" w:sz="0" w:space="0" w:color="auto"/>
        <w:left w:val="none" w:sz="0" w:space="0" w:color="auto"/>
        <w:bottom w:val="none" w:sz="0" w:space="0" w:color="auto"/>
        <w:right w:val="none" w:sz="0" w:space="0" w:color="auto"/>
      </w:divBdr>
    </w:div>
    <w:div w:id="877933687">
      <w:bodyDiv w:val="1"/>
      <w:marLeft w:val="0"/>
      <w:marRight w:val="0"/>
      <w:marTop w:val="0"/>
      <w:marBottom w:val="0"/>
      <w:divBdr>
        <w:top w:val="none" w:sz="0" w:space="0" w:color="auto"/>
        <w:left w:val="none" w:sz="0" w:space="0" w:color="auto"/>
        <w:bottom w:val="none" w:sz="0" w:space="0" w:color="auto"/>
        <w:right w:val="none" w:sz="0" w:space="0" w:color="auto"/>
      </w:divBdr>
    </w:div>
    <w:div w:id="929659556">
      <w:bodyDiv w:val="1"/>
      <w:marLeft w:val="0"/>
      <w:marRight w:val="0"/>
      <w:marTop w:val="0"/>
      <w:marBottom w:val="0"/>
      <w:divBdr>
        <w:top w:val="none" w:sz="0" w:space="0" w:color="auto"/>
        <w:left w:val="none" w:sz="0" w:space="0" w:color="auto"/>
        <w:bottom w:val="none" w:sz="0" w:space="0" w:color="auto"/>
        <w:right w:val="none" w:sz="0" w:space="0" w:color="auto"/>
      </w:divBdr>
    </w:div>
    <w:div w:id="932936371">
      <w:bodyDiv w:val="1"/>
      <w:marLeft w:val="0"/>
      <w:marRight w:val="0"/>
      <w:marTop w:val="0"/>
      <w:marBottom w:val="0"/>
      <w:divBdr>
        <w:top w:val="none" w:sz="0" w:space="0" w:color="auto"/>
        <w:left w:val="none" w:sz="0" w:space="0" w:color="auto"/>
        <w:bottom w:val="none" w:sz="0" w:space="0" w:color="auto"/>
        <w:right w:val="none" w:sz="0" w:space="0" w:color="auto"/>
      </w:divBdr>
    </w:div>
    <w:div w:id="943655025">
      <w:bodyDiv w:val="1"/>
      <w:marLeft w:val="0"/>
      <w:marRight w:val="0"/>
      <w:marTop w:val="0"/>
      <w:marBottom w:val="0"/>
      <w:divBdr>
        <w:top w:val="none" w:sz="0" w:space="0" w:color="auto"/>
        <w:left w:val="none" w:sz="0" w:space="0" w:color="auto"/>
        <w:bottom w:val="none" w:sz="0" w:space="0" w:color="auto"/>
        <w:right w:val="none" w:sz="0" w:space="0" w:color="auto"/>
      </w:divBdr>
    </w:div>
    <w:div w:id="953438583">
      <w:bodyDiv w:val="1"/>
      <w:marLeft w:val="0"/>
      <w:marRight w:val="0"/>
      <w:marTop w:val="0"/>
      <w:marBottom w:val="0"/>
      <w:divBdr>
        <w:top w:val="none" w:sz="0" w:space="0" w:color="auto"/>
        <w:left w:val="none" w:sz="0" w:space="0" w:color="auto"/>
        <w:bottom w:val="none" w:sz="0" w:space="0" w:color="auto"/>
        <w:right w:val="none" w:sz="0" w:space="0" w:color="auto"/>
      </w:divBdr>
    </w:div>
    <w:div w:id="960039120">
      <w:bodyDiv w:val="1"/>
      <w:marLeft w:val="0"/>
      <w:marRight w:val="0"/>
      <w:marTop w:val="0"/>
      <w:marBottom w:val="0"/>
      <w:divBdr>
        <w:top w:val="none" w:sz="0" w:space="0" w:color="auto"/>
        <w:left w:val="none" w:sz="0" w:space="0" w:color="auto"/>
        <w:bottom w:val="none" w:sz="0" w:space="0" w:color="auto"/>
        <w:right w:val="none" w:sz="0" w:space="0" w:color="auto"/>
      </w:divBdr>
      <w:divsChild>
        <w:div w:id="875235597">
          <w:marLeft w:val="0"/>
          <w:marRight w:val="0"/>
          <w:marTop w:val="0"/>
          <w:marBottom w:val="0"/>
          <w:divBdr>
            <w:top w:val="none" w:sz="0" w:space="0" w:color="auto"/>
            <w:left w:val="none" w:sz="0" w:space="0" w:color="auto"/>
            <w:bottom w:val="none" w:sz="0" w:space="0" w:color="auto"/>
            <w:right w:val="none" w:sz="0" w:space="0" w:color="auto"/>
          </w:divBdr>
          <w:divsChild>
            <w:div w:id="659502966">
              <w:marLeft w:val="0"/>
              <w:marRight w:val="0"/>
              <w:marTop w:val="0"/>
              <w:marBottom w:val="0"/>
              <w:divBdr>
                <w:top w:val="none" w:sz="0" w:space="0" w:color="auto"/>
                <w:left w:val="none" w:sz="0" w:space="0" w:color="auto"/>
                <w:bottom w:val="none" w:sz="0" w:space="0" w:color="auto"/>
                <w:right w:val="none" w:sz="0" w:space="0" w:color="auto"/>
              </w:divBdr>
              <w:divsChild>
                <w:div w:id="823665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114540">
      <w:bodyDiv w:val="1"/>
      <w:marLeft w:val="0"/>
      <w:marRight w:val="0"/>
      <w:marTop w:val="0"/>
      <w:marBottom w:val="0"/>
      <w:divBdr>
        <w:top w:val="none" w:sz="0" w:space="0" w:color="auto"/>
        <w:left w:val="none" w:sz="0" w:space="0" w:color="auto"/>
        <w:bottom w:val="none" w:sz="0" w:space="0" w:color="auto"/>
        <w:right w:val="none" w:sz="0" w:space="0" w:color="auto"/>
      </w:divBdr>
    </w:div>
    <w:div w:id="971717311">
      <w:bodyDiv w:val="1"/>
      <w:marLeft w:val="0"/>
      <w:marRight w:val="0"/>
      <w:marTop w:val="0"/>
      <w:marBottom w:val="0"/>
      <w:divBdr>
        <w:top w:val="none" w:sz="0" w:space="0" w:color="auto"/>
        <w:left w:val="none" w:sz="0" w:space="0" w:color="auto"/>
        <w:bottom w:val="none" w:sz="0" w:space="0" w:color="auto"/>
        <w:right w:val="none" w:sz="0" w:space="0" w:color="auto"/>
      </w:divBdr>
    </w:div>
    <w:div w:id="1006782356">
      <w:bodyDiv w:val="1"/>
      <w:marLeft w:val="0"/>
      <w:marRight w:val="0"/>
      <w:marTop w:val="0"/>
      <w:marBottom w:val="0"/>
      <w:divBdr>
        <w:top w:val="none" w:sz="0" w:space="0" w:color="auto"/>
        <w:left w:val="none" w:sz="0" w:space="0" w:color="auto"/>
        <w:bottom w:val="none" w:sz="0" w:space="0" w:color="auto"/>
        <w:right w:val="none" w:sz="0" w:space="0" w:color="auto"/>
      </w:divBdr>
    </w:div>
    <w:div w:id="1014765733">
      <w:bodyDiv w:val="1"/>
      <w:marLeft w:val="0"/>
      <w:marRight w:val="0"/>
      <w:marTop w:val="0"/>
      <w:marBottom w:val="0"/>
      <w:divBdr>
        <w:top w:val="none" w:sz="0" w:space="0" w:color="auto"/>
        <w:left w:val="none" w:sz="0" w:space="0" w:color="auto"/>
        <w:bottom w:val="none" w:sz="0" w:space="0" w:color="auto"/>
        <w:right w:val="none" w:sz="0" w:space="0" w:color="auto"/>
      </w:divBdr>
    </w:div>
    <w:div w:id="1025138714">
      <w:bodyDiv w:val="1"/>
      <w:marLeft w:val="0"/>
      <w:marRight w:val="0"/>
      <w:marTop w:val="0"/>
      <w:marBottom w:val="0"/>
      <w:divBdr>
        <w:top w:val="none" w:sz="0" w:space="0" w:color="auto"/>
        <w:left w:val="none" w:sz="0" w:space="0" w:color="auto"/>
        <w:bottom w:val="none" w:sz="0" w:space="0" w:color="auto"/>
        <w:right w:val="none" w:sz="0" w:space="0" w:color="auto"/>
      </w:divBdr>
    </w:div>
    <w:div w:id="1029834262">
      <w:bodyDiv w:val="1"/>
      <w:marLeft w:val="0"/>
      <w:marRight w:val="0"/>
      <w:marTop w:val="0"/>
      <w:marBottom w:val="0"/>
      <w:divBdr>
        <w:top w:val="none" w:sz="0" w:space="0" w:color="auto"/>
        <w:left w:val="none" w:sz="0" w:space="0" w:color="auto"/>
        <w:bottom w:val="none" w:sz="0" w:space="0" w:color="auto"/>
        <w:right w:val="none" w:sz="0" w:space="0" w:color="auto"/>
      </w:divBdr>
    </w:div>
    <w:div w:id="1029910747">
      <w:bodyDiv w:val="1"/>
      <w:marLeft w:val="0"/>
      <w:marRight w:val="0"/>
      <w:marTop w:val="0"/>
      <w:marBottom w:val="0"/>
      <w:divBdr>
        <w:top w:val="none" w:sz="0" w:space="0" w:color="auto"/>
        <w:left w:val="none" w:sz="0" w:space="0" w:color="auto"/>
        <w:bottom w:val="none" w:sz="0" w:space="0" w:color="auto"/>
        <w:right w:val="none" w:sz="0" w:space="0" w:color="auto"/>
      </w:divBdr>
    </w:div>
    <w:div w:id="1034115946">
      <w:bodyDiv w:val="1"/>
      <w:marLeft w:val="0"/>
      <w:marRight w:val="0"/>
      <w:marTop w:val="0"/>
      <w:marBottom w:val="0"/>
      <w:divBdr>
        <w:top w:val="none" w:sz="0" w:space="0" w:color="auto"/>
        <w:left w:val="none" w:sz="0" w:space="0" w:color="auto"/>
        <w:bottom w:val="none" w:sz="0" w:space="0" w:color="auto"/>
        <w:right w:val="none" w:sz="0" w:space="0" w:color="auto"/>
      </w:divBdr>
    </w:div>
    <w:div w:id="1040938350">
      <w:bodyDiv w:val="1"/>
      <w:marLeft w:val="0"/>
      <w:marRight w:val="0"/>
      <w:marTop w:val="0"/>
      <w:marBottom w:val="0"/>
      <w:divBdr>
        <w:top w:val="none" w:sz="0" w:space="0" w:color="auto"/>
        <w:left w:val="none" w:sz="0" w:space="0" w:color="auto"/>
        <w:bottom w:val="none" w:sz="0" w:space="0" w:color="auto"/>
        <w:right w:val="none" w:sz="0" w:space="0" w:color="auto"/>
      </w:divBdr>
    </w:div>
    <w:div w:id="1052264551">
      <w:bodyDiv w:val="1"/>
      <w:marLeft w:val="0"/>
      <w:marRight w:val="0"/>
      <w:marTop w:val="0"/>
      <w:marBottom w:val="0"/>
      <w:divBdr>
        <w:top w:val="none" w:sz="0" w:space="0" w:color="auto"/>
        <w:left w:val="none" w:sz="0" w:space="0" w:color="auto"/>
        <w:bottom w:val="none" w:sz="0" w:space="0" w:color="auto"/>
        <w:right w:val="none" w:sz="0" w:space="0" w:color="auto"/>
      </w:divBdr>
    </w:div>
    <w:div w:id="1061438283">
      <w:bodyDiv w:val="1"/>
      <w:marLeft w:val="0"/>
      <w:marRight w:val="0"/>
      <w:marTop w:val="0"/>
      <w:marBottom w:val="0"/>
      <w:divBdr>
        <w:top w:val="none" w:sz="0" w:space="0" w:color="auto"/>
        <w:left w:val="none" w:sz="0" w:space="0" w:color="auto"/>
        <w:bottom w:val="none" w:sz="0" w:space="0" w:color="auto"/>
        <w:right w:val="none" w:sz="0" w:space="0" w:color="auto"/>
      </w:divBdr>
    </w:div>
    <w:div w:id="1065639527">
      <w:bodyDiv w:val="1"/>
      <w:marLeft w:val="0"/>
      <w:marRight w:val="0"/>
      <w:marTop w:val="0"/>
      <w:marBottom w:val="0"/>
      <w:divBdr>
        <w:top w:val="none" w:sz="0" w:space="0" w:color="auto"/>
        <w:left w:val="none" w:sz="0" w:space="0" w:color="auto"/>
        <w:bottom w:val="none" w:sz="0" w:space="0" w:color="auto"/>
        <w:right w:val="none" w:sz="0" w:space="0" w:color="auto"/>
      </w:divBdr>
    </w:div>
    <w:div w:id="1065955749">
      <w:bodyDiv w:val="1"/>
      <w:marLeft w:val="0"/>
      <w:marRight w:val="0"/>
      <w:marTop w:val="0"/>
      <w:marBottom w:val="0"/>
      <w:divBdr>
        <w:top w:val="none" w:sz="0" w:space="0" w:color="auto"/>
        <w:left w:val="none" w:sz="0" w:space="0" w:color="auto"/>
        <w:bottom w:val="none" w:sz="0" w:space="0" w:color="auto"/>
        <w:right w:val="none" w:sz="0" w:space="0" w:color="auto"/>
      </w:divBdr>
    </w:div>
    <w:div w:id="1075594933">
      <w:bodyDiv w:val="1"/>
      <w:marLeft w:val="0"/>
      <w:marRight w:val="0"/>
      <w:marTop w:val="0"/>
      <w:marBottom w:val="0"/>
      <w:divBdr>
        <w:top w:val="none" w:sz="0" w:space="0" w:color="auto"/>
        <w:left w:val="none" w:sz="0" w:space="0" w:color="auto"/>
        <w:bottom w:val="none" w:sz="0" w:space="0" w:color="auto"/>
        <w:right w:val="none" w:sz="0" w:space="0" w:color="auto"/>
      </w:divBdr>
    </w:div>
    <w:div w:id="1094126329">
      <w:bodyDiv w:val="1"/>
      <w:marLeft w:val="0"/>
      <w:marRight w:val="0"/>
      <w:marTop w:val="0"/>
      <w:marBottom w:val="0"/>
      <w:divBdr>
        <w:top w:val="none" w:sz="0" w:space="0" w:color="auto"/>
        <w:left w:val="none" w:sz="0" w:space="0" w:color="auto"/>
        <w:bottom w:val="none" w:sz="0" w:space="0" w:color="auto"/>
        <w:right w:val="none" w:sz="0" w:space="0" w:color="auto"/>
      </w:divBdr>
    </w:div>
    <w:div w:id="1109937406">
      <w:bodyDiv w:val="1"/>
      <w:marLeft w:val="0"/>
      <w:marRight w:val="0"/>
      <w:marTop w:val="0"/>
      <w:marBottom w:val="0"/>
      <w:divBdr>
        <w:top w:val="none" w:sz="0" w:space="0" w:color="auto"/>
        <w:left w:val="none" w:sz="0" w:space="0" w:color="auto"/>
        <w:bottom w:val="none" w:sz="0" w:space="0" w:color="auto"/>
        <w:right w:val="none" w:sz="0" w:space="0" w:color="auto"/>
      </w:divBdr>
      <w:divsChild>
        <w:div w:id="629744551">
          <w:marLeft w:val="1080"/>
          <w:marRight w:val="0"/>
          <w:marTop w:val="0"/>
          <w:marBottom w:val="0"/>
          <w:divBdr>
            <w:top w:val="none" w:sz="0" w:space="0" w:color="auto"/>
            <w:left w:val="none" w:sz="0" w:space="0" w:color="auto"/>
            <w:bottom w:val="none" w:sz="0" w:space="0" w:color="auto"/>
            <w:right w:val="none" w:sz="0" w:space="0" w:color="auto"/>
          </w:divBdr>
        </w:div>
        <w:div w:id="1427925641">
          <w:marLeft w:val="1080"/>
          <w:marRight w:val="0"/>
          <w:marTop w:val="0"/>
          <w:marBottom w:val="0"/>
          <w:divBdr>
            <w:top w:val="none" w:sz="0" w:space="0" w:color="auto"/>
            <w:left w:val="none" w:sz="0" w:space="0" w:color="auto"/>
            <w:bottom w:val="none" w:sz="0" w:space="0" w:color="auto"/>
            <w:right w:val="none" w:sz="0" w:space="0" w:color="auto"/>
          </w:divBdr>
        </w:div>
        <w:div w:id="1691756421">
          <w:marLeft w:val="1080"/>
          <w:marRight w:val="0"/>
          <w:marTop w:val="0"/>
          <w:marBottom w:val="0"/>
          <w:divBdr>
            <w:top w:val="none" w:sz="0" w:space="0" w:color="auto"/>
            <w:left w:val="none" w:sz="0" w:space="0" w:color="auto"/>
            <w:bottom w:val="none" w:sz="0" w:space="0" w:color="auto"/>
            <w:right w:val="none" w:sz="0" w:space="0" w:color="auto"/>
          </w:divBdr>
        </w:div>
        <w:div w:id="267008424">
          <w:marLeft w:val="1080"/>
          <w:marRight w:val="0"/>
          <w:marTop w:val="0"/>
          <w:marBottom w:val="0"/>
          <w:divBdr>
            <w:top w:val="none" w:sz="0" w:space="0" w:color="auto"/>
            <w:left w:val="none" w:sz="0" w:space="0" w:color="auto"/>
            <w:bottom w:val="none" w:sz="0" w:space="0" w:color="auto"/>
            <w:right w:val="none" w:sz="0" w:space="0" w:color="auto"/>
          </w:divBdr>
        </w:div>
        <w:div w:id="1040663787">
          <w:marLeft w:val="1080"/>
          <w:marRight w:val="0"/>
          <w:marTop w:val="0"/>
          <w:marBottom w:val="0"/>
          <w:divBdr>
            <w:top w:val="none" w:sz="0" w:space="0" w:color="auto"/>
            <w:left w:val="none" w:sz="0" w:space="0" w:color="auto"/>
            <w:bottom w:val="none" w:sz="0" w:space="0" w:color="auto"/>
            <w:right w:val="none" w:sz="0" w:space="0" w:color="auto"/>
          </w:divBdr>
        </w:div>
        <w:div w:id="421992748">
          <w:marLeft w:val="1080"/>
          <w:marRight w:val="0"/>
          <w:marTop w:val="0"/>
          <w:marBottom w:val="0"/>
          <w:divBdr>
            <w:top w:val="none" w:sz="0" w:space="0" w:color="auto"/>
            <w:left w:val="none" w:sz="0" w:space="0" w:color="auto"/>
            <w:bottom w:val="none" w:sz="0" w:space="0" w:color="auto"/>
            <w:right w:val="none" w:sz="0" w:space="0" w:color="auto"/>
          </w:divBdr>
        </w:div>
        <w:div w:id="882600866">
          <w:marLeft w:val="1080"/>
          <w:marRight w:val="0"/>
          <w:marTop w:val="0"/>
          <w:marBottom w:val="0"/>
          <w:divBdr>
            <w:top w:val="none" w:sz="0" w:space="0" w:color="auto"/>
            <w:left w:val="none" w:sz="0" w:space="0" w:color="auto"/>
            <w:bottom w:val="none" w:sz="0" w:space="0" w:color="auto"/>
            <w:right w:val="none" w:sz="0" w:space="0" w:color="auto"/>
          </w:divBdr>
        </w:div>
      </w:divsChild>
    </w:div>
    <w:div w:id="1115096807">
      <w:bodyDiv w:val="1"/>
      <w:marLeft w:val="0"/>
      <w:marRight w:val="0"/>
      <w:marTop w:val="0"/>
      <w:marBottom w:val="0"/>
      <w:divBdr>
        <w:top w:val="none" w:sz="0" w:space="0" w:color="auto"/>
        <w:left w:val="none" w:sz="0" w:space="0" w:color="auto"/>
        <w:bottom w:val="none" w:sz="0" w:space="0" w:color="auto"/>
        <w:right w:val="none" w:sz="0" w:space="0" w:color="auto"/>
      </w:divBdr>
    </w:div>
    <w:div w:id="1118141901">
      <w:bodyDiv w:val="1"/>
      <w:marLeft w:val="0"/>
      <w:marRight w:val="0"/>
      <w:marTop w:val="0"/>
      <w:marBottom w:val="0"/>
      <w:divBdr>
        <w:top w:val="none" w:sz="0" w:space="0" w:color="auto"/>
        <w:left w:val="none" w:sz="0" w:space="0" w:color="auto"/>
        <w:bottom w:val="none" w:sz="0" w:space="0" w:color="auto"/>
        <w:right w:val="none" w:sz="0" w:space="0" w:color="auto"/>
      </w:divBdr>
      <w:divsChild>
        <w:div w:id="1842159535">
          <w:marLeft w:val="1080"/>
          <w:marRight w:val="0"/>
          <w:marTop w:val="0"/>
          <w:marBottom w:val="0"/>
          <w:divBdr>
            <w:top w:val="none" w:sz="0" w:space="0" w:color="auto"/>
            <w:left w:val="none" w:sz="0" w:space="0" w:color="auto"/>
            <w:bottom w:val="none" w:sz="0" w:space="0" w:color="auto"/>
            <w:right w:val="none" w:sz="0" w:space="0" w:color="auto"/>
          </w:divBdr>
        </w:div>
        <w:div w:id="1217159555">
          <w:marLeft w:val="1080"/>
          <w:marRight w:val="0"/>
          <w:marTop w:val="0"/>
          <w:marBottom w:val="0"/>
          <w:divBdr>
            <w:top w:val="none" w:sz="0" w:space="0" w:color="auto"/>
            <w:left w:val="none" w:sz="0" w:space="0" w:color="auto"/>
            <w:bottom w:val="none" w:sz="0" w:space="0" w:color="auto"/>
            <w:right w:val="none" w:sz="0" w:space="0" w:color="auto"/>
          </w:divBdr>
        </w:div>
        <w:div w:id="2062748114">
          <w:marLeft w:val="1080"/>
          <w:marRight w:val="0"/>
          <w:marTop w:val="0"/>
          <w:marBottom w:val="0"/>
          <w:divBdr>
            <w:top w:val="none" w:sz="0" w:space="0" w:color="auto"/>
            <w:left w:val="none" w:sz="0" w:space="0" w:color="auto"/>
            <w:bottom w:val="none" w:sz="0" w:space="0" w:color="auto"/>
            <w:right w:val="none" w:sz="0" w:space="0" w:color="auto"/>
          </w:divBdr>
        </w:div>
        <w:div w:id="1844934449">
          <w:marLeft w:val="1080"/>
          <w:marRight w:val="0"/>
          <w:marTop w:val="0"/>
          <w:marBottom w:val="0"/>
          <w:divBdr>
            <w:top w:val="none" w:sz="0" w:space="0" w:color="auto"/>
            <w:left w:val="none" w:sz="0" w:space="0" w:color="auto"/>
            <w:bottom w:val="none" w:sz="0" w:space="0" w:color="auto"/>
            <w:right w:val="none" w:sz="0" w:space="0" w:color="auto"/>
          </w:divBdr>
        </w:div>
      </w:divsChild>
    </w:div>
    <w:div w:id="1126849242">
      <w:bodyDiv w:val="1"/>
      <w:marLeft w:val="0"/>
      <w:marRight w:val="0"/>
      <w:marTop w:val="0"/>
      <w:marBottom w:val="0"/>
      <w:divBdr>
        <w:top w:val="none" w:sz="0" w:space="0" w:color="auto"/>
        <w:left w:val="none" w:sz="0" w:space="0" w:color="auto"/>
        <w:bottom w:val="none" w:sz="0" w:space="0" w:color="auto"/>
        <w:right w:val="none" w:sz="0" w:space="0" w:color="auto"/>
      </w:divBdr>
    </w:div>
    <w:div w:id="1134375012">
      <w:bodyDiv w:val="1"/>
      <w:marLeft w:val="0"/>
      <w:marRight w:val="0"/>
      <w:marTop w:val="0"/>
      <w:marBottom w:val="0"/>
      <w:divBdr>
        <w:top w:val="none" w:sz="0" w:space="0" w:color="auto"/>
        <w:left w:val="none" w:sz="0" w:space="0" w:color="auto"/>
        <w:bottom w:val="none" w:sz="0" w:space="0" w:color="auto"/>
        <w:right w:val="none" w:sz="0" w:space="0" w:color="auto"/>
      </w:divBdr>
    </w:div>
    <w:div w:id="1134447223">
      <w:bodyDiv w:val="1"/>
      <w:marLeft w:val="0"/>
      <w:marRight w:val="0"/>
      <w:marTop w:val="0"/>
      <w:marBottom w:val="0"/>
      <w:divBdr>
        <w:top w:val="none" w:sz="0" w:space="0" w:color="auto"/>
        <w:left w:val="none" w:sz="0" w:space="0" w:color="auto"/>
        <w:bottom w:val="none" w:sz="0" w:space="0" w:color="auto"/>
        <w:right w:val="none" w:sz="0" w:space="0" w:color="auto"/>
      </w:divBdr>
    </w:div>
    <w:div w:id="1135566033">
      <w:bodyDiv w:val="1"/>
      <w:marLeft w:val="0"/>
      <w:marRight w:val="0"/>
      <w:marTop w:val="0"/>
      <w:marBottom w:val="0"/>
      <w:divBdr>
        <w:top w:val="none" w:sz="0" w:space="0" w:color="auto"/>
        <w:left w:val="none" w:sz="0" w:space="0" w:color="auto"/>
        <w:bottom w:val="none" w:sz="0" w:space="0" w:color="auto"/>
        <w:right w:val="none" w:sz="0" w:space="0" w:color="auto"/>
      </w:divBdr>
    </w:div>
    <w:div w:id="1154490563">
      <w:bodyDiv w:val="1"/>
      <w:marLeft w:val="0"/>
      <w:marRight w:val="0"/>
      <w:marTop w:val="0"/>
      <w:marBottom w:val="0"/>
      <w:divBdr>
        <w:top w:val="none" w:sz="0" w:space="0" w:color="auto"/>
        <w:left w:val="none" w:sz="0" w:space="0" w:color="auto"/>
        <w:bottom w:val="none" w:sz="0" w:space="0" w:color="auto"/>
        <w:right w:val="none" w:sz="0" w:space="0" w:color="auto"/>
      </w:divBdr>
    </w:div>
    <w:div w:id="1159690719">
      <w:bodyDiv w:val="1"/>
      <w:marLeft w:val="0"/>
      <w:marRight w:val="0"/>
      <w:marTop w:val="0"/>
      <w:marBottom w:val="0"/>
      <w:divBdr>
        <w:top w:val="none" w:sz="0" w:space="0" w:color="auto"/>
        <w:left w:val="none" w:sz="0" w:space="0" w:color="auto"/>
        <w:bottom w:val="none" w:sz="0" w:space="0" w:color="auto"/>
        <w:right w:val="none" w:sz="0" w:space="0" w:color="auto"/>
      </w:divBdr>
    </w:div>
    <w:div w:id="1165895574">
      <w:bodyDiv w:val="1"/>
      <w:marLeft w:val="0"/>
      <w:marRight w:val="0"/>
      <w:marTop w:val="0"/>
      <w:marBottom w:val="0"/>
      <w:divBdr>
        <w:top w:val="none" w:sz="0" w:space="0" w:color="auto"/>
        <w:left w:val="none" w:sz="0" w:space="0" w:color="auto"/>
        <w:bottom w:val="none" w:sz="0" w:space="0" w:color="auto"/>
        <w:right w:val="none" w:sz="0" w:space="0" w:color="auto"/>
      </w:divBdr>
    </w:div>
    <w:div w:id="1176579752">
      <w:bodyDiv w:val="1"/>
      <w:marLeft w:val="0"/>
      <w:marRight w:val="0"/>
      <w:marTop w:val="0"/>
      <w:marBottom w:val="0"/>
      <w:divBdr>
        <w:top w:val="none" w:sz="0" w:space="0" w:color="auto"/>
        <w:left w:val="none" w:sz="0" w:space="0" w:color="auto"/>
        <w:bottom w:val="none" w:sz="0" w:space="0" w:color="auto"/>
        <w:right w:val="none" w:sz="0" w:space="0" w:color="auto"/>
      </w:divBdr>
    </w:div>
    <w:div w:id="1178078002">
      <w:bodyDiv w:val="1"/>
      <w:marLeft w:val="0"/>
      <w:marRight w:val="0"/>
      <w:marTop w:val="0"/>
      <w:marBottom w:val="0"/>
      <w:divBdr>
        <w:top w:val="none" w:sz="0" w:space="0" w:color="auto"/>
        <w:left w:val="none" w:sz="0" w:space="0" w:color="auto"/>
        <w:bottom w:val="none" w:sz="0" w:space="0" w:color="auto"/>
        <w:right w:val="none" w:sz="0" w:space="0" w:color="auto"/>
      </w:divBdr>
    </w:div>
    <w:div w:id="1183781072">
      <w:bodyDiv w:val="1"/>
      <w:marLeft w:val="0"/>
      <w:marRight w:val="0"/>
      <w:marTop w:val="0"/>
      <w:marBottom w:val="0"/>
      <w:divBdr>
        <w:top w:val="none" w:sz="0" w:space="0" w:color="auto"/>
        <w:left w:val="none" w:sz="0" w:space="0" w:color="auto"/>
        <w:bottom w:val="none" w:sz="0" w:space="0" w:color="auto"/>
        <w:right w:val="none" w:sz="0" w:space="0" w:color="auto"/>
      </w:divBdr>
    </w:div>
    <w:div w:id="1205174176">
      <w:bodyDiv w:val="1"/>
      <w:marLeft w:val="0"/>
      <w:marRight w:val="0"/>
      <w:marTop w:val="0"/>
      <w:marBottom w:val="0"/>
      <w:divBdr>
        <w:top w:val="none" w:sz="0" w:space="0" w:color="auto"/>
        <w:left w:val="none" w:sz="0" w:space="0" w:color="auto"/>
        <w:bottom w:val="none" w:sz="0" w:space="0" w:color="auto"/>
        <w:right w:val="none" w:sz="0" w:space="0" w:color="auto"/>
      </w:divBdr>
    </w:div>
    <w:div w:id="1207333214">
      <w:bodyDiv w:val="1"/>
      <w:marLeft w:val="0"/>
      <w:marRight w:val="0"/>
      <w:marTop w:val="0"/>
      <w:marBottom w:val="0"/>
      <w:divBdr>
        <w:top w:val="none" w:sz="0" w:space="0" w:color="auto"/>
        <w:left w:val="none" w:sz="0" w:space="0" w:color="auto"/>
        <w:bottom w:val="none" w:sz="0" w:space="0" w:color="auto"/>
        <w:right w:val="none" w:sz="0" w:space="0" w:color="auto"/>
      </w:divBdr>
    </w:div>
    <w:div w:id="1207990958">
      <w:bodyDiv w:val="1"/>
      <w:marLeft w:val="0"/>
      <w:marRight w:val="0"/>
      <w:marTop w:val="0"/>
      <w:marBottom w:val="0"/>
      <w:divBdr>
        <w:top w:val="none" w:sz="0" w:space="0" w:color="auto"/>
        <w:left w:val="none" w:sz="0" w:space="0" w:color="auto"/>
        <w:bottom w:val="none" w:sz="0" w:space="0" w:color="auto"/>
        <w:right w:val="none" w:sz="0" w:space="0" w:color="auto"/>
      </w:divBdr>
    </w:div>
    <w:div w:id="1211697071">
      <w:bodyDiv w:val="1"/>
      <w:marLeft w:val="0"/>
      <w:marRight w:val="0"/>
      <w:marTop w:val="0"/>
      <w:marBottom w:val="0"/>
      <w:divBdr>
        <w:top w:val="none" w:sz="0" w:space="0" w:color="auto"/>
        <w:left w:val="none" w:sz="0" w:space="0" w:color="auto"/>
        <w:bottom w:val="none" w:sz="0" w:space="0" w:color="auto"/>
        <w:right w:val="none" w:sz="0" w:space="0" w:color="auto"/>
      </w:divBdr>
    </w:div>
    <w:div w:id="1212306507">
      <w:bodyDiv w:val="1"/>
      <w:marLeft w:val="0"/>
      <w:marRight w:val="0"/>
      <w:marTop w:val="0"/>
      <w:marBottom w:val="0"/>
      <w:divBdr>
        <w:top w:val="none" w:sz="0" w:space="0" w:color="auto"/>
        <w:left w:val="none" w:sz="0" w:space="0" w:color="auto"/>
        <w:bottom w:val="none" w:sz="0" w:space="0" w:color="auto"/>
        <w:right w:val="none" w:sz="0" w:space="0" w:color="auto"/>
      </w:divBdr>
    </w:div>
    <w:div w:id="1215657863">
      <w:bodyDiv w:val="1"/>
      <w:marLeft w:val="0"/>
      <w:marRight w:val="0"/>
      <w:marTop w:val="0"/>
      <w:marBottom w:val="0"/>
      <w:divBdr>
        <w:top w:val="none" w:sz="0" w:space="0" w:color="auto"/>
        <w:left w:val="none" w:sz="0" w:space="0" w:color="auto"/>
        <w:bottom w:val="none" w:sz="0" w:space="0" w:color="auto"/>
        <w:right w:val="none" w:sz="0" w:space="0" w:color="auto"/>
      </w:divBdr>
      <w:divsChild>
        <w:div w:id="15427967">
          <w:marLeft w:val="0"/>
          <w:marRight w:val="0"/>
          <w:marTop w:val="0"/>
          <w:marBottom w:val="0"/>
          <w:divBdr>
            <w:top w:val="none" w:sz="0" w:space="0" w:color="auto"/>
            <w:left w:val="none" w:sz="0" w:space="0" w:color="auto"/>
            <w:bottom w:val="none" w:sz="0" w:space="0" w:color="auto"/>
            <w:right w:val="none" w:sz="0" w:space="0" w:color="auto"/>
          </w:divBdr>
          <w:divsChild>
            <w:div w:id="1058742341">
              <w:marLeft w:val="0"/>
              <w:marRight w:val="0"/>
              <w:marTop w:val="0"/>
              <w:marBottom w:val="0"/>
              <w:divBdr>
                <w:top w:val="none" w:sz="0" w:space="0" w:color="auto"/>
                <w:left w:val="none" w:sz="0" w:space="0" w:color="auto"/>
                <w:bottom w:val="none" w:sz="0" w:space="0" w:color="auto"/>
                <w:right w:val="none" w:sz="0" w:space="0" w:color="auto"/>
              </w:divBdr>
              <w:divsChild>
                <w:div w:id="124514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320115">
      <w:bodyDiv w:val="1"/>
      <w:marLeft w:val="0"/>
      <w:marRight w:val="0"/>
      <w:marTop w:val="0"/>
      <w:marBottom w:val="0"/>
      <w:divBdr>
        <w:top w:val="none" w:sz="0" w:space="0" w:color="auto"/>
        <w:left w:val="none" w:sz="0" w:space="0" w:color="auto"/>
        <w:bottom w:val="none" w:sz="0" w:space="0" w:color="auto"/>
        <w:right w:val="none" w:sz="0" w:space="0" w:color="auto"/>
      </w:divBdr>
    </w:div>
    <w:div w:id="1219436079">
      <w:bodyDiv w:val="1"/>
      <w:marLeft w:val="0"/>
      <w:marRight w:val="0"/>
      <w:marTop w:val="0"/>
      <w:marBottom w:val="0"/>
      <w:divBdr>
        <w:top w:val="none" w:sz="0" w:space="0" w:color="auto"/>
        <w:left w:val="none" w:sz="0" w:space="0" w:color="auto"/>
        <w:bottom w:val="none" w:sz="0" w:space="0" w:color="auto"/>
        <w:right w:val="none" w:sz="0" w:space="0" w:color="auto"/>
      </w:divBdr>
    </w:div>
    <w:div w:id="1219441602">
      <w:bodyDiv w:val="1"/>
      <w:marLeft w:val="0"/>
      <w:marRight w:val="0"/>
      <w:marTop w:val="0"/>
      <w:marBottom w:val="0"/>
      <w:divBdr>
        <w:top w:val="none" w:sz="0" w:space="0" w:color="auto"/>
        <w:left w:val="none" w:sz="0" w:space="0" w:color="auto"/>
        <w:bottom w:val="none" w:sz="0" w:space="0" w:color="auto"/>
        <w:right w:val="none" w:sz="0" w:space="0" w:color="auto"/>
      </w:divBdr>
    </w:div>
    <w:div w:id="1223637553">
      <w:bodyDiv w:val="1"/>
      <w:marLeft w:val="0"/>
      <w:marRight w:val="0"/>
      <w:marTop w:val="0"/>
      <w:marBottom w:val="0"/>
      <w:divBdr>
        <w:top w:val="none" w:sz="0" w:space="0" w:color="auto"/>
        <w:left w:val="none" w:sz="0" w:space="0" w:color="auto"/>
        <w:bottom w:val="none" w:sz="0" w:space="0" w:color="auto"/>
        <w:right w:val="none" w:sz="0" w:space="0" w:color="auto"/>
      </w:divBdr>
    </w:div>
    <w:div w:id="1225487892">
      <w:bodyDiv w:val="1"/>
      <w:marLeft w:val="0"/>
      <w:marRight w:val="0"/>
      <w:marTop w:val="0"/>
      <w:marBottom w:val="0"/>
      <w:divBdr>
        <w:top w:val="none" w:sz="0" w:space="0" w:color="auto"/>
        <w:left w:val="none" w:sz="0" w:space="0" w:color="auto"/>
        <w:bottom w:val="none" w:sz="0" w:space="0" w:color="auto"/>
        <w:right w:val="none" w:sz="0" w:space="0" w:color="auto"/>
      </w:divBdr>
    </w:div>
    <w:div w:id="1233272706">
      <w:bodyDiv w:val="1"/>
      <w:marLeft w:val="0"/>
      <w:marRight w:val="0"/>
      <w:marTop w:val="0"/>
      <w:marBottom w:val="0"/>
      <w:divBdr>
        <w:top w:val="none" w:sz="0" w:space="0" w:color="auto"/>
        <w:left w:val="none" w:sz="0" w:space="0" w:color="auto"/>
        <w:bottom w:val="none" w:sz="0" w:space="0" w:color="auto"/>
        <w:right w:val="none" w:sz="0" w:space="0" w:color="auto"/>
      </w:divBdr>
    </w:div>
    <w:div w:id="1233852712">
      <w:bodyDiv w:val="1"/>
      <w:marLeft w:val="0"/>
      <w:marRight w:val="0"/>
      <w:marTop w:val="0"/>
      <w:marBottom w:val="0"/>
      <w:divBdr>
        <w:top w:val="none" w:sz="0" w:space="0" w:color="auto"/>
        <w:left w:val="none" w:sz="0" w:space="0" w:color="auto"/>
        <w:bottom w:val="none" w:sz="0" w:space="0" w:color="auto"/>
        <w:right w:val="none" w:sz="0" w:space="0" w:color="auto"/>
      </w:divBdr>
    </w:div>
    <w:div w:id="1243565219">
      <w:bodyDiv w:val="1"/>
      <w:marLeft w:val="0"/>
      <w:marRight w:val="0"/>
      <w:marTop w:val="0"/>
      <w:marBottom w:val="0"/>
      <w:divBdr>
        <w:top w:val="none" w:sz="0" w:space="0" w:color="auto"/>
        <w:left w:val="none" w:sz="0" w:space="0" w:color="auto"/>
        <w:bottom w:val="none" w:sz="0" w:space="0" w:color="auto"/>
        <w:right w:val="none" w:sz="0" w:space="0" w:color="auto"/>
      </w:divBdr>
    </w:div>
    <w:div w:id="1244141118">
      <w:bodyDiv w:val="1"/>
      <w:marLeft w:val="0"/>
      <w:marRight w:val="0"/>
      <w:marTop w:val="0"/>
      <w:marBottom w:val="0"/>
      <w:divBdr>
        <w:top w:val="none" w:sz="0" w:space="0" w:color="auto"/>
        <w:left w:val="none" w:sz="0" w:space="0" w:color="auto"/>
        <w:bottom w:val="none" w:sz="0" w:space="0" w:color="auto"/>
        <w:right w:val="none" w:sz="0" w:space="0" w:color="auto"/>
      </w:divBdr>
    </w:div>
    <w:div w:id="1245456914">
      <w:bodyDiv w:val="1"/>
      <w:marLeft w:val="0"/>
      <w:marRight w:val="0"/>
      <w:marTop w:val="0"/>
      <w:marBottom w:val="0"/>
      <w:divBdr>
        <w:top w:val="none" w:sz="0" w:space="0" w:color="auto"/>
        <w:left w:val="none" w:sz="0" w:space="0" w:color="auto"/>
        <w:bottom w:val="none" w:sz="0" w:space="0" w:color="auto"/>
        <w:right w:val="none" w:sz="0" w:space="0" w:color="auto"/>
      </w:divBdr>
    </w:div>
    <w:div w:id="1247419893">
      <w:bodyDiv w:val="1"/>
      <w:marLeft w:val="0"/>
      <w:marRight w:val="0"/>
      <w:marTop w:val="0"/>
      <w:marBottom w:val="0"/>
      <w:divBdr>
        <w:top w:val="none" w:sz="0" w:space="0" w:color="auto"/>
        <w:left w:val="none" w:sz="0" w:space="0" w:color="auto"/>
        <w:bottom w:val="none" w:sz="0" w:space="0" w:color="auto"/>
        <w:right w:val="none" w:sz="0" w:space="0" w:color="auto"/>
      </w:divBdr>
    </w:div>
    <w:div w:id="1247421173">
      <w:bodyDiv w:val="1"/>
      <w:marLeft w:val="0"/>
      <w:marRight w:val="0"/>
      <w:marTop w:val="0"/>
      <w:marBottom w:val="0"/>
      <w:divBdr>
        <w:top w:val="none" w:sz="0" w:space="0" w:color="auto"/>
        <w:left w:val="none" w:sz="0" w:space="0" w:color="auto"/>
        <w:bottom w:val="none" w:sz="0" w:space="0" w:color="auto"/>
        <w:right w:val="none" w:sz="0" w:space="0" w:color="auto"/>
      </w:divBdr>
    </w:div>
    <w:div w:id="1256011287">
      <w:bodyDiv w:val="1"/>
      <w:marLeft w:val="0"/>
      <w:marRight w:val="0"/>
      <w:marTop w:val="0"/>
      <w:marBottom w:val="0"/>
      <w:divBdr>
        <w:top w:val="none" w:sz="0" w:space="0" w:color="auto"/>
        <w:left w:val="none" w:sz="0" w:space="0" w:color="auto"/>
        <w:bottom w:val="none" w:sz="0" w:space="0" w:color="auto"/>
        <w:right w:val="none" w:sz="0" w:space="0" w:color="auto"/>
      </w:divBdr>
    </w:div>
    <w:div w:id="1293437409">
      <w:bodyDiv w:val="1"/>
      <w:marLeft w:val="0"/>
      <w:marRight w:val="0"/>
      <w:marTop w:val="0"/>
      <w:marBottom w:val="0"/>
      <w:divBdr>
        <w:top w:val="none" w:sz="0" w:space="0" w:color="auto"/>
        <w:left w:val="none" w:sz="0" w:space="0" w:color="auto"/>
        <w:bottom w:val="none" w:sz="0" w:space="0" w:color="auto"/>
        <w:right w:val="none" w:sz="0" w:space="0" w:color="auto"/>
      </w:divBdr>
    </w:div>
    <w:div w:id="1300382752">
      <w:bodyDiv w:val="1"/>
      <w:marLeft w:val="0"/>
      <w:marRight w:val="0"/>
      <w:marTop w:val="0"/>
      <w:marBottom w:val="0"/>
      <w:divBdr>
        <w:top w:val="none" w:sz="0" w:space="0" w:color="auto"/>
        <w:left w:val="none" w:sz="0" w:space="0" w:color="auto"/>
        <w:bottom w:val="none" w:sz="0" w:space="0" w:color="auto"/>
        <w:right w:val="none" w:sz="0" w:space="0" w:color="auto"/>
      </w:divBdr>
    </w:div>
    <w:div w:id="1313294232">
      <w:bodyDiv w:val="1"/>
      <w:marLeft w:val="0"/>
      <w:marRight w:val="0"/>
      <w:marTop w:val="0"/>
      <w:marBottom w:val="0"/>
      <w:divBdr>
        <w:top w:val="none" w:sz="0" w:space="0" w:color="auto"/>
        <w:left w:val="none" w:sz="0" w:space="0" w:color="auto"/>
        <w:bottom w:val="none" w:sz="0" w:space="0" w:color="auto"/>
        <w:right w:val="none" w:sz="0" w:space="0" w:color="auto"/>
      </w:divBdr>
    </w:div>
    <w:div w:id="1326785409">
      <w:bodyDiv w:val="1"/>
      <w:marLeft w:val="0"/>
      <w:marRight w:val="0"/>
      <w:marTop w:val="0"/>
      <w:marBottom w:val="0"/>
      <w:divBdr>
        <w:top w:val="none" w:sz="0" w:space="0" w:color="auto"/>
        <w:left w:val="none" w:sz="0" w:space="0" w:color="auto"/>
        <w:bottom w:val="none" w:sz="0" w:space="0" w:color="auto"/>
        <w:right w:val="none" w:sz="0" w:space="0" w:color="auto"/>
      </w:divBdr>
      <w:divsChild>
        <w:div w:id="746075986">
          <w:marLeft w:val="0"/>
          <w:marRight w:val="0"/>
          <w:marTop w:val="0"/>
          <w:marBottom w:val="0"/>
          <w:divBdr>
            <w:top w:val="none" w:sz="0" w:space="0" w:color="auto"/>
            <w:left w:val="none" w:sz="0" w:space="0" w:color="auto"/>
            <w:bottom w:val="none" w:sz="0" w:space="0" w:color="auto"/>
            <w:right w:val="none" w:sz="0" w:space="0" w:color="auto"/>
          </w:divBdr>
          <w:divsChild>
            <w:div w:id="1636062238">
              <w:marLeft w:val="0"/>
              <w:marRight w:val="0"/>
              <w:marTop w:val="0"/>
              <w:marBottom w:val="0"/>
              <w:divBdr>
                <w:top w:val="none" w:sz="0" w:space="0" w:color="auto"/>
                <w:left w:val="none" w:sz="0" w:space="0" w:color="auto"/>
                <w:bottom w:val="none" w:sz="0" w:space="0" w:color="auto"/>
                <w:right w:val="none" w:sz="0" w:space="0" w:color="auto"/>
              </w:divBdr>
              <w:divsChild>
                <w:div w:id="70183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512277">
      <w:bodyDiv w:val="1"/>
      <w:marLeft w:val="0"/>
      <w:marRight w:val="0"/>
      <w:marTop w:val="0"/>
      <w:marBottom w:val="0"/>
      <w:divBdr>
        <w:top w:val="none" w:sz="0" w:space="0" w:color="auto"/>
        <w:left w:val="none" w:sz="0" w:space="0" w:color="auto"/>
        <w:bottom w:val="none" w:sz="0" w:space="0" w:color="auto"/>
        <w:right w:val="none" w:sz="0" w:space="0" w:color="auto"/>
      </w:divBdr>
    </w:div>
    <w:div w:id="1336107396">
      <w:bodyDiv w:val="1"/>
      <w:marLeft w:val="0"/>
      <w:marRight w:val="0"/>
      <w:marTop w:val="0"/>
      <w:marBottom w:val="0"/>
      <w:divBdr>
        <w:top w:val="none" w:sz="0" w:space="0" w:color="auto"/>
        <w:left w:val="none" w:sz="0" w:space="0" w:color="auto"/>
        <w:bottom w:val="none" w:sz="0" w:space="0" w:color="auto"/>
        <w:right w:val="none" w:sz="0" w:space="0" w:color="auto"/>
      </w:divBdr>
    </w:div>
    <w:div w:id="1346713745">
      <w:bodyDiv w:val="1"/>
      <w:marLeft w:val="0"/>
      <w:marRight w:val="0"/>
      <w:marTop w:val="0"/>
      <w:marBottom w:val="0"/>
      <w:divBdr>
        <w:top w:val="none" w:sz="0" w:space="0" w:color="auto"/>
        <w:left w:val="none" w:sz="0" w:space="0" w:color="auto"/>
        <w:bottom w:val="none" w:sz="0" w:space="0" w:color="auto"/>
        <w:right w:val="none" w:sz="0" w:space="0" w:color="auto"/>
      </w:divBdr>
    </w:div>
    <w:div w:id="1356692413">
      <w:bodyDiv w:val="1"/>
      <w:marLeft w:val="0"/>
      <w:marRight w:val="0"/>
      <w:marTop w:val="0"/>
      <w:marBottom w:val="0"/>
      <w:divBdr>
        <w:top w:val="none" w:sz="0" w:space="0" w:color="auto"/>
        <w:left w:val="none" w:sz="0" w:space="0" w:color="auto"/>
        <w:bottom w:val="none" w:sz="0" w:space="0" w:color="auto"/>
        <w:right w:val="none" w:sz="0" w:space="0" w:color="auto"/>
      </w:divBdr>
    </w:div>
    <w:div w:id="1376466405">
      <w:bodyDiv w:val="1"/>
      <w:marLeft w:val="0"/>
      <w:marRight w:val="0"/>
      <w:marTop w:val="0"/>
      <w:marBottom w:val="0"/>
      <w:divBdr>
        <w:top w:val="none" w:sz="0" w:space="0" w:color="auto"/>
        <w:left w:val="none" w:sz="0" w:space="0" w:color="auto"/>
        <w:bottom w:val="none" w:sz="0" w:space="0" w:color="auto"/>
        <w:right w:val="none" w:sz="0" w:space="0" w:color="auto"/>
      </w:divBdr>
    </w:div>
    <w:div w:id="1379359483">
      <w:bodyDiv w:val="1"/>
      <w:marLeft w:val="0"/>
      <w:marRight w:val="0"/>
      <w:marTop w:val="0"/>
      <w:marBottom w:val="0"/>
      <w:divBdr>
        <w:top w:val="none" w:sz="0" w:space="0" w:color="auto"/>
        <w:left w:val="none" w:sz="0" w:space="0" w:color="auto"/>
        <w:bottom w:val="none" w:sz="0" w:space="0" w:color="auto"/>
        <w:right w:val="none" w:sz="0" w:space="0" w:color="auto"/>
      </w:divBdr>
    </w:div>
    <w:div w:id="1380743548">
      <w:bodyDiv w:val="1"/>
      <w:marLeft w:val="0"/>
      <w:marRight w:val="0"/>
      <w:marTop w:val="0"/>
      <w:marBottom w:val="0"/>
      <w:divBdr>
        <w:top w:val="none" w:sz="0" w:space="0" w:color="auto"/>
        <w:left w:val="none" w:sz="0" w:space="0" w:color="auto"/>
        <w:bottom w:val="none" w:sz="0" w:space="0" w:color="auto"/>
        <w:right w:val="none" w:sz="0" w:space="0" w:color="auto"/>
      </w:divBdr>
    </w:div>
    <w:div w:id="1386221131">
      <w:bodyDiv w:val="1"/>
      <w:marLeft w:val="0"/>
      <w:marRight w:val="0"/>
      <w:marTop w:val="0"/>
      <w:marBottom w:val="0"/>
      <w:divBdr>
        <w:top w:val="none" w:sz="0" w:space="0" w:color="auto"/>
        <w:left w:val="none" w:sz="0" w:space="0" w:color="auto"/>
        <w:bottom w:val="none" w:sz="0" w:space="0" w:color="auto"/>
        <w:right w:val="none" w:sz="0" w:space="0" w:color="auto"/>
      </w:divBdr>
    </w:div>
    <w:div w:id="1399203167">
      <w:bodyDiv w:val="1"/>
      <w:marLeft w:val="0"/>
      <w:marRight w:val="0"/>
      <w:marTop w:val="0"/>
      <w:marBottom w:val="0"/>
      <w:divBdr>
        <w:top w:val="none" w:sz="0" w:space="0" w:color="auto"/>
        <w:left w:val="none" w:sz="0" w:space="0" w:color="auto"/>
        <w:bottom w:val="none" w:sz="0" w:space="0" w:color="auto"/>
        <w:right w:val="none" w:sz="0" w:space="0" w:color="auto"/>
      </w:divBdr>
    </w:div>
    <w:div w:id="1412118298">
      <w:bodyDiv w:val="1"/>
      <w:marLeft w:val="0"/>
      <w:marRight w:val="0"/>
      <w:marTop w:val="0"/>
      <w:marBottom w:val="0"/>
      <w:divBdr>
        <w:top w:val="none" w:sz="0" w:space="0" w:color="auto"/>
        <w:left w:val="none" w:sz="0" w:space="0" w:color="auto"/>
        <w:bottom w:val="none" w:sz="0" w:space="0" w:color="auto"/>
        <w:right w:val="none" w:sz="0" w:space="0" w:color="auto"/>
      </w:divBdr>
    </w:div>
    <w:div w:id="1423186647">
      <w:bodyDiv w:val="1"/>
      <w:marLeft w:val="0"/>
      <w:marRight w:val="0"/>
      <w:marTop w:val="0"/>
      <w:marBottom w:val="0"/>
      <w:divBdr>
        <w:top w:val="none" w:sz="0" w:space="0" w:color="auto"/>
        <w:left w:val="none" w:sz="0" w:space="0" w:color="auto"/>
        <w:bottom w:val="none" w:sz="0" w:space="0" w:color="auto"/>
        <w:right w:val="none" w:sz="0" w:space="0" w:color="auto"/>
      </w:divBdr>
    </w:div>
    <w:div w:id="1424841730">
      <w:bodyDiv w:val="1"/>
      <w:marLeft w:val="0"/>
      <w:marRight w:val="0"/>
      <w:marTop w:val="0"/>
      <w:marBottom w:val="0"/>
      <w:divBdr>
        <w:top w:val="none" w:sz="0" w:space="0" w:color="auto"/>
        <w:left w:val="none" w:sz="0" w:space="0" w:color="auto"/>
        <w:bottom w:val="none" w:sz="0" w:space="0" w:color="auto"/>
        <w:right w:val="none" w:sz="0" w:space="0" w:color="auto"/>
      </w:divBdr>
    </w:div>
    <w:div w:id="1427534310">
      <w:bodyDiv w:val="1"/>
      <w:marLeft w:val="0"/>
      <w:marRight w:val="0"/>
      <w:marTop w:val="0"/>
      <w:marBottom w:val="0"/>
      <w:divBdr>
        <w:top w:val="none" w:sz="0" w:space="0" w:color="auto"/>
        <w:left w:val="none" w:sz="0" w:space="0" w:color="auto"/>
        <w:bottom w:val="none" w:sz="0" w:space="0" w:color="auto"/>
        <w:right w:val="none" w:sz="0" w:space="0" w:color="auto"/>
      </w:divBdr>
    </w:div>
    <w:div w:id="1438715459">
      <w:bodyDiv w:val="1"/>
      <w:marLeft w:val="0"/>
      <w:marRight w:val="0"/>
      <w:marTop w:val="0"/>
      <w:marBottom w:val="0"/>
      <w:divBdr>
        <w:top w:val="none" w:sz="0" w:space="0" w:color="auto"/>
        <w:left w:val="none" w:sz="0" w:space="0" w:color="auto"/>
        <w:bottom w:val="none" w:sz="0" w:space="0" w:color="auto"/>
        <w:right w:val="none" w:sz="0" w:space="0" w:color="auto"/>
      </w:divBdr>
    </w:div>
    <w:div w:id="1441560341">
      <w:bodyDiv w:val="1"/>
      <w:marLeft w:val="0"/>
      <w:marRight w:val="0"/>
      <w:marTop w:val="0"/>
      <w:marBottom w:val="0"/>
      <w:divBdr>
        <w:top w:val="none" w:sz="0" w:space="0" w:color="auto"/>
        <w:left w:val="none" w:sz="0" w:space="0" w:color="auto"/>
        <w:bottom w:val="none" w:sz="0" w:space="0" w:color="auto"/>
        <w:right w:val="none" w:sz="0" w:space="0" w:color="auto"/>
      </w:divBdr>
    </w:div>
    <w:div w:id="1445540116">
      <w:bodyDiv w:val="1"/>
      <w:marLeft w:val="0"/>
      <w:marRight w:val="0"/>
      <w:marTop w:val="0"/>
      <w:marBottom w:val="0"/>
      <w:divBdr>
        <w:top w:val="none" w:sz="0" w:space="0" w:color="auto"/>
        <w:left w:val="none" w:sz="0" w:space="0" w:color="auto"/>
        <w:bottom w:val="none" w:sz="0" w:space="0" w:color="auto"/>
        <w:right w:val="none" w:sz="0" w:space="0" w:color="auto"/>
      </w:divBdr>
    </w:div>
    <w:div w:id="1445609377">
      <w:bodyDiv w:val="1"/>
      <w:marLeft w:val="0"/>
      <w:marRight w:val="0"/>
      <w:marTop w:val="0"/>
      <w:marBottom w:val="0"/>
      <w:divBdr>
        <w:top w:val="none" w:sz="0" w:space="0" w:color="auto"/>
        <w:left w:val="none" w:sz="0" w:space="0" w:color="auto"/>
        <w:bottom w:val="none" w:sz="0" w:space="0" w:color="auto"/>
        <w:right w:val="none" w:sz="0" w:space="0" w:color="auto"/>
      </w:divBdr>
    </w:div>
    <w:div w:id="1456559566">
      <w:bodyDiv w:val="1"/>
      <w:marLeft w:val="0"/>
      <w:marRight w:val="0"/>
      <w:marTop w:val="0"/>
      <w:marBottom w:val="0"/>
      <w:divBdr>
        <w:top w:val="none" w:sz="0" w:space="0" w:color="auto"/>
        <w:left w:val="none" w:sz="0" w:space="0" w:color="auto"/>
        <w:bottom w:val="none" w:sz="0" w:space="0" w:color="auto"/>
        <w:right w:val="none" w:sz="0" w:space="0" w:color="auto"/>
      </w:divBdr>
    </w:div>
    <w:div w:id="1468936751">
      <w:bodyDiv w:val="1"/>
      <w:marLeft w:val="0"/>
      <w:marRight w:val="0"/>
      <w:marTop w:val="0"/>
      <w:marBottom w:val="0"/>
      <w:divBdr>
        <w:top w:val="none" w:sz="0" w:space="0" w:color="auto"/>
        <w:left w:val="none" w:sz="0" w:space="0" w:color="auto"/>
        <w:bottom w:val="none" w:sz="0" w:space="0" w:color="auto"/>
        <w:right w:val="none" w:sz="0" w:space="0" w:color="auto"/>
      </w:divBdr>
    </w:div>
    <w:div w:id="1479952740">
      <w:bodyDiv w:val="1"/>
      <w:marLeft w:val="0"/>
      <w:marRight w:val="0"/>
      <w:marTop w:val="0"/>
      <w:marBottom w:val="0"/>
      <w:divBdr>
        <w:top w:val="none" w:sz="0" w:space="0" w:color="auto"/>
        <w:left w:val="none" w:sz="0" w:space="0" w:color="auto"/>
        <w:bottom w:val="none" w:sz="0" w:space="0" w:color="auto"/>
        <w:right w:val="none" w:sz="0" w:space="0" w:color="auto"/>
      </w:divBdr>
    </w:div>
    <w:div w:id="1483502543">
      <w:bodyDiv w:val="1"/>
      <w:marLeft w:val="0"/>
      <w:marRight w:val="0"/>
      <w:marTop w:val="0"/>
      <w:marBottom w:val="0"/>
      <w:divBdr>
        <w:top w:val="none" w:sz="0" w:space="0" w:color="auto"/>
        <w:left w:val="none" w:sz="0" w:space="0" w:color="auto"/>
        <w:bottom w:val="none" w:sz="0" w:space="0" w:color="auto"/>
        <w:right w:val="none" w:sz="0" w:space="0" w:color="auto"/>
      </w:divBdr>
    </w:div>
    <w:div w:id="1484086156">
      <w:bodyDiv w:val="1"/>
      <w:marLeft w:val="0"/>
      <w:marRight w:val="0"/>
      <w:marTop w:val="0"/>
      <w:marBottom w:val="0"/>
      <w:divBdr>
        <w:top w:val="none" w:sz="0" w:space="0" w:color="auto"/>
        <w:left w:val="none" w:sz="0" w:space="0" w:color="auto"/>
        <w:bottom w:val="none" w:sz="0" w:space="0" w:color="auto"/>
        <w:right w:val="none" w:sz="0" w:space="0" w:color="auto"/>
      </w:divBdr>
    </w:div>
    <w:div w:id="1486243679">
      <w:bodyDiv w:val="1"/>
      <w:marLeft w:val="0"/>
      <w:marRight w:val="0"/>
      <w:marTop w:val="0"/>
      <w:marBottom w:val="0"/>
      <w:divBdr>
        <w:top w:val="none" w:sz="0" w:space="0" w:color="auto"/>
        <w:left w:val="none" w:sz="0" w:space="0" w:color="auto"/>
        <w:bottom w:val="none" w:sz="0" w:space="0" w:color="auto"/>
        <w:right w:val="none" w:sz="0" w:space="0" w:color="auto"/>
      </w:divBdr>
    </w:div>
    <w:div w:id="1488354711">
      <w:bodyDiv w:val="1"/>
      <w:marLeft w:val="0"/>
      <w:marRight w:val="0"/>
      <w:marTop w:val="0"/>
      <w:marBottom w:val="0"/>
      <w:divBdr>
        <w:top w:val="none" w:sz="0" w:space="0" w:color="auto"/>
        <w:left w:val="none" w:sz="0" w:space="0" w:color="auto"/>
        <w:bottom w:val="none" w:sz="0" w:space="0" w:color="auto"/>
        <w:right w:val="none" w:sz="0" w:space="0" w:color="auto"/>
      </w:divBdr>
    </w:div>
    <w:div w:id="1499737116">
      <w:bodyDiv w:val="1"/>
      <w:marLeft w:val="0"/>
      <w:marRight w:val="0"/>
      <w:marTop w:val="0"/>
      <w:marBottom w:val="0"/>
      <w:divBdr>
        <w:top w:val="none" w:sz="0" w:space="0" w:color="auto"/>
        <w:left w:val="none" w:sz="0" w:space="0" w:color="auto"/>
        <w:bottom w:val="none" w:sz="0" w:space="0" w:color="auto"/>
        <w:right w:val="none" w:sz="0" w:space="0" w:color="auto"/>
      </w:divBdr>
    </w:div>
    <w:div w:id="1505969215">
      <w:bodyDiv w:val="1"/>
      <w:marLeft w:val="0"/>
      <w:marRight w:val="0"/>
      <w:marTop w:val="0"/>
      <w:marBottom w:val="0"/>
      <w:divBdr>
        <w:top w:val="none" w:sz="0" w:space="0" w:color="auto"/>
        <w:left w:val="none" w:sz="0" w:space="0" w:color="auto"/>
        <w:bottom w:val="none" w:sz="0" w:space="0" w:color="auto"/>
        <w:right w:val="none" w:sz="0" w:space="0" w:color="auto"/>
      </w:divBdr>
    </w:div>
    <w:div w:id="1515925533">
      <w:bodyDiv w:val="1"/>
      <w:marLeft w:val="0"/>
      <w:marRight w:val="0"/>
      <w:marTop w:val="0"/>
      <w:marBottom w:val="0"/>
      <w:divBdr>
        <w:top w:val="none" w:sz="0" w:space="0" w:color="auto"/>
        <w:left w:val="none" w:sz="0" w:space="0" w:color="auto"/>
        <w:bottom w:val="none" w:sz="0" w:space="0" w:color="auto"/>
        <w:right w:val="none" w:sz="0" w:space="0" w:color="auto"/>
      </w:divBdr>
    </w:div>
    <w:div w:id="1520653719">
      <w:bodyDiv w:val="1"/>
      <w:marLeft w:val="0"/>
      <w:marRight w:val="0"/>
      <w:marTop w:val="0"/>
      <w:marBottom w:val="0"/>
      <w:divBdr>
        <w:top w:val="none" w:sz="0" w:space="0" w:color="auto"/>
        <w:left w:val="none" w:sz="0" w:space="0" w:color="auto"/>
        <w:bottom w:val="none" w:sz="0" w:space="0" w:color="auto"/>
        <w:right w:val="none" w:sz="0" w:space="0" w:color="auto"/>
      </w:divBdr>
    </w:div>
    <w:div w:id="1539583849">
      <w:bodyDiv w:val="1"/>
      <w:marLeft w:val="0"/>
      <w:marRight w:val="0"/>
      <w:marTop w:val="0"/>
      <w:marBottom w:val="0"/>
      <w:divBdr>
        <w:top w:val="none" w:sz="0" w:space="0" w:color="auto"/>
        <w:left w:val="none" w:sz="0" w:space="0" w:color="auto"/>
        <w:bottom w:val="none" w:sz="0" w:space="0" w:color="auto"/>
        <w:right w:val="none" w:sz="0" w:space="0" w:color="auto"/>
      </w:divBdr>
    </w:div>
    <w:div w:id="1542353161">
      <w:bodyDiv w:val="1"/>
      <w:marLeft w:val="0"/>
      <w:marRight w:val="0"/>
      <w:marTop w:val="0"/>
      <w:marBottom w:val="0"/>
      <w:divBdr>
        <w:top w:val="none" w:sz="0" w:space="0" w:color="auto"/>
        <w:left w:val="none" w:sz="0" w:space="0" w:color="auto"/>
        <w:bottom w:val="none" w:sz="0" w:space="0" w:color="auto"/>
        <w:right w:val="none" w:sz="0" w:space="0" w:color="auto"/>
      </w:divBdr>
      <w:divsChild>
        <w:div w:id="1690259387">
          <w:marLeft w:val="0"/>
          <w:marRight w:val="0"/>
          <w:marTop w:val="0"/>
          <w:marBottom w:val="0"/>
          <w:divBdr>
            <w:top w:val="none" w:sz="0" w:space="0" w:color="auto"/>
            <w:left w:val="none" w:sz="0" w:space="0" w:color="auto"/>
            <w:bottom w:val="none" w:sz="0" w:space="0" w:color="auto"/>
            <w:right w:val="none" w:sz="0" w:space="0" w:color="auto"/>
          </w:divBdr>
          <w:divsChild>
            <w:div w:id="982082012">
              <w:marLeft w:val="0"/>
              <w:marRight w:val="0"/>
              <w:marTop w:val="0"/>
              <w:marBottom w:val="0"/>
              <w:divBdr>
                <w:top w:val="none" w:sz="0" w:space="0" w:color="auto"/>
                <w:left w:val="none" w:sz="0" w:space="0" w:color="auto"/>
                <w:bottom w:val="none" w:sz="0" w:space="0" w:color="auto"/>
                <w:right w:val="none" w:sz="0" w:space="0" w:color="auto"/>
              </w:divBdr>
              <w:divsChild>
                <w:div w:id="77136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785717">
      <w:bodyDiv w:val="1"/>
      <w:marLeft w:val="0"/>
      <w:marRight w:val="0"/>
      <w:marTop w:val="0"/>
      <w:marBottom w:val="0"/>
      <w:divBdr>
        <w:top w:val="none" w:sz="0" w:space="0" w:color="auto"/>
        <w:left w:val="none" w:sz="0" w:space="0" w:color="auto"/>
        <w:bottom w:val="none" w:sz="0" w:space="0" w:color="auto"/>
        <w:right w:val="none" w:sz="0" w:space="0" w:color="auto"/>
      </w:divBdr>
    </w:div>
    <w:div w:id="1571233432">
      <w:bodyDiv w:val="1"/>
      <w:marLeft w:val="0"/>
      <w:marRight w:val="0"/>
      <w:marTop w:val="0"/>
      <w:marBottom w:val="0"/>
      <w:divBdr>
        <w:top w:val="none" w:sz="0" w:space="0" w:color="auto"/>
        <w:left w:val="none" w:sz="0" w:space="0" w:color="auto"/>
        <w:bottom w:val="none" w:sz="0" w:space="0" w:color="auto"/>
        <w:right w:val="none" w:sz="0" w:space="0" w:color="auto"/>
      </w:divBdr>
    </w:div>
    <w:div w:id="1574923875">
      <w:bodyDiv w:val="1"/>
      <w:marLeft w:val="0"/>
      <w:marRight w:val="0"/>
      <w:marTop w:val="0"/>
      <w:marBottom w:val="0"/>
      <w:divBdr>
        <w:top w:val="none" w:sz="0" w:space="0" w:color="auto"/>
        <w:left w:val="none" w:sz="0" w:space="0" w:color="auto"/>
        <w:bottom w:val="none" w:sz="0" w:space="0" w:color="auto"/>
        <w:right w:val="none" w:sz="0" w:space="0" w:color="auto"/>
      </w:divBdr>
    </w:div>
    <w:div w:id="1586301889">
      <w:bodyDiv w:val="1"/>
      <w:marLeft w:val="0"/>
      <w:marRight w:val="0"/>
      <w:marTop w:val="0"/>
      <w:marBottom w:val="0"/>
      <w:divBdr>
        <w:top w:val="none" w:sz="0" w:space="0" w:color="auto"/>
        <w:left w:val="none" w:sz="0" w:space="0" w:color="auto"/>
        <w:bottom w:val="none" w:sz="0" w:space="0" w:color="auto"/>
        <w:right w:val="none" w:sz="0" w:space="0" w:color="auto"/>
      </w:divBdr>
    </w:div>
    <w:div w:id="1598172485">
      <w:bodyDiv w:val="1"/>
      <w:marLeft w:val="0"/>
      <w:marRight w:val="0"/>
      <w:marTop w:val="0"/>
      <w:marBottom w:val="0"/>
      <w:divBdr>
        <w:top w:val="none" w:sz="0" w:space="0" w:color="auto"/>
        <w:left w:val="none" w:sz="0" w:space="0" w:color="auto"/>
        <w:bottom w:val="none" w:sz="0" w:space="0" w:color="auto"/>
        <w:right w:val="none" w:sz="0" w:space="0" w:color="auto"/>
      </w:divBdr>
    </w:div>
    <w:div w:id="1609388633">
      <w:bodyDiv w:val="1"/>
      <w:marLeft w:val="0"/>
      <w:marRight w:val="0"/>
      <w:marTop w:val="0"/>
      <w:marBottom w:val="0"/>
      <w:divBdr>
        <w:top w:val="none" w:sz="0" w:space="0" w:color="auto"/>
        <w:left w:val="none" w:sz="0" w:space="0" w:color="auto"/>
        <w:bottom w:val="none" w:sz="0" w:space="0" w:color="auto"/>
        <w:right w:val="none" w:sz="0" w:space="0" w:color="auto"/>
      </w:divBdr>
    </w:div>
    <w:div w:id="1614482356">
      <w:bodyDiv w:val="1"/>
      <w:marLeft w:val="0"/>
      <w:marRight w:val="0"/>
      <w:marTop w:val="0"/>
      <w:marBottom w:val="0"/>
      <w:divBdr>
        <w:top w:val="none" w:sz="0" w:space="0" w:color="auto"/>
        <w:left w:val="none" w:sz="0" w:space="0" w:color="auto"/>
        <w:bottom w:val="none" w:sz="0" w:space="0" w:color="auto"/>
        <w:right w:val="none" w:sz="0" w:space="0" w:color="auto"/>
      </w:divBdr>
    </w:div>
    <w:div w:id="1628968880">
      <w:bodyDiv w:val="1"/>
      <w:marLeft w:val="0"/>
      <w:marRight w:val="0"/>
      <w:marTop w:val="0"/>
      <w:marBottom w:val="0"/>
      <w:divBdr>
        <w:top w:val="none" w:sz="0" w:space="0" w:color="auto"/>
        <w:left w:val="none" w:sz="0" w:space="0" w:color="auto"/>
        <w:bottom w:val="none" w:sz="0" w:space="0" w:color="auto"/>
        <w:right w:val="none" w:sz="0" w:space="0" w:color="auto"/>
      </w:divBdr>
    </w:div>
    <w:div w:id="1636134078">
      <w:bodyDiv w:val="1"/>
      <w:marLeft w:val="0"/>
      <w:marRight w:val="0"/>
      <w:marTop w:val="0"/>
      <w:marBottom w:val="0"/>
      <w:divBdr>
        <w:top w:val="none" w:sz="0" w:space="0" w:color="auto"/>
        <w:left w:val="none" w:sz="0" w:space="0" w:color="auto"/>
        <w:bottom w:val="none" w:sz="0" w:space="0" w:color="auto"/>
        <w:right w:val="none" w:sz="0" w:space="0" w:color="auto"/>
      </w:divBdr>
    </w:div>
    <w:div w:id="1651252988">
      <w:bodyDiv w:val="1"/>
      <w:marLeft w:val="0"/>
      <w:marRight w:val="0"/>
      <w:marTop w:val="0"/>
      <w:marBottom w:val="0"/>
      <w:divBdr>
        <w:top w:val="none" w:sz="0" w:space="0" w:color="auto"/>
        <w:left w:val="none" w:sz="0" w:space="0" w:color="auto"/>
        <w:bottom w:val="none" w:sz="0" w:space="0" w:color="auto"/>
        <w:right w:val="none" w:sz="0" w:space="0" w:color="auto"/>
      </w:divBdr>
    </w:div>
    <w:div w:id="1652826730">
      <w:bodyDiv w:val="1"/>
      <w:marLeft w:val="0"/>
      <w:marRight w:val="0"/>
      <w:marTop w:val="0"/>
      <w:marBottom w:val="0"/>
      <w:divBdr>
        <w:top w:val="none" w:sz="0" w:space="0" w:color="auto"/>
        <w:left w:val="none" w:sz="0" w:space="0" w:color="auto"/>
        <w:bottom w:val="none" w:sz="0" w:space="0" w:color="auto"/>
        <w:right w:val="none" w:sz="0" w:space="0" w:color="auto"/>
      </w:divBdr>
    </w:div>
    <w:div w:id="1657029354">
      <w:bodyDiv w:val="1"/>
      <w:marLeft w:val="0"/>
      <w:marRight w:val="0"/>
      <w:marTop w:val="0"/>
      <w:marBottom w:val="0"/>
      <w:divBdr>
        <w:top w:val="none" w:sz="0" w:space="0" w:color="auto"/>
        <w:left w:val="none" w:sz="0" w:space="0" w:color="auto"/>
        <w:bottom w:val="none" w:sz="0" w:space="0" w:color="auto"/>
        <w:right w:val="none" w:sz="0" w:space="0" w:color="auto"/>
      </w:divBdr>
    </w:div>
    <w:div w:id="1662469950">
      <w:bodyDiv w:val="1"/>
      <w:marLeft w:val="0"/>
      <w:marRight w:val="0"/>
      <w:marTop w:val="0"/>
      <w:marBottom w:val="0"/>
      <w:divBdr>
        <w:top w:val="none" w:sz="0" w:space="0" w:color="auto"/>
        <w:left w:val="none" w:sz="0" w:space="0" w:color="auto"/>
        <w:bottom w:val="none" w:sz="0" w:space="0" w:color="auto"/>
        <w:right w:val="none" w:sz="0" w:space="0" w:color="auto"/>
      </w:divBdr>
    </w:div>
    <w:div w:id="1665356817">
      <w:bodyDiv w:val="1"/>
      <w:marLeft w:val="0"/>
      <w:marRight w:val="0"/>
      <w:marTop w:val="0"/>
      <w:marBottom w:val="0"/>
      <w:divBdr>
        <w:top w:val="none" w:sz="0" w:space="0" w:color="auto"/>
        <w:left w:val="none" w:sz="0" w:space="0" w:color="auto"/>
        <w:bottom w:val="none" w:sz="0" w:space="0" w:color="auto"/>
        <w:right w:val="none" w:sz="0" w:space="0" w:color="auto"/>
      </w:divBdr>
    </w:div>
    <w:div w:id="1666013123">
      <w:bodyDiv w:val="1"/>
      <w:marLeft w:val="0"/>
      <w:marRight w:val="0"/>
      <w:marTop w:val="0"/>
      <w:marBottom w:val="0"/>
      <w:divBdr>
        <w:top w:val="none" w:sz="0" w:space="0" w:color="auto"/>
        <w:left w:val="none" w:sz="0" w:space="0" w:color="auto"/>
        <w:bottom w:val="none" w:sz="0" w:space="0" w:color="auto"/>
        <w:right w:val="none" w:sz="0" w:space="0" w:color="auto"/>
      </w:divBdr>
    </w:div>
    <w:div w:id="1667393371">
      <w:bodyDiv w:val="1"/>
      <w:marLeft w:val="0"/>
      <w:marRight w:val="0"/>
      <w:marTop w:val="0"/>
      <w:marBottom w:val="0"/>
      <w:divBdr>
        <w:top w:val="none" w:sz="0" w:space="0" w:color="auto"/>
        <w:left w:val="none" w:sz="0" w:space="0" w:color="auto"/>
        <w:bottom w:val="none" w:sz="0" w:space="0" w:color="auto"/>
        <w:right w:val="none" w:sz="0" w:space="0" w:color="auto"/>
      </w:divBdr>
    </w:div>
    <w:div w:id="1668628734">
      <w:bodyDiv w:val="1"/>
      <w:marLeft w:val="0"/>
      <w:marRight w:val="0"/>
      <w:marTop w:val="0"/>
      <w:marBottom w:val="0"/>
      <w:divBdr>
        <w:top w:val="none" w:sz="0" w:space="0" w:color="auto"/>
        <w:left w:val="none" w:sz="0" w:space="0" w:color="auto"/>
        <w:bottom w:val="none" w:sz="0" w:space="0" w:color="auto"/>
        <w:right w:val="none" w:sz="0" w:space="0" w:color="auto"/>
      </w:divBdr>
    </w:div>
    <w:div w:id="1668904104">
      <w:bodyDiv w:val="1"/>
      <w:marLeft w:val="0"/>
      <w:marRight w:val="0"/>
      <w:marTop w:val="0"/>
      <w:marBottom w:val="0"/>
      <w:divBdr>
        <w:top w:val="none" w:sz="0" w:space="0" w:color="auto"/>
        <w:left w:val="none" w:sz="0" w:space="0" w:color="auto"/>
        <w:bottom w:val="none" w:sz="0" w:space="0" w:color="auto"/>
        <w:right w:val="none" w:sz="0" w:space="0" w:color="auto"/>
      </w:divBdr>
    </w:div>
    <w:div w:id="1681198655">
      <w:bodyDiv w:val="1"/>
      <w:marLeft w:val="0"/>
      <w:marRight w:val="0"/>
      <w:marTop w:val="0"/>
      <w:marBottom w:val="0"/>
      <w:divBdr>
        <w:top w:val="none" w:sz="0" w:space="0" w:color="auto"/>
        <w:left w:val="none" w:sz="0" w:space="0" w:color="auto"/>
        <w:bottom w:val="none" w:sz="0" w:space="0" w:color="auto"/>
        <w:right w:val="none" w:sz="0" w:space="0" w:color="auto"/>
      </w:divBdr>
    </w:div>
    <w:div w:id="1684822847">
      <w:bodyDiv w:val="1"/>
      <w:marLeft w:val="0"/>
      <w:marRight w:val="0"/>
      <w:marTop w:val="0"/>
      <w:marBottom w:val="0"/>
      <w:divBdr>
        <w:top w:val="none" w:sz="0" w:space="0" w:color="auto"/>
        <w:left w:val="none" w:sz="0" w:space="0" w:color="auto"/>
        <w:bottom w:val="none" w:sz="0" w:space="0" w:color="auto"/>
        <w:right w:val="none" w:sz="0" w:space="0" w:color="auto"/>
      </w:divBdr>
    </w:div>
    <w:div w:id="1690788038">
      <w:bodyDiv w:val="1"/>
      <w:marLeft w:val="0"/>
      <w:marRight w:val="0"/>
      <w:marTop w:val="0"/>
      <w:marBottom w:val="0"/>
      <w:divBdr>
        <w:top w:val="none" w:sz="0" w:space="0" w:color="auto"/>
        <w:left w:val="none" w:sz="0" w:space="0" w:color="auto"/>
        <w:bottom w:val="none" w:sz="0" w:space="0" w:color="auto"/>
        <w:right w:val="none" w:sz="0" w:space="0" w:color="auto"/>
      </w:divBdr>
    </w:div>
    <w:div w:id="1699233062">
      <w:bodyDiv w:val="1"/>
      <w:marLeft w:val="0"/>
      <w:marRight w:val="0"/>
      <w:marTop w:val="0"/>
      <w:marBottom w:val="0"/>
      <w:divBdr>
        <w:top w:val="none" w:sz="0" w:space="0" w:color="auto"/>
        <w:left w:val="none" w:sz="0" w:space="0" w:color="auto"/>
        <w:bottom w:val="none" w:sz="0" w:space="0" w:color="auto"/>
        <w:right w:val="none" w:sz="0" w:space="0" w:color="auto"/>
      </w:divBdr>
    </w:div>
    <w:div w:id="1704675008">
      <w:bodyDiv w:val="1"/>
      <w:marLeft w:val="0"/>
      <w:marRight w:val="0"/>
      <w:marTop w:val="0"/>
      <w:marBottom w:val="0"/>
      <w:divBdr>
        <w:top w:val="none" w:sz="0" w:space="0" w:color="auto"/>
        <w:left w:val="none" w:sz="0" w:space="0" w:color="auto"/>
        <w:bottom w:val="none" w:sz="0" w:space="0" w:color="auto"/>
        <w:right w:val="none" w:sz="0" w:space="0" w:color="auto"/>
      </w:divBdr>
    </w:div>
    <w:div w:id="1710035312">
      <w:bodyDiv w:val="1"/>
      <w:marLeft w:val="0"/>
      <w:marRight w:val="0"/>
      <w:marTop w:val="0"/>
      <w:marBottom w:val="0"/>
      <w:divBdr>
        <w:top w:val="none" w:sz="0" w:space="0" w:color="auto"/>
        <w:left w:val="none" w:sz="0" w:space="0" w:color="auto"/>
        <w:bottom w:val="none" w:sz="0" w:space="0" w:color="auto"/>
        <w:right w:val="none" w:sz="0" w:space="0" w:color="auto"/>
      </w:divBdr>
    </w:div>
    <w:div w:id="1712337466">
      <w:bodyDiv w:val="1"/>
      <w:marLeft w:val="0"/>
      <w:marRight w:val="0"/>
      <w:marTop w:val="0"/>
      <w:marBottom w:val="0"/>
      <w:divBdr>
        <w:top w:val="none" w:sz="0" w:space="0" w:color="auto"/>
        <w:left w:val="none" w:sz="0" w:space="0" w:color="auto"/>
        <w:bottom w:val="none" w:sz="0" w:space="0" w:color="auto"/>
        <w:right w:val="none" w:sz="0" w:space="0" w:color="auto"/>
      </w:divBdr>
    </w:div>
    <w:div w:id="1720321080">
      <w:bodyDiv w:val="1"/>
      <w:marLeft w:val="0"/>
      <w:marRight w:val="0"/>
      <w:marTop w:val="0"/>
      <w:marBottom w:val="0"/>
      <w:divBdr>
        <w:top w:val="none" w:sz="0" w:space="0" w:color="auto"/>
        <w:left w:val="none" w:sz="0" w:space="0" w:color="auto"/>
        <w:bottom w:val="none" w:sz="0" w:space="0" w:color="auto"/>
        <w:right w:val="none" w:sz="0" w:space="0" w:color="auto"/>
      </w:divBdr>
    </w:div>
    <w:div w:id="1730376630">
      <w:bodyDiv w:val="1"/>
      <w:marLeft w:val="0"/>
      <w:marRight w:val="0"/>
      <w:marTop w:val="0"/>
      <w:marBottom w:val="0"/>
      <w:divBdr>
        <w:top w:val="none" w:sz="0" w:space="0" w:color="auto"/>
        <w:left w:val="none" w:sz="0" w:space="0" w:color="auto"/>
        <w:bottom w:val="none" w:sz="0" w:space="0" w:color="auto"/>
        <w:right w:val="none" w:sz="0" w:space="0" w:color="auto"/>
      </w:divBdr>
    </w:div>
    <w:div w:id="1730766987">
      <w:bodyDiv w:val="1"/>
      <w:marLeft w:val="0"/>
      <w:marRight w:val="0"/>
      <w:marTop w:val="0"/>
      <w:marBottom w:val="0"/>
      <w:divBdr>
        <w:top w:val="none" w:sz="0" w:space="0" w:color="auto"/>
        <w:left w:val="none" w:sz="0" w:space="0" w:color="auto"/>
        <w:bottom w:val="none" w:sz="0" w:space="0" w:color="auto"/>
        <w:right w:val="none" w:sz="0" w:space="0" w:color="auto"/>
      </w:divBdr>
    </w:div>
    <w:div w:id="1736736624">
      <w:bodyDiv w:val="1"/>
      <w:marLeft w:val="0"/>
      <w:marRight w:val="0"/>
      <w:marTop w:val="0"/>
      <w:marBottom w:val="0"/>
      <w:divBdr>
        <w:top w:val="none" w:sz="0" w:space="0" w:color="auto"/>
        <w:left w:val="none" w:sz="0" w:space="0" w:color="auto"/>
        <w:bottom w:val="none" w:sz="0" w:space="0" w:color="auto"/>
        <w:right w:val="none" w:sz="0" w:space="0" w:color="auto"/>
      </w:divBdr>
    </w:div>
    <w:div w:id="1756365594">
      <w:bodyDiv w:val="1"/>
      <w:marLeft w:val="0"/>
      <w:marRight w:val="0"/>
      <w:marTop w:val="0"/>
      <w:marBottom w:val="0"/>
      <w:divBdr>
        <w:top w:val="none" w:sz="0" w:space="0" w:color="auto"/>
        <w:left w:val="none" w:sz="0" w:space="0" w:color="auto"/>
        <w:bottom w:val="none" w:sz="0" w:space="0" w:color="auto"/>
        <w:right w:val="none" w:sz="0" w:space="0" w:color="auto"/>
      </w:divBdr>
    </w:div>
    <w:div w:id="1758018292">
      <w:bodyDiv w:val="1"/>
      <w:marLeft w:val="0"/>
      <w:marRight w:val="0"/>
      <w:marTop w:val="0"/>
      <w:marBottom w:val="0"/>
      <w:divBdr>
        <w:top w:val="none" w:sz="0" w:space="0" w:color="auto"/>
        <w:left w:val="none" w:sz="0" w:space="0" w:color="auto"/>
        <w:bottom w:val="none" w:sz="0" w:space="0" w:color="auto"/>
        <w:right w:val="none" w:sz="0" w:space="0" w:color="auto"/>
      </w:divBdr>
    </w:div>
    <w:div w:id="1767116633">
      <w:bodyDiv w:val="1"/>
      <w:marLeft w:val="0"/>
      <w:marRight w:val="0"/>
      <w:marTop w:val="0"/>
      <w:marBottom w:val="0"/>
      <w:divBdr>
        <w:top w:val="none" w:sz="0" w:space="0" w:color="auto"/>
        <w:left w:val="none" w:sz="0" w:space="0" w:color="auto"/>
        <w:bottom w:val="none" w:sz="0" w:space="0" w:color="auto"/>
        <w:right w:val="none" w:sz="0" w:space="0" w:color="auto"/>
      </w:divBdr>
    </w:div>
    <w:div w:id="1774546774">
      <w:bodyDiv w:val="1"/>
      <w:marLeft w:val="0"/>
      <w:marRight w:val="0"/>
      <w:marTop w:val="0"/>
      <w:marBottom w:val="0"/>
      <w:divBdr>
        <w:top w:val="none" w:sz="0" w:space="0" w:color="auto"/>
        <w:left w:val="none" w:sz="0" w:space="0" w:color="auto"/>
        <w:bottom w:val="none" w:sz="0" w:space="0" w:color="auto"/>
        <w:right w:val="none" w:sz="0" w:space="0" w:color="auto"/>
      </w:divBdr>
    </w:div>
    <w:div w:id="1778329828">
      <w:bodyDiv w:val="1"/>
      <w:marLeft w:val="0"/>
      <w:marRight w:val="0"/>
      <w:marTop w:val="0"/>
      <w:marBottom w:val="0"/>
      <w:divBdr>
        <w:top w:val="none" w:sz="0" w:space="0" w:color="auto"/>
        <w:left w:val="none" w:sz="0" w:space="0" w:color="auto"/>
        <w:bottom w:val="none" w:sz="0" w:space="0" w:color="auto"/>
        <w:right w:val="none" w:sz="0" w:space="0" w:color="auto"/>
      </w:divBdr>
    </w:div>
    <w:div w:id="1780223885">
      <w:bodyDiv w:val="1"/>
      <w:marLeft w:val="0"/>
      <w:marRight w:val="0"/>
      <w:marTop w:val="0"/>
      <w:marBottom w:val="0"/>
      <w:divBdr>
        <w:top w:val="none" w:sz="0" w:space="0" w:color="auto"/>
        <w:left w:val="none" w:sz="0" w:space="0" w:color="auto"/>
        <w:bottom w:val="none" w:sz="0" w:space="0" w:color="auto"/>
        <w:right w:val="none" w:sz="0" w:space="0" w:color="auto"/>
      </w:divBdr>
    </w:div>
    <w:div w:id="1780562426">
      <w:bodyDiv w:val="1"/>
      <w:marLeft w:val="0"/>
      <w:marRight w:val="0"/>
      <w:marTop w:val="0"/>
      <w:marBottom w:val="0"/>
      <w:divBdr>
        <w:top w:val="none" w:sz="0" w:space="0" w:color="auto"/>
        <w:left w:val="none" w:sz="0" w:space="0" w:color="auto"/>
        <w:bottom w:val="none" w:sz="0" w:space="0" w:color="auto"/>
        <w:right w:val="none" w:sz="0" w:space="0" w:color="auto"/>
      </w:divBdr>
    </w:div>
    <w:div w:id="1793864666">
      <w:bodyDiv w:val="1"/>
      <w:marLeft w:val="0"/>
      <w:marRight w:val="0"/>
      <w:marTop w:val="0"/>
      <w:marBottom w:val="0"/>
      <w:divBdr>
        <w:top w:val="none" w:sz="0" w:space="0" w:color="auto"/>
        <w:left w:val="none" w:sz="0" w:space="0" w:color="auto"/>
        <w:bottom w:val="none" w:sz="0" w:space="0" w:color="auto"/>
        <w:right w:val="none" w:sz="0" w:space="0" w:color="auto"/>
      </w:divBdr>
    </w:div>
    <w:div w:id="1803383535">
      <w:bodyDiv w:val="1"/>
      <w:marLeft w:val="0"/>
      <w:marRight w:val="0"/>
      <w:marTop w:val="0"/>
      <w:marBottom w:val="0"/>
      <w:divBdr>
        <w:top w:val="none" w:sz="0" w:space="0" w:color="auto"/>
        <w:left w:val="none" w:sz="0" w:space="0" w:color="auto"/>
        <w:bottom w:val="none" w:sz="0" w:space="0" w:color="auto"/>
        <w:right w:val="none" w:sz="0" w:space="0" w:color="auto"/>
      </w:divBdr>
    </w:div>
    <w:div w:id="1811745264">
      <w:bodyDiv w:val="1"/>
      <w:marLeft w:val="0"/>
      <w:marRight w:val="0"/>
      <w:marTop w:val="0"/>
      <w:marBottom w:val="0"/>
      <w:divBdr>
        <w:top w:val="none" w:sz="0" w:space="0" w:color="auto"/>
        <w:left w:val="none" w:sz="0" w:space="0" w:color="auto"/>
        <w:bottom w:val="none" w:sz="0" w:space="0" w:color="auto"/>
        <w:right w:val="none" w:sz="0" w:space="0" w:color="auto"/>
      </w:divBdr>
    </w:div>
    <w:div w:id="1812676622">
      <w:bodyDiv w:val="1"/>
      <w:marLeft w:val="0"/>
      <w:marRight w:val="0"/>
      <w:marTop w:val="0"/>
      <w:marBottom w:val="0"/>
      <w:divBdr>
        <w:top w:val="none" w:sz="0" w:space="0" w:color="auto"/>
        <w:left w:val="none" w:sz="0" w:space="0" w:color="auto"/>
        <w:bottom w:val="none" w:sz="0" w:space="0" w:color="auto"/>
        <w:right w:val="none" w:sz="0" w:space="0" w:color="auto"/>
      </w:divBdr>
    </w:div>
    <w:div w:id="1823543087">
      <w:bodyDiv w:val="1"/>
      <w:marLeft w:val="0"/>
      <w:marRight w:val="0"/>
      <w:marTop w:val="0"/>
      <w:marBottom w:val="0"/>
      <w:divBdr>
        <w:top w:val="none" w:sz="0" w:space="0" w:color="auto"/>
        <w:left w:val="none" w:sz="0" w:space="0" w:color="auto"/>
        <w:bottom w:val="none" w:sz="0" w:space="0" w:color="auto"/>
        <w:right w:val="none" w:sz="0" w:space="0" w:color="auto"/>
      </w:divBdr>
    </w:div>
    <w:div w:id="1827699617">
      <w:bodyDiv w:val="1"/>
      <w:marLeft w:val="0"/>
      <w:marRight w:val="0"/>
      <w:marTop w:val="0"/>
      <w:marBottom w:val="0"/>
      <w:divBdr>
        <w:top w:val="none" w:sz="0" w:space="0" w:color="auto"/>
        <w:left w:val="none" w:sz="0" w:space="0" w:color="auto"/>
        <w:bottom w:val="none" w:sz="0" w:space="0" w:color="auto"/>
        <w:right w:val="none" w:sz="0" w:space="0" w:color="auto"/>
      </w:divBdr>
    </w:div>
    <w:div w:id="1834761227">
      <w:bodyDiv w:val="1"/>
      <w:marLeft w:val="0"/>
      <w:marRight w:val="0"/>
      <w:marTop w:val="0"/>
      <w:marBottom w:val="0"/>
      <w:divBdr>
        <w:top w:val="none" w:sz="0" w:space="0" w:color="auto"/>
        <w:left w:val="none" w:sz="0" w:space="0" w:color="auto"/>
        <w:bottom w:val="none" w:sz="0" w:space="0" w:color="auto"/>
        <w:right w:val="none" w:sz="0" w:space="0" w:color="auto"/>
      </w:divBdr>
    </w:div>
    <w:div w:id="1842428020">
      <w:bodyDiv w:val="1"/>
      <w:marLeft w:val="0"/>
      <w:marRight w:val="0"/>
      <w:marTop w:val="0"/>
      <w:marBottom w:val="0"/>
      <w:divBdr>
        <w:top w:val="none" w:sz="0" w:space="0" w:color="auto"/>
        <w:left w:val="none" w:sz="0" w:space="0" w:color="auto"/>
        <w:bottom w:val="none" w:sz="0" w:space="0" w:color="auto"/>
        <w:right w:val="none" w:sz="0" w:space="0" w:color="auto"/>
      </w:divBdr>
    </w:div>
    <w:div w:id="1855263304">
      <w:bodyDiv w:val="1"/>
      <w:marLeft w:val="0"/>
      <w:marRight w:val="0"/>
      <w:marTop w:val="0"/>
      <w:marBottom w:val="0"/>
      <w:divBdr>
        <w:top w:val="none" w:sz="0" w:space="0" w:color="auto"/>
        <w:left w:val="none" w:sz="0" w:space="0" w:color="auto"/>
        <w:bottom w:val="none" w:sz="0" w:space="0" w:color="auto"/>
        <w:right w:val="none" w:sz="0" w:space="0" w:color="auto"/>
      </w:divBdr>
      <w:divsChild>
        <w:div w:id="1129086063">
          <w:marLeft w:val="0"/>
          <w:marRight w:val="0"/>
          <w:marTop w:val="0"/>
          <w:marBottom w:val="0"/>
          <w:divBdr>
            <w:top w:val="none" w:sz="0" w:space="0" w:color="auto"/>
            <w:left w:val="none" w:sz="0" w:space="0" w:color="auto"/>
            <w:bottom w:val="none" w:sz="0" w:space="0" w:color="auto"/>
            <w:right w:val="none" w:sz="0" w:space="0" w:color="auto"/>
          </w:divBdr>
        </w:div>
        <w:div w:id="1551115184">
          <w:marLeft w:val="0"/>
          <w:marRight w:val="0"/>
          <w:marTop w:val="0"/>
          <w:marBottom w:val="0"/>
          <w:divBdr>
            <w:top w:val="none" w:sz="0" w:space="0" w:color="auto"/>
            <w:left w:val="none" w:sz="0" w:space="0" w:color="auto"/>
            <w:bottom w:val="none" w:sz="0" w:space="0" w:color="auto"/>
            <w:right w:val="none" w:sz="0" w:space="0" w:color="auto"/>
          </w:divBdr>
        </w:div>
        <w:div w:id="738867024">
          <w:marLeft w:val="0"/>
          <w:marRight w:val="0"/>
          <w:marTop w:val="0"/>
          <w:marBottom w:val="0"/>
          <w:divBdr>
            <w:top w:val="none" w:sz="0" w:space="0" w:color="auto"/>
            <w:left w:val="none" w:sz="0" w:space="0" w:color="auto"/>
            <w:bottom w:val="none" w:sz="0" w:space="0" w:color="auto"/>
            <w:right w:val="none" w:sz="0" w:space="0" w:color="auto"/>
          </w:divBdr>
        </w:div>
        <w:div w:id="456293322">
          <w:marLeft w:val="0"/>
          <w:marRight w:val="0"/>
          <w:marTop w:val="0"/>
          <w:marBottom w:val="0"/>
          <w:divBdr>
            <w:top w:val="none" w:sz="0" w:space="0" w:color="auto"/>
            <w:left w:val="none" w:sz="0" w:space="0" w:color="auto"/>
            <w:bottom w:val="none" w:sz="0" w:space="0" w:color="auto"/>
            <w:right w:val="none" w:sz="0" w:space="0" w:color="auto"/>
          </w:divBdr>
        </w:div>
        <w:div w:id="756287757">
          <w:marLeft w:val="0"/>
          <w:marRight w:val="0"/>
          <w:marTop w:val="0"/>
          <w:marBottom w:val="0"/>
          <w:divBdr>
            <w:top w:val="none" w:sz="0" w:space="0" w:color="auto"/>
            <w:left w:val="none" w:sz="0" w:space="0" w:color="auto"/>
            <w:bottom w:val="none" w:sz="0" w:space="0" w:color="auto"/>
            <w:right w:val="none" w:sz="0" w:space="0" w:color="auto"/>
          </w:divBdr>
        </w:div>
        <w:div w:id="1344628760">
          <w:marLeft w:val="0"/>
          <w:marRight w:val="0"/>
          <w:marTop w:val="0"/>
          <w:marBottom w:val="0"/>
          <w:divBdr>
            <w:top w:val="none" w:sz="0" w:space="0" w:color="auto"/>
            <w:left w:val="none" w:sz="0" w:space="0" w:color="auto"/>
            <w:bottom w:val="none" w:sz="0" w:space="0" w:color="auto"/>
            <w:right w:val="none" w:sz="0" w:space="0" w:color="auto"/>
          </w:divBdr>
        </w:div>
        <w:div w:id="315841572">
          <w:marLeft w:val="0"/>
          <w:marRight w:val="0"/>
          <w:marTop w:val="0"/>
          <w:marBottom w:val="0"/>
          <w:divBdr>
            <w:top w:val="none" w:sz="0" w:space="0" w:color="auto"/>
            <w:left w:val="none" w:sz="0" w:space="0" w:color="auto"/>
            <w:bottom w:val="none" w:sz="0" w:space="0" w:color="auto"/>
            <w:right w:val="none" w:sz="0" w:space="0" w:color="auto"/>
          </w:divBdr>
        </w:div>
      </w:divsChild>
    </w:div>
    <w:div w:id="1856840660">
      <w:bodyDiv w:val="1"/>
      <w:marLeft w:val="0"/>
      <w:marRight w:val="0"/>
      <w:marTop w:val="0"/>
      <w:marBottom w:val="0"/>
      <w:divBdr>
        <w:top w:val="none" w:sz="0" w:space="0" w:color="auto"/>
        <w:left w:val="none" w:sz="0" w:space="0" w:color="auto"/>
        <w:bottom w:val="none" w:sz="0" w:space="0" w:color="auto"/>
        <w:right w:val="none" w:sz="0" w:space="0" w:color="auto"/>
      </w:divBdr>
    </w:div>
    <w:div w:id="1861888797">
      <w:bodyDiv w:val="1"/>
      <w:marLeft w:val="0"/>
      <w:marRight w:val="0"/>
      <w:marTop w:val="0"/>
      <w:marBottom w:val="0"/>
      <w:divBdr>
        <w:top w:val="none" w:sz="0" w:space="0" w:color="auto"/>
        <w:left w:val="none" w:sz="0" w:space="0" w:color="auto"/>
        <w:bottom w:val="none" w:sz="0" w:space="0" w:color="auto"/>
        <w:right w:val="none" w:sz="0" w:space="0" w:color="auto"/>
      </w:divBdr>
    </w:div>
    <w:div w:id="1864712207">
      <w:bodyDiv w:val="1"/>
      <w:marLeft w:val="0"/>
      <w:marRight w:val="0"/>
      <w:marTop w:val="0"/>
      <w:marBottom w:val="0"/>
      <w:divBdr>
        <w:top w:val="none" w:sz="0" w:space="0" w:color="auto"/>
        <w:left w:val="none" w:sz="0" w:space="0" w:color="auto"/>
        <w:bottom w:val="none" w:sz="0" w:space="0" w:color="auto"/>
        <w:right w:val="none" w:sz="0" w:space="0" w:color="auto"/>
      </w:divBdr>
    </w:div>
    <w:div w:id="1879463139">
      <w:bodyDiv w:val="1"/>
      <w:marLeft w:val="0"/>
      <w:marRight w:val="0"/>
      <w:marTop w:val="0"/>
      <w:marBottom w:val="0"/>
      <w:divBdr>
        <w:top w:val="none" w:sz="0" w:space="0" w:color="auto"/>
        <w:left w:val="none" w:sz="0" w:space="0" w:color="auto"/>
        <w:bottom w:val="none" w:sz="0" w:space="0" w:color="auto"/>
        <w:right w:val="none" w:sz="0" w:space="0" w:color="auto"/>
      </w:divBdr>
    </w:div>
    <w:div w:id="1884519075">
      <w:bodyDiv w:val="1"/>
      <w:marLeft w:val="0"/>
      <w:marRight w:val="0"/>
      <w:marTop w:val="0"/>
      <w:marBottom w:val="0"/>
      <w:divBdr>
        <w:top w:val="none" w:sz="0" w:space="0" w:color="auto"/>
        <w:left w:val="none" w:sz="0" w:space="0" w:color="auto"/>
        <w:bottom w:val="none" w:sz="0" w:space="0" w:color="auto"/>
        <w:right w:val="none" w:sz="0" w:space="0" w:color="auto"/>
      </w:divBdr>
    </w:div>
    <w:div w:id="1890454789">
      <w:bodyDiv w:val="1"/>
      <w:marLeft w:val="0"/>
      <w:marRight w:val="0"/>
      <w:marTop w:val="0"/>
      <w:marBottom w:val="0"/>
      <w:divBdr>
        <w:top w:val="none" w:sz="0" w:space="0" w:color="auto"/>
        <w:left w:val="none" w:sz="0" w:space="0" w:color="auto"/>
        <w:bottom w:val="none" w:sz="0" w:space="0" w:color="auto"/>
        <w:right w:val="none" w:sz="0" w:space="0" w:color="auto"/>
      </w:divBdr>
    </w:div>
    <w:div w:id="1891187303">
      <w:bodyDiv w:val="1"/>
      <w:marLeft w:val="0"/>
      <w:marRight w:val="0"/>
      <w:marTop w:val="0"/>
      <w:marBottom w:val="0"/>
      <w:divBdr>
        <w:top w:val="none" w:sz="0" w:space="0" w:color="auto"/>
        <w:left w:val="none" w:sz="0" w:space="0" w:color="auto"/>
        <w:bottom w:val="none" w:sz="0" w:space="0" w:color="auto"/>
        <w:right w:val="none" w:sz="0" w:space="0" w:color="auto"/>
      </w:divBdr>
    </w:div>
    <w:div w:id="1904363172">
      <w:bodyDiv w:val="1"/>
      <w:marLeft w:val="0"/>
      <w:marRight w:val="0"/>
      <w:marTop w:val="0"/>
      <w:marBottom w:val="0"/>
      <w:divBdr>
        <w:top w:val="none" w:sz="0" w:space="0" w:color="auto"/>
        <w:left w:val="none" w:sz="0" w:space="0" w:color="auto"/>
        <w:bottom w:val="none" w:sz="0" w:space="0" w:color="auto"/>
        <w:right w:val="none" w:sz="0" w:space="0" w:color="auto"/>
      </w:divBdr>
    </w:div>
    <w:div w:id="1906604659">
      <w:bodyDiv w:val="1"/>
      <w:marLeft w:val="0"/>
      <w:marRight w:val="0"/>
      <w:marTop w:val="0"/>
      <w:marBottom w:val="0"/>
      <w:divBdr>
        <w:top w:val="none" w:sz="0" w:space="0" w:color="auto"/>
        <w:left w:val="none" w:sz="0" w:space="0" w:color="auto"/>
        <w:bottom w:val="none" w:sz="0" w:space="0" w:color="auto"/>
        <w:right w:val="none" w:sz="0" w:space="0" w:color="auto"/>
      </w:divBdr>
    </w:div>
    <w:div w:id="1917783704">
      <w:bodyDiv w:val="1"/>
      <w:marLeft w:val="0"/>
      <w:marRight w:val="0"/>
      <w:marTop w:val="0"/>
      <w:marBottom w:val="0"/>
      <w:divBdr>
        <w:top w:val="none" w:sz="0" w:space="0" w:color="auto"/>
        <w:left w:val="none" w:sz="0" w:space="0" w:color="auto"/>
        <w:bottom w:val="none" w:sz="0" w:space="0" w:color="auto"/>
        <w:right w:val="none" w:sz="0" w:space="0" w:color="auto"/>
      </w:divBdr>
    </w:div>
    <w:div w:id="1922133524">
      <w:bodyDiv w:val="1"/>
      <w:marLeft w:val="0"/>
      <w:marRight w:val="0"/>
      <w:marTop w:val="0"/>
      <w:marBottom w:val="0"/>
      <w:divBdr>
        <w:top w:val="none" w:sz="0" w:space="0" w:color="auto"/>
        <w:left w:val="none" w:sz="0" w:space="0" w:color="auto"/>
        <w:bottom w:val="none" w:sz="0" w:space="0" w:color="auto"/>
        <w:right w:val="none" w:sz="0" w:space="0" w:color="auto"/>
      </w:divBdr>
    </w:div>
    <w:div w:id="1922254452">
      <w:bodyDiv w:val="1"/>
      <w:marLeft w:val="0"/>
      <w:marRight w:val="0"/>
      <w:marTop w:val="0"/>
      <w:marBottom w:val="0"/>
      <w:divBdr>
        <w:top w:val="none" w:sz="0" w:space="0" w:color="auto"/>
        <w:left w:val="none" w:sz="0" w:space="0" w:color="auto"/>
        <w:bottom w:val="none" w:sz="0" w:space="0" w:color="auto"/>
        <w:right w:val="none" w:sz="0" w:space="0" w:color="auto"/>
      </w:divBdr>
    </w:div>
    <w:div w:id="1923829999">
      <w:bodyDiv w:val="1"/>
      <w:marLeft w:val="0"/>
      <w:marRight w:val="0"/>
      <w:marTop w:val="0"/>
      <w:marBottom w:val="0"/>
      <w:divBdr>
        <w:top w:val="none" w:sz="0" w:space="0" w:color="auto"/>
        <w:left w:val="none" w:sz="0" w:space="0" w:color="auto"/>
        <w:bottom w:val="none" w:sz="0" w:space="0" w:color="auto"/>
        <w:right w:val="none" w:sz="0" w:space="0" w:color="auto"/>
      </w:divBdr>
    </w:div>
    <w:div w:id="1933973110">
      <w:bodyDiv w:val="1"/>
      <w:marLeft w:val="0"/>
      <w:marRight w:val="0"/>
      <w:marTop w:val="0"/>
      <w:marBottom w:val="0"/>
      <w:divBdr>
        <w:top w:val="none" w:sz="0" w:space="0" w:color="auto"/>
        <w:left w:val="none" w:sz="0" w:space="0" w:color="auto"/>
        <w:bottom w:val="none" w:sz="0" w:space="0" w:color="auto"/>
        <w:right w:val="none" w:sz="0" w:space="0" w:color="auto"/>
      </w:divBdr>
    </w:div>
    <w:div w:id="1939941022">
      <w:bodyDiv w:val="1"/>
      <w:marLeft w:val="0"/>
      <w:marRight w:val="0"/>
      <w:marTop w:val="0"/>
      <w:marBottom w:val="0"/>
      <w:divBdr>
        <w:top w:val="none" w:sz="0" w:space="0" w:color="auto"/>
        <w:left w:val="none" w:sz="0" w:space="0" w:color="auto"/>
        <w:bottom w:val="none" w:sz="0" w:space="0" w:color="auto"/>
        <w:right w:val="none" w:sz="0" w:space="0" w:color="auto"/>
      </w:divBdr>
    </w:div>
    <w:div w:id="1946033107">
      <w:bodyDiv w:val="1"/>
      <w:marLeft w:val="0"/>
      <w:marRight w:val="0"/>
      <w:marTop w:val="0"/>
      <w:marBottom w:val="0"/>
      <w:divBdr>
        <w:top w:val="none" w:sz="0" w:space="0" w:color="auto"/>
        <w:left w:val="none" w:sz="0" w:space="0" w:color="auto"/>
        <w:bottom w:val="none" w:sz="0" w:space="0" w:color="auto"/>
        <w:right w:val="none" w:sz="0" w:space="0" w:color="auto"/>
      </w:divBdr>
    </w:div>
    <w:div w:id="1966428686">
      <w:bodyDiv w:val="1"/>
      <w:marLeft w:val="0"/>
      <w:marRight w:val="0"/>
      <w:marTop w:val="0"/>
      <w:marBottom w:val="0"/>
      <w:divBdr>
        <w:top w:val="none" w:sz="0" w:space="0" w:color="auto"/>
        <w:left w:val="none" w:sz="0" w:space="0" w:color="auto"/>
        <w:bottom w:val="none" w:sz="0" w:space="0" w:color="auto"/>
        <w:right w:val="none" w:sz="0" w:space="0" w:color="auto"/>
      </w:divBdr>
    </w:div>
    <w:div w:id="1969240501">
      <w:bodyDiv w:val="1"/>
      <w:marLeft w:val="0"/>
      <w:marRight w:val="0"/>
      <w:marTop w:val="0"/>
      <w:marBottom w:val="0"/>
      <w:divBdr>
        <w:top w:val="none" w:sz="0" w:space="0" w:color="auto"/>
        <w:left w:val="none" w:sz="0" w:space="0" w:color="auto"/>
        <w:bottom w:val="none" w:sz="0" w:space="0" w:color="auto"/>
        <w:right w:val="none" w:sz="0" w:space="0" w:color="auto"/>
      </w:divBdr>
    </w:div>
    <w:div w:id="1978534145">
      <w:bodyDiv w:val="1"/>
      <w:marLeft w:val="0"/>
      <w:marRight w:val="0"/>
      <w:marTop w:val="0"/>
      <w:marBottom w:val="0"/>
      <w:divBdr>
        <w:top w:val="none" w:sz="0" w:space="0" w:color="auto"/>
        <w:left w:val="none" w:sz="0" w:space="0" w:color="auto"/>
        <w:bottom w:val="none" w:sz="0" w:space="0" w:color="auto"/>
        <w:right w:val="none" w:sz="0" w:space="0" w:color="auto"/>
      </w:divBdr>
    </w:div>
    <w:div w:id="1988900828">
      <w:bodyDiv w:val="1"/>
      <w:marLeft w:val="0"/>
      <w:marRight w:val="0"/>
      <w:marTop w:val="0"/>
      <w:marBottom w:val="0"/>
      <w:divBdr>
        <w:top w:val="none" w:sz="0" w:space="0" w:color="auto"/>
        <w:left w:val="none" w:sz="0" w:space="0" w:color="auto"/>
        <w:bottom w:val="none" w:sz="0" w:space="0" w:color="auto"/>
        <w:right w:val="none" w:sz="0" w:space="0" w:color="auto"/>
      </w:divBdr>
    </w:div>
    <w:div w:id="1998024627">
      <w:bodyDiv w:val="1"/>
      <w:marLeft w:val="0"/>
      <w:marRight w:val="0"/>
      <w:marTop w:val="0"/>
      <w:marBottom w:val="0"/>
      <w:divBdr>
        <w:top w:val="none" w:sz="0" w:space="0" w:color="auto"/>
        <w:left w:val="none" w:sz="0" w:space="0" w:color="auto"/>
        <w:bottom w:val="none" w:sz="0" w:space="0" w:color="auto"/>
        <w:right w:val="none" w:sz="0" w:space="0" w:color="auto"/>
      </w:divBdr>
    </w:div>
    <w:div w:id="2004503338">
      <w:bodyDiv w:val="1"/>
      <w:marLeft w:val="0"/>
      <w:marRight w:val="0"/>
      <w:marTop w:val="0"/>
      <w:marBottom w:val="0"/>
      <w:divBdr>
        <w:top w:val="none" w:sz="0" w:space="0" w:color="auto"/>
        <w:left w:val="none" w:sz="0" w:space="0" w:color="auto"/>
        <w:bottom w:val="none" w:sz="0" w:space="0" w:color="auto"/>
        <w:right w:val="none" w:sz="0" w:space="0" w:color="auto"/>
      </w:divBdr>
      <w:divsChild>
        <w:div w:id="705763703">
          <w:marLeft w:val="0"/>
          <w:marRight w:val="0"/>
          <w:marTop w:val="0"/>
          <w:marBottom w:val="0"/>
          <w:divBdr>
            <w:top w:val="none" w:sz="0" w:space="0" w:color="auto"/>
            <w:left w:val="none" w:sz="0" w:space="0" w:color="auto"/>
            <w:bottom w:val="none" w:sz="0" w:space="0" w:color="auto"/>
            <w:right w:val="none" w:sz="0" w:space="0" w:color="auto"/>
          </w:divBdr>
          <w:divsChild>
            <w:div w:id="1382174003">
              <w:marLeft w:val="0"/>
              <w:marRight w:val="0"/>
              <w:marTop w:val="0"/>
              <w:marBottom w:val="0"/>
              <w:divBdr>
                <w:top w:val="none" w:sz="0" w:space="0" w:color="auto"/>
                <w:left w:val="none" w:sz="0" w:space="0" w:color="auto"/>
                <w:bottom w:val="none" w:sz="0" w:space="0" w:color="auto"/>
                <w:right w:val="none" w:sz="0" w:space="0" w:color="auto"/>
              </w:divBdr>
              <w:divsChild>
                <w:div w:id="56711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331019">
      <w:bodyDiv w:val="1"/>
      <w:marLeft w:val="0"/>
      <w:marRight w:val="0"/>
      <w:marTop w:val="0"/>
      <w:marBottom w:val="0"/>
      <w:divBdr>
        <w:top w:val="none" w:sz="0" w:space="0" w:color="auto"/>
        <w:left w:val="none" w:sz="0" w:space="0" w:color="auto"/>
        <w:bottom w:val="none" w:sz="0" w:space="0" w:color="auto"/>
        <w:right w:val="none" w:sz="0" w:space="0" w:color="auto"/>
      </w:divBdr>
    </w:div>
    <w:div w:id="2019691819">
      <w:bodyDiv w:val="1"/>
      <w:marLeft w:val="0"/>
      <w:marRight w:val="0"/>
      <w:marTop w:val="0"/>
      <w:marBottom w:val="0"/>
      <w:divBdr>
        <w:top w:val="none" w:sz="0" w:space="0" w:color="auto"/>
        <w:left w:val="none" w:sz="0" w:space="0" w:color="auto"/>
        <w:bottom w:val="none" w:sz="0" w:space="0" w:color="auto"/>
        <w:right w:val="none" w:sz="0" w:space="0" w:color="auto"/>
      </w:divBdr>
    </w:div>
    <w:div w:id="2023821378">
      <w:bodyDiv w:val="1"/>
      <w:marLeft w:val="0"/>
      <w:marRight w:val="0"/>
      <w:marTop w:val="0"/>
      <w:marBottom w:val="0"/>
      <w:divBdr>
        <w:top w:val="none" w:sz="0" w:space="0" w:color="auto"/>
        <w:left w:val="none" w:sz="0" w:space="0" w:color="auto"/>
        <w:bottom w:val="none" w:sz="0" w:space="0" w:color="auto"/>
        <w:right w:val="none" w:sz="0" w:space="0" w:color="auto"/>
      </w:divBdr>
      <w:divsChild>
        <w:div w:id="772364544">
          <w:marLeft w:val="0"/>
          <w:marRight w:val="0"/>
          <w:marTop w:val="0"/>
          <w:marBottom w:val="0"/>
          <w:divBdr>
            <w:top w:val="none" w:sz="0" w:space="0" w:color="auto"/>
            <w:left w:val="none" w:sz="0" w:space="0" w:color="auto"/>
            <w:bottom w:val="none" w:sz="0" w:space="0" w:color="auto"/>
            <w:right w:val="none" w:sz="0" w:space="0" w:color="auto"/>
          </w:divBdr>
          <w:divsChild>
            <w:div w:id="992829871">
              <w:marLeft w:val="0"/>
              <w:marRight w:val="0"/>
              <w:marTop w:val="0"/>
              <w:marBottom w:val="0"/>
              <w:divBdr>
                <w:top w:val="none" w:sz="0" w:space="0" w:color="auto"/>
                <w:left w:val="none" w:sz="0" w:space="0" w:color="auto"/>
                <w:bottom w:val="none" w:sz="0" w:space="0" w:color="auto"/>
                <w:right w:val="none" w:sz="0" w:space="0" w:color="auto"/>
              </w:divBdr>
              <w:divsChild>
                <w:div w:id="1210798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126635">
      <w:bodyDiv w:val="1"/>
      <w:marLeft w:val="0"/>
      <w:marRight w:val="0"/>
      <w:marTop w:val="0"/>
      <w:marBottom w:val="0"/>
      <w:divBdr>
        <w:top w:val="none" w:sz="0" w:space="0" w:color="auto"/>
        <w:left w:val="none" w:sz="0" w:space="0" w:color="auto"/>
        <w:bottom w:val="none" w:sz="0" w:space="0" w:color="auto"/>
        <w:right w:val="none" w:sz="0" w:space="0" w:color="auto"/>
      </w:divBdr>
      <w:divsChild>
        <w:div w:id="700742058">
          <w:marLeft w:val="850"/>
          <w:marRight w:val="0"/>
          <w:marTop w:val="0"/>
          <w:marBottom w:val="0"/>
          <w:divBdr>
            <w:top w:val="none" w:sz="0" w:space="0" w:color="auto"/>
            <w:left w:val="none" w:sz="0" w:space="0" w:color="auto"/>
            <w:bottom w:val="none" w:sz="0" w:space="0" w:color="auto"/>
            <w:right w:val="none" w:sz="0" w:space="0" w:color="auto"/>
          </w:divBdr>
        </w:div>
        <w:div w:id="1597441320">
          <w:marLeft w:val="850"/>
          <w:marRight w:val="0"/>
          <w:marTop w:val="0"/>
          <w:marBottom w:val="0"/>
          <w:divBdr>
            <w:top w:val="none" w:sz="0" w:space="0" w:color="auto"/>
            <w:left w:val="none" w:sz="0" w:space="0" w:color="auto"/>
            <w:bottom w:val="none" w:sz="0" w:space="0" w:color="auto"/>
            <w:right w:val="none" w:sz="0" w:space="0" w:color="auto"/>
          </w:divBdr>
        </w:div>
        <w:div w:id="1876311112">
          <w:marLeft w:val="850"/>
          <w:marRight w:val="0"/>
          <w:marTop w:val="0"/>
          <w:marBottom w:val="0"/>
          <w:divBdr>
            <w:top w:val="none" w:sz="0" w:space="0" w:color="auto"/>
            <w:left w:val="none" w:sz="0" w:space="0" w:color="auto"/>
            <w:bottom w:val="none" w:sz="0" w:space="0" w:color="auto"/>
            <w:right w:val="none" w:sz="0" w:space="0" w:color="auto"/>
          </w:divBdr>
        </w:div>
        <w:div w:id="832985302">
          <w:marLeft w:val="850"/>
          <w:marRight w:val="0"/>
          <w:marTop w:val="0"/>
          <w:marBottom w:val="0"/>
          <w:divBdr>
            <w:top w:val="none" w:sz="0" w:space="0" w:color="auto"/>
            <w:left w:val="none" w:sz="0" w:space="0" w:color="auto"/>
            <w:bottom w:val="none" w:sz="0" w:space="0" w:color="auto"/>
            <w:right w:val="none" w:sz="0" w:space="0" w:color="auto"/>
          </w:divBdr>
        </w:div>
        <w:div w:id="385222351">
          <w:marLeft w:val="850"/>
          <w:marRight w:val="0"/>
          <w:marTop w:val="0"/>
          <w:marBottom w:val="0"/>
          <w:divBdr>
            <w:top w:val="none" w:sz="0" w:space="0" w:color="auto"/>
            <w:left w:val="none" w:sz="0" w:space="0" w:color="auto"/>
            <w:bottom w:val="none" w:sz="0" w:space="0" w:color="auto"/>
            <w:right w:val="none" w:sz="0" w:space="0" w:color="auto"/>
          </w:divBdr>
        </w:div>
        <w:div w:id="2109157162">
          <w:marLeft w:val="850"/>
          <w:marRight w:val="0"/>
          <w:marTop w:val="0"/>
          <w:marBottom w:val="0"/>
          <w:divBdr>
            <w:top w:val="none" w:sz="0" w:space="0" w:color="auto"/>
            <w:left w:val="none" w:sz="0" w:space="0" w:color="auto"/>
            <w:bottom w:val="none" w:sz="0" w:space="0" w:color="auto"/>
            <w:right w:val="none" w:sz="0" w:space="0" w:color="auto"/>
          </w:divBdr>
        </w:div>
        <w:div w:id="239680051">
          <w:marLeft w:val="850"/>
          <w:marRight w:val="0"/>
          <w:marTop w:val="0"/>
          <w:marBottom w:val="0"/>
          <w:divBdr>
            <w:top w:val="none" w:sz="0" w:space="0" w:color="auto"/>
            <w:left w:val="none" w:sz="0" w:space="0" w:color="auto"/>
            <w:bottom w:val="none" w:sz="0" w:space="0" w:color="auto"/>
            <w:right w:val="none" w:sz="0" w:space="0" w:color="auto"/>
          </w:divBdr>
        </w:div>
        <w:div w:id="310909331">
          <w:marLeft w:val="850"/>
          <w:marRight w:val="0"/>
          <w:marTop w:val="0"/>
          <w:marBottom w:val="0"/>
          <w:divBdr>
            <w:top w:val="none" w:sz="0" w:space="0" w:color="auto"/>
            <w:left w:val="none" w:sz="0" w:space="0" w:color="auto"/>
            <w:bottom w:val="none" w:sz="0" w:space="0" w:color="auto"/>
            <w:right w:val="none" w:sz="0" w:space="0" w:color="auto"/>
          </w:divBdr>
        </w:div>
        <w:div w:id="946160171">
          <w:marLeft w:val="850"/>
          <w:marRight w:val="0"/>
          <w:marTop w:val="0"/>
          <w:marBottom w:val="0"/>
          <w:divBdr>
            <w:top w:val="none" w:sz="0" w:space="0" w:color="auto"/>
            <w:left w:val="none" w:sz="0" w:space="0" w:color="auto"/>
            <w:bottom w:val="none" w:sz="0" w:space="0" w:color="auto"/>
            <w:right w:val="none" w:sz="0" w:space="0" w:color="auto"/>
          </w:divBdr>
        </w:div>
      </w:divsChild>
    </w:div>
    <w:div w:id="2030450798">
      <w:bodyDiv w:val="1"/>
      <w:marLeft w:val="0"/>
      <w:marRight w:val="0"/>
      <w:marTop w:val="0"/>
      <w:marBottom w:val="0"/>
      <w:divBdr>
        <w:top w:val="none" w:sz="0" w:space="0" w:color="auto"/>
        <w:left w:val="none" w:sz="0" w:space="0" w:color="auto"/>
        <w:bottom w:val="none" w:sz="0" w:space="0" w:color="auto"/>
        <w:right w:val="none" w:sz="0" w:space="0" w:color="auto"/>
      </w:divBdr>
    </w:div>
    <w:div w:id="2035033990">
      <w:bodyDiv w:val="1"/>
      <w:marLeft w:val="0"/>
      <w:marRight w:val="0"/>
      <w:marTop w:val="0"/>
      <w:marBottom w:val="0"/>
      <w:divBdr>
        <w:top w:val="none" w:sz="0" w:space="0" w:color="auto"/>
        <w:left w:val="none" w:sz="0" w:space="0" w:color="auto"/>
        <w:bottom w:val="none" w:sz="0" w:space="0" w:color="auto"/>
        <w:right w:val="none" w:sz="0" w:space="0" w:color="auto"/>
      </w:divBdr>
    </w:div>
    <w:div w:id="2044864684">
      <w:bodyDiv w:val="1"/>
      <w:marLeft w:val="0"/>
      <w:marRight w:val="0"/>
      <w:marTop w:val="0"/>
      <w:marBottom w:val="0"/>
      <w:divBdr>
        <w:top w:val="none" w:sz="0" w:space="0" w:color="auto"/>
        <w:left w:val="none" w:sz="0" w:space="0" w:color="auto"/>
        <w:bottom w:val="none" w:sz="0" w:space="0" w:color="auto"/>
        <w:right w:val="none" w:sz="0" w:space="0" w:color="auto"/>
      </w:divBdr>
    </w:div>
    <w:div w:id="2047871824">
      <w:bodyDiv w:val="1"/>
      <w:marLeft w:val="0"/>
      <w:marRight w:val="0"/>
      <w:marTop w:val="0"/>
      <w:marBottom w:val="0"/>
      <w:divBdr>
        <w:top w:val="none" w:sz="0" w:space="0" w:color="auto"/>
        <w:left w:val="none" w:sz="0" w:space="0" w:color="auto"/>
        <w:bottom w:val="none" w:sz="0" w:space="0" w:color="auto"/>
        <w:right w:val="none" w:sz="0" w:space="0" w:color="auto"/>
      </w:divBdr>
    </w:div>
    <w:div w:id="2048404310">
      <w:bodyDiv w:val="1"/>
      <w:marLeft w:val="0"/>
      <w:marRight w:val="0"/>
      <w:marTop w:val="0"/>
      <w:marBottom w:val="0"/>
      <w:divBdr>
        <w:top w:val="none" w:sz="0" w:space="0" w:color="auto"/>
        <w:left w:val="none" w:sz="0" w:space="0" w:color="auto"/>
        <w:bottom w:val="none" w:sz="0" w:space="0" w:color="auto"/>
        <w:right w:val="none" w:sz="0" w:space="0" w:color="auto"/>
      </w:divBdr>
    </w:div>
    <w:div w:id="2051688762">
      <w:bodyDiv w:val="1"/>
      <w:marLeft w:val="0"/>
      <w:marRight w:val="0"/>
      <w:marTop w:val="0"/>
      <w:marBottom w:val="0"/>
      <w:divBdr>
        <w:top w:val="none" w:sz="0" w:space="0" w:color="auto"/>
        <w:left w:val="none" w:sz="0" w:space="0" w:color="auto"/>
        <w:bottom w:val="none" w:sz="0" w:space="0" w:color="auto"/>
        <w:right w:val="none" w:sz="0" w:space="0" w:color="auto"/>
      </w:divBdr>
    </w:div>
    <w:div w:id="2077122304">
      <w:bodyDiv w:val="1"/>
      <w:marLeft w:val="0"/>
      <w:marRight w:val="0"/>
      <w:marTop w:val="0"/>
      <w:marBottom w:val="0"/>
      <w:divBdr>
        <w:top w:val="none" w:sz="0" w:space="0" w:color="auto"/>
        <w:left w:val="none" w:sz="0" w:space="0" w:color="auto"/>
        <w:bottom w:val="none" w:sz="0" w:space="0" w:color="auto"/>
        <w:right w:val="none" w:sz="0" w:space="0" w:color="auto"/>
      </w:divBdr>
    </w:div>
    <w:div w:id="2100370491">
      <w:bodyDiv w:val="1"/>
      <w:marLeft w:val="0"/>
      <w:marRight w:val="0"/>
      <w:marTop w:val="0"/>
      <w:marBottom w:val="0"/>
      <w:divBdr>
        <w:top w:val="none" w:sz="0" w:space="0" w:color="auto"/>
        <w:left w:val="none" w:sz="0" w:space="0" w:color="auto"/>
        <w:bottom w:val="none" w:sz="0" w:space="0" w:color="auto"/>
        <w:right w:val="none" w:sz="0" w:space="0" w:color="auto"/>
      </w:divBdr>
    </w:div>
    <w:div w:id="2108383407">
      <w:bodyDiv w:val="1"/>
      <w:marLeft w:val="0"/>
      <w:marRight w:val="0"/>
      <w:marTop w:val="0"/>
      <w:marBottom w:val="0"/>
      <w:divBdr>
        <w:top w:val="none" w:sz="0" w:space="0" w:color="auto"/>
        <w:left w:val="none" w:sz="0" w:space="0" w:color="auto"/>
        <w:bottom w:val="none" w:sz="0" w:space="0" w:color="auto"/>
        <w:right w:val="none" w:sz="0" w:space="0" w:color="auto"/>
      </w:divBdr>
    </w:div>
    <w:div w:id="2128811654">
      <w:bodyDiv w:val="1"/>
      <w:marLeft w:val="0"/>
      <w:marRight w:val="0"/>
      <w:marTop w:val="0"/>
      <w:marBottom w:val="0"/>
      <w:divBdr>
        <w:top w:val="none" w:sz="0" w:space="0" w:color="auto"/>
        <w:left w:val="none" w:sz="0" w:space="0" w:color="auto"/>
        <w:bottom w:val="none" w:sz="0" w:space="0" w:color="auto"/>
        <w:right w:val="none" w:sz="0" w:space="0" w:color="auto"/>
      </w:divBdr>
    </w:div>
    <w:div w:id="2138571157">
      <w:bodyDiv w:val="1"/>
      <w:marLeft w:val="0"/>
      <w:marRight w:val="0"/>
      <w:marTop w:val="0"/>
      <w:marBottom w:val="0"/>
      <w:divBdr>
        <w:top w:val="none" w:sz="0" w:space="0" w:color="auto"/>
        <w:left w:val="none" w:sz="0" w:space="0" w:color="auto"/>
        <w:bottom w:val="none" w:sz="0" w:space="0" w:color="auto"/>
        <w:right w:val="none" w:sz="0" w:space="0" w:color="auto"/>
      </w:divBdr>
    </w:div>
    <w:div w:id="2141264109">
      <w:bodyDiv w:val="1"/>
      <w:marLeft w:val="0"/>
      <w:marRight w:val="0"/>
      <w:marTop w:val="0"/>
      <w:marBottom w:val="0"/>
      <w:divBdr>
        <w:top w:val="none" w:sz="0" w:space="0" w:color="auto"/>
        <w:left w:val="none" w:sz="0" w:space="0" w:color="auto"/>
        <w:bottom w:val="none" w:sz="0" w:space="0" w:color="auto"/>
        <w:right w:val="none" w:sz="0" w:space="0" w:color="auto"/>
      </w:divBdr>
    </w:div>
    <w:div w:id="21428419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alzheimer-europe.org/sites/default/files/alzheimer_europe_dementia_in_europe_yearbook_2019.pdf" TargetMode="Externa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unstats.un.org/sdgs/dataportal" TargetMode="Externa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c.europa.eu/eurostat/databrowser/view/DEMO_GIND/default/table?lang=en"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stat.gov.mk/publikacii/2023/Proekcii_2070_en.pdf"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ata.worldbank.org/indicator"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AED35A-1E95-C149-B917-48BC7DDBFC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552</Words>
  <Characters>14549</Characters>
  <Application>Microsoft Office Word</Application>
  <DocSecurity>0</DocSecurity>
  <Lines>121</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vt:lpstr>
      <vt:lpstr>T</vt:lpstr>
    </vt:vector>
  </TitlesOfParts>
  <Company/>
  <LinksUpToDate>false</LinksUpToDate>
  <CharactersWithSpaces>1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dc:title>
  <dc:creator>MDPI</dc:creator>
  <cp:lastModifiedBy>Rakesh Singh Bisht</cp:lastModifiedBy>
  <cp:revision>6</cp:revision>
  <cp:lastPrinted>2024-10-29T08:30:00Z</cp:lastPrinted>
  <dcterms:created xsi:type="dcterms:W3CDTF">2025-05-30T13:21:00Z</dcterms:created>
  <dcterms:modified xsi:type="dcterms:W3CDTF">2025-07-09T14:44:00Z</dcterms:modified>
</cp:coreProperties>
</file>